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CED71E" w14:textId="0505AD8D" w:rsidR="00952707" w:rsidRDefault="00952707">
      <w:pPr>
        <w:spacing w:before="0" w:after="200" w:line="276" w:lineRule="auto"/>
        <w:rPr>
          <w:rFonts w:eastAsia="Times New Roman" w:cs="Times New Roman"/>
          <w:szCs w:val="24"/>
          <w:lang w:val="en-GB" w:eastAsia="en-GB"/>
        </w:rPr>
      </w:pPr>
    </w:p>
    <w:p w14:paraId="4D059444" w14:textId="2CFDE502" w:rsidR="00994A3D" w:rsidRDefault="00654E8F" w:rsidP="004228AD">
      <w:pPr>
        <w:pStyle w:val="berschrift1"/>
        <w:numPr>
          <w:ilvl w:val="0"/>
          <w:numId w:val="0"/>
        </w:numPr>
        <w:ind w:left="567" w:hanging="567"/>
      </w:pPr>
      <w:r w:rsidRPr="00994A3D">
        <w:t xml:space="preserve">Supplementary </w:t>
      </w:r>
      <w:r w:rsidR="004228AD">
        <w:t xml:space="preserve">Table 1. Statistical Comparisons for Figure </w:t>
      </w:r>
      <w:r w:rsidR="003E404E">
        <w:t>2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1"/>
        <w:gridCol w:w="2079"/>
        <w:gridCol w:w="2982"/>
        <w:gridCol w:w="4389"/>
        <w:gridCol w:w="1843"/>
        <w:gridCol w:w="1134"/>
      </w:tblGrid>
      <w:tr w:rsidR="00661581" w14:paraId="7F239408" w14:textId="77777777" w:rsidTr="00DC3364">
        <w:tc>
          <w:tcPr>
            <w:tcW w:w="751" w:type="dxa"/>
          </w:tcPr>
          <w:p w14:paraId="0FD7CD7E" w14:textId="347A2292" w:rsidR="00661581" w:rsidRDefault="00661581" w:rsidP="004228AD">
            <w:r>
              <w:t>Panel</w:t>
            </w:r>
          </w:p>
        </w:tc>
        <w:tc>
          <w:tcPr>
            <w:tcW w:w="2079" w:type="dxa"/>
          </w:tcPr>
          <w:p w14:paraId="64F3216E" w14:textId="49CCF343" w:rsidR="00661581" w:rsidRDefault="00661581" w:rsidP="004228AD">
            <w:r>
              <w:t>Description</w:t>
            </w:r>
          </w:p>
        </w:tc>
        <w:tc>
          <w:tcPr>
            <w:tcW w:w="2982" w:type="dxa"/>
          </w:tcPr>
          <w:p w14:paraId="5E565DD0" w14:textId="197A1AFF" w:rsidR="00661581" w:rsidRDefault="00661581" w:rsidP="004228AD">
            <w:r>
              <w:t>Test</w:t>
            </w:r>
          </w:p>
        </w:tc>
        <w:tc>
          <w:tcPr>
            <w:tcW w:w="4389" w:type="dxa"/>
          </w:tcPr>
          <w:p w14:paraId="3259E122" w14:textId="3B86F414" w:rsidR="00661581" w:rsidRDefault="00661581" w:rsidP="004228AD">
            <w:r>
              <w:t>Comparisons</w:t>
            </w:r>
          </w:p>
        </w:tc>
        <w:tc>
          <w:tcPr>
            <w:tcW w:w="1843" w:type="dxa"/>
          </w:tcPr>
          <w:p w14:paraId="3D1EB6C2" w14:textId="42507C72" w:rsidR="00661581" w:rsidRDefault="00661581" w:rsidP="004228AD">
            <w:r>
              <w:t>Result</w:t>
            </w:r>
          </w:p>
        </w:tc>
        <w:tc>
          <w:tcPr>
            <w:tcW w:w="1134" w:type="dxa"/>
          </w:tcPr>
          <w:p w14:paraId="5E560F69" w14:textId="66E8FA9D" w:rsidR="00661581" w:rsidRDefault="00661581" w:rsidP="004228AD">
            <w:r w:rsidRPr="00661581">
              <w:rPr>
                <w:i/>
              </w:rPr>
              <w:t>P</w:t>
            </w:r>
            <w:r>
              <w:t>-value</w:t>
            </w:r>
          </w:p>
        </w:tc>
      </w:tr>
      <w:tr w:rsidR="00661581" w14:paraId="2A740D7A" w14:textId="77777777" w:rsidTr="00DC3364">
        <w:tc>
          <w:tcPr>
            <w:tcW w:w="751" w:type="dxa"/>
          </w:tcPr>
          <w:p w14:paraId="12F304F9" w14:textId="2F928000" w:rsidR="00661581" w:rsidRDefault="00661581" w:rsidP="00DC3364">
            <w:pPr>
              <w:pStyle w:val="KeinLeerraum"/>
            </w:pPr>
            <w:r>
              <w:t>1A</w:t>
            </w:r>
          </w:p>
        </w:tc>
        <w:tc>
          <w:tcPr>
            <w:tcW w:w="2079" w:type="dxa"/>
          </w:tcPr>
          <w:p w14:paraId="101286EC" w14:textId="27755ABB" w:rsidR="00661581" w:rsidRDefault="00661581" w:rsidP="00DC3364">
            <w:pPr>
              <w:pStyle w:val="KeinLeerraum"/>
            </w:pPr>
            <w:r>
              <w:t>Discrimination index (time)</w:t>
            </w:r>
          </w:p>
        </w:tc>
        <w:tc>
          <w:tcPr>
            <w:tcW w:w="2982" w:type="dxa"/>
          </w:tcPr>
          <w:p w14:paraId="20B22085" w14:textId="77777777" w:rsidR="00661581" w:rsidRDefault="00661581" w:rsidP="00DC3364">
            <w:pPr>
              <w:pStyle w:val="KeinLeerraum"/>
            </w:pPr>
            <w:r>
              <w:t>Ordinary one-way ANOVA</w:t>
            </w:r>
          </w:p>
          <w:p w14:paraId="043C8217" w14:textId="77777777" w:rsidR="00DC3364" w:rsidRDefault="00DC3364" w:rsidP="00DC3364">
            <w:pPr>
              <w:pStyle w:val="KeinLeerraum"/>
            </w:pPr>
          </w:p>
          <w:p w14:paraId="5CD10A1F" w14:textId="7DAA2AE5" w:rsidR="00661581" w:rsidRDefault="00661581" w:rsidP="00DC3364">
            <w:pPr>
              <w:pStyle w:val="KeinLeerraum"/>
            </w:pPr>
            <w:r>
              <w:t>Post hoc Dunnett’s test</w:t>
            </w:r>
          </w:p>
          <w:p w14:paraId="31CEC3A2" w14:textId="6C964B3B" w:rsidR="00661581" w:rsidRDefault="00661581" w:rsidP="00DC3364">
            <w:pPr>
              <w:pStyle w:val="KeinLeerraum"/>
            </w:pPr>
          </w:p>
        </w:tc>
        <w:tc>
          <w:tcPr>
            <w:tcW w:w="4389" w:type="dxa"/>
          </w:tcPr>
          <w:p w14:paraId="3663961D" w14:textId="77777777" w:rsidR="00661581" w:rsidRDefault="00661581" w:rsidP="00DC3364">
            <w:pPr>
              <w:pStyle w:val="KeinLeerraum"/>
            </w:pPr>
            <w:r>
              <w:t>Group effect</w:t>
            </w:r>
          </w:p>
          <w:p w14:paraId="52074B6E" w14:textId="77777777" w:rsidR="00DC3364" w:rsidRDefault="00DC3364" w:rsidP="00DC3364">
            <w:pPr>
              <w:pStyle w:val="KeinLeerraum"/>
            </w:pPr>
          </w:p>
          <w:p w14:paraId="61476B94" w14:textId="2057593D" w:rsidR="00661581" w:rsidRDefault="00661581" w:rsidP="00DC3364">
            <w:pPr>
              <w:pStyle w:val="KeinLeerraum"/>
            </w:pPr>
            <w:r>
              <w:t>"Saline, 24 h</w:t>
            </w:r>
            <w:r w:rsidR="00A4253B">
              <w:t xml:space="preserve"> </w:t>
            </w:r>
            <w:r>
              <w:t>vs. Saline, 30 min"</w:t>
            </w:r>
          </w:p>
          <w:p w14:paraId="0BF6FC1D" w14:textId="07355B29" w:rsidR="00661581" w:rsidRDefault="00661581" w:rsidP="00DC3364">
            <w:pPr>
              <w:pStyle w:val="KeinLeerraum"/>
            </w:pPr>
            <w:r>
              <w:t>"Saline, 24 h</w:t>
            </w:r>
            <w:r w:rsidR="00A4253B">
              <w:t xml:space="preserve"> </w:t>
            </w:r>
            <w:r>
              <w:t>vs. VH-04, 0.1 mL/kg"</w:t>
            </w:r>
          </w:p>
          <w:p w14:paraId="1D3294DE" w14:textId="24F6DFE1" w:rsidR="00661581" w:rsidRDefault="00661581" w:rsidP="00DC3364">
            <w:pPr>
              <w:pStyle w:val="KeinLeerraum"/>
            </w:pPr>
            <w:r>
              <w:t>"Saline, 24 h</w:t>
            </w:r>
            <w:r w:rsidR="00A4253B">
              <w:t xml:space="preserve"> </w:t>
            </w:r>
            <w:r>
              <w:t>vs. VH-04, 1 mL/kg"</w:t>
            </w:r>
          </w:p>
          <w:p w14:paraId="3885C232" w14:textId="2DF7861E" w:rsidR="00661581" w:rsidRDefault="00661581" w:rsidP="00DC3364">
            <w:pPr>
              <w:pStyle w:val="KeinLeerraum"/>
            </w:pPr>
            <w:r>
              <w:t>"Saline, 24 h</w:t>
            </w:r>
            <w:r w:rsidR="00A4253B">
              <w:t xml:space="preserve"> </w:t>
            </w:r>
            <w:r>
              <w:t>vs. VH-04, 2 mL/kg"</w:t>
            </w:r>
          </w:p>
          <w:p w14:paraId="6433E4A8" w14:textId="7491F101" w:rsidR="00661581" w:rsidRDefault="00661581" w:rsidP="00DC3364">
            <w:pPr>
              <w:pStyle w:val="KeinLeerraum"/>
            </w:pPr>
            <w:r>
              <w:t>"Saline, 24 h</w:t>
            </w:r>
            <w:r w:rsidR="00A4253B">
              <w:t xml:space="preserve"> </w:t>
            </w:r>
            <w:r>
              <w:t>vs. Donepezil, 0.3 mg/kg"</w:t>
            </w:r>
          </w:p>
        </w:tc>
        <w:tc>
          <w:tcPr>
            <w:tcW w:w="1843" w:type="dxa"/>
          </w:tcPr>
          <w:p w14:paraId="1FFD3362" w14:textId="77777777" w:rsidR="00661581" w:rsidRDefault="00661581" w:rsidP="00DC3364">
            <w:pPr>
              <w:pStyle w:val="KeinLeerraum"/>
            </w:pPr>
            <w:proofErr w:type="gramStart"/>
            <w:r w:rsidRPr="00661581">
              <w:t>F</w:t>
            </w:r>
            <w:r w:rsidRPr="00661581">
              <w:rPr>
                <w:vertAlign w:val="subscript"/>
              </w:rPr>
              <w:t>(</w:t>
            </w:r>
            <w:proofErr w:type="gramEnd"/>
            <w:r w:rsidRPr="00661581">
              <w:rPr>
                <w:vertAlign w:val="subscript"/>
              </w:rPr>
              <w:t>5, 63)</w:t>
            </w:r>
            <w:r w:rsidRPr="00661581">
              <w:t xml:space="preserve"> = 3.074</w:t>
            </w:r>
          </w:p>
          <w:p w14:paraId="1113F0EC" w14:textId="77777777" w:rsidR="00DC3364" w:rsidRDefault="00DC3364" w:rsidP="00DC3364">
            <w:pPr>
              <w:pStyle w:val="KeinLeerraum"/>
            </w:pPr>
          </w:p>
          <w:p w14:paraId="15AED557" w14:textId="7CE5A5BB" w:rsidR="00A4253B" w:rsidRDefault="00A4253B" w:rsidP="00DC3364">
            <w:pPr>
              <w:pStyle w:val="KeinLeerraum"/>
            </w:pPr>
            <w:r>
              <w:t>q = 3.555</w:t>
            </w:r>
          </w:p>
          <w:p w14:paraId="6F3B25F2" w14:textId="52E91B64" w:rsidR="00A4253B" w:rsidRDefault="00A4253B" w:rsidP="00DC3364">
            <w:pPr>
              <w:pStyle w:val="KeinLeerraum"/>
            </w:pPr>
            <w:r>
              <w:t>q = 0.6740</w:t>
            </w:r>
          </w:p>
          <w:p w14:paraId="4B2BAFB9" w14:textId="53CCABD6" w:rsidR="00A4253B" w:rsidRDefault="00A4253B" w:rsidP="00DC3364">
            <w:pPr>
              <w:pStyle w:val="KeinLeerraum"/>
            </w:pPr>
            <w:r>
              <w:t>q = 1.308</w:t>
            </w:r>
          </w:p>
          <w:p w14:paraId="66011AF4" w14:textId="6DE908C8" w:rsidR="00A4253B" w:rsidRDefault="00A4253B" w:rsidP="00DC3364">
            <w:pPr>
              <w:pStyle w:val="KeinLeerraum"/>
            </w:pPr>
            <w:r>
              <w:t>q = 2.317</w:t>
            </w:r>
          </w:p>
          <w:p w14:paraId="35D7F3D3" w14:textId="2002CAE8" w:rsidR="00A4253B" w:rsidRDefault="00A4253B" w:rsidP="00DC3364">
            <w:pPr>
              <w:pStyle w:val="KeinLeerraum"/>
            </w:pPr>
            <w:r>
              <w:t>q = 1.564</w:t>
            </w:r>
          </w:p>
        </w:tc>
        <w:tc>
          <w:tcPr>
            <w:tcW w:w="1134" w:type="dxa"/>
          </w:tcPr>
          <w:p w14:paraId="118A4B5C" w14:textId="77777777" w:rsidR="00661581" w:rsidRDefault="00661581" w:rsidP="00DC3364">
            <w:pPr>
              <w:pStyle w:val="KeinLeerraum"/>
            </w:pPr>
            <w:r>
              <w:t>0.0152</w:t>
            </w:r>
          </w:p>
          <w:p w14:paraId="4D3F196E" w14:textId="77777777" w:rsidR="00DC3364" w:rsidRDefault="00DC3364" w:rsidP="00DC3364">
            <w:pPr>
              <w:pStyle w:val="KeinLeerraum"/>
            </w:pPr>
          </w:p>
          <w:p w14:paraId="2F1FA384" w14:textId="450E361F" w:rsidR="00A4253B" w:rsidRDefault="00A4253B" w:rsidP="00DC3364">
            <w:pPr>
              <w:pStyle w:val="KeinLeerraum"/>
            </w:pPr>
            <w:r>
              <w:t>0.0034</w:t>
            </w:r>
          </w:p>
          <w:p w14:paraId="6BD0BAF8" w14:textId="77777777" w:rsidR="00A4253B" w:rsidRDefault="00A4253B" w:rsidP="00DC3364">
            <w:pPr>
              <w:pStyle w:val="KeinLeerraum"/>
            </w:pPr>
            <w:r>
              <w:t>0.9428</w:t>
            </w:r>
          </w:p>
          <w:p w14:paraId="41A1A8E4" w14:textId="77777777" w:rsidR="00A4253B" w:rsidRDefault="00A4253B" w:rsidP="00DC3364">
            <w:pPr>
              <w:pStyle w:val="KeinLeerraum"/>
            </w:pPr>
            <w:r>
              <w:t>0.5630</w:t>
            </w:r>
          </w:p>
          <w:p w14:paraId="71D902C6" w14:textId="77777777" w:rsidR="00A4253B" w:rsidRDefault="00A4253B" w:rsidP="00DC3364">
            <w:pPr>
              <w:pStyle w:val="KeinLeerraum"/>
            </w:pPr>
            <w:r>
              <w:t>0.0932</w:t>
            </w:r>
          </w:p>
          <w:p w14:paraId="38B1A39E" w14:textId="2D4C5EDE" w:rsidR="00A4253B" w:rsidRDefault="00A4253B" w:rsidP="00DC3364">
            <w:pPr>
              <w:pStyle w:val="KeinLeerraum"/>
            </w:pPr>
            <w:r>
              <w:t>0.3928</w:t>
            </w:r>
          </w:p>
        </w:tc>
      </w:tr>
      <w:tr w:rsidR="00A4253B" w14:paraId="24821962" w14:textId="77777777" w:rsidTr="00DC3364">
        <w:tc>
          <w:tcPr>
            <w:tcW w:w="751" w:type="dxa"/>
          </w:tcPr>
          <w:p w14:paraId="4135DDA2" w14:textId="5C5586CB" w:rsidR="00A4253B" w:rsidRDefault="00A4253B" w:rsidP="00A4253B">
            <w:r>
              <w:t>1</w:t>
            </w:r>
            <w:r w:rsidR="00557980">
              <w:t>B</w:t>
            </w:r>
          </w:p>
        </w:tc>
        <w:tc>
          <w:tcPr>
            <w:tcW w:w="2079" w:type="dxa"/>
          </w:tcPr>
          <w:p w14:paraId="4A84614C" w14:textId="4BD14738" w:rsidR="00A4253B" w:rsidRDefault="00A4253B" w:rsidP="00DC3364">
            <w:pPr>
              <w:pStyle w:val="KeinLeerraum"/>
            </w:pPr>
            <w:r>
              <w:t>Discrimination index (contact)</w:t>
            </w:r>
          </w:p>
        </w:tc>
        <w:tc>
          <w:tcPr>
            <w:tcW w:w="2982" w:type="dxa"/>
          </w:tcPr>
          <w:p w14:paraId="37E2D83C" w14:textId="77777777" w:rsidR="00A4253B" w:rsidRDefault="00A4253B" w:rsidP="00DC3364">
            <w:pPr>
              <w:pStyle w:val="KeinLeerraum"/>
            </w:pPr>
            <w:r>
              <w:t>Ordinary one-way ANOVA</w:t>
            </w:r>
          </w:p>
          <w:p w14:paraId="31CA53A6" w14:textId="77777777" w:rsidR="00DC3364" w:rsidRDefault="00DC3364" w:rsidP="00DC3364">
            <w:pPr>
              <w:pStyle w:val="KeinLeerraum"/>
            </w:pPr>
          </w:p>
          <w:p w14:paraId="148E40E1" w14:textId="08BF6675" w:rsidR="00A4253B" w:rsidRDefault="00A4253B" w:rsidP="00DC3364">
            <w:pPr>
              <w:pStyle w:val="KeinLeerraum"/>
            </w:pPr>
            <w:r>
              <w:t>Post hoc Dunnett’s test</w:t>
            </w:r>
          </w:p>
          <w:p w14:paraId="53958B75" w14:textId="77777777" w:rsidR="00A4253B" w:rsidRDefault="00A4253B" w:rsidP="00DC3364">
            <w:pPr>
              <w:pStyle w:val="KeinLeerraum"/>
            </w:pPr>
          </w:p>
        </w:tc>
        <w:tc>
          <w:tcPr>
            <w:tcW w:w="4389" w:type="dxa"/>
          </w:tcPr>
          <w:p w14:paraId="305BAB5D" w14:textId="77777777" w:rsidR="00A4253B" w:rsidRDefault="00A4253B" w:rsidP="00DC3364">
            <w:pPr>
              <w:pStyle w:val="KeinLeerraum"/>
            </w:pPr>
            <w:r>
              <w:t>Group effect</w:t>
            </w:r>
          </w:p>
          <w:p w14:paraId="71074DD7" w14:textId="77777777" w:rsidR="00DC3364" w:rsidRDefault="00DC3364" w:rsidP="00DC3364">
            <w:pPr>
              <w:pStyle w:val="KeinLeerraum"/>
            </w:pPr>
          </w:p>
          <w:p w14:paraId="47C9EE65" w14:textId="39F7C32C" w:rsidR="00A4253B" w:rsidRDefault="00A4253B" w:rsidP="00DC3364">
            <w:pPr>
              <w:pStyle w:val="KeinLeerraum"/>
            </w:pPr>
            <w:r>
              <w:t>"Saline, 24 h vs. Saline, 30 min"</w:t>
            </w:r>
          </w:p>
          <w:p w14:paraId="28CB69D7" w14:textId="77777777" w:rsidR="00A4253B" w:rsidRDefault="00A4253B" w:rsidP="00DC3364">
            <w:pPr>
              <w:pStyle w:val="KeinLeerraum"/>
            </w:pPr>
            <w:r>
              <w:t>"Saline, 24 h vs. VH-04, 0.1 mL/kg"</w:t>
            </w:r>
          </w:p>
          <w:p w14:paraId="1EA82C15" w14:textId="77777777" w:rsidR="00A4253B" w:rsidRDefault="00A4253B" w:rsidP="00DC3364">
            <w:pPr>
              <w:pStyle w:val="KeinLeerraum"/>
            </w:pPr>
            <w:r>
              <w:t>"Saline, 24 h vs. VH-04, 1 mL/kg"</w:t>
            </w:r>
          </w:p>
          <w:p w14:paraId="34AFE657" w14:textId="77777777" w:rsidR="00A4253B" w:rsidRDefault="00A4253B" w:rsidP="00DC3364">
            <w:pPr>
              <w:pStyle w:val="KeinLeerraum"/>
            </w:pPr>
            <w:r>
              <w:t>"Saline, 24 h vs. VH-04, 2 mL/kg"</w:t>
            </w:r>
          </w:p>
          <w:p w14:paraId="2B13E218" w14:textId="5B2460BC" w:rsidR="00A4253B" w:rsidRDefault="00A4253B" w:rsidP="00DC3364">
            <w:pPr>
              <w:pStyle w:val="KeinLeerraum"/>
            </w:pPr>
            <w:r>
              <w:t>"Saline, 24 h vs. Donepezil, 0.3 mg/kg"</w:t>
            </w:r>
          </w:p>
        </w:tc>
        <w:tc>
          <w:tcPr>
            <w:tcW w:w="1843" w:type="dxa"/>
          </w:tcPr>
          <w:p w14:paraId="1D9FF0EE" w14:textId="3F63583A" w:rsidR="00A4253B" w:rsidRDefault="00A4253B" w:rsidP="00DC3364">
            <w:pPr>
              <w:pStyle w:val="KeinLeerraum"/>
            </w:pPr>
            <w:proofErr w:type="gramStart"/>
            <w:r w:rsidRPr="00661581">
              <w:t>F</w:t>
            </w:r>
            <w:r w:rsidRPr="00661581">
              <w:rPr>
                <w:vertAlign w:val="subscript"/>
              </w:rPr>
              <w:t>(</w:t>
            </w:r>
            <w:proofErr w:type="gramEnd"/>
            <w:r w:rsidRPr="00661581">
              <w:rPr>
                <w:vertAlign w:val="subscript"/>
              </w:rPr>
              <w:t>5, 63)</w:t>
            </w:r>
            <w:r w:rsidRPr="00661581">
              <w:t xml:space="preserve"> = </w:t>
            </w:r>
            <w:r w:rsidR="00557980">
              <w:t>7.291</w:t>
            </w:r>
          </w:p>
          <w:p w14:paraId="462B384B" w14:textId="77777777" w:rsidR="00DC3364" w:rsidRDefault="00DC3364" w:rsidP="00DC3364">
            <w:pPr>
              <w:pStyle w:val="KeinLeerraum"/>
            </w:pPr>
          </w:p>
          <w:p w14:paraId="296E9268" w14:textId="40422FA9" w:rsidR="00557980" w:rsidRDefault="00557980" w:rsidP="00DC3364">
            <w:pPr>
              <w:pStyle w:val="KeinLeerraum"/>
            </w:pPr>
            <w:r>
              <w:t>q = 5.209</w:t>
            </w:r>
          </w:p>
          <w:p w14:paraId="11F3798C" w14:textId="27F1589F" w:rsidR="00557980" w:rsidRDefault="00557980" w:rsidP="00DC3364">
            <w:pPr>
              <w:pStyle w:val="KeinLeerraum"/>
            </w:pPr>
            <w:r>
              <w:t>q = 0.4171</w:t>
            </w:r>
          </w:p>
          <w:p w14:paraId="448ABA90" w14:textId="70E18B86" w:rsidR="00557980" w:rsidRDefault="00557980" w:rsidP="00DC3364">
            <w:pPr>
              <w:pStyle w:val="KeinLeerraum"/>
            </w:pPr>
            <w:r>
              <w:t>q = 2.941</w:t>
            </w:r>
          </w:p>
          <w:p w14:paraId="192403D3" w14:textId="17B283A0" w:rsidR="00557980" w:rsidRDefault="00557980" w:rsidP="00DC3364">
            <w:pPr>
              <w:pStyle w:val="KeinLeerraum"/>
            </w:pPr>
            <w:r>
              <w:t>q = 3.084</w:t>
            </w:r>
          </w:p>
          <w:p w14:paraId="34D57D59" w14:textId="367052FD" w:rsidR="00A4253B" w:rsidRDefault="00557980" w:rsidP="00DC3364">
            <w:pPr>
              <w:pStyle w:val="KeinLeerraum"/>
            </w:pPr>
            <w:r>
              <w:t>q = 2.966</w:t>
            </w:r>
          </w:p>
        </w:tc>
        <w:tc>
          <w:tcPr>
            <w:tcW w:w="1134" w:type="dxa"/>
          </w:tcPr>
          <w:p w14:paraId="2B48080F" w14:textId="6B5752CB" w:rsidR="00A4253B" w:rsidRDefault="00557980" w:rsidP="00DC3364">
            <w:pPr>
              <w:pStyle w:val="KeinLeerraum"/>
            </w:pPr>
            <w:r>
              <w:t>&lt;0.0001</w:t>
            </w:r>
          </w:p>
          <w:p w14:paraId="4BD26F93" w14:textId="77777777" w:rsidR="00DC3364" w:rsidRDefault="00DC3364" w:rsidP="00DC3364">
            <w:pPr>
              <w:pStyle w:val="KeinLeerraum"/>
            </w:pPr>
          </w:p>
          <w:p w14:paraId="6AD458FC" w14:textId="031B5D2E" w:rsidR="00557980" w:rsidRDefault="00557980" w:rsidP="00DC3364">
            <w:pPr>
              <w:pStyle w:val="KeinLeerraum"/>
            </w:pPr>
            <w:r>
              <w:t>&lt;0.0001</w:t>
            </w:r>
          </w:p>
          <w:p w14:paraId="6F66B65A" w14:textId="77777777" w:rsidR="00557980" w:rsidRDefault="00557980" w:rsidP="00DC3364">
            <w:pPr>
              <w:pStyle w:val="KeinLeerraum"/>
            </w:pPr>
            <w:r>
              <w:t>0.9928</w:t>
            </w:r>
          </w:p>
          <w:p w14:paraId="526E8FCF" w14:textId="77777777" w:rsidR="00557980" w:rsidRDefault="00557980" w:rsidP="00DC3364">
            <w:pPr>
              <w:pStyle w:val="KeinLeerraum"/>
            </w:pPr>
            <w:r>
              <w:t>0.0199</w:t>
            </w:r>
          </w:p>
          <w:p w14:paraId="768FCE70" w14:textId="77777777" w:rsidR="00557980" w:rsidRDefault="00557980" w:rsidP="00DC3364">
            <w:pPr>
              <w:pStyle w:val="KeinLeerraum"/>
            </w:pPr>
            <w:r>
              <w:t>0.0134</w:t>
            </w:r>
          </w:p>
          <w:p w14:paraId="7D3695DF" w14:textId="05EFA184" w:rsidR="00A4253B" w:rsidRDefault="00557980" w:rsidP="00DC3364">
            <w:pPr>
              <w:pStyle w:val="KeinLeerraum"/>
            </w:pPr>
            <w:r>
              <w:t>0.0185</w:t>
            </w:r>
          </w:p>
        </w:tc>
      </w:tr>
      <w:tr w:rsidR="00557980" w14:paraId="65736135" w14:textId="77777777" w:rsidTr="00DC3364">
        <w:tc>
          <w:tcPr>
            <w:tcW w:w="751" w:type="dxa"/>
          </w:tcPr>
          <w:p w14:paraId="2E149048" w14:textId="22BF7397" w:rsidR="00557980" w:rsidRDefault="00557980" w:rsidP="00DC3364">
            <w:pPr>
              <w:pStyle w:val="KeinLeerraum"/>
            </w:pPr>
            <w:r>
              <w:t>1C</w:t>
            </w:r>
          </w:p>
        </w:tc>
        <w:tc>
          <w:tcPr>
            <w:tcW w:w="2079" w:type="dxa"/>
          </w:tcPr>
          <w:p w14:paraId="65EFDF2A" w14:textId="174F2C15" w:rsidR="00557980" w:rsidRDefault="00557980" w:rsidP="00DC3364">
            <w:pPr>
              <w:pStyle w:val="KeinLeerraum"/>
            </w:pPr>
            <w:r>
              <w:t>Distance run</w:t>
            </w:r>
          </w:p>
        </w:tc>
        <w:tc>
          <w:tcPr>
            <w:tcW w:w="2982" w:type="dxa"/>
          </w:tcPr>
          <w:p w14:paraId="113BAD75" w14:textId="77777777" w:rsidR="00557980" w:rsidRDefault="00557980" w:rsidP="00DC3364">
            <w:pPr>
              <w:pStyle w:val="KeinLeerraum"/>
            </w:pPr>
            <w:r>
              <w:t>Ordinary one-way ANOVA</w:t>
            </w:r>
          </w:p>
          <w:p w14:paraId="5762CD92" w14:textId="77777777" w:rsidR="00DC3364" w:rsidRDefault="00DC3364" w:rsidP="00DC3364">
            <w:pPr>
              <w:pStyle w:val="KeinLeerraum"/>
            </w:pPr>
          </w:p>
          <w:p w14:paraId="397A19B3" w14:textId="630F2748" w:rsidR="00557980" w:rsidRDefault="00557980" w:rsidP="00DC3364">
            <w:pPr>
              <w:pStyle w:val="KeinLeerraum"/>
            </w:pPr>
            <w:r>
              <w:t>Post hoc Dunnett’s test</w:t>
            </w:r>
          </w:p>
          <w:p w14:paraId="3E513343" w14:textId="77777777" w:rsidR="00557980" w:rsidRDefault="00557980" w:rsidP="00DC3364">
            <w:pPr>
              <w:pStyle w:val="KeinLeerraum"/>
            </w:pPr>
          </w:p>
        </w:tc>
        <w:tc>
          <w:tcPr>
            <w:tcW w:w="4389" w:type="dxa"/>
          </w:tcPr>
          <w:p w14:paraId="1C38CAB6" w14:textId="77777777" w:rsidR="00557980" w:rsidRDefault="00557980" w:rsidP="00DC3364">
            <w:pPr>
              <w:pStyle w:val="KeinLeerraum"/>
            </w:pPr>
            <w:r>
              <w:t>Group effect</w:t>
            </w:r>
          </w:p>
          <w:p w14:paraId="21427A2B" w14:textId="77777777" w:rsidR="00DC3364" w:rsidRDefault="00DC3364" w:rsidP="00DC3364">
            <w:pPr>
              <w:pStyle w:val="KeinLeerraum"/>
            </w:pPr>
          </w:p>
          <w:p w14:paraId="49C5640F" w14:textId="047540C5" w:rsidR="00557980" w:rsidRDefault="00557980" w:rsidP="00DC3364">
            <w:pPr>
              <w:pStyle w:val="KeinLeerraum"/>
            </w:pPr>
            <w:r>
              <w:t>"Saline, 24 h vs. Saline, 30 min"</w:t>
            </w:r>
          </w:p>
          <w:p w14:paraId="349C7947" w14:textId="77777777" w:rsidR="00557980" w:rsidRDefault="00557980" w:rsidP="00DC3364">
            <w:pPr>
              <w:pStyle w:val="KeinLeerraum"/>
            </w:pPr>
            <w:r>
              <w:t>"Saline, 24 h vs. VH-04, 0.1 mL/kg"</w:t>
            </w:r>
          </w:p>
          <w:p w14:paraId="71E56CDC" w14:textId="77777777" w:rsidR="00557980" w:rsidRDefault="00557980" w:rsidP="00DC3364">
            <w:pPr>
              <w:pStyle w:val="KeinLeerraum"/>
            </w:pPr>
            <w:r>
              <w:t>"Saline, 24 h vs. VH-04, 1 mL/kg"</w:t>
            </w:r>
          </w:p>
          <w:p w14:paraId="098E2C7C" w14:textId="77777777" w:rsidR="00557980" w:rsidRDefault="00557980" w:rsidP="00DC3364">
            <w:pPr>
              <w:pStyle w:val="KeinLeerraum"/>
            </w:pPr>
            <w:r>
              <w:t>"Saline, 24 h vs. VH-04, 2 mL/kg"</w:t>
            </w:r>
          </w:p>
          <w:p w14:paraId="4C28657C" w14:textId="2E4D4E90" w:rsidR="00557980" w:rsidRDefault="00557980" w:rsidP="00DC3364">
            <w:pPr>
              <w:pStyle w:val="KeinLeerraum"/>
            </w:pPr>
            <w:r>
              <w:t>"Saline, 24 h vs. Donepezil, 0.3 mg/kg"</w:t>
            </w:r>
          </w:p>
        </w:tc>
        <w:tc>
          <w:tcPr>
            <w:tcW w:w="1843" w:type="dxa"/>
          </w:tcPr>
          <w:p w14:paraId="66CBC905" w14:textId="19314633" w:rsidR="00557980" w:rsidRDefault="00557980" w:rsidP="00DC3364">
            <w:pPr>
              <w:pStyle w:val="KeinLeerraum"/>
            </w:pPr>
            <w:proofErr w:type="gramStart"/>
            <w:r w:rsidRPr="00661581">
              <w:t>F</w:t>
            </w:r>
            <w:r w:rsidRPr="00661581">
              <w:rPr>
                <w:vertAlign w:val="subscript"/>
              </w:rPr>
              <w:t>(</w:t>
            </w:r>
            <w:proofErr w:type="gramEnd"/>
            <w:r w:rsidRPr="00661581">
              <w:rPr>
                <w:vertAlign w:val="subscript"/>
              </w:rPr>
              <w:t>5, 63)</w:t>
            </w:r>
            <w:r w:rsidRPr="00661581">
              <w:t xml:space="preserve"> = </w:t>
            </w:r>
            <w:r>
              <w:t>4.511</w:t>
            </w:r>
          </w:p>
          <w:p w14:paraId="02B7E9E0" w14:textId="77777777" w:rsidR="00DC3364" w:rsidRDefault="00DC3364" w:rsidP="00DC3364">
            <w:pPr>
              <w:pStyle w:val="KeinLeerraum"/>
            </w:pPr>
          </w:p>
          <w:p w14:paraId="4AD48DB0" w14:textId="0E558ABB" w:rsidR="00557980" w:rsidRDefault="00557980" w:rsidP="00DC3364">
            <w:pPr>
              <w:pStyle w:val="KeinLeerraum"/>
            </w:pPr>
            <w:r>
              <w:t>q = 2.238</w:t>
            </w:r>
          </w:p>
          <w:p w14:paraId="574C765F" w14:textId="6793D1BE" w:rsidR="00557980" w:rsidRDefault="00557980" w:rsidP="00DC3364">
            <w:pPr>
              <w:pStyle w:val="KeinLeerraum"/>
            </w:pPr>
            <w:r>
              <w:t>q = 1.195</w:t>
            </w:r>
          </w:p>
          <w:p w14:paraId="2B6607C2" w14:textId="70116D1D" w:rsidR="00557980" w:rsidRDefault="00557980" w:rsidP="00DC3364">
            <w:pPr>
              <w:pStyle w:val="KeinLeerraum"/>
            </w:pPr>
            <w:r>
              <w:t>q = 0.7916</w:t>
            </w:r>
          </w:p>
          <w:p w14:paraId="044470E0" w14:textId="18D2F519" w:rsidR="00557980" w:rsidRDefault="00557980" w:rsidP="00DC3364">
            <w:pPr>
              <w:pStyle w:val="KeinLeerraum"/>
            </w:pPr>
            <w:r>
              <w:t>q = 1.868</w:t>
            </w:r>
          </w:p>
          <w:p w14:paraId="44CA1F36" w14:textId="70DAE6BE" w:rsidR="00557980" w:rsidRDefault="00557980" w:rsidP="00DC3364">
            <w:pPr>
              <w:pStyle w:val="KeinLeerraum"/>
            </w:pPr>
            <w:r>
              <w:t>q = 1.900</w:t>
            </w:r>
          </w:p>
        </w:tc>
        <w:tc>
          <w:tcPr>
            <w:tcW w:w="1134" w:type="dxa"/>
          </w:tcPr>
          <w:p w14:paraId="01A0AA2C" w14:textId="37EC4BFC" w:rsidR="00557980" w:rsidRDefault="00557980" w:rsidP="00DC3364">
            <w:pPr>
              <w:pStyle w:val="KeinLeerraum"/>
            </w:pPr>
            <w:r>
              <w:t>0.0014</w:t>
            </w:r>
          </w:p>
          <w:p w14:paraId="18992C38" w14:textId="77777777" w:rsidR="00DC3364" w:rsidRDefault="00DC3364" w:rsidP="00DC3364">
            <w:pPr>
              <w:pStyle w:val="KeinLeerraum"/>
            </w:pPr>
          </w:p>
          <w:p w14:paraId="40FD6045" w14:textId="6493E3DB" w:rsidR="00557980" w:rsidRDefault="00557980" w:rsidP="00DC3364">
            <w:pPr>
              <w:pStyle w:val="KeinLeerraum"/>
            </w:pPr>
            <w:r>
              <w:t>0.1109</w:t>
            </w:r>
          </w:p>
          <w:p w14:paraId="5363013F" w14:textId="77777777" w:rsidR="00557980" w:rsidRDefault="00557980" w:rsidP="00DC3364">
            <w:pPr>
              <w:pStyle w:val="KeinLeerraum"/>
            </w:pPr>
            <w:r>
              <w:t>0.6435</w:t>
            </w:r>
          </w:p>
          <w:p w14:paraId="1833A0FC" w14:textId="77777777" w:rsidR="00557980" w:rsidRDefault="00557980" w:rsidP="00DC3364">
            <w:pPr>
              <w:pStyle w:val="KeinLeerraum"/>
            </w:pPr>
            <w:r>
              <w:t>0.8962</w:t>
            </w:r>
          </w:p>
          <w:p w14:paraId="0FB3A7E2" w14:textId="77777777" w:rsidR="00557980" w:rsidRDefault="00557980" w:rsidP="00DC3364">
            <w:pPr>
              <w:pStyle w:val="KeinLeerraum"/>
            </w:pPr>
            <w:r>
              <w:t>0.2338</w:t>
            </w:r>
          </w:p>
          <w:p w14:paraId="191C3A4E" w14:textId="7A3C55C0" w:rsidR="00557980" w:rsidRDefault="00557980" w:rsidP="00DC3364">
            <w:pPr>
              <w:pStyle w:val="KeinLeerraum"/>
            </w:pPr>
            <w:r>
              <w:t>0.2205</w:t>
            </w:r>
          </w:p>
        </w:tc>
      </w:tr>
    </w:tbl>
    <w:p w14:paraId="1A34D165" w14:textId="77777777" w:rsidR="00952707" w:rsidRDefault="00952707">
      <w:pPr>
        <w:spacing w:before="0" w:after="200" w:line="276" w:lineRule="auto"/>
      </w:pPr>
      <w:r>
        <w:br w:type="page"/>
      </w:r>
    </w:p>
    <w:p w14:paraId="3CE29D0B" w14:textId="0441855A" w:rsidR="00DA3F3E" w:rsidRDefault="00DA3F3E" w:rsidP="00DA3F3E">
      <w:pPr>
        <w:pStyle w:val="berschrift1"/>
        <w:numPr>
          <w:ilvl w:val="0"/>
          <w:numId w:val="0"/>
        </w:numPr>
        <w:ind w:left="567" w:hanging="567"/>
      </w:pPr>
      <w:bookmarkStart w:id="0" w:name="OLE_LINK4"/>
      <w:r w:rsidRPr="00994A3D">
        <w:lastRenderedPageBreak/>
        <w:t xml:space="preserve">Supplementary </w:t>
      </w:r>
      <w:r>
        <w:t xml:space="preserve">Table 2. Statistical Comparisons for Figure </w:t>
      </w:r>
      <w:r w:rsidR="003E404E">
        <w:t>3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750"/>
        <w:gridCol w:w="2263"/>
        <w:gridCol w:w="2941"/>
        <w:gridCol w:w="4678"/>
        <w:gridCol w:w="1595"/>
        <w:gridCol w:w="1134"/>
      </w:tblGrid>
      <w:tr w:rsidR="009A5370" w14:paraId="3BA1D1F3" w14:textId="77777777" w:rsidTr="00191212">
        <w:tc>
          <w:tcPr>
            <w:tcW w:w="750" w:type="dxa"/>
          </w:tcPr>
          <w:p w14:paraId="5CAF90DA" w14:textId="77777777" w:rsidR="00DA3F3E" w:rsidRDefault="00DA3F3E" w:rsidP="00A87B37">
            <w:r>
              <w:t>Panel</w:t>
            </w:r>
          </w:p>
        </w:tc>
        <w:tc>
          <w:tcPr>
            <w:tcW w:w="2263" w:type="dxa"/>
          </w:tcPr>
          <w:p w14:paraId="5654F494" w14:textId="77777777" w:rsidR="00DA3F3E" w:rsidRDefault="00DA3F3E" w:rsidP="00A87B37">
            <w:r>
              <w:t>Description</w:t>
            </w:r>
          </w:p>
        </w:tc>
        <w:tc>
          <w:tcPr>
            <w:tcW w:w="2941" w:type="dxa"/>
          </w:tcPr>
          <w:p w14:paraId="1437B580" w14:textId="77777777" w:rsidR="00DA3F3E" w:rsidRDefault="00DA3F3E" w:rsidP="00A87B37">
            <w:r>
              <w:t>Test</w:t>
            </w:r>
          </w:p>
        </w:tc>
        <w:tc>
          <w:tcPr>
            <w:tcW w:w="4678" w:type="dxa"/>
          </w:tcPr>
          <w:p w14:paraId="383A99E9" w14:textId="77777777" w:rsidR="00DA3F3E" w:rsidRDefault="00DA3F3E" w:rsidP="00A87B37">
            <w:r>
              <w:t>Comparisons</w:t>
            </w:r>
          </w:p>
        </w:tc>
        <w:tc>
          <w:tcPr>
            <w:tcW w:w="1595" w:type="dxa"/>
          </w:tcPr>
          <w:p w14:paraId="3B2F5224" w14:textId="77777777" w:rsidR="00DA3F3E" w:rsidRDefault="00DA3F3E" w:rsidP="00A87B37">
            <w:r>
              <w:t>Result</w:t>
            </w:r>
          </w:p>
        </w:tc>
        <w:tc>
          <w:tcPr>
            <w:tcW w:w="1134" w:type="dxa"/>
          </w:tcPr>
          <w:p w14:paraId="216F0865" w14:textId="77777777" w:rsidR="00DA3F3E" w:rsidRDefault="00DA3F3E" w:rsidP="00A87B37">
            <w:r w:rsidRPr="00661581">
              <w:rPr>
                <w:i/>
              </w:rPr>
              <w:t>P</w:t>
            </w:r>
            <w:r>
              <w:t>-value</w:t>
            </w:r>
          </w:p>
        </w:tc>
      </w:tr>
      <w:tr w:rsidR="009A5370" w14:paraId="4E2FD07F" w14:textId="77777777" w:rsidTr="00191212">
        <w:tc>
          <w:tcPr>
            <w:tcW w:w="750" w:type="dxa"/>
          </w:tcPr>
          <w:p w14:paraId="4A002727" w14:textId="2432614F" w:rsidR="00DA3F3E" w:rsidRDefault="00DA3F3E" w:rsidP="00191212">
            <w:pPr>
              <w:pStyle w:val="KeinLeerraum"/>
            </w:pPr>
            <w:r>
              <w:t>2A</w:t>
            </w:r>
          </w:p>
        </w:tc>
        <w:tc>
          <w:tcPr>
            <w:tcW w:w="2263" w:type="dxa"/>
          </w:tcPr>
          <w:p w14:paraId="02EACEC6" w14:textId="609D93B9" w:rsidR="00DA3F3E" w:rsidRDefault="00DA3F3E" w:rsidP="00191212">
            <w:pPr>
              <w:pStyle w:val="KeinLeerraum"/>
            </w:pPr>
            <w:r>
              <w:t>Spontaneous alternation</w:t>
            </w:r>
            <w:r w:rsidR="00980196">
              <w:t>, %</w:t>
            </w:r>
          </w:p>
        </w:tc>
        <w:tc>
          <w:tcPr>
            <w:tcW w:w="2941" w:type="dxa"/>
          </w:tcPr>
          <w:p w14:paraId="050B3FF9" w14:textId="77777777" w:rsidR="00DA3F3E" w:rsidRDefault="00DA3F3E" w:rsidP="00191212">
            <w:pPr>
              <w:pStyle w:val="KeinLeerraum"/>
            </w:pPr>
            <w:r>
              <w:t>Ordinary one-way ANOVA</w:t>
            </w:r>
          </w:p>
          <w:p w14:paraId="2D69BEE4" w14:textId="77777777" w:rsidR="00191212" w:rsidRDefault="00191212" w:rsidP="00191212">
            <w:pPr>
              <w:pStyle w:val="KeinLeerraum"/>
            </w:pPr>
          </w:p>
          <w:p w14:paraId="1BA1F639" w14:textId="2B9C7CBA" w:rsidR="00DA3F3E" w:rsidRDefault="00DA3F3E" w:rsidP="00191212">
            <w:pPr>
              <w:pStyle w:val="KeinLeerraum"/>
            </w:pPr>
            <w:r>
              <w:t>Post hoc Dunnett’s test</w:t>
            </w:r>
          </w:p>
          <w:p w14:paraId="2F6FAD1C" w14:textId="77777777" w:rsidR="00DA3F3E" w:rsidRDefault="00DA3F3E" w:rsidP="00191212">
            <w:pPr>
              <w:pStyle w:val="KeinLeerraum"/>
            </w:pPr>
          </w:p>
        </w:tc>
        <w:tc>
          <w:tcPr>
            <w:tcW w:w="4678" w:type="dxa"/>
          </w:tcPr>
          <w:p w14:paraId="6A50CF8B" w14:textId="77777777" w:rsidR="00DA3F3E" w:rsidRDefault="00DA3F3E" w:rsidP="00191212">
            <w:pPr>
              <w:pStyle w:val="KeinLeerraum"/>
            </w:pPr>
            <w:r>
              <w:t>Group effect</w:t>
            </w:r>
          </w:p>
          <w:p w14:paraId="710814D3" w14:textId="77777777" w:rsidR="00191212" w:rsidRDefault="00191212" w:rsidP="00191212">
            <w:pPr>
              <w:pStyle w:val="KeinLeerraum"/>
            </w:pPr>
          </w:p>
          <w:p w14:paraId="5955CEE8" w14:textId="4CCD0A11" w:rsidR="0052508B" w:rsidRDefault="0052508B" w:rsidP="00191212">
            <w:pPr>
              <w:pStyle w:val="KeinLeerraum"/>
            </w:pPr>
            <w:r>
              <w:t>"SCO vs. Vehicle"</w:t>
            </w:r>
          </w:p>
          <w:p w14:paraId="4BEF7C5D" w14:textId="1058CCC0" w:rsidR="0052508B" w:rsidRDefault="0052508B" w:rsidP="00191212">
            <w:pPr>
              <w:pStyle w:val="KeinLeerraum"/>
            </w:pPr>
            <w:r>
              <w:t>"SCO vs. SCO + VH-04 (1 mL/kg single)"</w:t>
            </w:r>
          </w:p>
          <w:p w14:paraId="5CEA6E88" w14:textId="39B3947A" w:rsidR="0052508B" w:rsidRDefault="0052508B" w:rsidP="00191212">
            <w:pPr>
              <w:pStyle w:val="KeinLeerraum"/>
            </w:pPr>
            <w:r>
              <w:t>"SCO vs. SCO + VH-04 (2 mL/kg single)"</w:t>
            </w:r>
          </w:p>
          <w:p w14:paraId="6AEE1D7D" w14:textId="366079D7" w:rsidR="0052508B" w:rsidRDefault="0052508B" w:rsidP="00191212">
            <w:pPr>
              <w:pStyle w:val="KeinLeerraum"/>
            </w:pPr>
            <w:r>
              <w:t xml:space="preserve">"SCO (1 mg/kg) vs. SCO + VH-04 (1 mL/kg, </w:t>
            </w:r>
            <w:proofErr w:type="spellStart"/>
            <w:r>
              <w:t>q.d</w:t>
            </w:r>
            <w:proofErr w:type="spellEnd"/>
            <w:r>
              <w:t>., 3 days)"</w:t>
            </w:r>
          </w:p>
          <w:p w14:paraId="523358B8" w14:textId="70D33E53" w:rsidR="0052508B" w:rsidRDefault="0052508B" w:rsidP="00191212">
            <w:pPr>
              <w:pStyle w:val="KeinLeerraum"/>
            </w:pPr>
            <w:r>
              <w:t>"SCO (1 mg/kg) vs. SCO + VH-04 (1 mL/kg, b.i.d., 3 days)"</w:t>
            </w:r>
          </w:p>
          <w:p w14:paraId="556023FC" w14:textId="06F8AE77" w:rsidR="00DA3F3E" w:rsidRDefault="0052508B" w:rsidP="00191212">
            <w:pPr>
              <w:pStyle w:val="KeinLeerraum"/>
            </w:pPr>
            <w:r>
              <w:t>"SCO (1 mg/kg) vs. SCO + donepezil"</w:t>
            </w:r>
          </w:p>
        </w:tc>
        <w:tc>
          <w:tcPr>
            <w:tcW w:w="1595" w:type="dxa"/>
          </w:tcPr>
          <w:p w14:paraId="64515D9A" w14:textId="1BA30148" w:rsidR="00DA3F3E" w:rsidRDefault="00DA3F3E" w:rsidP="00191212">
            <w:pPr>
              <w:pStyle w:val="KeinLeerraum"/>
            </w:pPr>
            <w:proofErr w:type="gramStart"/>
            <w:r w:rsidRPr="00661581">
              <w:t>F</w:t>
            </w:r>
            <w:r w:rsidRPr="00661581">
              <w:rPr>
                <w:vertAlign w:val="subscript"/>
              </w:rPr>
              <w:t>(</w:t>
            </w:r>
            <w:proofErr w:type="gramEnd"/>
            <w:r w:rsidR="0052508B">
              <w:rPr>
                <w:vertAlign w:val="subscript"/>
              </w:rPr>
              <w:t>6</w:t>
            </w:r>
            <w:r w:rsidRPr="00661581">
              <w:rPr>
                <w:vertAlign w:val="subscript"/>
              </w:rPr>
              <w:t>, 63)</w:t>
            </w:r>
            <w:r w:rsidRPr="00661581">
              <w:t xml:space="preserve"> = </w:t>
            </w:r>
            <w:r w:rsidR="0052508B">
              <w:t>16.61</w:t>
            </w:r>
          </w:p>
          <w:p w14:paraId="3B128765" w14:textId="77777777" w:rsidR="00191212" w:rsidRDefault="00191212" w:rsidP="00191212">
            <w:pPr>
              <w:pStyle w:val="KeinLeerraum"/>
            </w:pPr>
          </w:p>
          <w:p w14:paraId="4B3BD901" w14:textId="5E13DD02" w:rsidR="0052508B" w:rsidRDefault="0052508B" w:rsidP="00191212">
            <w:pPr>
              <w:pStyle w:val="KeinLeerraum"/>
            </w:pPr>
            <w:r>
              <w:t>q = 9.260</w:t>
            </w:r>
          </w:p>
          <w:p w14:paraId="2ABBE4AC" w14:textId="74802932" w:rsidR="0052508B" w:rsidRDefault="0052508B" w:rsidP="00191212">
            <w:pPr>
              <w:pStyle w:val="KeinLeerraum"/>
            </w:pPr>
            <w:r>
              <w:t>q = 6.704                          q = 6.891                          q = 7.087</w:t>
            </w:r>
          </w:p>
          <w:p w14:paraId="054061F8" w14:textId="6AE2689B" w:rsidR="0052508B" w:rsidRDefault="0052508B" w:rsidP="00191212">
            <w:pPr>
              <w:pStyle w:val="KeinLeerraum"/>
            </w:pPr>
            <w:r>
              <w:t xml:space="preserve">                            q = 6.698</w:t>
            </w:r>
          </w:p>
          <w:p w14:paraId="7F16B136" w14:textId="77777777" w:rsidR="00C577FB" w:rsidRDefault="00C577FB" w:rsidP="00191212">
            <w:pPr>
              <w:pStyle w:val="KeinLeerraum"/>
            </w:pPr>
          </w:p>
          <w:p w14:paraId="3E0BEE26" w14:textId="185B3BED" w:rsidR="00DA3F3E" w:rsidRDefault="0052508B" w:rsidP="00191212">
            <w:pPr>
              <w:pStyle w:val="KeinLeerraum"/>
            </w:pPr>
            <w:r>
              <w:t>q = 6.701</w:t>
            </w:r>
          </w:p>
        </w:tc>
        <w:tc>
          <w:tcPr>
            <w:tcW w:w="1134" w:type="dxa"/>
          </w:tcPr>
          <w:p w14:paraId="1EB52B3F" w14:textId="77777777" w:rsidR="0052508B" w:rsidRDefault="0052508B" w:rsidP="00191212">
            <w:pPr>
              <w:pStyle w:val="KeinLeerraum"/>
            </w:pPr>
            <w:r>
              <w:t>&lt;0.0001</w:t>
            </w:r>
          </w:p>
          <w:p w14:paraId="6152BBF3" w14:textId="77777777" w:rsidR="00191212" w:rsidRDefault="00191212" w:rsidP="00191212">
            <w:pPr>
              <w:pStyle w:val="KeinLeerraum"/>
            </w:pPr>
          </w:p>
          <w:p w14:paraId="285AC61E" w14:textId="50E0F639" w:rsidR="0052508B" w:rsidRDefault="0052508B" w:rsidP="00191212">
            <w:pPr>
              <w:pStyle w:val="KeinLeerraum"/>
            </w:pPr>
            <w:r>
              <w:t>&lt;0.0001</w:t>
            </w:r>
          </w:p>
          <w:p w14:paraId="65511011" w14:textId="0FD7BE08" w:rsidR="0052508B" w:rsidRDefault="0052508B" w:rsidP="00191212">
            <w:pPr>
              <w:pStyle w:val="KeinLeerraum"/>
            </w:pPr>
            <w:r>
              <w:t>&lt;0.0001   &lt;0.0001   &lt;0.0001</w:t>
            </w:r>
          </w:p>
          <w:p w14:paraId="71E23B8F" w14:textId="09C2596F" w:rsidR="0052508B" w:rsidRDefault="0052508B" w:rsidP="00191212">
            <w:pPr>
              <w:pStyle w:val="KeinLeerraum"/>
            </w:pPr>
            <w:r>
              <w:t xml:space="preserve">   &lt;0.0001</w:t>
            </w:r>
          </w:p>
          <w:p w14:paraId="78EA4396" w14:textId="5D96BFCC" w:rsidR="00DA3F3E" w:rsidRDefault="0052508B" w:rsidP="00191212">
            <w:pPr>
              <w:pStyle w:val="KeinLeerraum"/>
            </w:pPr>
            <w:r>
              <w:t xml:space="preserve">   &lt;0.0001</w:t>
            </w:r>
          </w:p>
        </w:tc>
      </w:tr>
      <w:tr w:rsidR="009A5370" w14:paraId="3AEF9C66" w14:textId="77777777" w:rsidTr="00191212">
        <w:tc>
          <w:tcPr>
            <w:tcW w:w="750" w:type="dxa"/>
          </w:tcPr>
          <w:p w14:paraId="1B5E6D7C" w14:textId="760538B0" w:rsidR="00C417CE" w:rsidRDefault="00C417CE" w:rsidP="00C417CE">
            <w:r>
              <w:t>2B</w:t>
            </w:r>
          </w:p>
        </w:tc>
        <w:tc>
          <w:tcPr>
            <w:tcW w:w="2263" w:type="dxa"/>
          </w:tcPr>
          <w:p w14:paraId="109ADD41" w14:textId="4EFBFE4E" w:rsidR="00C417CE" w:rsidRDefault="00C417CE" w:rsidP="00DC3364">
            <w:pPr>
              <w:pStyle w:val="KeinLeerraum"/>
            </w:pPr>
            <w:r>
              <w:t>Rewarded alternation, %</w:t>
            </w:r>
          </w:p>
        </w:tc>
        <w:tc>
          <w:tcPr>
            <w:tcW w:w="2941" w:type="dxa"/>
          </w:tcPr>
          <w:p w14:paraId="2026CABA" w14:textId="77777777" w:rsidR="00C417CE" w:rsidRDefault="00C417CE" w:rsidP="00DC3364">
            <w:pPr>
              <w:pStyle w:val="KeinLeerraum"/>
            </w:pPr>
            <w:r>
              <w:t>Ordinary one-way ANOVA</w:t>
            </w:r>
          </w:p>
          <w:p w14:paraId="222FB689" w14:textId="77777777" w:rsidR="009C211A" w:rsidRDefault="009C211A" w:rsidP="00DC3364">
            <w:pPr>
              <w:pStyle w:val="KeinLeerraum"/>
            </w:pPr>
          </w:p>
          <w:p w14:paraId="0B3BF952" w14:textId="26E7B5A1" w:rsidR="00C417CE" w:rsidRDefault="00C417CE" w:rsidP="00DC3364">
            <w:pPr>
              <w:pStyle w:val="KeinLeerraum"/>
            </w:pPr>
            <w:r>
              <w:t>Post hoc Dunnett’s test</w:t>
            </w:r>
          </w:p>
          <w:p w14:paraId="16D877AA" w14:textId="77777777" w:rsidR="00C417CE" w:rsidRDefault="00C417CE" w:rsidP="00DC3364">
            <w:pPr>
              <w:pStyle w:val="KeinLeerraum"/>
            </w:pPr>
          </w:p>
        </w:tc>
        <w:tc>
          <w:tcPr>
            <w:tcW w:w="4678" w:type="dxa"/>
          </w:tcPr>
          <w:p w14:paraId="57A5CB22" w14:textId="77777777" w:rsidR="00C417CE" w:rsidRDefault="00C417CE" w:rsidP="00DC3364">
            <w:pPr>
              <w:pStyle w:val="KeinLeerraum"/>
            </w:pPr>
            <w:r>
              <w:t>Group effect</w:t>
            </w:r>
          </w:p>
          <w:p w14:paraId="40AD2CD3" w14:textId="77777777" w:rsidR="009C211A" w:rsidRDefault="009C211A" w:rsidP="00DC3364">
            <w:pPr>
              <w:pStyle w:val="KeinLeerraum"/>
            </w:pPr>
          </w:p>
          <w:p w14:paraId="0E6EB983" w14:textId="1B7A5F78" w:rsidR="00C417CE" w:rsidRDefault="00C417CE" w:rsidP="00DC3364">
            <w:pPr>
              <w:pStyle w:val="KeinLeerraum"/>
            </w:pPr>
            <w:r>
              <w:t>"SCO vs. Vehicle"</w:t>
            </w:r>
          </w:p>
          <w:p w14:paraId="48CF881E" w14:textId="3953E509" w:rsidR="00C417CE" w:rsidRDefault="00C417CE" w:rsidP="00DC3364">
            <w:pPr>
              <w:pStyle w:val="KeinLeerraum"/>
            </w:pPr>
            <w:r>
              <w:t>"SCO vs. SCO + VH-04 (1 mL/kg single)"</w:t>
            </w:r>
          </w:p>
          <w:p w14:paraId="5CA5C335" w14:textId="62866681" w:rsidR="00C417CE" w:rsidRDefault="00C417CE" w:rsidP="00DC3364">
            <w:pPr>
              <w:pStyle w:val="KeinLeerraum"/>
            </w:pPr>
            <w:r>
              <w:t>"SCO vs. SCO + VH-04 (2 mL/kg single)"</w:t>
            </w:r>
          </w:p>
          <w:p w14:paraId="5E3EC010" w14:textId="77777777" w:rsidR="00C417CE" w:rsidRDefault="00C417CE" w:rsidP="00DC3364">
            <w:pPr>
              <w:pStyle w:val="KeinLeerraum"/>
            </w:pPr>
            <w:r>
              <w:t xml:space="preserve">"SCO (1 mg/kg) vs. SCO + VH-04 (1 mL/kg, </w:t>
            </w:r>
            <w:proofErr w:type="spellStart"/>
            <w:r>
              <w:t>q.d</w:t>
            </w:r>
            <w:proofErr w:type="spellEnd"/>
            <w:r>
              <w:t>., 3 days)"</w:t>
            </w:r>
          </w:p>
          <w:p w14:paraId="6EF77C01" w14:textId="489AFDFC" w:rsidR="00C417CE" w:rsidRDefault="00C417CE" w:rsidP="00DC3364">
            <w:pPr>
              <w:pStyle w:val="KeinLeerraum"/>
            </w:pPr>
            <w:r>
              <w:t>"SCO (1 mg/kg) vs. SCO + donepezil"</w:t>
            </w:r>
          </w:p>
        </w:tc>
        <w:tc>
          <w:tcPr>
            <w:tcW w:w="1595" w:type="dxa"/>
          </w:tcPr>
          <w:p w14:paraId="2EFECFE4" w14:textId="620C2BDA" w:rsidR="00C417CE" w:rsidRDefault="00C417CE" w:rsidP="00DC3364">
            <w:pPr>
              <w:pStyle w:val="KeinLeerraum"/>
            </w:pPr>
            <w:proofErr w:type="gramStart"/>
            <w:r w:rsidRPr="00661581">
              <w:t>F</w:t>
            </w:r>
            <w:r w:rsidRPr="00661581">
              <w:rPr>
                <w:vertAlign w:val="subscript"/>
              </w:rPr>
              <w:t>(</w:t>
            </w:r>
            <w:proofErr w:type="gramEnd"/>
            <w:r>
              <w:rPr>
                <w:vertAlign w:val="subscript"/>
              </w:rPr>
              <w:t>5</w:t>
            </w:r>
            <w:r w:rsidRPr="00661581">
              <w:rPr>
                <w:vertAlign w:val="subscript"/>
              </w:rPr>
              <w:t xml:space="preserve">, </w:t>
            </w:r>
            <w:r>
              <w:rPr>
                <w:vertAlign w:val="subscript"/>
              </w:rPr>
              <w:t>58</w:t>
            </w:r>
            <w:r w:rsidRPr="00661581">
              <w:rPr>
                <w:vertAlign w:val="subscript"/>
              </w:rPr>
              <w:t>)</w:t>
            </w:r>
            <w:r w:rsidRPr="00661581">
              <w:t xml:space="preserve"> = </w:t>
            </w:r>
            <w:r>
              <w:t>4.917</w:t>
            </w:r>
          </w:p>
          <w:p w14:paraId="00968E44" w14:textId="77777777" w:rsidR="009C211A" w:rsidRDefault="009C211A" w:rsidP="00DC3364">
            <w:pPr>
              <w:pStyle w:val="KeinLeerraum"/>
            </w:pPr>
          </w:p>
          <w:p w14:paraId="007A2FE1" w14:textId="2A119BE6" w:rsidR="00C417CE" w:rsidRDefault="00C417CE" w:rsidP="00DC3364">
            <w:pPr>
              <w:pStyle w:val="KeinLeerraum"/>
            </w:pPr>
            <w:r>
              <w:t xml:space="preserve">q = </w:t>
            </w:r>
            <w:r w:rsidR="0000796D" w:rsidRPr="0000796D">
              <w:t>3.776</w:t>
            </w:r>
          </w:p>
          <w:p w14:paraId="6A8B7A3E" w14:textId="745DDFAB" w:rsidR="00C417CE" w:rsidRDefault="00C417CE" w:rsidP="00DC3364">
            <w:pPr>
              <w:pStyle w:val="KeinLeerraum"/>
            </w:pPr>
            <w:r>
              <w:t xml:space="preserve">q = </w:t>
            </w:r>
            <w:r w:rsidR="0000796D" w:rsidRPr="0000796D">
              <w:t>0.318</w:t>
            </w:r>
          </w:p>
          <w:p w14:paraId="543069BE" w14:textId="77777777" w:rsidR="004F01F7" w:rsidRDefault="00C417CE" w:rsidP="00DC3364">
            <w:pPr>
              <w:pStyle w:val="KeinLeerraum"/>
            </w:pPr>
            <w:r>
              <w:t xml:space="preserve">q = </w:t>
            </w:r>
            <w:r w:rsidR="0000796D" w:rsidRPr="0000796D">
              <w:t>0.383</w:t>
            </w:r>
            <w:r>
              <w:t xml:space="preserve">                          </w:t>
            </w:r>
          </w:p>
          <w:p w14:paraId="4B9BF72B" w14:textId="77777777" w:rsidR="004F01F7" w:rsidRDefault="004F01F7" w:rsidP="00DC3364">
            <w:pPr>
              <w:pStyle w:val="KeinLeerraum"/>
            </w:pPr>
          </w:p>
          <w:p w14:paraId="62FE6051" w14:textId="60558353" w:rsidR="00C417CE" w:rsidRDefault="00C417CE" w:rsidP="00DC3364">
            <w:pPr>
              <w:pStyle w:val="KeinLeerraum"/>
            </w:pPr>
            <w:r>
              <w:t xml:space="preserve">q = </w:t>
            </w:r>
            <w:r w:rsidR="0000796D" w:rsidRPr="0000796D">
              <w:t>0.5223</w:t>
            </w:r>
          </w:p>
          <w:p w14:paraId="11616D22" w14:textId="0040434D" w:rsidR="00C417CE" w:rsidRDefault="00C417CE" w:rsidP="00DC3364">
            <w:pPr>
              <w:pStyle w:val="KeinLeerraum"/>
            </w:pPr>
            <w:r>
              <w:t xml:space="preserve">                            q = </w:t>
            </w:r>
            <w:r w:rsidR="0000796D" w:rsidRPr="0000796D">
              <w:t>2.271</w:t>
            </w:r>
          </w:p>
        </w:tc>
        <w:tc>
          <w:tcPr>
            <w:tcW w:w="1134" w:type="dxa"/>
          </w:tcPr>
          <w:p w14:paraId="4B66FAE3" w14:textId="2A6667EC" w:rsidR="00C417CE" w:rsidRDefault="00C417CE" w:rsidP="00DC3364">
            <w:pPr>
              <w:pStyle w:val="KeinLeerraum"/>
            </w:pPr>
            <w:r>
              <w:t>0.0008</w:t>
            </w:r>
          </w:p>
          <w:p w14:paraId="664DF3A2" w14:textId="77777777" w:rsidR="009C211A" w:rsidRDefault="009C211A" w:rsidP="00DC3364">
            <w:pPr>
              <w:pStyle w:val="KeinLeerraum"/>
            </w:pPr>
          </w:p>
          <w:p w14:paraId="56773B4D" w14:textId="2ADC73A9" w:rsidR="006A216F" w:rsidRDefault="006A216F" w:rsidP="00DC3364">
            <w:pPr>
              <w:pStyle w:val="KeinLeerraum"/>
            </w:pPr>
            <w:r>
              <w:t>0.0017</w:t>
            </w:r>
          </w:p>
          <w:p w14:paraId="372AE253" w14:textId="77777777" w:rsidR="006A216F" w:rsidRDefault="006A216F" w:rsidP="00DC3364">
            <w:pPr>
              <w:pStyle w:val="KeinLeerraum"/>
            </w:pPr>
            <w:r>
              <w:t>0.9971</w:t>
            </w:r>
          </w:p>
          <w:p w14:paraId="1D4029F1" w14:textId="77777777" w:rsidR="004F01F7" w:rsidRDefault="006A216F" w:rsidP="00DC3364">
            <w:pPr>
              <w:pStyle w:val="KeinLeerraum"/>
            </w:pPr>
            <w:r>
              <w:t>0.9940</w:t>
            </w:r>
            <w:r w:rsidR="0000796D">
              <w:t xml:space="preserve">       </w:t>
            </w:r>
          </w:p>
          <w:p w14:paraId="2AD6354A" w14:textId="77777777" w:rsidR="004F01F7" w:rsidRDefault="004F01F7" w:rsidP="00DC3364">
            <w:pPr>
              <w:pStyle w:val="KeinLeerraum"/>
            </w:pPr>
          </w:p>
          <w:p w14:paraId="4837418E" w14:textId="4195CC95" w:rsidR="006A216F" w:rsidRDefault="006A216F" w:rsidP="00DC3364">
            <w:pPr>
              <w:pStyle w:val="KeinLeerraum"/>
            </w:pPr>
            <w:r>
              <w:t>0.9762</w:t>
            </w:r>
          </w:p>
          <w:p w14:paraId="76D094F6" w14:textId="79765853" w:rsidR="00C417CE" w:rsidRDefault="0000796D" w:rsidP="00DC3364">
            <w:pPr>
              <w:pStyle w:val="KeinLeerraum"/>
            </w:pPr>
            <w:r>
              <w:t xml:space="preserve">     </w:t>
            </w:r>
            <w:r w:rsidR="006A216F">
              <w:t>0.0994</w:t>
            </w:r>
          </w:p>
        </w:tc>
      </w:tr>
    </w:tbl>
    <w:p w14:paraId="4C3A7BBB" w14:textId="77777777" w:rsidR="00952707" w:rsidRDefault="00952707" w:rsidP="009A5370">
      <w:pPr>
        <w:pStyle w:val="berschrift1"/>
        <w:numPr>
          <w:ilvl w:val="0"/>
          <w:numId w:val="0"/>
        </w:numPr>
        <w:ind w:left="567" w:hanging="567"/>
        <w:sectPr w:rsidR="00952707" w:rsidSect="00661581">
          <w:headerReference w:type="even" r:id="rId11"/>
          <w:footerReference w:type="even" r:id="rId12"/>
          <w:footerReference w:type="default" r:id="rId13"/>
          <w:headerReference w:type="first" r:id="rId14"/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bookmarkEnd w:id="0"/>
    <w:p w14:paraId="3839BD2D" w14:textId="00BEA38A" w:rsidR="009A5370" w:rsidRPr="00ED7FC2" w:rsidRDefault="009A5370" w:rsidP="00952707">
      <w:pPr>
        <w:spacing w:before="0" w:after="200" w:line="276" w:lineRule="auto"/>
        <w:rPr>
          <w:b/>
        </w:rPr>
      </w:pPr>
      <w:r w:rsidRPr="00ED7FC2">
        <w:rPr>
          <w:b/>
        </w:rPr>
        <w:lastRenderedPageBreak/>
        <w:t xml:space="preserve">Supplementary Table 3. Statistical Comparisons for Figure </w:t>
      </w:r>
      <w:r w:rsidR="003E404E">
        <w:rPr>
          <w:b/>
        </w:rPr>
        <w:t>4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705"/>
        <w:gridCol w:w="1303"/>
        <w:gridCol w:w="1964"/>
        <w:gridCol w:w="3246"/>
        <w:gridCol w:w="1549"/>
        <w:gridCol w:w="1010"/>
      </w:tblGrid>
      <w:tr w:rsidR="009A5370" w14:paraId="40964FB0" w14:textId="77777777" w:rsidTr="00952707">
        <w:tc>
          <w:tcPr>
            <w:tcW w:w="701" w:type="dxa"/>
          </w:tcPr>
          <w:p w14:paraId="1A1B45FC" w14:textId="77777777" w:rsidR="009A5370" w:rsidRPr="00ED7FC2" w:rsidRDefault="009A5370" w:rsidP="00A87B37">
            <w:pPr>
              <w:rPr>
                <w:sz w:val="22"/>
              </w:rPr>
            </w:pPr>
            <w:r w:rsidRPr="00ED7FC2">
              <w:rPr>
                <w:sz w:val="22"/>
              </w:rPr>
              <w:t>Panel</w:t>
            </w:r>
          </w:p>
        </w:tc>
        <w:tc>
          <w:tcPr>
            <w:tcW w:w="1303" w:type="dxa"/>
          </w:tcPr>
          <w:p w14:paraId="235897D6" w14:textId="77777777" w:rsidR="009A5370" w:rsidRPr="00ED7FC2" w:rsidRDefault="009A5370" w:rsidP="00A87B37">
            <w:pPr>
              <w:rPr>
                <w:sz w:val="22"/>
              </w:rPr>
            </w:pPr>
            <w:r w:rsidRPr="00ED7FC2">
              <w:rPr>
                <w:sz w:val="22"/>
              </w:rPr>
              <w:t>Description</w:t>
            </w:r>
          </w:p>
        </w:tc>
        <w:tc>
          <w:tcPr>
            <w:tcW w:w="1965" w:type="dxa"/>
          </w:tcPr>
          <w:p w14:paraId="18C5A491" w14:textId="77777777" w:rsidR="009A5370" w:rsidRPr="00ED7FC2" w:rsidRDefault="009A5370" w:rsidP="00A87B37">
            <w:pPr>
              <w:rPr>
                <w:sz w:val="22"/>
              </w:rPr>
            </w:pPr>
            <w:r w:rsidRPr="00ED7FC2">
              <w:rPr>
                <w:sz w:val="22"/>
              </w:rPr>
              <w:t>Test</w:t>
            </w:r>
          </w:p>
        </w:tc>
        <w:tc>
          <w:tcPr>
            <w:tcW w:w="3248" w:type="dxa"/>
          </w:tcPr>
          <w:p w14:paraId="71470E83" w14:textId="77777777" w:rsidR="009A5370" w:rsidRPr="00ED7FC2" w:rsidRDefault="009A5370" w:rsidP="00A87B37">
            <w:pPr>
              <w:rPr>
                <w:sz w:val="22"/>
              </w:rPr>
            </w:pPr>
            <w:r w:rsidRPr="00ED7FC2">
              <w:rPr>
                <w:sz w:val="22"/>
              </w:rPr>
              <w:t>Comparisons</w:t>
            </w:r>
          </w:p>
        </w:tc>
        <w:tc>
          <w:tcPr>
            <w:tcW w:w="1550" w:type="dxa"/>
          </w:tcPr>
          <w:p w14:paraId="4E04AE80" w14:textId="77777777" w:rsidR="009A5370" w:rsidRPr="00ED7FC2" w:rsidRDefault="009A5370" w:rsidP="00A87B37">
            <w:pPr>
              <w:rPr>
                <w:sz w:val="22"/>
              </w:rPr>
            </w:pPr>
            <w:r w:rsidRPr="00ED7FC2">
              <w:rPr>
                <w:sz w:val="22"/>
              </w:rPr>
              <w:t>Result</w:t>
            </w:r>
          </w:p>
        </w:tc>
        <w:tc>
          <w:tcPr>
            <w:tcW w:w="1010" w:type="dxa"/>
          </w:tcPr>
          <w:p w14:paraId="24A74888" w14:textId="77777777" w:rsidR="009A5370" w:rsidRPr="00ED7FC2" w:rsidRDefault="009A5370" w:rsidP="00A87B37">
            <w:pPr>
              <w:rPr>
                <w:sz w:val="22"/>
              </w:rPr>
            </w:pPr>
            <w:r w:rsidRPr="00ED7FC2">
              <w:rPr>
                <w:i/>
                <w:sz w:val="22"/>
              </w:rPr>
              <w:t>P</w:t>
            </w:r>
            <w:r w:rsidRPr="00ED7FC2">
              <w:rPr>
                <w:sz w:val="22"/>
              </w:rPr>
              <w:t>-value</w:t>
            </w:r>
          </w:p>
        </w:tc>
      </w:tr>
      <w:tr w:rsidR="009A5370" w14:paraId="60235270" w14:textId="77777777" w:rsidTr="00952707">
        <w:tc>
          <w:tcPr>
            <w:tcW w:w="701" w:type="dxa"/>
          </w:tcPr>
          <w:p w14:paraId="617BFB50" w14:textId="2F4CEF02" w:rsidR="009A5370" w:rsidRPr="00952707" w:rsidRDefault="000A57EA" w:rsidP="00E25022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3</w:t>
            </w:r>
            <w:r w:rsidR="009A5370" w:rsidRPr="00952707">
              <w:rPr>
                <w:sz w:val="20"/>
                <w:szCs w:val="20"/>
              </w:rPr>
              <w:t>A</w:t>
            </w:r>
          </w:p>
        </w:tc>
        <w:tc>
          <w:tcPr>
            <w:tcW w:w="1303" w:type="dxa"/>
          </w:tcPr>
          <w:p w14:paraId="6C6506E0" w14:textId="20B75614" w:rsidR="009A5370" w:rsidRPr="00952707" w:rsidRDefault="000A57EA" w:rsidP="00E25022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Latency, s</w:t>
            </w:r>
          </w:p>
        </w:tc>
        <w:tc>
          <w:tcPr>
            <w:tcW w:w="1965" w:type="dxa"/>
          </w:tcPr>
          <w:p w14:paraId="7AC59EE8" w14:textId="179CB8C9" w:rsidR="009A5370" w:rsidRPr="00952707" w:rsidRDefault="000A57EA" w:rsidP="00E25022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Two</w:t>
            </w:r>
            <w:r w:rsidR="009A5370" w:rsidRPr="00952707">
              <w:rPr>
                <w:sz w:val="20"/>
                <w:szCs w:val="20"/>
              </w:rPr>
              <w:t xml:space="preserve">-way </w:t>
            </w:r>
            <w:r w:rsidRPr="00952707">
              <w:rPr>
                <w:sz w:val="20"/>
                <w:szCs w:val="20"/>
              </w:rPr>
              <w:t xml:space="preserve">repeated measures </w:t>
            </w:r>
            <w:r w:rsidR="009A5370" w:rsidRPr="00952707">
              <w:rPr>
                <w:sz w:val="20"/>
                <w:szCs w:val="20"/>
              </w:rPr>
              <w:t>ANOVA</w:t>
            </w:r>
          </w:p>
          <w:p w14:paraId="7269A386" w14:textId="67678518" w:rsidR="00DC3364" w:rsidRPr="00952707" w:rsidRDefault="00DC3364" w:rsidP="00E25022">
            <w:pPr>
              <w:pStyle w:val="KeinLeerraum"/>
              <w:rPr>
                <w:sz w:val="20"/>
                <w:szCs w:val="20"/>
              </w:rPr>
            </w:pPr>
          </w:p>
          <w:p w14:paraId="5D82BB8D" w14:textId="77777777" w:rsidR="00E25022" w:rsidRPr="00952707" w:rsidRDefault="00E25022" w:rsidP="00E25022">
            <w:pPr>
              <w:pStyle w:val="KeinLeerraum"/>
              <w:rPr>
                <w:sz w:val="20"/>
                <w:szCs w:val="20"/>
              </w:rPr>
            </w:pPr>
          </w:p>
          <w:p w14:paraId="4ABDE7A7" w14:textId="7B61FA2B" w:rsidR="00DC3364" w:rsidRPr="00952707" w:rsidRDefault="00DC3364" w:rsidP="00E25022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Holm-</w:t>
            </w:r>
            <w:proofErr w:type="spellStart"/>
            <w:r w:rsidRPr="00952707">
              <w:rPr>
                <w:sz w:val="20"/>
                <w:szCs w:val="20"/>
              </w:rPr>
              <w:t>Šídák's</w:t>
            </w:r>
            <w:proofErr w:type="spellEnd"/>
            <w:r w:rsidRPr="00952707">
              <w:rPr>
                <w:sz w:val="20"/>
                <w:szCs w:val="20"/>
              </w:rPr>
              <w:t xml:space="preserve"> multiple comparisons test</w:t>
            </w:r>
          </w:p>
          <w:p w14:paraId="2D898A8B" w14:textId="1094BB49" w:rsidR="000A57EA" w:rsidRPr="00952707" w:rsidRDefault="000A57EA" w:rsidP="00E25022">
            <w:pPr>
              <w:pStyle w:val="KeinLeerraum"/>
              <w:rPr>
                <w:sz w:val="20"/>
                <w:szCs w:val="20"/>
              </w:rPr>
            </w:pPr>
          </w:p>
          <w:p w14:paraId="34E18941" w14:textId="4B5B631F" w:rsidR="000A57EA" w:rsidRPr="00952707" w:rsidRDefault="000A57EA" w:rsidP="00E25022">
            <w:pPr>
              <w:pStyle w:val="KeinLeerraum"/>
              <w:rPr>
                <w:sz w:val="20"/>
                <w:szCs w:val="20"/>
              </w:rPr>
            </w:pPr>
          </w:p>
          <w:p w14:paraId="0BF6744E" w14:textId="08D8983A" w:rsidR="000A57EA" w:rsidRPr="00952707" w:rsidRDefault="000A57EA" w:rsidP="00E25022">
            <w:pPr>
              <w:pStyle w:val="KeinLeerraum"/>
              <w:rPr>
                <w:sz w:val="20"/>
                <w:szCs w:val="20"/>
              </w:rPr>
            </w:pPr>
          </w:p>
          <w:p w14:paraId="78548BE9" w14:textId="5E88553D" w:rsidR="000A57EA" w:rsidRPr="00952707" w:rsidRDefault="000A57EA" w:rsidP="00E25022">
            <w:pPr>
              <w:pStyle w:val="KeinLeerraum"/>
              <w:rPr>
                <w:sz w:val="20"/>
                <w:szCs w:val="20"/>
              </w:rPr>
            </w:pPr>
          </w:p>
          <w:p w14:paraId="2F3AFF12" w14:textId="77777777" w:rsidR="000A57EA" w:rsidRPr="00952707" w:rsidRDefault="000A57EA" w:rsidP="00E25022">
            <w:pPr>
              <w:pStyle w:val="KeinLeerraum"/>
              <w:rPr>
                <w:sz w:val="20"/>
                <w:szCs w:val="20"/>
              </w:rPr>
            </w:pPr>
          </w:p>
          <w:p w14:paraId="3D0AC3B2" w14:textId="77777777" w:rsidR="009A5370" w:rsidRPr="00952707" w:rsidRDefault="009A5370" w:rsidP="00E25022">
            <w:pPr>
              <w:pStyle w:val="KeinLeerraum"/>
              <w:rPr>
                <w:sz w:val="20"/>
                <w:szCs w:val="20"/>
              </w:rPr>
            </w:pPr>
          </w:p>
        </w:tc>
        <w:tc>
          <w:tcPr>
            <w:tcW w:w="3248" w:type="dxa"/>
          </w:tcPr>
          <w:p w14:paraId="61024AD8" w14:textId="77777777" w:rsidR="009A5370" w:rsidRPr="00952707" w:rsidRDefault="009A5370" w:rsidP="00E25022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Group effect</w:t>
            </w:r>
          </w:p>
          <w:p w14:paraId="25F1979C" w14:textId="77777777" w:rsidR="00F63E9C" w:rsidRDefault="000A57EA" w:rsidP="00E25022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Trial effect</w:t>
            </w:r>
          </w:p>
          <w:p w14:paraId="27639C06" w14:textId="77777777" w:rsidR="00F63E9C" w:rsidRDefault="00F63E9C" w:rsidP="00E25022">
            <w:pPr>
              <w:pStyle w:val="KeinLeerraum"/>
              <w:rPr>
                <w:sz w:val="20"/>
                <w:szCs w:val="20"/>
              </w:rPr>
            </w:pPr>
          </w:p>
          <w:p w14:paraId="457A3562" w14:textId="40521104" w:rsidR="009A5370" w:rsidRPr="00952707" w:rsidRDefault="009A5370" w:rsidP="00E25022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</w:t>
            </w:r>
            <w:r w:rsidR="000A57EA" w:rsidRPr="00952707">
              <w:rPr>
                <w:sz w:val="20"/>
                <w:szCs w:val="20"/>
              </w:rPr>
              <w:t xml:space="preserve">Group </w:t>
            </w:r>
            <w:r w:rsidR="000A57EA" w:rsidRPr="00952707">
              <w:rPr>
                <w:rFonts w:cs="Times New Roman"/>
                <w:sz w:val="20"/>
                <w:szCs w:val="20"/>
              </w:rPr>
              <w:t>×</w:t>
            </w:r>
            <w:r w:rsidR="000A57EA" w:rsidRPr="00952707">
              <w:rPr>
                <w:sz w:val="20"/>
                <w:szCs w:val="20"/>
              </w:rPr>
              <w:t xml:space="preserve"> trial</w:t>
            </w:r>
            <w:r w:rsidRPr="00952707">
              <w:rPr>
                <w:sz w:val="20"/>
                <w:szCs w:val="20"/>
              </w:rPr>
              <w:t>"</w:t>
            </w:r>
            <w:r w:rsidR="000A57EA" w:rsidRPr="00952707">
              <w:rPr>
                <w:sz w:val="20"/>
                <w:szCs w:val="20"/>
              </w:rPr>
              <w:t xml:space="preserve"> interaction effect</w:t>
            </w:r>
          </w:p>
          <w:p w14:paraId="51500708" w14:textId="77777777" w:rsidR="00E25022" w:rsidRPr="00952707" w:rsidRDefault="00E25022" w:rsidP="00E25022">
            <w:pPr>
              <w:pStyle w:val="KeinLeerraum"/>
              <w:rPr>
                <w:i/>
                <w:sz w:val="20"/>
                <w:szCs w:val="20"/>
              </w:rPr>
            </w:pPr>
          </w:p>
          <w:p w14:paraId="456B9A4D" w14:textId="453304E8" w:rsidR="00DC3364" w:rsidRPr="00952707" w:rsidRDefault="00DC3364" w:rsidP="00E25022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>Trial 1</w:t>
            </w:r>
          </w:p>
          <w:p w14:paraId="7AE116B3" w14:textId="6FA5C460" w:rsidR="00DC3364" w:rsidRPr="00952707" w:rsidRDefault="00DC3364" w:rsidP="00E25022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Aged, vehicle"</w:t>
            </w:r>
          </w:p>
          <w:p w14:paraId="2830D607" w14:textId="53600949" w:rsidR="00DC3364" w:rsidRPr="00952707" w:rsidRDefault="00DC3364" w:rsidP="00E25022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54AA1008" w14:textId="77777777" w:rsidR="009A5370" w:rsidRPr="00952707" w:rsidRDefault="00DC3364" w:rsidP="00E25022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"</w:t>
            </w:r>
          </w:p>
          <w:p w14:paraId="7B45C9DC" w14:textId="77777777" w:rsidR="00DC3364" w:rsidRPr="00952707" w:rsidRDefault="00DC3364" w:rsidP="00E25022">
            <w:pPr>
              <w:pStyle w:val="KeinLeerraum"/>
              <w:rPr>
                <w:sz w:val="20"/>
                <w:szCs w:val="20"/>
              </w:rPr>
            </w:pPr>
          </w:p>
          <w:p w14:paraId="3F5DEEAA" w14:textId="312C096E" w:rsidR="00DC3364" w:rsidRPr="00952707" w:rsidRDefault="00DC3364" w:rsidP="00E25022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>Trial 2</w:t>
            </w:r>
          </w:p>
          <w:p w14:paraId="1199BF69" w14:textId="77777777" w:rsidR="00DC3364" w:rsidRPr="00952707" w:rsidRDefault="00DC3364" w:rsidP="00E25022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Aged, vehicle"</w:t>
            </w:r>
          </w:p>
          <w:p w14:paraId="5250D5D7" w14:textId="77777777" w:rsidR="00DC3364" w:rsidRPr="00952707" w:rsidRDefault="00DC3364" w:rsidP="00E25022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161671F0" w14:textId="77777777" w:rsidR="00DC3364" w:rsidRPr="00952707" w:rsidRDefault="00DC3364" w:rsidP="00E25022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"</w:t>
            </w:r>
          </w:p>
          <w:p w14:paraId="795776E8" w14:textId="77777777" w:rsidR="00E25022" w:rsidRPr="00952707" w:rsidRDefault="00E25022" w:rsidP="00E25022">
            <w:pPr>
              <w:pStyle w:val="KeinLeerraum"/>
              <w:rPr>
                <w:sz w:val="20"/>
                <w:szCs w:val="20"/>
              </w:rPr>
            </w:pPr>
          </w:p>
          <w:p w14:paraId="2B7998BF" w14:textId="1F482F35" w:rsidR="00E25022" w:rsidRPr="00952707" w:rsidRDefault="00E25022" w:rsidP="00E25022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>Trial 3</w:t>
            </w:r>
          </w:p>
          <w:p w14:paraId="72E5919A" w14:textId="77777777" w:rsidR="00E25022" w:rsidRPr="00952707" w:rsidRDefault="00E25022" w:rsidP="00E25022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Aged, vehicle"</w:t>
            </w:r>
          </w:p>
          <w:p w14:paraId="6C0FC651" w14:textId="77777777" w:rsidR="00E25022" w:rsidRPr="00952707" w:rsidRDefault="00E25022" w:rsidP="00E25022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3437F78E" w14:textId="6FE6BF89" w:rsidR="00E25022" w:rsidRPr="00952707" w:rsidRDefault="00E25022" w:rsidP="00E25022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"</w:t>
            </w:r>
          </w:p>
          <w:p w14:paraId="024ECD28" w14:textId="242117AD" w:rsidR="00E25022" w:rsidRPr="00952707" w:rsidRDefault="00E25022" w:rsidP="00E25022">
            <w:pPr>
              <w:pStyle w:val="KeinLeerraum"/>
              <w:rPr>
                <w:sz w:val="20"/>
                <w:szCs w:val="20"/>
              </w:rPr>
            </w:pPr>
          </w:p>
          <w:p w14:paraId="2E272AA8" w14:textId="0CC448B1" w:rsidR="00E25022" w:rsidRPr="00952707" w:rsidRDefault="00E25022" w:rsidP="00E25022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>Trial 4</w:t>
            </w:r>
          </w:p>
          <w:p w14:paraId="2F9C46A0" w14:textId="77777777" w:rsidR="00E25022" w:rsidRPr="00952707" w:rsidRDefault="00E25022" w:rsidP="00E25022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Aged, vehicle"</w:t>
            </w:r>
          </w:p>
          <w:p w14:paraId="194E2891" w14:textId="77777777" w:rsidR="00E25022" w:rsidRPr="00952707" w:rsidRDefault="00E25022" w:rsidP="00E25022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24961EC5" w14:textId="3BB66278" w:rsidR="00E25022" w:rsidRPr="00952707" w:rsidRDefault="00E25022" w:rsidP="00E25022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"</w:t>
            </w:r>
          </w:p>
          <w:p w14:paraId="5EEC75F3" w14:textId="3075DBBF" w:rsidR="00952707" w:rsidRPr="00952707" w:rsidRDefault="00952707" w:rsidP="00E25022">
            <w:pPr>
              <w:pStyle w:val="KeinLeerraum"/>
              <w:rPr>
                <w:sz w:val="20"/>
                <w:szCs w:val="20"/>
              </w:rPr>
            </w:pPr>
          </w:p>
          <w:p w14:paraId="13466269" w14:textId="14EB99A6" w:rsidR="00952707" w:rsidRPr="00952707" w:rsidRDefault="00952707" w:rsidP="00952707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>Trial 5</w:t>
            </w:r>
          </w:p>
          <w:p w14:paraId="0E3A226D" w14:textId="77777777" w:rsidR="00952707" w:rsidRPr="00952707" w:rsidRDefault="00952707" w:rsidP="00952707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Aged, vehicle"</w:t>
            </w:r>
          </w:p>
          <w:p w14:paraId="67475FA0" w14:textId="77777777" w:rsidR="00952707" w:rsidRPr="00952707" w:rsidRDefault="00952707" w:rsidP="00952707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382C6786" w14:textId="77777777" w:rsidR="00952707" w:rsidRPr="00952707" w:rsidRDefault="00952707" w:rsidP="00952707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"</w:t>
            </w:r>
          </w:p>
          <w:p w14:paraId="347BFA84" w14:textId="77777777" w:rsidR="00952707" w:rsidRPr="00952707" w:rsidRDefault="00952707" w:rsidP="00E25022">
            <w:pPr>
              <w:pStyle w:val="KeinLeerraum"/>
              <w:rPr>
                <w:sz w:val="20"/>
                <w:szCs w:val="20"/>
              </w:rPr>
            </w:pPr>
          </w:p>
          <w:p w14:paraId="280D8E27" w14:textId="4B311737" w:rsidR="0035598B" w:rsidRPr="00952707" w:rsidRDefault="0035598B" w:rsidP="0035598B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 xml:space="preserve">Trial </w:t>
            </w:r>
            <w:r>
              <w:rPr>
                <w:i/>
                <w:sz w:val="20"/>
                <w:szCs w:val="20"/>
              </w:rPr>
              <w:t>6</w:t>
            </w:r>
          </w:p>
          <w:p w14:paraId="2B133DE5" w14:textId="77777777" w:rsidR="0035598B" w:rsidRPr="00952707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Aged, vehicle"</w:t>
            </w:r>
          </w:p>
          <w:p w14:paraId="1C3A37DC" w14:textId="77777777" w:rsidR="0035598B" w:rsidRPr="00952707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007DB935" w14:textId="77777777" w:rsidR="0035598B" w:rsidRPr="00952707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"</w:t>
            </w:r>
          </w:p>
          <w:p w14:paraId="7236E843" w14:textId="77777777" w:rsidR="0035598B" w:rsidRPr="00952707" w:rsidRDefault="0035598B" w:rsidP="0035598B">
            <w:pPr>
              <w:pStyle w:val="KeinLeerraum"/>
              <w:rPr>
                <w:sz w:val="20"/>
                <w:szCs w:val="20"/>
              </w:rPr>
            </w:pPr>
          </w:p>
          <w:p w14:paraId="3F795385" w14:textId="020B07E2" w:rsidR="0035598B" w:rsidRPr="00952707" w:rsidRDefault="0035598B" w:rsidP="0035598B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 xml:space="preserve">Trial </w:t>
            </w:r>
            <w:r>
              <w:rPr>
                <w:i/>
                <w:sz w:val="20"/>
                <w:szCs w:val="20"/>
              </w:rPr>
              <w:t>7</w:t>
            </w:r>
          </w:p>
          <w:p w14:paraId="2C85DA07" w14:textId="77777777" w:rsidR="0035598B" w:rsidRPr="00952707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Aged, vehicle"</w:t>
            </w:r>
          </w:p>
          <w:p w14:paraId="260A07AD" w14:textId="77777777" w:rsidR="0035598B" w:rsidRPr="00952707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69D5361C" w14:textId="77777777" w:rsidR="0035598B" w:rsidRPr="00952707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"</w:t>
            </w:r>
          </w:p>
          <w:p w14:paraId="3389CE34" w14:textId="77777777" w:rsidR="0035598B" w:rsidRPr="00952707" w:rsidRDefault="0035598B" w:rsidP="0035598B">
            <w:pPr>
              <w:pStyle w:val="KeinLeerraum"/>
              <w:rPr>
                <w:sz w:val="20"/>
                <w:szCs w:val="20"/>
              </w:rPr>
            </w:pPr>
          </w:p>
          <w:p w14:paraId="48B8684C" w14:textId="59B54A7A" w:rsidR="0035598B" w:rsidRPr="00952707" w:rsidRDefault="0035598B" w:rsidP="0035598B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 xml:space="preserve">Trial </w:t>
            </w:r>
            <w:r>
              <w:rPr>
                <w:i/>
                <w:sz w:val="20"/>
                <w:szCs w:val="20"/>
              </w:rPr>
              <w:t>8</w:t>
            </w:r>
          </w:p>
          <w:p w14:paraId="6586096B" w14:textId="77777777" w:rsidR="0035598B" w:rsidRPr="00952707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Aged, vehicle"</w:t>
            </w:r>
          </w:p>
          <w:p w14:paraId="62243798" w14:textId="77777777" w:rsidR="0035598B" w:rsidRPr="00952707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2275A760" w14:textId="77777777" w:rsidR="0035598B" w:rsidRPr="00952707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"</w:t>
            </w:r>
          </w:p>
          <w:p w14:paraId="16A2C998" w14:textId="77777777" w:rsidR="0035598B" w:rsidRPr="00952707" w:rsidRDefault="0035598B" w:rsidP="0035598B">
            <w:pPr>
              <w:pStyle w:val="KeinLeerraum"/>
              <w:rPr>
                <w:sz w:val="20"/>
                <w:szCs w:val="20"/>
              </w:rPr>
            </w:pPr>
          </w:p>
          <w:p w14:paraId="7E1C9D23" w14:textId="138991FF" w:rsidR="0035598B" w:rsidRPr="00952707" w:rsidRDefault="0035598B" w:rsidP="0035598B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 xml:space="preserve">Trial </w:t>
            </w:r>
            <w:r>
              <w:rPr>
                <w:i/>
                <w:sz w:val="20"/>
                <w:szCs w:val="20"/>
              </w:rPr>
              <w:t>9</w:t>
            </w:r>
          </w:p>
          <w:p w14:paraId="2AC54E83" w14:textId="77777777" w:rsidR="0035598B" w:rsidRPr="00952707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Aged, vehicle"</w:t>
            </w:r>
          </w:p>
          <w:p w14:paraId="6E61C8BC" w14:textId="77777777" w:rsidR="0035598B" w:rsidRPr="00952707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385EC9A3" w14:textId="77777777" w:rsidR="0035598B" w:rsidRPr="00952707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"</w:t>
            </w:r>
          </w:p>
          <w:p w14:paraId="276A3713" w14:textId="77777777" w:rsidR="0035598B" w:rsidRPr="00952707" w:rsidRDefault="0035598B" w:rsidP="0035598B">
            <w:pPr>
              <w:pStyle w:val="KeinLeerraum"/>
              <w:rPr>
                <w:sz w:val="20"/>
                <w:szCs w:val="20"/>
              </w:rPr>
            </w:pPr>
          </w:p>
          <w:p w14:paraId="30CFAAF8" w14:textId="63AB0B47" w:rsidR="0035598B" w:rsidRPr="00952707" w:rsidRDefault="0035598B" w:rsidP="0035598B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lastRenderedPageBreak/>
              <w:t xml:space="preserve">Trial </w:t>
            </w:r>
            <w:r>
              <w:rPr>
                <w:i/>
                <w:sz w:val="20"/>
                <w:szCs w:val="20"/>
              </w:rPr>
              <w:t>10</w:t>
            </w:r>
          </w:p>
          <w:p w14:paraId="29DEC87B" w14:textId="77777777" w:rsidR="0035598B" w:rsidRPr="00952707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Aged, vehicle"</w:t>
            </w:r>
          </w:p>
          <w:p w14:paraId="62BDEF19" w14:textId="77777777" w:rsidR="0035598B" w:rsidRPr="00952707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6F93AA5D" w14:textId="77777777" w:rsidR="00E25022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</w:t>
            </w:r>
          </w:p>
          <w:p w14:paraId="79877299" w14:textId="77777777" w:rsidR="0035598B" w:rsidRDefault="0035598B" w:rsidP="0035598B">
            <w:pPr>
              <w:pStyle w:val="KeinLeerraum"/>
              <w:rPr>
                <w:sz w:val="20"/>
                <w:szCs w:val="20"/>
              </w:rPr>
            </w:pPr>
          </w:p>
          <w:p w14:paraId="5C445157" w14:textId="109BA8DD" w:rsidR="0035598B" w:rsidRPr="00952707" w:rsidRDefault="0035598B" w:rsidP="0035598B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 xml:space="preserve">Trial </w:t>
            </w:r>
            <w:r>
              <w:rPr>
                <w:i/>
                <w:sz w:val="20"/>
                <w:szCs w:val="20"/>
              </w:rPr>
              <w:t>1</w:t>
            </w:r>
            <w:r w:rsidRPr="00952707">
              <w:rPr>
                <w:i/>
                <w:sz w:val="20"/>
                <w:szCs w:val="20"/>
              </w:rPr>
              <w:t>1</w:t>
            </w:r>
          </w:p>
          <w:p w14:paraId="43F156E3" w14:textId="77777777" w:rsidR="0035598B" w:rsidRPr="00952707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Aged, vehicle"</w:t>
            </w:r>
          </w:p>
          <w:p w14:paraId="1C9F2BF7" w14:textId="77777777" w:rsidR="0035598B" w:rsidRPr="00952707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216672FB" w14:textId="77777777" w:rsidR="0035598B" w:rsidRPr="00952707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"</w:t>
            </w:r>
          </w:p>
          <w:p w14:paraId="7255CF43" w14:textId="77777777" w:rsidR="0035598B" w:rsidRPr="00952707" w:rsidRDefault="0035598B" w:rsidP="0035598B">
            <w:pPr>
              <w:pStyle w:val="KeinLeerraum"/>
              <w:rPr>
                <w:sz w:val="20"/>
                <w:szCs w:val="20"/>
              </w:rPr>
            </w:pPr>
          </w:p>
          <w:p w14:paraId="60FD3380" w14:textId="3EA9D99D" w:rsidR="0035598B" w:rsidRPr="00952707" w:rsidRDefault="0035598B" w:rsidP="0035598B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 xml:space="preserve">Trial </w:t>
            </w:r>
            <w:r>
              <w:rPr>
                <w:i/>
                <w:sz w:val="20"/>
                <w:szCs w:val="20"/>
              </w:rPr>
              <w:t>1</w:t>
            </w:r>
            <w:r w:rsidRPr="00952707">
              <w:rPr>
                <w:i/>
                <w:sz w:val="20"/>
                <w:szCs w:val="20"/>
              </w:rPr>
              <w:t>2</w:t>
            </w:r>
          </w:p>
          <w:p w14:paraId="6CADA092" w14:textId="77777777" w:rsidR="0035598B" w:rsidRPr="00952707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Aged, vehicle"</w:t>
            </w:r>
          </w:p>
          <w:p w14:paraId="5BF5F088" w14:textId="77777777" w:rsidR="0035598B" w:rsidRPr="00952707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0519760A" w14:textId="77777777" w:rsidR="0035598B" w:rsidRPr="00952707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"</w:t>
            </w:r>
          </w:p>
          <w:p w14:paraId="3CD20EF0" w14:textId="77777777" w:rsidR="0035598B" w:rsidRPr="00952707" w:rsidRDefault="0035598B" w:rsidP="0035598B">
            <w:pPr>
              <w:pStyle w:val="KeinLeerraum"/>
              <w:rPr>
                <w:sz w:val="20"/>
                <w:szCs w:val="20"/>
              </w:rPr>
            </w:pPr>
          </w:p>
          <w:p w14:paraId="6193D498" w14:textId="150E1FC6" w:rsidR="0035598B" w:rsidRPr="00952707" w:rsidRDefault="0035598B" w:rsidP="0035598B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 xml:space="preserve">Trial </w:t>
            </w:r>
            <w:r>
              <w:rPr>
                <w:i/>
                <w:sz w:val="20"/>
                <w:szCs w:val="20"/>
              </w:rPr>
              <w:t>1</w:t>
            </w:r>
            <w:r w:rsidRPr="00952707">
              <w:rPr>
                <w:i/>
                <w:sz w:val="20"/>
                <w:szCs w:val="20"/>
              </w:rPr>
              <w:t>3</w:t>
            </w:r>
          </w:p>
          <w:p w14:paraId="7F4FA907" w14:textId="77777777" w:rsidR="0035598B" w:rsidRPr="00952707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Aged, vehicle"</w:t>
            </w:r>
          </w:p>
          <w:p w14:paraId="2E145B45" w14:textId="77777777" w:rsidR="0035598B" w:rsidRPr="00952707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5DFE24EE" w14:textId="77777777" w:rsidR="0035598B" w:rsidRPr="00952707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"</w:t>
            </w:r>
          </w:p>
          <w:p w14:paraId="79DBA782" w14:textId="77777777" w:rsidR="0035598B" w:rsidRPr="00952707" w:rsidRDefault="0035598B" w:rsidP="0035598B">
            <w:pPr>
              <w:pStyle w:val="KeinLeerraum"/>
              <w:rPr>
                <w:sz w:val="20"/>
                <w:szCs w:val="20"/>
              </w:rPr>
            </w:pPr>
          </w:p>
          <w:p w14:paraId="7AB61963" w14:textId="6E72DD8E" w:rsidR="0035598B" w:rsidRPr="00952707" w:rsidRDefault="0035598B" w:rsidP="0035598B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 xml:space="preserve">Trial </w:t>
            </w:r>
            <w:r>
              <w:rPr>
                <w:i/>
                <w:sz w:val="20"/>
                <w:szCs w:val="20"/>
              </w:rPr>
              <w:t>1</w:t>
            </w:r>
            <w:r w:rsidRPr="00952707">
              <w:rPr>
                <w:i/>
                <w:sz w:val="20"/>
                <w:szCs w:val="20"/>
              </w:rPr>
              <w:t>4</w:t>
            </w:r>
          </w:p>
          <w:p w14:paraId="36F8F236" w14:textId="77777777" w:rsidR="0035598B" w:rsidRPr="00952707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Aged, vehicle"</w:t>
            </w:r>
          </w:p>
          <w:p w14:paraId="0770D637" w14:textId="77777777" w:rsidR="0035598B" w:rsidRPr="00952707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0ED6B23B" w14:textId="77777777" w:rsidR="0035598B" w:rsidRPr="00952707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"</w:t>
            </w:r>
          </w:p>
          <w:p w14:paraId="5D804864" w14:textId="77777777" w:rsidR="0035598B" w:rsidRPr="00952707" w:rsidRDefault="0035598B" w:rsidP="0035598B">
            <w:pPr>
              <w:pStyle w:val="KeinLeerraum"/>
              <w:rPr>
                <w:sz w:val="20"/>
                <w:szCs w:val="20"/>
              </w:rPr>
            </w:pPr>
          </w:p>
          <w:p w14:paraId="1D65FEB2" w14:textId="47AA7477" w:rsidR="0035598B" w:rsidRPr="00952707" w:rsidRDefault="0035598B" w:rsidP="0035598B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 xml:space="preserve">Trial </w:t>
            </w:r>
            <w:r>
              <w:rPr>
                <w:i/>
                <w:sz w:val="20"/>
                <w:szCs w:val="20"/>
              </w:rPr>
              <w:t>1</w:t>
            </w:r>
            <w:r w:rsidRPr="00952707">
              <w:rPr>
                <w:i/>
                <w:sz w:val="20"/>
                <w:szCs w:val="20"/>
              </w:rPr>
              <w:t>5</w:t>
            </w:r>
          </w:p>
          <w:p w14:paraId="6CE8A863" w14:textId="77777777" w:rsidR="0035598B" w:rsidRPr="00952707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Aged, vehicle"</w:t>
            </w:r>
          </w:p>
          <w:p w14:paraId="3490C0DF" w14:textId="77777777" w:rsidR="0035598B" w:rsidRPr="00952707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3043FBDC" w14:textId="77777777" w:rsidR="0035598B" w:rsidRPr="00952707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"</w:t>
            </w:r>
          </w:p>
          <w:p w14:paraId="3B220063" w14:textId="77777777" w:rsidR="0035598B" w:rsidRPr="00952707" w:rsidRDefault="0035598B" w:rsidP="0035598B">
            <w:pPr>
              <w:pStyle w:val="KeinLeerraum"/>
              <w:rPr>
                <w:sz w:val="20"/>
                <w:szCs w:val="20"/>
              </w:rPr>
            </w:pPr>
          </w:p>
          <w:p w14:paraId="2275AB29" w14:textId="7142D803" w:rsidR="0035598B" w:rsidRPr="00952707" w:rsidRDefault="0035598B" w:rsidP="0035598B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 xml:space="preserve">Trial </w:t>
            </w:r>
            <w:r>
              <w:rPr>
                <w:i/>
                <w:sz w:val="20"/>
                <w:szCs w:val="20"/>
              </w:rPr>
              <w:t>16</w:t>
            </w:r>
          </w:p>
          <w:p w14:paraId="17340B87" w14:textId="77777777" w:rsidR="0035598B" w:rsidRPr="00952707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Aged, vehicle"</w:t>
            </w:r>
          </w:p>
          <w:p w14:paraId="42AB0665" w14:textId="77777777" w:rsidR="0035598B" w:rsidRPr="00952707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36212E0E" w14:textId="77777777" w:rsidR="0035598B" w:rsidRPr="00952707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"</w:t>
            </w:r>
          </w:p>
          <w:p w14:paraId="31F08F00" w14:textId="77777777" w:rsidR="0035598B" w:rsidRPr="00952707" w:rsidRDefault="0035598B" w:rsidP="0035598B">
            <w:pPr>
              <w:pStyle w:val="KeinLeerraum"/>
              <w:rPr>
                <w:sz w:val="20"/>
                <w:szCs w:val="20"/>
              </w:rPr>
            </w:pPr>
          </w:p>
          <w:p w14:paraId="74AACA83" w14:textId="2C65E2AD" w:rsidR="0035598B" w:rsidRPr="00952707" w:rsidRDefault="0035598B" w:rsidP="0035598B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 xml:space="preserve">Trial </w:t>
            </w:r>
            <w:r>
              <w:rPr>
                <w:i/>
                <w:sz w:val="20"/>
                <w:szCs w:val="20"/>
              </w:rPr>
              <w:t>17</w:t>
            </w:r>
          </w:p>
          <w:p w14:paraId="572809C9" w14:textId="77777777" w:rsidR="0035598B" w:rsidRPr="00952707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Aged, vehicle"</w:t>
            </w:r>
          </w:p>
          <w:p w14:paraId="360C4A26" w14:textId="77777777" w:rsidR="0035598B" w:rsidRPr="00952707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10855D63" w14:textId="77777777" w:rsidR="0035598B" w:rsidRPr="00952707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"</w:t>
            </w:r>
          </w:p>
          <w:p w14:paraId="675C60AD" w14:textId="77777777" w:rsidR="0035598B" w:rsidRPr="00952707" w:rsidRDefault="0035598B" w:rsidP="0035598B">
            <w:pPr>
              <w:pStyle w:val="KeinLeerraum"/>
              <w:rPr>
                <w:sz w:val="20"/>
                <w:szCs w:val="20"/>
              </w:rPr>
            </w:pPr>
          </w:p>
          <w:p w14:paraId="5DF5B226" w14:textId="5BB5DCCA" w:rsidR="0035598B" w:rsidRPr="00952707" w:rsidRDefault="0035598B" w:rsidP="0035598B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 xml:space="preserve">Trial </w:t>
            </w:r>
            <w:r>
              <w:rPr>
                <w:i/>
                <w:sz w:val="20"/>
                <w:szCs w:val="20"/>
              </w:rPr>
              <w:t>18</w:t>
            </w:r>
          </w:p>
          <w:p w14:paraId="35C04BD3" w14:textId="77777777" w:rsidR="0035598B" w:rsidRPr="00952707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Aged, vehicle"</w:t>
            </w:r>
          </w:p>
          <w:p w14:paraId="2D29A656" w14:textId="77777777" w:rsidR="0035598B" w:rsidRPr="00952707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31DEEC10" w14:textId="77777777" w:rsidR="0035598B" w:rsidRPr="00952707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"</w:t>
            </w:r>
          </w:p>
          <w:p w14:paraId="5012EBD7" w14:textId="77777777" w:rsidR="0035598B" w:rsidRPr="00952707" w:rsidRDefault="0035598B" w:rsidP="0035598B">
            <w:pPr>
              <w:pStyle w:val="KeinLeerraum"/>
              <w:rPr>
                <w:sz w:val="20"/>
                <w:szCs w:val="20"/>
              </w:rPr>
            </w:pPr>
          </w:p>
          <w:p w14:paraId="00EE82A2" w14:textId="6AE41855" w:rsidR="0035598B" w:rsidRPr="00952707" w:rsidRDefault="0035598B" w:rsidP="0035598B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 xml:space="preserve">Trial </w:t>
            </w:r>
            <w:r>
              <w:rPr>
                <w:i/>
                <w:sz w:val="20"/>
                <w:szCs w:val="20"/>
              </w:rPr>
              <w:t>19</w:t>
            </w:r>
          </w:p>
          <w:p w14:paraId="59162710" w14:textId="77777777" w:rsidR="0035598B" w:rsidRPr="00952707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Aged, vehicle"</w:t>
            </w:r>
          </w:p>
          <w:p w14:paraId="41E58314" w14:textId="77777777" w:rsidR="0035598B" w:rsidRPr="00952707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1CE27BA5" w14:textId="77777777" w:rsidR="0035598B" w:rsidRPr="00952707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"</w:t>
            </w:r>
          </w:p>
          <w:p w14:paraId="37AE3991" w14:textId="77777777" w:rsidR="0035598B" w:rsidRPr="00952707" w:rsidRDefault="0035598B" w:rsidP="0035598B">
            <w:pPr>
              <w:pStyle w:val="KeinLeerraum"/>
              <w:rPr>
                <w:sz w:val="20"/>
                <w:szCs w:val="20"/>
              </w:rPr>
            </w:pPr>
          </w:p>
          <w:p w14:paraId="31E3343D" w14:textId="7DD3D491" w:rsidR="0035598B" w:rsidRPr="00952707" w:rsidRDefault="0035598B" w:rsidP="0035598B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 xml:space="preserve">Trial </w:t>
            </w:r>
            <w:r>
              <w:rPr>
                <w:i/>
                <w:sz w:val="20"/>
                <w:szCs w:val="20"/>
              </w:rPr>
              <w:t>20</w:t>
            </w:r>
          </w:p>
          <w:p w14:paraId="7457C35A" w14:textId="77777777" w:rsidR="0035598B" w:rsidRPr="00952707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Aged, vehicle"</w:t>
            </w:r>
          </w:p>
          <w:p w14:paraId="65EE4090" w14:textId="77777777" w:rsidR="0035598B" w:rsidRPr="00952707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002FD1AC" w14:textId="77777777" w:rsidR="0035598B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</w:t>
            </w:r>
          </w:p>
          <w:p w14:paraId="40541DCC" w14:textId="77777777" w:rsidR="0035598B" w:rsidRDefault="0035598B" w:rsidP="0035598B">
            <w:pPr>
              <w:pStyle w:val="KeinLeerraum"/>
              <w:rPr>
                <w:sz w:val="20"/>
                <w:szCs w:val="20"/>
              </w:rPr>
            </w:pPr>
          </w:p>
          <w:p w14:paraId="7607F53F" w14:textId="1FF18384" w:rsidR="0035598B" w:rsidRPr="00952707" w:rsidRDefault="0035598B" w:rsidP="0035598B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 xml:space="preserve">Trial </w:t>
            </w:r>
            <w:r w:rsidR="00A87B37">
              <w:rPr>
                <w:i/>
                <w:sz w:val="20"/>
                <w:szCs w:val="20"/>
              </w:rPr>
              <w:t>2</w:t>
            </w:r>
            <w:r w:rsidRPr="00952707">
              <w:rPr>
                <w:i/>
                <w:sz w:val="20"/>
                <w:szCs w:val="20"/>
              </w:rPr>
              <w:t>1</w:t>
            </w:r>
          </w:p>
          <w:p w14:paraId="2A585F6F" w14:textId="77777777" w:rsidR="0035598B" w:rsidRPr="00952707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lastRenderedPageBreak/>
              <w:t>"Aged, VH-04 vs. Aged, vehicle"</w:t>
            </w:r>
          </w:p>
          <w:p w14:paraId="1B51EE62" w14:textId="77777777" w:rsidR="0035598B" w:rsidRPr="00952707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3132DCE6" w14:textId="77777777" w:rsidR="0035598B" w:rsidRPr="00952707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"</w:t>
            </w:r>
          </w:p>
          <w:p w14:paraId="07513F58" w14:textId="77777777" w:rsidR="0035598B" w:rsidRPr="00952707" w:rsidRDefault="0035598B" w:rsidP="0035598B">
            <w:pPr>
              <w:pStyle w:val="KeinLeerraum"/>
              <w:rPr>
                <w:sz w:val="20"/>
                <w:szCs w:val="20"/>
              </w:rPr>
            </w:pPr>
          </w:p>
          <w:p w14:paraId="52F7DA00" w14:textId="6A7115E0" w:rsidR="0035598B" w:rsidRPr="00952707" w:rsidRDefault="0035598B" w:rsidP="0035598B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 xml:space="preserve">Trial </w:t>
            </w:r>
            <w:r w:rsidR="00A87B37">
              <w:rPr>
                <w:i/>
                <w:sz w:val="20"/>
                <w:szCs w:val="20"/>
              </w:rPr>
              <w:t>2</w:t>
            </w:r>
            <w:r w:rsidRPr="00952707">
              <w:rPr>
                <w:i/>
                <w:sz w:val="20"/>
                <w:szCs w:val="20"/>
              </w:rPr>
              <w:t>2</w:t>
            </w:r>
          </w:p>
          <w:p w14:paraId="09731356" w14:textId="77777777" w:rsidR="0035598B" w:rsidRPr="00952707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Aged, vehicle"</w:t>
            </w:r>
          </w:p>
          <w:p w14:paraId="1EB97BD9" w14:textId="77777777" w:rsidR="0035598B" w:rsidRPr="00952707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4CD0F0C0" w14:textId="77777777" w:rsidR="0035598B" w:rsidRPr="00952707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"</w:t>
            </w:r>
          </w:p>
          <w:p w14:paraId="06B0C314" w14:textId="77777777" w:rsidR="0035598B" w:rsidRPr="00952707" w:rsidRDefault="0035598B" w:rsidP="0035598B">
            <w:pPr>
              <w:pStyle w:val="KeinLeerraum"/>
              <w:rPr>
                <w:sz w:val="20"/>
                <w:szCs w:val="20"/>
              </w:rPr>
            </w:pPr>
          </w:p>
          <w:p w14:paraId="46389B20" w14:textId="1E964CAC" w:rsidR="0035598B" w:rsidRPr="00952707" w:rsidRDefault="0035598B" w:rsidP="0035598B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 xml:space="preserve">Trial </w:t>
            </w:r>
            <w:r w:rsidR="00A87B37">
              <w:rPr>
                <w:i/>
                <w:sz w:val="20"/>
                <w:szCs w:val="20"/>
              </w:rPr>
              <w:t>2</w:t>
            </w:r>
            <w:r w:rsidRPr="00952707">
              <w:rPr>
                <w:i/>
                <w:sz w:val="20"/>
                <w:szCs w:val="20"/>
              </w:rPr>
              <w:t>3</w:t>
            </w:r>
          </w:p>
          <w:p w14:paraId="04A3F1B2" w14:textId="77777777" w:rsidR="0035598B" w:rsidRPr="00952707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Aged, vehicle"</w:t>
            </w:r>
          </w:p>
          <w:p w14:paraId="207BEFB1" w14:textId="77777777" w:rsidR="0035598B" w:rsidRPr="00952707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4DA70B5A" w14:textId="77777777" w:rsidR="0035598B" w:rsidRPr="00952707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"</w:t>
            </w:r>
          </w:p>
          <w:p w14:paraId="1C6B626D" w14:textId="77777777" w:rsidR="0035598B" w:rsidRPr="00952707" w:rsidRDefault="0035598B" w:rsidP="0035598B">
            <w:pPr>
              <w:pStyle w:val="KeinLeerraum"/>
              <w:rPr>
                <w:sz w:val="20"/>
                <w:szCs w:val="20"/>
              </w:rPr>
            </w:pPr>
          </w:p>
          <w:p w14:paraId="5EABA432" w14:textId="601F036C" w:rsidR="0035598B" w:rsidRPr="00952707" w:rsidRDefault="0035598B" w:rsidP="0035598B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 xml:space="preserve">Trial </w:t>
            </w:r>
            <w:r w:rsidR="00A87B37">
              <w:rPr>
                <w:i/>
                <w:sz w:val="20"/>
                <w:szCs w:val="20"/>
              </w:rPr>
              <w:t>2</w:t>
            </w:r>
            <w:r w:rsidRPr="00952707">
              <w:rPr>
                <w:i/>
                <w:sz w:val="20"/>
                <w:szCs w:val="20"/>
              </w:rPr>
              <w:t>4</w:t>
            </w:r>
          </w:p>
          <w:p w14:paraId="79C6FFA2" w14:textId="77777777" w:rsidR="0035598B" w:rsidRPr="00952707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Aged, vehicle"</w:t>
            </w:r>
          </w:p>
          <w:p w14:paraId="6249D226" w14:textId="77777777" w:rsidR="0035598B" w:rsidRPr="00952707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450FF603" w14:textId="77777777" w:rsidR="0035598B" w:rsidRPr="00952707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"</w:t>
            </w:r>
          </w:p>
          <w:p w14:paraId="105DB4BF" w14:textId="77777777" w:rsidR="0035598B" w:rsidRPr="00952707" w:rsidRDefault="0035598B" w:rsidP="0035598B">
            <w:pPr>
              <w:pStyle w:val="KeinLeerraum"/>
              <w:rPr>
                <w:sz w:val="20"/>
                <w:szCs w:val="20"/>
              </w:rPr>
            </w:pPr>
          </w:p>
          <w:p w14:paraId="75EBCD30" w14:textId="5E17EF5C" w:rsidR="0035598B" w:rsidRPr="00952707" w:rsidRDefault="0035598B" w:rsidP="0035598B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 xml:space="preserve">Trial </w:t>
            </w:r>
            <w:r w:rsidR="00A87B37">
              <w:rPr>
                <w:i/>
                <w:sz w:val="20"/>
                <w:szCs w:val="20"/>
              </w:rPr>
              <w:t>2</w:t>
            </w:r>
            <w:r w:rsidRPr="00952707">
              <w:rPr>
                <w:i/>
                <w:sz w:val="20"/>
                <w:szCs w:val="20"/>
              </w:rPr>
              <w:t>5</w:t>
            </w:r>
          </w:p>
          <w:p w14:paraId="722BA76A" w14:textId="77777777" w:rsidR="0035598B" w:rsidRPr="00952707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Aged, vehicle"</w:t>
            </w:r>
          </w:p>
          <w:p w14:paraId="0FC28CD0" w14:textId="77777777" w:rsidR="0035598B" w:rsidRPr="00952707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35A0D26B" w14:textId="77777777" w:rsidR="0035598B" w:rsidRPr="00952707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"</w:t>
            </w:r>
          </w:p>
          <w:p w14:paraId="75B517F4" w14:textId="77777777" w:rsidR="0035598B" w:rsidRPr="00952707" w:rsidRDefault="0035598B" w:rsidP="0035598B">
            <w:pPr>
              <w:pStyle w:val="KeinLeerraum"/>
              <w:rPr>
                <w:sz w:val="20"/>
                <w:szCs w:val="20"/>
              </w:rPr>
            </w:pPr>
          </w:p>
          <w:p w14:paraId="3F64D79D" w14:textId="44FD1C78" w:rsidR="0035598B" w:rsidRPr="00952707" w:rsidRDefault="0035598B" w:rsidP="0035598B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 xml:space="preserve">Trial </w:t>
            </w:r>
            <w:r w:rsidR="00A87B37">
              <w:rPr>
                <w:i/>
                <w:sz w:val="20"/>
                <w:szCs w:val="20"/>
              </w:rPr>
              <w:t>2</w:t>
            </w:r>
            <w:r>
              <w:rPr>
                <w:i/>
                <w:sz w:val="20"/>
                <w:szCs w:val="20"/>
              </w:rPr>
              <w:t>6</w:t>
            </w:r>
          </w:p>
          <w:p w14:paraId="1AB07223" w14:textId="77777777" w:rsidR="0035598B" w:rsidRPr="00952707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Aged, vehicle"</w:t>
            </w:r>
          </w:p>
          <w:p w14:paraId="7E1762DB" w14:textId="77777777" w:rsidR="0035598B" w:rsidRPr="00952707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623869F6" w14:textId="77777777" w:rsidR="0035598B" w:rsidRPr="00952707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"</w:t>
            </w:r>
          </w:p>
          <w:p w14:paraId="2945ECB1" w14:textId="77777777" w:rsidR="0035598B" w:rsidRPr="00952707" w:rsidRDefault="0035598B" w:rsidP="0035598B">
            <w:pPr>
              <w:pStyle w:val="KeinLeerraum"/>
              <w:rPr>
                <w:sz w:val="20"/>
                <w:szCs w:val="20"/>
              </w:rPr>
            </w:pPr>
          </w:p>
          <w:p w14:paraId="7A961279" w14:textId="7580EF0E" w:rsidR="0035598B" w:rsidRPr="00952707" w:rsidRDefault="0035598B" w:rsidP="0035598B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 xml:space="preserve">Trial </w:t>
            </w:r>
            <w:r w:rsidR="00A87B37">
              <w:rPr>
                <w:i/>
                <w:sz w:val="20"/>
                <w:szCs w:val="20"/>
              </w:rPr>
              <w:t>2</w:t>
            </w:r>
            <w:r>
              <w:rPr>
                <w:i/>
                <w:sz w:val="20"/>
                <w:szCs w:val="20"/>
              </w:rPr>
              <w:t>7</w:t>
            </w:r>
          </w:p>
          <w:p w14:paraId="6A4F936E" w14:textId="77777777" w:rsidR="0035598B" w:rsidRPr="00952707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Aged, vehicle"</w:t>
            </w:r>
          </w:p>
          <w:p w14:paraId="09D7DD53" w14:textId="77777777" w:rsidR="0035598B" w:rsidRPr="00952707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39525E05" w14:textId="77777777" w:rsidR="0035598B" w:rsidRPr="00952707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"</w:t>
            </w:r>
          </w:p>
          <w:p w14:paraId="27EDA761" w14:textId="77777777" w:rsidR="0035598B" w:rsidRPr="00952707" w:rsidRDefault="0035598B" w:rsidP="0035598B">
            <w:pPr>
              <w:pStyle w:val="KeinLeerraum"/>
              <w:rPr>
                <w:sz w:val="20"/>
                <w:szCs w:val="20"/>
              </w:rPr>
            </w:pPr>
          </w:p>
          <w:p w14:paraId="633B0B9A" w14:textId="6D63ADCF" w:rsidR="0035598B" w:rsidRPr="00952707" w:rsidRDefault="0035598B" w:rsidP="0035598B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 xml:space="preserve">Trial </w:t>
            </w:r>
            <w:r w:rsidR="00A87B37">
              <w:rPr>
                <w:i/>
                <w:sz w:val="20"/>
                <w:szCs w:val="20"/>
              </w:rPr>
              <w:t>2</w:t>
            </w:r>
            <w:r>
              <w:rPr>
                <w:i/>
                <w:sz w:val="20"/>
                <w:szCs w:val="20"/>
              </w:rPr>
              <w:t>8</w:t>
            </w:r>
          </w:p>
          <w:p w14:paraId="6B390B34" w14:textId="77777777" w:rsidR="0035598B" w:rsidRPr="00952707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Aged, vehicle"</w:t>
            </w:r>
          </w:p>
          <w:p w14:paraId="066FB830" w14:textId="77777777" w:rsidR="0035598B" w:rsidRPr="00952707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06F9CB4E" w14:textId="77777777" w:rsidR="0035598B" w:rsidRPr="00952707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"</w:t>
            </w:r>
          </w:p>
          <w:p w14:paraId="37F915DA" w14:textId="77777777" w:rsidR="0035598B" w:rsidRPr="00952707" w:rsidRDefault="0035598B" w:rsidP="0035598B">
            <w:pPr>
              <w:pStyle w:val="KeinLeerraum"/>
              <w:rPr>
                <w:sz w:val="20"/>
                <w:szCs w:val="20"/>
              </w:rPr>
            </w:pPr>
          </w:p>
          <w:p w14:paraId="69C80D9B" w14:textId="0B8F9850" w:rsidR="0035598B" w:rsidRPr="00952707" w:rsidRDefault="0035598B" w:rsidP="0035598B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 xml:space="preserve">Trial </w:t>
            </w:r>
            <w:r w:rsidR="00A87B37">
              <w:rPr>
                <w:i/>
                <w:sz w:val="20"/>
                <w:szCs w:val="20"/>
              </w:rPr>
              <w:t>2</w:t>
            </w:r>
            <w:r>
              <w:rPr>
                <w:i/>
                <w:sz w:val="20"/>
                <w:szCs w:val="20"/>
              </w:rPr>
              <w:t>9</w:t>
            </w:r>
          </w:p>
          <w:p w14:paraId="3ABEE31A" w14:textId="77777777" w:rsidR="0035598B" w:rsidRPr="00952707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Aged, vehicle"</w:t>
            </w:r>
          </w:p>
          <w:p w14:paraId="481B3695" w14:textId="77777777" w:rsidR="0035598B" w:rsidRPr="00952707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5709DFAC" w14:textId="77777777" w:rsidR="0035598B" w:rsidRPr="00952707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"</w:t>
            </w:r>
          </w:p>
          <w:p w14:paraId="30D6B8C1" w14:textId="77777777" w:rsidR="0035598B" w:rsidRPr="00952707" w:rsidRDefault="0035598B" w:rsidP="0035598B">
            <w:pPr>
              <w:pStyle w:val="KeinLeerraum"/>
              <w:rPr>
                <w:sz w:val="20"/>
                <w:szCs w:val="20"/>
              </w:rPr>
            </w:pPr>
          </w:p>
          <w:p w14:paraId="387A93D6" w14:textId="1C216874" w:rsidR="0035598B" w:rsidRPr="00952707" w:rsidRDefault="0035598B" w:rsidP="0035598B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 xml:space="preserve">Trial </w:t>
            </w:r>
            <w:r w:rsidR="00A87B37">
              <w:rPr>
                <w:i/>
                <w:sz w:val="20"/>
                <w:szCs w:val="20"/>
              </w:rPr>
              <w:t>3</w:t>
            </w:r>
            <w:r>
              <w:rPr>
                <w:i/>
                <w:sz w:val="20"/>
                <w:szCs w:val="20"/>
              </w:rPr>
              <w:t>0</w:t>
            </w:r>
          </w:p>
          <w:p w14:paraId="51865CC5" w14:textId="77777777" w:rsidR="0035598B" w:rsidRPr="00952707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Aged, vehicle"</w:t>
            </w:r>
          </w:p>
          <w:p w14:paraId="2AA1DE37" w14:textId="77777777" w:rsidR="0035598B" w:rsidRPr="00952707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1ED6A5FF" w14:textId="77777777" w:rsidR="0035598B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</w:t>
            </w:r>
          </w:p>
          <w:p w14:paraId="2270BF63" w14:textId="77777777" w:rsidR="0035598B" w:rsidRDefault="0035598B" w:rsidP="0035598B">
            <w:pPr>
              <w:pStyle w:val="KeinLeerraum"/>
              <w:rPr>
                <w:sz w:val="20"/>
                <w:szCs w:val="20"/>
              </w:rPr>
            </w:pPr>
          </w:p>
          <w:p w14:paraId="5A6AFDE6" w14:textId="65D18425" w:rsidR="00A87B37" w:rsidRPr="00952707" w:rsidRDefault="00A87B37" w:rsidP="00A87B37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 xml:space="preserve">Trial </w:t>
            </w:r>
            <w:r>
              <w:rPr>
                <w:i/>
                <w:sz w:val="20"/>
                <w:szCs w:val="20"/>
              </w:rPr>
              <w:t>3</w:t>
            </w:r>
            <w:r w:rsidRPr="00952707">
              <w:rPr>
                <w:i/>
                <w:sz w:val="20"/>
                <w:szCs w:val="20"/>
              </w:rPr>
              <w:t>1</w:t>
            </w:r>
          </w:p>
          <w:p w14:paraId="559B3E97" w14:textId="77777777" w:rsidR="00A87B37" w:rsidRPr="00952707" w:rsidRDefault="00A87B37" w:rsidP="00A87B37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Aged, vehicle"</w:t>
            </w:r>
          </w:p>
          <w:p w14:paraId="3FBCFF1F" w14:textId="77777777" w:rsidR="00A87B37" w:rsidRPr="00952707" w:rsidRDefault="00A87B37" w:rsidP="00A87B37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5094210D" w14:textId="77777777" w:rsidR="00A87B37" w:rsidRPr="00952707" w:rsidRDefault="00A87B37" w:rsidP="00A87B37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"</w:t>
            </w:r>
          </w:p>
          <w:p w14:paraId="5DC4D2ED" w14:textId="77777777" w:rsidR="00A87B37" w:rsidRPr="00952707" w:rsidRDefault="00A87B37" w:rsidP="00A87B37">
            <w:pPr>
              <w:pStyle w:val="KeinLeerraum"/>
              <w:rPr>
                <w:sz w:val="20"/>
                <w:szCs w:val="20"/>
              </w:rPr>
            </w:pPr>
          </w:p>
          <w:p w14:paraId="62DCBAD1" w14:textId="3D1C352D" w:rsidR="00A87B37" w:rsidRPr="00952707" w:rsidRDefault="00A87B37" w:rsidP="00A87B37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 xml:space="preserve">Trial </w:t>
            </w:r>
            <w:r>
              <w:rPr>
                <w:i/>
                <w:sz w:val="20"/>
                <w:szCs w:val="20"/>
              </w:rPr>
              <w:t>33</w:t>
            </w:r>
          </w:p>
          <w:p w14:paraId="48F7D345" w14:textId="77777777" w:rsidR="00A87B37" w:rsidRPr="00952707" w:rsidRDefault="00A87B37" w:rsidP="00A87B37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Aged, vehicle"</w:t>
            </w:r>
          </w:p>
          <w:p w14:paraId="6670D4C2" w14:textId="77777777" w:rsidR="00A87B37" w:rsidRPr="00952707" w:rsidRDefault="00A87B37" w:rsidP="00A87B37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119EF663" w14:textId="77777777" w:rsidR="00A87B37" w:rsidRPr="00952707" w:rsidRDefault="00A87B37" w:rsidP="00A87B37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"</w:t>
            </w:r>
          </w:p>
          <w:p w14:paraId="1A5EFAA0" w14:textId="77777777" w:rsidR="00A87B37" w:rsidRPr="00952707" w:rsidRDefault="00A87B37" w:rsidP="00A87B37">
            <w:pPr>
              <w:pStyle w:val="KeinLeerraum"/>
              <w:rPr>
                <w:sz w:val="20"/>
                <w:szCs w:val="20"/>
              </w:rPr>
            </w:pPr>
          </w:p>
          <w:p w14:paraId="48C18A9D" w14:textId="34F18220" w:rsidR="00A87B37" w:rsidRPr="00952707" w:rsidRDefault="00A87B37" w:rsidP="00A87B37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 xml:space="preserve">Trial </w:t>
            </w:r>
            <w:r>
              <w:rPr>
                <w:i/>
                <w:sz w:val="20"/>
                <w:szCs w:val="20"/>
              </w:rPr>
              <w:t>3</w:t>
            </w:r>
            <w:r w:rsidRPr="00952707">
              <w:rPr>
                <w:i/>
                <w:sz w:val="20"/>
                <w:szCs w:val="20"/>
              </w:rPr>
              <w:t>3</w:t>
            </w:r>
          </w:p>
          <w:p w14:paraId="43EF959B" w14:textId="77777777" w:rsidR="00A87B37" w:rsidRPr="00952707" w:rsidRDefault="00A87B37" w:rsidP="00A87B37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Aged, vehicle"</w:t>
            </w:r>
          </w:p>
          <w:p w14:paraId="594B3CB7" w14:textId="77777777" w:rsidR="00A87B37" w:rsidRPr="00952707" w:rsidRDefault="00A87B37" w:rsidP="00A87B37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3665176A" w14:textId="77777777" w:rsidR="00A87B37" w:rsidRPr="00952707" w:rsidRDefault="00A87B37" w:rsidP="00A87B37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"</w:t>
            </w:r>
          </w:p>
          <w:p w14:paraId="5F401CAA" w14:textId="77777777" w:rsidR="00A87B37" w:rsidRPr="00952707" w:rsidRDefault="00A87B37" w:rsidP="00A87B37">
            <w:pPr>
              <w:pStyle w:val="KeinLeerraum"/>
              <w:rPr>
                <w:sz w:val="20"/>
                <w:szCs w:val="20"/>
              </w:rPr>
            </w:pPr>
          </w:p>
          <w:p w14:paraId="399899D3" w14:textId="6A0C3C01" w:rsidR="00A87B37" w:rsidRPr="00952707" w:rsidRDefault="00A87B37" w:rsidP="00A87B37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 xml:space="preserve">Trial </w:t>
            </w:r>
            <w:r>
              <w:rPr>
                <w:i/>
                <w:sz w:val="20"/>
                <w:szCs w:val="20"/>
              </w:rPr>
              <w:t>3</w:t>
            </w:r>
            <w:r w:rsidRPr="00952707">
              <w:rPr>
                <w:i/>
                <w:sz w:val="20"/>
                <w:szCs w:val="20"/>
              </w:rPr>
              <w:t>4</w:t>
            </w:r>
          </w:p>
          <w:p w14:paraId="2E51F4FE" w14:textId="77777777" w:rsidR="00A87B37" w:rsidRPr="00952707" w:rsidRDefault="00A87B37" w:rsidP="00A87B37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Aged, vehicle"</w:t>
            </w:r>
          </w:p>
          <w:p w14:paraId="193076BD" w14:textId="77777777" w:rsidR="00A87B37" w:rsidRPr="00952707" w:rsidRDefault="00A87B37" w:rsidP="00A87B37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7347E88E" w14:textId="77777777" w:rsidR="00A87B37" w:rsidRPr="00952707" w:rsidRDefault="00A87B37" w:rsidP="00A87B37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"</w:t>
            </w:r>
          </w:p>
          <w:p w14:paraId="28B17CC2" w14:textId="77777777" w:rsidR="00A87B37" w:rsidRPr="00952707" w:rsidRDefault="00A87B37" w:rsidP="00A87B37">
            <w:pPr>
              <w:pStyle w:val="KeinLeerraum"/>
              <w:rPr>
                <w:sz w:val="20"/>
                <w:szCs w:val="20"/>
              </w:rPr>
            </w:pPr>
          </w:p>
          <w:p w14:paraId="3C0BEAFB" w14:textId="729CB489" w:rsidR="00A87B37" w:rsidRPr="00952707" w:rsidRDefault="00A87B37" w:rsidP="00A87B37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 xml:space="preserve">Trial </w:t>
            </w:r>
            <w:r>
              <w:rPr>
                <w:i/>
                <w:sz w:val="20"/>
                <w:szCs w:val="20"/>
              </w:rPr>
              <w:t>3</w:t>
            </w:r>
            <w:r w:rsidRPr="00952707">
              <w:rPr>
                <w:i/>
                <w:sz w:val="20"/>
                <w:szCs w:val="20"/>
              </w:rPr>
              <w:t>5</w:t>
            </w:r>
          </w:p>
          <w:p w14:paraId="3042641E" w14:textId="77777777" w:rsidR="00A87B37" w:rsidRPr="00952707" w:rsidRDefault="00A87B37" w:rsidP="00A87B37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Aged, vehicle"</w:t>
            </w:r>
          </w:p>
          <w:p w14:paraId="7E07B0EE" w14:textId="77777777" w:rsidR="00A87B37" w:rsidRPr="00952707" w:rsidRDefault="00A87B37" w:rsidP="00A87B37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081B9918" w14:textId="77777777" w:rsidR="00A87B37" w:rsidRPr="00952707" w:rsidRDefault="00A87B37" w:rsidP="00A87B37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"</w:t>
            </w:r>
          </w:p>
          <w:p w14:paraId="25CCE04C" w14:textId="77777777" w:rsidR="00A87B37" w:rsidRPr="00952707" w:rsidRDefault="00A87B37" w:rsidP="00A87B37">
            <w:pPr>
              <w:pStyle w:val="KeinLeerraum"/>
              <w:rPr>
                <w:sz w:val="20"/>
                <w:szCs w:val="20"/>
              </w:rPr>
            </w:pPr>
          </w:p>
          <w:p w14:paraId="3FC58E63" w14:textId="6760A358" w:rsidR="00A87B37" w:rsidRPr="00952707" w:rsidRDefault="00A87B37" w:rsidP="00A87B37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 xml:space="preserve">Trial </w:t>
            </w:r>
            <w:r>
              <w:rPr>
                <w:i/>
                <w:sz w:val="20"/>
                <w:szCs w:val="20"/>
              </w:rPr>
              <w:t>36</w:t>
            </w:r>
          </w:p>
          <w:p w14:paraId="18F45072" w14:textId="77777777" w:rsidR="00A87B37" w:rsidRPr="00952707" w:rsidRDefault="00A87B37" w:rsidP="00A87B37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Aged, vehicle"</w:t>
            </w:r>
          </w:p>
          <w:p w14:paraId="6FBEEF24" w14:textId="77777777" w:rsidR="00A87B37" w:rsidRPr="00952707" w:rsidRDefault="00A87B37" w:rsidP="00A87B37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39E2D320" w14:textId="0AE92E18" w:rsidR="00A87B37" w:rsidRPr="00952707" w:rsidRDefault="00A87B37" w:rsidP="00A87B37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"</w:t>
            </w:r>
          </w:p>
        </w:tc>
        <w:tc>
          <w:tcPr>
            <w:tcW w:w="1550" w:type="dxa"/>
          </w:tcPr>
          <w:p w14:paraId="4DCA49EA" w14:textId="090AC8BE" w:rsidR="009A5370" w:rsidRPr="00BD6022" w:rsidRDefault="000A57EA" w:rsidP="00E25022">
            <w:pPr>
              <w:pStyle w:val="KeinLeerraum"/>
              <w:rPr>
                <w:sz w:val="20"/>
                <w:szCs w:val="20"/>
                <w:lang w:val="de-DE"/>
              </w:rPr>
            </w:pPr>
            <w:proofErr w:type="gramStart"/>
            <w:r w:rsidRPr="00BD6022">
              <w:rPr>
                <w:sz w:val="20"/>
                <w:szCs w:val="20"/>
                <w:lang w:val="de-DE"/>
              </w:rPr>
              <w:lastRenderedPageBreak/>
              <w:t>F</w:t>
            </w:r>
            <w:r w:rsidRPr="00BD6022">
              <w:rPr>
                <w:sz w:val="20"/>
                <w:szCs w:val="20"/>
                <w:vertAlign w:val="subscript"/>
                <w:lang w:val="de-DE"/>
              </w:rPr>
              <w:t>(</w:t>
            </w:r>
            <w:proofErr w:type="gramEnd"/>
            <w:r w:rsidRPr="00BD6022">
              <w:rPr>
                <w:sz w:val="20"/>
                <w:szCs w:val="20"/>
                <w:vertAlign w:val="subscript"/>
                <w:lang w:val="de-DE"/>
              </w:rPr>
              <w:t>2, 23)</w:t>
            </w:r>
            <w:r w:rsidRPr="00BD6022">
              <w:rPr>
                <w:sz w:val="20"/>
                <w:szCs w:val="20"/>
                <w:lang w:val="de-DE"/>
              </w:rPr>
              <w:t xml:space="preserve"> = 13.93</w:t>
            </w:r>
          </w:p>
          <w:p w14:paraId="6482874C" w14:textId="3842853F" w:rsidR="009A5370" w:rsidRPr="00BD6022" w:rsidRDefault="000A57EA" w:rsidP="00E25022">
            <w:pPr>
              <w:pStyle w:val="KeinLeerraum"/>
              <w:rPr>
                <w:sz w:val="20"/>
                <w:szCs w:val="20"/>
                <w:lang w:val="de-DE"/>
              </w:rPr>
            </w:pPr>
            <w:proofErr w:type="gramStart"/>
            <w:r w:rsidRPr="00BD6022">
              <w:rPr>
                <w:sz w:val="20"/>
                <w:szCs w:val="20"/>
                <w:lang w:val="de-DE"/>
              </w:rPr>
              <w:t>F</w:t>
            </w:r>
            <w:r w:rsidRPr="00BD6022">
              <w:rPr>
                <w:sz w:val="20"/>
                <w:szCs w:val="20"/>
                <w:vertAlign w:val="subscript"/>
                <w:lang w:val="de-DE"/>
              </w:rPr>
              <w:t>(</w:t>
            </w:r>
            <w:proofErr w:type="gramEnd"/>
            <w:r w:rsidRPr="00BD6022">
              <w:rPr>
                <w:sz w:val="20"/>
                <w:szCs w:val="20"/>
                <w:vertAlign w:val="subscript"/>
                <w:lang w:val="de-DE"/>
              </w:rPr>
              <w:t>11.54, 265.4)</w:t>
            </w:r>
            <w:r w:rsidRPr="00BD6022">
              <w:rPr>
                <w:sz w:val="20"/>
                <w:szCs w:val="20"/>
                <w:lang w:val="de-DE"/>
              </w:rPr>
              <w:t xml:space="preserve"> = 6.529</w:t>
            </w:r>
          </w:p>
          <w:p w14:paraId="6AFE8791" w14:textId="6FB7E9A4" w:rsidR="000A57EA" w:rsidRPr="00BD6022" w:rsidRDefault="00DC3364" w:rsidP="00E25022">
            <w:pPr>
              <w:pStyle w:val="KeinLeerraum"/>
              <w:rPr>
                <w:sz w:val="20"/>
                <w:szCs w:val="20"/>
                <w:lang w:val="de-DE"/>
              </w:rPr>
            </w:pPr>
            <w:proofErr w:type="gramStart"/>
            <w:r w:rsidRPr="00BD6022">
              <w:rPr>
                <w:sz w:val="20"/>
                <w:szCs w:val="20"/>
                <w:lang w:val="de-DE"/>
              </w:rPr>
              <w:t>F</w:t>
            </w:r>
            <w:r w:rsidRPr="00BD6022">
              <w:rPr>
                <w:sz w:val="20"/>
                <w:szCs w:val="20"/>
                <w:vertAlign w:val="subscript"/>
                <w:lang w:val="de-DE"/>
              </w:rPr>
              <w:t>(</w:t>
            </w:r>
            <w:proofErr w:type="gramEnd"/>
            <w:r w:rsidRPr="00BD6022">
              <w:rPr>
                <w:sz w:val="20"/>
                <w:szCs w:val="20"/>
                <w:vertAlign w:val="subscript"/>
                <w:lang w:val="de-DE"/>
              </w:rPr>
              <w:t>70, 805)</w:t>
            </w:r>
            <w:r w:rsidRPr="00BD6022">
              <w:rPr>
                <w:sz w:val="20"/>
                <w:szCs w:val="20"/>
                <w:lang w:val="de-DE"/>
              </w:rPr>
              <w:t xml:space="preserve"> = 1.510</w:t>
            </w:r>
          </w:p>
          <w:p w14:paraId="2A7F7266" w14:textId="77777777" w:rsidR="00E25022" w:rsidRPr="00BD6022" w:rsidRDefault="00E25022" w:rsidP="00E25022">
            <w:pPr>
              <w:pStyle w:val="KeinLeerraum"/>
              <w:rPr>
                <w:i/>
                <w:sz w:val="20"/>
                <w:szCs w:val="20"/>
                <w:lang w:val="de-DE"/>
              </w:rPr>
            </w:pPr>
          </w:p>
          <w:p w14:paraId="51AC32FE" w14:textId="77777777" w:rsidR="00F63E9C" w:rsidRPr="00BD6022" w:rsidRDefault="00F63E9C" w:rsidP="00E25022">
            <w:pPr>
              <w:pStyle w:val="KeinLeerraum"/>
              <w:rPr>
                <w:i/>
                <w:sz w:val="20"/>
                <w:szCs w:val="20"/>
                <w:lang w:val="de-DE"/>
              </w:rPr>
            </w:pPr>
          </w:p>
          <w:p w14:paraId="53F2A902" w14:textId="3365564A" w:rsidR="00DC3364" w:rsidRPr="00BD6022" w:rsidRDefault="00DC3364" w:rsidP="00E25022">
            <w:pPr>
              <w:pStyle w:val="KeinLeerraum"/>
              <w:rPr>
                <w:sz w:val="20"/>
                <w:szCs w:val="20"/>
                <w:lang w:val="de-DE"/>
              </w:rPr>
            </w:pPr>
            <w:r w:rsidRPr="00BD6022">
              <w:rPr>
                <w:i/>
                <w:sz w:val="20"/>
                <w:szCs w:val="20"/>
                <w:lang w:val="de-DE"/>
              </w:rPr>
              <w:t>t</w:t>
            </w:r>
            <w:r w:rsidRPr="00BD6022">
              <w:rPr>
                <w:sz w:val="20"/>
                <w:szCs w:val="20"/>
                <w:lang w:val="de-DE"/>
              </w:rPr>
              <w:t xml:space="preserve"> = 0.6400</w:t>
            </w:r>
          </w:p>
          <w:p w14:paraId="1F4A8E0A" w14:textId="01F57012" w:rsidR="00DC3364" w:rsidRPr="00BD6022" w:rsidRDefault="00DC3364" w:rsidP="00E25022">
            <w:pPr>
              <w:pStyle w:val="KeinLeerraum"/>
              <w:rPr>
                <w:sz w:val="20"/>
                <w:szCs w:val="20"/>
                <w:lang w:val="de-DE"/>
              </w:rPr>
            </w:pPr>
            <w:r w:rsidRPr="00BD6022">
              <w:rPr>
                <w:i/>
                <w:sz w:val="20"/>
                <w:szCs w:val="20"/>
                <w:lang w:val="de-DE"/>
              </w:rPr>
              <w:t>t</w:t>
            </w:r>
            <w:r w:rsidRPr="00BD6022">
              <w:rPr>
                <w:sz w:val="20"/>
                <w:szCs w:val="20"/>
                <w:lang w:val="de-DE"/>
              </w:rPr>
              <w:t xml:space="preserve"> = 0.7154</w:t>
            </w:r>
          </w:p>
          <w:p w14:paraId="6C610CD9" w14:textId="77777777" w:rsidR="009A5370" w:rsidRPr="00BD6022" w:rsidRDefault="00DC3364" w:rsidP="00E25022">
            <w:pPr>
              <w:pStyle w:val="KeinLeerraum"/>
              <w:rPr>
                <w:sz w:val="20"/>
                <w:szCs w:val="20"/>
                <w:lang w:val="de-DE"/>
              </w:rPr>
            </w:pPr>
            <w:r w:rsidRPr="00BD6022">
              <w:rPr>
                <w:i/>
                <w:sz w:val="20"/>
                <w:szCs w:val="20"/>
                <w:lang w:val="de-DE"/>
              </w:rPr>
              <w:t>t</w:t>
            </w:r>
            <w:r w:rsidRPr="00BD6022">
              <w:rPr>
                <w:sz w:val="20"/>
                <w:szCs w:val="20"/>
                <w:lang w:val="de-DE"/>
              </w:rPr>
              <w:t xml:space="preserve"> = 1.439</w:t>
            </w:r>
          </w:p>
          <w:p w14:paraId="6B127E31" w14:textId="4FE72300" w:rsidR="00DC3364" w:rsidRPr="00BD6022" w:rsidRDefault="00DC3364" w:rsidP="00E25022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71369662" w14:textId="77777777" w:rsidR="00952707" w:rsidRPr="00BD6022" w:rsidRDefault="00952707" w:rsidP="00E25022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31C7E4E7" w14:textId="269D33C1" w:rsidR="00DC3364" w:rsidRPr="00BD6022" w:rsidRDefault="00DC3364" w:rsidP="00E25022">
            <w:pPr>
              <w:pStyle w:val="KeinLeerraum"/>
              <w:rPr>
                <w:sz w:val="20"/>
                <w:szCs w:val="20"/>
                <w:lang w:val="de-DE"/>
              </w:rPr>
            </w:pPr>
            <w:r w:rsidRPr="00BD6022">
              <w:rPr>
                <w:i/>
                <w:sz w:val="20"/>
                <w:szCs w:val="20"/>
                <w:lang w:val="de-DE"/>
              </w:rPr>
              <w:t>t</w:t>
            </w:r>
            <w:r w:rsidRPr="00BD6022">
              <w:rPr>
                <w:sz w:val="20"/>
                <w:szCs w:val="20"/>
                <w:lang w:val="de-DE"/>
              </w:rPr>
              <w:t xml:space="preserve"> = 0.1502</w:t>
            </w:r>
          </w:p>
          <w:p w14:paraId="5CA54AC8" w14:textId="77D74648" w:rsidR="00DC3364" w:rsidRPr="00BD6022" w:rsidRDefault="00DC3364" w:rsidP="00E25022">
            <w:pPr>
              <w:pStyle w:val="KeinLeerraum"/>
              <w:rPr>
                <w:sz w:val="20"/>
                <w:szCs w:val="20"/>
                <w:lang w:val="de-DE"/>
              </w:rPr>
            </w:pPr>
            <w:r w:rsidRPr="00BD6022">
              <w:rPr>
                <w:i/>
                <w:sz w:val="20"/>
                <w:szCs w:val="20"/>
                <w:lang w:val="de-DE"/>
              </w:rPr>
              <w:t>t</w:t>
            </w:r>
            <w:r w:rsidRPr="00BD6022">
              <w:rPr>
                <w:sz w:val="20"/>
                <w:szCs w:val="20"/>
                <w:lang w:val="de-DE"/>
              </w:rPr>
              <w:t xml:space="preserve"> = 2.892</w:t>
            </w:r>
          </w:p>
          <w:p w14:paraId="6E4998D9" w14:textId="77777777" w:rsidR="00DC3364" w:rsidRPr="00BD6022" w:rsidRDefault="00DC3364" w:rsidP="00E25022">
            <w:pPr>
              <w:pStyle w:val="KeinLeerraum"/>
              <w:rPr>
                <w:sz w:val="20"/>
                <w:szCs w:val="20"/>
                <w:lang w:val="de-DE"/>
              </w:rPr>
            </w:pPr>
            <w:r w:rsidRPr="00BD6022">
              <w:rPr>
                <w:i/>
                <w:sz w:val="20"/>
                <w:szCs w:val="20"/>
                <w:lang w:val="de-DE"/>
              </w:rPr>
              <w:t>t</w:t>
            </w:r>
            <w:r w:rsidRPr="00BD6022">
              <w:rPr>
                <w:sz w:val="20"/>
                <w:szCs w:val="20"/>
                <w:lang w:val="de-DE"/>
              </w:rPr>
              <w:t xml:space="preserve"> = 3.257</w:t>
            </w:r>
          </w:p>
          <w:p w14:paraId="7B42DD65" w14:textId="7D5430DB" w:rsidR="00E25022" w:rsidRPr="00BD6022" w:rsidRDefault="00E25022" w:rsidP="00E25022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21E33733" w14:textId="77777777" w:rsidR="0035598B" w:rsidRPr="00BD6022" w:rsidRDefault="0035598B" w:rsidP="00E25022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2751D971" w14:textId="29EF6340" w:rsidR="00E25022" w:rsidRPr="00BD6022" w:rsidRDefault="00E25022" w:rsidP="00E25022">
            <w:pPr>
              <w:pStyle w:val="KeinLeerraum"/>
              <w:rPr>
                <w:sz w:val="20"/>
                <w:szCs w:val="20"/>
                <w:lang w:val="de-DE"/>
              </w:rPr>
            </w:pPr>
            <w:r w:rsidRPr="00BD6022">
              <w:rPr>
                <w:i/>
                <w:sz w:val="20"/>
                <w:szCs w:val="20"/>
                <w:lang w:val="de-DE"/>
              </w:rPr>
              <w:t>t</w:t>
            </w:r>
            <w:r w:rsidRPr="00BD6022">
              <w:rPr>
                <w:sz w:val="20"/>
                <w:szCs w:val="20"/>
                <w:lang w:val="de-DE"/>
              </w:rPr>
              <w:t xml:space="preserve"> = 0.006675</w:t>
            </w:r>
          </w:p>
          <w:p w14:paraId="0A0F92E1" w14:textId="5FBF4698" w:rsidR="00E25022" w:rsidRPr="00BD6022" w:rsidRDefault="00E25022" w:rsidP="00E25022">
            <w:pPr>
              <w:pStyle w:val="KeinLeerraum"/>
              <w:rPr>
                <w:sz w:val="20"/>
                <w:szCs w:val="20"/>
                <w:lang w:val="de-DE"/>
              </w:rPr>
            </w:pPr>
            <w:r w:rsidRPr="00BD6022">
              <w:rPr>
                <w:i/>
                <w:sz w:val="20"/>
                <w:szCs w:val="20"/>
                <w:lang w:val="de-DE"/>
              </w:rPr>
              <w:t>t</w:t>
            </w:r>
            <w:r w:rsidRPr="00BD6022">
              <w:rPr>
                <w:sz w:val="20"/>
                <w:szCs w:val="20"/>
                <w:lang w:val="de-DE"/>
              </w:rPr>
              <w:t xml:space="preserve"> = 2.906</w:t>
            </w:r>
          </w:p>
          <w:p w14:paraId="7F6CA74C" w14:textId="77777777" w:rsidR="00E25022" w:rsidRPr="00BD6022" w:rsidRDefault="00E25022" w:rsidP="00E25022">
            <w:pPr>
              <w:pStyle w:val="KeinLeerraum"/>
              <w:rPr>
                <w:sz w:val="20"/>
                <w:szCs w:val="20"/>
                <w:lang w:val="de-DE"/>
              </w:rPr>
            </w:pPr>
            <w:r w:rsidRPr="00BD6022">
              <w:rPr>
                <w:i/>
                <w:sz w:val="20"/>
                <w:szCs w:val="20"/>
                <w:lang w:val="de-DE"/>
              </w:rPr>
              <w:t>t</w:t>
            </w:r>
            <w:r w:rsidRPr="00BD6022">
              <w:rPr>
                <w:sz w:val="20"/>
                <w:szCs w:val="20"/>
                <w:lang w:val="de-DE"/>
              </w:rPr>
              <w:t xml:space="preserve"> = 2.807</w:t>
            </w:r>
          </w:p>
          <w:p w14:paraId="6C1AECEA" w14:textId="77777777" w:rsidR="00E25022" w:rsidRPr="00BD6022" w:rsidRDefault="00E25022" w:rsidP="00E25022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70376767" w14:textId="77777777" w:rsidR="00E25022" w:rsidRPr="00BD6022" w:rsidRDefault="00E25022" w:rsidP="00E25022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1886D3A8" w14:textId="21F74912" w:rsidR="00E25022" w:rsidRPr="00BD6022" w:rsidRDefault="00E25022" w:rsidP="00E25022">
            <w:pPr>
              <w:pStyle w:val="KeinLeerraum"/>
              <w:rPr>
                <w:sz w:val="20"/>
                <w:szCs w:val="20"/>
                <w:lang w:val="de-DE"/>
              </w:rPr>
            </w:pPr>
            <w:r w:rsidRPr="00BD6022">
              <w:rPr>
                <w:i/>
                <w:sz w:val="20"/>
                <w:szCs w:val="20"/>
                <w:lang w:val="de-DE"/>
              </w:rPr>
              <w:t>t</w:t>
            </w:r>
            <w:r w:rsidRPr="00BD6022">
              <w:rPr>
                <w:sz w:val="20"/>
                <w:szCs w:val="20"/>
                <w:lang w:val="de-DE"/>
              </w:rPr>
              <w:t xml:space="preserve"> = 1.058</w:t>
            </w:r>
          </w:p>
          <w:p w14:paraId="0772839D" w14:textId="7726A8FE" w:rsidR="00E25022" w:rsidRPr="00BD6022" w:rsidRDefault="00E25022" w:rsidP="00E25022">
            <w:pPr>
              <w:pStyle w:val="KeinLeerraum"/>
              <w:rPr>
                <w:sz w:val="20"/>
                <w:szCs w:val="20"/>
                <w:lang w:val="de-DE"/>
              </w:rPr>
            </w:pPr>
            <w:r w:rsidRPr="00BD6022">
              <w:rPr>
                <w:i/>
                <w:sz w:val="20"/>
                <w:szCs w:val="20"/>
                <w:lang w:val="de-DE"/>
              </w:rPr>
              <w:t>t</w:t>
            </w:r>
            <w:r w:rsidRPr="00BD6022">
              <w:rPr>
                <w:sz w:val="20"/>
                <w:szCs w:val="20"/>
                <w:lang w:val="de-DE"/>
              </w:rPr>
              <w:t xml:space="preserve"> = 5.729</w:t>
            </w:r>
          </w:p>
          <w:p w14:paraId="4E7226FC" w14:textId="77777777" w:rsidR="00E25022" w:rsidRPr="00BD6022" w:rsidRDefault="00E25022" w:rsidP="00E25022">
            <w:pPr>
              <w:pStyle w:val="KeinLeerraum"/>
              <w:rPr>
                <w:sz w:val="20"/>
                <w:szCs w:val="20"/>
                <w:lang w:val="de-DE"/>
              </w:rPr>
            </w:pPr>
            <w:r w:rsidRPr="00BD6022">
              <w:rPr>
                <w:i/>
                <w:sz w:val="20"/>
                <w:szCs w:val="20"/>
                <w:lang w:val="de-DE"/>
              </w:rPr>
              <w:t>t</w:t>
            </w:r>
            <w:r w:rsidRPr="00BD6022">
              <w:rPr>
                <w:sz w:val="20"/>
                <w:szCs w:val="20"/>
                <w:lang w:val="de-DE"/>
              </w:rPr>
              <w:t xml:space="preserve"> = 4.0</w:t>
            </w:r>
          </w:p>
          <w:p w14:paraId="38B0F8AC" w14:textId="77777777" w:rsidR="00A87B37" w:rsidRPr="00BD6022" w:rsidRDefault="00A87B37" w:rsidP="00E25022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6265826E" w14:textId="77777777" w:rsidR="00A87B37" w:rsidRPr="00BD6022" w:rsidRDefault="00A87B37" w:rsidP="00E25022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0D0CA6F5" w14:textId="1B1186AC" w:rsidR="00A87B37" w:rsidRPr="00BD6022" w:rsidRDefault="00A87B37" w:rsidP="00A87B37">
            <w:pPr>
              <w:pStyle w:val="KeinLeerraum"/>
              <w:rPr>
                <w:sz w:val="20"/>
                <w:szCs w:val="20"/>
                <w:lang w:val="de-DE"/>
              </w:rPr>
            </w:pPr>
            <w:r w:rsidRPr="00BD6022">
              <w:rPr>
                <w:i/>
                <w:sz w:val="20"/>
                <w:szCs w:val="20"/>
                <w:lang w:val="de-DE"/>
              </w:rPr>
              <w:t>t</w:t>
            </w:r>
            <w:r w:rsidRPr="00BD6022">
              <w:rPr>
                <w:sz w:val="20"/>
                <w:szCs w:val="20"/>
                <w:lang w:val="de-DE"/>
              </w:rPr>
              <w:t xml:space="preserve"> = 0.01096</w:t>
            </w:r>
          </w:p>
          <w:p w14:paraId="396DBA34" w14:textId="0A6847F5" w:rsidR="00A87B37" w:rsidRPr="00BD6022" w:rsidRDefault="00A87B37" w:rsidP="00A87B37">
            <w:pPr>
              <w:pStyle w:val="KeinLeerraum"/>
              <w:rPr>
                <w:sz w:val="20"/>
                <w:szCs w:val="20"/>
                <w:lang w:val="de-DE"/>
              </w:rPr>
            </w:pPr>
            <w:r w:rsidRPr="00BD6022">
              <w:rPr>
                <w:i/>
                <w:sz w:val="20"/>
                <w:szCs w:val="20"/>
                <w:lang w:val="de-DE"/>
              </w:rPr>
              <w:t>t</w:t>
            </w:r>
            <w:r w:rsidRPr="00BD6022">
              <w:rPr>
                <w:sz w:val="20"/>
                <w:szCs w:val="20"/>
                <w:lang w:val="de-DE"/>
              </w:rPr>
              <w:t xml:space="preserve"> = 1.877</w:t>
            </w:r>
          </w:p>
          <w:p w14:paraId="418D3562" w14:textId="5D9D42D1" w:rsidR="00A87B37" w:rsidRPr="00BD6022" w:rsidRDefault="00A87B37" w:rsidP="00A87B37">
            <w:pPr>
              <w:pStyle w:val="KeinLeerraum"/>
              <w:rPr>
                <w:sz w:val="20"/>
                <w:szCs w:val="20"/>
                <w:lang w:val="de-DE"/>
              </w:rPr>
            </w:pPr>
            <w:r w:rsidRPr="00BD6022">
              <w:rPr>
                <w:i/>
                <w:sz w:val="20"/>
                <w:szCs w:val="20"/>
                <w:lang w:val="de-DE"/>
              </w:rPr>
              <w:t>t</w:t>
            </w:r>
            <w:r w:rsidRPr="00BD6022">
              <w:rPr>
                <w:sz w:val="20"/>
                <w:szCs w:val="20"/>
                <w:lang w:val="de-DE"/>
              </w:rPr>
              <w:t xml:space="preserve"> = 1.689</w:t>
            </w:r>
          </w:p>
          <w:p w14:paraId="6145B7EE" w14:textId="77777777" w:rsidR="00A87B37" w:rsidRPr="00BD6022" w:rsidRDefault="00A87B37" w:rsidP="00A87B37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4AAE22AA" w14:textId="77777777" w:rsidR="00A87B37" w:rsidRPr="00BD6022" w:rsidRDefault="00A87B37" w:rsidP="00A87B37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1574C19B" w14:textId="75192A55" w:rsidR="00A87B37" w:rsidRPr="00BD6022" w:rsidRDefault="00A87B37" w:rsidP="00A87B37">
            <w:pPr>
              <w:pStyle w:val="KeinLeerraum"/>
              <w:rPr>
                <w:sz w:val="20"/>
                <w:szCs w:val="20"/>
                <w:lang w:val="de-DE"/>
              </w:rPr>
            </w:pPr>
            <w:r w:rsidRPr="00BD6022">
              <w:rPr>
                <w:i/>
                <w:sz w:val="20"/>
                <w:szCs w:val="20"/>
                <w:lang w:val="de-DE"/>
              </w:rPr>
              <w:t>t</w:t>
            </w:r>
            <w:r w:rsidRPr="00BD6022">
              <w:rPr>
                <w:sz w:val="20"/>
                <w:szCs w:val="20"/>
                <w:lang w:val="de-DE"/>
              </w:rPr>
              <w:t xml:space="preserve"> = 0.5957</w:t>
            </w:r>
          </w:p>
          <w:p w14:paraId="3B3415B9" w14:textId="6179F9FC" w:rsidR="00A87B37" w:rsidRPr="00BD6022" w:rsidRDefault="00A87B37" w:rsidP="00A87B37">
            <w:pPr>
              <w:pStyle w:val="KeinLeerraum"/>
              <w:rPr>
                <w:sz w:val="20"/>
                <w:szCs w:val="20"/>
                <w:lang w:val="de-DE"/>
              </w:rPr>
            </w:pPr>
            <w:r w:rsidRPr="00BD6022">
              <w:rPr>
                <w:i/>
                <w:sz w:val="20"/>
                <w:szCs w:val="20"/>
                <w:lang w:val="de-DE"/>
              </w:rPr>
              <w:t>t</w:t>
            </w:r>
            <w:r w:rsidRPr="00BD6022">
              <w:rPr>
                <w:sz w:val="20"/>
                <w:szCs w:val="20"/>
                <w:lang w:val="de-DE"/>
              </w:rPr>
              <w:t xml:space="preserve"> = 2.538</w:t>
            </w:r>
          </w:p>
          <w:p w14:paraId="58323FCF" w14:textId="1F78232C" w:rsidR="00A87B37" w:rsidRPr="00BD6022" w:rsidRDefault="00A87B37" w:rsidP="00A87B37">
            <w:pPr>
              <w:pStyle w:val="KeinLeerraum"/>
              <w:rPr>
                <w:sz w:val="20"/>
                <w:szCs w:val="20"/>
                <w:lang w:val="de-DE"/>
              </w:rPr>
            </w:pPr>
            <w:r w:rsidRPr="00BD6022">
              <w:rPr>
                <w:i/>
                <w:sz w:val="20"/>
                <w:szCs w:val="20"/>
                <w:lang w:val="de-DE"/>
              </w:rPr>
              <w:t>t</w:t>
            </w:r>
            <w:r w:rsidRPr="00BD6022">
              <w:rPr>
                <w:sz w:val="20"/>
                <w:szCs w:val="20"/>
                <w:lang w:val="de-DE"/>
              </w:rPr>
              <w:t xml:space="preserve"> = 3.574</w:t>
            </w:r>
          </w:p>
          <w:p w14:paraId="1AC6CDBB" w14:textId="77777777" w:rsidR="00A87B37" w:rsidRPr="00BD6022" w:rsidRDefault="00A87B37" w:rsidP="00A87B37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57CF3721" w14:textId="77777777" w:rsidR="00A87B37" w:rsidRPr="00BD6022" w:rsidRDefault="00A87B37" w:rsidP="00A87B37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4382CFAB" w14:textId="5EEA14AB" w:rsidR="00A87B37" w:rsidRPr="00BD6022" w:rsidRDefault="00A87B37" w:rsidP="00A87B37">
            <w:pPr>
              <w:pStyle w:val="KeinLeerraum"/>
              <w:rPr>
                <w:sz w:val="20"/>
                <w:szCs w:val="20"/>
                <w:lang w:val="de-DE"/>
              </w:rPr>
            </w:pPr>
            <w:r w:rsidRPr="00BD6022">
              <w:rPr>
                <w:i/>
                <w:sz w:val="20"/>
                <w:szCs w:val="20"/>
                <w:lang w:val="de-DE"/>
              </w:rPr>
              <w:t>t</w:t>
            </w:r>
            <w:r w:rsidRPr="00BD6022">
              <w:rPr>
                <w:sz w:val="20"/>
                <w:szCs w:val="20"/>
                <w:lang w:val="de-DE"/>
              </w:rPr>
              <w:t xml:space="preserve"> = 0.2047</w:t>
            </w:r>
          </w:p>
          <w:p w14:paraId="0C65B56E" w14:textId="5527BB1D" w:rsidR="00A87B37" w:rsidRPr="00BD6022" w:rsidRDefault="00A87B37" w:rsidP="00A87B37">
            <w:pPr>
              <w:pStyle w:val="KeinLeerraum"/>
              <w:rPr>
                <w:sz w:val="20"/>
                <w:szCs w:val="20"/>
                <w:lang w:val="de-DE"/>
              </w:rPr>
            </w:pPr>
            <w:r w:rsidRPr="00BD6022">
              <w:rPr>
                <w:i/>
                <w:sz w:val="20"/>
                <w:szCs w:val="20"/>
                <w:lang w:val="de-DE"/>
              </w:rPr>
              <w:t>t</w:t>
            </w:r>
            <w:r w:rsidRPr="00BD6022">
              <w:rPr>
                <w:sz w:val="20"/>
                <w:szCs w:val="20"/>
                <w:lang w:val="de-DE"/>
              </w:rPr>
              <w:t xml:space="preserve"> = 3.961</w:t>
            </w:r>
          </w:p>
          <w:p w14:paraId="34EDFC6D" w14:textId="70421CF3" w:rsidR="00A87B37" w:rsidRPr="00BD6022" w:rsidRDefault="00A87B37" w:rsidP="00A87B37">
            <w:pPr>
              <w:pStyle w:val="KeinLeerraum"/>
              <w:rPr>
                <w:sz w:val="20"/>
                <w:szCs w:val="20"/>
                <w:lang w:val="de-DE"/>
              </w:rPr>
            </w:pPr>
            <w:r w:rsidRPr="00BD6022">
              <w:rPr>
                <w:i/>
                <w:sz w:val="20"/>
                <w:szCs w:val="20"/>
                <w:lang w:val="de-DE"/>
              </w:rPr>
              <w:t>t</w:t>
            </w:r>
            <w:r w:rsidRPr="00BD6022">
              <w:rPr>
                <w:sz w:val="20"/>
                <w:szCs w:val="20"/>
                <w:lang w:val="de-DE"/>
              </w:rPr>
              <w:t xml:space="preserve"> = 3.883</w:t>
            </w:r>
          </w:p>
          <w:p w14:paraId="28F9B5AB" w14:textId="77777777" w:rsidR="00A87B37" w:rsidRPr="00BD6022" w:rsidRDefault="00A87B37" w:rsidP="00A87B37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0EBB3352" w14:textId="77777777" w:rsidR="00A87B37" w:rsidRPr="00BD6022" w:rsidRDefault="00A87B37" w:rsidP="00A87B37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3EAC8E3B" w14:textId="335D992E" w:rsidR="00A87B37" w:rsidRPr="00BD6022" w:rsidRDefault="00A87B37" w:rsidP="00A87B37">
            <w:pPr>
              <w:pStyle w:val="KeinLeerraum"/>
              <w:rPr>
                <w:sz w:val="20"/>
                <w:szCs w:val="20"/>
                <w:lang w:val="de-DE"/>
              </w:rPr>
            </w:pPr>
            <w:r w:rsidRPr="00BD6022">
              <w:rPr>
                <w:i/>
                <w:sz w:val="20"/>
                <w:szCs w:val="20"/>
                <w:lang w:val="de-DE"/>
              </w:rPr>
              <w:t>t</w:t>
            </w:r>
            <w:r w:rsidRPr="00BD6022">
              <w:rPr>
                <w:sz w:val="20"/>
                <w:szCs w:val="20"/>
                <w:lang w:val="de-DE"/>
              </w:rPr>
              <w:t xml:space="preserve"> = 0.2757</w:t>
            </w:r>
          </w:p>
          <w:p w14:paraId="7CD9452C" w14:textId="28CA39C7" w:rsidR="00A87B37" w:rsidRPr="00BD6022" w:rsidRDefault="00A87B37" w:rsidP="00A87B37">
            <w:pPr>
              <w:pStyle w:val="KeinLeerraum"/>
              <w:rPr>
                <w:sz w:val="20"/>
                <w:szCs w:val="20"/>
                <w:lang w:val="de-DE"/>
              </w:rPr>
            </w:pPr>
            <w:r w:rsidRPr="00BD6022">
              <w:rPr>
                <w:i/>
                <w:sz w:val="20"/>
                <w:szCs w:val="20"/>
                <w:lang w:val="de-DE"/>
              </w:rPr>
              <w:t>t</w:t>
            </w:r>
            <w:r w:rsidRPr="00BD6022">
              <w:rPr>
                <w:sz w:val="20"/>
                <w:szCs w:val="20"/>
                <w:lang w:val="de-DE"/>
              </w:rPr>
              <w:t xml:space="preserve"> = 2.535</w:t>
            </w:r>
          </w:p>
          <w:p w14:paraId="363F9DB9" w14:textId="71174661" w:rsidR="00A87B37" w:rsidRPr="00BD6022" w:rsidRDefault="00A87B37" w:rsidP="00A87B37">
            <w:pPr>
              <w:pStyle w:val="KeinLeerraum"/>
              <w:rPr>
                <w:sz w:val="20"/>
                <w:szCs w:val="20"/>
                <w:lang w:val="de-DE"/>
              </w:rPr>
            </w:pPr>
            <w:r w:rsidRPr="00BD6022">
              <w:rPr>
                <w:i/>
                <w:sz w:val="20"/>
                <w:szCs w:val="20"/>
                <w:lang w:val="de-DE"/>
              </w:rPr>
              <w:t>t</w:t>
            </w:r>
            <w:r w:rsidRPr="00BD6022">
              <w:rPr>
                <w:sz w:val="20"/>
                <w:szCs w:val="20"/>
                <w:lang w:val="de-DE"/>
              </w:rPr>
              <w:t xml:space="preserve"> = 3.222</w:t>
            </w:r>
          </w:p>
          <w:p w14:paraId="41929C0C" w14:textId="77777777" w:rsidR="00A87B37" w:rsidRPr="00BD6022" w:rsidRDefault="00A87B37" w:rsidP="00A87B37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30794A08" w14:textId="77777777" w:rsidR="00A87B37" w:rsidRPr="00BD6022" w:rsidRDefault="00A87B37" w:rsidP="00A87B37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3819EE4C" w14:textId="24F3F532" w:rsidR="00A87B37" w:rsidRPr="00BD6022" w:rsidRDefault="00A87B37" w:rsidP="00A87B37">
            <w:pPr>
              <w:pStyle w:val="KeinLeerraum"/>
              <w:rPr>
                <w:sz w:val="20"/>
                <w:szCs w:val="20"/>
                <w:lang w:val="de-DE"/>
              </w:rPr>
            </w:pPr>
            <w:r w:rsidRPr="00BD6022">
              <w:rPr>
                <w:i/>
                <w:sz w:val="20"/>
                <w:szCs w:val="20"/>
                <w:lang w:val="de-DE"/>
              </w:rPr>
              <w:t>t</w:t>
            </w:r>
            <w:r w:rsidRPr="00BD6022">
              <w:rPr>
                <w:sz w:val="20"/>
                <w:szCs w:val="20"/>
                <w:lang w:val="de-DE"/>
              </w:rPr>
              <w:t xml:space="preserve"> = 0.7954</w:t>
            </w:r>
          </w:p>
          <w:p w14:paraId="55D7A7D5" w14:textId="3E123FAE" w:rsidR="00A87B37" w:rsidRPr="00BD6022" w:rsidRDefault="00A87B37" w:rsidP="00A87B37">
            <w:pPr>
              <w:pStyle w:val="KeinLeerraum"/>
              <w:rPr>
                <w:sz w:val="20"/>
                <w:szCs w:val="20"/>
                <w:lang w:val="de-DE"/>
              </w:rPr>
            </w:pPr>
            <w:r w:rsidRPr="00BD6022">
              <w:rPr>
                <w:i/>
                <w:sz w:val="20"/>
                <w:szCs w:val="20"/>
                <w:lang w:val="de-DE"/>
              </w:rPr>
              <w:t>t</w:t>
            </w:r>
            <w:r w:rsidRPr="00BD6022">
              <w:rPr>
                <w:sz w:val="20"/>
                <w:szCs w:val="20"/>
                <w:lang w:val="de-DE"/>
              </w:rPr>
              <w:t xml:space="preserve"> = 5.682</w:t>
            </w:r>
          </w:p>
          <w:p w14:paraId="4D4E887F" w14:textId="5D21B8BF" w:rsidR="00A87B37" w:rsidRPr="00BD6022" w:rsidRDefault="00A87B37" w:rsidP="00A87B37">
            <w:pPr>
              <w:pStyle w:val="KeinLeerraum"/>
              <w:rPr>
                <w:sz w:val="20"/>
                <w:szCs w:val="20"/>
                <w:lang w:val="de-DE"/>
              </w:rPr>
            </w:pPr>
            <w:r w:rsidRPr="00BD6022">
              <w:rPr>
                <w:i/>
                <w:sz w:val="20"/>
                <w:szCs w:val="20"/>
                <w:lang w:val="de-DE"/>
              </w:rPr>
              <w:t>t</w:t>
            </w:r>
            <w:r w:rsidRPr="00BD6022">
              <w:rPr>
                <w:sz w:val="20"/>
                <w:szCs w:val="20"/>
                <w:lang w:val="de-DE"/>
              </w:rPr>
              <w:t xml:space="preserve"> = 8.435</w:t>
            </w:r>
          </w:p>
          <w:p w14:paraId="58D73C1D" w14:textId="77777777" w:rsidR="00A87B37" w:rsidRPr="00BD6022" w:rsidRDefault="00A87B37" w:rsidP="00A87B37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542A056B" w14:textId="77777777" w:rsidR="00A87B37" w:rsidRPr="00BD6022" w:rsidRDefault="00A87B37" w:rsidP="00A87B37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6B1EAE63" w14:textId="6AE0DED1" w:rsidR="00A87B37" w:rsidRPr="00BD6022" w:rsidRDefault="00A87B37" w:rsidP="00A87B37">
            <w:pPr>
              <w:pStyle w:val="KeinLeerraum"/>
              <w:rPr>
                <w:sz w:val="20"/>
                <w:szCs w:val="20"/>
                <w:lang w:val="de-DE"/>
              </w:rPr>
            </w:pPr>
            <w:r w:rsidRPr="00BD6022">
              <w:rPr>
                <w:sz w:val="20"/>
                <w:szCs w:val="20"/>
                <w:lang w:val="de-DE"/>
              </w:rPr>
              <w:t xml:space="preserve">NA, </w:t>
            </w:r>
            <w:proofErr w:type="spellStart"/>
            <w:r w:rsidRPr="00BD6022">
              <w:rPr>
                <w:sz w:val="20"/>
                <w:szCs w:val="20"/>
                <w:lang w:val="de-DE"/>
              </w:rPr>
              <w:t>as</w:t>
            </w:r>
            <w:proofErr w:type="spellEnd"/>
            <w:r w:rsidRPr="00BD6022">
              <w:rPr>
                <w:sz w:val="20"/>
                <w:szCs w:val="20"/>
                <w:lang w:val="de-DE"/>
              </w:rPr>
              <w:t xml:space="preserve"> </w:t>
            </w:r>
            <w:r>
              <w:rPr>
                <w:sz w:val="20"/>
                <w:szCs w:val="20"/>
              </w:rPr>
              <w:sym w:font="Symbol" w:char="F044"/>
            </w:r>
            <w:r w:rsidRPr="00BD6022">
              <w:rPr>
                <w:sz w:val="20"/>
                <w:szCs w:val="20"/>
                <w:lang w:val="de-DE"/>
              </w:rPr>
              <w:t xml:space="preserve"> = 0</w:t>
            </w:r>
          </w:p>
          <w:p w14:paraId="131507F9" w14:textId="71B95C9D" w:rsidR="00A87B37" w:rsidRPr="00BD6022" w:rsidRDefault="00A87B37" w:rsidP="00A87B37">
            <w:pPr>
              <w:pStyle w:val="KeinLeerraum"/>
              <w:rPr>
                <w:sz w:val="20"/>
                <w:szCs w:val="20"/>
                <w:lang w:val="de-DE"/>
              </w:rPr>
            </w:pPr>
            <w:r w:rsidRPr="00BD6022">
              <w:rPr>
                <w:i/>
                <w:sz w:val="20"/>
                <w:szCs w:val="20"/>
                <w:lang w:val="de-DE"/>
              </w:rPr>
              <w:t>t</w:t>
            </w:r>
            <w:r w:rsidRPr="00BD6022">
              <w:rPr>
                <w:sz w:val="20"/>
                <w:szCs w:val="20"/>
                <w:lang w:val="de-DE"/>
              </w:rPr>
              <w:t xml:space="preserve"> = 5.676</w:t>
            </w:r>
          </w:p>
          <w:p w14:paraId="28DFA69D" w14:textId="6F22DC15" w:rsidR="00A87B37" w:rsidRPr="00BD6022" w:rsidRDefault="00A87B37" w:rsidP="00A87B37">
            <w:pPr>
              <w:pStyle w:val="KeinLeerraum"/>
              <w:rPr>
                <w:sz w:val="20"/>
                <w:szCs w:val="20"/>
                <w:lang w:val="de-DE"/>
              </w:rPr>
            </w:pPr>
            <w:r w:rsidRPr="00BD6022">
              <w:rPr>
                <w:i/>
                <w:sz w:val="20"/>
                <w:szCs w:val="20"/>
                <w:lang w:val="de-DE"/>
              </w:rPr>
              <w:t>t</w:t>
            </w:r>
            <w:r w:rsidRPr="00BD6022">
              <w:rPr>
                <w:sz w:val="20"/>
                <w:szCs w:val="20"/>
                <w:lang w:val="de-DE"/>
              </w:rPr>
              <w:t xml:space="preserve"> = 5.676</w:t>
            </w:r>
          </w:p>
          <w:p w14:paraId="27078FA2" w14:textId="77777777" w:rsidR="00A87B37" w:rsidRPr="00BD6022" w:rsidRDefault="00A87B37" w:rsidP="00A87B37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681DEEF9" w14:textId="77777777" w:rsidR="00A87B37" w:rsidRPr="00BD6022" w:rsidRDefault="00A87B37" w:rsidP="00A87B37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5F65BE57" w14:textId="276204F2" w:rsidR="00A87B37" w:rsidRPr="00BD6022" w:rsidRDefault="00A87B37" w:rsidP="00A87B37">
            <w:pPr>
              <w:pStyle w:val="KeinLeerraum"/>
              <w:rPr>
                <w:sz w:val="20"/>
                <w:szCs w:val="20"/>
                <w:lang w:val="de-DE"/>
              </w:rPr>
            </w:pPr>
            <w:r w:rsidRPr="00BD6022">
              <w:rPr>
                <w:i/>
                <w:sz w:val="20"/>
                <w:szCs w:val="20"/>
                <w:lang w:val="de-DE"/>
              </w:rPr>
              <w:t>t</w:t>
            </w:r>
            <w:r w:rsidRPr="00BD6022">
              <w:rPr>
                <w:sz w:val="20"/>
                <w:szCs w:val="20"/>
                <w:lang w:val="de-DE"/>
              </w:rPr>
              <w:t xml:space="preserve"> = 0.1378</w:t>
            </w:r>
          </w:p>
          <w:p w14:paraId="5D44016C" w14:textId="7664805E" w:rsidR="00A87B37" w:rsidRPr="00BD6022" w:rsidRDefault="00A87B37" w:rsidP="00A87B37">
            <w:pPr>
              <w:pStyle w:val="KeinLeerraum"/>
              <w:rPr>
                <w:sz w:val="20"/>
                <w:szCs w:val="20"/>
                <w:lang w:val="de-DE"/>
              </w:rPr>
            </w:pPr>
            <w:r w:rsidRPr="00BD6022">
              <w:rPr>
                <w:i/>
                <w:sz w:val="20"/>
                <w:szCs w:val="20"/>
                <w:lang w:val="de-DE"/>
              </w:rPr>
              <w:t>t</w:t>
            </w:r>
            <w:r w:rsidRPr="00BD6022">
              <w:rPr>
                <w:sz w:val="20"/>
                <w:szCs w:val="20"/>
                <w:lang w:val="de-DE"/>
              </w:rPr>
              <w:t xml:space="preserve"> = 2.778</w:t>
            </w:r>
          </w:p>
          <w:p w14:paraId="14F762B4" w14:textId="089D88CB" w:rsidR="00A87B37" w:rsidRPr="00BD6022" w:rsidRDefault="00A87B37" w:rsidP="00A87B37">
            <w:pPr>
              <w:pStyle w:val="KeinLeerraum"/>
              <w:rPr>
                <w:sz w:val="20"/>
                <w:szCs w:val="20"/>
                <w:lang w:val="de-DE"/>
              </w:rPr>
            </w:pPr>
            <w:r w:rsidRPr="00BD6022">
              <w:rPr>
                <w:i/>
                <w:sz w:val="20"/>
                <w:szCs w:val="20"/>
                <w:lang w:val="de-DE"/>
              </w:rPr>
              <w:t>t</w:t>
            </w:r>
            <w:r w:rsidRPr="00BD6022">
              <w:rPr>
                <w:sz w:val="20"/>
                <w:szCs w:val="20"/>
                <w:lang w:val="de-DE"/>
              </w:rPr>
              <w:t xml:space="preserve"> = 3.318</w:t>
            </w:r>
          </w:p>
          <w:p w14:paraId="71925E64" w14:textId="77777777" w:rsidR="00A87B37" w:rsidRPr="00BD6022" w:rsidRDefault="00A87B37" w:rsidP="00A87B37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173C1BB7" w14:textId="77777777" w:rsidR="00A87B37" w:rsidRPr="00BD6022" w:rsidRDefault="00A87B37" w:rsidP="00A87B37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77FFF8D8" w14:textId="1E9583ED" w:rsidR="00A87B37" w:rsidRPr="00BD6022" w:rsidRDefault="00A87B37" w:rsidP="00A87B37">
            <w:pPr>
              <w:pStyle w:val="KeinLeerraum"/>
              <w:rPr>
                <w:sz w:val="20"/>
                <w:szCs w:val="20"/>
                <w:lang w:val="de-DE"/>
              </w:rPr>
            </w:pPr>
            <w:r w:rsidRPr="00BD6022">
              <w:rPr>
                <w:i/>
                <w:sz w:val="20"/>
                <w:szCs w:val="20"/>
                <w:lang w:val="de-DE"/>
              </w:rPr>
              <w:t>t</w:t>
            </w:r>
            <w:r w:rsidRPr="00BD6022">
              <w:rPr>
                <w:sz w:val="20"/>
                <w:szCs w:val="20"/>
                <w:lang w:val="de-DE"/>
              </w:rPr>
              <w:t xml:space="preserve"> = 0.5896</w:t>
            </w:r>
          </w:p>
          <w:p w14:paraId="31FA6D9B" w14:textId="68F2ED11" w:rsidR="00A87B37" w:rsidRPr="00BD6022" w:rsidRDefault="00A87B37" w:rsidP="00A87B37">
            <w:pPr>
              <w:pStyle w:val="KeinLeerraum"/>
              <w:rPr>
                <w:sz w:val="20"/>
                <w:szCs w:val="20"/>
                <w:lang w:val="de-DE"/>
              </w:rPr>
            </w:pPr>
            <w:r w:rsidRPr="00BD6022">
              <w:rPr>
                <w:i/>
                <w:sz w:val="20"/>
                <w:szCs w:val="20"/>
                <w:lang w:val="de-DE"/>
              </w:rPr>
              <w:t>t</w:t>
            </w:r>
            <w:r w:rsidRPr="00BD6022">
              <w:rPr>
                <w:sz w:val="20"/>
                <w:szCs w:val="20"/>
                <w:lang w:val="de-DE"/>
              </w:rPr>
              <w:t xml:space="preserve"> = 1.913</w:t>
            </w:r>
          </w:p>
          <w:p w14:paraId="6F4BA5F4" w14:textId="4A7D9A70" w:rsidR="00A87B37" w:rsidRPr="00BD6022" w:rsidRDefault="00A87B37" w:rsidP="00A87B37">
            <w:pPr>
              <w:pStyle w:val="KeinLeerraum"/>
              <w:rPr>
                <w:sz w:val="20"/>
                <w:szCs w:val="20"/>
                <w:lang w:val="de-DE"/>
              </w:rPr>
            </w:pPr>
            <w:r w:rsidRPr="00BD6022">
              <w:rPr>
                <w:i/>
                <w:sz w:val="20"/>
                <w:szCs w:val="20"/>
                <w:lang w:val="de-DE"/>
              </w:rPr>
              <w:t>t</w:t>
            </w:r>
            <w:r w:rsidRPr="00BD6022">
              <w:rPr>
                <w:sz w:val="20"/>
                <w:szCs w:val="20"/>
                <w:lang w:val="de-DE"/>
              </w:rPr>
              <w:t xml:space="preserve"> = 2.721</w:t>
            </w:r>
          </w:p>
          <w:p w14:paraId="442A68E4" w14:textId="77777777" w:rsidR="00A87B37" w:rsidRPr="00BD6022" w:rsidRDefault="00A87B37" w:rsidP="00A87B37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2A06D85C" w14:textId="77777777" w:rsidR="00A87B37" w:rsidRPr="00BD6022" w:rsidRDefault="00A87B37" w:rsidP="00A87B37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63A6F99E" w14:textId="4F9A9ECB" w:rsidR="00A87B37" w:rsidRPr="00BD6022" w:rsidRDefault="00A87B37" w:rsidP="00A87B37">
            <w:pPr>
              <w:pStyle w:val="KeinLeerraum"/>
              <w:rPr>
                <w:sz w:val="20"/>
                <w:szCs w:val="20"/>
                <w:lang w:val="de-DE"/>
              </w:rPr>
            </w:pPr>
            <w:r w:rsidRPr="00BD6022">
              <w:rPr>
                <w:i/>
                <w:sz w:val="20"/>
                <w:szCs w:val="20"/>
                <w:lang w:val="de-DE"/>
              </w:rPr>
              <w:t>t</w:t>
            </w:r>
            <w:r w:rsidRPr="00BD6022">
              <w:rPr>
                <w:sz w:val="20"/>
                <w:szCs w:val="20"/>
                <w:lang w:val="de-DE"/>
              </w:rPr>
              <w:t xml:space="preserve"> = 0.3873</w:t>
            </w:r>
          </w:p>
          <w:p w14:paraId="17C30515" w14:textId="79CA9EFE" w:rsidR="00A87B37" w:rsidRPr="00BD6022" w:rsidRDefault="00A87B37" w:rsidP="00A87B37">
            <w:pPr>
              <w:pStyle w:val="KeinLeerraum"/>
              <w:rPr>
                <w:sz w:val="20"/>
                <w:szCs w:val="20"/>
                <w:lang w:val="de-DE"/>
              </w:rPr>
            </w:pPr>
            <w:r w:rsidRPr="00BD6022">
              <w:rPr>
                <w:i/>
                <w:sz w:val="20"/>
                <w:szCs w:val="20"/>
                <w:lang w:val="de-DE"/>
              </w:rPr>
              <w:t>t</w:t>
            </w:r>
            <w:r w:rsidRPr="00BD6022">
              <w:rPr>
                <w:sz w:val="20"/>
                <w:szCs w:val="20"/>
                <w:lang w:val="de-DE"/>
              </w:rPr>
              <w:t xml:space="preserve"> = 2.586</w:t>
            </w:r>
          </w:p>
          <w:p w14:paraId="2FA6B293" w14:textId="6D4280E3" w:rsidR="00A87B37" w:rsidRPr="00BD6022" w:rsidRDefault="00A87B37" w:rsidP="00A87B37">
            <w:pPr>
              <w:pStyle w:val="KeinLeerraum"/>
              <w:rPr>
                <w:sz w:val="20"/>
                <w:szCs w:val="20"/>
                <w:lang w:val="de-DE"/>
              </w:rPr>
            </w:pPr>
            <w:r w:rsidRPr="00BD6022">
              <w:rPr>
                <w:i/>
                <w:sz w:val="20"/>
                <w:szCs w:val="20"/>
                <w:lang w:val="de-DE"/>
              </w:rPr>
              <w:t>t</w:t>
            </w:r>
            <w:r w:rsidRPr="00BD6022">
              <w:rPr>
                <w:sz w:val="20"/>
                <w:szCs w:val="20"/>
                <w:lang w:val="de-DE"/>
              </w:rPr>
              <w:t xml:space="preserve"> = 1.836</w:t>
            </w:r>
          </w:p>
          <w:p w14:paraId="291D70DE" w14:textId="77777777" w:rsidR="00A87B37" w:rsidRPr="00BD6022" w:rsidRDefault="00A87B37" w:rsidP="00A87B37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697FC8B7" w14:textId="77777777" w:rsidR="00A87B37" w:rsidRPr="00BD6022" w:rsidRDefault="00A87B37" w:rsidP="00A87B37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66440D0A" w14:textId="2B57862B" w:rsidR="00A87B37" w:rsidRPr="00BD6022" w:rsidRDefault="00A87B37" w:rsidP="00A87B37">
            <w:pPr>
              <w:pStyle w:val="KeinLeerraum"/>
              <w:rPr>
                <w:sz w:val="20"/>
                <w:szCs w:val="20"/>
                <w:lang w:val="de-DE"/>
              </w:rPr>
            </w:pPr>
            <w:r w:rsidRPr="00BD6022">
              <w:rPr>
                <w:i/>
                <w:sz w:val="20"/>
                <w:szCs w:val="20"/>
                <w:lang w:val="de-DE"/>
              </w:rPr>
              <w:t>t</w:t>
            </w:r>
            <w:r w:rsidRPr="00BD6022">
              <w:rPr>
                <w:sz w:val="20"/>
                <w:szCs w:val="20"/>
                <w:lang w:val="de-DE"/>
              </w:rPr>
              <w:t xml:space="preserve"> = 0.2201</w:t>
            </w:r>
          </w:p>
          <w:p w14:paraId="5BB51C70" w14:textId="57C2E348" w:rsidR="00A87B37" w:rsidRPr="00BD6022" w:rsidRDefault="00A87B37" w:rsidP="00A87B37">
            <w:pPr>
              <w:pStyle w:val="KeinLeerraum"/>
              <w:rPr>
                <w:sz w:val="20"/>
                <w:szCs w:val="20"/>
                <w:lang w:val="de-DE"/>
              </w:rPr>
            </w:pPr>
            <w:r w:rsidRPr="00BD6022">
              <w:rPr>
                <w:i/>
                <w:sz w:val="20"/>
                <w:szCs w:val="20"/>
                <w:lang w:val="de-DE"/>
              </w:rPr>
              <w:t>t</w:t>
            </w:r>
            <w:r w:rsidRPr="00BD6022">
              <w:rPr>
                <w:sz w:val="20"/>
                <w:szCs w:val="20"/>
                <w:lang w:val="de-DE"/>
              </w:rPr>
              <w:t xml:space="preserve"> = 2.286</w:t>
            </w:r>
          </w:p>
          <w:p w14:paraId="4E10CC6E" w14:textId="6A961BD1" w:rsidR="00A87B37" w:rsidRPr="00BD6022" w:rsidRDefault="00A87B37" w:rsidP="00A87B37">
            <w:pPr>
              <w:pStyle w:val="KeinLeerraum"/>
              <w:rPr>
                <w:sz w:val="20"/>
                <w:szCs w:val="20"/>
                <w:lang w:val="de-DE"/>
              </w:rPr>
            </w:pPr>
            <w:r w:rsidRPr="00BD6022">
              <w:rPr>
                <w:i/>
                <w:sz w:val="20"/>
                <w:szCs w:val="20"/>
                <w:lang w:val="de-DE"/>
              </w:rPr>
              <w:t>t</w:t>
            </w:r>
            <w:r w:rsidRPr="00BD6022">
              <w:rPr>
                <w:sz w:val="20"/>
                <w:szCs w:val="20"/>
                <w:lang w:val="de-DE"/>
              </w:rPr>
              <w:t xml:space="preserve"> = 2.057</w:t>
            </w:r>
          </w:p>
          <w:p w14:paraId="757F6655" w14:textId="77777777" w:rsidR="00A87B37" w:rsidRPr="00BD6022" w:rsidRDefault="00A87B37" w:rsidP="00A87B37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3385CAEF" w14:textId="77777777" w:rsidR="00A87B37" w:rsidRPr="00BD6022" w:rsidRDefault="00A87B37" w:rsidP="00A87B37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2EC6F6A3" w14:textId="1BB618E3" w:rsidR="00A87B37" w:rsidRPr="00BD6022" w:rsidRDefault="00A87B37" w:rsidP="00A87B37">
            <w:pPr>
              <w:pStyle w:val="KeinLeerraum"/>
              <w:rPr>
                <w:sz w:val="20"/>
                <w:szCs w:val="20"/>
                <w:lang w:val="de-DE"/>
              </w:rPr>
            </w:pPr>
            <w:r w:rsidRPr="00BD6022">
              <w:rPr>
                <w:i/>
                <w:sz w:val="20"/>
                <w:szCs w:val="20"/>
                <w:lang w:val="de-DE"/>
              </w:rPr>
              <w:t>t</w:t>
            </w:r>
            <w:r w:rsidRPr="00BD6022">
              <w:rPr>
                <w:sz w:val="20"/>
                <w:szCs w:val="20"/>
                <w:lang w:val="de-DE"/>
              </w:rPr>
              <w:t xml:space="preserve"> = 0.2653</w:t>
            </w:r>
          </w:p>
          <w:p w14:paraId="21F08D74" w14:textId="33E58EE3" w:rsidR="00A87B37" w:rsidRPr="00BD6022" w:rsidRDefault="00A87B37" w:rsidP="00A87B37">
            <w:pPr>
              <w:pStyle w:val="KeinLeerraum"/>
              <w:rPr>
                <w:sz w:val="20"/>
                <w:szCs w:val="20"/>
                <w:lang w:val="de-DE"/>
              </w:rPr>
            </w:pPr>
            <w:r w:rsidRPr="00BD6022">
              <w:rPr>
                <w:i/>
                <w:sz w:val="20"/>
                <w:szCs w:val="20"/>
                <w:lang w:val="de-DE"/>
              </w:rPr>
              <w:t>t</w:t>
            </w:r>
            <w:r w:rsidRPr="00BD6022">
              <w:rPr>
                <w:sz w:val="20"/>
                <w:szCs w:val="20"/>
                <w:lang w:val="de-DE"/>
              </w:rPr>
              <w:t xml:space="preserve"> = 8.660</w:t>
            </w:r>
          </w:p>
          <w:p w14:paraId="246F647F" w14:textId="08A76CD1" w:rsidR="00A87B37" w:rsidRPr="00BD6022" w:rsidRDefault="00A87B37" w:rsidP="00A87B37">
            <w:pPr>
              <w:pStyle w:val="KeinLeerraum"/>
              <w:rPr>
                <w:sz w:val="20"/>
                <w:szCs w:val="20"/>
                <w:lang w:val="de-DE"/>
              </w:rPr>
            </w:pPr>
            <w:r w:rsidRPr="00BD6022">
              <w:rPr>
                <w:i/>
                <w:sz w:val="20"/>
                <w:szCs w:val="20"/>
                <w:lang w:val="de-DE"/>
              </w:rPr>
              <w:t>t</w:t>
            </w:r>
            <w:r w:rsidRPr="00BD6022">
              <w:rPr>
                <w:sz w:val="20"/>
                <w:szCs w:val="20"/>
                <w:lang w:val="de-DE"/>
              </w:rPr>
              <w:t xml:space="preserve"> = 5.817</w:t>
            </w:r>
          </w:p>
          <w:p w14:paraId="606F2F4E" w14:textId="77777777" w:rsidR="00A87B37" w:rsidRPr="00BD6022" w:rsidRDefault="00A87B37" w:rsidP="00A87B37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2476B501" w14:textId="77777777" w:rsidR="00A87B37" w:rsidRPr="00BD6022" w:rsidRDefault="00A87B37" w:rsidP="00A87B37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790AAFE4" w14:textId="1A0632F1" w:rsidR="00A87B37" w:rsidRPr="00BD6022" w:rsidRDefault="00A87B37" w:rsidP="00A87B37">
            <w:pPr>
              <w:pStyle w:val="KeinLeerraum"/>
              <w:rPr>
                <w:sz w:val="20"/>
                <w:szCs w:val="20"/>
                <w:lang w:val="de-DE"/>
              </w:rPr>
            </w:pPr>
            <w:r w:rsidRPr="00BD6022">
              <w:rPr>
                <w:i/>
                <w:sz w:val="20"/>
                <w:szCs w:val="20"/>
                <w:lang w:val="de-DE"/>
              </w:rPr>
              <w:t>t</w:t>
            </w:r>
            <w:r w:rsidRPr="00BD6022">
              <w:rPr>
                <w:sz w:val="20"/>
                <w:szCs w:val="20"/>
                <w:lang w:val="de-DE"/>
              </w:rPr>
              <w:t xml:space="preserve"> = 0.8202</w:t>
            </w:r>
          </w:p>
          <w:p w14:paraId="2A0AB770" w14:textId="7ADD170C" w:rsidR="00A87B37" w:rsidRPr="00BD6022" w:rsidRDefault="00A87B37" w:rsidP="00A87B37">
            <w:pPr>
              <w:pStyle w:val="KeinLeerraum"/>
              <w:rPr>
                <w:sz w:val="20"/>
                <w:szCs w:val="20"/>
                <w:lang w:val="de-DE"/>
              </w:rPr>
            </w:pPr>
            <w:r w:rsidRPr="00BD6022">
              <w:rPr>
                <w:i/>
                <w:sz w:val="20"/>
                <w:szCs w:val="20"/>
                <w:lang w:val="de-DE"/>
              </w:rPr>
              <w:t>t</w:t>
            </w:r>
            <w:r w:rsidRPr="00BD6022">
              <w:rPr>
                <w:sz w:val="20"/>
                <w:szCs w:val="20"/>
                <w:lang w:val="de-DE"/>
              </w:rPr>
              <w:t xml:space="preserve"> = 2.151</w:t>
            </w:r>
          </w:p>
          <w:p w14:paraId="782C1608" w14:textId="0ECA1CDA" w:rsidR="00A87B37" w:rsidRPr="00BD6022" w:rsidRDefault="00A87B37" w:rsidP="00A87B37">
            <w:pPr>
              <w:pStyle w:val="KeinLeerraum"/>
              <w:rPr>
                <w:sz w:val="20"/>
                <w:szCs w:val="20"/>
                <w:lang w:val="de-DE"/>
              </w:rPr>
            </w:pPr>
            <w:r w:rsidRPr="00BD6022">
              <w:rPr>
                <w:i/>
                <w:sz w:val="20"/>
                <w:szCs w:val="20"/>
                <w:lang w:val="de-DE"/>
              </w:rPr>
              <w:t>t</w:t>
            </w:r>
            <w:r w:rsidRPr="00BD6022">
              <w:rPr>
                <w:sz w:val="20"/>
                <w:szCs w:val="20"/>
                <w:lang w:val="de-DE"/>
              </w:rPr>
              <w:t xml:space="preserve"> = 1.358</w:t>
            </w:r>
          </w:p>
          <w:p w14:paraId="4E5622A6" w14:textId="77777777" w:rsidR="00A87B37" w:rsidRPr="00BD6022" w:rsidRDefault="00A87B37" w:rsidP="00A87B37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597C09F4" w14:textId="77777777" w:rsidR="00A87B37" w:rsidRPr="00BD6022" w:rsidRDefault="00A87B37" w:rsidP="00A87B37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0696B2B5" w14:textId="7AC1837A" w:rsidR="00A87B37" w:rsidRPr="00BD6022" w:rsidRDefault="00A87B37" w:rsidP="00A87B37">
            <w:pPr>
              <w:pStyle w:val="KeinLeerraum"/>
              <w:rPr>
                <w:sz w:val="20"/>
                <w:szCs w:val="20"/>
                <w:lang w:val="de-DE"/>
              </w:rPr>
            </w:pPr>
            <w:r w:rsidRPr="00BD6022">
              <w:rPr>
                <w:i/>
                <w:sz w:val="20"/>
                <w:szCs w:val="20"/>
                <w:lang w:val="de-DE"/>
              </w:rPr>
              <w:t>t</w:t>
            </w:r>
            <w:r w:rsidRPr="00BD6022">
              <w:rPr>
                <w:sz w:val="20"/>
                <w:szCs w:val="20"/>
                <w:lang w:val="de-DE"/>
              </w:rPr>
              <w:t xml:space="preserve"> = 0.8223</w:t>
            </w:r>
          </w:p>
          <w:p w14:paraId="5E526DCB" w14:textId="6CDDC692" w:rsidR="00A87B37" w:rsidRPr="00BD6022" w:rsidRDefault="00A87B37" w:rsidP="00A87B37">
            <w:pPr>
              <w:pStyle w:val="KeinLeerraum"/>
              <w:rPr>
                <w:sz w:val="20"/>
                <w:szCs w:val="20"/>
                <w:lang w:val="de-DE"/>
              </w:rPr>
            </w:pPr>
            <w:r w:rsidRPr="00BD6022">
              <w:rPr>
                <w:i/>
                <w:sz w:val="20"/>
                <w:szCs w:val="20"/>
                <w:lang w:val="de-DE"/>
              </w:rPr>
              <w:t>t</w:t>
            </w:r>
            <w:r w:rsidRPr="00BD6022">
              <w:rPr>
                <w:sz w:val="20"/>
                <w:szCs w:val="20"/>
                <w:lang w:val="de-DE"/>
              </w:rPr>
              <w:t xml:space="preserve"> = 3.368</w:t>
            </w:r>
          </w:p>
          <w:p w14:paraId="1B4AECC0" w14:textId="1449B14C" w:rsidR="00A87B37" w:rsidRPr="00BD6022" w:rsidRDefault="00A87B37" w:rsidP="00A87B37">
            <w:pPr>
              <w:pStyle w:val="KeinLeerraum"/>
              <w:rPr>
                <w:sz w:val="20"/>
                <w:szCs w:val="20"/>
                <w:lang w:val="de-DE"/>
              </w:rPr>
            </w:pPr>
            <w:r w:rsidRPr="00BD6022">
              <w:rPr>
                <w:i/>
                <w:sz w:val="20"/>
                <w:szCs w:val="20"/>
                <w:lang w:val="de-DE"/>
              </w:rPr>
              <w:t>t</w:t>
            </w:r>
            <w:r w:rsidRPr="00BD6022">
              <w:rPr>
                <w:sz w:val="20"/>
                <w:szCs w:val="20"/>
                <w:lang w:val="de-DE"/>
              </w:rPr>
              <w:t xml:space="preserve"> = 2.485</w:t>
            </w:r>
          </w:p>
          <w:p w14:paraId="246939B9" w14:textId="77777777" w:rsidR="00A87B37" w:rsidRPr="00BD6022" w:rsidRDefault="00A87B37" w:rsidP="00A87B37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73D83BFB" w14:textId="77777777" w:rsidR="00A87B37" w:rsidRPr="00BD6022" w:rsidRDefault="00A87B37" w:rsidP="00A87B37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4981FADA" w14:textId="6A2376F7" w:rsidR="00A87B37" w:rsidRPr="00BD6022" w:rsidRDefault="00A87B37" w:rsidP="00A87B37">
            <w:pPr>
              <w:pStyle w:val="KeinLeerraum"/>
              <w:rPr>
                <w:sz w:val="20"/>
                <w:szCs w:val="20"/>
                <w:lang w:val="de-DE"/>
              </w:rPr>
            </w:pPr>
            <w:r w:rsidRPr="00BD6022">
              <w:rPr>
                <w:i/>
                <w:sz w:val="20"/>
                <w:szCs w:val="20"/>
                <w:lang w:val="de-DE"/>
              </w:rPr>
              <w:t>t</w:t>
            </w:r>
            <w:r w:rsidRPr="00BD6022">
              <w:rPr>
                <w:sz w:val="20"/>
                <w:szCs w:val="20"/>
                <w:lang w:val="de-DE"/>
              </w:rPr>
              <w:t xml:space="preserve"> = 1.037</w:t>
            </w:r>
          </w:p>
          <w:p w14:paraId="1A8161FA" w14:textId="6D97D112" w:rsidR="00A87B37" w:rsidRPr="00BD6022" w:rsidRDefault="00A87B37" w:rsidP="00A87B37">
            <w:pPr>
              <w:pStyle w:val="KeinLeerraum"/>
              <w:rPr>
                <w:sz w:val="20"/>
                <w:szCs w:val="20"/>
                <w:lang w:val="de-DE"/>
              </w:rPr>
            </w:pPr>
            <w:r w:rsidRPr="00BD6022">
              <w:rPr>
                <w:i/>
                <w:sz w:val="20"/>
                <w:szCs w:val="20"/>
                <w:lang w:val="de-DE"/>
              </w:rPr>
              <w:t>t</w:t>
            </w:r>
            <w:r w:rsidRPr="00BD6022">
              <w:rPr>
                <w:sz w:val="20"/>
                <w:szCs w:val="20"/>
                <w:lang w:val="de-DE"/>
              </w:rPr>
              <w:t xml:space="preserve"> = 3.324</w:t>
            </w:r>
          </w:p>
          <w:p w14:paraId="7098730F" w14:textId="2894BF98" w:rsidR="00A87B37" w:rsidRPr="00BD6022" w:rsidRDefault="00A87B37" w:rsidP="00A87B37">
            <w:pPr>
              <w:pStyle w:val="KeinLeerraum"/>
              <w:rPr>
                <w:sz w:val="20"/>
                <w:szCs w:val="20"/>
                <w:lang w:val="de-DE"/>
              </w:rPr>
            </w:pPr>
            <w:r w:rsidRPr="00BD6022">
              <w:rPr>
                <w:i/>
                <w:sz w:val="20"/>
                <w:szCs w:val="20"/>
                <w:lang w:val="de-DE"/>
              </w:rPr>
              <w:t>t</w:t>
            </w:r>
            <w:r w:rsidRPr="00BD6022">
              <w:rPr>
                <w:sz w:val="20"/>
                <w:szCs w:val="20"/>
                <w:lang w:val="de-DE"/>
              </w:rPr>
              <w:t xml:space="preserve"> = 2.003</w:t>
            </w:r>
          </w:p>
          <w:p w14:paraId="2382EBFB" w14:textId="77777777" w:rsidR="00A87B37" w:rsidRPr="00BD6022" w:rsidRDefault="00A87B37" w:rsidP="00A87B37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70A3B474" w14:textId="77777777" w:rsidR="00A87B37" w:rsidRPr="00BD6022" w:rsidRDefault="00A87B37" w:rsidP="00A87B37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534EAFCA" w14:textId="6D86EB8E" w:rsidR="00A87B37" w:rsidRPr="00BD6022" w:rsidRDefault="00A87B37" w:rsidP="00A87B37">
            <w:pPr>
              <w:pStyle w:val="KeinLeerraum"/>
              <w:rPr>
                <w:sz w:val="20"/>
                <w:szCs w:val="20"/>
                <w:lang w:val="de-DE"/>
              </w:rPr>
            </w:pPr>
            <w:r w:rsidRPr="00BD6022">
              <w:rPr>
                <w:i/>
                <w:sz w:val="20"/>
                <w:szCs w:val="20"/>
                <w:lang w:val="de-DE"/>
              </w:rPr>
              <w:t>t</w:t>
            </w:r>
            <w:r w:rsidRPr="00BD6022">
              <w:rPr>
                <w:sz w:val="20"/>
                <w:szCs w:val="20"/>
                <w:lang w:val="de-DE"/>
              </w:rPr>
              <w:t xml:space="preserve"> = 0.5472</w:t>
            </w:r>
          </w:p>
          <w:p w14:paraId="0CBAB6B9" w14:textId="6C078F69" w:rsidR="00A87B37" w:rsidRPr="00BD6022" w:rsidRDefault="00A87B37" w:rsidP="00A87B37">
            <w:pPr>
              <w:pStyle w:val="KeinLeerraum"/>
              <w:rPr>
                <w:sz w:val="20"/>
                <w:szCs w:val="20"/>
                <w:lang w:val="de-DE"/>
              </w:rPr>
            </w:pPr>
            <w:r w:rsidRPr="00BD6022">
              <w:rPr>
                <w:i/>
                <w:sz w:val="20"/>
                <w:szCs w:val="20"/>
                <w:lang w:val="de-DE"/>
              </w:rPr>
              <w:t>t</w:t>
            </w:r>
            <w:r w:rsidRPr="00BD6022">
              <w:rPr>
                <w:sz w:val="20"/>
                <w:szCs w:val="20"/>
                <w:lang w:val="de-DE"/>
              </w:rPr>
              <w:t xml:space="preserve"> = 2.467</w:t>
            </w:r>
          </w:p>
          <w:p w14:paraId="72007E9E" w14:textId="79158D7A" w:rsidR="00A87B37" w:rsidRPr="00BD6022" w:rsidRDefault="00A87B37" w:rsidP="00A87B37">
            <w:pPr>
              <w:pStyle w:val="KeinLeerraum"/>
              <w:rPr>
                <w:sz w:val="20"/>
                <w:szCs w:val="20"/>
                <w:lang w:val="de-DE"/>
              </w:rPr>
            </w:pPr>
            <w:r w:rsidRPr="00BD6022">
              <w:rPr>
                <w:i/>
                <w:sz w:val="20"/>
                <w:szCs w:val="20"/>
                <w:lang w:val="de-DE"/>
              </w:rPr>
              <w:t>t</w:t>
            </w:r>
            <w:r w:rsidRPr="00BD6022">
              <w:rPr>
                <w:sz w:val="20"/>
                <w:szCs w:val="20"/>
                <w:lang w:val="de-DE"/>
              </w:rPr>
              <w:t xml:space="preserve"> = 1.508</w:t>
            </w:r>
          </w:p>
          <w:p w14:paraId="18066212" w14:textId="77777777" w:rsidR="00A87B37" w:rsidRPr="00BD6022" w:rsidRDefault="00A87B37" w:rsidP="00A87B37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47ED0AF4" w14:textId="77777777" w:rsidR="00A87B37" w:rsidRPr="00BD6022" w:rsidRDefault="00A87B37" w:rsidP="00A87B37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6BCA183E" w14:textId="4AE17589" w:rsidR="00A87B37" w:rsidRPr="00BD6022" w:rsidRDefault="00A87B37" w:rsidP="00A87B37">
            <w:pPr>
              <w:pStyle w:val="KeinLeerraum"/>
              <w:rPr>
                <w:sz w:val="20"/>
                <w:szCs w:val="20"/>
                <w:lang w:val="de-DE"/>
              </w:rPr>
            </w:pPr>
            <w:r w:rsidRPr="00BD6022">
              <w:rPr>
                <w:i/>
                <w:sz w:val="20"/>
                <w:szCs w:val="20"/>
                <w:lang w:val="de-DE"/>
              </w:rPr>
              <w:t>t</w:t>
            </w:r>
            <w:r w:rsidRPr="00BD6022">
              <w:rPr>
                <w:sz w:val="20"/>
                <w:szCs w:val="20"/>
                <w:lang w:val="de-DE"/>
              </w:rPr>
              <w:t xml:space="preserve"> = 1.649</w:t>
            </w:r>
          </w:p>
          <w:p w14:paraId="4310E80D" w14:textId="4666D81E" w:rsidR="00A87B37" w:rsidRPr="00BD6022" w:rsidRDefault="00A87B37" w:rsidP="00A87B37">
            <w:pPr>
              <w:pStyle w:val="KeinLeerraum"/>
              <w:rPr>
                <w:sz w:val="20"/>
                <w:szCs w:val="20"/>
                <w:lang w:val="de-DE"/>
              </w:rPr>
            </w:pPr>
            <w:r w:rsidRPr="00BD6022">
              <w:rPr>
                <w:i/>
                <w:sz w:val="20"/>
                <w:szCs w:val="20"/>
                <w:lang w:val="de-DE"/>
              </w:rPr>
              <w:t>t</w:t>
            </w:r>
            <w:r w:rsidRPr="00BD6022">
              <w:rPr>
                <w:sz w:val="20"/>
                <w:szCs w:val="20"/>
                <w:lang w:val="de-DE"/>
              </w:rPr>
              <w:t xml:space="preserve"> = 3.082</w:t>
            </w:r>
          </w:p>
          <w:p w14:paraId="7AA3195B" w14:textId="727DDE72" w:rsidR="00A87B37" w:rsidRPr="00BD6022" w:rsidRDefault="00A87B37" w:rsidP="00A87B37">
            <w:pPr>
              <w:pStyle w:val="KeinLeerraum"/>
              <w:rPr>
                <w:sz w:val="20"/>
                <w:szCs w:val="20"/>
                <w:lang w:val="de-DE"/>
              </w:rPr>
            </w:pPr>
            <w:r w:rsidRPr="00BD6022">
              <w:rPr>
                <w:i/>
                <w:sz w:val="20"/>
                <w:szCs w:val="20"/>
                <w:lang w:val="de-DE"/>
              </w:rPr>
              <w:t>t</w:t>
            </w:r>
            <w:r w:rsidRPr="00BD6022">
              <w:rPr>
                <w:sz w:val="20"/>
                <w:szCs w:val="20"/>
                <w:lang w:val="de-DE"/>
              </w:rPr>
              <w:t xml:space="preserve"> = 1.181</w:t>
            </w:r>
          </w:p>
          <w:p w14:paraId="5E10A1B5" w14:textId="77777777" w:rsidR="00A87B37" w:rsidRPr="00BD6022" w:rsidRDefault="00A87B37" w:rsidP="00A87B37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3F187B17" w14:textId="77777777" w:rsidR="00A87B37" w:rsidRPr="00BD6022" w:rsidRDefault="00A87B37" w:rsidP="00A87B37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2936EF22" w14:textId="61CBBCAA" w:rsidR="00A87B37" w:rsidRPr="00BD6022" w:rsidRDefault="00A87B37" w:rsidP="00A87B37">
            <w:pPr>
              <w:pStyle w:val="KeinLeerraum"/>
              <w:rPr>
                <w:sz w:val="20"/>
                <w:szCs w:val="20"/>
                <w:lang w:val="de-DE"/>
              </w:rPr>
            </w:pPr>
            <w:r w:rsidRPr="00BD6022">
              <w:rPr>
                <w:i/>
                <w:sz w:val="20"/>
                <w:szCs w:val="20"/>
                <w:lang w:val="de-DE"/>
              </w:rPr>
              <w:lastRenderedPageBreak/>
              <w:t>t</w:t>
            </w:r>
            <w:r w:rsidRPr="00BD6022">
              <w:rPr>
                <w:sz w:val="20"/>
                <w:szCs w:val="20"/>
                <w:lang w:val="de-DE"/>
              </w:rPr>
              <w:t xml:space="preserve"> = 0.7746</w:t>
            </w:r>
          </w:p>
          <w:p w14:paraId="3B80B3A8" w14:textId="6011AC55" w:rsidR="00A87B37" w:rsidRPr="00BD6022" w:rsidRDefault="00A87B37" w:rsidP="00A87B37">
            <w:pPr>
              <w:pStyle w:val="KeinLeerraum"/>
              <w:rPr>
                <w:sz w:val="20"/>
                <w:szCs w:val="20"/>
                <w:lang w:val="de-DE"/>
              </w:rPr>
            </w:pPr>
            <w:r w:rsidRPr="00BD6022">
              <w:rPr>
                <w:i/>
                <w:sz w:val="20"/>
                <w:szCs w:val="20"/>
                <w:lang w:val="de-DE"/>
              </w:rPr>
              <w:t>t</w:t>
            </w:r>
            <w:r w:rsidRPr="00BD6022">
              <w:rPr>
                <w:sz w:val="20"/>
                <w:szCs w:val="20"/>
                <w:lang w:val="de-DE"/>
              </w:rPr>
              <w:t xml:space="preserve"> = 5.223</w:t>
            </w:r>
          </w:p>
          <w:p w14:paraId="537918BC" w14:textId="210D2C45" w:rsidR="00A87B37" w:rsidRPr="00BD6022" w:rsidRDefault="00A87B37" w:rsidP="00A87B37">
            <w:pPr>
              <w:pStyle w:val="KeinLeerraum"/>
              <w:rPr>
                <w:sz w:val="20"/>
                <w:szCs w:val="20"/>
                <w:lang w:val="de-DE"/>
              </w:rPr>
            </w:pPr>
            <w:r w:rsidRPr="00BD6022">
              <w:rPr>
                <w:i/>
                <w:sz w:val="20"/>
                <w:szCs w:val="20"/>
                <w:lang w:val="de-DE"/>
              </w:rPr>
              <w:t>t</w:t>
            </w:r>
            <w:r w:rsidRPr="00BD6022">
              <w:rPr>
                <w:sz w:val="20"/>
                <w:szCs w:val="20"/>
                <w:lang w:val="de-DE"/>
              </w:rPr>
              <w:t xml:space="preserve"> = 2.951</w:t>
            </w:r>
          </w:p>
          <w:p w14:paraId="67B6C2EE" w14:textId="77777777" w:rsidR="00A87B37" w:rsidRPr="00BD6022" w:rsidRDefault="00A87B37" w:rsidP="00A87B37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69610E1C" w14:textId="77777777" w:rsidR="00A87B37" w:rsidRPr="00BD6022" w:rsidRDefault="00A87B37" w:rsidP="00A87B37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4B67265B" w14:textId="1168226B" w:rsidR="00A87B37" w:rsidRPr="00BD6022" w:rsidRDefault="00A87B37" w:rsidP="00A87B37">
            <w:pPr>
              <w:pStyle w:val="KeinLeerraum"/>
              <w:rPr>
                <w:sz w:val="20"/>
                <w:szCs w:val="20"/>
                <w:lang w:val="de-DE"/>
              </w:rPr>
            </w:pPr>
            <w:r w:rsidRPr="00BD6022">
              <w:rPr>
                <w:i/>
                <w:sz w:val="20"/>
                <w:szCs w:val="20"/>
                <w:lang w:val="de-DE"/>
              </w:rPr>
              <w:t>t</w:t>
            </w:r>
            <w:r w:rsidRPr="00BD6022">
              <w:rPr>
                <w:sz w:val="20"/>
                <w:szCs w:val="20"/>
                <w:lang w:val="de-DE"/>
              </w:rPr>
              <w:t xml:space="preserve"> = 0.3949</w:t>
            </w:r>
          </w:p>
          <w:p w14:paraId="4F375743" w14:textId="62FD240F" w:rsidR="00A87B37" w:rsidRPr="00BD6022" w:rsidRDefault="00A87B37" w:rsidP="00A87B37">
            <w:pPr>
              <w:pStyle w:val="KeinLeerraum"/>
              <w:rPr>
                <w:sz w:val="20"/>
                <w:szCs w:val="20"/>
                <w:lang w:val="de-DE"/>
              </w:rPr>
            </w:pPr>
            <w:r w:rsidRPr="00BD6022">
              <w:rPr>
                <w:i/>
                <w:sz w:val="20"/>
                <w:szCs w:val="20"/>
                <w:lang w:val="de-DE"/>
              </w:rPr>
              <w:t>t</w:t>
            </w:r>
            <w:r w:rsidRPr="00BD6022">
              <w:rPr>
                <w:sz w:val="20"/>
                <w:szCs w:val="20"/>
                <w:lang w:val="de-DE"/>
              </w:rPr>
              <w:t xml:space="preserve"> = 2.174</w:t>
            </w:r>
          </w:p>
          <w:p w14:paraId="191B75E4" w14:textId="245D2E57" w:rsidR="00A87B37" w:rsidRPr="00BD6022" w:rsidRDefault="00A87B37" w:rsidP="00A87B37">
            <w:pPr>
              <w:pStyle w:val="KeinLeerraum"/>
              <w:rPr>
                <w:sz w:val="20"/>
                <w:szCs w:val="20"/>
                <w:lang w:val="de-DE"/>
              </w:rPr>
            </w:pPr>
            <w:r w:rsidRPr="00BD6022">
              <w:rPr>
                <w:i/>
                <w:sz w:val="20"/>
                <w:szCs w:val="20"/>
                <w:lang w:val="de-DE"/>
              </w:rPr>
              <w:t>t</w:t>
            </w:r>
            <w:r w:rsidRPr="00BD6022">
              <w:rPr>
                <w:sz w:val="20"/>
                <w:szCs w:val="20"/>
                <w:lang w:val="de-DE"/>
              </w:rPr>
              <w:t xml:space="preserve"> = 2.693</w:t>
            </w:r>
          </w:p>
          <w:p w14:paraId="4D86696B" w14:textId="77777777" w:rsidR="00A87B37" w:rsidRPr="00BD6022" w:rsidRDefault="00A87B37" w:rsidP="00A87B37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3887138D" w14:textId="77777777" w:rsidR="00A87B37" w:rsidRPr="00BD6022" w:rsidRDefault="00A87B37" w:rsidP="00A87B37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3105CE5B" w14:textId="25C77FBF" w:rsidR="00A87B37" w:rsidRPr="00BD6022" w:rsidRDefault="00A87B37" w:rsidP="00A87B37">
            <w:pPr>
              <w:pStyle w:val="KeinLeerraum"/>
              <w:rPr>
                <w:sz w:val="20"/>
                <w:szCs w:val="20"/>
                <w:lang w:val="de-DE"/>
              </w:rPr>
            </w:pPr>
            <w:r w:rsidRPr="00BD6022">
              <w:rPr>
                <w:i/>
                <w:sz w:val="20"/>
                <w:szCs w:val="20"/>
                <w:lang w:val="de-DE"/>
              </w:rPr>
              <w:t>t</w:t>
            </w:r>
            <w:r w:rsidRPr="00BD6022">
              <w:rPr>
                <w:sz w:val="20"/>
                <w:szCs w:val="20"/>
                <w:lang w:val="de-DE"/>
              </w:rPr>
              <w:t xml:space="preserve"> = 1.627</w:t>
            </w:r>
          </w:p>
          <w:p w14:paraId="46CA537F" w14:textId="717C8871" w:rsidR="00A87B37" w:rsidRPr="00BD6022" w:rsidRDefault="00A87B37" w:rsidP="00A87B37">
            <w:pPr>
              <w:pStyle w:val="KeinLeerraum"/>
              <w:rPr>
                <w:sz w:val="20"/>
                <w:szCs w:val="20"/>
                <w:lang w:val="de-DE"/>
              </w:rPr>
            </w:pPr>
            <w:r w:rsidRPr="00BD6022">
              <w:rPr>
                <w:i/>
                <w:sz w:val="20"/>
                <w:szCs w:val="20"/>
                <w:lang w:val="de-DE"/>
              </w:rPr>
              <w:t>t</w:t>
            </w:r>
            <w:r w:rsidRPr="00BD6022">
              <w:rPr>
                <w:sz w:val="20"/>
                <w:szCs w:val="20"/>
                <w:lang w:val="de-DE"/>
              </w:rPr>
              <w:t xml:space="preserve"> = 3.764</w:t>
            </w:r>
          </w:p>
          <w:p w14:paraId="5AF21231" w14:textId="518B50E2" w:rsidR="00A87B37" w:rsidRPr="00BD6022" w:rsidRDefault="00A87B37" w:rsidP="00A87B37">
            <w:pPr>
              <w:pStyle w:val="KeinLeerraum"/>
              <w:rPr>
                <w:sz w:val="20"/>
                <w:szCs w:val="20"/>
                <w:lang w:val="de-DE"/>
              </w:rPr>
            </w:pPr>
            <w:r w:rsidRPr="00BD6022">
              <w:rPr>
                <w:i/>
                <w:sz w:val="20"/>
                <w:szCs w:val="20"/>
                <w:lang w:val="de-DE"/>
              </w:rPr>
              <w:t>t</w:t>
            </w:r>
            <w:r w:rsidRPr="00BD6022">
              <w:rPr>
                <w:sz w:val="20"/>
                <w:szCs w:val="20"/>
                <w:lang w:val="de-DE"/>
              </w:rPr>
              <w:t xml:space="preserve"> = 1.233</w:t>
            </w:r>
          </w:p>
          <w:p w14:paraId="13B0C097" w14:textId="77777777" w:rsidR="00A87B37" w:rsidRPr="00BD6022" w:rsidRDefault="00A87B37" w:rsidP="00A87B37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7ED90BB6" w14:textId="77777777" w:rsidR="00A87B37" w:rsidRPr="00BD6022" w:rsidRDefault="00A87B37" w:rsidP="00A87B37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67A3416C" w14:textId="68AAD56D" w:rsidR="00A87B37" w:rsidRPr="00BD6022" w:rsidRDefault="00A87B37" w:rsidP="00A87B37">
            <w:pPr>
              <w:pStyle w:val="KeinLeerraum"/>
              <w:rPr>
                <w:sz w:val="20"/>
                <w:szCs w:val="20"/>
                <w:lang w:val="de-DE"/>
              </w:rPr>
            </w:pPr>
            <w:r w:rsidRPr="00BD6022">
              <w:rPr>
                <w:i/>
                <w:sz w:val="20"/>
                <w:szCs w:val="20"/>
                <w:lang w:val="de-DE"/>
              </w:rPr>
              <w:t>t</w:t>
            </w:r>
            <w:r w:rsidRPr="00BD6022">
              <w:rPr>
                <w:sz w:val="20"/>
                <w:szCs w:val="20"/>
                <w:lang w:val="de-DE"/>
              </w:rPr>
              <w:t xml:space="preserve"> = 0.03476</w:t>
            </w:r>
          </w:p>
          <w:p w14:paraId="7D11B342" w14:textId="7CCAA2F1" w:rsidR="00A87B37" w:rsidRPr="00BD6022" w:rsidRDefault="00A87B37" w:rsidP="00A87B37">
            <w:pPr>
              <w:pStyle w:val="KeinLeerraum"/>
              <w:rPr>
                <w:sz w:val="20"/>
                <w:szCs w:val="20"/>
                <w:lang w:val="de-DE"/>
              </w:rPr>
            </w:pPr>
            <w:r w:rsidRPr="00BD6022">
              <w:rPr>
                <w:i/>
                <w:sz w:val="20"/>
                <w:szCs w:val="20"/>
                <w:lang w:val="de-DE"/>
              </w:rPr>
              <w:t>t</w:t>
            </w:r>
            <w:r w:rsidRPr="00BD6022">
              <w:rPr>
                <w:sz w:val="20"/>
                <w:szCs w:val="20"/>
                <w:lang w:val="de-DE"/>
              </w:rPr>
              <w:t xml:space="preserve"> = 0.05595</w:t>
            </w:r>
          </w:p>
          <w:p w14:paraId="2B16E1D0" w14:textId="04D9EA6B" w:rsidR="00A87B37" w:rsidRPr="00BD6022" w:rsidRDefault="00A87B37" w:rsidP="00A87B37">
            <w:pPr>
              <w:pStyle w:val="KeinLeerraum"/>
              <w:rPr>
                <w:sz w:val="20"/>
                <w:szCs w:val="20"/>
                <w:lang w:val="de-DE"/>
              </w:rPr>
            </w:pPr>
            <w:r w:rsidRPr="00BD6022">
              <w:rPr>
                <w:i/>
                <w:sz w:val="20"/>
                <w:szCs w:val="20"/>
                <w:lang w:val="de-DE"/>
              </w:rPr>
              <w:t>t</w:t>
            </w:r>
            <w:r w:rsidRPr="00BD6022">
              <w:rPr>
                <w:sz w:val="20"/>
                <w:szCs w:val="20"/>
                <w:lang w:val="de-DE"/>
              </w:rPr>
              <w:t xml:space="preserve"> = 0.01360</w:t>
            </w:r>
          </w:p>
          <w:p w14:paraId="27E1C5B3" w14:textId="77777777" w:rsidR="00A87B37" w:rsidRPr="00BD6022" w:rsidRDefault="00A87B37" w:rsidP="00A87B37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1B6A3567" w14:textId="77777777" w:rsidR="00A87B37" w:rsidRPr="00BD6022" w:rsidRDefault="00A87B37" w:rsidP="00A87B37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548F6DEF" w14:textId="3702CFE2" w:rsidR="00A87B37" w:rsidRPr="00BD6022" w:rsidRDefault="00A87B37" w:rsidP="00A87B37">
            <w:pPr>
              <w:pStyle w:val="KeinLeerraum"/>
              <w:rPr>
                <w:sz w:val="20"/>
                <w:szCs w:val="20"/>
                <w:lang w:val="de-DE"/>
              </w:rPr>
            </w:pPr>
            <w:r w:rsidRPr="00BD6022">
              <w:rPr>
                <w:i/>
                <w:sz w:val="20"/>
                <w:szCs w:val="20"/>
                <w:lang w:val="de-DE"/>
              </w:rPr>
              <w:t>t</w:t>
            </w:r>
            <w:r w:rsidRPr="00BD6022">
              <w:rPr>
                <w:sz w:val="20"/>
                <w:szCs w:val="20"/>
                <w:lang w:val="de-DE"/>
              </w:rPr>
              <w:t xml:space="preserve"> = 0.2869</w:t>
            </w:r>
          </w:p>
          <w:p w14:paraId="1D794889" w14:textId="01EDCFBF" w:rsidR="00A87B37" w:rsidRPr="00BD6022" w:rsidRDefault="00A87B37" w:rsidP="00A87B37">
            <w:pPr>
              <w:pStyle w:val="KeinLeerraum"/>
              <w:rPr>
                <w:sz w:val="20"/>
                <w:szCs w:val="20"/>
                <w:lang w:val="de-DE"/>
              </w:rPr>
            </w:pPr>
            <w:r w:rsidRPr="00BD6022">
              <w:rPr>
                <w:i/>
                <w:sz w:val="20"/>
                <w:szCs w:val="20"/>
                <w:lang w:val="de-DE"/>
              </w:rPr>
              <w:t>t</w:t>
            </w:r>
            <w:r w:rsidRPr="00BD6022">
              <w:rPr>
                <w:sz w:val="20"/>
                <w:szCs w:val="20"/>
                <w:lang w:val="de-DE"/>
              </w:rPr>
              <w:t xml:space="preserve"> = 3.429</w:t>
            </w:r>
          </w:p>
          <w:p w14:paraId="50E07A06" w14:textId="1B47802C" w:rsidR="00A87B37" w:rsidRPr="00BD6022" w:rsidRDefault="00A87B37" w:rsidP="00A87B37">
            <w:pPr>
              <w:pStyle w:val="KeinLeerraum"/>
              <w:rPr>
                <w:sz w:val="20"/>
                <w:szCs w:val="20"/>
                <w:lang w:val="de-DE"/>
              </w:rPr>
            </w:pPr>
            <w:r w:rsidRPr="00BD6022">
              <w:rPr>
                <w:i/>
                <w:sz w:val="20"/>
                <w:szCs w:val="20"/>
                <w:lang w:val="de-DE"/>
              </w:rPr>
              <w:t>t</w:t>
            </w:r>
            <w:r w:rsidRPr="00BD6022">
              <w:rPr>
                <w:sz w:val="20"/>
                <w:szCs w:val="20"/>
                <w:lang w:val="de-DE"/>
              </w:rPr>
              <w:t xml:space="preserve"> = 2.022</w:t>
            </w:r>
          </w:p>
          <w:p w14:paraId="4EB6123E" w14:textId="77777777" w:rsidR="00A87B37" w:rsidRPr="00BD6022" w:rsidRDefault="00A87B37" w:rsidP="00A87B37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39E6BB1A" w14:textId="77777777" w:rsidR="00A87B37" w:rsidRPr="00BD6022" w:rsidRDefault="00A87B37" w:rsidP="00A87B37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63A4A178" w14:textId="210CCACA" w:rsidR="00A87B37" w:rsidRPr="00BD6022" w:rsidRDefault="00A87B37" w:rsidP="00A87B37">
            <w:pPr>
              <w:pStyle w:val="KeinLeerraum"/>
              <w:rPr>
                <w:sz w:val="20"/>
                <w:szCs w:val="20"/>
                <w:lang w:val="de-DE"/>
              </w:rPr>
            </w:pPr>
            <w:r w:rsidRPr="00BD6022">
              <w:rPr>
                <w:i/>
                <w:sz w:val="20"/>
                <w:szCs w:val="20"/>
                <w:lang w:val="de-DE"/>
              </w:rPr>
              <w:t>t</w:t>
            </w:r>
            <w:r w:rsidRPr="00BD6022">
              <w:rPr>
                <w:sz w:val="20"/>
                <w:szCs w:val="20"/>
                <w:lang w:val="de-DE"/>
              </w:rPr>
              <w:t xml:space="preserve"> = 0.1027</w:t>
            </w:r>
          </w:p>
          <w:p w14:paraId="3DD36E4E" w14:textId="02CC77B6" w:rsidR="00A87B37" w:rsidRPr="00BD6022" w:rsidRDefault="00A87B37" w:rsidP="00A87B37">
            <w:pPr>
              <w:pStyle w:val="KeinLeerraum"/>
              <w:rPr>
                <w:sz w:val="20"/>
                <w:szCs w:val="20"/>
                <w:lang w:val="de-DE"/>
              </w:rPr>
            </w:pPr>
            <w:r w:rsidRPr="00BD6022">
              <w:rPr>
                <w:i/>
                <w:sz w:val="20"/>
                <w:szCs w:val="20"/>
                <w:lang w:val="de-DE"/>
              </w:rPr>
              <w:t>t</w:t>
            </w:r>
            <w:r w:rsidRPr="00BD6022">
              <w:rPr>
                <w:sz w:val="20"/>
                <w:szCs w:val="20"/>
                <w:lang w:val="de-DE"/>
              </w:rPr>
              <w:t xml:space="preserve"> = 0.4385</w:t>
            </w:r>
          </w:p>
          <w:p w14:paraId="733B8DE2" w14:textId="791929CD" w:rsidR="00A87B37" w:rsidRPr="00BD6022" w:rsidRDefault="00A87B37" w:rsidP="00A87B37">
            <w:pPr>
              <w:pStyle w:val="KeinLeerraum"/>
              <w:rPr>
                <w:sz w:val="20"/>
                <w:szCs w:val="20"/>
                <w:lang w:val="de-DE"/>
              </w:rPr>
            </w:pPr>
            <w:r w:rsidRPr="00BD6022">
              <w:rPr>
                <w:i/>
                <w:sz w:val="20"/>
                <w:szCs w:val="20"/>
                <w:lang w:val="de-DE"/>
              </w:rPr>
              <w:t>t</w:t>
            </w:r>
            <w:r w:rsidRPr="00BD6022">
              <w:rPr>
                <w:sz w:val="20"/>
                <w:szCs w:val="20"/>
                <w:lang w:val="de-DE"/>
              </w:rPr>
              <w:t xml:space="preserve"> = 0.4854</w:t>
            </w:r>
          </w:p>
          <w:p w14:paraId="4EBF185A" w14:textId="77777777" w:rsidR="00A87B37" w:rsidRPr="00BD6022" w:rsidRDefault="00A87B37" w:rsidP="00A87B37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14161B46" w14:textId="77777777" w:rsidR="00A87B37" w:rsidRPr="00BD6022" w:rsidRDefault="00A87B37" w:rsidP="00A87B37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2F211975" w14:textId="55658F84" w:rsidR="00A87B37" w:rsidRPr="00BD6022" w:rsidRDefault="00A87B37" w:rsidP="00A87B37">
            <w:pPr>
              <w:pStyle w:val="KeinLeerraum"/>
              <w:rPr>
                <w:sz w:val="20"/>
                <w:szCs w:val="20"/>
                <w:lang w:val="de-DE"/>
              </w:rPr>
            </w:pPr>
            <w:r w:rsidRPr="00BD6022">
              <w:rPr>
                <w:i/>
                <w:sz w:val="20"/>
                <w:szCs w:val="20"/>
                <w:lang w:val="de-DE"/>
              </w:rPr>
              <w:t>t</w:t>
            </w:r>
            <w:r w:rsidRPr="00BD6022">
              <w:rPr>
                <w:sz w:val="20"/>
                <w:szCs w:val="20"/>
                <w:lang w:val="de-DE"/>
              </w:rPr>
              <w:t xml:space="preserve"> = 0.5881</w:t>
            </w:r>
          </w:p>
          <w:p w14:paraId="23DA6CDB" w14:textId="343F970B" w:rsidR="00A87B37" w:rsidRPr="00BD6022" w:rsidRDefault="00A87B37" w:rsidP="00A87B37">
            <w:pPr>
              <w:pStyle w:val="KeinLeerraum"/>
              <w:rPr>
                <w:sz w:val="20"/>
                <w:szCs w:val="20"/>
                <w:lang w:val="de-DE"/>
              </w:rPr>
            </w:pPr>
            <w:r w:rsidRPr="00BD6022">
              <w:rPr>
                <w:i/>
                <w:sz w:val="20"/>
                <w:szCs w:val="20"/>
                <w:lang w:val="de-DE"/>
              </w:rPr>
              <w:t>t</w:t>
            </w:r>
            <w:r w:rsidRPr="00BD6022">
              <w:rPr>
                <w:sz w:val="20"/>
                <w:szCs w:val="20"/>
                <w:lang w:val="de-DE"/>
              </w:rPr>
              <w:t xml:space="preserve"> = 2.257</w:t>
            </w:r>
          </w:p>
          <w:p w14:paraId="0D8ECEC0" w14:textId="06923D8B" w:rsidR="00A87B37" w:rsidRPr="00BD6022" w:rsidRDefault="00A87B37" w:rsidP="00A87B37">
            <w:pPr>
              <w:pStyle w:val="KeinLeerraum"/>
              <w:rPr>
                <w:sz w:val="20"/>
                <w:szCs w:val="20"/>
                <w:lang w:val="de-DE"/>
              </w:rPr>
            </w:pPr>
            <w:r w:rsidRPr="00BD6022">
              <w:rPr>
                <w:i/>
                <w:sz w:val="20"/>
                <w:szCs w:val="20"/>
                <w:lang w:val="de-DE"/>
              </w:rPr>
              <w:t>t</w:t>
            </w:r>
            <w:r w:rsidRPr="00BD6022">
              <w:rPr>
                <w:sz w:val="20"/>
                <w:szCs w:val="20"/>
                <w:lang w:val="de-DE"/>
              </w:rPr>
              <w:t xml:space="preserve"> = 1.017</w:t>
            </w:r>
          </w:p>
          <w:p w14:paraId="3A9E5047" w14:textId="77777777" w:rsidR="00A87B37" w:rsidRPr="00BD6022" w:rsidRDefault="00A87B37" w:rsidP="00A87B37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667A73EE" w14:textId="77777777" w:rsidR="00A87B37" w:rsidRPr="00BD6022" w:rsidRDefault="00A87B37" w:rsidP="00A87B37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02BE5DE3" w14:textId="334FA7FB" w:rsidR="00A87B37" w:rsidRPr="00BD6022" w:rsidRDefault="00A87B37" w:rsidP="00A87B37">
            <w:pPr>
              <w:pStyle w:val="KeinLeerraum"/>
              <w:rPr>
                <w:sz w:val="20"/>
                <w:szCs w:val="20"/>
                <w:lang w:val="de-DE"/>
              </w:rPr>
            </w:pPr>
            <w:r w:rsidRPr="00BD6022">
              <w:rPr>
                <w:i/>
                <w:sz w:val="20"/>
                <w:szCs w:val="20"/>
                <w:lang w:val="de-DE"/>
              </w:rPr>
              <w:t>t</w:t>
            </w:r>
            <w:r w:rsidRPr="00BD6022">
              <w:rPr>
                <w:sz w:val="20"/>
                <w:szCs w:val="20"/>
                <w:lang w:val="de-DE"/>
              </w:rPr>
              <w:t xml:space="preserve"> = 0.4254</w:t>
            </w:r>
          </w:p>
          <w:p w14:paraId="5C247A92" w14:textId="11EC21A7" w:rsidR="00A87B37" w:rsidRPr="00BD6022" w:rsidRDefault="00A87B37" w:rsidP="00A87B37">
            <w:pPr>
              <w:pStyle w:val="KeinLeerraum"/>
              <w:rPr>
                <w:sz w:val="20"/>
                <w:szCs w:val="20"/>
                <w:lang w:val="de-DE"/>
              </w:rPr>
            </w:pPr>
            <w:r w:rsidRPr="00BD6022">
              <w:rPr>
                <w:i/>
                <w:sz w:val="20"/>
                <w:szCs w:val="20"/>
                <w:lang w:val="de-DE"/>
              </w:rPr>
              <w:t>t</w:t>
            </w:r>
            <w:r w:rsidRPr="00BD6022">
              <w:rPr>
                <w:sz w:val="20"/>
                <w:szCs w:val="20"/>
                <w:lang w:val="de-DE"/>
              </w:rPr>
              <w:t xml:space="preserve"> = 2.936</w:t>
            </w:r>
          </w:p>
          <w:p w14:paraId="7E7F1A37" w14:textId="2AD3B280" w:rsidR="00A87B37" w:rsidRPr="00BD6022" w:rsidRDefault="00A87B37" w:rsidP="00A87B37">
            <w:pPr>
              <w:pStyle w:val="KeinLeerraum"/>
              <w:rPr>
                <w:sz w:val="20"/>
                <w:szCs w:val="20"/>
                <w:lang w:val="de-DE"/>
              </w:rPr>
            </w:pPr>
            <w:r w:rsidRPr="00BD6022">
              <w:rPr>
                <w:i/>
                <w:sz w:val="20"/>
                <w:szCs w:val="20"/>
                <w:lang w:val="de-DE"/>
              </w:rPr>
              <w:t>t</w:t>
            </w:r>
            <w:r w:rsidRPr="00BD6022">
              <w:rPr>
                <w:sz w:val="20"/>
                <w:szCs w:val="20"/>
                <w:lang w:val="de-DE"/>
              </w:rPr>
              <w:t xml:space="preserve"> = 1.313</w:t>
            </w:r>
          </w:p>
          <w:p w14:paraId="6D1DA564" w14:textId="77777777" w:rsidR="00A87B37" w:rsidRPr="00BD6022" w:rsidRDefault="00A87B37" w:rsidP="00A87B37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255EDF72" w14:textId="77777777" w:rsidR="00A87B37" w:rsidRPr="00BD6022" w:rsidRDefault="00A87B37" w:rsidP="00A87B37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43AEE477" w14:textId="554339E0" w:rsidR="00A87B37" w:rsidRPr="00BD6022" w:rsidRDefault="00671A08" w:rsidP="00A87B37">
            <w:pPr>
              <w:pStyle w:val="KeinLeerraum"/>
              <w:rPr>
                <w:sz w:val="20"/>
                <w:szCs w:val="20"/>
                <w:lang w:val="de-DE"/>
              </w:rPr>
            </w:pPr>
            <w:r w:rsidRPr="00BD6022">
              <w:rPr>
                <w:i/>
                <w:sz w:val="20"/>
                <w:szCs w:val="20"/>
                <w:lang w:val="de-DE"/>
              </w:rPr>
              <w:t>t</w:t>
            </w:r>
            <w:r w:rsidRPr="00BD6022">
              <w:rPr>
                <w:sz w:val="20"/>
                <w:szCs w:val="20"/>
                <w:lang w:val="de-DE"/>
              </w:rPr>
              <w:t xml:space="preserve"> = </w:t>
            </w:r>
            <w:r w:rsidR="00A87B37" w:rsidRPr="00BD6022">
              <w:rPr>
                <w:sz w:val="20"/>
                <w:szCs w:val="20"/>
                <w:lang w:val="de-DE"/>
              </w:rPr>
              <w:t>1.110</w:t>
            </w:r>
          </w:p>
          <w:p w14:paraId="277F9115" w14:textId="0F1024F0" w:rsidR="00A87B37" w:rsidRPr="00BD6022" w:rsidRDefault="00671A08" w:rsidP="00A87B37">
            <w:pPr>
              <w:pStyle w:val="KeinLeerraum"/>
              <w:rPr>
                <w:sz w:val="20"/>
                <w:szCs w:val="20"/>
                <w:lang w:val="de-DE"/>
              </w:rPr>
            </w:pPr>
            <w:r w:rsidRPr="00BD6022">
              <w:rPr>
                <w:i/>
                <w:sz w:val="20"/>
                <w:szCs w:val="20"/>
                <w:lang w:val="de-DE"/>
              </w:rPr>
              <w:t>t</w:t>
            </w:r>
            <w:r w:rsidRPr="00BD6022">
              <w:rPr>
                <w:sz w:val="20"/>
                <w:szCs w:val="20"/>
                <w:lang w:val="de-DE"/>
              </w:rPr>
              <w:t xml:space="preserve"> = </w:t>
            </w:r>
            <w:r w:rsidR="00A87B37" w:rsidRPr="00BD6022">
              <w:rPr>
                <w:sz w:val="20"/>
                <w:szCs w:val="20"/>
                <w:lang w:val="de-DE"/>
              </w:rPr>
              <w:t>4.933</w:t>
            </w:r>
          </w:p>
          <w:p w14:paraId="63EDA306" w14:textId="7965C780" w:rsidR="00A87B37" w:rsidRPr="00BD6022" w:rsidRDefault="00671A08" w:rsidP="00A87B37">
            <w:pPr>
              <w:pStyle w:val="KeinLeerraum"/>
              <w:rPr>
                <w:sz w:val="20"/>
                <w:szCs w:val="20"/>
                <w:lang w:val="de-DE"/>
              </w:rPr>
            </w:pPr>
            <w:r w:rsidRPr="00BD6022">
              <w:rPr>
                <w:i/>
                <w:sz w:val="20"/>
                <w:szCs w:val="20"/>
                <w:lang w:val="de-DE"/>
              </w:rPr>
              <w:t>t</w:t>
            </w:r>
            <w:r w:rsidRPr="00BD6022">
              <w:rPr>
                <w:sz w:val="20"/>
                <w:szCs w:val="20"/>
                <w:lang w:val="de-DE"/>
              </w:rPr>
              <w:t xml:space="preserve"> = </w:t>
            </w:r>
            <w:r w:rsidR="00A87B37" w:rsidRPr="00BD6022">
              <w:rPr>
                <w:sz w:val="20"/>
                <w:szCs w:val="20"/>
                <w:lang w:val="de-DE"/>
              </w:rPr>
              <w:t>1.753</w:t>
            </w:r>
          </w:p>
          <w:p w14:paraId="2E941990" w14:textId="77777777" w:rsidR="00A87B37" w:rsidRPr="00BD6022" w:rsidRDefault="00A87B37" w:rsidP="00A87B37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02A570E0" w14:textId="77777777" w:rsidR="00A87B37" w:rsidRPr="00BD6022" w:rsidRDefault="00A87B37" w:rsidP="00A87B37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1FE7E066" w14:textId="50A3822B" w:rsidR="00A87B37" w:rsidRPr="00BD6022" w:rsidRDefault="00671A08" w:rsidP="00A87B37">
            <w:pPr>
              <w:pStyle w:val="KeinLeerraum"/>
              <w:rPr>
                <w:sz w:val="20"/>
                <w:szCs w:val="20"/>
                <w:lang w:val="de-DE"/>
              </w:rPr>
            </w:pPr>
            <w:r w:rsidRPr="00BD6022">
              <w:rPr>
                <w:i/>
                <w:sz w:val="20"/>
                <w:szCs w:val="20"/>
                <w:lang w:val="de-DE"/>
              </w:rPr>
              <w:t>t</w:t>
            </w:r>
            <w:r w:rsidRPr="00BD6022">
              <w:rPr>
                <w:sz w:val="20"/>
                <w:szCs w:val="20"/>
                <w:lang w:val="de-DE"/>
              </w:rPr>
              <w:t xml:space="preserve"> = </w:t>
            </w:r>
            <w:r w:rsidR="00A87B37" w:rsidRPr="00BD6022">
              <w:rPr>
                <w:sz w:val="20"/>
                <w:szCs w:val="20"/>
                <w:lang w:val="de-DE"/>
              </w:rPr>
              <w:t>0.4818</w:t>
            </w:r>
          </w:p>
          <w:p w14:paraId="1D98642E" w14:textId="2BC59173" w:rsidR="00A87B37" w:rsidRPr="00BD6022" w:rsidRDefault="00671A08" w:rsidP="00A87B37">
            <w:pPr>
              <w:pStyle w:val="KeinLeerraum"/>
              <w:rPr>
                <w:sz w:val="20"/>
                <w:szCs w:val="20"/>
                <w:lang w:val="de-DE"/>
              </w:rPr>
            </w:pPr>
            <w:r w:rsidRPr="00BD6022">
              <w:rPr>
                <w:i/>
                <w:sz w:val="20"/>
                <w:szCs w:val="20"/>
                <w:lang w:val="de-DE"/>
              </w:rPr>
              <w:t>t</w:t>
            </w:r>
            <w:r w:rsidRPr="00BD6022">
              <w:rPr>
                <w:sz w:val="20"/>
                <w:szCs w:val="20"/>
                <w:lang w:val="de-DE"/>
              </w:rPr>
              <w:t xml:space="preserve"> = </w:t>
            </w:r>
            <w:r w:rsidR="00A87B37" w:rsidRPr="00BD6022">
              <w:rPr>
                <w:sz w:val="20"/>
                <w:szCs w:val="20"/>
                <w:lang w:val="de-DE"/>
              </w:rPr>
              <w:t>0.5457</w:t>
            </w:r>
          </w:p>
          <w:p w14:paraId="7A47E8E3" w14:textId="5569BCD9" w:rsidR="00A87B37" w:rsidRPr="00BD6022" w:rsidRDefault="00671A08" w:rsidP="00A87B37">
            <w:pPr>
              <w:pStyle w:val="KeinLeerraum"/>
              <w:rPr>
                <w:sz w:val="20"/>
                <w:szCs w:val="20"/>
                <w:lang w:val="de-DE"/>
              </w:rPr>
            </w:pPr>
            <w:r w:rsidRPr="00BD6022">
              <w:rPr>
                <w:i/>
                <w:sz w:val="20"/>
                <w:szCs w:val="20"/>
                <w:lang w:val="de-DE"/>
              </w:rPr>
              <w:t>t</w:t>
            </w:r>
            <w:r w:rsidRPr="00BD6022">
              <w:rPr>
                <w:sz w:val="20"/>
                <w:szCs w:val="20"/>
                <w:lang w:val="de-DE"/>
              </w:rPr>
              <w:t xml:space="preserve"> = </w:t>
            </w:r>
            <w:r w:rsidR="00A87B37" w:rsidRPr="00BD6022">
              <w:rPr>
                <w:sz w:val="20"/>
                <w:szCs w:val="20"/>
                <w:lang w:val="de-DE"/>
              </w:rPr>
              <w:t>1.332</w:t>
            </w:r>
          </w:p>
          <w:p w14:paraId="33BE44CD" w14:textId="77777777" w:rsidR="00A87B37" w:rsidRPr="00BD6022" w:rsidRDefault="00A87B37" w:rsidP="00A87B37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25623B86" w14:textId="77777777" w:rsidR="00A87B37" w:rsidRPr="00BD6022" w:rsidRDefault="00A87B37" w:rsidP="00A87B37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44924F5B" w14:textId="547EA307" w:rsidR="00A87B37" w:rsidRPr="00BD6022" w:rsidRDefault="00671A08" w:rsidP="00A87B37">
            <w:pPr>
              <w:pStyle w:val="KeinLeerraum"/>
              <w:rPr>
                <w:sz w:val="20"/>
                <w:szCs w:val="20"/>
                <w:lang w:val="de-DE"/>
              </w:rPr>
            </w:pPr>
            <w:r w:rsidRPr="00BD6022">
              <w:rPr>
                <w:i/>
                <w:sz w:val="20"/>
                <w:szCs w:val="20"/>
                <w:lang w:val="de-DE"/>
              </w:rPr>
              <w:t>t</w:t>
            </w:r>
            <w:r w:rsidRPr="00BD6022">
              <w:rPr>
                <w:sz w:val="20"/>
                <w:szCs w:val="20"/>
                <w:lang w:val="de-DE"/>
              </w:rPr>
              <w:t xml:space="preserve"> = </w:t>
            </w:r>
            <w:r w:rsidR="00A87B37" w:rsidRPr="00BD6022">
              <w:rPr>
                <w:sz w:val="20"/>
                <w:szCs w:val="20"/>
                <w:lang w:val="de-DE"/>
              </w:rPr>
              <w:t>0.7032</w:t>
            </w:r>
          </w:p>
          <w:p w14:paraId="3BFB416E" w14:textId="1941275A" w:rsidR="00A87B37" w:rsidRPr="00BD6022" w:rsidRDefault="00671A08" w:rsidP="00A87B37">
            <w:pPr>
              <w:pStyle w:val="KeinLeerraum"/>
              <w:rPr>
                <w:sz w:val="20"/>
                <w:szCs w:val="20"/>
                <w:lang w:val="de-DE"/>
              </w:rPr>
            </w:pPr>
            <w:r w:rsidRPr="00BD6022">
              <w:rPr>
                <w:i/>
                <w:sz w:val="20"/>
                <w:szCs w:val="20"/>
                <w:lang w:val="de-DE"/>
              </w:rPr>
              <w:t>t</w:t>
            </w:r>
            <w:r w:rsidRPr="00BD6022">
              <w:rPr>
                <w:sz w:val="20"/>
                <w:szCs w:val="20"/>
                <w:lang w:val="de-DE"/>
              </w:rPr>
              <w:t xml:space="preserve"> = </w:t>
            </w:r>
            <w:r w:rsidR="00A87B37" w:rsidRPr="00BD6022">
              <w:rPr>
                <w:sz w:val="20"/>
                <w:szCs w:val="20"/>
                <w:lang w:val="de-DE"/>
              </w:rPr>
              <w:t>1.895</w:t>
            </w:r>
          </w:p>
          <w:p w14:paraId="3109FDF7" w14:textId="738F5912" w:rsidR="00A87B37" w:rsidRPr="00BD6022" w:rsidRDefault="00671A08" w:rsidP="00A87B37">
            <w:pPr>
              <w:pStyle w:val="KeinLeerraum"/>
              <w:rPr>
                <w:sz w:val="20"/>
                <w:szCs w:val="20"/>
                <w:lang w:val="de-DE"/>
              </w:rPr>
            </w:pPr>
            <w:r w:rsidRPr="00BD6022">
              <w:rPr>
                <w:i/>
                <w:sz w:val="20"/>
                <w:szCs w:val="20"/>
                <w:lang w:val="de-DE"/>
              </w:rPr>
              <w:t>t</w:t>
            </w:r>
            <w:r w:rsidRPr="00BD6022">
              <w:rPr>
                <w:sz w:val="20"/>
                <w:szCs w:val="20"/>
                <w:lang w:val="de-DE"/>
              </w:rPr>
              <w:t xml:space="preserve"> = </w:t>
            </w:r>
            <w:r w:rsidR="00A87B37" w:rsidRPr="00BD6022">
              <w:rPr>
                <w:sz w:val="20"/>
                <w:szCs w:val="20"/>
                <w:lang w:val="de-DE"/>
              </w:rPr>
              <w:t>0.9946</w:t>
            </w:r>
          </w:p>
          <w:p w14:paraId="6760C0DF" w14:textId="77777777" w:rsidR="00A87B37" w:rsidRPr="00BD6022" w:rsidRDefault="00A87B37" w:rsidP="00A87B37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05D42A8B" w14:textId="77777777" w:rsidR="00A87B37" w:rsidRPr="00BD6022" w:rsidRDefault="00A87B37" w:rsidP="00A87B37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3770CFD1" w14:textId="77777777" w:rsidR="00A87B37" w:rsidRPr="00BD6022" w:rsidRDefault="00A87B37" w:rsidP="00A87B37">
            <w:pPr>
              <w:pStyle w:val="KeinLeerraum"/>
              <w:rPr>
                <w:sz w:val="20"/>
                <w:szCs w:val="20"/>
                <w:lang w:val="de-DE"/>
              </w:rPr>
            </w:pPr>
            <w:r w:rsidRPr="00BD6022">
              <w:rPr>
                <w:sz w:val="20"/>
                <w:szCs w:val="20"/>
                <w:lang w:val="de-DE"/>
              </w:rPr>
              <w:t>0.09159</w:t>
            </w:r>
          </w:p>
          <w:p w14:paraId="7DE15D0A" w14:textId="77777777" w:rsidR="00A87B37" w:rsidRPr="00BD6022" w:rsidRDefault="00A87B37" w:rsidP="00A87B37">
            <w:pPr>
              <w:pStyle w:val="KeinLeerraum"/>
              <w:rPr>
                <w:sz w:val="20"/>
                <w:szCs w:val="20"/>
                <w:lang w:val="de-DE"/>
              </w:rPr>
            </w:pPr>
            <w:r w:rsidRPr="00BD6022">
              <w:rPr>
                <w:sz w:val="20"/>
                <w:szCs w:val="20"/>
                <w:lang w:val="de-DE"/>
              </w:rPr>
              <w:t>1.258</w:t>
            </w:r>
          </w:p>
          <w:p w14:paraId="49BB39D9" w14:textId="77777777" w:rsidR="00A87B37" w:rsidRPr="00BD6022" w:rsidRDefault="00A87B37" w:rsidP="00A87B37">
            <w:pPr>
              <w:pStyle w:val="KeinLeerraum"/>
              <w:rPr>
                <w:sz w:val="20"/>
                <w:szCs w:val="20"/>
                <w:lang w:val="de-DE"/>
              </w:rPr>
            </w:pPr>
            <w:r w:rsidRPr="00BD6022">
              <w:rPr>
                <w:sz w:val="20"/>
                <w:szCs w:val="20"/>
                <w:lang w:val="de-DE"/>
              </w:rPr>
              <w:t>1.219</w:t>
            </w:r>
          </w:p>
          <w:p w14:paraId="2EA7255B" w14:textId="77777777" w:rsidR="00A87B37" w:rsidRPr="00BD6022" w:rsidRDefault="00A87B37" w:rsidP="00A87B37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5D50E0A2" w14:textId="77777777" w:rsidR="00A87B37" w:rsidRPr="00BD6022" w:rsidRDefault="00A87B37" w:rsidP="00A87B37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02C6991F" w14:textId="5D58FC47" w:rsidR="00A87B37" w:rsidRPr="00BD6022" w:rsidRDefault="00671A08" w:rsidP="00A87B37">
            <w:pPr>
              <w:pStyle w:val="KeinLeerraum"/>
              <w:rPr>
                <w:sz w:val="20"/>
                <w:szCs w:val="20"/>
                <w:lang w:val="de-DE"/>
              </w:rPr>
            </w:pPr>
            <w:r w:rsidRPr="00BD6022">
              <w:rPr>
                <w:i/>
                <w:sz w:val="20"/>
                <w:szCs w:val="20"/>
                <w:lang w:val="de-DE"/>
              </w:rPr>
              <w:t>t</w:t>
            </w:r>
            <w:r w:rsidRPr="00BD6022">
              <w:rPr>
                <w:sz w:val="20"/>
                <w:szCs w:val="20"/>
                <w:lang w:val="de-DE"/>
              </w:rPr>
              <w:t xml:space="preserve"> = </w:t>
            </w:r>
            <w:r w:rsidR="00A87B37" w:rsidRPr="00BD6022">
              <w:rPr>
                <w:sz w:val="20"/>
                <w:szCs w:val="20"/>
                <w:lang w:val="de-DE"/>
              </w:rPr>
              <w:t>0.8552</w:t>
            </w:r>
          </w:p>
          <w:p w14:paraId="17ECEDD1" w14:textId="39D309A2" w:rsidR="00A87B37" w:rsidRPr="00BD6022" w:rsidRDefault="00671A08" w:rsidP="00A87B37">
            <w:pPr>
              <w:pStyle w:val="KeinLeerraum"/>
              <w:rPr>
                <w:sz w:val="20"/>
                <w:szCs w:val="20"/>
                <w:lang w:val="de-DE"/>
              </w:rPr>
            </w:pPr>
            <w:r w:rsidRPr="00BD6022">
              <w:rPr>
                <w:i/>
                <w:sz w:val="20"/>
                <w:szCs w:val="20"/>
                <w:lang w:val="de-DE"/>
              </w:rPr>
              <w:t>t</w:t>
            </w:r>
            <w:r w:rsidRPr="00BD6022">
              <w:rPr>
                <w:sz w:val="20"/>
                <w:szCs w:val="20"/>
                <w:lang w:val="de-DE"/>
              </w:rPr>
              <w:t xml:space="preserve"> = </w:t>
            </w:r>
            <w:r w:rsidR="00A87B37" w:rsidRPr="00BD6022">
              <w:rPr>
                <w:sz w:val="20"/>
                <w:szCs w:val="20"/>
                <w:lang w:val="de-DE"/>
              </w:rPr>
              <w:t>3.115</w:t>
            </w:r>
          </w:p>
          <w:p w14:paraId="776C1D34" w14:textId="70255D85" w:rsidR="00A87B37" w:rsidRPr="00BD6022" w:rsidRDefault="00671A08" w:rsidP="00A87B37">
            <w:pPr>
              <w:pStyle w:val="KeinLeerraum"/>
              <w:rPr>
                <w:sz w:val="20"/>
                <w:szCs w:val="20"/>
                <w:lang w:val="de-DE"/>
              </w:rPr>
            </w:pPr>
            <w:r w:rsidRPr="00BD6022">
              <w:rPr>
                <w:i/>
                <w:sz w:val="20"/>
                <w:szCs w:val="20"/>
                <w:lang w:val="de-DE"/>
              </w:rPr>
              <w:t>t</w:t>
            </w:r>
            <w:r w:rsidRPr="00BD6022">
              <w:rPr>
                <w:sz w:val="20"/>
                <w:szCs w:val="20"/>
                <w:lang w:val="de-DE"/>
              </w:rPr>
              <w:t xml:space="preserve"> = </w:t>
            </w:r>
            <w:r w:rsidR="00A87B37" w:rsidRPr="00BD6022">
              <w:rPr>
                <w:sz w:val="20"/>
                <w:szCs w:val="20"/>
                <w:lang w:val="de-DE"/>
              </w:rPr>
              <w:t>1.395</w:t>
            </w:r>
          </w:p>
          <w:p w14:paraId="09A9402A" w14:textId="77777777" w:rsidR="00A87B37" w:rsidRPr="00BD6022" w:rsidRDefault="00A87B37" w:rsidP="00A87B37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3D0F50DE" w14:textId="77777777" w:rsidR="00A87B37" w:rsidRPr="00BD6022" w:rsidRDefault="00A87B37" w:rsidP="00A87B37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0F9E24AD" w14:textId="6481B711" w:rsidR="00A87B37" w:rsidRPr="00BD6022" w:rsidRDefault="00671A08" w:rsidP="00A87B37">
            <w:pPr>
              <w:pStyle w:val="KeinLeerraum"/>
              <w:rPr>
                <w:sz w:val="20"/>
                <w:szCs w:val="20"/>
                <w:lang w:val="de-DE"/>
              </w:rPr>
            </w:pPr>
            <w:r w:rsidRPr="00BD6022">
              <w:rPr>
                <w:i/>
                <w:sz w:val="20"/>
                <w:szCs w:val="20"/>
                <w:lang w:val="de-DE"/>
              </w:rPr>
              <w:t>t</w:t>
            </w:r>
            <w:r w:rsidRPr="00BD6022">
              <w:rPr>
                <w:sz w:val="20"/>
                <w:szCs w:val="20"/>
                <w:lang w:val="de-DE"/>
              </w:rPr>
              <w:t xml:space="preserve"> = </w:t>
            </w:r>
            <w:r w:rsidR="00A87B37" w:rsidRPr="00BD6022">
              <w:rPr>
                <w:sz w:val="20"/>
                <w:szCs w:val="20"/>
                <w:lang w:val="de-DE"/>
              </w:rPr>
              <w:t>0.2902</w:t>
            </w:r>
          </w:p>
          <w:p w14:paraId="40F1B406" w14:textId="5F58FBD6" w:rsidR="00A87B37" w:rsidRPr="00BD6022" w:rsidRDefault="00671A08" w:rsidP="00A87B37">
            <w:pPr>
              <w:pStyle w:val="KeinLeerraum"/>
              <w:rPr>
                <w:sz w:val="20"/>
                <w:szCs w:val="20"/>
                <w:lang w:val="de-DE"/>
              </w:rPr>
            </w:pPr>
            <w:r w:rsidRPr="00BD6022">
              <w:rPr>
                <w:i/>
                <w:sz w:val="20"/>
                <w:szCs w:val="20"/>
                <w:lang w:val="de-DE"/>
              </w:rPr>
              <w:t>t</w:t>
            </w:r>
            <w:r w:rsidRPr="00BD6022">
              <w:rPr>
                <w:sz w:val="20"/>
                <w:szCs w:val="20"/>
                <w:lang w:val="de-DE"/>
              </w:rPr>
              <w:t xml:space="preserve"> = </w:t>
            </w:r>
            <w:r w:rsidR="00A87B37" w:rsidRPr="00BD6022">
              <w:rPr>
                <w:sz w:val="20"/>
                <w:szCs w:val="20"/>
                <w:lang w:val="de-DE"/>
              </w:rPr>
              <w:t>0.7233</w:t>
            </w:r>
          </w:p>
          <w:p w14:paraId="13942658" w14:textId="73C239D3" w:rsidR="00A87B37" w:rsidRPr="00BD6022" w:rsidRDefault="00671A08" w:rsidP="00A87B37">
            <w:pPr>
              <w:pStyle w:val="KeinLeerraum"/>
              <w:rPr>
                <w:sz w:val="20"/>
                <w:szCs w:val="20"/>
                <w:lang w:val="de-DE"/>
              </w:rPr>
            </w:pPr>
            <w:r w:rsidRPr="00BD6022">
              <w:rPr>
                <w:i/>
                <w:sz w:val="20"/>
                <w:szCs w:val="20"/>
                <w:lang w:val="de-DE"/>
              </w:rPr>
              <w:t>t</w:t>
            </w:r>
            <w:r w:rsidRPr="00BD6022">
              <w:rPr>
                <w:sz w:val="20"/>
                <w:szCs w:val="20"/>
                <w:lang w:val="de-DE"/>
              </w:rPr>
              <w:t xml:space="preserve"> = </w:t>
            </w:r>
            <w:r w:rsidR="00A87B37" w:rsidRPr="00BD6022">
              <w:rPr>
                <w:sz w:val="20"/>
                <w:szCs w:val="20"/>
                <w:lang w:val="de-DE"/>
              </w:rPr>
              <w:t>0.2853</w:t>
            </w:r>
          </w:p>
          <w:p w14:paraId="358FC17B" w14:textId="77777777" w:rsidR="00A87B37" w:rsidRPr="00BD6022" w:rsidRDefault="00A87B37" w:rsidP="00A87B37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66FE5868" w14:textId="77777777" w:rsidR="00A87B37" w:rsidRPr="00BD6022" w:rsidRDefault="00A87B37" w:rsidP="00A87B37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46928DFC" w14:textId="7D3141DE" w:rsidR="00A87B37" w:rsidRPr="00BD6022" w:rsidRDefault="00671A08" w:rsidP="00A87B37">
            <w:pPr>
              <w:pStyle w:val="KeinLeerraum"/>
              <w:rPr>
                <w:sz w:val="20"/>
                <w:szCs w:val="20"/>
                <w:lang w:val="de-DE"/>
              </w:rPr>
            </w:pPr>
            <w:r w:rsidRPr="00BD6022">
              <w:rPr>
                <w:i/>
                <w:sz w:val="20"/>
                <w:szCs w:val="20"/>
                <w:lang w:val="de-DE"/>
              </w:rPr>
              <w:t>t</w:t>
            </w:r>
            <w:r w:rsidRPr="00BD6022">
              <w:rPr>
                <w:sz w:val="20"/>
                <w:szCs w:val="20"/>
                <w:lang w:val="de-DE"/>
              </w:rPr>
              <w:t xml:space="preserve"> = </w:t>
            </w:r>
            <w:r w:rsidR="00A87B37" w:rsidRPr="00BD6022">
              <w:rPr>
                <w:sz w:val="20"/>
                <w:szCs w:val="20"/>
                <w:lang w:val="de-DE"/>
              </w:rPr>
              <w:t>0.6759</w:t>
            </w:r>
          </w:p>
          <w:p w14:paraId="7F5DCE37" w14:textId="65B8E957" w:rsidR="00A87B37" w:rsidRPr="00BD6022" w:rsidRDefault="00671A08" w:rsidP="00A87B37">
            <w:pPr>
              <w:pStyle w:val="KeinLeerraum"/>
              <w:rPr>
                <w:sz w:val="20"/>
                <w:szCs w:val="20"/>
                <w:lang w:val="de-DE"/>
              </w:rPr>
            </w:pPr>
            <w:r w:rsidRPr="00BD6022">
              <w:rPr>
                <w:i/>
                <w:sz w:val="20"/>
                <w:szCs w:val="20"/>
                <w:lang w:val="de-DE"/>
              </w:rPr>
              <w:t>t</w:t>
            </w:r>
            <w:r w:rsidRPr="00BD6022">
              <w:rPr>
                <w:sz w:val="20"/>
                <w:szCs w:val="20"/>
                <w:lang w:val="de-DE"/>
              </w:rPr>
              <w:t xml:space="preserve"> = </w:t>
            </w:r>
            <w:r w:rsidR="00A87B37" w:rsidRPr="00BD6022">
              <w:rPr>
                <w:sz w:val="20"/>
                <w:szCs w:val="20"/>
                <w:lang w:val="de-DE"/>
              </w:rPr>
              <w:t>2.034</w:t>
            </w:r>
          </w:p>
          <w:p w14:paraId="4CBD13BC" w14:textId="01DCAD03" w:rsidR="00A87B37" w:rsidRPr="00BD6022" w:rsidRDefault="00671A08" w:rsidP="00A87B37">
            <w:pPr>
              <w:pStyle w:val="KeinLeerraum"/>
              <w:rPr>
                <w:sz w:val="20"/>
                <w:szCs w:val="20"/>
                <w:lang w:val="de-DE"/>
              </w:rPr>
            </w:pPr>
            <w:r w:rsidRPr="00BD6022">
              <w:rPr>
                <w:i/>
                <w:sz w:val="20"/>
                <w:szCs w:val="20"/>
                <w:lang w:val="de-DE"/>
              </w:rPr>
              <w:t>t</w:t>
            </w:r>
            <w:r w:rsidRPr="00BD6022">
              <w:rPr>
                <w:sz w:val="20"/>
                <w:szCs w:val="20"/>
                <w:lang w:val="de-DE"/>
              </w:rPr>
              <w:t xml:space="preserve"> = </w:t>
            </w:r>
            <w:r w:rsidR="00A87B37" w:rsidRPr="00BD6022">
              <w:rPr>
                <w:sz w:val="20"/>
                <w:szCs w:val="20"/>
                <w:lang w:val="de-DE"/>
              </w:rPr>
              <w:t>0.9702</w:t>
            </w:r>
          </w:p>
          <w:p w14:paraId="0CAAE19A" w14:textId="77777777" w:rsidR="00A87B37" w:rsidRPr="00BD6022" w:rsidRDefault="00A87B37" w:rsidP="00A87B37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129D7D4E" w14:textId="77777777" w:rsidR="00A87B37" w:rsidRPr="00BD6022" w:rsidRDefault="00A87B37" w:rsidP="00A87B37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3EDCE131" w14:textId="09E60FFA" w:rsidR="00A87B37" w:rsidRPr="00BD6022" w:rsidRDefault="00671A08" w:rsidP="00A87B37">
            <w:pPr>
              <w:pStyle w:val="KeinLeerraum"/>
              <w:rPr>
                <w:sz w:val="20"/>
                <w:szCs w:val="20"/>
                <w:lang w:val="de-DE"/>
              </w:rPr>
            </w:pPr>
            <w:r w:rsidRPr="00BD6022">
              <w:rPr>
                <w:i/>
                <w:sz w:val="20"/>
                <w:szCs w:val="20"/>
                <w:lang w:val="de-DE"/>
              </w:rPr>
              <w:t>t</w:t>
            </w:r>
            <w:r w:rsidRPr="00BD6022">
              <w:rPr>
                <w:sz w:val="20"/>
                <w:szCs w:val="20"/>
                <w:lang w:val="de-DE"/>
              </w:rPr>
              <w:t xml:space="preserve"> = </w:t>
            </w:r>
            <w:r w:rsidR="00A87B37" w:rsidRPr="00BD6022">
              <w:rPr>
                <w:sz w:val="20"/>
                <w:szCs w:val="20"/>
                <w:lang w:val="de-DE"/>
              </w:rPr>
              <w:t>0.007188</w:t>
            </w:r>
          </w:p>
          <w:p w14:paraId="3AB7F60F" w14:textId="59FFB307" w:rsidR="00A87B37" w:rsidRPr="00BD6022" w:rsidRDefault="00671A08" w:rsidP="00A87B37">
            <w:pPr>
              <w:pStyle w:val="KeinLeerraum"/>
              <w:rPr>
                <w:sz w:val="20"/>
                <w:szCs w:val="20"/>
                <w:lang w:val="de-DE"/>
              </w:rPr>
            </w:pPr>
            <w:r w:rsidRPr="00BD6022">
              <w:rPr>
                <w:i/>
                <w:sz w:val="20"/>
                <w:szCs w:val="20"/>
                <w:lang w:val="de-DE"/>
              </w:rPr>
              <w:t>t</w:t>
            </w:r>
            <w:r w:rsidRPr="00BD6022">
              <w:rPr>
                <w:sz w:val="20"/>
                <w:szCs w:val="20"/>
                <w:lang w:val="de-DE"/>
              </w:rPr>
              <w:t xml:space="preserve"> = </w:t>
            </w:r>
            <w:r w:rsidR="00A87B37" w:rsidRPr="00BD6022">
              <w:rPr>
                <w:sz w:val="20"/>
                <w:szCs w:val="20"/>
                <w:lang w:val="de-DE"/>
              </w:rPr>
              <w:t>1.836</w:t>
            </w:r>
          </w:p>
          <w:p w14:paraId="34537E66" w14:textId="4183EFC5" w:rsidR="00A87B37" w:rsidRPr="00952707" w:rsidRDefault="00671A08" w:rsidP="00A87B37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>t</w:t>
            </w:r>
            <w:r w:rsidRPr="00952707">
              <w:rPr>
                <w:sz w:val="20"/>
                <w:szCs w:val="20"/>
              </w:rPr>
              <w:t xml:space="preserve"> = </w:t>
            </w:r>
            <w:r w:rsidR="00A87B37" w:rsidRPr="00A87B37">
              <w:rPr>
                <w:sz w:val="20"/>
                <w:szCs w:val="20"/>
              </w:rPr>
              <w:t>1.582</w:t>
            </w:r>
          </w:p>
        </w:tc>
        <w:tc>
          <w:tcPr>
            <w:tcW w:w="1010" w:type="dxa"/>
          </w:tcPr>
          <w:p w14:paraId="0224D531" w14:textId="7DC3E9A0" w:rsidR="009A5370" w:rsidRPr="00952707" w:rsidRDefault="009A5370" w:rsidP="00E25022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lastRenderedPageBreak/>
              <w:t>0.0001</w:t>
            </w:r>
          </w:p>
          <w:p w14:paraId="5A136CE0" w14:textId="4ACFAC38" w:rsidR="009A5370" w:rsidRPr="00952707" w:rsidRDefault="009A5370" w:rsidP="00E25022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&lt;0.0001</w:t>
            </w:r>
            <w:r w:rsidR="00DC3364" w:rsidRPr="00952707">
              <w:rPr>
                <w:sz w:val="20"/>
                <w:szCs w:val="20"/>
              </w:rPr>
              <w:t xml:space="preserve">    </w:t>
            </w:r>
          </w:p>
          <w:p w14:paraId="3644B06F" w14:textId="6ECE8C2D" w:rsidR="009A5370" w:rsidRPr="00952707" w:rsidRDefault="00DC3364" w:rsidP="00E25022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 xml:space="preserve"> </w:t>
            </w:r>
            <w:r w:rsidR="009A5370" w:rsidRPr="00952707">
              <w:rPr>
                <w:sz w:val="20"/>
                <w:szCs w:val="20"/>
              </w:rPr>
              <w:t>0.00</w:t>
            </w:r>
            <w:r w:rsidRPr="00952707">
              <w:rPr>
                <w:sz w:val="20"/>
                <w:szCs w:val="20"/>
              </w:rPr>
              <w:t>58</w:t>
            </w:r>
          </w:p>
          <w:p w14:paraId="043161C1" w14:textId="10BBC0F2" w:rsidR="00DC3364" w:rsidRPr="00952707" w:rsidRDefault="009A5370" w:rsidP="00E25022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 xml:space="preserve">   </w:t>
            </w:r>
          </w:p>
          <w:p w14:paraId="7131A695" w14:textId="77777777" w:rsidR="009A5370" w:rsidRDefault="009A5370" w:rsidP="00E25022">
            <w:pPr>
              <w:pStyle w:val="KeinLeerraum"/>
              <w:rPr>
                <w:sz w:val="20"/>
                <w:szCs w:val="20"/>
              </w:rPr>
            </w:pPr>
          </w:p>
          <w:p w14:paraId="1B3864E6" w14:textId="77777777" w:rsidR="00F63E9C" w:rsidRDefault="00F63E9C" w:rsidP="0035598B">
            <w:pPr>
              <w:pStyle w:val="KeinLeerraum"/>
              <w:rPr>
                <w:sz w:val="20"/>
                <w:szCs w:val="20"/>
              </w:rPr>
            </w:pPr>
          </w:p>
          <w:p w14:paraId="50C34B74" w14:textId="562D1982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35598B">
              <w:rPr>
                <w:sz w:val="20"/>
                <w:szCs w:val="20"/>
              </w:rPr>
              <w:t>0.7346</w:t>
            </w:r>
          </w:p>
          <w:p w14:paraId="6F327E0D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35598B">
              <w:rPr>
                <w:sz w:val="20"/>
                <w:szCs w:val="20"/>
              </w:rPr>
              <w:t>0.7346</w:t>
            </w:r>
          </w:p>
          <w:p w14:paraId="7F1A9B8D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35598B">
              <w:rPr>
                <w:sz w:val="20"/>
                <w:szCs w:val="20"/>
              </w:rPr>
              <w:t>0.4271</w:t>
            </w:r>
          </w:p>
          <w:p w14:paraId="3ACE608A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</w:p>
          <w:p w14:paraId="1A5A72C4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</w:p>
          <w:p w14:paraId="1AF17A82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35598B">
              <w:rPr>
                <w:sz w:val="20"/>
                <w:szCs w:val="20"/>
              </w:rPr>
              <w:t>0.8829</w:t>
            </w:r>
          </w:p>
          <w:p w14:paraId="3CF594A2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35598B">
              <w:rPr>
                <w:sz w:val="20"/>
                <w:szCs w:val="20"/>
              </w:rPr>
              <w:t>0.0215</w:t>
            </w:r>
          </w:p>
          <w:p w14:paraId="3453E8AA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35598B">
              <w:rPr>
                <w:sz w:val="20"/>
                <w:szCs w:val="20"/>
              </w:rPr>
              <w:t>0.0171</w:t>
            </w:r>
          </w:p>
          <w:p w14:paraId="1211851F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</w:p>
          <w:p w14:paraId="452CB50D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</w:p>
          <w:p w14:paraId="5F2A95CD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35598B">
              <w:rPr>
                <w:sz w:val="20"/>
                <w:szCs w:val="20"/>
              </w:rPr>
              <w:t>0.9948</w:t>
            </w:r>
          </w:p>
          <w:p w14:paraId="7FC1D0C1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35598B">
              <w:rPr>
                <w:sz w:val="20"/>
                <w:szCs w:val="20"/>
              </w:rPr>
              <w:t>0.0308</w:t>
            </w:r>
          </w:p>
          <w:p w14:paraId="497282E9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35598B">
              <w:rPr>
                <w:sz w:val="20"/>
                <w:szCs w:val="20"/>
              </w:rPr>
              <w:t>0.0308</w:t>
            </w:r>
          </w:p>
          <w:p w14:paraId="4914F5CB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</w:p>
          <w:p w14:paraId="44263BB8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</w:p>
          <w:p w14:paraId="09CDECEB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35598B">
              <w:rPr>
                <w:sz w:val="20"/>
                <w:szCs w:val="20"/>
              </w:rPr>
              <w:t>0.3100</w:t>
            </w:r>
          </w:p>
          <w:p w14:paraId="3C06BC80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35598B">
              <w:rPr>
                <w:sz w:val="20"/>
                <w:szCs w:val="20"/>
              </w:rPr>
              <w:t>0.0001</w:t>
            </w:r>
          </w:p>
          <w:p w14:paraId="697A5F20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35598B">
              <w:rPr>
                <w:sz w:val="20"/>
                <w:szCs w:val="20"/>
              </w:rPr>
              <w:t>0.0021</w:t>
            </w:r>
          </w:p>
          <w:p w14:paraId="16A04CA8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</w:p>
          <w:p w14:paraId="1EA99071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</w:p>
          <w:p w14:paraId="6A16F67F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35598B">
              <w:rPr>
                <w:sz w:val="20"/>
                <w:szCs w:val="20"/>
              </w:rPr>
              <w:t>0.9914</w:t>
            </w:r>
          </w:p>
          <w:p w14:paraId="0DFB4FDD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35598B">
              <w:rPr>
                <w:sz w:val="20"/>
                <w:szCs w:val="20"/>
              </w:rPr>
              <w:t>0.2189</w:t>
            </w:r>
          </w:p>
          <w:p w14:paraId="7D339012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35598B">
              <w:rPr>
                <w:sz w:val="20"/>
                <w:szCs w:val="20"/>
              </w:rPr>
              <w:t>0.2189</w:t>
            </w:r>
          </w:p>
          <w:p w14:paraId="3E2B0AFC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</w:p>
          <w:p w14:paraId="1451368C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</w:p>
          <w:p w14:paraId="0AA659E7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35598B">
              <w:rPr>
                <w:sz w:val="20"/>
                <w:szCs w:val="20"/>
              </w:rPr>
              <w:t>0.5616</w:t>
            </w:r>
          </w:p>
          <w:p w14:paraId="2AD39982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35598B">
              <w:rPr>
                <w:sz w:val="20"/>
                <w:szCs w:val="20"/>
              </w:rPr>
              <w:t>0.0451</w:t>
            </w:r>
          </w:p>
          <w:p w14:paraId="12B4D89C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35598B">
              <w:rPr>
                <w:sz w:val="20"/>
                <w:szCs w:val="20"/>
              </w:rPr>
              <w:t>0.0076</w:t>
            </w:r>
          </w:p>
          <w:p w14:paraId="3EE69DFB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</w:p>
          <w:p w14:paraId="304780B3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</w:p>
          <w:p w14:paraId="422116B0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35598B">
              <w:rPr>
                <w:sz w:val="20"/>
                <w:szCs w:val="20"/>
              </w:rPr>
              <w:t>0.8408</w:t>
            </w:r>
          </w:p>
          <w:p w14:paraId="0A70389B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35598B">
              <w:rPr>
                <w:sz w:val="20"/>
                <w:szCs w:val="20"/>
              </w:rPr>
              <w:t>0.0095</w:t>
            </w:r>
          </w:p>
          <w:p w14:paraId="0E383D8C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35598B">
              <w:rPr>
                <w:sz w:val="20"/>
                <w:szCs w:val="20"/>
              </w:rPr>
              <w:t>0.0095</w:t>
            </w:r>
          </w:p>
          <w:p w14:paraId="1E9DCFEB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</w:p>
          <w:p w14:paraId="273E3CB8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</w:p>
          <w:p w14:paraId="19AC2A39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35598B">
              <w:rPr>
                <w:sz w:val="20"/>
                <w:szCs w:val="20"/>
              </w:rPr>
              <w:t>0.7869</w:t>
            </w:r>
          </w:p>
          <w:p w14:paraId="7CDC9C34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35598B">
              <w:rPr>
                <w:sz w:val="20"/>
                <w:szCs w:val="20"/>
              </w:rPr>
              <w:t>0.0739</w:t>
            </w:r>
          </w:p>
          <w:p w14:paraId="36616C61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35598B">
              <w:rPr>
                <w:sz w:val="20"/>
                <w:szCs w:val="20"/>
              </w:rPr>
              <w:t>0.0403</w:t>
            </w:r>
          </w:p>
          <w:p w14:paraId="528797E2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</w:p>
          <w:p w14:paraId="36DAA05B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</w:p>
          <w:p w14:paraId="7C468212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35598B">
              <w:rPr>
                <w:sz w:val="20"/>
                <w:szCs w:val="20"/>
              </w:rPr>
              <w:t>0.4508</w:t>
            </w:r>
          </w:p>
          <w:p w14:paraId="37F8E387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35598B">
              <w:rPr>
                <w:sz w:val="20"/>
                <w:szCs w:val="20"/>
              </w:rPr>
              <w:t>&lt;0.0001</w:t>
            </w:r>
          </w:p>
          <w:p w14:paraId="623D769A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35598B">
              <w:rPr>
                <w:sz w:val="20"/>
                <w:szCs w:val="20"/>
              </w:rPr>
              <w:t>&lt;0.0001</w:t>
            </w:r>
          </w:p>
          <w:p w14:paraId="6AFBD380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</w:p>
          <w:p w14:paraId="59EDC25F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</w:p>
          <w:p w14:paraId="7F6EA732" w14:textId="77777777" w:rsidR="0035598B" w:rsidRDefault="0035598B" w:rsidP="0035598B">
            <w:pPr>
              <w:pStyle w:val="KeinLeerraum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  <w:p w14:paraId="11468D82" w14:textId="64006D51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  <w:p w14:paraId="15809DB2" w14:textId="5D9612D0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  <w:p w14:paraId="022E75A8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</w:p>
          <w:p w14:paraId="4B646627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</w:p>
          <w:p w14:paraId="65AFC1E1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35598B">
              <w:rPr>
                <w:sz w:val="20"/>
                <w:szCs w:val="20"/>
              </w:rPr>
              <w:t>0.8924</w:t>
            </w:r>
          </w:p>
          <w:p w14:paraId="22ADD22C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35598B">
              <w:rPr>
                <w:sz w:val="20"/>
                <w:szCs w:val="20"/>
              </w:rPr>
              <w:t>0.0506</w:t>
            </w:r>
          </w:p>
          <w:p w14:paraId="01649803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35598B">
              <w:rPr>
                <w:sz w:val="20"/>
                <w:szCs w:val="20"/>
              </w:rPr>
              <w:t>0.0337</w:t>
            </w:r>
          </w:p>
          <w:p w14:paraId="0B285D25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</w:p>
          <w:p w14:paraId="268A14CF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</w:p>
          <w:p w14:paraId="1A4D094E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35598B">
              <w:rPr>
                <w:sz w:val="20"/>
                <w:szCs w:val="20"/>
              </w:rPr>
              <w:t>0.5648</w:t>
            </w:r>
          </w:p>
          <w:p w14:paraId="186AA4BB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35598B">
              <w:rPr>
                <w:sz w:val="20"/>
                <w:szCs w:val="20"/>
              </w:rPr>
              <w:t>0.1642</w:t>
            </w:r>
          </w:p>
          <w:p w14:paraId="4E3E5C48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35598B">
              <w:rPr>
                <w:sz w:val="20"/>
                <w:szCs w:val="20"/>
              </w:rPr>
              <w:t>0.0642</w:t>
            </w:r>
          </w:p>
          <w:p w14:paraId="49671D25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</w:p>
          <w:p w14:paraId="13D5F4A7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</w:p>
          <w:p w14:paraId="121766D7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35598B">
              <w:rPr>
                <w:sz w:val="20"/>
                <w:szCs w:val="20"/>
              </w:rPr>
              <w:t>0.7056</w:t>
            </w:r>
          </w:p>
          <w:p w14:paraId="26D0F41D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35598B">
              <w:rPr>
                <w:sz w:val="20"/>
                <w:szCs w:val="20"/>
              </w:rPr>
              <w:t>0.0632</w:t>
            </w:r>
          </w:p>
          <w:p w14:paraId="3931C43E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35598B">
              <w:rPr>
                <w:sz w:val="20"/>
                <w:szCs w:val="20"/>
              </w:rPr>
              <w:t>0.1631</w:t>
            </w:r>
          </w:p>
          <w:p w14:paraId="454251D8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</w:p>
          <w:p w14:paraId="1C4AA4B6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</w:p>
          <w:p w14:paraId="769D9A67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35598B">
              <w:rPr>
                <w:sz w:val="20"/>
                <w:szCs w:val="20"/>
              </w:rPr>
              <w:t>0.8289</w:t>
            </w:r>
          </w:p>
          <w:p w14:paraId="17395BC7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35598B">
              <w:rPr>
                <w:sz w:val="20"/>
                <w:szCs w:val="20"/>
              </w:rPr>
              <w:t>0.1107</w:t>
            </w:r>
          </w:p>
          <w:p w14:paraId="0E82AC99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35598B">
              <w:rPr>
                <w:sz w:val="20"/>
                <w:szCs w:val="20"/>
              </w:rPr>
              <w:t>0.1139</w:t>
            </w:r>
          </w:p>
          <w:p w14:paraId="4624321D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</w:p>
          <w:p w14:paraId="75A355C7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</w:p>
          <w:p w14:paraId="161EABEE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35598B">
              <w:rPr>
                <w:sz w:val="20"/>
                <w:szCs w:val="20"/>
              </w:rPr>
              <w:t>0.7951</w:t>
            </w:r>
          </w:p>
          <w:p w14:paraId="31B68E06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35598B">
              <w:rPr>
                <w:sz w:val="20"/>
                <w:szCs w:val="20"/>
              </w:rPr>
              <w:t>0.0001</w:t>
            </w:r>
          </w:p>
          <w:p w14:paraId="43733760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35598B">
              <w:rPr>
                <w:sz w:val="20"/>
                <w:szCs w:val="20"/>
              </w:rPr>
              <w:t>0.0012</w:t>
            </w:r>
          </w:p>
          <w:p w14:paraId="36202462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</w:p>
          <w:p w14:paraId="0A209A86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</w:p>
          <w:p w14:paraId="1FD4AEC5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35598B">
              <w:rPr>
                <w:sz w:val="20"/>
                <w:szCs w:val="20"/>
              </w:rPr>
              <w:t>0.4262</w:t>
            </w:r>
          </w:p>
          <w:p w14:paraId="3D4175DC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35598B">
              <w:rPr>
                <w:sz w:val="20"/>
                <w:szCs w:val="20"/>
              </w:rPr>
              <w:t>0.1549</w:t>
            </w:r>
          </w:p>
          <w:p w14:paraId="13535EE7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35598B">
              <w:rPr>
                <w:sz w:val="20"/>
                <w:szCs w:val="20"/>
              </w:rPr>
              <w:t>0.3580</w:t>
            </w:r>
          </w:p>
          <w:p w14:paraId="006C7F91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</w:p>
          <w:p w14:paraId="5D668144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</w:p>
          <w:p w14:paraId="4079F242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35598B">
              <w:rPr>
                <w:sz w:val="20"/>
                <w:szCs w:val="20"/>
              </w:rPr>
              <w:t>0.4248</w:t>
            </w:r>
          </w:p>
          <w:p w14:paraId="214FAA24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35598B">
              <w:rPr>
                <w:sz w:val="20"/>
                <w:szCs w:val="20"/>
              </w:rPr>
              <w:t>0.0316</w:t>
            </w:r>
          </w:p>
          <w:p w14:paraId="083EEA98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35598B">
              <w:rPr>
                <w:sz w:val="20"/>
                <w:szCs w:val="20"/>
              </w:rPr>
              <w:t>0.0765</w:t>
            </w:r>
          </w:p>
          <w:p w14:paraId="70BA6F94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</w:p>
          <w:p w14:paraId="3B5780F8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</w:p>
          <w:p w14:paraId="26FB7BD8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35598B">
              <w:rPr>
                <w:sz w:val="20"/>
                <w:szCs w:val="20"/>
              </w:rPr>
              <w:t>0.3174</w:t>
            </w:r>
          </w:p>
          <w:p w14:paraId="18CAC777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35598B">
              <w:rPr>
                <w:sz w:val="20"/>
                <w:szCs w:val="20"/>
              </w:rPr>
              <w:t>0.0291</w:t>
            </w:r>
          </w:p>
          <w:p w14:paraId="3652EA56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35598B">
              <w:rPr>
                <w:sz w:val="20"/>
                <w:szCs w:val="20"/>
              </w:rPr>
              <w:t>0.1501</w:t>
            </w:r>
          </w:p>
          <w:p w14:paraId="25F4B15F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</w:p>
          <w:p w14:paraId="374551F8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</w:p>
          <w:p w14:paraId="7966635E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35598B">
              <w:rPr>
                <w:sz w:val="20"/>
                <w:szCs w:val="20"/>
              </w:rPr>
              <w:t>0.5930</w:t>
            </w:r>
          </w:p>
          <w:p w14:paraId="67FF09E7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35598B">
              <w:rPr>
                <w:sz w:val="20"/>
                <w:szCs w:val="20"/>
              </w:rPr>
              <w:t>0.1183</w:t>
            </w:r>
          </w:p>
          <w:p w14:paraId="3E2BCD64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35598B">
              <w:rPr>
                <w:sz w:val="20"/>
                <w:szCs w:val="20"/>
              </w:rPr>
              <w:t>0.3166</w:t>
            </w:r>
          </w:p>
          <w:p w14:paraId="31735370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</w:p>
          <w:p w14:paraId="3054CEEC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</w:p>
          <w:p w14:paraId="40930867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35598B">
              <w:rPr>
                <w:sz w:val="20"/>
                <w:szCs w:val="20"/>
              </w:rPr>
              <w:t>0.2294</w:t>
            </w:r>
          </w:p>
          <w:p w14:paraId="63B63AFF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35598B">
              <w:rPr>
                <w:sz w:val="20"/>
                <w:szCs w:val="20"/>
              </w:rPr>
              <w:t>0.0479</w:t>
            </w:r>
          </w:p>
          <w:p w14:paraId="610231D6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35598B">
              <w:rPr>
                <w:sz w:val="20"/>
                <w:szCs w:val="20"/>
              </w:rPr>
              <w:t>0.2725</w:t>
            </w:r>
          </w:p>
          <w:p w14:paraId="2C3EB97B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</w:p>
          <w:p w14:paraId="7D5E7C3F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</w:p>
          <w:p w14:paraId="2CD1718D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35598B">
              <w:rPr>
                <w:sz w:val="20"/>
                <w:szCs w:val="20"/>
              </w:rPr>
              <w:lastRenderedPageBreak/>
              <w:t>0.4528</w:t>
            </w:r>
          </w:p>
          <w:p w14:paraId="79FE0104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35598B">
              <w:rPr>
                <w:sz w:val="20"/>
                <w:szCs w:val="20"/>
              </w:rPr>
              <w:t>0.0014</w:t>
            </w:r>
          </w:p>
          <w:p w14:paraId="2079EBA5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35598B">
              <w:rPr>
                <w:sz w:val="20"/>
                <w:szCs w:val="20"/>
              </w:rPr>
              <w:t>0.0351</w:t>
            </w:r>
          </w:p>
          <w:p w14:paraId="0051CFB8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</w:p>
          <w:p w14:paraId="5D9A70DA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</w:p>
          <w:p w14:paraId="08E83F14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35598B">
              <w:rPr>
                <w:sz w:val="20"/>
                <w:szCs w:val="20"/>
              </w:rPr>
              <w:t>0.6988</w:t>
            </w:r>
          </w:p>
          <w:p w14:paraId="50C8A8FF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35598B">
              <w:rPr>
                <w:sz w:val="20"/>
                <w:szCs w:val="20"/>
              </w:rPr>
              <w:t>0.1220</w:t>
            </w:r>
          </w:p>
          <w:p w14:paraId="3D082A76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35598B">
              <w:rPr>
                <w:sz w:val="20"/>
                <w:szCs w:val="20"/>
              </w:rPr>
              <w:t>0.0833</w:t>
            </w:r>
          </w:p>
          <w:p w14:paraId="7D51B2F3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</w:p>
          <w:p w14:paraId="424B1C6C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</w:p>
          <w:p w14:paraId="568E36B9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35598B">
              <w:rPr>
                <w:sz w:val="20"/>
                <w:szCs w:val="20"/>
              </w:rPr>
              <w:t>0.2368</w:t>
            </w:r>
          </w:p>
          <w:p w14:paraId="28D628BB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35598B">
              <w:rPr>
                <w:sz w:val="20"/>
                <w:szCs w:val="20"/>
              </w:rPr>
              <w:t>0.0152</w:t>
            </w:r>
          </w:p>
          <w:p w14:paraId="3AE55963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35598B">
              <w:rPr>
                <w:sz w:val="20"/>
                <w:szCs w:val="20"/>
              </w:rPr>
              <w:t>0.2524</w:t>
            </w:r>
          </w:p>
          <w:p w14:paraId="0BA30170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</w:p>
          <w:p w14:paraId="077ACA55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</w:p>
          <w:p w14:paraId="0CB0CB8A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35598B">
              <w:rPr>
                <w:sz w:val="20"/>
                <w:szCs w:val="20"/>
              </w:rPr>
              <w:t>&gt;0.9999</w:t>
            </w:r>
          </w:p>
          <w:p w14:paraId="757D2A7F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35598B">
              <w:rPr>
                <w:sz w:val="20"/>
                <w:szCs w:val="20"/>
              </w:rPr>
              <w:t>&gt;0.9999</w:t>
            </w:r>
          </w:p>
          <w:p w14:paraId="5DD44145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35598B">
              <w:rPr>
                <w:sz w:val="20"/>
                <w:szCs w:val="20"/>
              </w:rPr>
              <w:t>&gt;0.9999</w:t>
            </w:r>
          </w:p>
          <w:p w14:paraId="32D8ED14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</w:p>
          <w:p w14:paraId="470BD927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</w:p>
          <w:p w14:paraId="2C96928C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35598B">
              <w:rPr>
                <w:sz w:val="20"/>
                <w:szCs w:val="20"/>
              </w:rPr>
              <w:t>0.7790</w:t>
            </w:r>
          </w:p>
          <w:p w14:paraId="2780D57C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35598B">
              <w:rPr>
                <w:sz w:val="20"/>
                <w:szCs w:val="20"/>
              </w:rPr>
              <w:t>0.0243</w:t>
            </w:r>
          </w:p>
          <w:p w14:paraId="148ABA9C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35598B">
              <w:rPr>
                <w:sz w:val="20"/>
                <w:szCs w:val="20"/>
              </w:rPr>
              <w:t>0.1523</w:t>
            </w:r>
          </w:p>
          <w:p w14:paraId="2925ADDE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</w:p>
          <w:p w14:paraId="258BE428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</w:p>
          <w:p w14:paraId="02BCA974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35598B">
              <w:rPr>
                <w:sz w:val="20"/>
                <w:szCs w:val="20"/>
              </w:rPr>
              <w:t>0.9511</w:t>
            </w:r>
          </w:p>
          <w:p w14:paraId="1ABD6F3B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35598B">
              <w:rPr>
                <w:sz w:val="20"/>
                <w:szCs w:val="20"/>
              </w:rPr>
              <w:t>0.9511</w:t>
            </w:r>
          </w:p>
          <w:p w14:paraId="7060E4BA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35598B">
              <w:rPr>
                <w:sz w:val="20"/>
                <w:szCs w:val="20"/>
              </w:rPr>
              <w:t>0.9511</w:t>
            </w:r>
          </w:p>
          <w:p w14:paraId="5033B08D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</w:p>
          <w:p w14:paraId="6A08EA29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</w:p>
          <w:p w14:paraId="730C1809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35598B">
              <w:rPr>
                <w:sz w:val="20"/>
                <w:szCs w:val="20"/>
              </w:rPr>
              <w:t>0.5665</w:t>
            </w:r>
          </w:p>
          <w:p w14:paraId="3202F5C0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35598B">
              <w:rPr>
                <w:sz w:val="20"/>
                <w:szCs w:val="20"/>
              </w:rPr>
              <w:t>0.1542</w:t>
            </w:r>
          </w:p>
          <w:p w14:paraId="369A908E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35598B">
              <w:rPr>
                <w:sz w:val="20"/>
                <w:szCs w:val="20"/>
              </w:rPr>
              <w:t>0.5654</w:t>
            </w:r>
          </w:p>
          <w:p w14:paraId="62A86E34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</w:p>
          <w:p w14:paraId="729899D4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</w:p>
          <w:p w14:paraId="63524B28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35598B">
              <w:rPr>
                <w:sz w:val="20"/>
                <w:szCs w:val="20"/>
              </w:rPr>
              <w:t>0.6783</w:t>
            </w:r>
          </w:p>
          <w:p w14:paraId="671A2228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35598B">
              <w:rPr>
                <w:sz w:val="20"/>
                <w:szCs w:val="20"/>
              </w:rPr>
              <w:t>0.0609</w:t>
            </w:r>
          </w:p>
          <w:p w14:paraId="709D568F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35598B">
              <w:rPr>
                <w:sz w:val="20"/>
                <w:szCs w:val="20"/>
              </w:rPr>
              <w:t>0.4072</w:t>
            </w:r>
          </w:p>
          <w:p w14:paraId="5F0E99B8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</w:p>
          <w:p w14:paraId="4E2C05BA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</w:p>
          <w:p w14:paraId="09E4A144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35598B">
              <w:rPr>
                <w:sz w:val="20"/>
                <w:szCs w:val="20"/>
              </w:rPr>
              <w:t>0.2896</w:t>
            </w:r>
          </w:p>
          <w:p w14:paraId="230B6860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35598B">
              <w:rPr>
                <w:sz w:val="20"/>
                <w:szCs w:val="20"/>
              </w:rPr>
              <w:t>0.0039</w:t>
            </w:r>
          </w:p>
          <w:p w14:paraId="07AFE6F9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35598B">
              <w:rPr>
                <w:sz w:val="20"/>
                <w:szCs w:val="20"/>
              </w:rPr>
              <w:t>0.2284</w:t>
            </w:r>
          </w:p>
          <w:p w14:paraId="023C8580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</w:p>
          <w:p w14:paraId="66DA24F6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</w:p>
          <w:p w14:paraId="59C8EAAD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35598B">
              <w:rPr>
                <w:sz w:val="20"/>
                <w:szCs w:val="20"/>
              </w:rPr>
              <w:t>0.8379</w:t>
            </w:r>
          </w:p>
          <w:p w14:paraId="0BDFE29E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35598B">
              <w:rPr>
                <w:sz w:val="20"/>
                <w:szCs w:val="20"/>
              </w:rPr>
              <w:t>0.8379</w:t>
            </w:r>
          </w:p>
          <w:p w14:paraId="27056CDD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35598B">
              <w:rPr>
                <w:sz w:val="20"/>
                <w:szCs w:val="20"/>
              </w:rPr>
              <w:t>0.5040</w:t>
            </w:r>
          </w:p>
          <w:p w14:paraId="162E2D3C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</w:p>
          <w:p w14:paraId="048A0D33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</w:p>
          <w:p w14:paraId="3F290C0F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35598B">
              <w:rPr>
                <w:sz w:val="20"/>
                <w:szCs w:val="20"/>
              </w:rPr>
              <w:t>0.5791</w:t>
            </w:r>
          </w:p>
          <w:p w14:paraId="24C06D93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35598B">
              <w:rPr>
                <w:sz w:val="20"/>
                <w:szCs w:val="20"/>
              </w:rPr>
              <w:t>0.2655</w:t>
            </w:r>
          </w:p>
          <w:p w14:paraId="053856E1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35598B">
              <w:rPr>
                <w:sz w:val="20"/>
                <w:szCs w:val="20"/>
              </w:rPr>
              <w:t>0.5791</w:t>
            </w:r>
          </w:p>
          <w:p w14:paraId="5D69AB3C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</w:p>
          <w:p w14:paraId="39DB1129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</w:p>
          <w:p w14:paraId="242E2F1B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35598B">
              <w:rPr>
                <w:sz w:val="20"/>
                <w:szCs w:val="20"/>
              </w:rPr>
              <w:t>0.9283</w:t>
            </w:r>
          </w:p>
          <w:p w14:paraId="1AD1F727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35598B">
              <w:rPr>
                <w:sz w:val="20"/>
                <w:szCs w:val="20"/>
              </w:rPr>
              <w:t>0.5685</w:t>
            </w:r>
          </w:p>
          <w:p w14:paraId="04034C91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35598B">
              <w:rPr>
                <w:sz w:val="20"/>
                <w:szCs w:val="20"/>
              </w:rPr>
              <w:t>0.5685</w:t>
            </w:r>
          </w:p>
          <w:p w14:paraId="0D9D0F66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</w:p>
          <w:p w14:paraId="5D6482C9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</w:p>
          <w:p w14:paraId="73FA44D7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35598B">
              <w:rPr>
                <w:sz w:val="20"/>
                <w:szCs w:val="20"/>
              </w:rPr>
              <w:t>0.4077</w:t>
            </w:r>
          </w:p>
          <w:p w14:paraId="632FD48E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35598B">
              <w:rPr>
                <w:sz w:val="20"/>
                <w:szCs w:val="20"/>
              </w:rPr>
              <w:t>0.0446</w:t>
            </w:r>
          </w:p>
          <w:p w14:paraId="3CFA2D85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35598B">
              <w:rPr>
                <w:sz w:val="20"/>
                <w:szCs w:val="20"/>
              </w:rPr>
              <w:t>0.3652</w:t>
            </w:r>
          </w:p>
          <w:p w14:paraId="64B10A4D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</w:p>
          <w:p w14:paraId="76E514A5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</w:p>
          <w:p w14:paraId="4D55F4A1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35598B">
              <w:rPr>
                <w:sz w:val="20"/>
                <w:szCs w:val="20"/>
              </w:rPr>
              <w:t>0.9498</w:t>
            </w:r>
          </w:p>
          <w:p w14:paraId="75969389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35598B">
              <w:rPr>
                <w:sz w:val="20"/>
                <w:szCs w:val="20"/>
              </w:rPr>
              <w:t>0.8625</w:t>
            </w:r>
          </w:p>
          <w:p w14:paraId="2CA6E0D0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35598B">
              <w:rPr>
                <w:sz w:val="20"/>
                <w:szCs w:val="20"/>
              </w:rPr>
              <w:t>0.9498</w:t>
            </w:r>
          </w:p>
          <w:p w14:paraId="190B50B9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</w:p>
          <w:p w14:paraId="622495C8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</w:p>
          <w:p w14:paraId="30930BEC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35598B">
              <w:rPr>
                <w:sz w:val="20"/>
                <w:szCs w:val="20"/>
              </w:rPr>
              <w:t>0.5930</w:t>
            </w:r>
          </w:p>
          <w:p w14:paraId="143D36A7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35598B">
              <w:rPr>
                <w:sz w:val="20"/>
                <w:szCs w:val="20"/>
              </w:rPr>
              <w:t>0.2162</w:t>
            </w:r>
          </w:p>
          <w:p w14:paraId="0B6656F3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35598B">
              <w:rPr>
                <w:sz w:val="20"/>
                <w:szCs w:val="20"/>
              </w:rPr>
              <w:t>0.5930</w:t>
            </w:r>
          </w:p>
          <w:p w14:paraId="7022572E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</w:p>
          <w:p w14:paraId="707774AC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</w:p>
          <w:p w14:paraId="31C3D928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35598B">
              <w:rPr>
                <w:sz w:val="20"/>
                <w:szCs w:val="20"/>
              </w:rPr>
              <w:t>0.9944</w:t>
            </w:r>
          </w:p>
          <w:p w14:paraId="416E91F2" w14:textId="77777777" w:rsidR="0035598B" w:rsidRPr="0035598B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35598B">
              <w:rPr>
                <w:sz w:val="20"/>
                <w:szCs w:val="20"/>
              </w:rPr>
              <w:t>0.2839</w:t>
            </w:r>
          </w:p>
          <w:p w14:paraId="5BD39C62" w14:textId="49E1D684" w:rsidR="0035598B" w:rsidRPr="00952707" w:rsidRDefault="0035598B" w:rsidP="0035598B">
            <w:pPr>
              <w:pStyle w:val="KeinLeerraum"/>
              <w:rPr>
                <w:sz w:val="20"/>
                <w:szCs w:val="20"/>
              </w:rPr>
            </w:pPr>
            <w:r w:rsidRPr="0035598B">
              <w:rPr>
                <w:sz w:val="20"/>
                <w:szCs w:val="20"/>
              </w:rPr>
              <w:t>0.2860</w:t>
            </w:r>
          </w:p>
        </w:tc>
      </w:tr>
      <w:tr w:rsidR="004771E3" w14:paraId="20532893" w14:textId="77777777" w:rsidTr="00952707">
        <w:tc>
          <w:tcPr>
            <w:tcW w:w="701" w:type="dxa"/>
          </w:tcPr>
          <w:p w14:paraId="461E6FAC" w14:textId="3275CA5B" w:rsidR="004771E3" w:rsidRDefault="004771E3" w:rsidP="004771E3">
            <w:r w:rsidRPr="00952707">
              <w:rPr>
                <w:sz w:val="20"/>
                <w:szCs w:val="20"/>
              </w:rPr>
              <w:lastRenderedPageBreak/>
              <w:t>3</w:t>
            </w:r>
            <w:r>
              <w:rPr>
                <w:sz w:val="20"/>
                <w:szCs w:val="20"/>
              </w:rPr>
              <w:t>B</w:t>
            </w:r>
          </w:p>
        </w:tc>
        <w:tc>
          <w:tcPr>
            <w:tcW w:w="1303" w:type="dxa"/>
          </w:tcPr>
          <w:p w14:paraId="18AF0349" w14:textId="47F123E3" w:rsidR="004771E3" w:rsidRDefault="004771E3" w:rsidP="004771E3">
            <w:r>
              <w:rPr>
                <w:sz w:val="20"/>
                <w:szCs w:val="20"/>
              </w:rPr>
              <w:t>Distance</w:t>
            </w:r>
            <w:r w:rsidRPr="00952707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cm</w:t>
            </w:r>
          </w:p>
        </w:tc>
        <w:tc>
          <w:tcPr>
            <w:tcW w:w="1965" w:type="dxa"/>
          </w:tcPr>
          <w:p w14:paraId="5E045947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Two-way repeated measures ANOVA</w:t>
            </w:r>
          </w:p>
          <w:p w14:paraId="67E1DC5F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</w:p>
          <w:p w14:paraId="5ED011B6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</w:p>
          <w:p w14:paraId="6F444DDA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Holm-</w:t>
            </w:r>
            <w:proofErr w:type="spellStart"/>
            <w:r w:rsidRPr="00952707">
              <w:rPr>
                <w:sz w:val="20"/>
                <w:szCs w:val="20"/>
              </w:rPr>
              <w:t>Šídák's</w:t>
            </w:r>
            <w:proofErr w:type="spellEnd"/>
            <w:r w:rsidRPr="00952707">
              <w:rPr>
                <w:sz w:val="20"/>
                <w:szCs w:val="20"/>
              </w:rPr>
              <w:t xml:space="preserve"> multiple comparisons test</w:t>
            </w:r>
          </w:p>
          <w:p w14:paraId="2A6BA320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</w:p>
          <w:p w14:paraId="7E5DD112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</w:p>
          <w:p w14:paraId="702AA68F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</w:p>
          <w:p w14:paraId="2F44A214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</w:p>
          <w:p w14:paraId="770AA2EB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</w:p>
          <w:p w14:paraId="2F988F69" w14:textId="77777777" w:rsidR="004771E3" w:rsidRDefault="004771E3" w:rsidP="004771E3"/>
        </w:tc>
        <w:tc>
          <w:tcPr>
            <w:tcW w:w="3248" w:type="dxa"/>
          </w:tcPr>
          <w:p w14:paraId="3DE8B6A6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Group effect</w:t>
            </w:r>
          </w:p>
          <w:p w14:paraId="177E63DC" w14:textId="77777777" w:rsidR="00AC0998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 xml:space="preserve">Trial effect </w:t>
            </w:r>
          </w:p>
          <w:p w14:paraId="5FA47D85" w14:textId="77777777" w:rsidR="00AC0998" w:rsidRDefault="00AC0998" w:rsidP="004771E3">
            <w:pPr>
              <w:pStyle w:val="KeinLeerraum"/>
              <w:rPr>
                <w:sz w:val="20"/>
                <w:szCs w:val="20"/>
              </w:rPr>
            </w:pPr>
          </w:p>
          <w:p w14:paraId="23B3CF01" w14:textId="66C99D4D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 xml:space="preserve">"Group </w:t>
            </w:r>
            <w:r w:rsidRPr="00952707">
              <w:rPr>
                <w:rFonts w:cs="Times New Roman"/>
                <w:sz w:val="20"/>
                <w:szCs w:val="20"/>
              </w:rPr>
              <w:t>×</w:t>
            </w:r>
            <w:r w:rsidRPr="00952707">
              <w:rPr>
                <w:sz w:val="20"/>
                <w:szCs w:val="20"/>
              </w:rPr>
              <w:t xml:space="preserve"> trial" interaction effect</w:t>
            </w:r>
          </w:p>
          <w:p w14:paraId="441924E4" w14:textId="77777777" w:rsidR="004771E3" w:rsidRPr="00952707" w:rsidRDefault="004771E3" w:rsidP="004771E3">
            <w:pPr>
              <w:pStyle w:val="KeinLeerraum"/>
              <w:rPr>
                <w:i/>
                <w:sz w:val="20"/>
                <w:szCs w:val="20"/>
              </w:rPr>
            </w:pPr>
          </w:p>
          <w:p w14:paraId="13A91C44" w14:textId="77777777" w:rsidR="004771E3" w:rsidRPr="00952707" w:rsidRDefault="004771E3" w:rsidP="004771E3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>Trial 1</w:t>
            </w:r>
          </w:p>
          <w:p w14:paraId="59AE2396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Aged, vehicle"</w:t>
            </w:r>
          </w:p>
          <w:p w14:paraId="089804E4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4B0058AC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"</w:t>
            </w:r>
          </w:p>
          <w:p w14:paraId="6756A103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</w:p>
          <w:p w14:paraId="016BEAD4" w14:textId="77777777" w:rsidR="004771E3" w:rsidRPr="00952707" w:rsidRDefault="004771E3" w:rsidP="004771E3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>Trial 2</w:t>
            </w:r>
          </w:p>
          <w:p w14:paraId="241C685C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Aged, vehicle"</w:t>
            </w:r>
          </w:p>
          <w:p w14:paraId="70DC64BE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5211B1C4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"</w:t>
            </w:r>
          </w:p>
          <w:p w14:paraId="0BDD7B42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</w:p>
          <w:p w14:paraId="4ACE384A" w14:textId="77777777" w:rsidR="004771E3" w:rsidRPr="00952707" w:rsidRDefault="004771E3" w:rsidP="004771E3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>Trial 3</w:t>
            </w:r>
          </w:p>
          <w:p w14:paraId="64525A41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Aged, vehicle"</w:t>
            </w:r>
          </w:p>
          <w:p w14:paraId="465D549E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0584058C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"</w:t>
            </w:r>
          </w:p>
          <w:p w14:paraId="34D57EA9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</w:p>
          <w:p w14:paraId="7D68F913" w14:textId="77777777" w:rsidR="004771E3" w:rsidRPr="00952707" w:rsidRDefault="004771E3" w:rsidP="004771E3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>Trial 4</w:t>
            </w:r>
          </w:p>
          <w:p w14:paraId="3F284C62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Aged, vehicle"</w:t>
            </w:r>
          </w:p>
          <w:p w14:paraId="08071675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12F54B97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"</w:t>
            </w:r>
          </w:p>
          <w:p w14:paraId="6761A576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</w:p>
          <w:p w14:paraId="28159641" w14:textId="77777777" w:rsidR="004771E3" w:rsidRPr="00952707" w:rsidRDefault="004771E3" w:rsidP="004771E3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>Trial 5</w:t>
            </w:r>
          </w:p>
          <w:p w14:paraId="5F321527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Aged, vehicle"</w:t>
            </w:r>
          </w:p>
          <w:p w14:paraId="1F625555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1A706164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"</w:t>
            </w:r>
          </w:p>
          <w:p w14:paraId="6455060E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</w:p>
          <w:p w14:paraId="2CD620ED" w14:textId="77777777" w:rsidR="004771E3" w:rsidRPr="00952707" w:rsidRDefault="004771E3" w:rsidP="004771E3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 xml:space="preserve">Trial </w:t>
            </w:r>
            <w:r>
              <w:rPr>
                <w:i/>
                <w:sz w:val="20"/>
                <w:szCs w:val="20"/>
              </w:rPr>
              <w:t>6</w:t>
            </w:r>
          </w:p>
          <w:p w14:paraId="2DB9F5C5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Aged, vehicle"</w:t>
            </w:r>
          </w:p>
          <w:p w14:paraId="52165FF5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3F6C083B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"</w:t>
            </w:r>
          </w:p>
          <w:p w14:paraId="2E848B30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</w:p>
          <w:p w14:paraId="2DDC7C6B" w14:textId="77777777" w:rsidR="004771E3" w:rsidRPr="00952707" w:rsidRDefault="004771E3" w:rsidP="004771E3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 xml:space="preserve">Trial </w:t>
            </w:r>
            <w:r>
              <w:rPr>
                <w:i/>
                <w:sz w:val="20"/>
                <w:szCs w:val="20"/>
              </w:rPr>
              <w:t>7</w:t>
            </w:r>
          </w:p>
          <w:p w14:paraId="7E9DCF63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lastRenderedPageBreak/>
              <w:t>"Aged, VH-04 vs. Aged, vehicle"</w:t>
            </w:r>
          </w:p>
          <w:p w14:paraId="072A03DA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71E27179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"</w:t>
            </w:r>
          </w:p>
          <w:p w14:paraId="17282067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</w:p>
          <w:p w14:paraId="796FC331" w14:textId="77777777" w:rsidR="004771E3" w:rsidRPr="00952707" w:rsidRDefault="004771E3" w:rsidP="004771E3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 xml:space="preserve">Trial </w:t>
            </w:r>
            <w:r>
              <w:rPr>
                <w:i/>
                <w:sz w:val="20"/>
                <w:szCs w:val="20"/>
              </w:rPr>
              <w:t>8</w:t>
            </w:r>
          </w:p>
          <w:p w14:paraId="4FA01C58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Aged, vehicle"</w:t>
            </w:r>
          </w:p>
          <w:p w14:paraId="4C6C4B63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7194F29F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"</w:t>
            </w:r>
          </w:p>
          <w:p w14:paraId="7A2CBFE9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</w:p>
          <w:p w14:paraId="21CB3B1E" w14:textId="77777777" w:rsidR="004771E3" w:rsidRPr="00952707" w:rsidRDefault="004771E3" w:rsidP="004771E3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 xml:space="preserve">Trial </w:t>
            </w:r>
            <w:r>
              <w:rPr>
                <w:i/>
                <w:sz w:val="20"/>
                <w:szCs w:val="20"/>
              </w:rPr>
              <w:t>9</w:t>
            </w:r>
          </w:p>
          <w:p w14:paraId="0CA7AFEA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Aged, vehicle"</w:t>
            </w:r>
          </w:p>
          <w:p w14:paraId="18145876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5F926009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"</w:t>
            </w:r>
          </w:p>
          <w:p w14:paraId="0D7B29D1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</w:p>
          <w:p w14:paraId="48FFE3A8" w14:textId="77777777" w:rsidR="004771E3" w:rsidRPr="00952707" w:rsidRDefault="004771E3" w:rsidP="004771E3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 xml:space="preserve">Trial </w:t>
            </w:r>
            <w:r>
              <w:rPr>
                <w:i/>
                <w:sz w:val="20"/>
                <w:szCs w:val="20"/>
              </w:rPr>
              <w:t>10</w:t>
            </w:r>
          </w:p>
          <w:p w14:paraId="1BCD8EBB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Aged, vehicle"</w:t>
            </w:r>
          </w:p>
          <w:p w14:paraId="37E96896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105E155E" w14:textId="77777777" w:rsidR="004771E3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</w:t>
            </w:r>
          </w:p>
          <w:p w14:paraId="04666695" w14:textId="77777777" w:rsidR="004771E3" w:rsidRDefault="004771E3" w:rsidP="004771E3">
            <w:pPr>
              <w:pStyle w:val="KeinLeerraum"/>
              <w:rPr>
                <w:sz w:val="20"/>
                <w:szCs w:val="20"/>
              </w:rPr>
            </w:pPr>
          </w:p>
          <w:p w14:paraId="677A14C7" w14:textId="77777777" w:rsidR="004771E3" w:rsidRPr="00952707" w:rsidRDefault="004771E3" w:rsidP="004771E3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 xml:space="preserve">Trial </w:t>
            </w:r>
            <w:r>
              <w:rPr>
                <w:i/>
                <w:sz w:val="20"/>
                <w:szCs w:val="20"/>
              </w:rPr>
              <w:t>1</w:t>
            </w:r>
            <w:r w:rsidRPr="00952707">
              <w:rPr>
                <w:i/>
                <w:sz w:val="20"/>
                <w:szCs w:val="20"/>
              </w:rPr>
              <w:t>1</w:t>
            </w:r>
          </w:p>
          <w:p w14:paraId="517C0E67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Aged, vehicle"</w:t>
            </w:r>
          </w:p>
          <w:p w14:paraId="1F4165C7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2AEA4D66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"</w:t>
            </w:r>
          </w:p>
          <w:p w14:paraId="79A80E2E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</w:p>
          <w:p w14:paraId="3F34E988" w14:textId="77777777" w:rsidR="004771E3" w:rsidRPr="00952707" w:rsidRDefault="004771E3" w:rsidP="004771E3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 xml:space="preserve">Trial </w:t>
            </w:r>
            <w:r>
              <w:rPr>
                <w:i/>
                <w:sz w:val="20"/>
                <w:szCs w:val="20"/>
              </w:rPr>
              <w:t>1</w:t>
            </w:r>
            <w:r w:rsidRPr="00952707">
              <w:rPr>
                <w:i/>
                <w:sz w:val="20"/>
                <w:szCs w:val="20"/>
              </w:rPr>
              <w:t>2</w:t>
            </w:r>
          </w:p>
          <w:p w14:paraId="6BEFD2C1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Aged, vehicle"</w:t>
            </w:r>
          </w:p>
          <w:p w14:paraId="6A7539D6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2E38AD2C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"</w:t>
            </w:r>
          </w:p>
          <w:p w14:paraId="4F583013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</w:p>
          <w:p w14:paraId="0539207F" w14:textId="77777777" w:rsidR="004771E3" w:rsidRPr="00952707" w:rsidRDefault="004771E3" w:rsidP="004771E3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 xml:space="preserve">Trial </w:t>
            </w:r>
            <w:r>
              <w:rPr>
                <w:i/>
                <w:sz w:val="20"/>
                <w:szCs w:val="20"/>
              </w:rPr>
              <w:t>1</w:t>
            </w:r>
            <w:r w:rsidRPr="00952707">
              <w:rPr>
                <w:i/>
                <w:sz w:val="20"/>
                <w:szCs w:val="20"/>
              </w:rPr>
              <w:t>3</w:t>
            </w:r>
          </w:p>
          <w:p w14:paraId="7BA06892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Aged, vehicle"</w:t>
            </w:r>
          </w:p>
          <w:p w14:paraId="53D8B155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3B17F34E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"</w:t>
            </w:r>
          </w:p>
          <w:p w14:paraId="20DDC09E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</w:p>
          <w:p w14:paraId="76333999" w14:textId="77777777" w:rsidR="004771E3" w:rsidRPr="00952707" w:rsidRDefault="004771E3" w:rsidP="004771E3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 xml:space="preserve">Trial </w:t>
            </w:r>
            <w:r>
              <w:rPr>
                <w:i/>
                <w:sz w:val="20"/>
                <w:szCs w:val="20"/>
              </w:rPr>
              <w:t>1</w:t>
            </w:r>
            <w:r w:rsidRPr="00952707">
              <w:rPr>
                <w:i/>
                <w:sz w:val="20"/>
                <w:szCs w:val="20"/>
              </w:rPr>
              <w:t>4</w:t>
            </w:r>
          </w:p>
          <w:p w14:paraId="2635985F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Aged, vehicle"</w:t>
            </w:r>
          </w:p>
          <w:p w14:paraId="71233CAA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6FDB42E3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"</w:t>
            </w:r>
          </w:p>
          <w:p w14:paraId="49A1E57E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</w:p>
          <w:p w14:paraId="62EDE352" w14:textId="77777777" w:rsidR="004771E3" w:rsidRPr="00952707" w:rsidRDefault="004771E3" w:rsidP="004771E3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 xml:space="preserve">Trial </w:t>
            </w:r>
            <w:r>
              <w:rPr>
                <w:i/>
                <w:sz w:val="20"/>
                <w:szCs w:val="20"/>
              </w:rPr>
              <w:t>1</w:t>
            </w:r>
            <w:r w:rsidRPr="00952707">
              <w:rPr>
                <w:i/>
                <w:sz w:val="20"/>
                <w:szCs w:val="20"/>
              </w:rPr>
              <w:t>5</w:t>
            </w:r>
          </w:p>
          <w:p w14:paraId="5B36A4BE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Aged, vehicle"</w:t>
            </w:r>
          </w:p>
          <w:p w14:paraId="5A5AF2B3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6E1DA985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"</w:t>
            </w:r>
          </w:p>
          <w:p w14:paraId="02FD541F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</w:p>
          <w:p w14:paraId="4B90E607" w14:textId="77777777" w:rsidR="004771E3" w:rsidRPr="00952707" w:rsidRDefault="004771E3" w:rsidP="004771E3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 xml:space="preserve">Trial </w:t>
            </w:r>
            <w:r>
              <w:rPr>
                <w:i/>
                <w:sz w:val="20"/>
                <w:szCs w:val="20"/>
              </w:rPr>
              <w:t>16</w:t>
            </w:r>
          </w:p>
          <w:p w14:paraId="10D5804D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Aged, vehicle"</w:t>
            </w:r>
          </w:p>
          <w:p w14:paraId="69A7C7B6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64A584BB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"</w:t>
            </w:r>
          </w:p>
          <w:p w14:paraId="3CE1DE30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</w:p>
          <w:p w14:paraId="4015B2A0" w14:textId="77777777" w:rsidR="004771E3" w:rsidRPr="00952707" w:rsidRDefault="004771E3" w:rsidP="004771E3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 xml:space="preserve">Trial </w:t>
            </w:r>
            <w:r>
              <w:rPr>
                <w:i/>
                <w:sz w:val="20"/>
                <w:szCs w:val="20"/>
              </w:rPr>
              <w:t>17</w:t>
            </w:r>
          </w:p>
          <w:p w14:paraId="1B728024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Aged, vehicle"</w:t>
            </w:r>
          </w:p>
          <w:p w14:paraId="12AA9AA8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35FBCDA3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"</w:t>
            </w:r>
          </w:p>
          <w:p w14:paraId="180CBF4F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</w:p>
          <w:p w14:paraId="3C13EC0D" w14:textId="77777777" w:rsidR="004771E3" w:rsidRPr="00952707" w:rsidRDefault="004771E3" w:rsidP="004771E3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 xml:space="preserve">Trial </w:t>
            </w:r>
            <w:r>
              <w:rPr>
                <w:i/>
                <w:sz w:val="20"/>
                <w:szCs w:val="20"/>
              </w:rPr>
              <w:t>18</w:t>
            </w:r>
          </w:p>
          <w:p w14:paraId="63538AF5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Aged, vehicle"</w:t>
            </w:r>
          </w:p>
          <w:p w14:paraId="1706C9D9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7A7A526F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"</w:t>
            </w:r>
          </w:p>
          <w:p w14:paraId="41B96CE7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</w:p>
          <w:p w14:paraId="0193A813" w14:textId="77777777" w:rsidR="004771E3" w:rsidRPr="00952707" w:rsidRDefault="004771E3" w:rsidP="004771E3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 xml:space="preserve">Trial </w:t>
            </w:r>
            <w:r>
              <w:rPr>
                <w:i/>
                <w:sz w:val="20"/>
                <w:szCs w:val="20"/>
              </w:rPr>
              <w:t>19</w:t>
            </w:r>
          </w:p>
          <w:p w14:paraId="18A37F53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Aged, vehicle"</w:t>
            </w:r>
          </w:p>
          <w:p w14:paraId="53586340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00E47A43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"</w:t>
            </w:r>
          </w:p>
          <w:p w14:paraId="58331CA1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</w:p>
          <w:p w14:paraId="3BDE207C" w14:textId="77777777" w:rsidR="004771E3" w:rsidRPr="00952707" w:rsidRDefault="004771E3" w:rsidP="004771E3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 xml:space="preserve">Trial </w:t>
            </w:r>
            <w:r>
              <w:rPr>
                <w:i/>
                <w:sz w:val="20"/>
                <w:szCs w:val="20"/>
              </w:rPr>
              <w:t>20</w:t>
            </w:r>
          </w:p>
          <w:p w14:paraId="53910BBD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Aged, vehicle"</w:t>
            </w:r>
          </w:p>
          <w:p w14:paraId="7E7C3191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7D8674B1" w14:textId="77777777" w:rsidR="004771E3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</w:t>
            </w:r>
          </w:p>
          <w:p w14:paraId="2A37B598" w14:textId="77777777" w:rsidR="004771E3" w:rsidRDefault="004771E3" w:rsidP="004771E3">
            <w:pPr>
              <w:pStyle w:val="KeinLeerraum"/>
              <w:rPr>
                <w:sz w:val="20"/>
                <w:szCs w:val="20"/>
              </w:rPr>
            </w:pPr>
          </w:p>
          <w:p w14:paraId="363E5579" w14:textId="77777777" w:rsidR="004771E3" w:rsidRPr="00952707" w:rsidRDefault="004771E3" w:rsidP="004771E3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 xml:space="preserve">Trial </w:t>
            </w:r>
            <w:r>
              <w:rPr>
                <w:i/>
                <w:sz w:val="20"/>
                <w:szCs w:val="20"/>
              </w:rPr>
              <w:t>2</w:t>
            </w:r>
            <w:r w:rsidRPr="00952707">
              <w:rPr>
                <w:i/>
                <w:sz w:val="20"/>
                <w:szCs w:val="20"/>
              </w:rPr>
              <w:t>1</w:t>
            </w:r>
          </w:p>
          <w:p w14:paraId="1061C0DA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Aged, vehicle"</w:t>
            </w:r>
          </w:p>
          <w:p w14:paraId="11302006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7E493BD3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"</w:t>
            </w:r>
          </w:p>
          <w:p w14:paraId="5A890FF4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</w:p>
          <w:p w14:paraId="5735D8AF" w14:textId="77777777" w:rsidR="004771E3" w:rsidRPr="00952707" w:rsidRDefault="004771E3" w:rsidP="004771E3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 xml:space="preserve">Trial </w:t>
            </w:r>
            <w:r>
              <w:rPr>
                <w:i/>
                <w:sz w:val="20"/>
                <w:szCs w:val="20"/>
              </w:rPr>
              <w:t>2</w:t>
            </w:r>
            <w:r w:rsidRPr="00952707">
              <w:rPr>
                <w:i/>
                <w:sz w:val="20"/>
                <w:szCs w:val="20"/>
              </w:rPr>
              <w:t>2</w:t>
            </w:r>
          </w:p>
          <w:p w14:paraId="47C691A2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Aged, vehicle"</w:t>
            </w:r>
          </w:p>
          <w:p w14:paraId="27CDC873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1C8F9A07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"</w:t>
            </w:r>
          </w:p>
          <w:p w14:paraId="4C14C580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</w:p>
          <w:p w14:paraId="53E999DD" w14:textId="77777777" w:rsidR="004771E3" w:rsidRPr="00952707" w:rsidRDefault="004771E3" w:rsidP="004771E3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 xml:space="preserve">Trial </w:t>
            </w:r>
            <w:r>
              <w:rPr>
                <w:i/>
                <w:sz w:val="20"/>
                <w:szCs w:val="20"/>
              </w:rPr>
              <w:t>2</w:t>
            </w:r>
            <w:r w:rsidRPr="00952707">
              <w:rPr>
                <w:i/>
                <w:sz w:val="20"/>
                <w:szCs w:val="20"/>
              </w:rPr>
              <w:t>3</w:t>
            </w:r>
          </w:p>
          <w:p w14:paraId="43C08F5F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Aged, vehicle"</w:t>
            </w:r>
          </w:p>
          <w:p w14:paraId="4D49126B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075463B9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"</w:t>
            </w:r>
          </w:p>
          <w:p w14:paraId="4B82634F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</w:p>
          <w:p w14:paraId="6428A2E4" w14:textId="77777777" w:rsidR="004771E3" w:rsidRPr="00952707" w:rsidRDefault="004771E3" w:rsidP="004771E3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 xml:space="preserve">Trial </w:t>
            </w:r>
            <w:r>
              <w:rPr>
                <w:i/>
                <w:sz w:val="20"/>
                <w:szCs w:val="20"/>
              </w:rPr>
              <w:t>2</w:t>
            </w:r>
            <w:r w:rsidRPr="00952707">
              <w:rPr>
                <w:i/>
                <w:sz w:val="20"/>
                <w:szCs w:val="20"/>
              </w:rPr>
              <w:t>4</w:t>
            </w:r>
          </w:p>
          <w:p w14:paraId="05FDF2D4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Aged, vehicle"</w:t>
            </w:r>
          </w:p>
          <w:p w14:paraId="7A595500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501EE4B9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"</w:t>
            </w:r>
          </w:p>
          <w:p w14:paraId="4C3973A2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</w:p>
          <w:p w14:paraId="5315F34E" w14:textId="77777777" w:rsidR="004771E3" w:rsidRPr="00952707" w:rsidRDefault="004771E3" w:rsidP="004771E3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 xml:space="preserve">Trial </w:t>
            </w:r>
            <w:r>
              <w:rPr>
                <w:i/>
                <w:sz w:val="20"/>
                <w:szCs w:val="20"/>
              </w:rPr>
              <w:t>2</w:t>
            </w:r>
            <w:r w:rsidRPr="00952707">
              <w:rPr>
                <w:i/>
                <w:sz w:val="20"/>
                <w:szCs w:val="20"/>
              </w:rPr>
              <w:t>5</w:t>
            </w:r>
          </w:p>
          <w:p w14:paraId="0C23CEEE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Aged, vehicle"</w:t>
            </w:r>
          </w:p>
          <w:p w14:paraId="54C640E6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54B4997C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"</w:t>
            </w:r>
          </w:p>
          <w:p w14:paraId="2F711366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</w:p>
          <w:p w14:paraId="2001F25E" w14:textId="77777777" w:rsidR="004771E3" w:rsidRPr="00952707" w:rsidRDefault="004771E3" w:rsidP="004771E3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 xml:space="preserve">Trial </w:t>
            </w:r>
            <w:r>
              <w:rPr>
                <w:i/>
                <w:sz w:val="20"/>
                <w:szCs w:val="20"/>
              </w:rPr>
              <w:t>26</w:t>
            </w:r>
          </w:p>
          <w:p w14:paraId="05BBD07A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Aged, vehicle"</w:t>
            </w:r>
          </w:p>
          <w:p w14:paraId="11398102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6616F567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"</w:t>
            </w:r>
          </w:p>
          <w:p w14:paraId="19D15BCB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</w:p>
          <w:p w14:paraId="0FBB3964" w14:textId="77777777" w:rsidR="004771E3" w:rsidRPr="00952707" w:rsidRDefault="004771E3" w:rsidP="004771E3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 xml:space="preserve">Trial </w:t>
            </w:r>
            <w:r>
              <w:rPr>
                <w:i/>
                <w:sz w:val="20"/>
                <w:szCs w:val="20"/>
              </w:rPr>
              <w:t>27</w:t>
            </w:r>
          </w:p>
          <w:p w14:paraId="1C955F1D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Aged, vehicle"</w:t>
            </w:r>
          </w:p>
          <w:p w14:paraId="296E8E57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115758EE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"</w:t>
            </w:r>
          </w:p>
          <w:p w14:paraId="5EFB5436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</w:p>
          <w:p w14:paraId="6ADA8CD5" w14:textId="77777777" w:rsidR="004771E3" w:rsidRPr="00952707" w:rsidRDefault="004771E3" w:rsidP="004771E3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 xml:space="preserve">Trial </w:t>
            </w:r>
            <w:r>
              <w:rPr>
                <w:i/>
                <w:sz w:val="20"/>
                <w:szCs w:val="20"/>
              </w:rPr>
              <w:t>28</w:t>
            </w:r>
          </w:p>
          <w:p w14:paraId="5D59B2D3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Aged, vehicle"</w:t>
            </w:r>
          </w:p>
          <w:p w14:paraId="552E34C6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68AB6DE3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"</w:t>
            </w:r>
          </w:p>
          <w:p w14:paraId="13A39521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</w:p>
          <w:p w14:paraId="059CC98A" w14:textId="77777777" w:rsidR="004771E3" w:rsidRPr="00952707" w:rsidRDefault="004771E3" w:rsidP="004771E3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 xml:space="preserve">Trial </w:t>
            </w:r>
            <w:r>
              <w:rPr>
                <w:i/>
                <w:sz w:val="20"/>
                <w:szCs w:val="20"/>
              </w:rPr>
              <w:t>29</w:t>
            </w:r>
          </w:p>
          <w:p w14:paraId="6AEC6F99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Aged, vehicle"</w:t>
            </w:r>
          </w:p>
          <w:p w14:paraId="0B8230D4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1C97EC64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"</w:t>
            </w:r>
          </w:p>
          <w:p w14:paraId="0B5474B9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</w:p>
          <w:p w14:paraId="420EA01E" w14:textId="77777777" w:rsidR="004771E3" w:rsidRPr="00952707" w:rsidRDefault="004771E3" w:rsidP="004771E3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lastRenderedPageBreak/>
              <w:t xml:space="preserve">Trial </w:t>
            </w:r>
            <w:r>
              <w:rPr>
                <w:i/>
                <w:sz w:val="20"/>
                <w:szCs w:val="20"/>
              </w:rPr>
              <w:t>30</w:t>
            </w:r>
          </w:p>
          <w:p w14:paraId="4621809B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Aged, vehicle"</w:t>
            </w:r>
          </w:p>
          <w:p w14:paraId="0E4F8EC2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1D2450CA" w14:textId="77777777" w:rsidR="004771E3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</w:t>
            </w:r>
          </w:p>
          <w:p w14:paraId="153C2496" w14:textId="77777777" w:rsidR="004771E3" w:rsidRDefault="004771E3" w:rsidP="004771E3">
            <w:pPr>
              <w:pStyle w:val="KeinLeerraum"/>
              <w:rPr>
                <w:sz w:val="20"/>
                <w:szCs w:val="20"/>
              </w:rPr>
            </w:pPr>
          </w:p>
          <w:p w14:paraId="3F5441BE" w14:textId="77777777" w:rsidR="004771E3" w:rsidRPr="00952707" w:rsidRDefault="004771E3" w:rsidP="004771E3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 xml:space="preserve">Trial </w:t>
            </w:r>
            <w:r>
              <w:rPr>
                <w:i/>
                <w:sz w:val="20"/>
                <w:szCs w:val="20"/>
              </w:rPr>
              <w:t>3</w:t>
            </w:r>
            <w:r w:rsidRPr="00952707">
              <w:rPr>
                <w:i/>
                <w:sz w:val="20"/>
                <w:szCs w:val="20"/>
              </w:rPr>
              <w:t>1</w:t>
            </w:r>
          </w:p>
          <w:p w14:paraId="1E6AF928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Aged, vehicle"</w:t>
            </w:r>
          </w:p>
          <w:p w14:paraId="08E532ED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5BDF54D6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"</w:t>
            </w:r>
          </w:p>
          <w:p w14:paraId="21C66C10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</w:p>
          <w:p w14:paraId="542C5EE1" w14:textId="77777777" w:rsidR="004771E3" w:rsidRPr="00952707" w:rsidRDefault="004771E3" w:rsidP="004771E3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 xml:space="preserve">Trial </w:t>
            </w:r>
            <w:r>
              <w:rPr>
                <w:i/>
                <w:sz w:val="20"/>
                <w:szCs w:val="20"/>
              </w:rPr>
              <w:t>33</w:t>
            </w:r>
          </w:p>
          <w:p w14:paraId="4540B900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Aged, vehicle"</w:t>
            </w:r>
          </w:p>
          <w:p w14:paraId="5F0617FB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07D2D001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"</w:t>
            </w:r>
          </w:p>
          <w:p w14:paraId="3D826558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</w:p>
          <w:p w14:paraId="4E76B689" w14:textId="77777777" w:rsidR="004771E3" w:rsidRPr="00952707" w:rsidRDefault="004771E3" w:rsidP="004771E3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 xml:space="preserve">Trial </w:t>
            </w:r>
            <w:r>
              <w:rPr>
                <w:i/>
                <w:sz w:val="20"/>
                <w:szCs w:val="20"/>
              </w:rPr>
              <w:t>3</w:t>
            </w:r>
            <w:r w:rsidRPr="00952707">
              <w:rPr>
                <w:i/>
                <w:sz w:val="20"/>
                <w:szCs w:val="20"/>
              </w:rPr>
              <w:t>3</w:t>
            </w:r>
          </w:p>
          <w:p w14:paraId="3B45903E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Aged, vehicle"</w:t>
            </w:r>
          </w:p>
          <w:p w14:paraId="76BB78A1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110FBE17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"</w:t>
            </w:r>
          </w:p>
          <w:p w14:paraId="23FC26BD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</w:p>
          <w:p w14:paraId="1B66E4D9" w14:textId="77777777" w:rsidR="004771E3" w:rsidRPr="00952707" w:rsidRDefault="004771E3" w:rsidP="004771E3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 xml:space="preserve">Trial </w:t>
            </w:r>
            <w:r>
              <w:rPr>
                <w:i/>
                <w:sz w:val="20"/>
                <w:szCs w:val="20"/>
              </w:rPr>
              <w:t>3</w:t>
            </w:r>
            <w:r w:rsidRPr="00952707">
              <w:rPr>
                <w:i/>
                <w:sz w:val="20"/>
                <w:szCs w:val="20"/>
              </w:rPr>
              <w:t>4</w:t>
            </w:r>
          </w:p>
          <w:p w14:paraId="5566178C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Aged, vehicle"</w:t>
            </w:r>
          </w:p>
          <w:p w14:paraId="48A230F9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113D9581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"</w:t>
            </w:r>
          </w:p>
          <w:p w14:paraId="029D2F90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</w:p>
          <w:p w14:paraId="6336558B" w14:textId="77777777" w:rsidR="004771E3" w:rsidRPr="00952707" w:rsidRDefault="004771E3" w:rsidP="004771E3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 xml:space="preserve">Trial </w:t>
            </w:r>
            <w:r>
              <w:rPr>
                <w:i/>
                <w:sz w:val="20"/>
                <w:szCs w:val="20"/>
              </w:rPr>
              <w:t>3</w:t>
            </w:r>
            <w:r w:rsidRPr="00952707">
              <w:rPr>
                <w:i/>
                <w:sz w:val="20"/>
                <w:szCs w:val="20"/>
              </w:rPr>
              <w:t>5</w:t>
            </w:r>
          </w:p>
          <w:p w14:paraId="367C921C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Aged, vehicle"</w:t>
            </w:r>
          </w:p>
          <w:p w14:paraId="63FE1A21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263D5BA7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"</w:t>
            </w:r>
          </w:p>
          <w:p w14:paraId="1AF1CC38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</w:p>
          <w:p w14:paraId="49343CD0" w14:textId="77777777" w:rsidR="004771E3" w:rsidRPr="00952707" w:rsidRDefault="004771E3" w:rsidP="004771E3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 xml:space="preserve">Trial </w:t>
            </w:r>
            <w:r>
              <w:rPr>
                <w:i/>
                <w:sz w:val="20"/>
                <w:szCs w:val="20"/>
              </w:rPr>
              <w:t>36</w:t>
            </w:r>
          </w:p>
          <w:p w14:paraId="740DC170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Aged, vehicle"</w:t>
            </w:r>
          </w:p>
          <w:p w14:paraId="4EC2E9A3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5FB68D77" w14:textId="2689E71C" w:rsidR="004771E3" w:rsidRDefault="004771E3" w:rsidP="004771E3">
            <w:r w:rsidRPr="00952707">
              <w:rPr>
                <w:sz w:val="20"/>
                <w:szCs w:val="20"/>
              </w:rPr>
              <w:t>"Aged, vehicle vs. Young, vehicle"</w:t>
            </w:r>
          </w:p>
        </w:tc>
        <w:tc>
          <w:tcPr>
            <w:tcW w:w="1550" w:type="dxa"/>
          </w:tcPr>
          <w:p w14:paraId="61AFED15" w14:textId="4CDA5829" w:rsidR="004771E3" w:rsidRPr="003E404E" w:rsidRDefault="004771E3" w:rsidP="004771E3">
            <w:pPr>
              <w:pStyle w:val="KeinLeerraum"/>
              <w:rPr>
                <w:sz w:val="20"/>
                <w:szCs w:val="20"/>
                <w:lang w:val="de-DE"/>
              </w:rPr>
            </w:pPr>
            <w:proofErr w:type="gramStart"/>
            <w:r w:rsidRPr="003E404E">
              <w:rPr>
                <w:sz w:val="20"/>
                <w:szCs w:val="20"/>
                <w:lang w:val="de-DE"/>
              </w:rPr>
              <w:lastRenderedPageBreak/>
              <w:t>F</w:t>
            </w:r>
            <w:r w:rsidRPr="003E404E">
              <w:rPr>
                <w:sz w:val="20"/>
                <w:szCs w:val="20"/>
                <w:vertAlign w:val="subscript"/>
                <w:lang w:val="de-DE"/>
              </w:rPr>
              <w:t>(</w:t>
            </w:r>
            <w:proofErr w:type="gramEnd"/>
            <w:r w:rsidRPr="003E404E">
              <w:rPr>
                <w:sz w:val="20"/>
                <w:szCs w:val="20"/>
                <w:vertAlign w:val="subscript"/>
                <w:lang w:val="de-DE"/>
              </w:rPr>
              <w:t>2, 23)</w:t>
            </w:r>
            <w:r w:rsidRPr="003E404E">
              <w:rPr>
                <w:sz w:val="20"/>
                <w:szCs w:val="20"/>
                <w:lang w:val="de-DE"/>
              </w:rPr>
              <w:t xml:space="preserve"> = 20.16</w:t>
            </w:r>
          </w:p>
          <w:p w14:paraId="35271A7E" w14:textId="394850D5" w:rsidR="004771E3" w:rsidRPr="003E404E" w:rsidRDefault="004771E3" w:rsidP="004771E3">
            <w:pPr>
              <w:pStyle w:val="KeinLeerraum"/>
              <w:rPr>
                <w:sz w:val="20"/>
                <w:szCs w:val="20"/>
                <w:lang w:val="de-DE"/>
              </w:rPr>
            </w:pPr>
            <w:proofErr w:type="gramStart"/>
            <w:r w:rsidRPr="003E404E">
              <w:rPr>
                <w:sz w:val="20"/>
                <w:szCs w:val="20"/>
                <w:lang w:val="de-DE"/>
              </w:rPr>
              <w:t>F</w:t>
            </w:r>
            <w:r w:rsidRPr="003E404E">
              <w:rPr>
                <w:sz w:val="20"/>
                <w:szCs w:val="20"/>
                <w:vertAlign w:val="subscript"/>
                <w:lang w:val="de-DE"/>
              </w:rPr>
              <w:t>(</w:t>
            </w:r>
            <w:proofErr w:type="gramEnd"/>
            <w:r w:rsidRPr="003E404E">
              <w:rPr>
                <w:sz w:val="20"/>
                <w:szCs w:val="20"/>
                <w:vertAlign w:val="subscript"/>
                <w:lang w:val="de-DE"/>
              </w:rPr>
              <w:t>11.70, 269)</w:t>
            </w:r>
            <w:r w:rsidRPr="003E404E">
              <w:rPr>
                <w:sz w:val="20"/>
                <w:szCs w:val="20"/>
                <w:lang w:val="de-DE"/>
              </w:rPr>
              <w:t xml:space="preserve"> = 9.183</w:t>
            </w:r>
          </w:p>
          <w:p w14:paraId="383021C6" w14:textId="7C846797" w:rsidR="004771E3" w:rsidRPr="003E404E" w:rsidRDefault="004771E3" w:rsidP="004771E3">
            <w:pPr>
              <w:pStyle w:val="KeinLeerraum"/>
              <w:rPr>
                <w:sz w:val="20"/>
                <w:szCs w:val="20"/>
                <w:lang w:val="de-DE"/>
              </w:rPr>
            </w:pPr>
            <w:proofErr w:type="gramStart"/>
            <w:r w:rsidRPr="003E404E">
              <w:rPr>
                <w:sz w:val="20"/>
                <w:szCs w:val="20"/>
                <w:lang w:val="de-DE"/>
              </w:rPr>
              <w:t>F</w:t>
            </w:r>
            <w:r w:rsidRPr="003E404E">
              <w:rPr>
                <w:sz w:val="20"/>
                <w:szCs w:val="20"/>
                <w:vertAlign w:val="subscript"/>
                <w:lang w:val="de-DE"/>
              </w:rPr>
              <w:t>(</w:t>
            </w:r>
            <w:proofErr w:type="gramEnd"/>
            <w:r w:rsidRPr="003E404E">
              <w:rPr>
                <w:sz w:val="20"/>
                <w:szCs w:val="20"/>
                <w:vertAlign w:val="subscript"/>
                <w:lang w:val="de-DE"/>
              </w:rPr>
              <w:t>70, 805)</w:t>
            </w:r>
            <w:r w:rsidRPr="003E404E">
              <w:rPr>
                <w:sz w:val="20"/>
                <w:szCs w:val="20"/>
                <w:lang w:val="de-DE"/>
              </w:rPr>
              <w:t xml:space="preserve"> = 1.336</w:t>
            </w:r>
          </w:p>
          <w:p w14:paraId="298C8624" w14:textId="77777777" w:rsidR="004771E3" w:rsidRPr="003E404E" w:rsidRDefault="004771E3" w:rsidP="004771E3">
            <w:pPr>
              <w:pStyle w:val="KeinLeerraum"/>
              <w:rPr>
                <w:i/>
                <w:sz w:val="20"/>
                <w:szCs w:val="20"/>
                <w:lang w:val="de-DE"/>
              </w:rPr>
            </w:pPr>
          </w:p>
          <w:p w14:paraId="20C9C9CE" w14:textId="77777777" w:rsidR="00AC0998" w:rsidRPr="003E404E" w:rsidRDefault="00AC0998" w:rsidP="00DA0B9B">
            <w:pPr>
              <w:pStyle w:val="KeinLeerraum"/>
              <w:rPr>
                <w:i/>
                <w:sz w:val="20"/>
                <w:szCs w:val="20"/>
                <w:lang w:val="de-DE"/>
              </w:rPr>
            </w:pPr>
          </w:p>
          <w:p w14:paraId="59633CAD" w14:textId="44703C65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 0.6003</w:t>
            </w:r>
          </w:p>
          <w:p w14:paraId="4F1BA6FE" w14:textId="4E87BF58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 0.7570</w:t>
            </w:r>
          </w:p>
          <w:p w14:paraId="72E2388F" w14:textId="3294D29D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 0.3341</w:t>
            </w:r>
          </w:p>
          <w:p w14:paraId="6BA0C16E" w14:textId="77777777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11297FFE" w14:textId="77777777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001FDD76" w14:textId="1260A230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0.1369</w:t>
            </w:r>
          </w:p>
          <w:p w14:paraId="617FB575" w14:textId="203AB40D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0.1002</w:t>
            </w:r>
          </w:p>
          <w:p w14:paraId="7B612F2E" w14:textId="071A1B70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0.1893</w:t>
            </w:r>
          </w:p>
          <w:p w14:paraId="5A5BF298" w14:textId="77777777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147686DD" w14:textId="77777777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2220975E" w14:textId="0F9B3A75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0.3698</w:t>
            </w:r>
          </w:p>
          <w:p w14:paraId="575BA4C6" w14:textId="511E58C5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3.842</w:t>
            </w:r>
          </w:p>
          <w:p w14:paraId="71CD1F89" w14:textId="1440553C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4.571</w:t>
            </w:r>
          </w:p>
          <w:p w14:paraId="653FC247" w14:textId="77777777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5A0D1334" w14:textId="77777777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42A6A3EF" w14:textId="0312A635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0.8177</w:t>
            </w:r>
          </w:p>
          <w:p w14:paraId="0DEBCCD6" w14:textId="7D7EF6B3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0.6166</w:t>
            </w:r>
          </w:p>
          <w:p w14:paraId="2A1DEC62" w14:textId="08E90C48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0.04998</w:t>
            </w:r>
          </w:p>
          <w:p w14:paraId="59023FBF" w14:textId="77777777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46545B8D" w14:textId="77777777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2D490FE8" w14:textId="6F88D8CE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0.04559</w:t>
            </w:r>
          </w:p>
          <w:p w14:paraId="66F40F65" w14:textId="6FF24EF2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1.353</w:t>
            </w:r>
          </w:p>
          <w:p w14:paraId="3BFF86E9" w14:textId="3DCB7A59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1.498</w:t>
            </w:r>
          </w:p>
          <w:p w14:paraId="54E75DBA" w14:textId="77777777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4B03948B" w14:textId="77777777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63666885" w14:textId="4221797B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0.5609</w:t>
            </w:r>
          </w:p>
          <w:p w14:paraId="6AC48FDA" w14:textId="193E32A9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1.643</w:t>
            </w:r>
          </w:p>
          <w:p w14:paraId="11CFA0B9" w14:textId="022A421C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2.262</w:t>
            </w:r>
          </w:p>
          <w:p w14:paraId="65559CB7" w14:textId="77777777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206A0B93" w14:textId="77777777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1F4AB9E1" w14:textId="2A36CEF1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lastRenderedPageBreak/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0.7924</w:t>
            </w:r>
          </w:p>
          <w:p w14:paraId="10C9BE6A" w14:textId="13ADB1D2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2.835</w:t>
            </w:r>
          </w:p>
          <w:p w14:paraId="269A9B89" w14:textId="098B8D99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3.341</w:t>
            </w:r>
          </w:p>
          <w:p w14:paraId="144DA4FF" w14:textId="77777777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01BF9665" w14:textId="77777777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2DF9464F" w14:textId="49C3E4EC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0.03030</w:t>
            </w:r>
          </w:p>
          <w:p w14:paraId="4F0AFF38" w14:textId="7B32105E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1.463</w:t>
            </w:r>
          </w:p>
          <w:p w14:paraId="73EDF2DD" w14:textId="1B7F0730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1.359</w:t>
            </w:r>
          </w:p>
          <w:p w14:paraId="0A8AFB3B" w14:textId="77777777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10D4AC20" w14:textId="77777777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49DC091D" w14:textId="73438E08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0.1595</w:t>
            </w:r>
          </w:p>
          <w:p w14:paraId="19566DF0" w14:textId="01ACC1B2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1.069</w:t>
            </w:r>
          </w:p>
          <w:p w14:paraId="23C43FD8" w14:textId="5B8F75A5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1.155</w:t>
            </w:r>
          </w:p>
          <w:p w14:paraId="3AD20907" w14:textId="77777777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26B116EE" w14:textId="77777777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72C96394" w14:textId="29A12CB0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0.2739</w:t>
            </w:r>
          </w:p>
          <w:p w14:paraId="32FE0AAB" w14:textId="273C1C14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3.069</w:t>
            </w:r>
          </w:p>
          <w:p w14:paraId="56EC1D28" w14:textId="480DF153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3.138</w:t>
            </w:r>
          </w:p>
          <w:p w14:paraId="3B277BF8" w14:textId="77777777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74CBBD45" w14:textId="77777777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4728FAA6" w14:textId="59EFD09F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0.3583</w:t>
            </w:r>
          </w:p>
          <w:p w14:paraId="0A249271" w14:textId="60234AF0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2.717</w:t>
            </w:r>
          </w:p>
          <w:p w14:paraId="3812AE40" w14:textId="44FEB799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3.667</w:t>
            </w:r>
          </w:p>
          <w:p w14:paraId="3FB3A5BE" w14:textId="77777777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69EA315A" w14:textId="77777777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587446E6" w14:textId="7AD63D53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0.3985</w:t>
            </w:r>
          </w:p>
          <w:p w14:paraId="7FD0D365" w14:textId="07FB83B4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7.476</w:t>
            </w:r>
          </w:p>
          <w:p w14:paraId="094AD4D6" w14:textId="56F84F41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6.317</w:t>
            </w:r>
          </w:p>
          <w:p w14:paraId="16D3D50F" w14:textId="77777777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57A16695" w14:textId="77777777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65E93C91" w14:textId="4D3516C5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0.5984</w:t>
            </w:r>
          </w:p>
          <w:p w14:paraId="3FC569BB" w14:textId="08B753F8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3.103</w:t>
            </w:r>
          </w:p>
          <w:p w14:paraId="137609B9" w14:textId="7C1D00BF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2.697</w:t>
            </w:r>
          </w:p>
          <w:p w14:paraId="325FA911" w14:textId="77777777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1AE5C71F" w14:textId="77777777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7C14B0D9" w14:textId="7FB28D4E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0.5467</w:t>
            </w:r>
          </w:p>
          <w:p w14:paraId="40D164B3" w14:textId="7FE3D527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2.366</w:t>
            </w:r>
          </w:p>
          <w:p w14:paraId="3C110836" w14:textId="6275480E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2.896</w:t>
            </w:r>
          </w:p>
          <w:p w14:paraId="7474C9A5" w14:textId="77777777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3F68AA77" w14:textId="77777777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2D6063E2" w14:textId="485A29E9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0.5446</w:t>
            </w:r>
          </w:p>
          <w:p w14:paraId="65E4A7F8" w14:textId="4606ADE7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1.962</w:t>
            </w:r>
          </w:p>
          <w:p w14:paraId="100CD141" w14:textId="094A6418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2.615</w:t>
            </w:r>
          </w:p>
          <w:p w14:paraId="56C45D44" w14:textId="77777777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463ACB73" w14:textId="77777777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589BDB22" w14:textId="05EE92C9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0.4723</w:t>
            </w:r>
          </w:p>
          <w:p w14:paraId="6E3297D1" w14:textId="2C81E6FD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1.868</w:t>
            </w:r>
          </w:p>
          <w:p w14:paraId="25F71F6B" w14:textId="0E8733B5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1.307</w:t>
            </w:r>
          </w:p>
          <w:p w14:paraId="147D1454" w14:textId="77777777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1D81A6CC" w14:textId="77777777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11E89024" w14:textId="73D75847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0.2125</w:t>
            </w:r>
          </w:p>
          <w:p w14:paraId="21EE791D" w14:textId="27629E78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0.2473</w:t>
            </w:r>
          </w:p>
          <w:p w14:paraId="54A924AD" w14:textId="0D66330B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0.4426</w:t>
            </w:r>
          </w:p>
          <w:p w14:paraId="77F0E433" w14:textId="77777777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6F6F732F" w14:textId="77777777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21A2B941" w14:textId="24C0F17C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1.146</w:t>
            </w:r>
          </w:p>
          <w:p w14:paraId="7AA9AABB" w14:textId="18FCD646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1.974</w:t>
            </w:r>
          </w:p>
          <w:p w14:paraId="5A07CA02" w14:textId="36B5060F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1.032</w:t>
            </w:r>
          </w:p>
          <w:p w14:paraId="77DD9527" w14:textId="77777777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0AAFDEA0" w14:textId="77777777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17FC5181" w14:textId="59B643FD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1.167</w:t>
            </w:r>
          </w:p>
          <w:p w14:paraId="45CF903D" w14:textId="405B393F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2.234</w:t>
            </w:r>
          </w:p>
          <w:p w14:paraId="46DD4DD9" w14:textId="06AFF4CA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4.096</w:t>
            </w:r>
          </w:p>
          <w:p w14:paraId="330067EE" w14:textId="77777777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319FF718" w14:textId="77777777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60D72131" w14:textId="274EA720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0.4720</w:t>
            </w:r>
          </w:p>
          <w:p w14:paraId="38214DF6" w14:textId="0F6E43E1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2.989</w:t>
            </w:r>
          </w:p>
          <w:p w14:paraId="70B8A530" w14:textId="142ECCA2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3.716</w:t>
            </w:r>
          </w:p>
          <w:p w14:paraId="76A625EF" w14:textId="77777777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5F0A39A2" w14:textId="77777777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2651E6C7" w14:textId="626D17AD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0.09571</w:t>
            </w:r>
          </w:p>
          <w:p w14:paraId="2F0F1B7D" w14:textId="0E3223DD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2.731</w:t>
            </w:r>
          </w:p>
          <w:p w14:paraId="719E50EA" w14:textId="34968ADC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1.643</w:t>
            </w:r>
          </w:p>
          <w:p w14:paraId="61931E49" w14:textId="77777777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63FDCB55" w14:textId="77777777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1A6E5C8A" w14:textId="0E59EEE5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0.1452</w:t>
            </w:r>
          </w:p>
          <w:p w14:paraId="16E0D9C0" w14:textId="2B2E79EB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2.640</w:t>
            </w:r>
          </w:p>
          <w:p w14:paraId="4B0E5664" w14:textId="31080516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2.412</w:t>
            </w:r>
          </w:p>
          <w:p w14:paraId="00152AA6" w14:textId="77777777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4711E07F" w14:textId="77777777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13DE38D7" w14:textId="1BB7F93B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0.9361</w:t>
            </w:r>
          </w:p>
          <w:p w14:paraId="4F3742E8" w14:textId="7BE116E9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4.921</w:t>
            </w:r>
          </w:p>
          <w:p w14:paraId="160E9DF8" w14:textId="0538D79E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3.186</w:t>
            </w:r>
          </w:p>
          <w:p w14:paraId="49CEE4D9" w14:textId="77777777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212E23B0" w14:textId="77777777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021BDC07" w14:textId="70B47C52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0.4829</w:t>
            </w:r>
          </w:p>
          <w:p w14:paraId="01D497CB" w14:textId="57125145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2.624</w:t>
            </w:r>
          </w:p>
          <w:p w14:paraId="53CFF068" w14:textId="74C4AB17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3.831</w:t>
            </w:r>
          </w:p>
          <w:p w14:paraId="6B46B651" w14:textId="77777777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12CD333F" w14:textId="77777777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6533A810" w14:textId="37E48831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1.435</w:t>
            </w:r>
          </w:p>
          <w:p w14:paraId="09C36627" w14:textId="55499CF0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2.305</w:t>
            </w:r>
          </w:p>
          <w:p w14:paraId="28328EB5" w14:textId="04167490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0.6821</w:t>
            </w:r>
          </w:p>
          <w:p w14:paraId="3699737F" w14:textId="77777777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37F09C63" w14:textId="77777777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24AC6639" w14:textId="6C8275D4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1.026</w:t>
            </w:r>
          </w:p>
          <w:p w14:paraId="04DA4D89" w14:textId="63EF24B9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2.201</w:t>
            </w:r>
          </w:p>
          <w:p w14:paraId="45DD366B" w14:textId="6860BDD2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2.282</w:t>
            </w:r>
          </w:p>
          <w:p w14:paraId="527D82CF" w14:textId="77777777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3410142B" w14:textId="77777777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67E28EB5" w14:textId="625F21B7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2.290</w:t>
            </w:r>
          </w:p>
          <w:p w14:paraId="7989B4D4" w14:textId="769D500E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4.206</w:t>
            </w:r>
          </w:p>
          <w:p w14:paraId="32EB2B9E" w14:textId="0C151C7B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1.023</w:t>
            </w:r>
          </w:p>
          <w:p w14:paraId="02F516F5" w14:textId="77777777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0F7E5E38" w14:textId="77777777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7DF13A12" w14:textId="20F243AC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0.1002</w:t>
            </w:r>
          </w:p>
          <w:p w14:paraId="2A4DD06F" w14:textId="091ADEAD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3.899</w:t>
            </w:r>
          </w:p>
          <w:p w14:paraId="0641EA99" w14:textId="66DD475F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2.029</w:t>
            </w:r>
          </w:p>
          <w:p w14:paraId="29D1B2DF" w14:textId="77777777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6CC7CCD5" w14:textId="77777777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4809ED95" w14:textId="5207EE03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2.024</w:t>
            </w:r>
          </w:p>
          <w:p w14:paraId="3FEC3DAD" w14:textId="1542D584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5.504</w:t>
            </w:r>
          </w:p>
          <w:p w14:paraId="6506F9CD" w14:textId="4005D60F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3.366</w:t>
            </w:r>
          </w:p>
          <w:p w14:paraId="57AA1326" w14:textId="77777777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32AD854D" w14:textId="77777777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45DFB569" w14:textId="3AF1E4A0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0.1385</w:t>
            </w:r>
          </w:p>
          <w:p w14:paraId="323F6033" w14:textId="6CDCAC88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2.305</w:t>
            </w:r>
          </w:p>
          <w:p w14:paraId="445A6350" w14:textId="75120807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2.429</w:t>
            </w:r>
          </w:p>
          <w:p w14:paraId="5AA0C549" w14:textId="77777777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64BD5776" w14:textId="77777777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4ED130D1" w14:textId="0329DD37" w:rsidR="00DA0B9B" w:rsidRPr="003E404E" w:rsidRDefault="002B080D" w:rsidP="00DA0B9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</w:t>
            </w:r>
            <w:r w:rsidR="00DA0B9B" w:rsidRPr="003E404E">
              <w:rPr>
                <w:sz w:val="20"/>
                <w:szCs w:val="20"/>
                <w:lang w:val="de-DE"/>
              </w:rPr>
              <w:t>0.3893</w:t>
            </w:r>
          </w:p>
          <w:p w14:paraId="4A4AB1CB" w14:textId="781842B2" w:rsidR="00DA0B9B" w:rsidRPr="003E404E" w:rsidRDefault="002B080D" w:rsidP="00DA0B9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</w:t>
            </w:r>
            <w:r w:rsidR="00DA0B9B" w:rsidRPr="003E404E">
              <w:rPr>
                <w:sz w:val="20"/>
                <w:szCs w:val="20"/>
                <w:lang w:val="de-DE"/>
              </w:rPr>
              <w:t>1.605</w:t>
            </w:r>
          </w:p>
          <w:p w14:paraId="2E9399DB" w14:textId="55C39DF4" w:rsidR="00DA0B9B" w:rsidRPr="003E404E" w:rsidRDefault="002B080D" w:rsidP="00DA0B9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</w:t>
            </w:r>
            <w:r w:rsidR="00DA0B9B" w:rsidRPr="003E404E">
              <w:rPr>
                <w:sz w:val="20"/>
                <w:szCs w:val="20"/>
                <w:lang w:val="de-DE"/>
              </w:rPr>
              <w:t>1.700</w:t>
            </w:r>
          </w:p>
          <w:p w14:paraId="6F82299E" w14:textId="77777777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6F83820A" w14:textId="77777777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2320AC5A" w14:textId="4C8F6ACA" w:rsidR="00DA0B9B" w:rsidRPr="003E404E" w:rsidRDefault="002B080D" w:rsidP="00DA0B9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</w:t>
            </w:r>
            <w:r w:rsidR="00DA0B9B" w:rsidRPr="003E404E">
              <w:rPr>
                <w:sz w:val="20"/>
                <w:szCs w:val="20"/>
                <w:lang w:val="de-DE"/>
              </w:rPr>
              <w:t>0.4307</w:t>
            </w:r>
          </w:p>
          <w:p w14:paraId="3780AFC5" w14:textId="3500965C" w:rsidR="00DA0B9B" w:rsidRPr="003E404E" w:rsidRDefault="002B080D" w:rsidP="00DA0B9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</w:t>
            </w:r>
            <w:r w:rsidR="00DA0B9B" w:rsidRPr="003E404E">
              <w:rPr>
                <w:sz w:val="20"/>
                <w:szCs w:val="20"/>
                <w:lang w:val="de-DE"/>
              </w:rPr>
              <w:t>2.916</w:t>
            </w:r>
          </w:p>
          <w:p w14:paraId="5EE3DF72" w14:textId="72950C21" w:rsidR="00DA0B9B" w:rsidRPr="003E404E" w:rsidRDefault="002B080D" w:rsidP="00DA0B9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</w:t>
            </w:r>
            <w:r w:rsidR="00DA0B9B" w:rsidRPr="003E404E">
              <w:rPr>
                <w:sz w:val="20"/>
                <w:szCs w:val="20"/>
                <w:lang w:val="de-DE"/>
              </w:rPr>
              <w:t>1.748</w:t>
            </w:r>
          </w:p>
          <w:p w14:paraId="6700122C" w14:textId="77777777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08C60232" w14:textId="77777777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2F4EF455" w14:textId="5AFF3D7B" w:rsidR="00DA0B9B" w:rsidRPr="003E404E" w:rsidRDefault="002B080D" w:rsidP="00DA0B9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</w:t>
            </w:r>
            <w:r w:rsidR="00DA0B9B" w:rsidRPr="003E404E">
              <w:rPr>
                <w:sz w:val="20"/>
                <w:szCs w:val="20"/>
                <w:lang w:val="de-DE"/>
              </w:rPr>
              <w:t>0.9217</w:t>
            </w:r>
          </w:p>
          <w:p w14:paraId="03003541" w14:textId="0CE67C51" w:rsidR="00DA0B9B" w:rsidRPr="003E404E" w:rsidRDefault="002B080D" w:rsidP="00DA0B9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</w:t>
            </w:r>
            <w:r w:rsidR="00DA0B9B" w:rsidRPr="003E404E">
              <w:rPr>
                <w:sz w:val="20"/>
                <w:szCs w:val="20"/>
                <w:lang w:val="de-DE"/>
              </w:rPr>
              <w:t>3.662</w:t>
            </w:r>
          </w:p>
          <w:p w14:paraId="3A079FF5" w14:textId="013BE0BC" w:rsidR="00DA0B9B" w:rsidRPr="003E404E" w:rsidRDefault="002B080D" w:rsidP="00DA0B9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</w:t>
            </w:r>
            <w:r w:rsidR="00DA0B9B" w:rsidRPr="003E404E">
              <w:rPr>
                <w:sz w:val="20"/>
                <w:szCs w:val="20"/>
                <w:lang w:val="de-DE"/>
              </w:rPr>
              <w:t>5.430</w:t>
            </w:r>
          </w:p>
          <w:p w14:paraId="51904D53" w14:textId="77777777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27F35966" w14:textId="77777777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3DB95547" w14:textId="71292D56" w:rsidR="00DA0B9B" w:rsidRPr="003E404E" w:rsidRDefault="002B080D" w:rsidP="00DA0B9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</w:t>
            </w:r>
            <w:r w:rsidR="00DA0B9B" w:rsidRPr="003E404E">
              <w:rPr>
                <w:sz w:val="20"/>
                <w:szCs w:val="20"/>
                <w:lang w:val="de-DE"/>
              </w:rPr>
              <w:t>0.2761</w:t>
            </w:r>
          </w:p>
          <w:p w14:paraId="0A09599E" w14:textId="53BD406A" w:rsidR="00DA0B9B" w:rsidRPr="003E404E" w:rsidRDefault="002B080D" w:rsidP="00DA0B9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</w:t>
            </w:r>
            <w:r w:rsidR="00DA0B9B" w:rsidRPr="003E404E">
              <w:rPr>
                <w:sz w:val="20"/>
                <w:szCs w:val="20"/>
                <w:lang w:val="de-DE"/>
              </w:rPr>
              <w:t>3.219</w:t>
            </w:r>
          </w:p>
          <w:p w14:paraId="23BFA731" w14:textId="1E5D17C6" w:rsidR="00DA0B9B" w:rsidRPr="003E404E" w:rsidRDefault="002B080D" w:rsidP="00DA0B9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</w:t>
            </w:r>
            <w:r w:rsidR="00DA0B9B" w:rsidRPr="003E404E">
              <w:rPr>
                <w:sz w:val="20"/>
                <w:szCs w:val="20"/>
                <w:lang w:val="de-DE"/>
              </w:rPr>
              <w:t>2.518</w:t>
            </w:r>
          </w:p>
          <w:p w14:paraId="0A7DBD66" w14:textId="77777777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14D7A72F" w14:textId="77777777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3035613C" w14:textId="7465C4AB" w:rsidR="00DA0B9B" w:rsidRPr="003E404E" w:rsidRDefault="002B080D" w:rsidP="00DA0B9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</w:t>
            </w:r>
            <w:r w:rsidR="00DA0B9B" w:rsidRPr="003E404E">
              <w:rPr>
                <w:sz w:val="20"/>
                <w:szCs w:val="20"/>
                <w:lang w:val="de-DE"/>
              </w:rPr>
              <w:t>0.1401</w:t>
            </w:r>
          </w:p>
          <w:p w14:paraId="0AE00641" w14:textId="7F36C7BB" w:rsidR="00DA0B9B" w:rsidRPr="003E404E" w:rsidRDefault="002B080D" w:rsidP="00DA0B9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</w:t>
            </w:r>
            <w:r w:rsidR="00DA0B9B" w:rsidRPr="003E404E">
              <w:rPr>
                <w:sz w:val="20"/>
                <w:szCs w:val="20"/>
                <w:lang w:val="de-DE"/>
              </w:rPr>
              <w:t>3.139</w:t>
            </w:r>
          </w:p>
          <w:p w14:paraId="4F5C9BB7" w14:textId="73995B9F" w:rsidR="00DA0B9B" w:rsidRPr="003E404E" w:rsidRDefault="002B080D" w:rsidP="00DA0B9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</w:t>
            </w:r>
            <w:r w:rsidR="00DA0B9B" w:rsidRPr="003E404E">
              <w:rPr>
                <w:sz w:val="20"/>
                <w:szCs w:val="20"/>
                <w:lang w:val="de-DE"/>
              </w:rPr>
              <w:t>3.082</w:t>
            </w:r>
          </w:p>
          <w:p w14:paraId="2ECEACD9" w14:textId="77777777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49C9D3DA" w14:textId="77777777" w:rsidR="00DA0B9B" w:rsidRPr="003E404E" w:rsidRDefault="00DA0B9B" w:rsidP="00DA0B9B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5ED135EC" w14:textId="5D5CEB5B" w:rsidR="00DA0B9B" w:rsidRPr="003E404E" w:rsidRDefault="002B080D" w:rsidP="00DA0B9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</w:t>
            </w:r>
            <w:r w:rsidR="00DA0B9B" w:rsidRPr="003E404E">
              <w:rPr>
                <w:sz w:val="20"/>
                <w:szCs w:val="20"/>
                <w:lang w:val="de-DE"/>
              </w:rPr>
              <w:t>1.445</w:t>
            </w:r>
          </w:p>
          <w:p w14:paraId="1B0E95DF" w14:textId="50BDE0FE" w:rsidR="00DA0B9B" w:rsidRPr="003E404E" w:rsidRDefault="002B080D" w:rsidP="00DA0B9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</w:t>
            </w:r>
            <w:r w:rsidR="00DA0B9B" w:rsidRPr="003E404E">
              <w:rPr>
                <w:sz w:val="20"/>
                <w:szCs w:val="20"/>
                <w:lang w:val="de-DE"/>
              </w:rPr>
              <w:t>1.539</w:t>
            </w:r>
          </w:p>
          <w:p w14:paraId="2AE6BD2B" w14:textId="1F6D4F6F" w:rsidR="004771E3" w:rsidRDefault="002B080D" w:rsidP="00DA0B9B">
            <w:r w:rsidRPr="00952707">
              <w:rPr>
                <w:i/>
                <w:sz w:val="20"/>
                <w:szCs w:val="20"/>
              </w:rPr>
              <w:t>t</w:t>
            </w:r>
            <w:r w:rsidRPr="00952707">
              <w:rPr>
                <w:sz w:val="20"/>
                <w:szCs w:val="20"/>
              </w:rPr>
              <w:t xml:space="preserve"> =</w:t>
            </w:r>
            <w:r w:rsidR="00DA0B9B" w:rsidRPr="00DA0B9B">
              <w:rPr>
                <w:sz w:val="20"/>
                <w:szCs w:val="20"/>
              </w:rPr>
              <w:t>2.526</w:t>
            </w:r>
          </w:p>
        </w:tc>
        <w:tc>
          <w:tcPr>
            <w:tcW w:w="1010" w:type="dxa"/>
          </w:tcPr>
          <w:p w14:paraId="4695085F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lastRenderedPageBreak/>
              <w:t xml:space="preserve">&lt;0.0001    </w:t>
            </w:r>
          </w:p>
          <w:p w14:paraId="251A4916" w14:textId="77777777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 xml:space="preserve">&lt;0.0001    </w:t>
            </w:r>
          </w:p>
          <w:p w14:paraId="2DDD8677" w14:textId="77777777" w:rsidR="004771E3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 xml:space="preserve"> </w:t>
            </w:r>
          </w:p>
          <w:p w14:paraId="553EA87E" w14:textId="71AA9B9B" w:rsidR="004771E3" w:rsidRPr="00952707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393</w:t>
            </w:r>
            <w:r w:rsidRPr="00952707">
              <w:rPr>
                <w:sz w:val="20"/>
                <w:szCs w:val="20"/>
              </w:rPr>
              <w:t xml:space="preserve"> </w:t>
            </w:r>
          </w:p>
          <w:p w14:paraId="5FD2BD2B" w14:textId="77777777" w:rsidR="004771E3" w:rsidRDefault="004771E3" w:rsidP="004771E3">
            <w:pPr>
              <w:pStyle w:val="KeinLeerraum"/>
              <w:rPr>
                <w:sz w:val="20"/>
                <w:szCs w:val="20"/>
              </w:rPr>
            </w:pPr>
          </w:p>
          <w:p w14:paraId="25746FCC" w14:textId="77777777" w:rsidR="00AC0998" w:rsidRDefault="00AC0998" w:rsidP="004771E3">
            <w:pPr>
              <w:pStyle w:val="KeinLeerraum"/>
              <w:rPr>
                <w:sz w:val="20"/>
                <w:szCs w:val="20"/>
              </w:rPr>
            </w:pPr>
          </w:p>
          <w:p w14:paraId="2DB8B590" w14:textId="784FB8E0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4771E3">
              <w:rPr>
                <w:sz w:val="20"/>
                <w:szCs w:val="20"/>
              </w:rPr>
              <w:t>0.8430</w:t>
            </w:r>
          </w:p>
          <w:p w14:paraId="221A1920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4771E3">
              <w:rPr>
                <w:sz w:val="20"/>
                <w:szCs w:val="20"/>
              </w:rPr>
              <w:t>0.8430</w:t>
            </w:r>
          </w:p>
          <w:p w14:paraId="5E42A2DC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4771E3">
              <w:rPr>
                <w:sz w:val="20"/>
                <w:szCs w:val="20"/>
              </w:rPr>
              <w:t>0.8430</w:t>
            </w:r>
          </w:p>
          <w:p w14:paraId="3D6EC1A4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</w:p>
          <w:p w14:paraId="5D0783BF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</w:p>
          <w:p w14:paraId="0456280F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4771E3">
              <w:rPr>
                <w:sz w:val="20"/>
                <w:szCs w:val="20"/>
              </w:rPr>
              <w:t>0.9968</w:t>
            </w:r>
          </w:p>
          <w:p w14:paraId="784B699D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4771E3">
              <w:rPr>
                <w:sz w:val="20"/>
                <w:szCs w:val="20"/>
              </w:rPr>
              <w:t>0.9968</w:t>
            </w:r>
          </w:p>
          <w:p w14:paraId="001FA5A6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4771E3">
              <w:rPr>
                <w:sz w:val="20"/>
                <w:szCs w:val="20"/>
              </w:rPr>
              <w:t>0.9968</w:t>
            </w:r>
          </w:p>
          <w:p w14:paraId="59227D49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</w:p>
          <w:p w14:paraId="1B2D4B44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</w:p>
          <w:p w14:paraId="33AD273A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4771E3">
              <w:rPr>
                <w:sz w:val="20"/>
                <w:szCs w:val="20"/>
              </w:rPr>
              <w:t>0.7177</w:t>
            </w:r>
          </w:p>
          <w:p w14:paraId="14C6A667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4771E3">
              <w:rPr>
                <w:sz w:val="20"/>
                <w:szCs w:val="20"/>
              </w:rPr>
              <w:t>0.0030</w:t>
            </w:r>
          </w:p>
          <w:p w14:paraId="23EA7817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4771E3">
              <w:rPr>
                <w:sz w:val="20"/>
                <w:szCs w:val="20"/>
              </w:rPr>
              <w:t>0.0015</w:t>
            </w:r>
          </w:p>
          <w:p w14:paraId="750DC672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</w:p>
          <w:p w14:paraId="2C82F72E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</w:p>
          <w:p w14:paraId="37516B9D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4771E3">
              <w:rPr>
                <w:sz w:val="20"/>
                <w:szCs w:val="20"/>
              </w:rPr>
              <w:t>0.8137</w:t>
            </w:r>
          </w:p>
          <w:p w14:paraId="499A3FF3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4771E3">
              <w:rPr>
                <w:sz w:val="20"/>
                <w:szCs w:val="20"/>
              </w:rPr>
              <w:t>0.8137</w:t>
            </w:r>
          </w:p>
          <w:p w14:paraId="3D9425EB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4771E3">
              <w:rPr>
                <w:sz w:val="20"/>
                <w:szCs w:val="20"/>
              </w:rPr>
              <w:t>0.9608</w:t>
            </w:r>
          </w:p>
          <w:p w14:paraId="777F7DA3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</w:p>
          <w:p w14:paraId="7103CB2D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</w:p>
          <w:p w14:paraId="39966C04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4771E3">
              <w:rPr>
                <w:sz w:val="20"/>
                <w:szCs w:val="20"/>
              </w:rPr>
              <w:t>0.9644</w:t>
            </w:r>
          </w:p>
          <w:p w14:paraId="5ABABA3B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4771E3">
              <w:rPr>
                <w:sz w:val="20"/>
                <w:szCs w:val="20"/>
              </w:rPr>
              <w:t>0.4068</w:t>
            </w:r>
          </w:p>
          <w:p w14:paraId="48874F09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4771E3">
              <w:rPr>
                <w:sz w:val="20"/>
                <w:szCs w:val="20"/>
              </w:rPr>
              <w:t>0.4068</w:t>
            </w:r>
          </w:p>
          <w:p w14:paraId="09EFF1CD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</w:p>
          <w:p w14:paraId="551BFDAB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</w:p>
          <w:p w14:paraId="2DDF6BCE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4771E3">
              <w:rPr>
                <w:sz w:val="20"/>
                <w:szCs w:val="20"/>
              </w:rPr>
              <w:t>0.5840</w:t>
            </w:r>
          </w:p>
          <w:p w14:paraId="6F3779C7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4771E3">
              <w:rPr>
                <w:sz w:val="20"/>
                <w:szCs w:val="20"/>
              </w:rPr>
              <w:t>0.2256</w:t>
            </w:r>
          </w:p>
          <w:p w14:paraId="3E47AD1F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4771E3">
              <w:rPr>
                <w:sz w:val="20"/>
                <w:szCs w:val="20"/>
              </w:rPr>
              <w:t>0.1113</w:t>
            </w:r>
          </w:p>
          <w:p w14:paraId="5EC95268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</w:p>
          <w:p w14:paraId="6C6B38F2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</w:p>
          <w:p w14:paraId="68747B98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4771E3">
              <w:rPr>
                <w:sz w:val="20"/>
                <w:szCs w:val="20"/>
              </w:rPr>
              <w:lastRenderedPageBreak/>
              <w:t>0.4415</w:t>
            </w:r>
          </w:p>
          <w:p w14:paraId="57B674C6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4771E3">
              <w:rPr>
                <w:sz w:val="20"/>
                <w:szCs w:val="20"/>
              </w:rPr>
              <w:t>0.0289</w:t>
            </w:r>
          </w:p>
          <w:p w14:paraId="0DAAA1C1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4771E3">
              <w:rPr>
                <w:sz w:val="20"/>
                <w:szCs w:val="20"/>
              </w:rPr>
              <w:t>0.0180</w:t>
            </w:r>
          </w:p>
          <w:p w14:paraId="660C2A13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</w:p>
          <w:p w14:paraId="7BB7073F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</w:p>
          <w:p w14:paraId="379DEEC1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4771E3">
              <w:rPr>
                <w:sz w:val="20"/>
                <w:szCs w:val="20"/>
              </w:rPr>
              <w:t>0.9763</w:t>
            </w:r>
          </w:p>
          <w:p w14:paraId="40DD271F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4771E3">
              <w:rPr>
                <w:sz w:val="20"/>
                <w:szCs w:val="20"/>
              </w:rPr>
              <w:t>0.4138</w:t>
            </w:r>
          </w:p>
          <w:p w14:paraId="7F32B543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4771E3">
              <w:rPr>
                <w:sz w:val="20"/>
                <w:szCs w:val="20"/>
              </w:rPr>
              <w:t>0.4138</w:t>
            </w:r>
          </w:p>
          <w:p w14:paraId="5760C5D9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</w:p>
          <w:p w14:paraId="3692EF13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</w:p>
          <w:p w14:paraId="3DEA6C31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4771E3">
              <w:rPr>
                <w:sz w:val="20"/>
                <w:szCs w:val="20"/>
              </w:rPr>
              <w:t>0.8756</w:t>
            </w:r>
          </w:p>
          <w:p w14:paraId="654567CB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4771E3">
              <w:rPr>
                <w:sz w:val="20"/>
                <w:szCs w:val="20"/>
              </w:rPr>
              <w:t>0.6044</w:t>
            </w:r>
          </w:p>
          <w:p w14:paraId="32ABC857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4771E3">
              <w:rPr>
                <w:sz w:val="20"/>
                <w:szCs w:val="20"/>
              </w:rPr>
              <w:t>0.6044</w:t>
            </w:r>
          </w:p>
          <w:p w14:paraId="0331732C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</w:p>
          <w:p w14:paraId="1B1C0FFD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</w:p>
          <w:p w14:paraId="1E9E2ED0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4771E3">
              <w:rPr>
                <w:sz w:val="20"/>
                <w:szCs w:val="20"/>
              </w:rPr>
              <w:t>0.7883</w:t>
            </w:r>
          </w:p>
          <w:p w14:paraId="35769A22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4771E3">
              <w:rPr>
                <w:sz w:val="20"/>
                <w:szCs w:val="20"/>
              </w:rPr>
              <w:t>0.0236</w:t>
            </w:r>
          </w:p>
          <w:p w14:paraId="2203E983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4771E3">
              <w:rPr>
                <w:sz w:val="20"/>
                <w:szCs w:val="20"/>
              </w:rPr>
              <w:t>0.0236</w:t>
            </w:r>
          </w:p>
          <w:p w14:paraId="0B22144B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</w:p>
          <w:p w14:paraId="35714296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</w:p>
          <w:p w14:paraId="551436F4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4771E3">
              <w:rPr>
                <w:sz w:val="20"/>
                <w:szCs w:val="20"/>
              </w:rPr>
              <w:t>0.7256</w:t>
            </w:r>
          </w:p>
          <w:p w14:paraId="038D0CE8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4771E3">
              <w:rPr>
                <w:sz w:val="20"/>
                <w:szCs w:val="20"/>
              </w:rPr>
              <w:t>0.0526</w:t>
            </w:r>
          </w:p>
          <w:p w14:paraId="5534C0B9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4771E3">
              <w:rPr>
                <w:sz w:val="20"/>
                <w:szCs w:val="20"/>
              </w:rPr>
              <w:t>0.0180</w:t>
            </w:r>
          </w:p>
          <w:p w14:paraId="63D26BFF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</w:p>
          <w:p w14:paraId="1A85F9F8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</w:p>
          <w:p w14:paraId="20D35AE4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4771E3">
              <w:rPr>
                <w:sz w:val="20"/>
                <w:szCs w:val="20"/>
              </w:rPr>
              <w:t>0.6963</w:t>
            </w:r>
          </w:p>
          <w:p w14:paraId="67528E5B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4771E3">
              <w:rPr>
                <w:sz w:val="20"/>
                <w:szCs w:val="20"/>
              </w:rPr>
              <w:t>0.0004</w:t>
            </w:r>
          </w:p>
          <w:p w14:paraId="652C155E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4771E3">
              <w:rPr>
                <w:sz w:val="20"/>
                <w:szCs w:val="20"/>
              </w:rPr>
              <w:t>0.0007</w:t>
            </w:r>
          </w:p>
          <w:p w14:paraId="673CAEF5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</w:p>
          <w:p w14:paraId="1E10D7DB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</w:p>
          <w:p w14:paraId="0735A0CA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4771E3">
              <w:rPr>
                <w:sz w:val="20"/>
                <w:szCs w:val="20"/>
              </w:rPr>
              <w:t>0.5592</w:t>
            </w:r>
          </w:p>
          <w:p w14:paraId="2F6609A6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4771E3">
              <w:rPr>
                <w:sz w:val="20"/>
                <w:szCs w:val="20"/>
              </w:rPr>
              <w:t>0.0206</w:t>
            </w:r>
          </w:p>
          <w:p w14:paraId="788CFBD8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4771E3">
              <w:rPr>
                <w:sz w:val="20"/>
                <w:szCs w:val="20"/>
              </w:rPr>
              <w:t>0.0323</w:t>
            </w:r>
          </w:p>
          <w:p w14:paraId="53A685CD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</w:p>
          <w:p w14:paraId="3667FEE3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</w:p>
          <w:p w14:paraId="4EAA1624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4771E3">
              <w:rPr>
                <w:sz w:val="20"/>
                <w:szCs w:val="20"/>
              </w:rPr>
              <w:t>0.5932</w:t>
            </w:r>
          </w:p>
          <w:p w14:paraId="6E204E73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4771E3">
              <w:rPr>
                <w:sz w:val="20"/>
                <w:szCs w:val="20"/>
              </w:rPr>
              <w:t>0.0906</w:t>
            </w:r>
          </w:p>
          <w:p w14:paraId="686E76C7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4771E3">
              <w:rPr>
                <w:sz w:val="20"/>
                <w:szCs w:val="20"/>
              </w:rPr>
              <w:t>0.0616</w:t>
            </w:r>
          </w:p>
          <w:p w14:paraId="70CFAACC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</w:p>
          <w:p w14:paraId="69D853A3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</w:p>
          <w:p w14:paraId="2B0D740D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4771E3">
              <w:rPr>
                <w:sz w:val="20"/>
                <w:szCs w:val="20"/>
              </w:rPr>
              <w:t>0.5946</w:t>
            </w:r>
          </w:p>
          <w:p w14:paraId="3E29D66A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4771E3">
              <w:rPr>
                <w:sz w:val="20"/>
                <w:szCs w:val="20"/>
              </w:rPr>
              <w:t>0.1468</w:t>
            </w:r>
          </w:p>
          <w:p w14:paraId="6613631E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4771E3">
              <w:rPr>
                <w:sz w:val="20"/>
                <w:szCs w:val="20"/>
              </w:rPr>
              <w:t>0.0725</w:t>
            </w:r>
          </w:p>
          <w:p w14:paraId="10CE6219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</w:p>
          <w:p w14:paraId="589617A5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</w:p>
          <w:p w14:paraId="1116087C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4771E3">
              <w:rPr>
                <w:sz w:val="20"/>
                <w:szCs w:val="20"/>
              </w:rPr>
              <w:t>0.6440</w:t>
            </w:r>
          </w:p>
          <w:p w14:paraId="155033F9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4771E3">
              <w:rPr>
                <w:sz w:val="20"/>
                <w:szCs w:val="20"/>
              </w:rPr>
              <w:t>0.2280</w:t>
            </w:r>
          </w:p>
          <w:p w14:paraId="40E69067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4771E3">
              <w:rPr>
                <w:sz w:val="20"/>
                <w:szCs w:val="20"/>
              </w:rPr>
              <w:t>0.3799</w:t>
            </w:r>
          </w:p>
          <w:p w14:paraId="683E9B0E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</w:p>
          <w:p w14:paraId="44CF478B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</w:p>
          <w:p w14:paraId="5EF88912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4771E3">
              <w:rPr>
                <w:sz w:val="20"/>
                <w:szCs w:val="20"/>
              </w:rPr>
              <w:t>0.9631</w:t>
            </w:r>
          </w:p>
          <w:p w14:paraId="7FAF4EC1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4771E3">
              <w:rPr>
                <w:sz w:val="20"/>
                <w:szCs w:val="20"/>
              </w:rPr>
              <w:t>0.9631</w:t>
            </w:r>
          </w:p>
          <w:p w14:paraId="036D2C71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4771E3">
              <w:rPr>
                <w:sz w:val="20"/>
                <w:szCs w:val="20"/>
              </w:rPr>
              <w:t>0.9623</w:t>
            </w:r>
          </w:p>
          <w:p w14:paraId="0E4E94F0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</w:p>
          <w:p w14:paraId="77B48344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</w:p>
          <w:p w14:paraId="631CBDDD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4771E3">
              <w:rPr>
                <w:sz w:val="20"/>
                <w:szCs w:val="20"/>
              </w:rPr>
              <w:t>0.4699</w:t>
            </w:r>
          </w:p>
          <w:p w14:paraId="60ACB25B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4771E3">
              <w:rPr>
                <w:sz w:val="20"/>
                <w:szCs w:val="20"/>
              </w:rPr>
              <w:t>0.1856</w:t>
            </w:r>
          </w:p>
          <w:p w14:paraId="5C433C8D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4771E3">
              <w:rPr>
                <w:sz w:val="20"/>
                <w:szCs w:val="20"/>
              </w:rPr>
              <w:t>0.4699</w:t>
            </w:r>
          </w:p>
          <w:p w14:paraId="1A76D1DB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</w:p>
          <w:p w14:paraId="5B5D6FDC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</w:p>
          <w:p w14:paraId="2A9938B2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4771E3">
              <w:rPr>
                <w:sz w:val="20"/>
                <w:szCs w:val="20"/>
              </w:rPr>
              <w:t>0.2632</w:t>
            </w:r>
          </w:p>
          <w:p w14:paraId="5320BC1C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4771E3">
              <w:rPr>
                <w:sz w:val="20"/>
                <w:szCs w:val="20"/>
              </w:rPr>
              <w:t>0.0959</w:t>
            </w:r>
          </w:p>
          <w:p w14:paraId="29DD67E6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4771E3">
              <w:rPr>
                <w:sz w:val="20"/>
                <w:szCs w:val="20"/>
              </w:rPr>
              <w:t>0.0051</w:t>
            </w:r>
          </w:p>
          <w:p w14:paraId="2DE7A159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</w:p>
          <w:p w14:paraId="2A258F0D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</w:p>
          <w:p w14:paraId="7DEDB6A4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4771E3">
              <w:rPr>
                <w:sz w:val="20"/>
                <w:szCs w:val="20"/>
              </w:rPr>
              <w:t>0.6442</w:t>
            </w:r>
          </w:p>
          <w:p w14:paraId="2384B860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4771E3">
              <w:rPr>
                <w:sz w:val="20"/>
                <w:szCs w:val="20"/>
              </w:rPr>
              <w:t>0.0248</w:t>
            </w:r>
          </w:p>
          <w:p w14:paraId="35A20C06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4771E3">
              <w:rPr>
                <w:sz w:val="20"/>
                <w:szCs w:val="20"/>
              </w:rPr>
              <w:t>0.0098</w:t>
            </w:r>
          </w:p>
          <w:p w14:paraId="24B41128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</w:p>
          <w:p w14:paraId="2B02F03E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</w:p>
          <w:p w14:paraId="2AC743A8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4771E3">
              <w:rPr>
                <w:sz w:val="20"/>
                <w:szCs w:val="20"/>
              </w:rPr>
              <w:t>0.9258</w:t>
            </w:r>
          </w:p>
          <w:p w14:paraId="397B424C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4771E3">
              <w:rPr>
                <w:sz w:val="20"/>
                <w:szCs w:val="20"/>
              </w:rPr>
              <w:t>0.0441</w:t>
            </w:r>
          </w:p>
          <w:p w14:paraId="48AB3546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4771E3">
              <w:rPr>
                <w:sz w:val="20"/>
                <w:szCs w:val="20"/>
              </w:rPr>
              <w:t>0.2433</w:t>
            </w:r>
          </w:p>
          <w:p w14:paraId="6B27AC33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</w:p>
          <w:p w14:paraId="6C05FE56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</w:p>
          <w:p w14:paraId="3CFB12F7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4771E3">
              <w:rPr>
                <w:sz w:val="20"/>
                <w:szCs w:val="20"/>
              </w:rPr>
              <w:t>0.8867</w:t>
            </w:r>
          </w:p>
          <w:p w14:paraId="071372F6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4771E3">
              <w:rPr>
                <w:sz w:val="20"/>
                <w:szCs w:val="20"/>
              </w:rPr>
              <w:t>0.0907</w:t>
            </w:r>
          </w:p>
          <w:p w14:paraId="102E0A0E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4771E3">
              <w:rPr>
                <w:sz w:val="20"/>
                <w:szCs w:val="20"/>
              </w:rPr>
              <w:t>0.0907</w:t>
            </w:r>
          </w:p>
          <w:p w14:paraId="514487E3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</w:p>
          <w:p w14:paraId="4D1DF046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</w:p>
          <w:p w14:paraId="10977AFC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4771E3">
              <w:rPr>
                <w:sz w:val="20"/>
                <w:szCs w:val="20"/>
              </w:rPr>
              <w:t>0.3653</w:t>
            </w:r>
          </w:p>
          <w:p w14:paraId="1E55C8F3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4771E3">
              <w:rPr>
                <w:sz w:val="20"/>
                <w:szCs w:val="20"/>
              </w:rPr>
              <w:t>0.0032</w:t>
            </w:r>
          </w:p>
          <w:p w14:paraId="5C0ADCFB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4771E3">
              <w:rPr>
                <w:sz w:val="20"/>
                <w:szCs w:val="20"/>
              </w:rPr>
              <w:t>0.0257</w:t>
            </w:r>
          </w:p>
          <w:p w14:paraId="27CC66B2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</w:p>
          <w:p w14:paraId="678C8883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</w:p>
          <w:p w14:paraId="155DFF3B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4771E3">
              <w:rPr>
                <w:sz w:val="20"/>
                <w:szCs w:val="20"/>
              </w:rPr>
              <w:t>0.6369</w:t>
            </w:r>
          </w:p>
          <w:p w14:paraId="521534A7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4771E3">
              <w:rPr>
                <w:sz w:val="20"/>
                <w:szCs w:val="20"/>
              </w:rPr>
              <w:t>0.0620</w:t>
            </w:r>
          </w:p>
          <w:p w14:paraId="1291C9AE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4771E3">
              <w:rPr>
                <w:sz w:val="20"/>
                <w:szCs w:val="20"/>
              </w:rPr>
              <w:t>0.0150</w:t>
            </w:r>
          </w:p>
          <w:p w14:paraId="7DF2D7F9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</w:p>
          <w:p w14:paraId="68545B66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</w:p>
          <w:p w14:paraId="07434049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4771E3">
              <w:rPr>
                <w:sz w:val="20"/>
                <w:szCs w:val="20"/>
              </w:rPr>
              <w:t>0.3174</w:t>
            </w:r>
          </w:p>
          <w:p w14:paraId="3A05D709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4771E3">
              <w:rPr>
                <w:sz w:val="20"/>
                <w:szCs w:val="20"/>
              </w:rPr>
              <w:t>0.1020</w:t>
            </w:r>
          </w:p>
          <w:p w14:paraId="0D1735AF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4771E3">
              <w:rPr>
                <w:sz w:val="20"/>
                <w:szCs w:val="20"/>
              </w:rPr>
              <w:t>0.5058</w:t>
            </w:r>
          </w:p>
          <w:p w14:paraId="4E734401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</w:p>
          <w:p w14:paraId="3704B481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</w:p>
          <w:p w14:paraId="4A8D800B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4771E3">
              <w:rPr>
                <w:sz w:val="20"/>
                <w:szCs w:val="20"/>
              </w:rPr>
              <w:t>0.3306</w:t>
            </w:r>
          </w:p>
          <w:p w14:paraId="31761544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4771E3">
              <w:rPr>
                <w:sz w:val="20"/>
                <w:szCs w:val="20"/>
              </w:rPr>
              <w:t>0.1233</w:t>
            </w:r>
          </w:p>
          <w:p w14:paraId="1A1AA16E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4771E3">
              <w:rPr>
                <w:sz w:val="20"/>
                <w:szCs w:val="20"/>
              </w:rPr>
              <w:t>0.1233</w:t>
            </w:r>
          </w:p>
          <w:p w14:paraId="0AAFB6A1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</w:p>
          <w:p w14:paraId="11FE04C6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</w:p>
          <w:p w14:paraId="5909E1F1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4771E3">
              <w:rPr>
                <w:sz w:val="20"/>
                <w:szCs w:val="20"/>
              </w:rPr>
              <w:t>0.0747</w:t>
            </w:r>
          </w:p>
          <w:p w14:paraId="6B2DB55D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4771E3">
              <w:rPr>
                <w:sz w:val="20"/>
                <w:szCs w:val="20"/>
              </w:rPr>
              <w:t>0.0074</w:t>
            </w:r>
          </w:p>
          <w:p w14:paraId="53939051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4771E3">
              <w:rPr>
                <w:sz w:val="20"/>
                <w:szCs w:val="20"/>
              </w:rPr>
              <w:t>0.3343</w:t>
            </w:r>
          </w:p>
          <w:p w14:paraId="5F14640B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</w:p>
          <w:p w14:paraId="2C4ED410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</w:p>
          <w:p w14:paraId="672A2A06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4771E3">
              <w:rPr>
                <w:sz w:val="20"/>
                <w:szCs w:val="20"/>
              </w:rPr>
              <w:t>0.9221</w:t>
            </w:r>
          </w:p>
          <w:p w14:paraId="579B1B91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4771E3">
              <w:rPr>
                <w:sz w:val="20"/>
                <w:szCs w:val="20"/>
              </w:rPr>
              <w:t>0.0111</w:t>
            </w:r>
          </w:p>
          <w:p w14:paraId="747D7F63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4771E3">
              <w:rPr>
                <w:sz w:val="20"/>
                <w:szCs w:val="20"/>
              </w:rPr>
              <w:t>0.1521</w:t>
            </w:r>
          </w:p>
          <w:p w14:paraId="0D8CE085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</w:p>
          <w:p w14:paraId="708E02FD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</w:p>
          <w:p w14:paraId="1315985A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4771E3">
              <w:rPr>
                <w:sz w:val="20"/>
                <w:szCs w:val="20"/>
              </w:rPr>
              <w:t>0.0630</w:t>
            </w:r>
          </w:p>
          <w:p w14:paraId="3E8272A9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4771E3">
              <w:rPr>
                <w:sz w:val="20"/>
                <w:szCs w:val="20"/>
              </w:rPr>
              <w:t>0.0018</w:t>
            </w:r>
          </w:p>
          <w:p w14:paraId="2D759F8D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4771E3">
              <w:rPr>
                <w:sz w:val="20"/>
                <w:szCs w:val="20"/>
              </w:rPr>
              <w:t>0.0190</w:t>
            </w:r>
          </w:p>
          <w:p w14:paraId="1476BC1E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</w:p>
          <w:p w14:paraId="2A1B80D9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</w:p>
          <w:p w14:paraId="7C2AD647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4771E3">
              <w:rPr>
                <w:sz w:val="20"/>
                <w:szCs w:val="20"/>
              </w:rPr>
              <w:t>0.8919</w:t>
            </w:r>
          </w:p>
          <w:p w14:paraId="126B4CA5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4771E3">
              <w:rPr>
                <w:sz w:val="20"/>
                <w:szCs w:val="20"/>
              </w:rPr>
              <w:t>0.1217</w:t>
            </w:r>
          </w:p>
          <w:p w14:paraId="39680A51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4771E3">
              <w:rPr>
                <w:sz w:val="20"/>
                <w:szCs w:val="20"/>
              </w:rPr>
              <w:t>0.1217</w:t>
            </w:r>
          </w:p>
          <w:p w14:paraId="67609DFD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</w:p>
          <w:p w14:paraId="0099E794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</w:p>
          <w:p w14:paraId="2B55C520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4771E3">
              <w:rPr>
                <w:sz w:val="20"/>
                <w:szCs w:val="20"/>
              </w:rPr>
              <w:t>0.7035</w:t>
            </w:r>
          </w:p>
          <w:p w14:paraId="1478247C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4771E3">
              <w:rPr>
                <w:sz w:val="20"/>
                <w:szCs w:val="20"/>
              </w:rPr>
              <w:t>0.3149</w:t>
            </w:r>
          </w:p>
          <w:p w14:paraId="601C6F71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4771E3">
              <w:rPr>
                <w:sz w:val="20"/>
                <w:szCs w:val="20"/>
              </w:rPr>
              <w:t>0.3149</w:t>
            </w:r>
          </w:p>
          <w:p w14:paraId="3DEC21B2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</w:p>
          <w:p w14:paraId="26D59184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</w:p>
          <w:p w14:paraId="6A3C4559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4771E3">
              <w:rPr>
                <w:sz w:val="20"/>
                <w:szCs w:val="20"/>
              </w:rPr>
              <w:t>0.6736</w:t>
            </w:r>
          </w:p>
          <w:p w14:paraId="253D63B7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4771E3">
              <w:rPr>
                <w:sz w:val="20"/>
                <w:szCs w:val="20"/>
              </w:rPr>
              <w:t>0.0644</w:t>
            </w:r>
          </w:p>
          <w:p w14:paraId="3F272B0A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4771E3">
              <w:rPr>
                <w:sz w:val="20"/>
                <w:szCs w:val="20"/>
              </w:rPr>
              <w:t>0.2315</w:t>
            </w:r>
          </w:p>
          <w:p w14:paraId="5CAAE404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</w:p>
          <w:p w14:paraId="22FA4EF0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</w:p>
          <w:p w14:paraId="77B30CB9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4771E3">
              <w:rPr>
                <w:sz w:val="20"/>
                <w:szCs w:val="20"/>
              </w:rPr>
              <w:t>0.3728</w:t>
            </w:r>
          </w:p>
          <w:p w14:paraId="2AFC169C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4771E3">
              <w:rPr>
                <w:sz w:val="20"/>
                <w:szCs w:val="20"/>
              </w:rPr>
              <w:t>0.0082</w:t>
            </w:r>
          </w:p>
          <w:p w14:paraId="23FC2CD3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4771E3">
              <w:rPr>
                <w:sz w:val="20"/>
                <w:szCs w:val="20"/>
              </w:rPr>
              <w:t>0.0005</w:t>
            </w:r>
          </w:p>
          <w:p w14:paraId="1C505F70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</w:p>
          <w:p w14:paraId="526A1BC9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</w:p>
          <w:p w14:paraId="4BB8CE87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4771E3">
              <w:rPr>
                <w:sz w:val="20"/>
                <w:szCs w:val="20"/>
              </w:rPr>
              <w:t>0.7865</w:t>
            </w:r>
          </w:p>
          <w:p w14:paraId="0BD7E916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4771E3">
              <w:rPr>
                <w:sz w:val="20"/>
                <w:szCs w:val="20"/>
              </w:rPr>
              <w:t>0.0376</w:t>
            </w:r>
          </w:p>
          <w:p w14:paraId="7515B4E0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4771E3">
              <w:rPr>
                <w:sz w:val="20"/>
                <w:szCs w:val="20"/>
              </w:rPr>
              <w:t>0.0731</w:t>
            </w:r>
          </w:p>
          <w:p w14:paraId="5CC8E4F1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</w:p>
          <w:p w14:paraId="2203DD3A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</w:p>
          <w:p w14:paraId="094AAE39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4771E3">
              <w:rPr>
                <w:sz w:val="20"/>
                <w:szCs w:val="20"/>
              </w:rPr>
              <w:t>0.8906</w:t>
            </w:r>
          </w:p>
          <w:p w14:paraId="110A845F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4771E3">
              <w:rPr>
                <w:sz w:val="20"/>
                <w:szCs w:val="20"/>
              </w:rPr>
              <w:t>0.0482</w:t>
            </w:r>
          </w:p>
          <w:p w14:paraId="5B84E4CF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4771E3">
              <w:rPr>
                <w:sz w:val="20"/>
                <w:szCs w:val="20"/>
              </w:rPr>
              <w:t>0.0482</w:t>
            </w:r>
          </w:p>
          <w:p w14:paraId="144AD12A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</w:p>
          <w:p w14:paraId="1546E452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</w:p>
          <w:p w14:paraId="5BB1C9C5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4771E3">
              <w:rPr>
                <w:sz w:val="20"/>
                <w:szCs w:val="20"/>
              </w:rPr>
              <w:t>0.2808</w:t>
            </w:r>
          </w:p>
          <w:p w14:paraId="4E967C4F" w14:textId="77777777" w:rsidR="004771E3" w:rsidRPr="004771E3" w:rsidRDefault="004771E3" w:rsidP="004771E3">
            <w:pPr>
              <w:pStyle w:val="KeinLeerraum"/>
              <w:rPr>
                <w:sz w:val="20"/>
                <w:szCs w:val="20"/>
              </w:rPr>
            </w:pPr>
            <w:r w:rsidRPr="004771E3">
              <w:rPr>
                <w:sz w:val="20"/>
                <w:szCs w:val="20"/>
              </w:rPr>
              <w:t>0.2808</w:t>
            </w:r>
          </w:p>
          <w:p w14:paraId="457E7B76" w14:textId="7E2BB232" w:rsidR="004771E3" w:rsidRDefault="004771E3" w:rsidP="004771E3">
            <w:r w:rsidRPr="004771E3">
              <w:rPr>
                <w:sz w:val="20"/>
                <w:szCs w:val="20"/>
              </w:rPr>
              <w:t>0.0998</w:t>
            </w:r>
          </w:p>
        </w:tc>
      </w:tr>
      <w:tr w:rsidR="00383872" w14:paraId="36014BB0" w14:textId="77777777" w:rsidTr="00952707">
        <w:tc>
          <w:tcPr>
            <w:tcW w:w="701" w:type="dxa"/>
          </w:tcPr>
          <w:p w14:paraId="07C70932" w14:textId="517F7ABD" w:rsidR="00383872" w:rsidRPr="00952707" w:rsidRDefault="00383872" w:rsidP="00383872">
            <w:pPr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lastRenderedPageBreak/>
              <w:t>3</w:t>
            </w:r>
            <w:r>
              <w:rPr>
                <w:sz w:val="20"/>
                <w:szCs w:val="20"/>
              </w:rPr>
              <w:t>C</w:t>
            </w:r>
          </w:p>
        </w:tc>
        <w:tc>
          <w:tcPr>
            <w:tcW w:w="1303" w:type="dxa"/>
          </w:tcPr>
          <w:p w14:paraId="79B88792" w14:textId="6527F4AC" w:rsidR="00383872" w:rsidRDefault="00383872" w:rsidP="003838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ed</w:t>
            </w:r>
            <w:r w:rsidRPr="00952707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cm/s</w:t>
            </w:r>
          </w:p>
        </w:tc>
        <w:tc>
          <w:tcPr>
            <w:tcW w:w="1965" w:type="dxa"/>
          </w:tcPr>
          <w:p w14:paraId="20672994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Two-way repeated measures ANOVA</w:t>
            </w:r>
          </w:p>
          <w:p w14:paraId="30B2D0E2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</w:p>
          <w:p w14:paraId="570437D4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</w:p>
          <w:p w14:paraId="57DEB607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Holm-</w:t>
            </w:r>
            <w:proofErr w:type="spellStart"/>
            <w:r w:rsidRPr="00952707">
              <w:rPr>
                <w:sz w:val="20"/>
                <w:szCs w:val="20"/>
              </w:rPr>
              <w:t>Šídák's</w:t>
            </w:r>
            <w:proofErr w:type="spellEnd"/>
            <w:r w:rsidRPr="00952707">
              <w:rPr>
                <w:sz w:val="20"/>
                <w:szCs w:val="20"/>
              </w:rPr>
              <w:t xml:space="preserve"> multiple comparisons test</w:t>
            </w:r>
          </w:p>
          <w:p w14:paraId="15FA079B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</w:p>
          <w:p w14:paraId="34028FB7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</w:p>
          <w:p w14:paraId="6150211E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</w:p>
          <w:p w14:paraId="5A135A3B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</w:p>
          <w:p w14:paraId="33797D93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</w:p>
          <w:p w14:paraId="3735E606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</w:p>
        </w:tc>
        <w:tc>
          <w:tcPr>
            <w:tcW w:w="3248" w:type="dxa"/>
          </w:tcPr>
          <w:p w14:paraId="56D338B5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Group effect</w:t>
            </w:r>
          </w:p>
          <w:p w14:paraId="6B9CA2B9" w14:textId="77777777" w:rsidR="00ED7FC2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 xml:space="preserve">Trial effect                                                                </w:t>
            </w:r>
          </w:p>
          <w:p w14:paraId="7EF3CE83" w14:textId="77777777" w:rsidR="00ED7FC2" w:rsidRDefault="00ED7FC2" w:rsidP="00383872">
            <w:pPr>
              <w:pStyle w:val="KeinLeerraum"/>
              <w:rPr>
                <w:sz w:val="20"/>
                <w:szCs w:val="20"/>
              </w:rPr>
            </w:pPr>
          </w:p>
          <w:p w14:paraId="00335C76" w14:textId="731B7210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 xml:space="preserve">"Group </w:t>
            </w:r>
            <w:r w:rsidRPr="00952707">
              <w:rPr>
                <w:rFonts w:cs="Times New Roman"/>
                <w:sz w:val="20"/>
                <w:szCs w:val="20"/>
              </w:rPr>
              <w:t>×</w:t>
            </w:r>
            <w:r w:rsidRPr="00952707">
              <w:rPr>
                <w:sz w:val="20"/>
                <w:szCs w:val="20"/>
              </w:rPr>
              <w:t xml:space="preserve"> trial" interaction effect</w:t>
            </w:r>
          </w:p>
          <w:p w14:paraId="4D6ED323" w14:textId="77777777" w:rsidR="00383872" w:rsidRPr="00952707" w:rsidRDefault="00383872" w:rsidP="00383872">
            <w:pPr>
              <w:pStyle w:val="KeinLeerraum"/>
              <w:rPr>
                <w:i/>
                <w:sz w:val="20"/>
                <w:szCs w:val="20"/>
              </w:rPr>
            </w:pPr>
          </w:p>
          <w:p w14:paraId="2FA6CF5E" w14:textId="77777777" w:rsidR="00383872" w:rsidRPr="00952707" w:rsidRDefault="00383872" w:rsidP="00383872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>Trial 1</w:t>
            </w:r>
          </w:p>
          <w:p w14:paraId="2D6E0F5C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Aged, vehicle"</w:t>
            </w:r>
          </w:p>
          <w:p w14:paraId="724FF776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00D56F2B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"</w:t>
            </w:r>
          </w:p>
          <w:p w14:paraId="17167D7F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</w:p>
          <w:p w14:paraId="54D91F71" w14:textId="77777777" w:rsidR="00383872" w:rsidRPr="00952707" w:rsidRDefault="00383872" w:rsidP="00383872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>Trial 2</w:t>
            </w:r>
          </w:p>
          <w:p w14:paraId="28982122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Aged, vehicle"</w:t>
            </w:r>
          </w:p>
          <w:p w14:paraId="6F3BE6DF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6814EAD3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"</w:t>
            </w:r>
          </w:p>
          <w:p w14:paraId="05819D90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</w:p>
          <w:p w14:paraId="588648EB" w14:textId="77777777" w:rsidR="00383872" w:rsidRPr="00952707" w:rsidRDefault="00383872" w:rsidP="00383872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>Trial 3</w:t>
            </w:r>
          </w:p>
          <w:p w14:paraId="32A854A3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Aged, vehicle"</w:t>
            </w:r>
          </w:p>
          <w:p w14:paraId="7EC3AEF4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341BBA42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"</w:t>
            </w:r>
          </w:p>
          <w:p w14:paraId="26C533F2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</w:p>
          <w:p w14:paraId="766686B4" w14:textId="77777777" w:rsidR="00383872" w:rsidRPr="00952707" w:rsidRDefault="00383872" w:rsidP="00383872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>Trial 4</w:t>
            </w:r>
          </w:p>
          <w:p w14:paraId="564AA5A5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Aged, vehicle"</w:t>
            </w:r>
          </w:p>
          <w:p w14:paraId="08C18755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lastRenderedPageBreak/>
              <w:t>"Aged, VH-04 vs. Young, vehicle"</w:t>
            </w:r>
          </w:p>
          <w:p w14:paraId="037179EF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"</w:t>
            </w:r>
          </w:p>
          <w:p w14:paraId="335F8630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</w:p>
          <w:p w14:paraId="72ABBA66" w14:textId="77777777" w:rsidR="00383872" w:rsidRPr="00952707" w:rsidRDefault="00383872" w:rsidP="00383872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>Trial 5</w:t>
            </w:r>
          </w:p>
          <w:p w14:paraId="411AC886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Aged, vehicle"</w:t>
            </w:r>
          </w:p>
          <w:p w14:paraId="3B8BA50E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7747E4E5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"</w:t>
            </w:r>
          </w:p>
          <w:p w14:paraId="1C252B17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</w:p>
          <w:p w14:paraId="58F2DB9C" w14:textId="77777777" w:rsidR="00383872" w:rsidRPr="00952707" w:rsidRDefault="00383872" w:rsidP="00383872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 xml:space="preserve">Trial </w:t>
            </w:r>
            <w:r>
              <w:rPr>
                <w:i/>
                <w:sz w:val="20"/>
                <w:szCs w:val="20"/>
              </w:rPr>
              <w:t>6</w:t>
            </w:r>
          </w:p>
          <w:p w14:paraId="77DFC9BC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Aged, vehicle"</w:t>
            </w:r>
          </w:p>
          <w:p w14:paraId="5F4B17DF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5EDFB97A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"</w:t>
            </w:r>
          </w:p>
          <w:p w14:paraId="47DB53A3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</w:p>
          <w:p w14:paraId="442477A5" w14:textId="77777777" w:rsidR="00383872" w:rsidRPr="00952707" w:rsidRDefault="00383872" w:rsidP="00383872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 xml:space="preserve">Trial </w:t>
            </w:r>
            <w:r>
              <w:rPr>
                <w:i/>
                <w:sz w:val="20"/>
                <w:szCs w:val="20"/>
              </w:rPr>
              <w:t>7</w:t>
            </w:r>
          </w:p>
          <w:p w14:paraId="460ED034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Aged, vehicle"</w:t>
            </w:r>
          </w:p>
          <w:p w14:paraId="41563DDF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24906BD4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"</w:t>
            </w:r>
          </w:p>
          <w:p w14:paraId="5385795C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</w:p>
          <w:p w14:paraId="428D93FD" w14:textId="77777777" w:rsidR="00383872" w:rsidRPr="00952707" w:rsidRDefault="00383872" w:rsidP="00383872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 xml:space="preserve">Trial </w:t>
            </w:r>
            <w:r>
              <w:rPr>
                <w:i/>
                <w:sz w:val="20"/>
                <w:szCs w:val="20"/>
              </w:rPr>
              <w:t>8</w:t>
            </w:r>
          </w:p>
          <w:p w14:paraId="4C733B62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Aged, vehicle"</w:t>
            </w:r>
          </w:p>
          <w:p w14:paraId="7BB9FCB5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2920B15A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"</w:t>
            </w:r>
          </w:p>
          <w:p w14:paraId="66409E70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</w:p>
          <w:p w14:paraId="580B193C" w14:textId="77777777" w:rsidR="00383872" w:rsidRPr="00952707" w:rsidRDefault="00383872" w:rsidP="00383872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 xml:space="preserve">Trial </w:t>
            </w:r>
            <w:r>
              <w:rPr>
                <w:i/>
                <w:sz w:val="20"/>
                <w:szCs w:val="20"/>
              </w:rPr>
              <w:t>9</w:t>
            </w:r>
          </w:p>
          <w:p w14:paraId="3CD3F7E0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Aged, vehicle"</w:t>
            </w:r>
          </w:p>
          <w:p w14:paraId="2AD9277D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67CCBB74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"</w:t>
            </w:r>
          </w:p>
          <w:p w14:paraId="34403133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</w:p>
          <w:p w14:paraId="1DAC4620" w14:textId="77777777" w:rsidR="00383872" w:rsidRPr="00952707" w:rsidRDefault="00383872" w:rsidP="00383872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 xml:space="preserve">Trial </w:t>
            </w:r>
            <w:r>
              <w:rPr>
                <w:i/>
                <w:sz w:val="20"/>
                <w:szCs w:val="20"/>
              </w:rPr>
              <w:t>10</w:t>
            </w:r>
          </w:p>
          <w:p w14:paraId="750AEFDF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Aged, vehicle"</w:t>
            </w:r>
          </w:p>
          <w:p w14:paraId="3FA12B55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25083652" w14:textId="77777777" w:rsidR="00383872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</w:t>
            </w:r>
          </w:p>
          <w:p w14:paraId="4718A47B" w14:textId="77777777" w:rsidR="00383872" w:rsidRDefault="00383872" w:rsidP="00383872">
            <w:pPr>
              <w:pStyle w:val="KeinLeerraum"/>
              <w:rPr>
                <w:sz w:val="20"/>
                <w:szCs w:val="20"/>
              </w:rPr>
            </w:pPr>
          </w:p>
          <w:p w14:paraId="176AE178" w14:textId="77777777" w:rsidR="00383872" w:rsidRPr="00952707" w:rsidRDefault="00383872" w:rsidP="00383872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 xml:space="preserve">Trial </w:t>
            </w:r>
            <w:r>
              <w:rPr>
                <w:i/>
                <w:sz w:val="20"/>
                <w:szCs w:val="20"/>
              </w:rPr>
              <w:t>1</w:t>
            </w:r>
            <w:r w:rsidRPr="00952707">
              <w:rPr>
                <w:i/>
                <w:sz w:val="20"/>
                <w:szCs w:val="20"/>
              </w:rPr>
              <w:t>1</w:t>
            </w:r>
          </w:p>
          <w:p w14:paraId="7A5889D0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Aged, vehicle"</w:t>
            </w:r>
          </w:p>
          <w:p w14:paraId="31ABECDF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2BAAE7AD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"</w:t>
            </w:r>
          </w:p>
          <w:p w14:paraId="5686A852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</w:p>
          <w:p w14:paraId="06F42EC7" w14:textId="77777777" w:rsidR="00383872" w:rsidRPr="00952707" w:rsidRDefault="00383872" w:rsidP="00383872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 xml:space="preserve">Trial </w:t>
            </w:r>
            <w:r>
              <w:rPr>
                <w:i/>
                <w:sz w:val="20"/>
                <w:szCs w:val="20"/>
              </w:rPr>
              <w:t>1</w:t>
            </w:r>
            <w:r w:rsidRPr="00952707">
              <w:rPr>
                <w:i/>
                <w:sz w:val="20"/>
                <w:szCs w:val="20"/>
              </w:rPr>
              <w:t>2</w:t>
            </w:r>
          </w:p>
          <w:p w14:paraId="60B34BBA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Aged, vehicle"</w:t>
            </w:r>
          </w:p>
          <w:p w14:paraId="596D0AB1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47400643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"</w:t>
            </w:r>
          </w:p>
          <w:p w14:paraId="7E3D09A2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</w:p>
          <w:p w14:paraId="06A78F21" w14:textId="77777777" w:rsidR="00383872" w:rsidRPr="00952707" w:rsidRDefault="00383872" w:rsidP="00383872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 xml:space="preserve">Trial </w:t>
            </w:r>
            <w:r>
              <w:rPr>
                <w:i/>
                <w:sz w:val="20"/>
                <w:szCs w:val="20"/>
              </w:rPr>
              <w:t>1</w:t>
            </w:r>
            <w:r w:rsidRPr="00952707">
              <w:rPr>
                <w:i/>
                <w:sz w:val="20"/>
                <w:szCs w:val="20"/>
              </w:rPr>
              <w:t>3</w:t>
            </w:r>
          </w:p>
          <w:p w14:paraId="652AA174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Aged, vehicle"</w:t>
            </w:r>
          </w:p>
          <w:p w14:paraId="2F80CF62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7BA0C02F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"</w:t>
            </w:r>
          </w:p>
          <w:p w14:paraId="60F9C641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</w:p>
          <w:p w14:paraId="69379D21" w14:textId="77777777" w:rsidR="00383872" w:rsidRPr="00952707" w:rsidRDefault="00383872" w:rsidP="00383872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 xml:space="preserve">Trial </w:t>
            </w:r>
            <w:r>
              <w:rPr>
                <w:i/>
                <w:sz w:val="20"/>
                <w:szCs w:val="20"/>
              </w:rPr>
              <w:t>1</w:t>
            </w:r>
            <w:r w:rsidRPr="00952707">
              <w:rPr>
                <w:i/>
                <w:sz w:val="20"/>
                <w:szCs w:val="20"/>
              </w:rPr>
              <w:t>4</w:t>
            </w:r>
          </w:p>
          <w:p w14:paraId="1593DBF3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Aged, vehicle"</w:t>
            </w:r>
          </w:p>
          <w:p w14:paraId="6469AE66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455476F1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"</w:t>
            </w:r>
          </w:p>
          <w:p w14:paraId="5463C701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</w:p>
          <w:p w14:paraId="12D647D5" w14:textId="77777777" w:rsidR="00383872" w:rsidRPr="00952707" w:rsidRDefault="00383872" w:rsidP="00383872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 xml:space="preserve">Trial </w:t>
            </w:r>
            <w:r>
              <w:rPr>
                <w:i/>
                <w:sz w:val="20"/>
                <w:szCs w:val="20"/>
              </w:rPr>
              <w:t>1</w:t>
            </w:r>
            <w:r w:rsidRPr="00952707">
              <w:rPr>
                <w:i/>
                <w:sz w:val="20"/>
                <w:szCs w:val="20"/>
              </w:rPr>
              <w:t>5</w:t>
            </w:r>
          </w:p>
          <w:p w14:paraId="418E8162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Aged, vehicle"</w:t>
            </w:r>
          </w:p>
          <w:p w14:paraId="13065FA0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768F3A7D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lastRenderedPageBreak/>
              <w:t>"Aged, vehicle vs. Young, vehicle"</w:t>
            </w:r>
          </w:p>
          <w:p w14:paraId="6FC3C48B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</w:p>
          <w:p w14:paraId="44580181" w14:textId="77777777" w:rsidR="00383872" w:rsidRPr="00952707" w:rsidRDefault="00383872" w:rsidP="00383872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 xml:space="preserve">Trial </w:t>
            </w:r>
            <w:r>
              <w:rPr>
                <w:i/>
                <w:sz w:val="20"/>
                <w:szCs w:val="20"/>
              </w:rPr>
              <w:t>16</w:t>
            </w:r>
          </w:p>
          <w:p w14:paraId="7F3E9930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Aged, vehicle"</w:t>
            </w:r>
          </w:p>
          <w:p w14:paraId="1F87B2C9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33E295AC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"</w:t>
            </w:r>
          </w:p>
          <w:p w14:paraId="1694BA5C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</w:p>
          <w:p w14:paraId="62BE0ADA" w14:textId="77777777" w:rsidR="00383872" w:rsidRPr="00952707" w:rsidRDefault="00383872" w:rsidP="00383872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 xml:space="preserve">Trial </w:t>
            </w:r>
            <w:r>
              <w:rPr>
                <w:i/>
                <w:sz w:val="20"/>
                <w:szCs w:val="20"/>
              </w:rPr>
              <w:t>17</w:t>
            </w:r>
          </w:p>
          <w:p w14:paraId="2FB32636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Aged, vehicle"</w:t>
            </w:r>
          </w:p>
          <w:p w14:paraId="06CDB75E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1D004B25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"</w:t>
            </w:r>
          </w:p>
          <w:p w14:paraId="2F4F948C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</w:p>
          <w:p w14:paraId="1B028AFD" w14:textId="77777777" w:rsidR="00383872" w:rsidRPr="00952707" w:rsidRDefault="00383872" w:rsidP="00383872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 xml:space="preserve">Trial </w:t>
            </w:r>
            <w:r>
              <w:rPr>
                <w:i/>
                <w:sz w:val="20"/>
                <w:szCs w:val="20"/>
              </w:rPr>
              <w:t>18</w:t>
            </w:r>
          </w:p>
          <w:p w14:paraId="4B9AD45E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Aged, vehicle"</w:t>
            </w:r>
          </w:p>
          <w:p w14:paraId="0DD1E66E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4881B9FD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"</w:t>
            </w:r>
          </w:p>
          <w:p w14:paraId="33C9094F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</w:p>
          <w:p w14:paraId="4276F2D7" w14:textId="77777777" w:rsidR="00383872" w:rsidRPr="00952707" w:rsidRDefault="00383872" w:rsidP="00383872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 xml:space="preserve">Trial </w:t>
            </w:r>
            <w:r>
              <w:rPr>
                <w:i/>
                <w:sz w:val="20"/>
                <w:szCs w:val="20"/>
              </w:rPr>
              <w:t>19</w:t>
            </w:r>
          </w:p>
          <w:p w14:paraId="684F0575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Aged, vehicle"</w:t>
            </w:r>
          </w:p>
          <w:p w14:paraId="3A91542A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74568FFE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"</w:t>
            </w:r>
          </w:p>
          <w:p w14:paraId="37DF0114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</w:p>
          <w:p w14:paraId="01393536" w14:textId="77777777" w:rsidR="00383872" w:rsidRPr="00952707" w:rsidRDefault="00383872" w:rsidP="00383872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 xml:space="preserve">Trial </w:t>
            </w:r>
            <w:r>
              <w:rPr>
                <w:i/>
                <w:sz w:val="20"/>
                <w:szCs w:val="20"/>
              </w:rPr>
              <w:t>20</w:t>
            </w:r>
          </w:p>
          <w:p w14:paraId="0ABAFD09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Aged, vehicle"</w:t>
            </w:r>
          </w:p>
          <w:p w14:paraId="428A0063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433DAB32" w14:textId="77777777" w:rsidR="00383872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</w:t>
            </w:r>
          </w:p>
          <w:p w14:paraId="2FDD7B6D" w14:textId="77777777" w:rsidR="00383872" w:rsidRDefault="00383872" w:rsidP="00383872">
            <w:pPr>
              <w:pStyle w:val="KeinLeerraum"/>
              <w:rPr>
                <w:sz w:val="20"/>
                <w:szCs w:val="20"/>
              </w:rPr>
            </w:pPr>
          </w:p>
          <w:p w14:paraId="5ED4CB67" w14:textId="77777777" w:rsidR="00383872" w:rsidRPr="00952707" w:rsidRDefault="00383872" w:rsidP="00383872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 xml:space="preserve">Trial </w:t>
            </w:r>
            <w:r>
              <w:rPr>
                <w:i/>
                <w:sz w:val="20"/>
                <w:szCs w:val="20"/>
              </w:rPr>
              <w:t>2</w:t>
            </w:r>
            <w:r w:rsidRPr="00952707">
              <w:rPr>
                <w:i/>
                <w:sz w:val="20"/>
                <w:szCs w:val="20"/>
              </w:rPr>
              <w:t>1</w:t>
            </w:r>
          </w:p>
          <w:p w14:paraId="248C2136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Aged, vehicle"</w:t>
            </w:r>
          </w:p>
          <w:p w14:paraId="2EE2D296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4EB58049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"</w:t>
            </w:r>
          </w:p>
          <w:p w14:paraId="2407486A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</w:p>
          <w:p w14:paraId="4671C075" w14:textId="77777777" w:rsidR="00383872" w:rsidRPr="00952707" w:rsidRDefault="00383872" w:rsidP="00383872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 xml:space="preserve">Trial </w:t>
            </w:r>
            <w:r>
              <w:rPr>
                <w:i/>
                <w:sz w:val="20"/>
                <w:szCs w:val="20"/>
              </w:rPr>
              <w:t>2</w:t>
            </w:r>
            <w:r w:rsidRPr="00952707">
              <w:rPr>
                <w:i/>
                <w:sz w:val="20"/>
                <w:szCs w:val="20"/>
              </w:rPr>
              <w:t>2</w:t>
            </w:r>
          </w:p>
          <w:p w14:paraId="14F119F4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Aged, vehicle"</w:t>
            </w:r>
          </w:p>
          <w:p w14:paraId="007D6A21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665D2836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"</w:t>
            </w:r>
          </w:p>
          <w:p w14:paraId="1EDC909D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</w:p>
          <w:p w14:paraId="0EA492AE" w14:textId="77777777" w:rsidR="00383872" w:rsidRPr="00952707" w:rsidRDefault="00383872" w:rsidP="00383872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 xml:space="preserve">Trial </w:t>
            </w:r>
            <w:r>
              <w:rPr>
                <w:i/>
                <w:sz w:val="20"/>
                <w:szCs w:val="20"/>
              </w:rPr>
              <w:t>2</w:t>
            </w:r>
            <w:r w:rsidRPr="00952707">
              <w:rPr>
                <w:i/>
                <w:sz w:val="20"/>
                <w:szCs w:val="20"/>
              </w:rPr>
              <w:t>3</w:t>
            </w:r>
          </w:p>
          <w:p w14:paraId="5A9BE72A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Aged, vehicle"</w:t>
            </w:r>
          </w:p>
          <w:p w14:paraId="2A001AD0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61116E42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"</w:t>
            </w:r>
          </w:p>
          <w:p w14:paraId="74BFCBDD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</w:p>
          <w:p w14:paraId="7CFCE115" w14:textId="77777777" w:rsidR="00383872" w:rsidRPr="00952707" w:rsidRDefault="00383872" w:rsidP="00383872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 xml:space="preserve">Trial </w:t>
            </w:r>
            <w:r>
              <w:rPr>
                <w:i/>
                <w:sz w:val="20"/>
                <w:szCs w:val="20"/>
              </w:rPr>
              <w:t>2</w:t>
            </w:r>
            <w:r w:rsidRPr="00952707">
              <w:rPr>
                <w:i/>
                <w:sz w:val="20"/>
                <w:szCs w:val="20"/>
              </w:rPr>
              <w:t>4</w:t>
            </w:r>
          </w:p>
          <w:p w14:paraId="0C53CFF4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Aged, vehicle"</w:t>
            </w:r>
          </w:p>
          <w:p w14:paraId="065D77B8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4AC68A89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"</w:t>
            </w:r>
          </w:p>
          <w:p w14:paraId="3DBD888E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</w:p>
          <w:p w14:paraId="2B2C80CF" w14:textId="77777777" w:rsidR="00383872" w:rsidRPr="00952707" w:rsidRDefault="00383872" w:rsidP="00383872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 xml:space="preserve">Trial </w:t>
            </w:r>
            <w:r>
              <w:rPr>
                <w:i/>
                <w:sz w:val="20"/>
                <w:szCs w:val="20"/>
              </w:rPr>
              <w:t>2</w:t>
            </w:r>
            <w:r w:rsidRPr="00952707">
              <w:rPr>
                <w:i/>
                <w:sz w:val="20"/>
                <w:szCs w:val="20"/>
              </w:rPr>
              <w:t>5</w:t>
            </w:r>
          </w:p>
          <w:p w14:paraId="65565B24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Aged, vehicle"</w:t>
            </w:r>
          </w:p>
          <w:p w14:paraId="3CF35B08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5EF80B69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"</w:t>
            </w:r>
          </w:p>
          <w:p w14:paraId="6CDA9C40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</w:p>
          <w:p w14:paraId="19A92CAD" w14:textId="77777777" w:rsidR="00383872" w:rsidRPr="00952707" w:rsidRDefault="00383872" w:rsidP="00383872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 xml:space="preserve">Trial </w:t>
            </w:r>
            <w:r>
              <w:rPr>
                <w:i/>
                <w:sz w:val="20"/>
                <w:szCs w:val="20"/>
              </w:rPr>
              <w:t>26</w:t>
            </w:r>
          </w:p>
          <w:p w14:paraId="0A23B235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Aged, vehicle"</w:t>
            </w:r>
          </w:p>
          <w:p w14:paraId="16784810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1F71591E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"</w:t>
            </w:r>
          </w:p>
          <w:p w14:paraId="5A749C6E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</w:p>
          <w:p w14:paraId="46A1FB35" w14:textId="77777777" w:rsidR="00383872" w:rsidRPr="00952707" w:rsidRDefault="00383872" w:rsidP="00383872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 xml:space="preserve">Trial </w:t>
            </w:r>
            <w:r>
              <w:rPr>
                <w:i/>
                <w:sz w:val="20"/>
                <w:szCs w:val="20"/>
              </w:rPr>
              <w:t>27</w:t>
            </w:r>
          </w:p>
          <w:p w14:paraId="4F2EF286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lastRenderedPageBreak/>
              <w:t>"Aged, VH-04 vs. Aged, vehicle"</w:t>
            </w:r>
          </w:p>
          <w:p w14:paraId="571AE974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3E7ADAC3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"</w:t>
            </w:r>
          </w:p>
          <w:p w14:paraId="0A273998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</w:p>
          <w:p w14:paraId="1DD92C07" w14:textId="77777777" w:rsidR="00383872" w:rsidRPr="00952707" w:rsidRDefault="00383872" w:rsidP="00383872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 xml:space="preserve">Trial </w:t>
            </w:r>
            <w:r>
              <w:rPr>
                <w:i/>
                <w:sz w:val="20"/>
                <w:szCs w:val="20"/>
              </w:rPr>
              <w:t>28</w:t>
            </w:r>
          </w:p>
          <w:p w14:paraId="2F7AB7AD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Aged, vehicle"</w:t>
            </w:r>
          </w:p>
          <w:p w14:paraId="11E524FE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1EC8E025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"</w:t>
            </w:r>
          </w:p>
          <w:p w14:paraId="1B4BA3F1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</w:p>
          <w:p w14:paraId="3FDD0661" w14:textId="77777777" w:rsidR="00383872" w:rsidRPr="00952707" w:rsidRDefault="00383872" w:rsidP="00383872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 xml:space="preserve">Trial </w:t>
            </w:r>
            <w:r>
              <w:rPr>
                <w:i/>
                <w:sz w:val="20"/>
                <w:szCs w:val="20"/>
              </w:rPr>
              <w:t>29</w:t>
            </w:r>
          </w:p>
          <w:p w14:paraId="1D4A8910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Aged, vehicle"</w:t>
            </w:r>
          </w:p>
          <w:p w14:paraId="4F78EBC6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6CF9F746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"</w:t>
            </w:r>
          </w:p>
          <w:p w14:paraId="4C902B4B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</w:p>
          <w:p w14:paraId="51D9C79E" w14:textId="77777777" w:rsidR="00383872" w:rsidRPr="00952707" w:rsidRDefault="00383872" w:rsidP="00383872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 xml:space="preserve">Trial </w:t>
            </w:r>
            <w:r>
              <w:rPr>
                <w:i/>
                <w:sz w:val="20"/>
                <w:szCs w:val="20"/>
              </w:rPr>
              <w:t>30</w:t>
            </w:r>
          </w:p>
          <w:p w14:paraId="2ACBDD67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Aged, vehicle"</w:t>
            </w:r>
          </w:p>
          <w:p w14:paraId="69F98C8F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2592497B" w14:textId="77777777" w:rsidR="00383872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</w:t>
            </w:r>
          </w:p>
          <w:p w14:paraId="7819AD00" w14:textId="77777777" w:rsidR="00383872" w:rsidRDefault="00383872" w:rsidP="00383872">
            <w:pPr>
              <w:pStyle w:val="KeinLeerraum"/>
              <w:rPr>
                <w:sz w:val="20"/>
                <w:szCs w:val="20"/>
              </w:rPr>
            </w:pPr>
          </w:p>
          <w:p w14:paraId="0C0ED77C" w14:textId="77777777" w:rsidR="00383872" w:rsidRPr="00952707" w:rsidRDefault="00383872" w:rsidP="00383872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 xml:space="preserve">Trial </w:t>
            </w:r>
            <w:r>
              <w:rPr>
                <w:i/>
                <w:sz w:val="20"/>
                <w:szCs w:val="20"/>
              </w:rPr>
              <w:t>3</w:t>
            </w:r>
            <w:r w:rsidRPr="00952707">
              <w:rPr>
                <w:i/>
                <w:sz w:val="20"/>
                <w:szCs w:val="20"/>
              </w:rPr>
              <w:t>1</w:t>
            </w:r>
          </w:p>
          <w:p w14:paraId="306D548A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Aged, vehicle"</w:t>
            </w:r>
          </w:p>
          <w:p w14:paraId="6D50F737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5628E4F3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"</w:t>
            </w:r>
          </w:p>
          <w:p w14:paraId="79E434BC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</w:p>
          <w:p w14:paraId="42C8172B" w14:textId="77777777" w:rsidR="00383872" w:rsidRPr="00952707" w:rsidRDefault="00383872" w:rsidP="00383872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 xml:space="preserve">Trial </w:t>
            </w:r>
            <w:r>
              <w:rPr>
                <w:i/>
                <w:sz w:val="20"/>
                <w:szCs w:val="20"/>
              </w:rPr>
              <w:t>33</w:t>
            </w:r>
          </w:p>
          <w:p w14:paraId="112DA4AA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Aged, vehicle"</w:t>
            </w:r>
          </w:p>
          <w:p w14:paraId="1F12D1A5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30017026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"</w:t>
            </w:r>
          </w:p>
          <w:p w14:paraId="4238270A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</w:p>
          <w:p w14:paraId="7F3E7E2D" w14:textId="77777777" w:rsidR="00383872" w:rsidRPr="00952707" w:rsidRDefault="00383872" w:rsidP="00383872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 xml:space="preserve">Trial </w:t>
            </w:r>
            <w:r>
              <w:rPr>
                <w:i/>
                <w:sz w:val="20"/>
                <w:szCs w:val="20"/>
              </w:rPr>
              <w:t>3</w:t>
            </w:r>
            <w:r w:rsidRPr="00952707">
              <w:rPr>
                <w:i/>
                <w:sz w:val="20"/>
                <w:szCs w:val="20"/>
              </w:rPr>
              <w:t>3</w:t>
            </w:r>
          </w:p>
          <w:p w14:paraId="1B7B727F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Aged, vehicle"</w:t>
            </w:r>
          </w:p>
          <w:p w14:paraId="69E42636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709AC8AB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"</w:t>
            </w:r>
          </w:p>
          <w:p w14:paraId="7D114D44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</w:p>
          <w:p w14:paraId="1BCE215E" w14:textId="77777777" w:rsidR="00383872" w:rsidRPr="00952707" w:rsidRDefault="00383872" w:rsidP="00383872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 xml:space="preserve">Trial </w:t>
            </w:r>
            <w:r>
              <w:rPr>
                <w:i/>
                <w:sz w:val="20"/>
                <w:szCs w:val="20"/>
              </w:rPr>
              <w:t>3</w:t>
            </w:r>
            <w:r w:rsidRPr="00952707">
              <w:rPr>
                <w:i/>
                <w:sz w:val="20"/>
                <w:szCs w:val="20"/>
              </w:rPr>
              <w:t>4</w:t>
            </w:r>
          </w:p>
          <w:p w14:paraId="4DE2C9C5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Aged, vehicle"</w:t>
            </w:r>
          </w:p>
          <w:p w14:paraId="1063745E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5273FFE8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"</w:t>
            </w:r>
          </w:p>
          <w:p w14:paraId="472D453E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</w:p>
          <w:p w14:paraId="2EC62CD2" w14:textId="77777777" w:rsidR="00383872" w:rsidRPr="00952707" w:rsidRDefault="00383872" w:rsidP="00383872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 xml:space="preserve">Trial </w:t>
            </w:r>
            <w:r>
              <w:rPr>
                <w:i/>
                <w:sz w:val="20"/>
                <w:szCs w:val="20"/>
              </w:rPr>
              <w:t>3</w:t>
            </w:r>
            <w:r w:rsidRPr="00952707">
              <w:rPr>
                <w:i/>
                <w:sz w:val="20"/>
                <w:szCs w:val="20"/>
              </w:rPr>
              <w:t>5</w:t>
            </w:r>
          </w:p>
          <w:p w14:paraId="03B25134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Aged, vehicle"</w:t>
            </w:r>
          </w:p>
          <w:p w14:paraId="6AE1F45B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7968374C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"</w:t>
            </w:r>
          </w:p>
          <w:p w14:paraId="2E1E62B6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</w:p>
          <w:p w14:paraId="5EBD9C95" w14:textId="77777777" w:rsidR="00383872" w:rsidRPr="00952707" w:rsidRDefault="00383872" w:rsidP="00383872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 xml:space="preserve">Trial </w:t>
            </w:r>
            <w:r>
              <w:rPr>
                <w:i/>
                <w:sz w:val="20"/>
                <w:szCs w:val="20"/>
              </w:rPr>
              <w:t>36</w:t>
            </w:r>
          </w:p>
          <w:p w14:paraId="2B2CF060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Aged, vehicle"</w:t>
            </w:r>
          </w:p>
          <w:p w14:paraId="760E4A18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29C642EE" w14:textId="1D3D75E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"</w:t>
            </w:r>
          </w:p>
        </w:tc>
        <w:tc>
          <w:tcPr>
            <w:tcW w:w="1550" w:type="dxa"/>
          </w:tcPr>
          <w:p w14:paraId="59E0EA12" w14:textId="5F16B7E2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  <w:proofErr w:type="gramStart"/>
            <w:r w:rsidRPr="003E404E">
              <w:rPr>
                <w:sz w:val="20"/>
                <w:szCs w:val="20"/>
                <w:lang w:val="de-DE"/>
              </w:rPr>
              <w:lastRenderedPageBreak/>
              <w:t>F</w:t>
            </w:r>
            <w:r w:rsidRPr="003E404E">
              <w:rPr>
                <w:sz w:val="20"/>
                <w:szCs w:val="20"/>
                <w:vertAlign w:val="subscript"/>
                <w:lang w:val="de-DE"/>
              </w:rPr>
              <w:t>(</w:t>
            </w:r>
            <w:proofErr w:type="gramEnd"/>
            <w:r w:rsidRPr="003E404E">
              <w:rPr>
                <w:sz w:val="20"/>
                <w:szCs w:val="20"/>
                <w:vertAlign w:val="subscript"/>
                <w:lang w:val="de-DE"/>
              </w:rPr>
              <w:t>2, 23)</w:t>
            </w:r>
            <w:r w:rsidRPr="003E404E">
              <w:rPr>
                <w:sz w:val="20"/>
                <w:szCs w:val="20"/>
                <w:lang w:val="de-DE"/>
              </w:rPr>
              <w:t xml:space="preserve"> = 1.167</w:t>
            </w:r>
          </w:p>
          <w:p w14:paraId="24809580" w14:textId="3E98E3E1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  <w:proofErr w:type="gramStart"/>
            <w:r w:rsidRPr="003E404E">
              <w:rPr>
                <w:sz w:val="20"/>
                <w:szCs w:val="20"/>
                <w:lang w:val="de-DE"/>
              </w:rPr>
              <w:t>F</w:t>
            </w:r>
            <w:r w:rsidRPr="003E404E">
              <w:rPr>
                <w:sz w:val="20"/>
                <w:szCs w:val="20"/>
                <w:vertAlign w:val="subscript"/>
                <w:lang w:val="de-DE"/>
              </w:rPr>
              <w:t>(</w:t>
            </w:r>
            <w:proofErr w:type="gramEnd"/>
            <w:r w:rsidRPr="003E404E">
              <w:rPr>
                <w:sz w:val="20"/>
                <w:szCs w:val="20"/>
                <w:vertAlign w:val="subscript"/>
                <w:lang w:val="de-DE"/>
              </w:rPr>
              <w:t>12, 275.9)</w:t>
            </w:r>
            <w:r w:rsidRPr="003E404E">
              <w:rPr>
                <w:sz w:val="20"/>
                <w:szCs w:val="20"/>
                <w:lang w:val="de-DE"/>
              </w:rPr>
              <w:t xml:space="preserve"> = 3.964</w:t>
            </w:r>
          </w:p>
          <w:p w14:paraId="73F4049F" w14:textId="2DC8F06A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  <w:proofErr w:type="gramStart"/>
            <w:r w:rsidRPr="003E404E">
              <w:rPr>
                <w:sz w:val="20"/>
                <w:szCs w:val="20"/>
                <w:lang w:val="de-DE"/>
              </w:rPr>
              <w:t>F</w:t>
            </w:r>
            <w:r w:rsidRPr="003E404E">
              <w:rPr>
                <w:sz w:val="20"/>
                <w:szCs w:val="20"/>
                <w:vertAlign w:val="subscript"/>
                <w:lang w:val="de-DE"/>
              </w:rPr>
              <w:t>(</w:t>
            </w:r>
            <w:proofErr w:type="gramEnd"/>
            <w:r w:rsidRPr="003E404E">
              <w:rPr>
                <w:sz w:val="20"/>
                <w:szCs w:val="20"/>
                <w:vertAlign w:val="subscript"/>
                <w:lang w:val="de-DE"/>
              </w:rPr>
              <w:t>70, 805)</w:t>
            </w:r>
            <w:r w:rsidRPr="003E404E">
              <w:rPr>
                <w:sz w:val="20"/>
                <w:szCs w:val="20"/>
                <w:lang w:val="de-DE"/>
              </w:rPr>
              <w:t xml:space="preserve"> = 2.662</w:t>
            </w:r>
          </w:p>
          <w:p w14:paraId="73623FA5" w14:textId="77777777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2D546E26" w14:textId="77777777" w:rsidR="00ED7FC2" w:rsidRPr="003E404E" w:rsidRDefault="00ED7FC2" w:rsidP="00383872">
            <w:pPr>
              <w:pStyle w:val="KeinLeerraum"/>
              <w:rPr>
                <w:i/>
                <w:sz w:val="20"/>
                <w:szCs w:val="20"/>
                <w:lang w:val="de-DE"/>
              </w:rPr>
            </w:pPr>
          </w:p>
          <w:p w14:paraId="5FEBE6C0" w14:textId="6A467DC9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0.1881</w:t>
            </w:r>
          </w:p>
          <w:p w14:paraId="78003CB9" w14:textId="7D02F678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4.677</w:t>
            </w:r>
          </w:p>
          <w:p w14:paraId="3C267167" w14:textId="47952417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4.478</w:t>
            </w:r>
          </w:p>
          <w:p w14:paraId="29D96159" w14:textId="77777777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13786083" w14:textId="77777777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0C1B3884" w14:textId="3F96557B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0.9785</w:t>
            </w:r>
          </w:p>
          <w:p w14:paraId="0B53D8E7" w14:textId="055A2255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5.450</w:t>
            </w:r>
          </w:p>
          <w:p w14:paraId="2AB4CB32" w14:textId="6DE3D7C4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2.813</w:t>
            </w:r>
          </w:p>
          <w:p w14:paraId="74E3F642" w14:textId="77777777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686B2B8C" w14:textId="77777777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72729783" w14:textId="58D95F94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0.3759</w:t>
            </w:r>
          </w:p>
          <w:p w14:paraId="312B6DE2" w14:textId="2634A7D4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1.492</w:t>
            </w:r>
          </w:p>
          <w:p w14:paraId="6A234327" w14:textId="4D173B8B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1.745</w:t>
            </w:r>
          </w:p>
          <w:p w14:paraId="65D41704" w14:textId="77777777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1483EB38" w14:textId="77777777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23E37300" w14:textId="0F5420EF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0.2872</w:t>
            </w:r>
          </w:p>
          <w:p w14:paraId="67BF8E8E" w14:textId="298037B5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lastRenderedPageBreak/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3.650</w:t>
            </w:r>
          </w:p>
          <w:p w14:paraId="3ACCC955" w14:textId="36E5EE26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3.057</w:t>
            </w:r>
          </w:p>
          <w:p w14:paraId="5D54A35C" w14:textId="77777777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130BE654" w14:textId="77777777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4A8FD931" w14:textId="2DEE0804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0.1314</w:t>
            </w:r>
          </w:p>
          <w:p w14:paraId="0B8BFAE1" w14:textId="1FB63D9F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3.125</w:t>
            </w:r>
          </w:p>
          <w:p w14:paraId="1424478F" w14:textId="2D66D122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3.573</w:t>
            </w:r>
          </w:p>
          <w:p w14:paraId="4ED9E6CE" w14:textId="77777777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18784CF9" w14:textId="77777777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5A2DA1A8" w14:textId="5C71CD0E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0.1513</w:t>
            </w:r>
          </w:p>
          <w:p w14:paraId="239F8286" w14:textId="14D48BC6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1.182</w:t>
            </w:r>
          </w:p>
          <w:p w14:paraId="395F1603" w14:textId="3902DDCF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1.233</w:t>
            </w:r>
          </w:p>
          <w:p w14:paraId="0FDC47EF" w14:textId="77777777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10C0634F" w14:textId="77777777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3FAE8C1D" w14:textId="3E040E7D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0.7876</w:t>
            </w:r>
          </w:p>
          <w:p w14:paraId="26421A24" w14:textId="3CACA568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2.524</w:t>
            </w:r>
          </w:p>
          <w:p w14:paraId="50F1963E" w14:textId="46525202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1.911</w:t>
            </w:r>
          </w:p>
          <w:p w14:paraId="5F1DA715" w14:textId="77777777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0F9FB350" w14:textId="77777777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7CAEC000" w14:textId="5F20FEA7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0.6243</w:t>
            </w:r>
          </w:p>
          <w:p w14:paraId="5708CC31" w14:textId="0FD6240A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1.127</w:t>
            </w:r>
          </w:p>
          <w:p w14:paraId="078E47F3" w14:textId="25313F2B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1.948</w:t>
            </w:r>
          </w:p>
          <w:p w14:paraId="786AE813" w14:textId="77777777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385626F3" w14:textId="77777777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5C211077" w14:textId="6D511C8D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0.3761</w:t>
            </w:r>
          </w:p>
          <w:p w14:paraId="7B819D6A" w14:textId="5BC13572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2.790</w:t>
            </w:r>
          </w:p>
          <w:p w14:paraId="3680D2D6" w14:textId="1E2C49BB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1.896</w:t>
            </w:r>
          </w:p>
          <w:p w14:paraId="072521CE" w14:textId="77777777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368E88F2" w14:textId="77777777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15286CBB" w14:textId="24155351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0.03743</w:t>
            </w:r>
          </w:p>
          <w:p w14:paraId="4ADFF9FB" w14:textId="612A0FBC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1.245</w:t>
            </w:r>
          </w:p>
          <w:p w14:paraId="0D85E6EE" w14:textId="25AA79D0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1.177</w:t>
            </w:r>
          </w:p>
          <w:p w14:paraId="64F8FCA5" w14:textId="77777777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3F012B05" w14:textId="77777777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2ADC39EE" w14:textId="180FE43A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0.4185</w:t>
            </w:r>
          </w:p>
          <w:p w14:paraId="5DA73481" w14:textId="34B3395F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0.6319</w:t>
            </w:r>
          </w:p>
          <w:p w14:paraId="729618EB" w14:textId="5AACC31B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1.010</w:t>
            </w:r>
          </w:p>
          <w:p w14:paraId="0346EA55" w14:textId="77777777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52987533" w14:textId="77777777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3DD519D2" w14:textId="30C5DB98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0.2251</w:t>
            </w:r>
          </w:p>
          <w:p w14:paraId="334C542C" w14:textId="31862891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1.053</w:t>
            </w:r>
          </w:p>
          <w:p w14:paraId="1245EF62" w14:textId="6D08A20D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0.7123</w:t>
            </w:r>
          </w:p>
          <w:p w14:paraId="1FFD3C73" w14:textId="77777777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5104C3F2" w14:textId="77777777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3EDDEF49" w14:textId="7F3DB2FF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0.4630</w:t>
            </w:r>
          </w:p>
          <w:p w14:paraId="63318B39" w14:textId="7D08DE96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1.299</w:t>
            </w:r>
          </w:p>
          <w:p w14:paraId="7EB70363" w14:textId="58502DBB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0.7483</w:t>
            </w:r>
          </w:p>
          <w:p w14:paraId="4E09EC91" w14:textId="77777777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6DC55D66" w14:textId="77777777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479D1361" w14:textId="16F747E9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1.434</w:t>
            </w:r>
          </w:p>
          <w:p w14:paraId="6FFD5DDB" w14:textId="278E7B7B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0.1204</w:t>
            </w:r>
          </w:p>
          <w:p w14:paraId="660690CB" w14:textId="2023DC40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1.327</w:t>
            </w:r>
          </w:p>
          <w:p w14:paraId="24EDADDD" w14:textId="77777777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4D33C343" w14:textId="77777777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55D6C239" w14:textId="1AC5506E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0.8515</w:t>
            </w:r>
          </w:p>
          <w:p w14:paraId="2AE5D93A" w14:textId="1EAB42E3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0.5032</w:t>
            </w:r>
          </w:p>
          <w:p w14:paraId="4ECB5BB6" w14:textId="2B31B769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lastRenderedPageBreak/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0.3085</w:t>
            </w:r>
          </w:p>
          <w:p w14:paraId="6A8A468E" w14:textId="77777777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55C1B5F0" w14:textId="77777777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036D97CD" w14:textId="2D5612C9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0.5988</w:t>
            </w:r>
          </w:p>
          <w:p w14:paraId="1E653E42" w14:textId="5A1B621D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0.05913</w:t>
            </w:r>
          </w:p>
          <w:p w14:paraId="2D1238F4" w14:textId="678FDC1B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0.7061</w:t>
            </w:r>
          </w:p>
          <w:p w14:paraId="2F1FAD5A" w14:textId="77777777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6D4A1ED3" w14:textId="77777777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4F8D6948" w14:textId="14FBF564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0.5371</w:t>
            </w:r>
          </w:p>
          <w:p w14:paraId="7F0CC6E5" w14:textId="2101C14A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1.751</w:t>
            </w:r>
          </w:p>
          <w:p w14:paraId="283733EE" w14:textId="5B61040E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2.355</w:t>
            </w:r>
          </w:p>
          <w:p w14:paraId="68D00B4C" w14:textId="77777777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104E5AA6" w14:textId="77777777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28F84555" w14:textId="33E57490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0.2271</w:t>
            </w:r>
          </w:p>
          <w:p w14:paraId="57889C1A" w14:textId="04B58C3C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1.845</w:t>
            </w:r>
          </w:p>
          <w:p w14:paraId="2ED98390" w14:textId="43D19E0F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1.399</w:t>
            </w:r>
          </w:p>
          <w:p w14:paraId="6998F74A" w14:textId="77777777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2C53B2C4" w14:textId="77777777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21FDDDB9" w14:textId="5BA96B22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0.09278</w:t>
            </w:r>
          </w:p>
          <w:p w14:paraId="232FD7DA" w14:textId="0D7FCE59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1.008</w:t>
            </w:r>
          </w:p>
          <w:p w14:paraId="7D789145" w14:textId="7B1BDB62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1.323</w:t>
            </w:r>
          </w:p>
          <w:p w14:paraId="156A046C" w14:textId="77777777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1F385C8F" w14:textId="77777777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50438BB3" w14:textId="76BC4180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0.07789</w:t>
            </w:r>
          </w:p>
          <w:p w14:paraId="4A53433E" w14:textId="2F29B1EE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1.234</w:t>
            </w:r>
          </w:p>
          <w:p w14:paraId="77478CF8" w14:textId="6D9BB69F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1.524</w:t>
            </w:r>
          </w:p>
          <w:p w14:paraId="0EF7F212" w14:textId="77777777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590E4646" w14:textId="77777777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13AACBF1" w14:textId="09B9F6B0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1.071</w:t>
            </w:r>
          </w:p>
          <w:p w14:paraId="1A5E8E3B" w14:textId="3E397A68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1.793</w:t>
            </w:r>
          </w:p>
          <w:p w14:paraId="7528FEDE" w14:textId="3E19B1A9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0.4414</w:t>
            </w:r>
          </w:p>
          <w:p w14:paraId="1AD829CF" w14:textId="77777777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39725AB8" w14:textId="77777777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137E2230" w14:textId="7AC17DFA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0.2655</w:t>
            </w:r>
          </w:p>
          <w:p w14:paraId="68F23F36" w14:textId="6C0ADB00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0.6395</w:t>
            </w:r>
          </w:p>
          <w:p w14:paraId="306FE82A" w14:textId="77808083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0.8180</w:t>
            </w:r>
          </w:p>
          <w:p w14:paraId="502A5C2A" w14:textId="77777777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041E86FC" w14:textId="77777777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222D2F37" w14:textId="17CF28FD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0.3958</w:t>
            </w:r>
          </w:p>
          <w:p w14:paraId="3A791744" w14:textId="01642E15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2.483</w:t>
            </w:r>
          </w:p>
          <w:p w14:paraId="527E4DB7" w14:textId="7B4889A2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1.839</w:t>
            </w:r>
          </w:p>
          <w:p w14:paraId="5278404B" w14:textId="77777777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6A475CC7" w14:textId="77777777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4EBF2ED6" w14:textId="28D4F9ED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0.3554</w:t>
            </w:r>
          </w:p>
          <w:p w14:paraId="17749AD7" w14:textId="0D84B1AC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0.8780</w:t>
            </w:r>
          </w:p>
          <w:p w14:paraId="6F64EE70" w14:textId="36A0CC48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0.4054</w:t>
            </w:r>
          </w:p>
          <w:p w14:paraId="0E1C31B5" w14:textId="77777777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6AAB9955" w14:textId="77777777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54265501" w14:textId="51C9B3DB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0.9349</w:t>
            </w:r>
          </w:p>
          <w:p w14:paraId="5D97DC41" w14:textId="4205C042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1.818</w:t>
            </w:r>
          </w:p>
          <w:p w14:paraId="25E9A21A" w14:textId="71AD8CCC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0.3049</w:t>
            </w:r>
          </w:p>
          <w:p w14:paraId="0EFC75EC" w14:textId="77777777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0644943D" w14:textId="77777777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0FF78FCD" w14:textId="29FF72BC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1.083</w:t>
            </w:r>
          </w:p>
          <w:p w14:paraId="27546252" w14:textId="47E15D41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1.321</w:t>
            </w:r>
          </w:p>
          <w:p w14:paraId="6B4CBC21" w14:textId="2BC360FA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0.2415</w:t>
            </w:r>
          </w:p>
          <w:p w14:paraId="79DA1DBE" w14:textId="77777777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3FB4079F" w14:textId="77777777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78953381" w14:textId="330B9B23" w:rsidR="00383872" w:rsidRPr="003E404E" w:rsidRDefault="00866014" w:rsidP="00383872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lastRenderedPageBreak/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</w:t>
            </w:r>
            <w:r w:rsidR="00383872" w:rsidRPr="003E404E">
              <w:rPr>
                <w:sz w:val="20"/>
                <w:szCs w:val="20"/>
                <w:lang w:val="de-DE"/>
              </w:rPr>
              <w:t>0.09516</w:t>
            </w:r>
          </w:p>
          <w:p w14:paraId="0EE5C66A" w14:textId="5F4B69BA" w:rsidR="00383872" w:rsidRPr="003E404E" w:rsidRDefault="00866014" w:rsidP="00383872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</w:t>
            </w:r>
            <w:r w:rsidR="00383872" w:rsidRPr="003E404E">
              <w:rPr>
                <w:sz w:val="20"/>
                <w:szCs w:val="20"/>
                <w:lang w:val="de-DE"/>
              </w:rPr>
              <w:t>1.055</w:t>
            </w:r>
          </w:p>
          <w:p w14:paraId="1FF98F60" w14:textId="6B23E081" w:rsidR="00383872" w:rsidRPr="003E404E" w:rsidRDefault="00866014" w:rsidP="00383872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</w:t>
            </w:r>
            <w:r w:rsidR="00383872" w:rsidRPr="003E404E">
              <w:rPr>
                <w:sz w:val="20"/>
                <w:szCs w:val="20"/>
                <w:lang w:val="de-DE"/>
              </w:rPr>
              <w:t>1.402</w:t>
            </w:r>
          </w:p>
          <w:p w14:paraId="43FE1890" w14:textId="77777777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0601191E" w14:textId="77777777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732D4E57" w14:textId="5A68B032" w:rsidR="00383872" w:rsidRPr="003E404E" w:rsidRDefault="00866014" w:rsidP="00383872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</w:t>
            </w:r>
            <w:r w:rsidR="00383872" w:rsidRPr="003E404E">
              <w:rPr>
                <w:sz w:val="20"/>
                <w:szCs w:val="20"/>
                <w:lang w:val="de-DE"/>
              </w:rPr>
              <w:t>0.5371</w:t>
            </w:r>
          </w:p>
          <w:p w14:paraId="2C235385" w14:textId="7D3C4766" w:rsidR="00383872" w:rsidRPr="003E404E" w:rsidRDefault="00866014" w:rsidP="00383872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</w:t>
            </w:r>
            <w:r w:rsidR="00383872" w:rsidRPr="003E404E">
              <w:rPr>
                <w:sz w:val="20"/>
                <w:szCs w:val="20"/>
                <w:lang w:val="de-DE"/>
              </w:rPr>
              <w:t>0.04584</w:t>
            </w:r>
          </w:p>
          <w:p w14:paraId="6247EF27" w14:textId="0C8C2113" w:rsidR="00383872" w:rsidRPr="003E404E" w:rsidRDefault="00866014" w:rsidP="00383872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</w:t>
            </w:r>
            <w:r w:rsidR="00383872" w:rsidRPr="003E404E">
              <w:rPr>
                <w:sz w:val="20"/>
                <w:szCs w:val="20"/>
                <w:lang w:val="de-DE"/>
              </w:rPr>
              <w:t>0.5853</w:t>
            </w:r>
          </w:p>
          <w:p w14:paraId="7CAEA333" w14:textId="77777777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52B7DB47" w14:textId="77777777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72642774" w14:textId="76DD83AE" w:rsidR="00383872" w:rsidRPr="003E404E" w:rsidRDefault="00866014" w:rsidP="00383872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</w:t>
            </w:r>
            <w:r w:rsidR="00383872" w:rsidRPr="003E404E">
              <w:rPr>
                <w:sz w:val="20"/>
                <w:szCs w:val="20"/>
                <w:lang w:val="de-DE"/>
              </w:rPr>
              <w:t>0.9431</w:t>
            </w:r>
          </w:p>
          <w:p w14:paraId="074A863B" w14:textId="2B11A9BE" w:rsidR="00383872" w:rsidRPr="003E404E" w:rsidRDefault="00866014" w:rsidP="00383872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</w:t>
            </w:r>
            <w:r w:rsidR="00383872" w:rsidRPr="003E404E">
              <w:rPr>
                <w:sz w:val="20"/>
                <w:szCs w:val="20"/>
                <w:lang w:val="de-DE"/>
              </w:rPr>
              <w:t>1.854</w:t>
            </w:r>
          </w:p>
          <w:p w14:paraId="510C26ED" w14:textId="5FA9977E" w:rsidR="00383872" w:rsidRPr="003E404E" w:rsidRDefault="00866014" w:rsidP="00383872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</w:t>
            </w:r>
            <w:r w:rsidR="00383872" w:rsidRPr="003E404E">
              <w:rPr>
                <w:sz w:val="20"/>
                <w:szCs w:val="20"/>
                <w:lang w:val="de-DE"/>
              </w:rPr>
              <w:t>0.2508</w:t>
            </w:r>
          </w:p>
          <w:p w14:paraId="5A3E335A" w14:textId="77777777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1F44FB0F" w14:textId="77777777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34602F7D" w14:textId="0825A2D4" w:rsidR="00383872" w:rsidRPr="003E404E" w:rsidRDefault="00866014" w:rsidP="00383872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</w:t>
            </w:r>
            <w:r w:rsidR="00383872" w:rsidRPr="003E404E">
              <w:rPr>
                <w:sz w:val="20"/>
                <w:szCs w:val="20"/>
                <w:lang w:val="de-DE"/>
              </w:rPr>
              <w:t>0.2453</w:t>
            </w:r>
          </w:p>
          <w:p w14:paraId="690A9B5C" w14:textId="26E461A1" w:rsidR="00383872" w:rsidRPr="003E404E" w:rsidRDefault="00866014" w:rsidP="00383872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</w:t>
            </w:r>
            <w:r w:rsidR="00383872" w:rsidRPr="003E404E">
              <w:rPr>
                <w:sz w:val="20"/>
                <w:szCs w:val="20"/>
                <w:lang w:val="de-DE"/>
              </w:rPr>
              <w:t>0.9680</w:t>
            </w:r>
          </w:p>
          <w:p w14:paraId="56F7072A" w14:textId="22822353" w:rsidR="00383872" w:rsidRPr="003E404E" w:rsidRDefault="00866014" w:rsidP="00383872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</w:t>
            </w:r>
            <w:r w:rsidR="00383872" w:rsidRPr="003E404E">
              <w:rPr>
                <w:sz w:val="20"/>
                <w:szCs w:val="20"/>
                <w:lang w:val="de-DE"/>
              </w:rPr>
              <w:t>0.6666</w:t>
            </w:r>
          </w:p>
          <w:p w14:paraId="5DDAC1EE" w14:textId="77777777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2C4EA1FA" w14:textId="77777777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5FA8B77B" w14:textId="7591E5B7" w:rsidR="00383872" w:rsidRPr="003E404E" w:rsidRDefault="00866014" w:rsidP="00383872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</w:t>
            </w:r>
            <w:r w:rsidR="00383872" w:rsidRPr="003E404E">
              <w:rPr>
                <w:sz w:val="20"/>
                <w:szCs w:val="20"/>
                <w:lang w:val="de-DE"/>
              </w:rPr>
              <w:t>0.1289</w:t>
            </w:r>
          </w:p>
          <w:p w14:paraId="6693C458" w14:textId="79269104" w:rsidR="00383872" w:rsidRPr="003E404E" w:rsidRDefault="00866014" w:rsidP="00383872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</w:t>
            </w:r>
            <w:r w:rsidR="00383872" w:rsidRPr="003E404E">
              <w:rPr>
                <w:sz w:val="20"/>
                <w:szCs w:val="20"/>
                <w:lang w:val="de-DE"/>
              </w:rPr>
              <w:t>0.5038</w:t>
            </w:r>
          </w:p>
          <w:p w14:paraId="4DE05BEE" w14:textId="57964A40" w:rsidR="00383872" w:rsidRPr="003E404E" w:rsidRDefault="00866014" w:rsidP="00383872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</w:t>
            </w:r>
            <w:r w:rsidR="00383872" w:rsidRPr="003E404E">
              <w:rPr>
                <w:sz w:val="20"/>
                <w:szCs w:val="20"/>
                <w:lang w:val="de-DE"/>
              </w:rPr>
              <w:t>0.3832</w:t>
            </w:r>
          </w:p>
          <w:p w14:paraId="33338BE2" w14:textId="77777777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5B8A2F72" w14:textId="77777777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5F4B1A27" w14:textId="3BAB6692" w:rsidR="00383872" w:rsidRPr="003E404E" w:rsidRDefault="00866014" w:rsidP="00383872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</w:t>
            </w:r>
            <w:r w:rsidR="00383872" w:rsidRPr="003E404E">
              <w:rPr>
                <w:sz w:val="20"/>
                <w:szCs w:val="20"/>
                <w:lang w:val="de-DE"/>
              </w:rPr>
              <w:t>0.9914</w:t>
            </w:r>
          </w:p>
          <w:p w14:paraId="5F374007" w14:textId="398AC967" w:rsidR="00383872" w:rsidRPr="003E404E" w:rsidRDefault="00866014" w:rsidP="00383872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</w:t>
            </w:r>
            <w:r w:rsidR="00383872" w:rsidRPr="003E404E">
              <w:rPr>
                <w:sz w:val="20"/>
                <w:szCs w:val="20"/>
                <w:lang w:val="de-DE"/>
              </w:rPr>
              <w:t>0.3772</w:t>
            </w:r>
          </w:p>
          <w:p w14:paraId="65A04207" w14:textId="1C5D5082" w:rsidR="00383872" w:rsidRPr="003E404E" w:rsidRDefault="00866014" w:rsidP="00383872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</w:t>
            </w:r>
            <w:r w:rsidR="00383872" w:rsidRPr="003E404E">
              <w:rPr>
                <w:sz w:val="20"/>
                <w:szCs w:val="20"/>
                <w:lang w:val="de-DE"/>
              </w:rPr>
              <w:t>0.8171</w:t>
            </w:r>
          </w:p>
          <w:p w14:paraId="5011FF8D" w14:textId="77777777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5D85AB79" w14:textId="77777777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6C102655" w14:textId="42E647C5" w:rsidR="00383872" w:rsidRPr="003E404E" w:rsidRDefault="00866014" w:rsidP="00383872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</w:t>
            </w:r>
            <w:r w:rsidR="00383872" w:rsidRPr="003E404E">
              <w:rPr>
                <w:sz w:val="20"/>
                <w:szCs w:val="20"/>
                <w:lang w:val="de-DE"/>
              </w:rPr>
              <w:t>0.08355</w:t>
            </w:r>
          </w:p>
          <w:p w14:paraId="429B81DD" w14:textId="175C216B" w:rsidR="00383872" w:rsidRPr="003E404E" w:rsidRDefault="00866014" w:rsidP="00383872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</w:t>
            </w:r>
            <w:r w:rsidR="00383872" w:rsidRPr="003E404E">
              <w:rPr>
                <w:sz w:val="20"/>
                <w:szCs w:val="20"/>
                <w:lang w:val="de-DE"/>
              </w:rPr>
              <w:t>0.1315</w:t>
            </w:r>
          </w:p>
          <w:p w14:paraId="62D1E635" w14:textId="447AB8F9" w:rsidR="00383872" w:rsidRPr="003E404E" w:rsidRDefault="00866014" w:rsidP="00383872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</w:t>
            </w:r>
            <w:r w:rsidR="00383872" w:rsidRPr="003E404E">
              <w:rPr>
                <w:sz w:val="20"/>
                <w:szCs w:val="20"/>
                <w:lang w:val="de-DE"/>
              </w:rPr>
              <w:t>0.04543</w:t>
            </w:r>
          </w:p>
          <w:p w14:paraId="297960D0" w14:textId="77777777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3083D212" w14:textId="77777777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4C1ED375" w14:textId="3316FDA7" w:rsidR="00383872" w:rsidRPr="003E404E" w:rsidRDefault="00866014" w:rsidP="00383872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</w:t>
            </w:r>
            <w:r w:rsidR="00383872" w:rsidRPr="003E404E">
              <w:rPr>
                <w:sz w:val="20"/>
                <w:szCs w:val="20"/>
                <w:lang w:val="de-DE"/>
              </w:rPr>
              <w:t>0.2913</w:t>
            </w:r>
          </w:p>
          <w:p w14:paraId="55A2FDF4" w14:textId="140DB74D" w:rsidR="00383872" w:rsidRPr="003E404E" w:rsidRDefault="00866014" w:rsidP="00383872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</w:t>
            </w:r>
            <w:r w:rsidR="00383872" w:rsidRPr="003E404E">
              <w:rPr>
                <w:sz w:val="20"/>
                <w:szCs w:val="20"/>
                <w:lang w:val="de-DE"/>
              </w:rPr>
              <w:t>0.7100</w:t>
            </w:r>
          </w:p>
          <w:p w14:paraId="68F55A4C" w14:textId="6D3DD152" w:rsidR="00383872" w:rsidRPr="003E404E" w:rsidRDefault="00866014" w:rsidP="00383872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</w:t>
            </w:r>
            <w:r w:rsidR="00383872" w:rsidRPr="003E404E">
              <w:rPr>
                <w:sz w:val="20"/>
                <w:szCs w:val="20"/>
                <w:lang w:val="de-DE"/>
              </w:rPr>
              <w:t>0.5609</w:t>
            </w:r>
          </w:p>
          <w:p w14:paraId="2795FB97" w14:textId="77777777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3FE18B80" w14:textId="77777777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4AB17774" w14:textId="77943A83" w:rsidR="00383872" w:rsidRPr="003E404E" w:rsidRDefault="00866014" w:rsidP="00383872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</w:t>
            </w:r>
            <w:r w:rsidR="00383872" w:rsidRPr="003E404E">
              <w:rPr>
                <w:sz w:val="20"/>
                <w:szCs w:val="20"/>
                <w:lang w:val="de-DE"/>
              </w:rPr>
              <w:t>0.1810</w:t>
            </w:r>
          </w:p>
          <w:p w14:paraId="154081B3" w14:textId="470B1E9E" w:rsidR="00383872" w:rsidRPr="003E404E" w:rsidRDefault="00866014" w:rsidP="00383872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</w:t>
            </w:r>
            <w:r w:rsidR="00383872" w:rsidRPr="003E404E">
              <w:rPr>
                <w:sz w:val="20"/>
                <w:szCs w:val="20"/>
                <w:lang w:val="de-DE"/>
              </w:rPr>
              <w:t>0.3853</w:t>
            </w:r>
          </w:p>
          <w:p w14:paraId="66BC5A5C" w14:textId="10A26646" w:rsidR="00383872" w:rsidRPr="003E404E" w:rsidRDefault="00866014" w:rsidP="00383872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</w:t>
            </w:r>
            <w:r w:rsidR="00383872" w:rsidRPr="003E404E">
              <w:rPr>
                <w:sz w:val="20"/>
                <w:szCs w:val="20"/>
                <w:lang w:val="de-DE"/>
              </w:rPr>
              <w:t>0.2508</w:t>
            </w:r>
          </w:p>
          <w:p w14:paraId="62E36D50" w14:textId="77777777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49E5737F" w14:textId="77777777" w:rsidR="00383872" w:rsidRPr="003E404E" w:rsidRDefault="00383872" w:rsidP="00383872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028CBC63" w14:textId="413A3ADC" w:rsidR="00383872" w:rsidRPr="003E404E" w:rsidRDefault="00866014" w:rsidP="00383872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</w:t>
            </w:r>
            <w:r w:rsidR="00383872" w:rsidRPr="003E404E">
              <w:rPr>
                <w:sz w:val="20"/>
                <w:szCs w:val="20"/>
                <w:lang w:val="de-DE"/>
              </w:rPr>
              <w:t>0.3875</w:t>
            </w:r>
          </w:p>
          <w:p w14:paraId="6C23CEFF" w14:textId="71F0E2EF" w:rsidR="00383872" w:rsidRPr="003E404E" w:rsidRDefault="00866014" w:rsidP="00383872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</w:t>
            </w:r>
            <w:r w:rsidR="00383872" w:rsidRPr="003E404E">
              <w:rPr>
                <w:sz w:val="20"/>
                <w:szCs w:val="20"/>
                <w:lang w:val="de-DE"/>
              </w:rPr>
              <w:t>0.1969</w:t>
            </w:r>
          </w:p>
          <w:p w14:paraId="36027AA1" w14:textId="413EE2EF" w:rsidR="00383872" w:rsidRPr="00383872" w:rsidRDefault="00866014" w:rsidP="00383872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>t</w:t>
            </w:r>
            <w:r w:rsidRPr="00952707">
              <w:rPr>
                <w:sz w:val="20"/>
                <w:szCs w:val="20"/>
              </w:rPr>
              <w:t xml:space="preserve"> =</w:t>
            </w:r>
            <w:r w:rsidR="00383872" w:rsidRPr="00383872">
              <w:rPr>
                <w:sz w:val="20"/>
                <w:szCs w:val="20"/>
              </w:rPr>
              <w:t>0.7273</w:t>
            </w:r>
          </w:p>
        </w:tc>
        <w:tc>
          <w:tcPr>
            <w:tcW w:w="1010" w:type="dxa"/>
          </w:tcPr>
          <w:p w14:paraId="2ECF3095" w14:textId="3A9D018F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0.3291</w:t>
            </w:r>
          </w:p>
          <w:p w14:paraId="5D879187" w14:textId="77777777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 xml:space="preserve">&lt;0.0001    </w:t>
            </w:r>
          </w:p>
          <w:p w14:paraId="34E6DA3C" w14:textId="77777777" w:rsidR="00383872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 xml:space="preserve"> </w:t>
            </w:r>
          </w:p>
          <w:p w14:paraId="174F02BF" w14:textId="557B8EA4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 xml:space="preserve">&lt;0.0001    </w:t>
            </w:r>
          </w:p>
          <w:p w14:paraId="4D290FC9" w14:textId="77777777" w:rsidR="00383872" w:rsidRDefault="00383872" w:rsidP="00383872">
            <w:pPr>
              <w:pStyle w:val="KeinLeerraum"/>
              <w:rPr>
                <w:sz w:val="20"/>
                <w:szCs w:val="20"/>
              </w:rPr>
            </w:pPr>
          </w:p>
          <w:p w14:paraId="2D94A4AE" w14:textId="77777777" w:rsidR="00ED7FC2" w:rsidRDefault="00ED7FC2" w:rsidP="00383872">
            <w:pPr>
              <w:pStyle w:val="KeinLeerraum"/>
              <w:rPr>
                <w:sz w:val="20"/>
                <w:szCs w:val="20"/>
              </w:rPr>
            </w:pPr>
          </w:p>
          <w:p w14:paraId="00F6B293" w14:textId="1B127163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383872">
              <w:rPr>
                <w:sz w:val="20"/>
                <w:szCs w:val="20"/>
              </w:rPr>
              <w:t>0.8535</w:t>
            </w:r>
          </w:p>
          <w:p w14:paraId="132D590B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383872">
              <w:rPr>
                <w:sz w:val="20"/>
                <w:szCs w:val="20"/>
              </w:rPr>
              <w:t>0.0008</w:t>
            </w:r>
          </w:p>
          <w:p w14:paraId="4DBDB1D8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383872">
              <w:rPr>
                <w:sz w:val="20"/>
                <w:szCs w:val="20"/>
              </w:rPr>
              <w:t>0.0008</w:t>
            </w:r>
          </w:p>
          <w:p w14:paraId="015C8F51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</w:p>
          <w:p w14:paraId="56F2B824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</w:p>
          <w:p w14:paraId="388F333E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383872">
              <w:rPr>
                <w:sz w:val="20"/>
                <w:szCs w:val="20"/>
              </w:rPr>
              <w:t>0.3501</w:t>
            </w:r>
          </w:p>
          <w:p w14:paraId="68ADA19F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383872">
              <w:rPr>
                <w:sz w:val="20"/>
                <w:szCs w:val="20"/>
              </w:rPr>
              <w:t>0.0002</w:t>
            </w:r>
          </w:p>
          <w:p w14:paraId="681E3144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383872">
              <w:rPr>
                <w:sz w:val="20"/>
                <w:szCs w:val="20"/>
              </w:rPr>
              <w:t>0.0305</w:t>
            </w:r>
          </w:p>
          <w:p w14:paraId="6954FC1B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</w:p>
          <w:p w14:paraId="7C58820E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</w:p>
          <w:p w14:paraId="6A8242A7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383872">
              <w:rPr>
                <w:sz w:val="20"/>
                <w:szCs w:val="20"/>
              </w:rPr>
              <w:t>0.7126</w:t>
            </w:r>
          </w:p>
          <w:p w14:paraId="2243EC58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383872">
              <w:rPr>
                <w:sz w:val="20"/>
                <w:szCs w:val="20"/>
              </w:rPr>
              <w:t>0.2901</w:t>
            </w:r>
          </w:p>
          <w:p w14:paraId="22CEA01F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383872">
              <w:rPr>
                <w:sz w:val="20"/>
                <w:szCs w:val="20"/>
              </w:rPr>
              <w:t>0.2752</w:t>
            </w:r>
          </w:p>
          <w:p w14:paraId="6BE188EB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</w:p>
          <w:p w14:paraId="464EA066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</w:p>
          <w:p w14:paraId="516C3ACD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383872">
              <w:rPr>
                <w:sz w:val="20"/>
                <w:szCs w:val="20"/>
              </w:rPr>
              <w:t>0.7792</w:t>
            </w:r>
          </w:p>
          <w:p w14:paraId="4018AAD5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383872">
              <w:rPr>
                <w:sz w:val="20"/>
                <w:szCs w:val="20"/>
              </w:rPr>
              <w:lastRenderedPageBreak/>
              <w:t>0.0066</w:t>
            </w:r>
          </w:p>
          <w:p w14:paraId="0D5E777D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383872">
              <w:rPr>
                <w:sz w:val="20"/>
                <w:szCs w:val="20"/>
              </w:rPr>
              <w:t>0.0171</w:t>
            </w:r>
          </w:p>
          <w:p w14:paraId="7C1A9C2C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</w:p>
          <w:p w14:paraId="23E632CE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</w:p>
          <w:p w14:paraId="5137D530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383872">
              <w:rPr>
                <w:sz w:val="20"/>
                <w:szCs w:val="20"/>
              </w:rPr>
              <w:t>0.8973</w:t>
            </w:r>
          </w:p>
          <w:p w14:paraId="65FA6FCC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383872">
              <w:rPr>
                <w:sz w:val="20"/>
                <w:szCs w:val="20"/>
              </w:rPr>
              <w:t>0.0199</w:t>
            </w:r>
          </w:p>
          <w:p w14:paraId="539FCB63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383872">
              <w:rPr>
                <w:sz w:val="20"/>
                <w:szCs w:val="20"/>
              </w:rPr>
              <w:t>0.0123</w:t>
            </w:r>
          </w:p>
          <w:p w14:paraId="344A6C7B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</w:p>
          <w:p w14:paraId="26308A85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</w:p>
          <w:p w14:paraId="2F3ED002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383872">
              <w:rPr>
                <w:sz w:val="20"/>
                <w:szCs w:val="20"/>
              </w:rPr>
              <w:t>0.8820</w:t>
            </w:r>
          </w:p>
          <w:p w14:paraId="17BE9F57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383872">
              <w:rPr>
                <w:sz w:val="20"/>
                <w:szCs w:val="20"/>
              </w:rPr>
              <w:t>0.5536</w:t>
            </w:r>
          </w:p>
          <w:p w14:paraId="06F39271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383872">
              <w:rPr>
                <w:sz w:val="20"/>
                <w:szCs w:val="20"/>
              </w:rPr>
              <w:t>0.5536</w:t>
            </w:r>
          </w:p>
          <w:p w14:paraId="4945B79E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</w:p>
          <w:p w14:paraId="12A1F594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</w:p>
          <w:p w14:paraId="6A56E5B0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383872">
              <w:rPr>
                <w:sz w:val="20"/>
                <w:szCs w:val="20"/>
              </w:rPr>
              <w:t>0.4443</w:t>
            </w:r>
          </w:p>
          <w:p w14:paraId="22B67040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383872">
              <w:rPr>
                <w:sz w:val="20"/>
                <w:szCs w:val="20"/>
              </w:rPr>
              <w:t>0.0662</w:t>
            </w:r>
          </w:p>
          <w:p w14:paraId="4BFCFC86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383872">
              <w:rPr>
                <w:sz w:val="20"/>
                <w:szCs w:val="20"/>
              </w:rPr>
              <w:t>0.1430</w:t>
            </w:r>
          </w:p>
          <w:p w14:paraId="43708023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</w:p>
          <w:p w14:paraId="4DF0A84A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</w:p>
          <w:p w14:paraId="2474F61A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383872">
              <w:rPr>
                <w:sz w:val="20"/>
                <w:szCs w:val="20"/>
              </w:rPr>
              <w:t>0.5444</w:t>
            </w:r>
          </w:p>
          <w:p w14:paraId="36120768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383872">
              <w:rPr>
                <w:sz w:val="20"/>
                <w:szCs w:val="20"/>
              </w:rPr>
              <w:t>0.4767</w:t>
            </w:r>
          </w:p>
          <w:p w14:paraId="6CB2F0F4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383872">
              <w:rPr>
                <w:sz w:val="20"/>
                <w:szCs w:val="20"/>
              </w:rPr>
              <w:t>0.1991</w:t>
            </w:r>
          </w:p>
          <w:p w14:paraId="27D2A81E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</w:p>
          <w:p w14:paraId="57885AE4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</w:p>
          <w:p w14:paraId="2513CE6C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383872">
              <w:rPr>
                <w:sz w:val="20"/>
                <w:szCs w:val="20"/>
              </w:rPr>
              <w:t>0.7129</w:t>
            </w:r>
          </w:p>
          <w:p w14:paraId="03E2C6CD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383872">
              <w:rPr>
                <w:sz w:val="20"/>
                <w:szCs w:val="20"/>
              </w:rPr>
              <w:t>0.0425</w:t>
            </w:r>
          </w:p>
          <w:p w14:paraId="2DF1577A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383872">
              <w:rPr>
                <w:sz w:val="20"/>
                <w:szCs w:val="20"/>
              </w:rPr>
              <w:t>0.1593</w:t>
            </w:r>
          </w:p>
          <w:p w14:paraId="1EB5B538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</w:p>
          <w:p w14:paraId="3BF5ED47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</w:p>
          <w:p w14:paraId="649C7EA7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383872">
              <w:rPr>
                <w:sz w:val="20"/>
                <w:szCs w:val="20"/>
              </w:rPr>
              <w:t>0.9707</w:t>
            </w:r>
          </w:p>
          <w:p w14:paraId="62B3BFE8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383872">
              <w:rPr>
                <w:sz w:val="20"/>
                <w:szCs w:val="20"/>
              </w:rPr>
              <w:t>0.5471</w:t>
            </w:r>
          </w:p>
          <w:p w14:paraId="24D60F0F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383872">
              <w:rPr>
                <w:sz w:val="20"/>
                <w:szCs w:val="20"/>
              </w:rPr>
              <w:t>0.5471</w:t>
            </w:r>
          </w:p>
          <w:p w14:paraId="430C7BE1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</w:p>
          <w:p w14:paraId="50F940E0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</w:p>
          <w:p w14:paraId="053ABEED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383872">
              <w:rPr>
                <w:sz w:val="20"/>
                <w:szCs w:val="20"/>
              </w:rPr>
              <w:t>0.7851</w:t>
            </w:r>
          </w:p>
          <w:p w14:paraId="39BB2CA4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383872">
              <w:rPr>
                <w:sz w:val="20"/>
                <w:szCs w:val="20"/>
              </w:rPr>
              <w:t>0.7851</w:t>
            </w:r>
          </w:p>
          <w:p w14:paraId="5CAC5F4D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383872">
              <w:rPr>
                <w:sz w:val="20"/>
                <w:szCs w:val="20"/>
              </w:rPr>
              <w:t>0.6962</w:t>
            </w:r>
          </w:p>
          <w:p w14:paraId="5BD0F100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</w:p>
          <w:p w14:paraId="79BA79A5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</w:p>
          <w:p w14:paraId="01D99752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383872">
              <w:rPr>
                <w:sz w:val="20"/>
                <w:szCs w:val="20"/>
              </w:rPr>
              <w:t>0.8253</w:t>
            </w:r>
          </w:p>
          <w:p w14:paraId="138ED951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383872">
              <w:rPr>
                <w:sz w:val="20"/>
                <w:szCs w:val="20"/>
              </w:rPr>
              <w:t>0.6709</w:t>
            </w:r>
          </w:p>
          <w:p w14:paraId="6A33B891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383872">
              <w:rPr>
                <w:sz w:val="20"/>
                <w:szCs w:val="20"/>
              </w:rPr>
              <w:t>0.7386</w:t>
            </w:r>
          </w:p>
          <w:p w14:paraId="5D3C6FBC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</w:p>
          <w:p w14:paraId="72977010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</w:p>
          <w:p w14:paraId="36B2FDD0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383872">
              <w:rPr>
                <w:sz w:val="20"/>
                <w:szCs w:val="20"/>
              </w:rPr>
              <w:t>0.7148</w:t>
            </w:r>
          </w:p>
          <w:p w14:paraId="0BBFF2E7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383872">
              <w:rPr>
                <w:sz w:val="20"/>
                <w:szCs w:val="20"/>
              </w:rPr>
              <w:t>0.5121</w:t>
            </w:r>
          </w:p>
          <w:p w14:paraId="5DD62F54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383872">
              <w:rPr>
                <w:sz w:val="20"/>
                <w:szCs w:val="20"/>
              </w:rPr>
              <w:t>0.7148</w:t>
            </w:r>
          </w:p>
          <w:p w14:paraId="7CE2982E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</w:p>
          <w:p w14:paraId="1BF527C8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</w:p>
          <w:p w14:paraId="2703DBEE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383872">
              <w:rPr>
                <w:sz w:val="20"/>
                <w:szCs w:val="20"/>
              </w:rPr>
              <w:t>0.4384</w:t>
            </w:r>
          </w:p>
          <w:p w14:paraId="5A18FCBF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383872">
              <w:rPr>
                <w:sz w:val="20"/>
                <w:szCs w:val="20"/>
              </w:rPr>
              <w:t>0.9057</w:t>
            </w:r>
          </w:p>
          <w:p w14:paraId="0BA50993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383872">
              <w:rPr>
                <w:sz w:val="20"/>
                <w:szCs w:val="20"/>
              </w:rPr>
              <w:t>0.4384</w:t>
            </w:r>
          </w:p>
          <w:p w14:paraId="556D0C3E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</w:p>
          <w:p w14:paraId="537B7712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</w:p>
          <w:p w14:paraId="4293D17E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383872">
              <w:rPr>
                <w:sz w:val="20"/>
                <w:szCs w:val="20"/>
              </w:rPr>
              <w:t>0.7937</w:t>
            </w:r>
          </w:p>
          <w:p w14:paraId="3BD8B474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383872">
              <w:rPr>
                <w:sz w:val="20"/>
                <w:szCs w:val="20"/>
              </w:rPr>
              <w:t>0.8569</w:t>
            </w:r>
          </w:p>
          <w:p w14:paraId="038F8C47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383872">
              <w:rPr>
                <w:sz w:val="20"/>
                <w:szCs w:val="20"/>
              </w:rPr>
              <w:lastRenderedPageBreak/>
              <w:t>0.8569</w:t>
            </w:r>
          </w:p>
          <w:p w14:paraId="350533DE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</w:p>
          <w:p w14:paraId="23A3AEB5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</w:p>
          <w:p w14:paraId="59720E2C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383872">
              <w:rPr>
                <w:sz w:val="20"/>
                <w:szCs w:val="20"/>
              </w:rPr>
              <w:t>0.8676</w:t>
            </w:r>
          </w:p>
          <w:p w14:paraId="0796A593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383872">
              <w:rPr>
                <w:sz w:val="20"/>
                <w:szCs w:val="20"/>
              </w:rPr>
              <w:t>0.9536</w:t>
            </w:r>
          </w:p>
          <w:p w14:paraId="395AA7FC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383872">
              <w:rPr>
                <w:sz w:val="20"/>
                <w:szCs w:val="20"/>
              </w:rPr>
              <w:t>0.8676</w:t>
            </w:r>
          </w:p>
          <w:p w14:paraId="65EB2F22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</w:p>
          <w:p w14:paraId="0A7C1B39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</w:p>
          <w:p w14:paraId="562D1473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383872">
              <w:rPr>
                <w:sz w:val="20"/>
                <w:szCs w:val="20"/>
              </w:rPr>
              <w:t>0.5996</w:t>
            </w:r>
          </w:p>
          <w:p w14:paraId="1A766934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383872">
              <w:rPr>
                <w:sz w:val="20"/>
                <w:szCs w:val="20"/>
              </w:rPr>
              <w:t>0.1899</w:t>
            </w:r>
          </w:p>
          <w:p w14:paraId="4BAEB92C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383872">
              <w:rPr>
                <w:sz w:val="20"/>
                <w:szCs w:val="20"/>
              </w:rPr>
              <w:t>0.0929</w:t>
            </w:r>
          </w:p>
          <w:p w14:paraId="09029931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</w:p>
          <w:p w14:paraId="43BB95DD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</w:p>
          <w:p w14:paraId="0E710772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383872">
              <w:rPr>
                <w:sz w:val="20"/>
                <w:szCs w:val="20"/>
              </w:rPr>
              <w:t>0.8238</w:t>
            </w:r>
          </w:p>
          <w:p w14:paraId="213750D2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383872">
              <w:rPr>
                <w:sz w:val="20"/>
                <w:szCs w:val="20"/>
              </w:rPr>
              <w:t>0.2307</w:t>
            </w:r>
          </w:p>
          <w:p w14:paraId="622448CD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383872">
              <w:rPr>
                <w:sz w:val="20"/>
                <w:szCs w:val="20"/>
              </w:rPr>
              <w:t>0.3317</w:t>
            </w:r>
          </w:p>
          <w:p w14:paraId="2509C960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</w:p>
          <w:p w14:paraId="037F26BE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</w:p>
          <w:p w14:paraId="3FFE09B6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383872">
              <w:rPr>
                <w:sz w:val="20"/>
                <w:szCs w:val="20"/>
              </w:rPr>
              <w:t>0.9276</w:t>
            </w:r>
          </w:p>
          <w:p w14:paraId="0FC757EC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383872">
              <w:rPr>
                <w:sz w:val="20"/>
                <w:szCs w:val="20"/>
              </w:rPr>
              <w:t>0.5501</w:t>
            </w:r>
          </w:p>
          <w:p w14:paraId="6D84B32D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383872">
              <w:rPr>
                <w:sz w:val="20"/>
                <w:szCs w:val="20"/>
              </w:rPr>
              <w:t>0.4980</w:t>
            </w:r>
          </w:p>
          <w:p w14:paraId="16DAB944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</w:p>
          <w:p w14:paraId="6002192D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</w:p>
          <w:p w14:paraId="4B8CCB62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383872">
              <w:rPr>
                <w:sz w:val="20"/>
                <w:szCs w:val="20"/>
              </w:rPr>
              <w:t>0.9391</w:t>
            </w:r>
          </w:p>
          <w:p w14:paraId="736347FD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383872">
              <w:rPr>
                <w:sz w:val="20"/>
                <w:szCs w:val="20"/>
              </w:rPr>
              <w:t>0.4192</w:t>
            </w:r>
          </w:p>
          <w:p w14:paraId="42CDA980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383872">
              <w:rPr>
                <w:sz w:val="20"/>
                <w:szCs w:val="20"/>
              </w:rPr>
              <w:t>0.3803</w:t>
            </w:r>
          </w:p>
          <w:p w14:paraId="66EC5F40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</w:p>
          <w:p w14:paraId="150F0C98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</w:p>
          <w:p w14:paraId="7D62DDBC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383872">
              <w:rPr>
                <w:sz w:val="20"/>
                <w:szCs w:val="20"/>
              </w:rPr>
              <w:t>0.5139</w:t>
            </w:r>
          </w:p>
          <w:p w14:paraId="54E1702E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383872">
              <w:rPr>
                <w:sz w:val="20"/>
                <w:szCs w:val="20"/>
              </w:rPr>
              <w:t>0.2580</w:t>
            </w:r>
          </w:p>
          <w:p w14:paraId="67996A5A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383872">
              <w:rPr>
                <w:sz w:val="20"/>
                <w:szCs w:val="20"/>
              </w:rPr>
              <w:t>0.6664</w:t>
            </w:r>
          </w:p>
          <w:p w14:paraId="0391F024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</w:p>
          <w:p w14:paraId="10B648B5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</w:p>
          <w:p w14:paraId="3C100100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383872">
              <w:rPr>
                <w:sz w:val="20"/>
                <w:szCs w:val="20"/>
              </w:rPr>
              <w:t>0.8109</w:t>
            </w:r>
          </w:p>
          <w:p w14:paraId="4D032E26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383872">
              <w:rPr>
                <w:sz w:val="20"/>
                <w:szCs w:val="20"/>
              </w:rPr>
              <w:t>0.8109</w:t>
            </w:r>
          </w:p>
          <w:p w14:paraId="0E0E36C8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383872">
              <w:rPr>
                <w:sz w:val="20"/>
                <w:szCs w:val="20"/>
              </w:rPr>
              <w:t>0.8109</w:t>
            </w:r>
          </w:p>
          <w:p w14:paraId="52585B5D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</w:p>
          <w:p w14:paraId="22B5EE48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</w:p>
          <w:p w14:paraId="3882FE6C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383872">
              <w:rPr>
                <w:sz w:val="20"/>
                <w:szCs w:val="20"/>
              </w:rPr>
              <w:t>0.6984</w:t>
            </w:r>
          </w:p>
          <w:p w14:paraId="14674CE7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383872">
              <w:rPr>
                <w:sz w:val="20"/>
                <w:szCs w:val="20"/>
              </w:rPr>
              <w:t>0.0731</w:t>
            </w:r>
          </w:p>
          <w:p w14:paraId="59FE0153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383872">
              <w:rPr>
                <w:sz w:val="20"/>
                <w:szCs w:val="20"/>
              </w:rPr>
              <w:t>0.1666</w:t>
            </w:r>
          </w:p>
          <w:p w14:paraId="0085AAF7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</w:p>
          <w:p w14:paraId="22FC8918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</w:p>
          <w:p w14:paraId="4D241C82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383872">
              <w:rPr>
                <w:sz w:val="20"/>
                <w:szCs w:val="20"/>
              </w:rPr>
              <w:t>0.9050</w:t>
            </w:r>
          </w:p>
          <w:p w14:paraId="7D6694CE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383872">
              <w:rPr>
                <w:sz w:val="20"/>
                <w:szCs w:val="20"/>
              </w:rPr>
              <w:t>0.7776</w:t>
            </w:r>
          </w:p>
          <w:p w14:paraId="6367A8CE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383872">
              <w:rPr>
                <w:sz w:val="20"/>
                <w:szCs w:val="20"/>
              </w:rPr>
              <w:t>0.9050</w:t>
            </w:r>
          </w:p>
          <w:p w14:paraId="1AC3DE59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</w:p>
          <w:p w14:paraId="6735CB4E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</w:p>
          <w:p w14:paraId="15C55A69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383872">
              <w:rPr>
                <w:sz w:val="20"/>
                <w:szCs w:val="20"/>
              </w:rPr>
              <w:t>0.6005</w:t>
            </w:r>
          </w:p>
          <w:p w14:paraId="4F2A3746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383872">
              <w:rPr>
                <w:sz w:val="20"/>
                <w:szCs w:val="20"/>
              </w:rPr>
              <w:t>0.2535</w:t>
            </w:r>
          </w:p>
          <w:p w14:paraId="21975D10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383872">
              <w:rPr>
                <w:sz w:val="20"/>
                <w:szCs w:val="20"/>
              </w:rPr>
              <w:t>0.7669</w:t>
            </w:r>
          </w:p>
          <w:p w14:paraId="46D9E01D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</w:p>
          <w:p w14:paraId="2F77A64E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</w:p>
          <w:p w14:paraId="1C33DC26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383872">
              <w:rPr>
                <w:sz w:val="20"/>
                <w:szCs w:val="20"/>
              </w:rPr>
              <w:t>0.5069</w:t>
            </w:r>
          </w:p>
          <w:p w14:paraId="0C91612B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383872">
              <w:rPr>
                <w:sz w:val="20"/>
                <w:szCs w:val="20"/>
              </w:rPr>
              <w:t>0.5017</w:t>
            </w:r>
          </w:p>
          <w:p w14:paraId="40496D69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383872">
              <w:rPr>
                <w:sz w:val="20"/>
                <w:szCs w:val="20"/>
              </w:rPr>
              <w:t>0.8123</w:t>
            </w:r>
          </w:p>
          <w:p w14:paraId="5BF73739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</w:p>
          <w:p w14:paraId="360E7CFE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</w:p>
          <w:p w14:paraId="64DDFCB4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383872">
              <w:rPr>
                <w:sz w:val="20"/>
                <w:szCs w:val="20"/>
              </w:rPr>
              <w:lastRenderedPageBreak/>
              <w:t>0.9259</w:t>
            </w:r>
          </w:p>
          <w:p w14:paraId="33347CD4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383872">
              <w:rPr>
                <w:sz w:val="20"/>
                <w:szCs w:val="20"/>
              </w:rPr>
              <w:t>0.5305</w:t>
            </w:r>
          </w:p>
          <w:p w14:paraId="7FA59905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383872">
              <w:rPr>
                <w:sz w:val="20"/>
                <w:szCs w:val="20"/>
              </w:rPr>
              <w:t>0.4507</w:t>
            </w:r>
          </w:p>
          <w:p w14:paraId="0EEC4403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</w:p>
          <w:p w14:paraId="18F9EFD9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</w:p>
          <w:p w14:paraId="4773199E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383872">
              <w:rPr>
                <w:sz w:val="20"/>
                <w:szCs w:val="20"/>
              </w:rPr>
              <w:t>0.9204</w:t>
            </w:r>
          </w:p>
          <w:p w14:paraId="25AAAEAC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383872">
              <w:rPr>
                <w:sz w:val="20"/>
                <w:szCs w:val="20"/>
              </w:rPr>
              <w:t>0.9642</w:t>
            </w:r>
          </w:p>
          <w:p w14:paraId="1FFBC205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383872">
              <w:rPr>
                <w:sz w:val="20"/>
                <w:szCs w:val="20"/>
              </w:rPr>
              <w:t>0.9204</w:t>
            </w:r>
          </w:p>
          <w:p w14:paraId="184F02E0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</w:p>
          <w:p w14:paraId="2A2E02AC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</w:p>
          <w:p w14:paraId="42295C46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383872">
              <w:rPr>
                <w:sz w:val="20"/>
                <w:szCs w:val="20"/>
              </w:rPr>
              <w:t>0.6025</w:t>
            </w:r>
          </w:p>
          <w:p w14:paraId="47C5B076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383872">
              <w:rPr>
                <w:sz w:val="20"/>
                <w:szCs w:val="20"/>
              </w:rPr>
              <w:t>0.2289</w:t>
            </w:r>
          </w:p>
          <w:p w14:paraId="060F8034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383872">
              <w:rPr>
                <w:sz w:val="20"/>
                <w:szCs w:val="20"/>
              </w:rPr>
              <w:t>0.8064</w:t>
            </w:r>
          </w:p>
          <w:p w14:paraId="1BB5FC7F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</w:p>
          <w:p w14:paraId="2FA4510E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</w:p>
          <w:p w14:paraId="4DC65369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383872">
              <w:rPr>
                <w:sz w:val="20"/>
                <w:szCs w:val="20"/>
              </w:rPr>
              <w:t>0.8098</w:t>
            </w:r>
          </w:p>
          <w:p w14:paraId="4C7ACE5E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383872">
              <w:rPr>
                <w:sz w:val="20"/>
                <w:szCs w:val="20"/>
              </w:rPr>
              <w:t>0.7294</w:t>
            </w:r>
          </w:p>
          <w:p w14:paraId="1E4BC338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383872">
              <w:rPr>
                <w:sz w:val="20"/>
                <w:szCs w:val="20"/>
              </w:rPr>
              <w:t>0.7680</w:t>
            </w:r>
          </w:p>
          <w:p w14:paraId="5B8CF15E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</w:p>
          <w:p w14:paraId="49147B90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</w:p>
          <w:p w14:paraId="31D52A0A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383872">
              <w:rPr>
                <w:sz w:val="20"/>
                <w:szCs w:val="20"/>
              </w:rPr>
              <w:t>0.9469</w:t>
            </w:r>
          </w:p>
          <w:p w14:paraId="59BA9C98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383872">
              <w:rPr>
                <w:sz w:val="20"/>
                <w:szCs w:val="20"/>
              </w:rPr>
              <w:t>0.9469</w:t>
            </w:r>
          </w:p>
          <w:p w14:paraId="671660B0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383872">
              <w:rPr>
                <w:sz w:val="20"/>
                <w:szCs w:val="20"/>
              </w:rPr>
              <w:t>0.9469</w:t>
            </w:r>
          </w:p>
          <w:p w14:paraId="6088283C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</w:p>
          <w:p w14:paraId="627C8001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</w:p>
          <w:p w14:paraId="5D478A04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383872">
              <w:rPr>
                <w:sz w:val="20"/>
                <w:szCs w:val="20"/>
              </w:rPr>
              <w:t>0.7117</w:t>
            </w:r>
          </w:p>
          <w:p w14:paraId="1C86ABA0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383872">
              <w:rPr>
                <w:sz w:val="20"/>
                <w:szCs w:val="20"/>
              </w:rPr>
              <w:t>0.7126</w:t>
            </w:r>
          </w:p>
          <w:p w14:paraId="7572C960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383872">
              <w:rPr>
                <w:sz w:val="20"/>
                <w:szCs w:val="20"/>
              </w:rPr>
              <w:t>0.7117</w:t>
            </w:r>
          </w:p>
          <w:p w14:paraId="4FA4672D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</w:p>
          <w:p w14:paraId="71171A90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</w:p>
          <w:p w14:paraId="1E62F1C3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383872">
              <w:rPr>
                <w:sz w:val="20"/>
                <w:szCs w:val="20"/>
              </w:rPr>
              <w:t>0.9989</w:t>
            </w:r>
          </w:p>
          <w:p w14:paraId="54E18B99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383872">
              <w:rPr>
                <w:sz w:val="20"/>
                <w:szCs w:val="20"/>
              </w:rPr>
              <w:t>0.9989</w:t>
            </w:r>
          </w:p>
          <w:p w14:paraId="6BB54A8A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383872">
              <w:rPr>
                <w:sz w:val="20"/>
                <w:szCs w:val="20"/>
              </w:rPr>
              <w:t>0.9989</w:t>
            </w:r>
          </w:p>
          <w:p w14:paraId="24F987CC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</w:p>
          <w:p w14:paraId="13DB53BC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</w:p>
          <w:p w14:paraId="602816BB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383872">
              <w:rPr>
                <w:sz w:val="20"/>
                <w:szCs w:val="20"/>
              </w:rPr>
              <w:t>0.8717</w:t>
            </w:r>
          </w:p>
          <w:p w14:paraId="7CFCF00D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383872">
              <w:rPr>
                <w:sz w:val="20"/>
                <w:szCs w:val="20"/>
              </w:rPr>
              <w:t>0.8717</w:t>
            </w:r>
          </w:p>
          <w:p w14:paraId="0E92270D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383872">
              <w:rPr>
                <w:sz w:val="20"/>
                <w:szCs w:val="20"/>
              </w:rPr>
              <w:t>0.8717</w:t>
            </w:r>
          </w:p>
          <w:p w14:paraId="17F0C8CF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</w:p>
          <w:p w14:paraId="0B5471B0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</w:p>
          <w:p w14:paraId="419A212A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383872">
              <w:rPr>
                <w:sz w:val="20"/>
                <w:szCs w:val="20"/>
              </w:rPr>
              <w:t>0.9750</w:t>
            </w:r>
          </w:p>
          <w:p w14:paraId="50F712E3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383872">
              <w:rPr>
                <w:sz w:val="20"/>
                <w:szCs w:val="20"/>
              </w:rPr>
              <w:t>0.9750</w:t>
            </w:r>
          </w:p>
          <w:p w14:paraId="319C6502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383872">
              <w:rPr>
                <w:sz w:val="20"/>
                <w:szCs w:val="20"/>
              </w:rPr>
              <w:t>0.9750</w:t>
            </w:r>
          </w:p>
          <w:p w14:paraId="57DBCFB2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</w:p>
          <w:p w14:paraId="26BBD4EE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</w:p>
          <w:p w14:paraId="0EE46C35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383872">
              <w:rPr>
                <w:sz w:val="20"/>
                <w:szCs w:val="20"/>
              </w:rPr>
              <w:t>0.9127</w:t>
            </w:r>
          </w:p>
          <w:p w14:paraId="6C17D424" w14:textId="77777777" w:rsidR="00383872" w:rsidRPr="00383872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383872">
              <w:rPr>
                <w:sz w:val="20"/>
                <w:szCs w:val="20"/>
              </w:rPr>
              <w:t>0.9127</w:t>
            </w:r>
          </w:p>
          <w:p w14:paraId="182747FC" w14:textId="69324D54" w:rsidR="00383872" w:rsidRPr="00952707" w:rsidRDefault="00383872" w:rsidP="00383872">
            <w:pPr>
              <w:pStyle w:val="KeinLeerraum"/>
              <w:rPr>
                <w:sz w:val="20"/>
                <w:szCs w:val="20"/>
              </w:rPr>
            </w:pPr>
            <w:r w:rsidRPr="00383872">
              <w:rPr>
                <w:sz w:val="20"/>
                <w:szCs w:val="20"/>
              </w:rPr>
              <w:t>0.8584</w:t>
            </w:r>
          </w:p>
        </w:tc>
      </w:tr>
      <w:tr w:rsidR="003F7E43" w14:paraId="33D7B1AB" w14:textId="77777777" w:rsidTr="00952707">
        <w:tc>
          <w:tcPr>
            <w:tcW w:w="701" w:type="dxa"/>
          </w:tcPr>
          <w:p w14:paraId="07482367" w14:textId="0BFCE607" w:rsidR="003F7E43" w:rsidRPr="00952707" w:rsidRDefault="003F7E43" w:rsidP="003F7E43">
            <w:pPr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lastRenderedPageBreak/>
              <w:t>3</w:t>
            </w:r>
            <w:r>
              <w:rPr>
                <w:sz w:val="20"/>
                <w:szCs w:val="20"/>
              </w:rPr>
              <w:t>D</w:t>
            </w:r>
          </w:p>
        </w:tc>
        <w:tc>
          <w:tcPr>
            <w:tcW w:w="1303" w:type="dxa"/>
          </w:tcPr>
          <w:p w14:paraId="7582CEF4" w14:textId="72317D7E" w:rsidR="003F7E43" w:rsidRDefault="003F7E43" w:rsidP="003F7E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gmotaxis</w:t>
            </w:r>
            <w:r w:rsidRPr="00952707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%</w:t>
            </w:r>
          </w:p>
        </w:tc>
        <w:tc>
          <w:tcPr>
            <w:tcW w:w="1965" w:type="dxa"/>
          </w:tcPr>
          <w:p w14:paraId="61598182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Two-way repeated measures ANOVA</w:t>
            </w:r>
          </w:p>
          <w:p w14:paraId="41CA4685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</w:p>
          <w:p w14:paraId="0800448C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</w:p>
          <w:p w14:paraId="0D525560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Holm-</w:t>
            </w:r>
            <w:proofErr w:type="spellStart"/>
            <w:r w:rsidRPr="00952707">
              <w:rPr>
                <w:sz w:val="20"/>
                <w:szCs w:val="20"/>
              </w:rPr>
              <w:t>Šídák's</w:t>
            </w:r>
            <w:proofErr w:type="spellEnd"/>
            <w:r w:rsidRPr="00952707">
              <w:rPr>
                <w:sz w:val="20"/>
                <w:szCs w:val="20"/>
              </w:rPr>
              <w:t xml:space="preserve"> multiple comparisons test</w:t>
            </w:r>
          </w:p>
          <w:p w14:paraId="2AA2054A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</w:p>
          <w:p w14:paraId="24B1B151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</w:p>
          <w:p w14:paraId="4FEC2433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</w:p>
          <w:p w14:paraId="3135A613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</w:p>
          <w:p w14:paraId="7230EFCE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</w:p>
          <w:p w14:paraId="364A4ABF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</w:p>
        </w:tc>
        <w:tc>
          <w:tcPr>
            <w:tcW w:w="3248" w:type="dxa"/>
          </w:tcPr>
          <w:p w14:paraId="5A6CA7EC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lastRenderedPageBreak/>
              <w:t>Group effect</w:t>
            </w:r>
          </w:p>
          <w:p w14:paraId="5B65B069" w14:textId="77777777" w:rsidR="00ED7FC2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 xml:space="preserve">Trial effect </w:t>
            </w:r>
          </w:p>
          <w:p w14:paraId="7A4EAD72" w14:textId="77777777" w:rsidR="00ED7FC2" w:rsidRDefault="00ED7FC2" w:rsidP="003F7E43">
            <w:pPr>
              <w:pStyle w:val="KeinLeerraum"/>
              <w:rPr>
                <w:sz w:val="20"/>
                <w:szCs w:val="20"/>
              </w:rPr>
            </w:pPr>
          </w:p>
          <w:p w14:paraId="1572ECC4" w14:textId="25A65D1B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 xml:space="preserve">"Group </w:t>
            </w:r>
            <w:r w:rsidRPr="00952707">
              <w:rPr>
                <w:rFonts w:cs="Times New Roman"/>
                <w:sz w:val="20"/>
                <w:szCs w:val="20"/>
              </w:rPr>
              <w:t>×</w:t>
            </w:r>
            <w:r w:rsidRPr="00952707">
              <w:rPr>
                <w:sz w:val="20"/>
                <w:szCs w:val="20"/>
              </w:rPr>
              <w:t xml:space="preserve"> trial" interaction effect</w:t>
            </w:r>
          </w:p>
          <w:p w14:paraId="74F1E17C" w14:textId="77777777" w:rsidR="003F7E43" w:rsidRPr="00952707" w:rsidRDefault="003F7E43" w:rsidP="003F7E43">
            <w:pPr>
              <w:pStyle w:val="KeinLeerraum"/>
              <w:rPr>
                <w:i/>
                <w:sz w:val="20"/>
                <w:szCs w:val="20"/>
              </w:rPr>
            </w:pPr>
          </w:p>
          <w:p w14:paraId="7E643A6B" w14:textId="77777777" w:rsidR="003F7E43" w:rsidRPr="00952707" w:rsidRDefault="003F7E43" w:rsidP="003F7E43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>Trial 1</w:t>
            </w:r>
          </w:p>
          <w:p w14:paraId="66221C1F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Aged, vehicle"</w:t>
            </w:r>
          </w:p>
          <w:p w14:paraId="459DB7D7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4EA28022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lastRenderedPageBreak/>
              <w:t>"Aged, vehicle vs. Young, vehicle"</w:t>
            </w:r>
          </w:p>
          <w:p w14:paraId="4B1A67B3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</w:p>
          <w:p w14:paraId="4F092594" w14:textId="77777777" w:rsidR="003F7E43" w:rsidRPr="00952707" w:rsidRDefault="003F7E43" w:rsidP="003F7E43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>Trial 2</w:t>
            </w:r>
          </w:p>
          <w:p w14:paraId="2CF379A8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Aged, vehicle"</w:t>
            </w:r>
          </w:p>
          <w:p w14:paraId="138EE22C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6B87780A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"</w:t>
            </w:r>
          </w:p>
          <w:p w14:paraId="47151177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</w:p>
          <w:p w14:paraId="0E4BE98F" w14:textId="77777777" w:rsidR="003F7E43" w:rsidRPr="00952707" w:rsidRDefault="003F7E43" w:rsidP="003F7E43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>Trial 3</w:t>
            </w:r>
          </w:p>
          <w:p w14:paraId="114BD8EF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Aged, vehicle"</w:t>
            </w:r>
          </w:p>
          <w:p w14:paraId="25CE1554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6E14FC72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"</w:t>
            </w:r>
          </w:p>
          <w:p w14:paraId="3625A5D0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</w:p>
          <w:p w14:paraId="5D56F4E7" w14:textId="77777777" w:rsidR="003F7E43" w:rsidRPr="00952707" w:rsidRDefault="003F7E43" w:rsidP="003F7E43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>Trial 4</w:t>
            </w:r>
          </w:p>
          <w:p w14:paraId="6BFE21AD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Aged, vehicle"</w:t>
            </w:r>
          </w:p>
          <w:p w14:paraId="0F5EC8EF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424F3FA2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"</w:t>
            </w:r>
          </w:p>
          <w:p w14:paraId="7548F647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</w:p>
          <w:p w14:paraId="0B1CE620" w14:textId="77777777" w:rsidR="003F7E43" w:rsidRPr="00952707" w:rsidRDefault="003F7E43" w:rsidP="003F7E43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>Trial 5</w:t>
            </w:r>
          </w:p>
          <w:p w14:paraId="6EB5157D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Aged, vehicle"</w:t>
            </w:r>
          </w:p>
          <w:p w14:paraId="340661A2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73DC5C30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"</w:t>
            </w:r>
          </w:p>
          <w:p w14:paraId="67C9A38F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</w:p>
          <w:p w14:paraId="3D94842F" w14:textId="77777777" w:rsidR="003F7E43" w:rsidRPr="00952707" w:rsidRDefault="003F7E43" w:rsidP="003F7E43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 xml:space="preserve">Trial </w:t>
            </w:r>
            <w:r>
              <w:rPr>
                <w:i/>
                <w:sz w:val="20"/>
                <w:szCs w:val="20"/>
              </w:rPr>
              <w:t>6</w:t>
            </w:r>
          </w:p>
          <w:p w14:paraId="059FD3BF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Aged, vehicle"</w:t>
            </w:r>
          </w:p>
          <w:p w14:paraId="5F8B039A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73161424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"</w:t>
            </w:r>
          </w:p>
          <w:p w14:paraId="310FAA2E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</w:p>
          <w:p w14:paraId="41007F5A" w14:textId="77777777" w:rsidR="003F7E43" w:rsidRPr="00952707" w:rsidRDefault="003F7E43" w:rsidP="003F7E43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 xml:space="preserve">Trial </w:t>
            </w:r>
            <w:r>
              <w:rPr>
                <w:i/>
                <w:sz w:val="20"/>
                <w:szCs w:val="20"/>
              </w:rPr>
              <w:t>7</w:t>
            </w:r>
          </w:p>
          <w:p w14:paraId="4B2274F7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Aged, vehicle"</w:t>
            </w:r>
          </w:p>
          <w:p w14:paraId="03EDF656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5B0FE31C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"</w:t>
            </w:r>
          </w:p>
          <w:p w14:paraId="0B8886E9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</w:p>
          <w:p w14:paraId="0FAC550A" w14:textId="77777777" w:rsidR="003F7E43" w:rsidRPr="00952707" w:rsidRDefault="003F7E43" w:rsidP="003F7E43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 xml:space="preserve">Trial </w:t>
            </w:r>
            <w:r>
              <w:rPr>
                <w:i/>
                <w:sz w:val="20"/>
                <w:szCs w:val="20"/>
              </w:rPr>
              <w:t>8</w:t>
            </w:r>
          </w:p>
          <w:p w14:paraId="6147238B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Aged, vehicle"</w:t>
            </w:r>
          </w:p>
          <w:p w14:paraId="012B6D35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7A093855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"</w:t>
            </w:r>
          </w:p>
          <w:p w14:paraId="4EC309EB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</w:p>
          <w:p w14:paraId="2B60571C" w14:textId="77777777" w:rsidR="003F7E43" w:rsidRPr="00952707" w:rsidRDefault="003F7E43" w:rsidP="003F7E43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 xml:space="preserve">Trial </w:t>
            </w:r>
            <w:r>
              <w:rPr>
                <w:i/>
                <w:sz w:val="20"/>
                <w:szCs w:val="20"/>
              </w:rPr>
              <w:t>9</w:t>
            </w:r>
          </w:p>
          <w:p w14:paraId="29FAA5BD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Aged, vehicle"</w:t>
            </w:r>
          </w:p>
          <w:p w14:paraId="0FB511F7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307EDD17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"</w:t>
            </w:r>
          </w:p>
          <w:p w14:paraId="0DF48337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</w:p>
          <w:p w14:paraId="785A8FDF" w14:textId="77777777" w:rsidR="003F7E43" w:rsidRPr="00952707" w:rsidRDefault="003F7E43" w:rsidP="003F7E43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 xml:space="preserve">Trial </w:t>
            </w:r>
            <w:r>
              <w:rPr>
                <w:i/>
                <w:sz w:val="20"/>
                <w:szCs w:val="20"/>
              </w:rPr>
              <w:t>10</w:t>
            </w:r>
          </w:p>
          <w:p w14:paraId="454E555F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Aged, vehicle"</w:t>
            </w:r>
          </w:p>
          <w:p w14:paraId="692E04FC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258231D5" w14:textId="77777777" w:rsidR="003F7E43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</w:t>
            </w:r>
          </w:p>
          <w:p w14:paraId="0EBE7CA4" w14:textId="77777777" w:rsidR="003F7E43" w:rsidRDefault="003F7E43" w:rsidP="003F7E43">
            <w:pPr>
              <w:pStyle w:val="KeinLeerraum"/>
              <w:rPr>
                <w:sz w:val="20"/>
                <w:szCs w:val="20"/>
              </w:rPr>
            </w:pPr>
          </w:p>
          <w:p w14:paraId="3CC06543" w14:textId="77777777" w:rsidR="003F7E43" w:rsidRPr="00952707" w:rsidRDefault="003F7E43" w:rsidP="003F7E43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 xml:space="preserve">Trial </w:t>
            </w:r>
            <w:r>
              <w:rPr>
                <w:i/>
                <w:sz w:val="20"/>
                <w:szCs w:val="20"/>
              </w:rPr>
              <w:t>1</w:t>
            </w:r>
            <w:r w:rsidRPr="00952707">
              <w:rPr>
                <w:i/>
                <w:sz w:val="20"/>
                <w:szCs w:val="20"/>
              </w:rPr>
              <w:t>1</w:t>
            </w:r>
          </w:p>
          <w:p w14:paraId="3BF99255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Aged, vehicle"</w:t>
            </w:r>
          </w:p>
          <w:p w14:paraId="706F9C4B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04CBEC26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"</w:t>
            </w:r>
          </w:p>
          <w:p w14:paraId="1E2F2DDF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</w:p>
          <w:p w14:paraId="12FF831B" w14:textId="77777777" w:rsidR="003F7E43" w:rsidRPr="00952707" w:rsidRDefault="003F7E43" w:rsidP="003F7E43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 xml:space="preserve">Trial </w:t>
            </w:r>
            <w:r>
              <w:rPr>
                <w:i/>
                <w:sz w:val="20"/>
                <w:szCs w:val="20"/>
              </w:rPr>
              <w:t>1</w:t>
            </w:r>
            <w:r w:rsidRPr="00952707">
              <w:rPr>
                <w:i/>
                <w:sz w:val="20"/>
                <w:szCs w:val="20"/>
              </w:rPr>
              <w:t>2</w:t>
            </w:r>
          </w:p>
          <w:p w14:paraId="6F555409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Aged, vehicle"</w:t>
            </w:r>
          </w:p>
          <w:p w14:paraId="3785C412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21BFC879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"</w:t>
            </w:r>
          </w:p>
          <w:p w14:paraId="557A8CF1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</w:p>
          <w:p w14:paraId="597DE239" w14:textId="77777777" w:rsidR="003F7E43" w:rsidRPr="00952707" w:rsidRDefault="003F7E43" w:rsidP="003F7E43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 xml:space="preserve">Trial </w:t>
            </w:r>
            <w:r>
              <w:rPr>
                <w:i/>
                <w:sz w:val="20"/>
                <w:szCs w:val="20"/>
              </w:rPr>
              <w:t>1</w:t>
            </w:r>
            <w:r w:rsidRPr="00952707">
              <w:rPr>
                <w:i/>
                <w:sz w:val="20"/>
                <w:szCs w:val="20"/>
              </w:rPr>
              <w:t>3</w:t>
            </w:r>
          </w:p>
          <w:p w14:paraId="4D5C9B65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lastRenderedPageBreak/>
              <w:t>"Aged, VH-04 vs. Aged, vehicle"</w:t>
            </w:r>
          </w:p>
          <w:p w14:paraId="74C240BD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5B3A84B3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"</w:t>
            </w:r>
          </w:p>
          <w:p w14:paraId="6F01B28C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</w:p>
          <w:p w14:paraId="2F2B97CD" w14:textId="77777777" w:rsidR="003F7E43" w:rsidRPr="00952707" w:rsidRDefault="003F7E43" w:rsidP="003F7E43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 xml:space="preserve">Trial </w:t>
            </w:r>
            <w:r>
              <w:rPr>
                <w:i/>
                <w:sz w:val="20"/>
                <w:szCs w:val="20"/>
              </w:rPr>
              <w:t>1</w:t>
            </w:r>
            <w:r w:rsidRPr="00952707">
              <w:rPr>
                <w:i/>
                <w:sz w:val="20"/>
                <w:szCs w:val="20"/>
              </w:rPr>
              <w:t>4</w:t>
            </w:r>
          </w:p>
          <w:p w14:paraId="366B5F87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Aged, vehicle"</w:t>
            </w:r>
          </w:p>
          <w:p w14:paraId="503C7F88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3BF554CE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"</w:t>
            </w:r>
          </w:p>
          <w:p w14:paraId="4DC338DA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</w:p>
          <w:p w14:paraId="5568F11D" w14:textId="77777777" w:rsidR="003F7E43" w:rsidRPr="00952707" w:rsidRDefault="003F7E43" w:rsidP="003F7E43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 xml:space="preserve">Trial </w:t>
            </w:r>
            <w:r>
              <w:rPr>
                <w:i/>
                <w:sz w:val="20"/>
                <w:szCs w:val="20"/>
              </w:rPr>
              <w:t>1</w:t>
            </w:r>
            <w:r w:rsidRPr="00952707">
              <w:rPr>
                <w:i/>
                <w:sz w:val="20"/>
                <w:szCs w:val="20"/>
              </w:rPr>
              <w:t>5</w:t>
            </w:r>
          </w:p>
          <w:p w14:paraId="35F6D148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Aged, vehicle"</w:t>
            </w:r>
          </w:p>
          <w:p w14:paraId="58C798A3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7C378B1D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"</w:t>
            </w:r>
          </w:p>
          <w:p w14:paraId="79E0D8EF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</w:p>
          <w:p w14:paraId="41EF3D57" w14:textId="77777777" w:rsidR="003F7E43" w:rsidRPr="00952707" w:rsidRDefault="003F7E43" w:rsidP="003F7E43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 xml:space="preserve">Trial </w:t>
            </w:r>
            <w:r>
              <w:rPr>
                <w:i/>
                <w:sz w:val="20"/>
                <w:szCs w:val="20"/>
              </w:rPr>
              <w:t>16</w:t>
            </w:r>
          </w:p>
          <w:p w14:paraId="1210F778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Aged, vehicle"</w:t>
            </w:r>
          </w:p>
          <w:p w14:paraId="2FF2674C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0171AB00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"</w:t>
            </w:r>
          </w:p>
          <w:p w14:paraId="00B9D10E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</w:p>
          <w:p w14:paraId="7395C673" w14:textId="77777777" w:rsidR="003F7E43" w:rsidRPr="00952707" w:rsidRDefault="003F7E43" w:rsidP="003F7E43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 xml:space="preserve">Trial </w:t>
            </w:r>
            <w:r>
              <w:rPr>
                <w:i/>
                <w:sz w:val="20"/>
                <w:szCs w:val="20"/>
              </w:rPr>
              <w:t>17</w:t>
            </w:r>
          </w:p>
          <w:p w14:paraId="53EB103D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Aged, vehicle"</w:t>
            </w:r>
          </w:p>
          <w:p w14:paraId="7BDAD963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15D29404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"</w:t>
            </w:r>
          </w:p>
          <w:p w14:paraId="4A852A67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</w:p>
          <w:p w14:paraId="71B8A029" w14:textId="77777777" w:rsidR="003F7E43" w:rsidRPr="00952707" w:rsidRDefault="003F7E43" w:rsidP="003F7E43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 xml:space="preserve">Trial </w:t>
            </w:r>
            <w:r>
              <w:rPr>
                <w:i/>
                <w:sz w:val="20"/>
                <w:szCs w:val="20"/>
              </w:rPr>
              <w:t>18</w:t>
            </w:r>
          </w:p>
          <w:p w14:paraId="52E53091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Aged, vehicle"</w:t>
            </w:r>
          </w:p>
          <w:p w14:paraId="3D850544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3327CC55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"</w:t>
            </w:r>
          </w:p>
          <w:p w14:paraId="18D6AF6C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</w:p>
          <w:p w14:paraId="7F149434" w14:textId="77777777" w:rsidR="003F7E43" w:rsidRPr="00952707" w:rsidRDefault="003F7E43" w:rsidP="003F7E43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 xml:space="preserve">Trial </w:t>
            </w:r>
            <w:r>
              <w:rPr>
                <w:i/>
                <w:sz w:val="20"/>
                <w:szCs w:val="20"/>
              </w:rPr>
              <w:t>19</w:t>
            </w:r>
          </w:p>
          <w:p w14:paraId="53868427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Aged, vehicle"</w:t>
            </w:r>
          </w:p>
          <w:p w14:paraId="6A88B058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18E21A8E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"</w:t>
            </w:r>
          </w:p>
          <w:p w14:paraId="3521735B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</w:p>
          <w:p w14:paraId="5F53459F" w14:textId="77777777" w:rsidR="003F7E43" w:rsidRPr="00952707" w:rsidRDefault="003F7E43" w:rsidP="003F7E43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 xml:space="preserve">Trial </w:t>
            </w:r>
            <w:r>
              <w:rPr>
                <w:i/>
                <w:sz w:val="20"/>
                <w:szCs w:val="20"/>
              </w:rPr>
              <w:t>20</w:t>
            </w:r>
          </w:p>
          <w:p w14:paraId="18A2BD41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Aged, vehicle"</w:t>
            </w:r>
          </w:p>
          <w:p w14:paraId="36432DF2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4A4673C1" w14:textId="77777777" w:rsidR="003F7E43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</w:t>
            </w:r>
          </w:p>
          <w:p w14:paraId="0BD3A0F6" w14:textId="77777777" w:rsidR="003F7E43" w:rsidRDefault="003F7E43" w:rsidP="003F7E43">
            <w:pPr>
              <w:pStyle w:val="KeinLeerraum"/>
              <w:rPr>
                <w:sz w:val="20"/>
                <w:szCs w:val="20"/>
              </w:rPr>
            </w:pPr>
          </w:p>
          <w:p w14:paraId="50D2BBC8" w14:textId="77777777" w:rsidR="003F7E43" w:rsidRPr="00952707" w:rsidRDefault="003F7E43" w:rsidP="003F7E43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 xml:space="preserve">Trial </w:t>
            </w:r>
            <w:r>
              <w:rPr>
                <w:i/>
                <w:sz w:val="20"/>
                <w:szCs w:val="20"/>
              </w:rPr>
              <w:t>2</w:t>
            </w:r>
            <w:r w:rsidRPr="00952707">
              <w:rPr>
                <w:i/>
                <w:sz w:val="20"/>
                <w:szCs w:val="20"/>
              </w:rPr>
              <w:t>1</w:t>
            </w:r>
          </w:p>
          <w:p w14:paraId="3F7ACD42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Aged, vehicle"</w:t>
            </w:r>
          </w:p>
          <w:p w14:paraId="65214281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48012D6C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"</w:t>
            </w:r>
          </w:p>
          <w:p w14:paraId="70386AEA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</w:p>
          <w:p w14:paraId="3F6A7550" w14:textId="77777777" w:rsidR="003F7E43" w:rsidRPr="00952707" w:rsidRDefault="003F7E43" w:rsidP="003F7E43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 xml:space="preserve">Trial </w:t>
            </w:r>
            <w:r>
              <w:rPr>
                <w:i/>
                <w:sz w:val="20"/>
                <w:szCs w:val="20"/>
              </w:rPr>
              <w:t>2</w:t>
            </w:r>
            <w:r w:rsidRPr="00952707">
              <w:rPr>
                <w:i/>
                <w:sz w:val="20"/>
                <w:szCs w:val="20"/>
              </w:rPr>
              <w:t>2</w:t>
            </w:r>
          </w:p>
          <w:p w14:paraId="722363E3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Aged, vehicle"</w:t>
            </w:r>
          </w:p>
          <w:p w14:paraId="52BBF5E6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0FD54AE7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"</w:t>
            </w:r>
          </w:p>
          <w:p w14:paraId="04A74B4D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</w:p>
          <w:p w14:paraId="2100721C" w14:textId="77777777" w:rsidR="003F7E43" w:rsidRPr="00952707" w:rsidRDefault="003F7E43" w:rsidP="003F7E43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 xml:space="preserve">Trial </w:t>
            </w:r>
            <w:r>
              <w:rPr>
                <w:i/>
                <w:sz w:val="20"/>
                <w:szCs w:val="20"/>
              </w:rPr>
              <w:t>2</w:t>
            </w:r>
            <w:r w:rsidRPr="00952707">
              <w:rPr>
                <w:i/>
                <w:sz w:val="20"/>
                <w:szCs w:val="20"/>
              </w:rPr>
              <w:t>3</w:t>
            </w:r>
          </w:p>
          <w:p w14:paraId="29266B4C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Aged, vehicle"</w:t>
            </w:r>
          </w:p>
          <w:p w14:paraId="41EF1541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0C0F45DE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"</w:t>
            </w:r>
          </w:p>
          <w:p w14:paraId="40F814AA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</w:p>
          <w:p w14:paraId="083D8E62" w14:textId="77777777" w:rsidR="003F7E43" w:rsidRPr="00952707" w:rsidRDefault="003F7E43" w:rsidP="003F7E43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 xml:space="preserve">Trial </w:t>
            </w:r>
            <w:r>
              <w:rPr>
                <w:i/>
                <w:sz w:val="20"/>
                <w:szCs w:val="20"/>
              </w:rPr>
              <w:t>2</w:t>
            </w:r>
            <w:r w:rsidRPr="00952707">
              <w:rPr>
                <w:i/>
                <w:sz w:val="20"/>
                <w:szCs w:val="20"/>
              </w:rPr>
              <w:t>4</w:t>
            </w:r>
          </w:p>
          <w:p w14:paraId="3C8C0A29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Aged, vehicle"</w:t>
            </w:r>
          </w:p>
          <w:p w14:paraId="636EA873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lastRenderedPageBreak/>
              <w:t>"Aged, VH-04 vs. Young, vehicle"</w:t>
            </w:r>
          </w:p>
          <w:p w14:paraId="274130A6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"</w:t>
            </w:r>
          </w:p>
          <w:p w14:paraId="0AF4273A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</w:p>
          <w:p w14:paraId="53918428" w14:textId="77777777" w:rsidR="003F7E43" w:rsidRPr="00952707" w:rsidRDefault="003F7E43" w:rsidP="003F7E43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 xml:space="preserve">Trial </w:t>
            </w:r>
            <w:r>
              <w:rPr>
                <w:i/>
                <w:sz w:val="20"/>
                <w:szCs w:val="20"/>
              </w:rPr>
              <w:t>2</w:t>
            </w:r>
            <w:r w:rsidRPr="00952707">
              <w:rPr>
                <w:i/>
                <w:sz w:val="20"/>
                <w:szCs w:val="20"/>
              </w:rPr>
              <w:t>5</w:t>
            </w:r>
          </w:p>
          <w:p w14:paraId="1087D331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Aged, vehicle"</w:t>
            </w:r>
          </w:p>
          <w:p w14:paraId="45BDBE6A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1B3ECA84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"</w:t>
            </w:r>
          </w:p>
          <w:p w14:paraId="52EBF3E8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</w:p>
          <w:p w14:paraId="40F8EFD6" w14:textId="77777777" w:rsidR="003F7E43" w:rsidRPr="00952707" w:rsidRDefault="003F7E43" w:rsidP="003F7E43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 xml:space="preserve">Trial </w:t>
            </w:r>
            <w:r>
              <w:rPr>
                <w:i/>
                <w:sz w:val="20"/>
                <w:szCs w:val="20"/>
              </w:rPr>
              <w:t>26</w:t>
            </w:r>
          </w:p>
          <w:p w14:paraId="2915B571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Aged, vehicle"</w:t>
            </w:r>
          </w:p>
          <w:p w14:paraId="40DE7B94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3237BA34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"</w:t>
            </w:r>
          </w:p>
          <w:p w14:paraId="1EEF23C6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</w:p>
          <w:p w14:paraId="573C3653" w14:textId="77777777" w:rsidR="003F7E43" w:rsidRPr="00952707" w:rsidRDefault="003F7E43" w:rsidP="003F7E43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 xml:space="preserve">Trial </w:t>
            </w:r>
            <w:r>
              <w:rPr>
                <w:i/>
                <w:sz w:val="20"/>
                <w:szCs w:val="20"/>
              </w:rPr>
              <w:t>27</w:t>
            </w:r>
          </w:p>
          <w:p w14:paraId="3BFCEE5C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Aged, vehicle"</w:t>
            </w:r>
          </w:p>
          <w:p w14:paraId="715121F3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50906202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"</w:t>
            </w:r>
          </w:p>
          <w:p w14:paraId="4E0CD4F2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</w:p>
          <w:p w14:paraId="5D52292B" w14:textId="77777777" w:rsidR="003F7E43" w:rsidRPr="00952707" w:rsidRDefault="003F7E43" w:rsidP="003F7E43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 xml:space="preserve">Trial </w:t>
            </w:r>
            <w:r>
              <w:rPr>
                <w:i/>
                <w:sz w:val="20"/>
                <w:szCs w:val="20"/>
              </w:rPr>
              <w:t>28</w:t>
            </w:r>
          </w:p>
          <w:p w14:paraId="34024DFC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Aged, vehicle"</w:t>
            </w:r>
          </w:p>
          <w:p w14:paraId="57767D95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77BCB071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"</w:t>
            </w:r>
          </w:p>
          <w:p w14:paraId="1CC9CDCC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</w:p>
          <w:p w14:paraId="04E8D092" w14:textId="77777777" w:rsidR="003F7E43" w:rsidRPr="00952707" w:rsidRDefault="003F7E43" w:rsidP="003F7E43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 xml:space="preserve">Trial </w:t>
            </w:r>
            <w:r>
              <w:rPr>
                <w:i/>
                <w:sz w:val="20"/>
                <w:szCs w:val="20"/>
              </w:rPr>
              <w:t>29</w:t>
            </w:r>
          </w:p>
          <w:p w14:paraId="72963320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Aged, vehicle"</w:t>
            </w:r>
          </w:p>
          <w:p w14:paraId="07343469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78CB5544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"</w:t>
            </w:r>
          </w:p>
          <w:p w14:paraId="2B930997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</w:p>
          <w:p w14:paraId="42E3B14F" w14:textId="77777777" w:rsidR="003F7E43" w:rsidRPr="00952707" w:rsidRDefault="003F7E43" w:rsidP="003F7E43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 xml:space="preserve">Trial </w:t>
            </w:r>
            <w:r>
              <w:rPr>
                <w:i/>
                <w:sz w:val="20"/>
                <w:szCs w:val="20"/>
              </w:rPr>
              <w:t>30</w:t>
            </w:r>
          </w:p>
          <w:p w14:paraId="3415FA2B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Aged, vehicle"</w:t>
            </w:r>
          </w:p>
          <w:p w14:paraId="4A2B0EA0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70DCE325" w14:textId="77777777" w:rsidR="003F7E43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</w:t>
            </w:r>
          </w:p>
          <w:p w14:paraId="6502E62B" w14:textId="77777777" w:rsidR="003F7E43" w:rsidRDefault="003F7E43" w:rsidP="003F7E43">
            <w:pPr>
              <w:pStyle w:val="KeinLeerraum"/>
              <w:rPr>
                <w:sz w:val="20"/>
                <w:szCs w:val="20"/>
              </w:rPr>
            </w:pPr>
          </w:p>
          <w:p w14:paraId="3B44F6D5" w14:textId="77777777" w:rsidR="003F7E43" w:rsidRPr="00952707" w:rsidRDefault="003F7E43" w:rsidP="003F7E43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 xml:space="preserve">Trial </w:t>
            </w:r>
            <w:r>
              <w:rPr>
                <w:i/>
                <w:sz w:val="20"/>
                <w:szCs w:val="20"/>
              </w:rPr>
              <w:t>3</w:t>
            </w:r>
            <w:r w:rsidRPr="00952707">
              <w:rPr>
                <w:i/>
                <w:sz w:val="20"/>
                <w:szCs w:val="20"/>
              </w:rPr>
              <w:t>1</w:t>
            </w:r>
          </w:p>
          <w:p w14:paraId="5FBE22D7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Aged, vehicle"</w:t>
            </w:r>
          </w:p>
          <w:p w14:paraId="1C4B8DAA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19867A64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"</w:t>
            </w:r>
          </w:p>
          <w:p w14:paraId="57121AAE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</w:p>
          <w:p w14:paraId="6C966292" w14:textId="77777777" w:rsidR="003F7E43" w:rsidRPr="00952707" w:rsidRDefault="003F7E43" w:rsidP="003F7E43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 xml:space="preserve">Trial </w:t>
            </w:r>
            <w:r>
              <w:rPr>
                <w:i/>
                <w:sz w:val="20"/>
                <w:szCs w:val="20"/>
              </w:rPr>
              <w:t>33</w:t>
            </w:r>
          </w:p>
          <w:p w14:paraId="60506151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Aged, vehicle"</w:t>
            </w:r>
          </w:p>
          <w:p w14:paraId="06B23805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7E1BD840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"</w:t>
            </w:r>
          </w:p>
          <w:p w14:paraId="0D44178C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</w:p>
          <w:p w14:paraId="084818ED" w14:textId="77777777" w:rsidR="003F7E43" w:rsidRPr="00952707" w:rsidRDefault="003F7E43" w:rsidP="003F7E43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 xml:space="preserve">Trial </w:t>
            </w:r>
            <w:r>
              <w:rPr>
                <w:i/>
                <w:sz w:val="20"/>
                <w:szCs w:val="20"/>
              </w:rPr>
              <w:t>3</w:t>
            </w:r>
            <w:r w:rsidRPr="00952707">
              <w:rPr>
                <w:i/>
                <w:sz w:val="20"/>
                <w:szCs w:val="20"/>
              </w:rPr>
              <w:t>3</w:t>
            </w:r>
          </w:p>
          <w:p w14:paraId="50F0DF03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Aged, vehicle"</w:t>
            </w:r>
          </w:p>
          <w:p w14:paraId="43A868A8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2EC3C475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"</w:t>
            </w:r>
          </w:p>
          <w:p w14:paraId="275484A9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</w:p>
          <w:p w14:paraId="70721E29" w14:textId="77777777" w:rsidR="003F7E43" w:rsidRPr="00952707" w:rsidRDefault="003F7E43" w:rsidP="003F7E43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 xml:space="preserve">Trial </w:t>
            </w:r>
            <w:r>
              <w:rPr>
                <w:i/>
                <w:sz w:val="20"/>
                <w:szCs w:val="20"/>
              </w:rPr>
              <w:t>3</w:t>
            </w:r>
            <w:r w:rsidRPr="00952707">
              <w:rPr>
                <w:i/>
                <w:sz w:val="20"/>
                <w:szCs w:val="20"/>
              </w:rPr>
              <w:t>4</w:t>
            </w:r>
          </w:p>
          <w:p w14:paraId="64FBF1C5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Aged, vehicle"</w:t>
            </w:r>
          </w:p>
          <w:p w14:paraId="3076FB8B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5F9CC954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"</w:t>
            </w:r>
          </w:p>
          <w:p w14:paraId="1CE48072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</w:p>
          <w:p w14:paraId="05206298" w14:textId="77777777" w:rsidR="003F7E43" w:rsidRPr="00952707" w:rsidRDefault="003F7E43" w:rsidP="003F7E43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 xml:space="preserve">Trial </w:t>
            </w:r>
            <w:r>
              <w:rPr>
                <w:i/>
                <w:sz w:val="20"/>
                <w:szCs w:val="20"/>
              </w:rPr>
              <w:t>3</w:t>
            </w:r>
            <w:r w:rsidRPr="00952707">
              <w:rPr>
                <w:i/>
                <w:sz w:val="20"/>
                <w:szCs w:val="20"/>
              </w:rPr>
              <w:t>5</w:t>
            </w:r>
          </w:p>
          <w:p w14:paraId="46731824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Aged, vehicle"</w:t>
            </w:r>
          </w:p>
          <w:p w14:paraId="4871FC63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57EC3D9A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"</w:t>
            </w:r>
          </w:p>
          <w:p w14:paraId="1D041C68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</w:p>
          <w:p w14:paraId="41C284FE" w14:textId="77777777" w:rsidR="003F7E43" w:rsidRPr="00952707" w:rsidRDefault="003F7E43" w:rsidP="003F7E43">
            <w:pPr>
              <w:pStyle w:val="KeinLeerraum"/>
              <w:rPr>
                <w:i/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lastRenderedPageBreak/>
              <w:t xml:space="preserve">Trial </w:t>
            </w:r>
            <w:r>
              <w:rPr>
                <w:i/>
                <w:sz w:val="20"/>
                <w:szCs w:val="20"/>
              </w:rPr>
              <w:t>36</w:t>
            </w:r>
          </w:p>
          <w:p w14:paraId="5E74DB7D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Aged, vehicle"</w:t>
            </w:r>
          </w:p>
          <w:p w14:paraId="441534BC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H-04 vs. Young, vehicle"</w:t>
            </w:r>
          </w:p>
          <w:p w14:paraId="5B224EA3" w14:textId="7C94E0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"Aged, vehicle vs. Young, vehicle"</w:t>
            </w:r>
          </w:p>
        </w:tc>
        <w:tc>
          <w:tcPr>
            <w:tcW w:w="1550" w:type="dxa"/>
          </w:tcPr>
          <w:p w14:paraId="76744311" w14:textId="684133AC" w:rsidR="003F7E43" w:rsidRPr="003E404E" w:rsidRDefault="003F7E43" w:rsidP="003F7E43">
            <w:pPr>
              <w:pStyle w:val="KeinLeerraum"/>
              <w:rPr>
                <w:sz w:val="20"/>
                <w:szCs w:val="20"/>
                <w:lang w:val="de-DE"/>
              </w:rPr>
            </w:pPr>
            <w:proofErr w:type="gramStart"/>
            <w:r w:rsidRPr="003E404E">
              <w:rPr>
                <w:sz w:val="20"/>
                <w:szCs w:val="20"/>
                <w:lang w:val="de-DE"/>
              </w:rPr>
              <w:lastRenderedPageBreak/>
              <w:t>F</w:t>
            </w:r>
            <w:r w:rsidRPr="003E404E">
              <w:rPr>
                <w:sz w:val="20"/>
                <w:szCs w:val="20"/>
                <w:vertAlign w:val="subscript"/>
                <w:lang w:val="de-DE"/>
              </w:rPr>
              <w:t>(</w:t>
            </w:r>
            <w:proofErr w:type="gramEnd"/>
            <w:r w:rsidRPr="003E404E">
              <w:rPr>
                <w:sz w:val="20"/>
                <w:szCs w:val="20"/>
                <w:vertAlign w:val="subscript"/>
                <w:lang w:val="de-DE"/>
              </w:rPr>
              <w:t>2, 23)</w:t>
            </w:r>
            <w:r w:rsidRPr="003E404E">
              <w:rPr>
                <w:sz w:val="20"/>
                <w:szCs w:val="20"/>
                <w:lang w:val="de-DE"/>
              </w:rPr>
              <w:t xml:space="preserve"> = 8.54</w:t>
            </w:r>
          </w:p>
          <w:p w14:paraId="653DDD88" w14:textId="63641578" w:rsidR="003F7E43" w:rsidRPr="003E404E" w:rsidRDefault="003F7E43" w:rsidP="003F7E43">
            <w:pPr>
              <w:pStyle w:val="KeinLeerraum"/>
              <w:rPr>
                <w:sz w:val="20"/>
                <w:szCs w:val="20"/>
                <w:lang w:val="de-DE"/>
              </w:rPr>
            </w:pPr>
            <w:proofErr w:type="gramStart"/>
            <w:r w:rsidRPr="003E404E">
              <w:rPr>
                <w:sz w:val="20"/>
                <w:szCs w:val="20"/>
                <w:lang w:val="de-DE"/>
              </w:rPr>
              <w:t>F</w:t>
            </w:r>
            <w:r w:rsidRPr="003E404E">
              <w:rPr>
                <w:sz w:val="20"/>
                <w:szCs w:val="20"/>
                <w:vertAlign w:val="subscript"/>
                <w:lang w:val="de-DE"/>
              </w:rPr>
              <w:t>(</w:t>
            </w:r>
            <w:proofErr w:type="gramEnd"/>
            <w:r w:rsidRPr="003E404E">
              <w:rPr>
                <w:sz w:val="20"/>
                <w:szCs w:val="20"/>
                <w:vertAlign w:val="subscript"/>
                <w:lang w:val="de-DE"/>
              </w:rPr>
              <w:t>7.547, 173.6)</w:t>
            </w:r>
            <w:r w:rsidRPr="003E404E">
              <w:rPr>
                <w:sz w:val="20"/>
                <w:szCs w:val="20"/>
                <w:lang w:val="de-DE"/>
              </w:rPr>
              <w:t xml:space="preserve"> = 4.681</w:t>
            </w:r>
          </w:p>
          <w:p w14:paraId="11689C13" w14:textId="4EE466A0" w:rsidR="003F7E43" w:rsidRPr="003E404E" w:rsidRDefault="003F7E43" w:rsidP="003F7E43">
            <w:pPr>
              <w:pStyle w:val="KeinLeerraum"/>
              <w:rPr>
                <w:sz w:val="20"/>
                <w:szCs w:val="20"/>
                <w:lang w:val="de-DE"/>
              </w:rPr>
            </w:pPr>
            <w:proofErr w:type="gramStart"/>
            <w:r w:rsidRPr="003E404E">
              <w:rPr>
                <w:sz w:val="20"/>
                <w:szCs w:val="20"/>
                <w:lang w:val="de-DE"/>
              </w:rPr>
              <w:t>F</w:t>
            </w:r>
            <w:r w:rsidRPr="003E404E">
              <w:rPr>
                <w:sz w:val="20"/>
                <w:szCs w:val="20"/>
                <w:vertAlign w:val="subscript"/>
                <w:lang w:val="de-DE"/>
              </w:rPr>
              <w:t>(</w:t>
            </w:r>
            <w:proofErr w:type="gramEnd"/>
            <w:r w:rsidRPr="003E404E">
              <w:rPr>
                <w:sz w:val="20"/>
                <w:szCs w:val="20"/>
                <w:vertAlign w:val="subscript"/>
                <w:lang w:val="de-DE"/>
              </w:rPr>
              <w:t>70, 805)</w:t>
            </w:r>
            <w:r w:rsidRPr="003E404E">
              <w:rPr>
                <w:sz w:val="20"/>
                <w:szCs w:val="20"/>
                <w:lang w:val="de-DE"/>
              </w:rPr>
              <w:t xml:space="preserve"> = 2.086</w:t>
            </w:r>
          </w:p>
          <w:p w14:paraId="75384D6E" w14:textId="77777777" w:rsidR="003F7E43" w:rsidRPr="003E404E" w:rsidRDefault="003F7E43" w:rsidP="003F7E43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1BFF9D1D" w14:textId="77777777" w:rsidR="00ED7FC2" w:rsidRPr="003E404E" w:rsidRDefault="00ED7FC2" w:rsidP="003F7E43">
            <w:pPr>
              <w:pStyle w:val="KeinLeerraum"/>
              <w:rPr>
                <w:i/>
                <w:sz w:val="20"/>
                <w:szCs w:val="20"/>
                <w:lang w:val="de-DE"/>
              </w:rPr>
            </w:pPr>
          </w:p>
          <w:p w14:paraId="08B2C8CF" w14:textId="3760EA0C" w:rsidR="003F7E43" w:rsidRPr="003E404E" w:rsidRDefault="003F7E43" w:rsidP="003F7E43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0.2795</w:t>
            </w:r>
          </w:p>
          <w:p w14:paraId="4DCE5270" w14:textId="754AAEEA" w:rsidR="003F7E43" w:rsidRPr="003E404E" w:rsidRDefault="003F7E43" w:rsidP="003F7E43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1.486</w:t>
            </w:r>
          </w:p>
          <w:p w14:paraId="7F3D7716" w14:textId="4D252F4F" w:rsidR="003F7E43" w:rsidRPr="003E404E" w:rsidRDefault="003F7E43" w:rsidP="003F7E43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lastRenderedPageBreak/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1.322</w:t>
            </w:r>
          </w:p>
          <w:p w14:paraId="740E967A" w14:textId="77777777" w:rsidR="003F7E43" w:rsidRPr="003E404E" w:rsidRDefault="003F7E43" w:rsidP="003F7E43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6EAFC087" w14:textId="77777777" w:rsidR="003F7E43" w:rsidRPr="003E404E" w:rsidRDefault="003F7E43" w:rsidP="003F7E43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6779DEC5" w14:textId="2694BD8C" w:rsidR="003F7E43" w:rsidRPr="003E404E" w:rsidRDefault="003F7E43" w:rsidP="003F7E43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0.2217</w:t>
            </w:r>
          </w:p>
          <w:p w14:paraId="496422C7" w14:textId="33386127" w:rsidR="003F7E43" w:rsidRPr="003E404E" w:rsidRDefault="003F7E43" w:rsidP="003F7E43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4.426</w:t>
            </w:r>
          </w:p>
          <w:p w14:paraId="219705C2" w14:textId="14F3DEFA" w:rsidR="003F7E43" w:rsidRPr="003E404E" w:rsidRDefault="003F7E43" w:rsidP="003F7E43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3.753</w:t>
            </w:r>
          </w:p>
          <w:p w14:paraId="39C4B8AC" w14:textId="77777777" w:rsidR="003F7E43" w:rsidRPr="003E404E" w:rsidRDefault="003F7E43" w:rsidP="003F7E43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4AED661E" w14:textId="77777777" w:rsidR="003F7E43" w:rsidRPr="003E404E" w:rsidRDefault="003F7E43" w:rsidP="003F7E43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10735941" w14:textId="6ABDCD12" w:rsidR="003F7E43" w:rsidRPr="003E404E" w:rsidRDefault="003F7E43" w:rsidP="003F7E43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0.9715</w:t>
            </w:r>
          </w:p>
          <w:p w14:paraId="3433C99D" w14:textId="0E712AD8" w:rsidR="003F7E43" w:rsidRPr="003E404E" w:rsidRDefault="003F7E43" w:rsidP="003F7E43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5.091</w:t>
            </w:r>
          </w:p>
          <w:p w14:paraId="41CA4BF3" w14:textId="26856B40" w:rsidR="003F7E43" w:rsidRPr="003E404E" w:rsidRDefault="003F7E43" w:rsidP="003F7E43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12.43</w:t>
            </w:r>
          </w:p>
          <w:p w14:paraId="08D080CC" w14:textId="77777777" w:rsidR="003F7E43" w:rsidRPr="003E404E" w:rsidRDefault="003F7E43" w:rsidP="003F7E43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41E9CB94" w14:textId="77777777" w:rsidR="003F7E43" w:rsidRPr="003E404E" w:rsidRDefault="003F7E43" w:rsidP="003F7E43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4133D2D1" w14:textId="6770345D" w:rsidR="003F7E43" w:rsidRPr="003E404E" w:rsidRDefault="003F7E43" w:rsidP="003F7E43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0.3164</w:t>
            </w:r>
          </w:p>
          <w:p w14:paraId="7C2B84E6" w14:textId="5695C3E0" w:rsidR="003F7E43" w:rsidRPr="003E404E" w:rsidRDefault="003F7E43" w:rsidP="003F7E43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4.842</w:t>
            </w:r>
          </w:p>
          <w:p w14:paraId="2C9657C1" w14:textId="4A885E63" w:rsidR="003F7E43" w:rsidRPr="003E404E" w:rsidRDefault="003F7E43" w:rsidP="003F7E43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4.412</w:t>
            </w:r>
          </w:p>
          <w:p w14:paraId="1EB145AE" w14:textId="77777777" w:rsidR="003F7E43" w:rsidRPr="003E404E" w:rsidRDefault="003F7E43" w:rsidP="003F7E43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11CAF164" w14:textId="77777777" w:rsidR="003F7E43" w:rsidRPr="003E404E" w:rsidRDefault="003F7E43" w:rsidP="003F7E43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319B4040" w14:textId="6C99D906" w:rsidR="003F7E43" w:rsidRPr="003E404E" w:rsidRDefault="003F7E43" w:rsidP="003F7E43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1.099</w:t>
            </w:r>
          </w:p>
          <w:p w14:paraId="2BFCB68F" w14:textId="6527ABF2" w:rsidR="003F7E43" w:rsidRPr="003E404E" w:rsidRDefault="003F7E43" w:rsidP="003F7E43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3.977</w:t>
            </w:r>
          </w:p>
          <w:p w14:paraId="18F46797" w14:textId="3DFC4AFD" w:rsidR="003F7E43" w:rsidRPr="003E404E" w:rsidRDefault="003F7E43" w:rsidP="003F7E43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3.615</w:t>
            </w:r>
          </w:p>
          <w:p w14:paraId="7336C4F3" w14:textId="77777777" w:rsidR="003F7E43" w:rsidRPr="003E404E" w:rsidRDefault="003F7E43" w:rsidP="003F7E43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172E87DB" w14:textId="77777777" w:rsidR="003F7E43" w:rsidRPr="003E404E" w:rsidRDefault="003F7E43" w:rsidP="003F7E43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6F1E8D7C" w14:textId="12D5B137" w:rsidR="003F7E43" w:rsidRPr="003E404E" w:rsidRDefault="003F7E43" w:rsidP="003F7E43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0.1960</w:t>
            </w:r>
          </w:p>
          <w:p w14:paraId="0226BF58" w14:textId="2AFC54A3" w:rsidR="003F7E43" w:rsidRPr="003E404E" w:rsidRDefault="003F7E43" w:rsidP="003F7E43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2.956</w:t>
            </w:r>
          </w:p>
          <w:p w14:paraId="238738A9" w14:textId="2D47B9E6" w:rsidR="003F7E43" w:rsidRPr="003E404E" w:rsidRDefault="003F7E43" w:rsidP="003F7E43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2.892</w:t>
            </w:r>
          </w:p>
          <w:p w14:paraId="15956CE3" w14:textId="77777777" w:rsidR="003F7E43" w:rsidRPr="003E404E" w:rsidRDefault="003F7E43" w:rsidP="003F7E43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207F0181" w14:textId="77777777" w:rsidR="003F7E43" w:rsidRPr="003E404E" w:rsidRDefault="003F7E43" w:rsidP="003F7E43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43697ED1" w14:textId="33B36760" w:rsidR="003F7E43" w:rsidRPr="003E404E" w:rsidRDefault="003F7E43" w:rsidP="003F7E43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1.336</w:t>
            </w:r>
          </w:p>
          <w:p w14:paraId="4132E04F" w14:textId="049197E8" w:rsidR="003F7E43" w:rsidRPr="003E404E" w:rsidRDefault="003F7E43" w:rsidP="003F7E43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4.781</w:t>
            </w:r>
          </w:p>
          <w:p w14:paraId="57D3FC02" w14:textId="607D6470" w:rsidR="003F7E43" w:rsidRPr="003E404E" w:rsidRDefault="003F7E43" w:rsidP="003F7E43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4.524</w:t>
            </w:r>
          </w:p>
          <w:p w14:paraId="7A77B33D" w14:textId="77777777" w:rsidR="003F7E43" w:rsidRPr="003E404E" w:rsidRDefault="003F7E43" w:rsidP="003F7E43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5D24152F" w14:textId="77777777" w:rsidR="003F7E43" w:rsidRPr="003E404E" w:rsidRDefault="003F7E43" w:rsidP="003F7E43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4C4D86D0" w14:textId="45830FA1" w:rsidR="003F7E43" w:rsidRPr="003E404E" w:rsidRDefault="003F7E43" w:rsidP="003F7E43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0.3302</w:t>
            </w:r>
          </w:p>
          <w:p w14:paraId="5539B220" w14:textId="4FFB5F64" w:rsidR="003F7E43" w:rsidRPr="003E404E" w:rsidRDefault="003F7E43" w:rsidP="003F7E43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2.113</w:t>
            </w:r>
          </w:p>
          <w:p w14:paraId="21736A4A" w14:textId="7987593D" w:rsidR="003F7E43" w:rsidRPr="003E404E" w:rsidRDefault="003F7E43" w:rsidP="003F7E43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2.572</w:t>
            </w:r>
          </w:p>
          <w:p w14:paraId="63C16B9A" w14:textId="77777777" w:rsidR="003F7E43" w:rsidRPr="003E404E" w:rsidRDefault="003F7E43" w:rsidP="003F7E43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0E49E12B" w14:textId="77777777" w:rsidR="003F7E43" w:rsidRPr="003E404E" w:rsidRDefault="003F7E43" w:rsidP="003F7E43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434FE984" w14:textId="5877782A" w:rsidR="003F7E43" w:rsidRPr="003E404E" w:rsidRDefault="003F7E43" w:rsidP="003F7E43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0.01891</w:t>
            </w:r>
          </w:p>
          <w:p w14:paraId="6BBE3DF3" w14:textId="7A49B899" w:rsidR="003F7E43" w:rsidRPr="003E404E" w:rsidRDefault="003F7E43" w:rsidP="003F7E43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4.119</w:t>
            </w:r>
          </w:p>
          <w:p w14:paraId="7C5B7AAD" w14:textId="793BC183" w:rsidR="003F7E43" w:rsidRPr="003E404E" w:rsidRDefault="003F7E43" w:rsidP="003F7E43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7.206</w:t>
            </w:r>
          </w:p>
          <w:p w14:paraId="5C7E3229" w14:textId="77777777" w:rsidR="003F7E43" w:rsidRPr="003E404E" w:rsidRDefault="003F7E43" w:rsidP="003F7E43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70573DB6" w14:textId="77777777" w:rsidR="003F7E43" w:rsidRPr="003E404E" w:rsidRDefault="003F7E43" w:rsidP="003F7E43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5DE761C2" w14:textId="047BA937" w:rsidR="003F7E43" w:rsidRPr="003E404E" w:rsidRDefault="003F7E43" w:rsidP="003F7E43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0.6186</w:t>
            </w:r>
          </w:p>
          <w:p w14:paraId="109E2606" w14:textId="171768BE" w:rsidR="003F7E43" w:rsidRPr="003E404E" w:rsidRDefault="003F7E43" w:rsidP="003F7E43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3.070</w:t>
            </w:r>
          </w:p>
          <w:p w14:paraId="1E255FCA" w14:textId="7819F89E" w:rsidR="003F7E43" w:rsidRPr="003E404E" w:rsidRDefault="003F7E43" w:rsidP="003F7E43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3.019</w:t>
            </w:r>
          </w:p>
          <w:p w14:paraId="1AD89749" w14:textId="77777777" w:rsidR="003F7E43" w:rsidRPr="003E404E" w:rsidRDefault="003F7E43" w:rsidP="003F7E43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02308944" w14:textId="77777777" w:rsidR="003F7E43" w:rsidRPr="003E404E" w:rsidRDefault="003F7E43" w:rsidP="003F7E43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1B0E9C98" w14:textId="1763BD10" w:rsidR="003F7E43" w:rsidRPr="003E404E" w:rsidRDefault="003F7E43" w:rsidP="003F7E43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0.2361</w:t>
            </w:r>
          </w:p>
          <w:p w14:paraId="1A9A311D" w14:textId="6858C56F" w:rsidR="003F7E43" w:rsidRPr="003E404E" w:rsidRDefault="003F7E43" w:rsidP="003F7E43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3.135</w:t>
            </w:r>
          </w:p>
          <w:p w14:paraId="285AF15D" w14:textId="309B1D20" w:rsidR="003F7E43" w:rsidRPr="003E404E" w:rsidRDefault="003F7E43" w:rsidP="003F7E43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2.982</w:t>
            </w:r>
          </w:p>
          <w:p w14:paraId="43EA4FBB" w14:textId="77777777" w:rsidR="003F7E43" w:rsidRPr="003E404E" w:rsidRDefault="003F7E43" w:rsidP="003F7E43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0F0195B3" w14:textId="77777777" w:rsidR="003F7E43" w:rsidRPr="003E404E" w:rsidRDefault="003F7E43" w:rsidP="003F7E43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4AD8A28F" w14:textId="49B91A62" w:rsidR="003F7E43" w:rsidRPr="003E404E" w:rsidRDefault="003F7E43" w:rsidP="003F7E43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0.1795</w:t>
            </w:r>
          </w:p>
          <w:p w14:paraId="73E11A11" w14:textId="4B00653B" w:rsidR="003F7E43" w:rsidRPr="003E404E" w:rsidRDefault="000656D1" w:rsidP="003F7E43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</w:t>
            </w:r>
            <w:r w:rsidR="003F7E43" w:rsidRPr="003E404E">
              <w:rPr>
                <w:sz w:val="20"/>
                <w:szCs w:val="20"/>
                <w:lang w:val="de-DE"/>
              </w:rPr>
              <w:t>4.470</w:t>
            </w:r>
          </w:p>
          <w:p w14:paraId="1DB20161" w14:textId="69387886" w:rsidR="003F7E43" w:rsidRPr="003E404E" w:rsidRDefault="000656D1" w:rsidP="003F7E43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</w:t>
            </w:r>
            <w:r w:rsidR="003F7E43" w:rsidRPr="003E404E">
              <w:rPr>
                <w:sz w:val="20"/>
                <w:szCs w:val="20"/>
                <w:lang w:val="de-DE"/>
              </w:rPr>
              <w:t>3.243</w:t>
            </w:r>
          </w:p>
          <w:p w14:paraId="50EB9BD0" w14:textId="77777777" w:rsidR="003F7E43" w:rsidRPr="003E404E" w:rsidRDefault="003F7E43" w:rsidP="003F7E43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79C54F87" w14:textId="77777777" w:rsidR="003F7E43" w:rsidRPr="003E404E" w:rsidRDefault="003F7E43" w:rsidP="003F7E43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2188ED80" w14:textId="3674A2B1" w:rsidR="003F7E43" w:rsidRPr="003E404E" w:rsidRDefault="000656D1" w:rsidP="003F7E43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lastRenderedPageBreak/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</w:t>
            </w:r>
            <w:r w:rsidR="003F7E43" w:rsidRPr="003E404E">
              <w:rPr>
                <w:sz w:val="20"/>
                <w:szCs w:val="20"/>
                <w:lang w:val="de-DE"/>
              </w:rPr>
              <w:t>0.7506</w:t>
            </w:r>
          </w:p>
          <w:p w14:paraId="1D0BF9EE" w14:textId="33923D5D" w:rsidR="003F7E43" w:rsidRPr="003E404E" w:rsidRDefault="000656D1" w:rsidP="003F7E43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</w:t>
            </w:r>
            <w:r w:rsidR="003F7E43" w:rsidRPr="003E404E">
              <w:rPr>
                <w:sz w:val="20"/>
                <w:szCs w:val="20"/>
                <w:lang w:val="de-DE"/>
              </w:rPr>
              <w:t>4.949</w:t>
            </w:r>
          </w:p>
          <w:p w14:paraId="6F7FDC4D" w14:textId="0C48E331" w:rsidR="003F7E43" w:rsidRPr="003E404E" w:rsidRDefault="000656D1" w:rsidP="003F7E43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</w:t>
            </w:r>
            <w:r w:rsidR="003F7E43" w:rsidRPr="003E404E">
              <w:rPr>
                <w:sz w:val="20"/>
                <w:szCs w:val="20"/>
                <w:lang w:val="de-DE"/>
              </w:rPr>
              <w:t>3.532</w:t>
            </w:r>
          </w:p>
          <w:p w14:paraId="173362B2" w14:textId="77777777" w:rsidR="003F7E43" w:rsidRPr="003E404E" w:rsidRDefault="003F7E43" w:rsidP="003F7E43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295E0FB9" w14:textId="77777777" w:rsidR="003F7E43" w:rsidRPr="003E404E" w:rsidRDefault="003F7E43" w:rsidP="003F7E43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188DE382" w14:textId="63409070" w:rsidR="003F7E43" w:rsidRPr="003E404E" w:rsidRDefault="000656D1" w:rsidP="003F7E43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</w:t>
            </w:r>
            <w:r w:rsidR="003F7E43" w:rsidRPr="003E404E">
              <w:rPr>
                <w:sz w:val="20"/>
                <w:szCs w:val="20"/>
                <w:lang w:val="de-DE"/>
              </w:rPr>
              <w:t>0.1473</w:t>
            </w:r>
          </w:p>
          <w:p w14:paraId="165DA7A7" w14:textId="3EF1F706" w:rsidR="003F7E43" w:rsidRPr="003E404E" w:rsidRDefault="000656D1" w:rsidP="003F7E43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</w:t>
            </w:r>
            <w:r w:rsidR="003F7E43" w:rsidRPr="003E404E">
              <w:rPr>
                <w:sz w:val="20"/>
                <w:szCs w:val="20"/>
                <w:lang w:val="de-DE"/>
              </w:rPr>
              <w:t>2.002</w:t>
            </w:r>
          </w:p>
          <w:p w14:paraId="21F578B4" w14:textId="639E6EF4" w:rsidR="003F7E43" w:rsidRPr="003E404E" w:rsidRDefault="000656D1" w:rsidP="003F7E43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</w:t>
            </w:r>
            <w:r w:rsidR="003F7E43" w:rsidRPr="003E404E">
              <w:rPr>
                <w:sz w:val="20"/>
                <w:szCs w:val="20"/>
                <w:lang w:val="de-DE"/>
              </w:rPr>
              <w:t>2.547</w:t>
            </w:r>
          </w:p>
          <w:p w14:paraId="61244C5C" w14:textId="77777777" w:rsidR="003F7E43" w:rsidRPr="003E404E" w:rsidRDefault="003F7E43" w:rsidP="003F7E43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48923D63" w14:textId="77777777" w:rsidR="003F7E43" w:rsidRPr="003E404E" w:rsidRDefault="003F7E43" w:rsidP="003F7E43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2D49E23F" w14:textId="5013754F" w:rsidR="003F7E43" w:rsidRPr="003E404E" w:rsidRDefault="000656D1" w:rsidP="003F7E43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</w:t>
            </w:r>
            <w:r w:rsidR="003F7E43" w:rsidRPr="003E404E">
              <w:rPr>
                <w:sz w:val="20"/>
                <w:szCs w:val="20"/>
                <w:lang w:val="de-DE"/>
              </w:rPr>
              <w:t>0.4903</w:t>
            </w:r>
          </w:p>
          <w:p w14:paraId="06795837" w14:textId="15883C68" w:rsidR="003F7E43" w:rsidRPr="003E404E" w:rsidRDefault="000656D1" w:rsidP="003F7E43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</w:t>
            </w:r>
            <w:r w:rsidR="003F7E43" w:rsidRPr="003E404E">
              <w:rPr>
                <w:sz w:val="20"/>
                <w:szCs w:val="20"/>
                <w:lang w:val="de-DE"/>
              </w:rPr>
              <w:t>3.732</w:t>
            </w:r>
          </w:p>
          <w:p w14:paraId="7839FAD6" w14:textId="26821A0E" w:rsidR="003F7E43" w:rsidRPr="003E404E" w:rsidRDefault="000656D1" w:rsidP="003F7E43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</w:t>
            </w:r>
            <w:r w:rsidR="003F7E43" w:rsidRPr="003E404E">
              <w:rPr>
                <w:sz w:val="20"/>
                <w:szCs w:val="20"/>
                <w:lang w:val="de-DE"/>
              </w:rPr>
              <w:t>2.999</w:t>
            </w:r>
          </w:p>
          <w:p w14:paraId="6358E12C" w14:textId="77777777" w:rsidR="003F7E43" w:rsidRPr="003E404E" w:rsidRDefault="003F7E43" w:rsidP="003F7E43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63C33185" w14:textId="77777777" w:rsidR="003F7E43" w:rsidRPr="003E404E" w:rsidRDefault="003F7E43" w:rsidP="003F7E43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524FA1AB" w14:textId="682E4E5F" w:rsidR="003F7E43" w:rsidRPr="003E404E" w:rsidRDefault="000656D1" w:rsidP="003F7E43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</w:t>
            </w:r>
            <w:r w:rsidR="003F7E43" w:rsidRPr="003E404E">
              <w:rPr>
                <w:sz w:val="20"/>
                <w:szCs w:val="20"/>
                <w:lang w:val="de-DE"/>
              </w:rPr>
              <w:t>0.06563</w:t>
            </w:r>
          </w:p>
          <w:p w14:paraId="53F9FB9B" w14:textId="538170B2" w:rsidR="003F7E43" w:rsidRPr="003E404E" w:rsidRDefault="000656D1" w:rsidP="003F7E43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</w:t>
            </w:r>
            <w:r w:rsidR="003F7E43" w:rsidRPr="003E404E">
              <w:rPr>
                <w:sz w:val="20"/>
                <w:szCs w:val="20"/>
                <w:lang w:val="de-DE"/>
              </w:rPr>
              <w:t>3.086</w:t>
            </w:r>
          </w:p>
          <w:p w14:paraId="38364506" w14:textId="27CD42DE" w:rsidR="003F7E43" w:rsidRPr="003E404E" w:rsidRDefault="000656D1" w:rsidP="003F7E43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</w:t>
            </w:r>
            <w:r w:rsidR="003F7E43" w:rsidRPr="003E404E">
              <w:rPr>
                <w:sz w:val="20"/>
                <w:szCs w:val="20"/>
                <w:lang w:val="de-DE"/>
              </w:rPr>
              <w:t>2.297</w:t>
            </w:r>
          </w:p>
          <w:p w14:paraId="1502B73F" w14:textId="77777777" w:rsidR="003F7E43" w:rsidRPr="003E404E" w:rsidRDefault="003F7E43" w:rsidP="003F7E43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243CAAFA" w14:textId="77777777" w:rsidR="003F7E43" w:rsidRPr="003E404E" w:rsidRDefault="003F7E43" w:rsidP="003F7E43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46781069" w14:textId="088B0F33" w:rsidR="003F7E43" w:rsidRPr="003E404E" w:rsidRDefault="000656D1" w:rsidP="003F7E43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</w:t>
            </w:r>
            <w:r w:rsidR="003F7E43" w:rsidRPr="003E404E">
              <w:rPr>
                <w:sz w:val="20"/>
                <w:szCs w:val="20"/>
                <w:lang w:val="de-DE"/>
              </w:rPr>
              <w:t>0.3148</w:t>
            </w:r>
          </w:p>
          <w:p w14:paraId="071A72F3" w14:textId="59D2D51E" w:rsidR="003F7E43" w:rsidRPr="003E404E" w:rsidRDefault="000656D1" w:rsidP="003F7E43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</w:t>
            </w:r>
            <w:r w:rsidR="003F7E43" w:rsidRPr="003E404E">
              <w:rPr>
                <w:sz w:val="20"/>
                <w:szCs w:val="20"/>
                <w:lang w:val="de-DE"/>
              </w:rPr>
              <w:t>2.532</w:t>
            </w:r>
          </w:p>
          <w:p w14:paraId="1CB88FD9" w14:textId="0846C594" w:rsidR="003F7E43" w:rsidRPr="003E404E" w:rsidRDefault="000656D1" w:rsidP="003F7E43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</w:t>
            </w:r>
            <w:r w:rsidR="003F7E43" w:rsidRPr="003E404E">
              <w:rPr>
                <w:sz w:val="20"/>
                <w:szCs w:val="20"/>
                <w:lang w:val="de-DE"/>
              </w:rPr>
              <w:t>2.485</w:t>
            </w:r>
          </w:p>
          <w:p w14:paraId="6F733AD1" w14:textId="77777777" w:rsidR="003F7E43" w:rsidRPr="003E404E" w:rsidRDefault="003F7E43" w:rsidP="003F7E43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32A44C9A" w14:textId="77777777" w:rsidR="003F7E43" w:rsidRPr="003E404E" w:rsidRDefault="003F7E43" w:rsidP="003F7E43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641B8057" w14:textId="1E1684E7" w:rsidR="003F7E43" w:rsidRPr="003E404E" w:rsidRDefault="000656D1" w:rsidP="003F7E43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</w:t>
            </w:r>
            <w:r w:rsidR="003F7E43" w:rsidRPr="003E404E">
              <w:rPr>
                <w:sz w:val="20"/>
                <w:szCs w:val="20"/>
                <w:lang w:val="de-DE"/>
              </w:rPr>
              <w:t>0.6296</w:t>
            </w:r>
          </w:p>
          <w:p w14:paraId="0E1785FD" w14:textId="60F545FE" w:rsidR="003F7E43" w:rsidRPr="003E404E" w:rsidRDefault="000656D1" w:rsidP="003F7E43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</w:t>
            </w:r>
            <w:r w:rsidR="003F7E43" w:rsidRPr="003E404E">
              <w:rPr>
                <w:sz w:val="20"/>
                <w:szCs w:val="20"/>
                <w:lang w:val="de-DE"/>
              </w:rPr>
              <w:t>2.708</w:t>
            </w:r>
          </w:p>
          <w:p w14:paraId="377C0278" w14:textId="3C8B0454" w:rsidR="003F7E43" w:rsidRPr="003E404E" w:rsidRDefault="000656D1" w:rsidP="003F7E43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</w:t>
            </w:r>
            <w:r w:rsidR="003F7E43" w:rsidRPr="003E404E">
              <w:rPr>
                <w:sz w:val="20"/>
                <w:szCs w:val="20"/>
                <w:lang w:val="de-DE"/>
              </w:rPr>
              <w:t>2.003</w:t>
            </w:r>
          </w:p>
          <w:p w14:paraId="2B777AFB" w14:textId="77777777" w:rsidR="003F7E43" w:rsidRPr="003E404E" w:rsidRDefault="003F7E43" w:rsidP="003F7E43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21B5AA4E" w14:textId="77777777" w:rsidR="003F7E43" w:rsidRPr="003E404E" w:rsidRDefault="003F7E43" w:rsidP="003F7E43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515331E0" w14:textId="3C31E94D" w:rsidR="003F7E43" w:rsidRPr="003E404E" w:rsidRDefault="000656D1" w:rsidP="003F7E43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</w:t>
            </w:r>
            <w:r w:rsidR="003F7E43" w:rsidRPr="003E404E">
              <w:rPr>
                <w:sz w:val="20"/>
                <w:szCs w:val="20"/>
                <w:lang w:val="de-DE"/>
              </w:rPr>
              <w:t>0.6544</w:t>
            </w:r>
          </w:p>
          <w:p w14:paraId="7FAD3969" w14:textId="61D00031" w:rsidR="003F7E43" w:rsidRPr="003E404E" w:rsidRDefault="000656D1" w:rsidP="003F7E43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</w:t>
            </w:r>
            <w:r w:rsidR="003F7E43" w:rsidRPr="003E404E">
              <w:rPr>
                <w:sz w:val="20"/>
                <w:szCs w:val="20"/>
                <w:lang w:val="de-DE"/>
              </w:rPr>
              <w:t>2.988</w:t>
            </w:r>
          </w:p>
          <w:p w14:paraId="33806596" w14:textId="03A4541C" w:rsidR="003F7E43" w:rsidRPr="003E404E" w:rsidRDefault="000656D1" w:rsidP="003F7E43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</w:t>
            </w:r>
            <w:r w:rsidR="003F7E43" w:rsidRPr="003E404E">
              <w:rPr>
                <w:sz w:val="20"/>
                <w:szCs w:val="20"/>
                <w:lang w:val="de-DE"/>
              </w:rPr>
              <w:t>1.508</w:t>
            </w:r>
          </w:p>
          <w:p w14:paraId="5FC5E975" w14:textId="77777777" w:rsidR="003F7E43" w:rsidRPr="003E404E" w:rsidRDefault="003F7E43" w:rsidP="003F7E43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469A0FA9" w14:textId="77777777" w:rsidR="003F7E43" w:rsidRPr="003E404E" w:rsidRDefault="003F7E43" w:rsidP="003F7E43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1F579E4A" w14:textId="523B76C2" w:rsidR="003F7E43" w:rsidRPr="003E404E" w:rsidRDefault="000656D1" w:rsidP="003F7E43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</w:t>
            </w:r>
            <w:r w:rsidR="003F7E43" w:rsidRPr="003E404E">
              <w:rPr>
                <w:sz w:val="20"/>
                <w:szCs w:val="20"/>
                <w:lang w:val="de-DE"/>
              </w:rPr>
              <w:t>1.095</w:t>
            </w:r>
          </w:p>
          <w:p w14:paraId="7F6032D4" w14:textId="4E47E058" w:rsidR="003F7E43" w:rsidRPr="003E404E" w:rsidRDefault="000656D1" w:rsidP="003F7E43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</w:t>
            </w:r>
            <w:r w:rsidR="003F7E43" w:rsidRPr="003E404E">
              <w:rPr>
                <w:sz w:val="20"/>
                <w:szCs w:val="20"/>
                <w:lang w:val="de-DE"/>
              </w:rPr>
              <w:t>1.931</w:t>
            </w:r>
          </w:p>
          <w:p w14:paraId="288AE6D4" w14:textId="36767114" w:rsidR="003F7E43" w:rsidRPr="003E404E" w:rsidRDefault="000656D1" w:rsidP="003F7E43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</w:t>
            </w:r>
            <w:r w:rsidR="003F7E43" w:rsidRPr="003E404E">
              <w:rPr>
                <w:sz w:val="20"/>
                <w:szCs w:val="20"/>
                <w:lang w:val="de-DE"/>
              </w:rPr>
              <w:t>1.181</w:t>
            </w:r>
          </w:p>
          <w:p w14:paraId="73C61792" w14:textId="77777777" w:rsidR="003F7E43" w:rsidRPr="003E404E" w:rsidRDefault="003F7E43" w:rsidP="003F7E43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118343F6" w14:textId="77777777" w:rsidR="003F7E43" w:rsidRPr="003E404E" w:rsidRDefault="003F7E43" w:rsidP="003F7E43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73D2FB06" w14:textId="78DCCF53" w:rsidR="003F7E43" w:rsidRPr="003E404E" w:rsidRDefault="000656D1" w:rsidP="003F7E43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</w:t>
            </w:r>
            <w:r w:rsidR="003F7E43" w:rsidRPr="003E404E">
              <w:rPr>
                <w:sz w:val="20"/>
                <w:szCs w:val="20"/>
                <w:lang w:val="de-DE"/>
              </w:rPr>
              <w:t>0.006828</w:t>
            </w:r>
          </w:p>
          <w:p w14:paraId="7FF4FA08" w14:textId="4A0A92CC" w:rsidR="003F7E43" w:rsidRPr="003E404E" w:rsidRDefault="000656D1" w:rsidP="003F7E43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</w:t>
            </w:r>
            <w:r w:rsidR="003F7E43" w:rsidRPr="003E404E">
              <w:rPr>
                <w:sz w:val="20"/>
                <w:szCs w:val="20"/>
                <w:lang w:val="de-DE"/>
              </w:rPr>
              <w:t>2.058</w:t>
            </w:r>
          </w:p>
          <w:p w14:paraId="7428F1A0" w14:textId="12AE6877" w:rsidR="003F7E43" w:rsidRPr="003E404E" w:rsidRDefault="000656D1" w:rsidP="003F7E43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</w:t>
            </w:r>
            <w:r w:rsidR="003F7E43" w:rsidRPr="003E404E">
              <w:rPr>
                <w:sz w:val="20"/>
                <w:szCs w:val="20"/>
                <w:lang w:val="de-DE"/>
              </w:rPr>
              <w:t>2.951</w:t>
            </w:r>
          </w:p>
          <w:p w14:paraId="61CA768B" w14:textId="77777777" w:rsidR="003F7E43" w:rsidRPr="003E404E" w:rsidRDefault="003F7E43" w:rsidP="003F7E43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2F32903C" w14:textId="77777777" w:rsidR="003F7E43" w:rsidRPr="003E404E" w:rsidRDefault="003F7E43" w:rsidP="003F7E43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41D40A30" w14:textId="47EA543A" w:rsidR="003F7E43" w:rsidRPr="003E404E" w:rsidRDefault="000656D1" w:rsidP="003F7E43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</w:t>
            </w:r>
            <w:r w:rsidR="003F7E43" w:rsidRPr="003E404E">
              <w:rPr>
                <w:sz w:val="20"/>
                <w:szCs w:val="20"/>
                <w:lang w:val="de-DE"/>
              </w:rPr>
              <w:t>0.4904</w:t>
            </w:r>
          </w:p>
          <w:p w14:paraId="7E97BCB5" w14:textId="03AE1B5A" w:rsidR="003F7E43" w:rsidRPr="003E404E" w:rsidRDefault="000656D1" w:rsidP="003F7E43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</w:t>
            </w:r>
            <w:r w:rsidR="003F7E43" w:rsidRPr="003E404E">
              <w:rPr>
                <w:sz w:val="20"/>
                <w:szCs w:val="20"/>
                <w:lang w:val="de-DE"/>
              </w:rPr>
              <w:t>2.337</w:t>
            </w:r>
          </w:p>
          <w:p w14:paraId="1E2F73D3" w14:textId="495BFCD9" w:rsidR="003F7E43" w:rsidRPr="003E404E" w:rsidRDefault="000656D1" w:rsidP="003F7E43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</w:t>
            </w:r>
            <w:r w:rsidR="003F7E43" w:rsidRPr="003E404E">
              <w:rPr>
                <w:sz w:val="20"/>
                <w:szCs w:val="20"/>
                <w:lang w:val="de-DE"/>
              </w:rPr>
              <w:t>2.693</w:t>
            </w:r>
          </w:p>
          <w:p w14:paraId="1D7B3A19" w14:textId="77777777" w:rsidR="003F7E43" w:rsidRPr="003E404E" w:rsidRDefault="003F7E43" w:rsidP="003F7E43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1B709FC2" w14:textId="77777777" w:rsidR="003F7E43" w:rsidRPr="003E404E" w:rsidRDefault="003F7E43" w:rsidP="003F7E43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4AADA4AD" w14:textId="68FFF0AA" w:rsidR="003F7E43" w:rsidRPr="003E404E" w:rsidRDefault="000656D1" w:rsidP="003F7E43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</w:t>
            </w:r>
            <w:r w:rsidR="003F7E43" w:rsidRPr="003E404E">
              <w:rPr>
                <w:sz w:val="20"/>
                <w:szCs w:val="20"/>
                <w:lang w:val="de-DE"/>
              </w:rPr>
              <w:t>0.03434</w:t>
            </w:r>
          </w:p>
          <w:p w14:paraId="02935A77" w14:textId="3DC08FD0" w:rsidR="003F7E43" w:rsidRPr="003E404E" w:rsidRDefault="000656D1" w:rsidP="003F7E43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</w:t>
            </w:r>
            <w:r w:rsidR="003F7E43" w:rsidRPr="003E404E">
              <w:rPr>
                <w:sz w:val="20"/>
                <w:szCs w:val="20"/>
                <w:lang w:val="de-DE"/>
              </w:rPr>
              <w:t>1.434</w:t>
            </w:r>
          </w:p>
          <w:p w14:paraId="6A0243FF" w14:textId="1F59E12D" w:rsidR="003F7E43" w:rsidRPr="003E404E" w:rsidRDefault="000656D1" w:rsidP="003F7E43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</w:t>
            </w:r>
            <w:r w:rsidR="003F7E43" w:rsidRPr="003E404E">
              <w:rPr>
                <w:sz w:val="20"/>
                <w:szCs w:val="20"/>
                <w:lang w:val="de-DE"/>
              </w:rPr>
              <w:t>1.233</w:t>
            </w:r>
          </w:p>
          <w:p w14:paraId="73F77364" w14:textId="77777777" w:rsidR="003F7E43" w:rsidRPr="003E404E" w:rsidRDefault="003F7E43" w:rsidP="003F7E43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7712A76E" w14:textId="77777777" w:rsidR="003F7E43" w:rsidRPr="003E404E" w:rsidRDefault="003F7E43" w:rsidP="003F7E43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21AE1A94" w14:textId="5620412E" w:rsidR="003F7E43" w:rsidRPr="003E404E" w:rsidRDefault="000656D1" w:rsidP="003F7E43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</w:t>
            </w:r>
            <w:r w:rsidR="003F7E43" w:rsidRPr="003E404E">
              <w:rPr>
                <w:sz w:val="20"/>
                <w:szCs w:val="20"/>
                <w:lang w:val="de-DE"/>
              </w:rPr>
              <w:t>1.285</w:t>
            </w:r>
          </w:p>
          <w:p w14:paraId="2F3E5DBC" w14:textId="6387A006" w:rsidR="003F7E43" w:rsidRPr="003E404E" w:rsidRDefault="000656D1" w:rsidP="003F7E43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lastRenderedPageBreak/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</w:t>
            </w:r>
            <w:r w:rsidR="003F7E43" w:rsidRPr="003E404E">
              <w:rPr>
                <w:sz w:val="20"/>
                <w:szCs w:val="20"/>
                <w:lang w:val="de-DE"/>
              </w:rPr>
              <w:t>1.465</w:t>
            </w:r>
          </w:p>
          <w:p w14:paraId="069EB118" w14:textId="6512EB68" w:rsidR="003F7E43" w:rsidRPr="003E404E" w:rsidRDefault="000656D1" w:rsidP="003F7E43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</w:t>
            </w:r>
            <w:r w:rsidR="003F7E43" w:rsidRPr="003E404E">
              <w:rPr>
                <w:sz w:val="20"/>
                <w:szCs w:val="20"/>
                <w:lang w:val="de-DE"/>
              </w:rPr>
              <w:t>0.01360</w:t>
            </w:r>
          </w:p>
          <w:p w14:paraId="10FC9740" w14:textId="77777777" w:rsidR="003F7E43" w:rsidRPr="003E404E" w:rsidRDefault="003F7E43" w:rsidP="003F7E43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45432833" w14:textId="77777777" w:rsidR="003F7E43" w:rsidRPr="003E404E" w:rsidRDefault="003F7E43" w:rsidP="003F7E43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3C69FDFA" w14:textId="21DDDDD5" w:rsidR="003F7E43" w:rsidRPr="003E404E" w:rsidRDefault="000656D1" w:rsidP="003F7E43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</w:t>
            </w:r>
            <w:r w:rsidR="003F7E43" w:rsidRPr="003E404E">
              <w:rPr>
                <w:sz w:val="20"/>
                <w:szCs w:val="20"/>
                <w:lang w:val="de-DE"/>
              </w:rPr>
              <w:t>0.2519</w:t>
            </w:r>
          </w:p>
          <w:p w14:paraId="4941244E" w14:textId="5794012E" w:rsidR="003F7E43" w:rsidRPr="003E404E" w:rsidRDefault="000656D1" w:rsidP="003F7E43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</w:t>
            </w:r>
            <w:r w:rsidR="003F7E43" w:rsidRPr="003E404E">
              <w:rPr>
                <w:sz w:val="20"/>
                <w:szCs w:val="20"/>
                <w:lang w:val="de-DE"/>
              </w:rPr>
              <w:t>2.325</w:t>
            </w:r>
          </w:p>
          <w:p w14:paraId="631A9EEC" w14:textId="63FE2284" w:rsidR="003F7E43" w:rsidRPr="003E404E" w:rsidRDefault="000656D1" w:rsidP="003F7E43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</w:t>
            </w:r>
            <w:r w:rsidR="003F7E43" w:rsidRPr="003E404E">
              <w:rPr>
                <w:sz w:val="20"/>
                <w:szCs w:val="20"/>
                <w:lang w:val="de-DE"/>
              </w:rPr>
              <w:t>2.022</w:t>
            </w:r>
          </w:p>
          <w:p w14:paraId="0F4FB4BB" w14:textId="77777777" w:rsidR="003F7E43" w:rsidRPr="003E404E" w:rsidRDefault="003F7E43" w:rsidP="003F7E43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7FD51A1C" w14:textId="77777777" w:rsidR="003F7E43" w:rsidRPr="003E404E" w:rsidRDefault="003F7E43" w:rsidP="003F7E43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2D579C82" w14:textId="277F15DE" w:rsidR="003F7E43" w:rsidRPr="003E404E" w:rsidRDefault="000656D1" w:rsidP="003F7E43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</w:t>
            </w:r>
            <w:r w:rsidR="003F7E43" w:rsidRPr="003E404E">
              <w:rPr>
                <w:sz w:val="20"/>
                <w:szCs w:val="20"/>
                <w:lang w:val="de-DE"/>
              </w:rPr>
              <w:t>0.8511</w:t>
            </w:r>
          </w:p>
          <w:p w14:paraId="151BF647" w14:textId="5176BF69" w:rsidR="003F7E43" w:rsidRPr="003E404E" w:rsidRDefault="000656D1" w:rsidP="003F7E43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</w:t>
            </w:r>
            <w:r w:rsidR="003F7E43" w:rsidRPr="003E404E">
              <w:rPr>
                <w:sz w:val="20"/>
                <w:szCs w:val="20"/>
                <w:lang w:val="de-DE"/>
              </w:rPr>
              <w:t>0.2860</w:t>
            </w:r>
          </w:p>
          <w:p w14:paraId="6CC3CD78" w14:textId="539A1036" w:rsidR="003F7E43" w:rsidRPr="003E404E" w:rsidRDefault="000656D1" w:rsidP="003F7E43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</w:t>
            </w:r>
            <w:r w:rsidR="003F7E43" w:rsidRPr="003E404E">
              <w:rPr>
                <w:sz w:val="20"/>
                <w:szCs w:val="20"/>
                <w:lang w:val="de-DE"/>
              </w:rPr>
              <w:t>0.4854</w:t>
            </w:r>
          </w:p>
          <w:p w14:paraId="2EAE5FF8" w14:textId="77777777" w:rsidR="003F7E43" w:rsidRPr="003E404E" w:rsidRDefault="003F7E43" w:rsidP="003F7E43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72A46BCE" w14:textId="77777777" w:rsidR="003F7E43" w:rsidRPr="003E404E" w:rsidRDefault="003F7E43" w:rsidP="003F7E43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28C8BF50" w14:textId="586CC520" w:rsidR="003F7E43" w:rsidRPr="003E404E" w:rsidRDefault="000656D1" w:rsidP="003F7E43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</w:t>
            </w:r>
            <w:r w:rsidR="003F7E43" w:rsidRPr="003E404E">
              <w:rPr>
                <w:sz w:val="20"/>
                <w:szCs w:val="20"/>
                <w:lang w:val="de-DE"/>
              </w:rPr>
              <w:t>0.3713</w:t>
            </w:r>
          </w:p>
          <w:p w14:paraId="3860351B" w14:textId="5FD350D6" w:rsidR="003F7E43" w:rsidRPr="003E404E" w:rsidRDefault="000656D1" w:rsidP="003F7E43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</w:t>
            </w:r>
            <w:r w:rsidR="003F7E43" w:rsidRPr="003E404E">
              <w:rPr>
                <w:sz w:val="20"/>
                <w:szCs w:val="20"/>
                <w:lang w:val="de-DE"/>
              </w:rPr>
              <w:t>0.7455</w:t>
            </w:r>
          </w:p>
          <w:p w14:paraId="5DE22CDD" w14:textId="48D11761" w:rsidR="003F7E43" w:rsidRPr="003E404E" w:rsidRDefault="000656D1" w:rsidP="003F7E43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</w:t>
            </w:r>
            <w:r w:rsidR="003F7E43" w:rsidRPr="003E404E">
              <w:rPr>
                <w:sz w:val="20"/>
                <w:szCs w:val="20"/>
                <w:lang w:val="de-DE"/>
              </w:rPr>
              <w:t>1.017</w:t>
            </w:r>
          </w:p>
          <w:p w14:paraId="48E0153E" w14:textId="77777777" w:rsidR="003F7E43" w:rsidRPr="003E404E" w:rsidRDefault="003F7E43" w:rsidP="003F7E43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579BC822" w14:textId="77777777" w:rsidR="003F7E43" w:rsidRPr="003E404E" w:rsidRDefault="003F7E43" w:rsidP="003F7E43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0E59ADAD" w14:textId="187AC4D3" w:rsidR="003F7E43" w:rsidRPr="003E404E" w:rsidRDefault="000656D1" w:rsidP="003F7E43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</w:t>
            </w:r>
            <w:r w:rsidR="003F7E43" w:rsidRPr="003E404E">
              <w:rPr>
                <w:sz w:val="20"/>
                <w:szCs w:val="20"/>
                <w:lang w:val="de-DE"/>
              </w:rPr>
              <w:t>0.02803</w:t>
            </w:r>
          </w:p>
          <w:p w14:paraId="216879DA" w14:textId="38DD8B4D" w:rsidR="003F7E43" w:rsidRPr="003E404E" w:rsidRDefault="000656D1" w:rsidP="003F7E43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</w:t>
            </w:r>
            <w:r w:rsidR="003F7E43" w:rsidRPr="003E404E">
              <w:rPr>
                <w:sz w:val="20"/>
                <w:szCs w:val="20"/>
                <w:lang w:val="de-DE"/>
              </w:rPr>
              <w:t>2.228</w:t>
            </w:r>
          </w:p>
          <w:p w14:paraId="401755EB" w14:textId="2635C8BD" w:rsidR="003F7E43" w:rsidRPr="003E404E" w:rsidRDefault="000656D1" w:rsidP="003F7E43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</w:t>
            </w:r>
            <w:r w:rsidR="003F7E43" w:rsidRPr="003E404E">
              <w:rPr>
                <w:sz w:val="20"/>
                <w:szCs w:val="20"/>
                <w:lang w:val="de-DE"/>
              </w:rPr>
              <w:t>1.313</w:t>
            </w:r>
          </w:p>
          <w:p w14:paraId="5A47FB46" w14:textId="77777777" w:rsidR="003F7E43" w:rsidRPr="003E404E" w:rsidRDefault="003F7E43" w:rsidP="003F7E43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167FA3A5" w14:textId="77777777" w:rsidR="003F7E43" w:rsidRPr="003E404E" w:rsidRDefault="003F7E43" w:rsidP="003F7E43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39B5A40B" w14:textId="7862C43D" w:rsidR="003F7E43" w:rsidRPr="003E404E" w:rsidRDefault="000656D1" w:rsidP="003F7E43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</w:t>
            </w:r>
            <w:r w:rsidR="003F7E43" w:rsidRPr="003E404E">
              <w:rPr>
                <w:sz w:val="20"/>
                <w:szCs w:val="20"/>
                <w:lang w:val="de-DE"/>
              </w:rPr>
              <w:t>0.5852</w:t>
            </w:r>
          </w:p>
          <w:p w14:paraId="08630F31" w14:textId="000F403D" w:rsidR="003F7E43" w:rsidRPr="003E404E" w:rsidRDefault="000656D1" w:rsidP="003F7E43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</w:t>
            </w:r>
            <w:r w:rsidR="003F7E43" w:rsidRPr="003E404E">
              <w:rPr>
                <w:sz w:val="20"/>
                <w:szCs w:val="20"/>
                <w:lang w:val="de-DE"/>
              </w:rPr>
              <w:t>2.074</w:t>
            </w:r>
          </w:p>
          <w:p w14:paraId="5B4A926E" w14:textId="6420232C" w:rsidR="003F7E43" w:rsidRPr="003E404E" w:rsidRDefault="000656D1" w:rsidP="003F7E43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</w:t>
            </w:r>
            <w:r w:rsidR="003F7E43" w:rsidRPr="003E404E">
              <w:rPr>
                <w:sz w:val="20"/>
                <w:szCs w:val="20"/>
                <w:lang w:val="de-DE"/>
              </w:rPr>
              <w:t>1.753</w:t>
            </w:r>
          </w:p>
          <w:p w14:paraId="56E078AD" w14:textId="77777777" w:rsidR="003F7E43" w:rsidRPr="003E404E" w:rsidRDefault="003F7E43" w:rsidP="003F7E43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7C826234" w14:textId="77777777" w:rsidR="003F7E43" w:rsidRPr="003E404E" w:rsidRDefault="003F7E43" w:rsidP="003F7E43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30FE7188" w14:textId="3FF245F9" w:rsidR="003F7E43" w:rsidRPr="003E404E" w:rsidRDefault="000656D1" w:rsidP="003F7E43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</w:t>
            </w:r>
            <w:r w:rsidR="003F7E43" w:rsidRPr="003E404E">
              <w:rPr>
                <w:sz w:val="20"/>
                <w:szCs w:val="20"/>
                <w:lang w:val="de-DE"/>
              </w:rPr>
              <w:t>0.3257</w:t>
            </w:r>
          </w:p>
          <w:p w14:paraId="2C564600" w14:textId="4C7333A7" w:rsidR="003F7E43" w:rsidRPr="003E404E" w:rsidRDefault="000656D1" w:rsidP="003F7E43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</w:t>
            </w:r>
            <w:r w:rsidR="003F7E43" w:rsidRPr="003E404E">
              <w:rPr>
                <w:sz w:val="20"/>
                <w:szCs w:val="20"/>
                <w:lang w:val="de-DE"/>
              </w:rPr>
              <w:t>2.338</w:t>
            </w:r>
          </w:p>
          <w:p w14:paraId="04C82E71" w14:textId="7A917178" w:rsidR="003F7E43" w:rsidRPr="003E404E" w:rsidRDefault="000656D1" w:rsidP="003F7E43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</w:t>
            </w:r>
            <w:r w:rsidR="003F7E43" w:rsidRPr="003E404E">
              <w:rPr>
                <w:sz w:val="20"/>
                <w:szCs w:val="20"/>
                <w:lang w:val="de-DE"/>
              </w:rPr>
              <w:t>1.332</w:t>
            </w:r>
          </w:p>
          <w:p w14:paraId="0EAA609F" w14:textId="77777777" w:rsidR="003F7E43" w:rsidRPr="003E404E" w:rsidRDefault="003F7E43" w:rsidP="003F7E43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394976C0" w14:textId="77777777" w:rsidR="003F7E43" w:rsidRPr="003E404E" w:rsidRDefault="003F7E43" w:rsidP="003F7E43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525D6610" w14:textId="38BB06B3" w:rsidR="003F7E43" w:rsidRPr="003E404E" w:rsidRDefault="000656D1" w:rsidP="003F7E43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</w:t>
            </w:r>
            <w:r w:rsidR="003F7E43" w:rsidRPr="003E404E">
              <w:rPr>
                <w:sz w:val="20"/>
                <w:szCs w:val="20"/>
                <w:lang w:val="de-DE"/>
              </w:rPr>
              <w:t>1.212</w:t>
            </w:r>
          </w:p>
          <w:p w14:paraId="64214422" w14:textId="79FCCF79" w:rsidR="003F7E43" w:rsidRPr="003E404E" w:rsidRDefault="000656D1" w:rsidP="003F7E43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</w:t>
            </w:r>
            <w:r w:rsidR="003F7E43" w:rsidRPr="003E404E">
              <w:rPr>
                <w:sz w:val="20"/>
                <w:szCs w:val="20"/>
                <w:lang w:val="de-DE"/>
              </w:rPr>
              <w:t>2.565</w:t>
            </w:r>
          </w:p>
          <w:p w14:paraId="6B3FC1C3" w14:textId="72B05BFA" w:rsidR="003F7E43" w:rsidRPr="003E404E" w:rsidRDefault="000656D1" w:rsidP="003F7E43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</w:t>
            </w:r>
            <w:r w:rsidR="003F7E43" w:rsidRPr="003E404E">
              <w:rPr>
                <w:sz w:val="20"/>
                <w:szCs w:val="20"/>
                <w:lang w:val="de-DE"/>
              </w:rPr>
              <w:t>0.9946</w:t>
            </w:r>
          </w:p>
          <w:p w14:paraId="07F947E2" w14:textId="77777777" w:rsidR="003F7E43" w:rsidRPr="003E404E" w:rsidRDefault="003F7E43" w:rsidP="003F7E43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01476E44" w14:textId="77777777" w:rsidR="003F7E43" w:rsidRPr="003E404E" w:rsidRDefault="003F7E43" w:rsidP="003F7E43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2C5DCCEB" w14:textId="72C56BF2" w:rsidR="003F7E43" w:rsidRPr="003E404E" w:rsidRDefault="000656D1" w:rsidP="003F7E43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</w:t>
            </w:r>
            <w:r w:rsidR="003F7E43" w:rsidRPr="003E404E">
              <w:rPr>
                <w:sz w:val="20"/>
                <w:szCs w:val="20"/>
                <w:lang w:val="de-DE"/>
              </w:rPr>
              <w:t>0.3717</w:t>
            </w:r>
          </w:p>
          <w:p w14:paraId="258B1F47" w14:textId="1ACB12EF" w:rsidR="003F7E43" w:rsidRPr="003E404E" w:rsidRDefault="000656D1" w:rsidP="003F7E43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</w:t>
            </w:r>
            <w:r w:rsidR="003F7E43" w:rsidRPr="003E404E">
              <w:rPr>
                <w:sz w:val="20"/>
                <w:szCs w:val="20"/>
                <w:lang w:val="de-DE"/>
              </w:rPr>
              <w:t>1.455</w:t>
            </w:r>
          </w:p>
          <w:p w14:paraId="653BA5D8" w14:textId="7BA22394" w:rsidR="003F7E43" w:rsidRPr="003E404E" w:rsidRDefault="000656D1" w:rsidP="003F7E43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</w:t>
            </w:r>
            <w:r w:rsidR="003F7E43" w:rsidRPr="003E404E">
              <w:rPr>
                <w:sz w:val="20"/>
                <w:szCs w:val="20"/>
                <w:lang w:val="de-DE"/>
              </w:rPr>
              <w:t>1.219</w:t>
            </w:r>
          </w:p>
          <w:p w14:paraId="3C5636C2" w14:textId="77777777" w:rsidR="003F7E43" w:rsidRPr="003E404E" w:rsidRDefault="003F7E43" w:rsidP="003F7E43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527F8632" w14:textId="77777777" w:rsidR="003F7E43" w:rsidRPr="003E404E" w:rsidRDefault="003F7E43" w:rsidP="003F7E43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014BFE37" w14:textId="163BCCEB" w:rsidR="003F7E43" w:rsidRPr="003E404E" w:rsidRDefault="000656D1" w:rsidP="003F7E43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</w:t>
            </w:r>
            <w:r w:rsidR="003F7E43" w:rsidRPr="003E404E">
              <w:rPr>
                <w:sz w:val="20"/>
                <w:szCs w:val="20"/>
                <w:lang w:val="de-DE"/>
              </w:rPr>
              <w:t>0.1649</w:t>
            </w:r>
          </w:p>
          <w:p w14:paraId="5B64337C" w14:textId="0F31196F" w:rsidR="003F7E43" w:rsidRPr="003E404E" w:rsidRDefault="000656D1" w:rsidP="003F7E43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</w:t>
            </w:r>
            <w:r w:rsidR="003F7E43" w:rsidRPr="003E404E">
              <w:rPr>
                <w:sz w:val="20"/>
                <w:szCs w:val="20"/>
                <w:lang w:val="de-DE"/>
              </w:rPr>
              <w:t>2.583</w:t>
            </w:r>
          </w:p>
          <w:p w14:paraId="2E17FC08" w14:textId="69A9646E" w:rsidR="003F7E43" w:rsidRPr="003E404E" w:rsidRDefault="000656D1" w:rsidP="003F7E43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</w:t>
            </w:r>
            <w:r w:rsidR="003F7E43" w:rsidRPr="003E404E">
              <w:rPr>
                <w:sz w:val="20"/>
                <w:szCs w:val="20"/>
                <w:lang w:val="de-DE"/>
              </w:rPr>
              <w:t>1.395</w:t>
            </w:r>
          </w:p>
          <w:p w14:paraId="692C97FE" w14:textId="77777777" w:rsidR="003F7E43" w:rsidRPr="003E404E" w:rsidRDefault="003F7E43" w:rsidP="003F7E43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6ECFEA59" w14:textId="77777777" w:rsidR="003F7E43" w:rsidRPr="003E404E" w:rsidRDefault="003F7E43" w:rsidP="003F7E43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395E5AEF" w14:textId="227EB724" w:rsidR="003F7E43" w:rsidRPr="003E404E" w:rsidRDefault="000656D1" w:rsidP="003F7E43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</w:t>
            </w:r>
            <w:r w:rsidR="003F7E43" w:rsidRPr="003E404E">
              <w:rPr>
                <w:sz w:val="20"/>
                <w:szCs w:val="20"/>
                <w:lang w:val="de-DE"/>
              </w:rPr>
              <w:t>1.005</w:t>
            </w:r>
          </w:p>
          <w:p w14:paraId="73D34D60" w14:textId="7244981F" w:rsidR="003F7E43" w:rsidRPr="003E404E" w:rsidRDefault="000656D1" w:rsidP="003F7E43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</w:t>
            </w:r>
            <w:r w:rsidR="003F7E43" w:rsidRPr="003E404E">
              <w:rPr>
                <w:sz w:val="20"/>
                <w:szCs w:val="20"/>
                <w:lang w:val="de-DE"/>
              </w:rPr>
              <w:t>1.291</w:t>
            </w:r>
          </w:p>
          <w:p w14:paraId="0C4C51D1" w14:textId="4C8CD85E" w:rsidR="003F7E43" w:rsidRPr="003E404E" w:rsidRDefault="000656D1" w:rsidP="003F7E43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</w:t>
            </w:r>
            <w:r w:rsidR="003F7E43" w:rsidRPr="003E404E">
              <w:rPr>
                <w:sz w:val="20"/>
                <w:szCs w:val="20"/>
                <w:lang w:val="de-DE"/>
              </w:rPr>
              <w:t>0.2853</w:t>
            </w:r>
          </w:p>
          <w:p w14:paraId="66EB6ECE" w14:textId="77777777" w:rsidR="003F7E43" w:rsidRPr="003E404E" w:rsidRDefault="003F7E43" w:rsidP="003F7E43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7106B14B" w14:textId="77777777" w:rsidR="003F7E43" w:rsidRPr="003E404E" w:rsidRDefault="003F7E43" w:rsidP="003F7E43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28CC8FFF" w14:textId="525578C5" w:rsidR="003F7E43" w:rsidRPr="003E404E" w:rsidRDefault="000656D1" w:rsidP="003F7E43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</w:t>
            </w:r>
            <w:r w:rsidR="003F7E43" w:rsidRPr="003E404E">
              <w:rPr>
                <w:sz w:val="20"/>
                <w:szCs w:val="20"/>
                <w:lang w:val="de-DE"/>
              </w:rPr>
              <w:t>0.6002</w:t>
            </w:r>
          </w:p>
          <w:p w14:paraId="4ABCE5F4" w14:textId="3407099D" w:rsidR="003F7E43" w:rsidRPr="003E404E" w:rsidRDefault="000656D1" w:rsidP="003F7E43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</w:t>
            </w:r>
            <w:r w:rsidR="003F7E43" w:rsidRPr="003E404E">
              <w:rPr>
                <w:sz w:val="20"/>
                <w:szCs w:val="20"/>
                <w:lang w:val="de-DE"/>
              </w:rPr>
              <w:t>1.751</w:t>
            </w:r>
          </w:p>
          <w:p w14:paraId="4BCEA3F2" w14:textId="0D08A308" w:rsidR="003F7E43" w:rsidRPr="003E404E" w:rsidRDefault="000656D1" w:rsidP="003F7E43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</w:t>
            </w:r>
            <w:r w:rsidR="003F7E43" w:rsidRPr="003E404E">
              <w:rPr>
                <w:sz w:val="20"/>
                <w:szCs w:val="20"/>
                <w:lang w:val="de-DE"/>
              </w:rPr>
              <w:t>0.9702</w:t>
            </w:r>
          </w:p>
          <w:p w14:paraId="517460BE" w14:textId="77777777" w:rsidR="003F7E43" w:rsidRPr="003E404E" w:rsidRDefault="003F7E43" w:rsidP="003F7E43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78B02D17" w14:textId="77777777" w:rsidR="003F7E43" w:rsidRPr="003E404E" w:rsidRDefault="003F7E43" w:rsidP="003F7E43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19BEC3EB" w14:textId="1F6318F7" w:rsidR="003F7E43" w:rsidRPr="003E404E" w:rsidRDefault="000656D1" w:rsidP="003F7E43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</w:t>
            </w:r>
            <w:r w:rsidR="003F7E43" w:rsidRPr="003E404E">
              <w:rPr>
                <w:sz w:val="20"/>
                <w:szCs w:val="20"/>
                <w:lang w:val="de-DE"/>
              </w:rPr>
              <w:t>0.2542</w:t>
            </w:r>
          </w:p>
          <w:p w14:paraId="466ECBE3" w14:textId="37C171E8" w:rsidR="003F7E43" w:rsidRPr="003E404E" w:rsidRDefault="000656D1" w:rsidP="003F7E43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</w:t>
            </w:r>
            <w:r w:rsidR="003F7E43" w:rsidRPr="003E404E">
              <w:rPr>
                <w:sz w:val="20"/>
                <w:szCs w:val="20"/>
                <w:lang w:val="de-DE"/>
              </w:rPr>
              <w:t>1.627</w:t>
            </w:r>
          </w:p>
          <w:p w14:paraId="4E2FA778" w14:textId="133B9146" w:rsidR="003F7E43" w:rsidRPr="00383872" w:rsidRDefault="000656D1" w:rsidP="003F7E4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>t</w:t>
            </w:r>
            <w:r w:rsidRPr="00952707">
              <w:rPr>
                <w:sz w:val="20"/>
                <w:szCs w:val="20"/>
              </w:rPr>
              <w:t xml:space="preserve"> =</w:t>
            </w:r>
            <w:r w:rsidR="003F7E43" w:rsidRPr="003F7E43">
              <w:rPr>
                <w:sz w:val="20"/>
                <w:szCs w:val="20"/>
              </w:rPr>
              <w:t>1.582</w:t>
            </w:r>
          </w:p>
        </w:tc>
        <w:tc>
          <w:tcPr>
            <w:tcW w:w="1010" w:type="dxa"/>
          </w:tcPr>
          <w:p w14:paraId="7ABDF738" w14:textId="23EBF893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0.0017</w:t>
            </w:r>
          </w:p>
          <w:p w14:paraId="64C20D43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 xml:space="preserve">&lt;0.0001    </w:t>
            </w:r>
          </w:p>
          <w:p w14:paraId="0383AF2A" w14:textId="77777777" w:rsidR="003F7E43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 xml:space="preserve"> </w:t>
            </w:r>
          </w:p>
          <w:p w14:paraId="6DE3A058" w14:textId="77777777" w:rsidR="003F7E43" w:rsidRPr="00952707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 xml:space="preserve">&lt;0.0001    </w:t>
            </w:r>
          </w:p>
          <w:p w14:paraId="508B31C0" w14:textId="77777777" w:rsidR="003F7E43" w:rsidRDefault="003F7E43" w:rsidP="003F7E43">
            <w:pPr>
              <w:pStyle w:val="KeinLeerraum"/>
              <w:rPr>
                <w:sz w:val="20"/>
                <w:szCs w:val="20"/>
              </w:rPr>
            </w:pPr>
          </w:p>
          <w:p w14:paraId="4D150C19" w14:textId="77777777" w:rsidR="00ED7FC2" w:rsidRDefault="00ED7FC2" w:rsidP="003F7E43">
            <w:pPr>
              <w:pStyle w:val="KeinLeerraum"/>
              <w:rPr>
                <w:sz w:val="20"/>
                <w:szCs w:val="20"/>
              </w:rPr>
            </w:pPr>
          </w:p>
          <w:p w14:paraId="245D7CEC" w14:textId="383B115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3F7E43">
              <w:rPr>
                <w:sz w:val="20"/>
                <w:szCs w:val="20"/>
              </w:rPr>
              <w:t>0.7841</w:t>
            </w:r>
          </w:p>
          <w:p w14:paraId="318E3689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3F7E43">
              <w:rPr>
                <w:sz w:val="20"/>
                <w:szCs w:val="20"/>
              </w:rPr>
              <w:t>0.4099</w:t>
            </w:r>
          </w:p>
          <w:p w14:paraId="37CF0694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3F7E43">
              <w:rPr>
                <w:sz w:val="20"/>
                <w:szCs w:val="20"/>
              </w:rPr>
              <w:lastRenderedPageBreak/>
              <w:t>0.4099</w:t>
            </w:r>
          </w:p>
          <w:p w14:paraId="1C3C2952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</w:p>
          <w:p w14:paraId="4B09E231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</w:p>
          <w:p w14:paraId="55373C81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3F7E43">
              <w:rPr>
                <w:sz w:val="20"/>
                <w:szCs w:val="20"/>
              </w:rPr>
              <w:t>0.8280</w:t>
            </w:r>
          </w:p>
          <w:p w14:paraId="4318FE60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3F7E43">
              <w:rPr>
                <w:sz w:val="20"/>
                <w:szCs w:val="20"/>
              </w:rPr>
              <w:t>0.0032</w:t>
            </w:r>
          </w:p>
          <w:p w14:paraId="30E376BA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3F7E43">
              <w:rPr>
                <w:sz w:val="20"/>
                <w:szCs w:val="20"/>
              </w:rPr>
              <w:t>0.0087</w:t>
            </w:r>
          </w:p>
          <w:p w14:paraId="214E8CD9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</w:p>
          <w:p w14:paraId="5D7E1B0D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</w:p>
          <w:p w14:paraId="49E0A0BB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3F7E43">
              <w:rPr>
                <w:sz w:val="20"/>
                <w:szCs w:val="20"/>
              </w:rPr>
              <w:t>0.3570</w:t>
            </w:r>
          </w:p>
          <w:p w14:paraId="49830C10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3F7E43">
              <w:rPr>
                <w:sz w:val="20"/>
                <w:szCs w:val="20"/>
              </w:rPr>
              <w:t>0.0014</w:t>
            </w:r>
          </w:p>
          <w:p w14:paraId="43728B64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3F7E43">
              <w:rPr>
                <w:sz w:val="20"/>
                <w:szCs w:val="20"/>
              </w:rPr>
              <w:t>&lt;0.0001</w:t>
            </w:r>
          </w:p>
          <w:p w14:paraId="1C5A6368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</w:p>
          <w:p w14:paraId="52A44BB8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</w:p>
          <w:p w14:paraId="03F9C1DE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3F7E43">
              <w:rPr>
                <w:sz w:val="20"/>
                <w:szCs w:val="20"/>
              </w:rPr>
              <w:t>0.7564</w:t>
            </w:r>
          </w:p>
          <w:p w14:paraId="1F8F03F8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3F7E43">
              <w:rPr>
                <w:sz w:val="20"/>
                <w:szCs w:val="20"/>
              </w:rPr>
              <w:t>0.0007</w:t>
            </w:r>
          </w:p>
          <w:p w14:paraId="4C97FBE9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3F7E43">
              <w:rPr>
                <w:sz w:val="20"/>
                <w:szCs w:val="20"/>
              </w:rPr>
              <w:t>0.0011</w:t>
            </w:r>
          </w:p>
          <w:p w14:paraId="7DA80A09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</w:p>
          <w:p w14:paraId="3295E6CB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</w:p>
          <w:p w14:paraId="3BC3C666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3F7E43">
              <w:rPr>
                <w:sz w:val="20"/>
                <w:szCs w:val="20"/>
              </w:rPr>
              <w:t>0.2930</w:t>
            </w:r>
          </w:p>
          <w:p w14:paraId="609F09EC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3F7E43">
              <w:rPr>
                <w:sz w:val="20"/>
                <w:szCs w:val="20"/>
              </w:rPr>
              <w:t>0.0045</w:t>
            </w:r>
          </w:p>
          <w:p w14:paraId="504C9EE4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3F7E43">
              <w:rPr>
                <w:sz w:val="20"/>
                <w:szCs w:val="20"/>
              </w:rPr>
              <w:t>0.0047</w:t>
            </w:r>
          </w:p>
          <w:p w14:paraId="267869D8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</w:p>
          <w:p w14:paraId="74815536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</w:p>
          <w:p w14:paraId="20AEFF57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3F7E43">
              <w:rPr>
                <w:sz w:val="20"/>
                <w:szCs w:val="20"/>
              </w:rPr>
              <w:t>0.8475</w:t>
            </w:r>
          </w:p>
          <w:p w14:paraId="748676DB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3F7E43">
              <w:rPr>
                <w:sz w:val="20"/>
                <w:szCs w:val="20"/>
              </w:rPr>
              <w:t>0.0310</w:t>
            </w:r>
          </w:p>
          <w:p w14:paraId="658AAFFC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3F7E43">
              <w:rPr>
                <w:sz w:val="20"/>
                <w:szCs w:val="20"/>
              </w:rPr>
              <w:t>0.0310</w:t>
            </w:r>
          </w:p>
          <w:p w14:paraId="148E3D47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</w:p>
          <w:p w14:paraId="2FD18165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</w:p>
          <w:p w14:paraId="135DC6CD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3F7E43">
              <w:rPr>
                <w:sz w:val="20"/>
                <w:szCs w:val="20"/>
              </w:rPr>
              <w:t>0.2062</w:t>
            </w:r>
          </w:p>
          <w:p w14:paraId="0FA0686A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3F7E43">
              <w:rPr>
                <w:sz w:val="20"/>
                <w:szCs w:val="20"/>
              </w:rPr>
              <w:t>0.0013</w:t>
            </w:r>
          </w:p>
          <w:p w14:paraId="17D257FE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3F7E43">
              <w:rPr>
                <w:sz w:val="20"/>
                <w:szCs w:val="20"/>
              </w:rPr>
              <w:t>0.0013</w:t>
            </w:r>
          </w:p>
          <w:p w14:paraId="7B866890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</w:p>
          <w:p w14:paraId="6E664C7A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</w:p>
          <w:p w14:paraId="6590E160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3F7E43">
              <w:rPr>
                <w:sz w:val="20"/>
                <w:szCs w:val="20"/>
              </w:rPr>
              <w:t>0.7462</w:t>
            </w:r>
          </w:p>
          <w:p w14:paraId="0222FFDD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3F7E43">
              <w:rPr>
                <w:sz w:val="20"/>
                <w:szCs w:val="20"/>
              </w:rPr>
              <w:t>0.1080</w:t>
            </w:r>
          </w:p>
          <w:p w14:paraId="13BE688D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3F7E43">
              <w:rPr>
                <w:sz w:val="20"/>
                <w:szCs w:val="20"/>
              </w:rPr>
              <w:t>0.0688</w:t>
            </w:r>
          </w:p>
          <w:p w14:paraId="0ABDA399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</w:p>
          <w:p w14:paraId="2839DBCE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</w:p>
          <w:p w14:paraId="4EB242A7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3F7E43">
              <w:rPr>
                <w:sz w:val="20"/>
                <w:szCs w:val="20"/>
              </w:rPr>
              <w:t>0.9853</w:t>
            </w:r>
          </w:p>
          <w:p w14:paraId="27B3F230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3F7E43">
              <w:rPr>
                <w:sz w:val="20"/>
                <w:szCs w:val="20"/>
              </w:rPr>
              <w:t>0.0052</w:t>
            </w:r>
          </w:p>
          <w:p w14:paraId="3D5ED608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3F7E43">
              <w:rPr>
                <w:sz w:val="20"/>
                <w:szCs w:val="20"/>
              </w:rPr>
              <w:t>&lt;0.0001</w:t>
            </w:r>
          </w:p>
          <w:p w14:paraId="7A45CC64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</w:p>
          <w:p w14:paraId="62BF1036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</w:p>
          <w:p w14:paraId="56DDD96F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3F7E43">
              <w:rPr>
                <w:sz w:val="20"/>
                <w:szCs w:val="20"/>
              </w:rPr>
              <w:t>0.5472</w:t>
            </w:r>
          </w:p>
          <w:p w14:paraId="17EB4DCB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3F7E43">
              <w:rPr>
                <w:sz w:val="20"/>
                <w:szCs w:val="20"/>
              </w:rPr>
              <w:t>0.0263</w:t>
            </w:r>
          </w:p>
          <w:p w14:paraId="39142FC0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3F7E43">
              <w:rPr>
                <w:sz w:val="20"/>
                <w:szCs w:val="20"/>
              </w:rPr>
              <w:t>0.0263</w:t>
            </w:r>
          </w:p>
          <w:p w14:paraId="5678ABC5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</w:p>
          <w:p w14:paraId="6E62884B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</w:p>
          <w:p w14:paraId="55139C62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3F7E43">
              <w:rPr>
                <w:sz w:val="20"/>
                <w:szCs w:val="20"/>
              </w:rPr>
              <w:t>0.8168</w:t>
            </w:r>
          </w:p>
          <w:p w14:paraId="6C632E3F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3F7E43">
              <w:rPr>
                <w:sz w:val="20"/>
                <w:szCs w:val="20"/>
              </w:rPr>
              <w:t>0.0393</w:t>
            </w:r>
          </w:p>
          <w:p w14:paraId="33F20E24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3F7E43">
              <w:rPr>
                <w:sz w:val="20"/>
                <w:szCs w:val="20"/>
              </w:rPr>
              <w:t>0.0393</w:t>
            </w:r>
          </w:p>
          <w:p w14:paraId="68153A3E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</w:p>
          <w:p w14:paraId="11683B16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</w:p>
          <w:p w14:paraId="66AF774F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3F7E43">
              <w:rPr>
                <w:sz w:val="20"/>
                <w:szCs w:val="20"/>
              </w:rPr>
              <w:t>0.8603</w:t>
            </w:r>
          </w:p>
          <w:p w14:paraId="7480F401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3F7E43">
              <w:rPr>
                <w:sz w:val="20"/>
                <w:szCs w:val="20"/>
              </w:rPr>
              <w:t>0.0067</w:t>
            </w:r>
          </w:p>
          <w:p w14:paraId="121DB032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3F7E43">
              <w:rPr>
                <w:sz w:val="20"/>
                <w:szCs w:val="20"/>
              </w:rPr>
              <w:t>0.0259</w:t>
            </w:r>
          </w:p>
          <w:p w14:paraId="17FD1BF3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</w:p>
          <w:p w14:paraId="6425EC14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</w:p>
          <w:p w14:paraId="1DDE9AF4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3F7E43">
              <w:rPr>
                <w:sz w:val="20"/>
                <w:szCs w:val="20"/>
              </w:rPr>
              <w:lastRenderedPageBreak/>
              <w:t>0.4655</w:t>
            </w:r>
          </w:p>
          <w:p w14:paraId="7FEB3464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3F7E43">
              <w:rPr>
                <w:sz w:val="20"/>
                <w:szCs w:val="20"/>
              </w:rPr>
              <w:t>0.0015</w:t>
            </w:r>
          </w:p>
          <w:p w14:paraId="7D45D18B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3F7E43">
              <w:rPr>
                <w:sz w:val="20"/>
                <w:szCs w:val="20"/>
              </w:rPr>
              <w:t>0.0113</w:t>
            </w:r>
          </w:p>
          <w:p w14:paraId="7A84AD04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</w:p>
          <w:p w14:paraId="4EEE6578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</w:p>
          <w:p w14:paraId="2AB77F8A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3F7E43">
              <w:rPr>
                <w:sz w:val="20"/>
                <w:szCs w:val="20"/>
              </w:rPr>
              <w:t>0.8851</w:t>
            </w:r>
          </w:p>
          <w:p w14:paraId="5CA4ADE5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3F7E43">
              <w:rPr>
                <w:sz w:val="20"/>
                <w:szCs w:val="20"/>
              </w:rPr>
              <w:t>0.1512</w:t>
            </w:r>
          </w:p>
          <w:p w14:paraId="34AFFF16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3F7E43">
              <w:rPr>
                <w:sz w:val="20"/>
                <w:szCs w:val="20"/>
              </w:rPr>
              <w:t>0.0917</w:t>
            </w:r>
          </w:p>
          <w:p w14:paraId="5ED9C11D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</w:p>
          <w:p w14:paraId="62D2525F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</w:p>
          <w:p w14:paraId="39AEE260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3F7E43">
              <w:rPr>
                <w:sz w:val="20"/>
                <w:szCs w:val="20"/>
              </w:rPr>
              <w:t>0.6315</w:t>
            </w:r>
          </w:p>
          <w:p w14:paraId="052F4AE1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3F7E43">
              <w:rPr>
                <w:sz w:val="20"/>
                <w:szCs w:val="20"/>
              </w:rPr>
              <w:t>0.0176</w:t>
            </w:r>
          </w:p>
          <w:p w14:paraId="02585097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3F7E43">
              <w:rPr>
                <w:sz w:val="20"/>
                <w:szCs w:val="20"/>
              </w:rPr>
              <w:t>0.0345</w:t>
            </w:r>
          </w:p>
          <w:p w14:paraId="111862D6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</w:p>
          <w:p w14:paraId="6F946523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</w:p>
          <w:p w14:paraId="2AF8E5CE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3F7E43">
              <w:rPr>
                <w:sz w:val="20"/>
                <w:szCs w:val="20"/>
              </w:rPr>
              <w:t>0.9487</w:t>
            </w:r>
          </w:p>
          <w:p w14:paraId="2994CD81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3F7E43">
              <w:rPr>
                <w:sz w:val="20"/>
                <w:szCs w:val="20"/>
              </w:rPr>
              <w:t>0.0364</w:t>
            </w:r>
          </w:p>
          <w:p w14:paraId="4C9C9425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3F7E43">
              <w:rPr>
                <w:sz w:val="20"/>
                <w:szCs w:val="20"/>
              </w:rPr>
              <w:t>0.0962</w:t>
            </w:r>
          </w:p>
          <w:p w14:paraId="2DEC37D1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</w:p>
          <w:p w14:paraId="5A2627BD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</w:p>
          <w:p w14:paraId="04CF5D33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3F7E43">
              <w:rPr>
                <w:sz w:val="20"/>
                <w:szCs w:val="20"/>
              </w:rPr>
              <w:t>0.7577</w:t>
            </w:r>
          </w:p>
          <w:p w14:paraId="22371158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3F7E43">
              <w:rPr>
                <w:sz w:val="20"/>
                <w:szCs w:val="20"/>
              </w:rPr>
              <w:t>0.1071</w:t>
            </w:r>
          </w:p>
          <w:p w14:paraId="35A13011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3F7E43">
              <w:rPr>
                <w:sz w:val="20"/>
                <w:szCs w:val="20"/>
              </w:rPr>
              <w:t>0.1071</w:t>
            </w:r>
          </w:p>
          <w:p w14:paraId="03BDC084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</w:p>
          <w:p w14:paraId="218F2E3E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</w:p>
          <w:p w14:paraId="0CEDD366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3F7E43">
              <w:rPr>
                <w:sz w:val="20"/>
                <w:szCs w:val="20"/>
              </w:rPr>
              <w:t>0.5392</w:t>
            </w:r>
          </w:p>
          <w:p w14:paraId="1AD39F7D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3F7E43">
              <w:rPr>
                <w:sz w:val="20"/>
                <w:szCs w:val="20"/>
              </w:rPr>
              <w:t>0.0757</w:t>
            </w:r>
          </w:p>
          <w:p w14:paraId="439A3110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3F7E43">
              <w:rPr>
                <w:sz w:val="20"/>
                <w:szCs w:val="20"/>
              </w:rPr>
              <w:t>0.1501</w:t>
            </w:r>
          </w:p>
          <w:p w14:paraId="0D590490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</w:p>
          <w:p w14:paraId="2B10C24F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</w:p>
          <w:p w14:paraId="3CFB1ACE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3F7E43">
              <w:rPr>
                <w:sz w:val="20"/>
                <w:szCs w:val="20"/>
              </w:rPr>
              <w:t>0.5242</w:t>
            </w:r>
          </w:p>
          <w:p w14:paraId="08401CF8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3F7E43">
              <w:rPr>
                <w:sz w:val="20"/>
                <w:szCs w:val="20"/>
              </w:rPr>
              <w:t>0.0544</w:t>
            </w:r>
          </w:p>
          <w:p w14:paraId="1EA3F830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3F7E43">
              <w:rPr>
                <w:sz w:val="20"/>
                <w:szCs w:val="20"/>
              </w:rPr>
              <w:t>0.3166</w:t>
            </w:r>
          </w:p>
          <w:p w14:paraId="137515B8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</w:p>
          <w:p w14:paraId="0DCEE3E0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</w:p>
          <w:p w14:paraId="5508CC69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3F7E43">
              <w:rPr>
                <w:sz w:val="20"/>
                <w:szCs w:val="20"/>
              </w:rPr>
              <w:t>0.4708</w:t>
            </w:r>
          </w:p>
          <w:p w14:paraId="4D96AF49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3F7E43">
              <w:rPr>
                <w:sz w:val="20"/>
                <w:szCs w:val="20"/>
              </w:rPr>
              <w:t>0.2548</w:t>
            </w:r>
          </w:p>
          <w:p w14:paraId="28CF66E0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3F7E43">
              <w:rPr>
                <w:sz w:val="20"/>
                <w:szCs w:val="20"/>
              </w:rPr>
              <w:t>0.4708</w:t>
            </w:r>
          </w:p>
          <w:p w14:paraId="37AA73AC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</w:p>
          <w:p w14:paraId="21244E3A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</w:p>
          <w:p w14:paraId="08D9B827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3F7E43">
              <w:rPr>
                <w:sz w:val="20"/>
                <w:szCs w:val="20"/>
              </w:rPr>
              <w:t>0.9947</w:t>
            </w:r>
          </w:p>
          <w:p w14:paraId="237A62AC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3F7E43">
              <w:rPr>
                <w:sz w:val="20"/>
                <w:szCs w:val="20"/>
              </w:rPr>
              <w:t>0.1452</w:t>
            </w:r>
          </w:p>
          <w:p w14:paraId="2928244C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3F7E43">
              <w:rPr>
                <w:sz w:val="20"/>
                <w:szCs w:val="20"/>
              </w:rPr>
              <w:t>0.0521</w:t>
            </w:r>
          </w:p>
          <w:p w14:paraId="040539DA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</w:p>
          <w:p w14:paraId="57890330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</w:p>
          <w:p w14:paraId="3E4C1B9C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3F7E43">
              <w:rPr>
                <w:sz w:val="20"/>
                <w:szCs w:val="20"/>
              </w:rPr>
              <w:t>0.6316</w:t>
            </w:r>
          </w:p>
          <w:p w14:paraId="08CBFAFA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3F7E43">
              <w:rPr>
                <w:sz w:val="20"/>
                <w:szCs w:val="20"/>
              </w:rPr>
              <w:t>0.0942</w:t>
            </w:r>
          </w:p>
          <w:p w14:paraId="1468115B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3F7E43">
              <w:rPr>
                <w:sz w:val="20"/>
                <w:szCs w:val="20"/>
              </w:rPr>
              <w:t>0.0833</w:t>
            </w:r>
          </w:p>
          <w:p w14:paraId="776E7CF0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</w:p>
          <w:p w14:paraId="64BBFBD2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</w:p>
          <w:p w14:paraId="1AB89237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3F7E43">
              <w:rPr>
                <w:sz w:val="20"/>
                <w:szCs w:val="20"/>
              </w:rPr>
              <w:t>0.9731</w:t>
            </w:r>
          </w:p>
          <w:p w14:paraId="35CE032D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3F7E43">
              <w:rPr>
                <w:sz w:val="20"/>
                <w:szCs w:val="20"/>
              </w:rPr>
              <w:t>0.4650</w:t>
            </w:r>
          </w:p>
          <w:p w14:paraId="3B5C9BDB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3F7E43">
              <w:rPr>
                <w:sz w:val="20"/>
                <w:szCs w:val="20"/>
              </w:rPr>
              <w:t>0.4650</w:t>
            </w:r>
          </w:p>
          <w:p w14:paraId="6AD3F779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</w:p>
          <w:p w14:paraId="60C9D1C5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</w:p>
          <w:p w14:paraId="3981534D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3F7E43">
              <w:rPr>
                <w:sz w:val="20"/>
                <w:szCs w:val="20"/>
              </w:rPr>
              <w:t>0.4473</w:t>
            </w:r>
          </w:p>
          <w:p w14:paraId="3165778E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3F7E43">
              <w:rPr>
                <w:sz w:val="20"/>
                <w:szCs w:val="20"/>
              </w:rPr>
              <w:lastRenderedPageBreak/>
              <w:t>0.4473</w:t>
            </w:r>
          </w:p>
          <w:p w14:paraId="1CA86079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3F7E43">
              <w:rPr>
                <w:sz w:val="20"/>
                <w:szCs w:val="20"/>
              </w:rPr>
              <w:t>0.9894</w:t>
            </w:r>
          </w:p>
          <w:p w14:paraId="0289CC4A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</w:p>
          <w:p w14:paraId="7B6EED8C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</w:p>
          <w:p w14:paraId="699C1CAE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3F7E43">
              <w:rPr>
                <w:sz w:val="20"/>
                <w:szCs w:val="20"/>
              </w:rPr>
              <w:t>0.8048</w:t>
            </w:r>
          </w:p>
          <w:p w14:paraId="250523B1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3F7E43">
              <w:rPr>
                <w:sz w:val="20"/>
                <w:szCs w:val="20"/>
              </w:rPr>
              <w:t>0.1425</w:t>
            </w:r>
          </w:p>
          <w:p w14:paraId="51370708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3F7E43">
              <w:rPr>
                <w:sz w:val="20"/>
                <w:szCs w:val="20"/>
              </w:rPr>
              <w:t>0.1523</w:t>
            </w:r>
          </w:p>
          <w:p w14:paraId="47158D8E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</w:p>
          <w:p w14:paraId="20E45DA6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</w:p>
          <w:p w14:paraId="73E973B5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3F7E43">
              <w:rPr>
                <w:sz w:val="20"/>
                <w:szCs w:val="20"/>
              </w:rPr>
              <w:t>0.7970</w:t>
            </w:r>
          </w:p>
          <w:p w14:paraId="5E08CEC1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3F7E43">
              <w:rPr>
                <w:sz w:val="20"/>
                <w:szCs w:val="20"/>
              </w:rPr>
              <w:t>0.8662</w:t>
            </w:r>
          </w:p>
          <w:p w14:paraId="12F0A073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3F7E43">
              <w:rPr>
                <w:sz w:val="20"/>
                <w:szCs w:val="20"/>
              </w:rPr>
              <w:t>0.8662</w:t>
            </w:r>
          </w:p>
          <w:p w14:paraId="3448298E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</w:p>
          <w:p w14:paraId="4F6EF4E4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</w:p>
          <w:p w14:paraId="6EB5B387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3F7E43">
              <w:rPr>
                <w:sz w:val="20"/>
                <w:szCs w:val="20"/>
              </w:rPr>
              <w:t>0.7269</w:t>
            </w:r>
          </w:p>
          <w:p w14:paraId="4BB5470A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3F7E43">
              <w:rPr>
                <w:sz w:val="20"/>
                <w:szCs w:val="20"/>
              </w:rPr>
              <w:t>0.7269</w:t>
            </w:r>
          </w:p>
          <w:p w14:paraId="0473345C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3F7E43">
              <w:rPr>
                <w:sz w:val="20"/>
                <w:szCs w:val="20"/>
              </w:rPr>
              <w:t>0.7135</w:t>
            </w:r>
          </w:p>
          <w:p w14:paraId="52AC6C36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</w:p>
          <w:p w14:paraId="3BC035B3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</w:p>
          <w:p w14:paraId="57D8E4F3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3F7E43">
              <w:rPr>
                <w:sz w:val="20"/>
                <w:szCs w:val="20"/>
              </w:rPr>
              <w:t>0.9781</w:t>
            </w:r>
          </w:p>
          <w:p w14:paraId="36D41EB6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3F7E43">
              <w:rPr>
                <w:sz w:val="20"/>
                <w:szCs w:val="20"/>
              </w:rPr>
              <w:t>0.1678</w:t>
            </w:r>
          </w:p>
          <w:p w14:paraId="02AAFD32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3F7E43">
              <w:rPr>
                <w:sz w:val="20"/>
                <w:szCs w:val="20"/>
              </w:rPr>
              <w:t>0.4072</w:t>
            </w:r>
          </w:p>
          <w:p w14:paraId="74C008CE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</w:p>
          <w:p w14:paraId="061EB609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</w:p>
          <w:p w14:paraId="633A30BD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3F7E43">
              <w:rPr>
                <w:sz w:val="20"/>
                <w:szCs w:val="20"/>
              </w:rPr>
              <w:t>0.5708</w:t>
            </w:r>
          </w:p>
          <w:p w14:paraId="4A6CA8B6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3F7E43">
              <w:rPr>
                <w:sz w:val="20"/>
                <w:szCs w:val="20"/>
              </w:rPr>
              <w:t>0.2010</w:t>
            </w:r>
          </w:p>
          <w:p w14:paraId="45913717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3F7E43">
              <w:rPr>
                <w:sz w:val="20"/>
                <w:szCs w:val="20"/>
              </w:rPr>
              <w:t>0.2284</w:t>
            </w:r>
          </w:p>
          <w:p w14:paraId="6EFB598D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</w:p>
          <w:p w14:paraId="3BA75B27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</w:p>
          <w:p w14:paraId="1E60B46C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3F7E43">
              <w:rPr>
                <w:sz w:val="20"/>
                <w:szCs w:val="20"/>
              </w:rPr>
              <w:t>0.7506</w:t>
            </w:r>
          </w:p>
          <w:p w14:paraId="7EF6511F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3F7E43">
              <w:rPr>
                <w:sz w:val="20"/>
                <w:szCs w:val="20"/>
              </w:rPr>
              <w:t>0.0953</w:t>
            </w:r>
          </w:p>
          <w:p w14:paraId="4A9313D0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3F7E43">
              <w:rPr>
                <w:sz w:val="20"/>
                <w:szCs w:val="20"/>
              </w:rPr>
              <w:t>0.3734</w:t>
            </w:r>
          </w:p>
          <w:p w14:paraId="076BEEA7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</w:p>
          <w:p w14:paraId="52AF3936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</w:p>
          <w:p w14:paraId="27329D77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3F7E43">
              <w:rPr>
                <w:sz w:val="20"/>
                <w:szCs w:val="20"/>
              </w:rPr>
              <w:t>0.4310</w:t>
            </w:r>
          </w:p>
          <w:p w14:paraId="5BCFB7B2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3F7E43">
              <w:rPr>
                <w:sz w:val="20"/>
                <w:szCs w:val="20"/>
              </w:rPr>
              <w:t>0.1033</w:t>
            </w:r>
          </w:p>
          <w:p w14:paraId="4AC6FCDB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3F7E43">
              <w:rPr>
                <w:sz w:val="20"/>
                <w:szCs w:val="20"/>
              </w:rPr>
              <w:t>0.4310</w:t>
            </w:r>
          </w:p>
          <w:p w14:paraId="4EDF4B8E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</w:p>
          <w:p w14:paraId="676252F0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</w:p>
          <w:p w14:paraId="42149E8C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3F7E43">
              <w:rPr>
                <w:sz w:val="20"/>
                <w:szCs w:val="20"/>
              </w:rPr>
              <w:t>0.7160</w:t>
            </w:r>
          </w:p>
          <w:p w14:paraId="2C134723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3F7E43">
              <w:rPr>
                <w:sz w:val="20"/>
                <w:szCs w:val="20"/>
              </w:rPr>
              <w:t>0.4618</w:t>
            </w:r>
          </w:p>
          <w:p w14:paraId="7A9CE13A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3F7E43">
              <w:rPr>
                <w:sz w:val="20"/>
                <w:szCs w:val="20"/>
              </w:rPr>
              <w:t>0.4618</w:t>
            </w:r>
          </w:p>
          <w:p w14:paraId="6F797444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</w:p>
          <w:p w14:paraId="216E3AD5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</w:p>
          <w:p w14:paraId="1CD3C709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3F7E43">
              <w:rPr>
                <w:sz w:val="20"/>
                <w:szCs w:val="20"/>
              </w:rPr>
              <w:t>0.8719</w:t>
            </w:r>
          </w:p>
          <w:p w14:paraId="03876CF4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3F7E43">
              <w:rPr>
                <w:sz w:val="20"/>
                <w:szCs w:val="20"/>
              </w:rPr>
              <w:t>0.0927</w:t>
            </w:r>
          </w:p>
          <w:p w14:paraId="7D6B8775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3F7E43">
              <w:rPr>
                <w:sz w:val="20"/>
                <w:szCs w:val="20"/>
              </w:rPr>
              <w:t>0.3652</w:t>
            </w:r>
          </w:p>
          <w:p w14:paraId="213883E6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</w:p>
          <w:p w14:paraId="1028D3B7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</w:p>
          <w:p w14:paraId="094EE010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3F7E43">
              <w:rPr>
                <w:sz w:val="20"/>
                <w:szCs w:val="20"/>
              </w:rPr>
              <w:t>0.5693</w:t>
            </w:r>
          </w:p>
          <w:p w14:paraId="31F66B5A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3F7E43">
              <w:rPr>
                <w:sz w:val="20"/>
                <w:szCs w:val="20"/>
              </w:rPr>
              <w:t>0.5202</w:t>
            </w:r>
          </w:p>
          <w:p w14:paraId="5581359C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3F7E43">
              <w:rPr>
                <w:sz w:val="20"/>
                <w:szCs w:val="20"/>
              </w:rPr>
              <w:t>0.7811</w:t>
            </w:r>
          </w:p>
          <w:p w14:paraId="58F27A50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</w:p>
          <w:p w14:paraId="694B2454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</w:p>
          <w:p w14:paraId="02BD9F7C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3F7E43">
              <w:rPr>
                <w:sz w:val="20"/>
                <w:szCs w:val="20"/>
              </w:rPr>
              <w:t>0.5930</w:t>
            </w:r>
          </w:p>
          <w:p w14:paraId="3F9BF9EA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3F7E43">
              <w:rPr>
                <w:sz w:val="20"/>
                <w:szCs w:val="20"/>
              </w:rPr>
              <w:t>0.3196</w:t>
            </w:r>
          </w:p>
          <w:p w14:paraId="5DCF63BE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3F7E43">
              <w:rPr>
                <w:sz w:val="20"/>
                <w:szCs w:val="20"/>
              </w:rPr>
              <w:t>0.5930</w:t>
            </w:r>
          </w:p>
          <w:p w14:paraId="783269C7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</w:p>
          <w:p w14:paraId="4110FDDD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</w:p>
          <w:p w14:paraId="43E7E9D1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3F7E43">
              <w:rPr>
                <w:sz w:val="20"/>
                <w:szCs w:val="20"/>
              </w:rPr>
              <w:t>0.8032</w:t>
            </w:r>
          </w:p>
          <w:p w14:paraId="3301CB4C" w14:textId="77777777" w:rsidR="003F7E43" w:rsidRPr="003F7E43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3F7E43">
              <w:rPr>
                <w:sz w:val="20"/>
                <w:szCs w:val="20"/>
              </w:rPr>
              <w:t>0.3767</w:t>
            </w:r>
          </w:p>
          <w:p w14:paraId="153881C9" w14:textId="66E0EA50" w:rsidR="003F7E43" w:rsidRDefault="003F7E43" w:rsidP="003F7E43">
            <w:pPr>
              <w:pStyle w:val="KeinLeerraum"/>
              <w:rPr>
                <w:sz w:val="20"/>
                <w:szCs w:val="20"/>
              </w:rPr>
            </w:pPr>
            <w:r w:rsidRPr="003F7E43">
              <w:rPr>
                <w:sz w:val="20"/>
                <w:szCs w:val="20"/>
              </w:rPr>
              <w:t>0.3767</w:t>
            </w:r>
          </w:p>
        </w:tc>
      </w:tr>
      <w:tr w:rsidR="003952BF" w14:paraId="0B6B1A3C" w14:textId="77777777" w:rsidTr="00952707">
        <w:tc>
          <w:tcPr>
            <w:tcW w:w="701" w:type="dxa"/>
          </w:tcPr>
          <w:p w14:paraId="0E39AE68" w14:textId="55F1B705" w:rsidR="003952BF" w:rsidRPr="00952707" w:rsidRDefault="003952BF" w:rsidP="003952BF">
            <w:pPr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lastRenderedPageBreak/>
              <w:t>3</w:t>
            </w:r>
            <w:r>
              <w:rPr>
                <w:sz w:val="20"/>
                <w:szCs w:val="20"/>
              </w:rPr>
              <w:t>E</w:t>
            </w:r>
          </w:p>
        </w:tc>
        <w:tc>
          <w:tcPr>
            <w:tcW w:w="1303" w:type="dxa"/>
          </w:tcPr>
          <w:p w14:paraId="55E47E5B" w14:textId="43B50D76" w:rsidR="003952BF" w:rsidRDefault="003952BF" w:rsidP="003952B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 in quadrant</w:t>
            </w:r>
            <w:r w:rsidRPr="00952707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%</w:t>
            </w:r>
          </w:p>
        </w:tc>
        <w:tc>
          <w:tcPr>
            <w:tcW w:w="1965" w:type="dxa"/>
          </w:tcPr>
          <w:p w14:paraId="644CC255" w14:textId="77777777" w:rsidR="003952BF" w:rsidRPr="00952707" w:rsidRDefault="003952BF" w:rsidP="003952BF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Two-way repeated measures ANOVA</w:t>
            </w:r>
          </w:p>
          <w:p w14:paraId="6FC81F54" w14:textId="77777777" w:rsidR="003952BF" w:rsidRPr="00952707" w:rsidRDefault="003952BF" w:rsidP="003952BF">
            <w:pPr>
              <w:pStyle w:val="KeinLeerraum"/>
              <w:rPr>
                <w:sz w:val="20"/>
                <w:szCs w:val="20"/>
              </w:rPr>
            </w:pPr>
          </w:p>
          <w:p w14:paraId="6B66BB4B" w14:textId="77777777" w:rsidR="003952BF" w:rsidRPr="00952707" w:rsidRDefault="003952BF" w:rsidP="003952BF">
            <w:pPr>
              <w:pStyle w:val="KeinLeerraum"/>
              <w:rPr>
                <w:sz w:val="20"/>
                <w:szCs w:val="20"/>
              </w:rPr>
            </w:pPr>
          </w:p>
          <w:p w14:paraId="5F2C2E18" w14:textId="77777777" w:rsidR="003952BF" w:rsidRPr="00952707" w:rsidRDefault="003952BF" w:rsidP="003952BF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Holm-</w:t>
            </w:r>
            <w:proofErr w:type="spellStart"/>
            <w:r w:rsidRPr="00952707">
              <w:rPr>
                <w:sz w:val="20"/>
                <w:szCs w:val="20"/>
              </w:rPr>
              <w:t>Šídák's</w:t>
            </w:r>
            <w:proofErr w:type="spellEnd"/>
            <w:r w:rsidRPr="00952707">
              <w:rPr>
                <w:sz w:val="20"/>
                <w:szCs w:val="20"/>
              </w:rPr>
              <w:t xml:space="preserve"> multiple comparisons test</w:t>
            </w:r>
          </w:p>
          <w:p w14:paraId="3CF146AE" w14:textId="77777777" w:rsidR="003952BF" w:rsidRPr="00952707" w:rsidRDefault="003952BF" w:rsidP="003952BF">
            <w:pPr>
              <w:pStyle w:val="KeinLeerraum"/>
              <w:rPr>
                <w:sz w:val="20"/>
                <w:szCs w:val="20"/>
              </w:rPr>
            </w:pPr>
          </w:p>
          <w:p w14:paraId="0F3153A3" w14:textId="77777777" w:rsidR="003952BF" w:rsidRPr="00952707" w:rsidRDefault="003952BF" w:rsidP="003952BF">
            <w:pPr>
              <w:pStyle w:val="KeinLeerraum"/>
              <w:rPr>
                <w:sz w:val="20"/>
                <w:szCs w:val="20"/>
              </w:rPr>
            </w:pPr>
          </w:p>
          <w:p w14:paraId="72624032" w14:textId="77777777" w:rsidR="003952BF" w:rsidRPr="00952707" w:rsidRDefault="003952BF" w:rsidP="003952BF">
            <w:pPr>
              <w:pStyle w:val="KeinLeerraum"/>
              <w:rPr>
                <w:sz w:val="20"/>
                <w:szCs w:val="20"/>
              </w:rPr>
            </w:pPr>
          </w:p>
          <w:p w14:paraId="3E45AFE8" w14:textId="77777777" w:rsidR="003952BF" w:rsidRPr="00952707" w:rsidRDefault="003952BF" w:rsidP="003952BF">
            <w:pPr>
              <w:pStyle w:val="KeinLeerraum"/>
              <w:rPr>
                <w:sz w:val="20"/>
                <w:szCs w:val="20"/>
              </w:rPr>
            </w:pPr>
          </w:p>
          <w:p w14:paraId="127A26EF" w14:textId="77777777" w:rsidR="003952BF" w:rsidRPr="00952707" w:rsidRDefault="003952BF" w:rsidP="003952BF">
            <w:pPr>
              <w:pStyle w:val="KeinLeerraum"/>
              <w:rPr>
                <w:sz w:val="20"/>
                <w:szCs w:val="20"/>
              </w:rPr>
            </w:pPr>
          </w:p>
          <w:p w14:paraId="39D05A33" w14:textId="77777777" w:rsidR="003952BF" w:rsidRPr="00952707" w:rsidRDefault="003952BF" w:rsidP="003952BF">
            <w:pPr>
              <w:pStyle w:val="KeinLeerraum"/>
              <w:rPr>
                <w:sz w:val="20"/>
                <w:szCs w:val="20"/>
              </w:rPr>
            </w:pPr>
          </w:p>
        </w:tc>
        <w:tc>
          <w:tcPr>
            <w:tcW w:w="3248" w:type="dxa"/>
          </w:tcPr>
          <w:p w14:paraId="7C716804" w14:textId="77777777" w:rsidR="00734B5E" w:rsidRPr="00952707" w:rsidRDefault="00734B5E" w:rsidP="00734B5E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Group effect</w:t>
            </w:r>
          </w:p>
          <w:p w14:paraId="25B06E65" w14:textId="661C33B1" w:rsidR="00734B5E" w:rsidRPr="00952707" w:rsidRDefault="00734B5E" w:rsidP="00734B5E">
            <w:pPr>
              <w:pStyle w:val="KeinLeerraum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drant</w:t>
            </w:r>
            <w:r w:rsidRPr="00952707">
              <w:rPr>
                <w:sz w:val="20"/>
                <w:szCs w:val="20"/>
              </w:rPr>
              <w:t xml:space="preserve"> effect                                                                "Group </w:t>
            </w:r>
            <w:r w:rsidRPr="00952707">
              <w:rPr>
                <w:rFonts w:cs="Times New Roman"/>
                <w:sz w:val="20"/>
                <w:szCs w:val="20"/>
              </w:rPr>
              <w:t>×</w:t>
            </w:r>
            <w:r w:rsidRPr="00952707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quadrant</w:t>
            </w:r>
            <w:r w:rsidRPr="00952707">
              <w:rPr>
                <w:sz w:val="20"/>
                <w:szCs w:val="20"/>
              </w:rPr>
              <w:t>" interaction effect</w:t>
            </w:r>
          </w:p>
          <w:p w14:paraId="7C87E5CA" w14:textId="77777777" w:rsidR="00734B5E" w:rsidRPr="00952707" w:rsidRDefault="00734B5E" w:rsidP="00734B5E">
            <w:pPr>
              <w:pStyle w:val="KeinLeerraum"/>
              <w:rPr>
                <w:i/>
                <w:sz w:val="20"/>
                <w:szCs w:val="20"/>
              </w:rPr>
            </w:pPr>
          </w:p>
          <w:p w14:paraId="0078611A" w14:textId="5379E3B1" w:rsidR="00114093" w:rsidRPr="003E404E" w:rsidRDefault="00114093" w:rsidP="00114093">
            <w:pPr>
              <w:pStyle w:val="KeinLeerraum"/>
              <w:rPr>
                <w:i/>
                <w:sz w:val="20"/>
                <w:szCs w:val="20"/>
                <w:lang w:val="de-DE"/>
              </w:rPr>
            </w:pPr>
            <w:proofErr w:type="spellStart"/>
            <w:r w:rsidRPr="003E404E">
              <w:rPr>
                <w:i/>
                <w:sz w:val="20"/>
                <w:szCs w:val="20"/>
                <w:lang w:val="de-DE"/>
              </w:rPr>
              <w:t>Aged</w:t>
            </w:r>
            <w:proofErr w:type="spellEnd"/>
            <w:r w:rsidRPr="003E404E">
              <w:rPr>
                <w:i/>
                <w:sz w:val="20"/>
                <w:szCs w:val="20"/>
                <w:lang w:val="de-DE"/>
              </w:rPr>
              <w:t>, VH-04</w:t>
            </w:r>
          </w:p>
          <w:p w14:paraId="2531DE6D" w14:textId="77777777" w:rsidR="00114093" w:rsidRPr="003E404E" w:rsidRDefault="00114093" w:rsidP="00114093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sz w:val="20"/>
                <w:szCs w:val="20"/>
                <w:lang w:val="de-DE"/>
              </w:rPr>
              <w:t>"    Quadrant 1 vs. Quadrant 2"</w:t>
            </w:r>
          </w:p>
          <w:p w14:paraId="052ED1BC" w14:textId="77777777" w:rsidR="00114093" w:rsidRPr="003E404E" w:rsidRDefault="00114093" w:rsidP="00114093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sz w:val="20"/>
                <w:szCs w:val="20"/>
                <w:lang w:val="de-DE"/>
              </w:rPr>
              <w:t>"    Quadrant 1 vs. Quadrant 3"</w:t>
            </w:r>
          </w:p>
          <w:p w14:paraId="7030BD43" w14:textId="77777777" w:rsidR="00114093" w:rsidRPr="003E404E" w:rsidRDefault="00114093" w:rsidP="00114093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sz w:val="20"/>
                <w:szCs w:val="20"/>
                <w:lang w:val="de-DE"/>
              </w:rPr>
              <w:t>"    Quadrant 1 vs. Quadrant 4"</w:t>
            </w:r>
          </w:p>
          <w:p w14:paraId="18D99460" w14:textId="77777777" w:rsidR="00114093" w:rsidRPr="003E404E" w:rsidRDefault="00114093" w:rsidP="00114093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sz w:val="20"/>
                <w:szCs w:val="20"/>
                <w:lang w:val="de-DE"/>
              </w:rPr>
              <w:t>"    Quadrant 2 vs. Quadrant 3"</w:t>
            </w:r>
          </w:p>
          <w:p w14:paraId="6E1DE30A" w14:textId="77777777" w:rsidR="00114093" w:rsidRPr="003E404E" w:rsidRDefault="00114093" w:rsidP="00114093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sz w:val="20"/>
                <w:szCs w:val="20"/>
                <w:lang w:val="de-DE"/>
              </w:rPr>
              <w:t>"    Quadrant 2 vs. Quadrant 4"</w:t>
            </w:r>
          </w:p>
          <w:p w14:paraId="6C1702FF" w14:textId="47A289FB" w:rsidR="00734B5E" w:rsidRPr="003E404E" w:rsidRDefault="00114093" w:rsidP="00114093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sz w:val="20"/>
                <w:szCs w:val="20"/>
                <w:lang w:val="de-DE"/>
              </w:rPr>
              <w:t>"    Quadrant 3 vs. Quadrant 4"</w:t>
            </w:r>
          </w:p>
          <w:p w14:paraId="62CBA248" w14:textId="77777777" w:rsidR="003952BF" w:rsidRPr="003E404E" w:rsidRDefault="003952BF" w:rsidP="003952BF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36A16039" w14:textId="0EDB8AA4" w:rsidR="00114093" w:rsidRPr="003E404E" w:rsidRDefault="00114093" w:rsidP="00114093">
            <w:pPr>
              <w:pStyle w:val="KeinLeerraum"/>
              <w:rPr>
                <w:i/>
                <w:sz w:val="20"/>
                <w:szCs w:val="20"/>
                <w:lang w:val="de-DE"/>
              </w:rPr>
            </w:pPr>
            <w:proofErr w:type="spellStart"/>
            <w:r w:rsidRPr="003E404E">
              <w:rPr>
                <w:i/>
                <w:sz w:val="20"/>
                <w:szCs w:val="20"/>
                <w:lang w:val="de-DE"/>
              </w:rPr>
              <w:t>Aged</w:t>
            </w:r>
            <w:proofErr w:type="spellEnd"/>
            <w:r w:rsidRPr="003E404E">
              <w:rPr>
                <w:i/>
                <w:sz w:val="20"/>
                <w:szCs w:val="20"/>
                <w:lang w:val="de-DE"/>
              </w:rPr>
              <w:t xml:space="preserve">, </w:t>
            </w:r>
            <w:proofErr w:type="spellStart"/>
            <w:r w:rsidRPr="003E404E">
              <w:rPr>
                <w:i/>
                <w:sz w:val="20"/>
                <w:szCs w:val="20"/>
                <w:lang w:val="de-DE"/>
              </w:rPr>
              <w:t>vehicle</w:t>
            </w:r>
            <w:proofErr w:type="spellEnd"/>
          </w:p>
          <w:p w14:paraId="67F54C56" w14:textId="77777777" w:rsidR="00114093" w:rsidRPr="003E404E" w:rsidRDefault="00114093" w:rsidP="00114093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sz w:val="20"/>
                <w:szCs w:val="20"/>
                <w:lang w:val="de-DE"/>
              </w:rPr>
              <w:t>"    Quadrant 1 vs. Quadrant 2"</w:t>
            </w:r>
          </w:p>
          <w:p w14:paraId="487E7315" w14:textId="77777777" w:rsidR="00114093" w:rsidRPr="003E404E" w:rsidRDefault="00114093" w:rsidP="00114093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sz w:val="20"/>
                <w:szCs w:val="20"/>
                <w:lang w:val="de-DE"/>
              </w:rPr>
              <w:t>"    Quadrant 1 vs. Quadrant 3"</w:t>
            </w:r>
          </w:p>
          <w:p w14:paraId="3611BF6D" w14:textId="77777777" w:rsidR="00114093" w:rsidRPr="003E404E" w:rsidRDefault="00114093" w:rsidP="00114093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sz w:val="20"/>
                <w:szCs w:val="20"/>
                <w:lang w:val="de-DE"/>
              </w:rPr>
              <w:t>"    Quadrant 1 vs. Quadrant 4"</w:t>
            </w:r>
          </w:p>
          <w:p w14:paraId="61E9876C" w14:textId="77777777" w:rsidR="00114093" w:rsidRPr="003E404E" w:rsidRDefault="00114093" w:rsidP="00114093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sz w:val="20"/>
                <w:szCs w:val="20"/>
                <w:lang w:val="de-DE"/>
              </w:rPr>
              <w:t>"    Quadrant 2 vs. Quadrant 3"</w:t>
            </w:r>
          </w:p>
          <w:p w14:paraId="56FD175F" w14:textId="77777777" w:rsidR="00114093" w:rsidRPr="003E404E" w:rsidRDefault="00114093" w:rsidP="00114093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sz w:val="20"/>
                <w:szCs w:val="20"/>
                <w:lang w:val="de-DE"/>
              </w:rPr>
              <w:t>"    Quadrant 2 vs. Quadrant 4"</w:t>
            </w:r>
          </w:p>
          <w:p w14:paraId="23F1F98D" w14:textId="77777777" w:rsidR="00114093" w:rsidRPr="003E404E" w:rsidRDefault="00114093" w:rsidP="00114093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sz w:val="20"/>
                <w:szCs w:val="20"/>
                <w:lang w:val="de-DE"/>
              </w:rPr>
              <w:t>"    Quadrant 3 vs. Quadrant 4"</w:t>
            </w:r>
          </w:p>
          <w:p w14:paraId="25A07151" w14:textId="77777777" w:rsidR="00114093" w:rsidRPr="003E404E" w:rsidRDefault="00114093" w:rsidP="00114093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1727E9C0" w14:textId="19B172D1" w:rsidR="00114093" w:rsidRPr="003E404E" w:rsidRDefault="00114093" w:rsidP="00114093">
            <w:pPr>
              <w:pStyle w:val="KeinLeerraum"/>
              <w:rPr>
                <w:i/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 xml:space="preserve">Young, </w:t>
            </w:r>
            <w:proofErr w:type="spellStart"/>
            <w:r w:rsidRPr="003E404E">
              <w:rPr>
                <w:i/>
                <w:sz w:val="20"/>
                <w:szCs w:val="20"/>
                <w:lang w:val="de-DE"/>
              </w:rPr>
              <w:t>vehicle</w:t>
            </w:r>
            <w:proofErr w:type="spellEnd"/>
          </w:p>
          <w:p w14:paraId="713F1C80" w14:textId="77777777" w:rsidR="00114093" w:rsidRPr="003E404E" w:rsidRDefault="00114093" w:rsidP="00114093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sz w:val="20"/>
                <w:szCs w:val="20"/>
                <w:lang w:val="de-DE"/>
              </w:rPr>
              <w:t>"    Quadrant 1 vs. Quadrant 2"</w:t>
            </w:r>
          </w:p>
          <w:p w14:paraId="1D354BB8" w14:textId="77777777" w:rsidR="00114093" w:rsidRPr="003E404E" w:rsidRDefault="00114093" w:rsidP="00114093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sz w:val="20"/>
                <w:szCs w:val="20"/>
                <w:lang w:val="de-DE"/>
              </w:rPr>
              <w:t>"    Quadrant 1 vs. Quadrant 3"</w:t>
            </w:r>
          </w:p>
          <w:p w14:paraId="20A69701" w14:textId="77777777" w:rsidR="00114093" w:rsidRPr="003E404E" w:rsidRDefault="00114093" w:rsidP="00114093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sz w:val="20"/>
                <w:szCs w:val="20"/>
                <w:lang w:val="de-DE"/>
              </w:rPr>
              <w:t>"    Quadrant 1 vs. Quadrant 4"</w:t>
            </w:r>
          </w:p>
          <w:p w14:paraId="31FBCDF1" w14:textId="77777777" w:rsidR="00114093" w:rsidRPr="003E404E" w:rsidRDefault="00114093" w:rsidP="00114093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sz w:val="20"/>
                <w:szCs w:val="20"/>
                <w:lang w:val="de-DE"/>
              </w:rPr>
              <w:t>"    Quadrant 2 vs. Quadrant 3"</w:t>
            </w:r>
          </w:p>
          <w:p w14:paraId="24186275" w14:textId="77777777" w:rsidR="00114093" w:rsidRPr="003E404E" w:rsidRDefault="00114093" w:rsidP="00114093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sz w:val="20"/>
                <w:szCs w:val="20"/>
                <w:lang w:val="de-DE"/>
              </w:rPr>
              <w:t>"    Quadrant 2 vs. Quadrant 4"</w:t>
            </w:r>
          </w:p>
          <w:p w14:paraId="09213B03" w14:textId="5685D60E" w:rsidR="00114093" w:rsidRPr="003E404E" w:rsidRDefault="00114093" w:rsidP="00114093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sz w:val="20"/>
                <w:szCs w:val="20"/>
                <w:lang w:val="de-DE"/>
              </w:rPr>
              <w:t>"    Quadrant 3 vs. Quadrant 4""</w:t>
            </w:r>
          </w:p>
        </w:tc>
        <w:tc>
          <w:tcPr>
            <w:tcW w:w="1550" w:type="dxa"/>
          </w:tcPr>
          <w:p w14:paraId="44FE998D" w14:textId="63881478" w:rsidR="00734B5E" w:rsidRPr="003E404E" w:rsidRDefault="00734B5E" w:rsidP="00734B5E">
            <w:pPr>
              <w:pStyle w:val="KeinLeerraum"/>
              <w:rPr>
                <w:sz w:val="20"/>
                <w:szCs w:val="20"/>
                <w:lang w:val="de-DE"/>
              </w:rPr>
            </w:pPr>
            <w:proofErr w:type="gramStart"/>
            <w:r w:rsidRPr="003E404E">
              <w:rPr>
                <w:sz w:val="20"/>
                <w:szCs w:val="20"/>
                <w:lang w:val="de-DE"/>
              </w:rPr>
              <w:t>F</w:t>
            </w:r>
            <w:r w:rsidRPr="003E404E">
              <w:rPr>
                <w:sz w:val="20"/>
                <w:szCs w:val="20"/>
                <w:vertAlign w:val="subscript"/>
                <w:lang w:val="de-DE"/>
              </w:rPr>
              <w:t>(</w:t>
            </w:r>
            <w:proofErr w:type="gramEnd"/>
            <w:r w:rsidRPr="003E404E">
              <w:rPr>
                <w:sz w:val="20"/>
                <w:szCs w:val="20"/>
                <w:vertAlign w:val="subscript"/>
                <w:lang w:val="de-DE"/>
              </w:rPr>
              <w:t>2, 23)</w:t>
            </w:r>
            <w:r w:rsidRPr="003E404E">
              <w:rPr>
                <w:sz w:val="20"/>
                <w:szCs w:val="20"/>
                <w:lang w:val="de-DE"/>
              </w:rPr>
              <w:t xml:space="preserve"> = 0.9794</w:t>
            </w:r>
          </w:p>
          <w:p w14:paraId="765599B9" w14:textId="210DE216" w:rsidR="00734B5E" w:rsidRPr="003E404E" w:rsidRDefault="00734B5E" w:rsidP="00734B5E">
            <w:pPr>
              <w:pStyle w:val="KeinLeerraum"/>
              <w:rPr>
                <w:sz w:val="20"/>
                <w:szCs w:val="20"/>
                <w:lang w:val="de-DE"/>
              </w:rPr>
            </w:pPr>
            <w:proofErr w:type="gramStart"/>
            <w:r w:rsidRPr="003E404E">
              <w:rPr>
                <w:sz w:val="20"/>
                <w:szCs w:val="20"/>
                <w:lang w:val="de-DE"/>
              </w:rPr>
              <w:t>F</w:t>
            </w:r>
            <w:r w:rsidRPr="003E404E">
              <w:rPr>
                <w:sz w:val="20"/>
                <w:szCs w:val="20"/>
                <w:vertAlign w:val="subscript"/>
                <w:lang w:val="de-DE"/>
              </w:rPr>
              <w:t>(</w:t>
            </w:r>
            <w:proofErr w:type="gramEnd"/>
            <w:r w:rsidRPr="003E404E">
              <w:rPr>
                <w:sz w:val="20"/>
                <w:szCs w:val="20"/>
                <w:vertAlign w:val="subscript"/>
                <w:lang w:val="de-DE"/>
              </w:rPr>
              <w:t>3, 69)</w:t>
            </w:r>
            <w:r w:rsidRPr="003E404E">
              <w:rPr>
                <w:sz w:val="20"/>
                <w:szCs w:val="20"/>
                <w:lang w:val="de-DE"/>
              </w:rPr>
              <w:t xml:space="preserve"> = 42.94</w:t>
            </w:r>
          </w:p>
          <w:p w14:paraId="4CF756CD" w14:textId="52A54244" w:rsidR="00734B5E" w:rsidRPr="003E404E" w:rsidRDefault="00734B5E" w:rsidP="00734B5E">
            <w:pPr>
              <w:pStyle w:val="KeinLeerraum"/>
              <w:rPr>
                <w:sz w:val="20"/>
                <w:szCs w:val="20"/>
                <w:lang w:val="de-DE"/>
              </w:rPr>
            </w:pPr>
            <w:proofErr w:type="gramStart"/>
            <w:r w:rsidRPr="003E404E">
              <w:rPr>
                <w:sz w:val="20"/>
                <w:szCs w:val="20"/>
                <w:lang w:val="de-DE"/>
              </w:rPr>
              <w:t>F</w:t>
            </w:r>
            <w:r w:rsidRPr="003E404E">
              <w:rPr>
                <w:sz w:val="20"/>
                <w:szCs w:val="20"/>
                <w:vertAlign w:val="subscript"/>
                <w:lang w:val="de-DE"/>
              </w:rPr>
              <w:t>(</w:t>
            </w:r>
            <w:proofErr w:type="gramEnd"/>
            <w:r w:rsidRPr="003E404E">
              <w:rPr>
                <w:sz w:val="20"/>
                <w:szCs w:val="20"/>
                <w:vertAlign w:val="subscript"/>
                <w:lang w:val="de-DE"/>
              </w:rPr>
              <w:t>6, 69)</w:t>
            </w:r>
            <w:r w:rsidRPr="003E404E">
              <w:rPr>
                <w:sz w:val="20"/>
                <w:szCs w:val="20"/>
                <w:lang w:val="de-DE"/>
              </w:rPr>
              <w:t xml:space="preserve"> = 2.641</w:t>
            </w:r>
          </w:p>
          <w:p w14:paraId="5F58CE6E" w14:textId="77777777" w:rsidR="003952BF" w:rsidRPr="003E404E" w:rsidRDefault="003952BF" w:rsidP="003952BF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6E9D2501" w14:textId="77777777" w:rsidR="00CF3DB3" w:rsidRPr="003E404E" w:rsidRDefault="00CF3DB3" w:rsidP="003952BF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30034EA2" w14:textId="71D67FF9" w:rsidR="00A506DB" w:rsidRPr="003E404E" w:rsidRDefault="00A506DB" w:rsidP="00A506D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0.8826</w:t>
            </w:r>
          </w:p>
          <w:p w14:paraId="09EC5ABF" w14:textId="4CF867E5" w:rsidR="00A506DB" w:rsidRPr="003E404E" w:rsidRDefault="00A506DB" w:rsidP="00A506D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4.809</w:t>
            </w:r>
          </w:p>
          <w:p w14:paraId="4B620636" w14:textId="70B6A085" w:rsidR="00A506DB" w:rsidRPr="003E404E" w:rsidRDefault="00A506DB" w:rsidP="00A506D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1.170</w:t>
            </w:r>
          </w:p>
          <w:p w14:paraId="0A9521A2" w14:textId="2938F079" w:rsidR="00A506DB" w:rsidRPr="003E404E" w:rsidRDefault="00A506DB" w:rsidP="00A506D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3.927</w:t>
            </w:r>
          </w:p>
          <w:p w14:paraId="1637F96E" w14:textId="086E2A00" w:rsidR="00A506DB" w:rsidRPr="003E404E" w:rsidRDefault="00A506DB" w:rsidP="00A506D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0.2869</w:t>
            </w:r>
          </w:p>
          <w:p w14:paraId="7C689F90" w14:textId="054E05E4" w:rsidR="00A506DB" w:rsidRPr="003E404E" w:rsidRDefault="00A506DB" w:rsidP="00A506D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3.640</w:t>
            </w:r>
          </w:p>
          <w:p w14:paraId="54BE56C4" w14:textId="77777777" w:rsidR="00A506DB" w:rsidRPr="003E404E" w:rsidRDefault="00A506DB" w:rsidP="00A506DB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251375FF" w14:textId="77777777" w:rsidR="00A506DB" w:rsidRPr="003E404E" w:rsidRDefault="00A506DB" w:rsidP="00A506DB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76A2747A" w14:textId="1D449EAC" w:rsidR="00A506DB" w:rsidRPr="003E404E" w:rsidRDefault="00A506DB" w:rsidP="00A506D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0.8291</w:t>
            </w:r>
          </w:p>
          <w:p w14:paraId="515B590A" w14:textId="6C87F1B7" w:rsidR="00A506DB" w:rsidRPr="003E404E" w:rsidRDefault="00A506DB" w:rsidP="00A506D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4.792</w:t>
            </w:r>
          </w:p>
          <w:p w14:paraId="3873C40D" w14:textId="3650F364" w:rsidR="00A506DB" w:rsidRPr="003E404E" w:rsidRDefault="00A506DB" w:rsidP="00A506D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1.916</w:t>
            </w:r>
          </w:p>
          <w:p w14:paraId="4C350462" w14:textId="5A960B2F" w:rsidR="00A506DB" w:rsidRPr="003E404E" w:rsidRDefault="00A506DB" w:rsidP="00A506D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3.963</w:t>
            </w:r>
          </w:p>
          <w:p w14:paraId="28F5FF64" w14:textId="4937EB55" w:rsidR="00A506DB" w:rsidRPr="003E404E" w:rsidRDefault="00A506DB" w:rsidP="00A506D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1.087</w:t>
            </w:r>
          </w:p>
          <w:p w14:paraId="0053665D" w14:textId="014BECE1" w:rsidR="00A506DB" w:rsidRPr="003E404E" w:rsidRDefault="00A506DB" w:rsidP="00A506D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2.876</w:t>
            </w:r>
          </w:p>
          <w:p w14:paraId="1A8AB8C2" w14:textId="77777777" w:rsidR="00A506DB" w:rsidRPr="003E404E" w:rsidRDefault="00A506DB" w:rsidP="00A506DB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56DE9C14" w14:textId="77777777" w:rsidR="00A506DB" w:rsidRPr="003E404E" w:rsidRDefault="00A506DB" w:rsidP="00A506DB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35169CEA" w14:textId="58CB34C6" w:rsidR="00A506DB" w:rsidRPr="003E404E" w:rsidRDefault="00A506DB" w:rsidP="00A506D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1.642</w:t>
            </w:r>
          </w:p>
          <w:p w14:paraId="3F8E8D68" w14:textId="06B48340" w:rsidR="00A506DB" w:rsidRPr="003E404E" w:rsidRDefault="00A506DB" w:rsidP="00A506D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7.762</w:t>
            </w:r>
          </w:p>
          <w:p w14:paraId="5AD3A4CC" w14:textId="561BDBBB" w:rsidR="00A506DB" w:rsidRPr="003E404E" w:rsidRDefault="00A506DB" w:rsidP="00A506D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1.886</w:t>
            </w:r>
          </w:p>
          <w:p w14:paraId="04661408" w14:textId="05C97898" w:rsidR="00A506DB" w:rsidRPr="003E404E" w:rsidRDefault="00A506DB" w:rsidP="00A506D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9.404</w:t>
            </w:r>
          </w:p>
          <w:p w14:paraId="5B1B3C4A" w14:textId="1D2402AA" w:rsidR="00A506DB" w:rsidRPr="003E404E" w:rsidRDefault="00A506DB" w:rsidP="00A506D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3.527</w:t>
            </w:r>
          </w:p>
          <w:p w14:paraId="5AE18574" w14:textId="0986E404" w:rsidR="00CF3DB3" w:rsidRPr="00383872" w:rsidRDefault="00A506DB" w:rsidP="00A506DB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>t</w:t>
            </w:r>
            <w:r w:rsidRPr="00952707">
              <w:rPr>
                <w:sz w:val="20"/>
                <w:szCs w:val="20"/>
              </w:rPr>
              <w:t xml:space="preserve"> =</w:t>
            </w:r>
            <w:r w:rsidRPr="00A506DB">
              <w:rPr>
                <w:sz w:val="20"/>
                <w:szCs w:val="20"/>
              </w:rPr>
              <w:t>5.876</w:t>
            </w:r>
          </w:p>
        </w:tc>
        <w:tc>
          <w:tcPr>
            <w:tcW w:w="1010" w:type="dxa"/>
          </w:tcPr>
          <w:p w14:paraId="703750FD" w14:textId="03411926" w:rsidR="00734B5E" w:rsidRPr="00952707" w:rsidRDefault="00734B5E" w:rsidP="00734B5E">
            <w:pPr>
              <w:pStyle w:val="KeinLeerraum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07</w:t>
            </w:r>
          </w:p>
          <w:p w14:paraId="152ADC25" w14:textId="77777777" w:rsidR="00734B5E" w:rsidRPr="00952707" w:rsidRDefault="00734B5E" w:rsidP="00734B5E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 xml:space="preserve">&lt;0.0001    </w:t>
            </w:r>
          </w:p>
          <w:p w14:paraId="0DDAC241" w14:textId="40BFB3E9" w:rsidR="00734B5E" w:rsidRPr="00952707" w:rsidRDefault="00734B5E" w:rsidP="00734B5E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23</w:t>
            </w:r>
            <w:r w:rsidRPr="00952707">
              <w:rPr>
                <w:sz w:val="20"/>
                <w:szCs w:val="20"/>
              </w:rPr>
              <w:t xml:space="preserve">    </w:t>
            </w:r>
          </w:p>
          <w:p w14:paraId="388AC7FA" w14:textId="77777777" w:rsidR="003952BF" w:rsidRDefault="003952BF" w:rsidP="003952BF">
            <w:pPr>
              <w:pStyle w:val="KeinLeerraum"/>
              <w:rPr>
                <w:sz w:val="20"/>
                <w:szCs w:val="20"/>
              </w:rPr>
            </w:pPr>
          </w:p>
          <w:p w14:paraId="48DAC0CC" w14:textId="77777777" w:rsidR="00114093" w:rsidRDefault="00114093" w:rsidP="003952BF">
            <w:pPr>
              <w:pStyle w:val="KeinLeerraum"/>
              <w:rPr>
                <w:sz w:val="20"/>
                <w:szCs w:val="20"/>
              </w:rPr>
            </w:pPr>
          </w:p>
          <w:p w14:paraId="313F1B4F" w14:textId="77777777" w:rsidR="00114093" w:rsidRPr="00114093" w:rsidRDefault="00114093" w:rsidP="00114093">
            <w:pPr>
              <w:pStyle w:val="KeinLeerraum"/>
              <w:rPr>
                <w:sz w:val="20"/>
                <w:szCs w:val="20"/>
              </w:rPr>
            </w:pPr>
            <w:r w:rsidRPr="00114093">
              <w:rPr>
                <w:sz w:val="20"/>
                <w:szCs w:val="20"/>
              </w:rPr>
              <w:t>0.6162</w:t>
            </w:r>
          </w:p>
          <w:p w14:paraId="5D07823C" w14:textId="77777777" w:rsidR="00114093" w:rsidRPr="00114093" w:rsidRDefault="00114093" w:rsidP="00114093">
            <w:pPr>
              <w:pStyle w:val="KeinLeerraum"/>
              <w:rPr>
                <w:sz w:val="20"/>
                <w:szCs w:val="20"/>
              </w:rPr>
            </w:pPr>
            <w:r w:rsidRPr="00114093">
              <w:rPr>
                <w:sz w:val="20"/>
                <w:szCs w:val="20"/>
              </w:rPr>
              <w:t>&lt;0.0001</w:t>
            </w:r>
          </w:p>
          <w:p w14:paraId="041C1E27" w14:textId="77777777" w:rsidR="00114093" w:rsidRPr="00114093" w:rsidRDefault="00114093" w:rsidP="00114093">
            <w:pPr>
              <w:pStyle w:val="KeinLeerraum"/>
              <w:rPr>
                <w:sz w:val="20"/>
                <w:szCs w:val="20"/>
              </w:rPr>
            </w:pPr>
            <w:r w:rsidRPr="00114093">
              <w:rPr>
                <w:sz w:val="20"/>
                <w:szCs w:val="20"/>
              </w:rPr>
              <w:t>0.5717</w:t>
            </w:r>
          </w:p>
          <w:p w14:paraId="45BD764A" w14:textId="77777777" w:rsidR="00114093" w:rsidRPr="00114093" w:rsidRDefault="00114093" w:rsidP="00114093">
            <w:pPr>
              <w:pStyle w:val="KeinLeerraum"/>
              <w:rPr>
                <w:sz w:val="20"/>
                <w:szCs w:val="20"/>
              </w:rPr>
            </w:pPr>
            <w:r w:rsidRPr="00114093">
              <w:rPr>
                <w:sz w:val="20"/>
                <w:szCs w:val="20"/>
              </w:rPr>
              <w:t>0.0010</w:t>
            </w:r>
          </w:p>
          <w:p w14:paraId="106FD099" w14:textId="77777777" w:rsidR="00114093" w:rsidRPr="00114093" w:rsidRDefault="00114093" w:rsidP="00114093">
            <w:pPr>
              <w:pStyle w:val="KeinLeerraum"/>
              <w:rPr>
                <w:sz w:val="20"/>
                <w:szCs w:val="20"/>
              </w:rPr>
            </w:pPr>
            <w:r w:rsidRPr="00114093">
              <w:rPr>
                <w:sz w:val="20"/>
                <w:szCs w:val="20"/>
              </w:rPr>
              <w:t>0.7750</w:t>
            </w:r>
          </w:p>
          <w:p w14:paraId="2294362A" w14:textId="77777777" w:rsidR="00114093" w:rsidRDefault="00114093" w:rsidP="00114093">
            <w:pPr>
              <w:pStyle w:val="KeinLeerraum"/>
              <w:rPr>
                <w:sz w:val="20"/>
                <w:szCs w:val="20"/>
              </w:rPr>
            </w:pPr>
            <w:r w:rsidRPr="00114093">
              <w:rPr>
                <w:sz w:val="20"/>
                <w:szCs w:val="20"/>
              </w:rPr>
              <w:t>0.0021</w:t>
            </w:r>
          </w:p>
          <w:p w14:paraId="246EEB61" w14:textId="77777777" w:rsidR="00114093" w:rsidRDefault="00114093" w:rsidP="00114093">
            <w:pPr>
              <w:pStyle w:val="KeinLeerraum"/>
              <w:rPr>
                <w:sz w:val="20"/>
                <w:szCs w:val="20"/>
              </w:rPr>
            </w:pPr>
          </w:p>
          <w:p w14:paraId="5284CD69" w14:textId="77777777" w:rsidR="00114093" w:rsidRDefault="00114093" w:rsidP="00114093">
            <w:pPr>
              <w:pStyle w:val="KeinLeerraum"/>
              <w:rPr>
                <w:sz w:val="20"/>
                <w:szCs w:val="20"/>
              </w:rPr>
            </w:pPr>
          </w:p>
          <w:p w14:paraId="1C15344B" w14:textId="77777777" w:rsidR="00114093" w:rsidRPr="00114093" w:rsidRDefault="00114093" w:rsidP="00114093">
            <w:pPr>
              <w:pStyle w:val="KeinLeerraum"/>
              <w:rPr>
                <w:sz w:val="20"/>
                <w:szCs w:val="20"/>
              </w:rPr>
            </w:pPr>
            <w:r w:rsidRPr="00114093">
              <w:rPr>
                <w:sz w:val="20"/>
                <w:szCs w:val="20"/>
              </w:rPr>
              <w:t>0.4829</w:t>
            </w:r>
          </w:p>
          <w:p w14:paraId="7483D1A6" w14:textId="77777777" w:rsidR="00114093" w:rsidRPr="00114093" w:rsidRDefault="00114093" w:rsidP="00114093">
            <w:pPr>
              <w:pStyle w:val="KeinLeerraum"/>
              <w:rPr>
                <w:sz w:val="20"/>
                <w:szCs w:val="20"/>
              </w:rPr>
            </w:pPr>
            <w:r w:rsidRPr="00114093">
              <w:rPr>
                <w:sz w:val="20"/>
                <w:szCs w:val="20"/>
              </w:rPr>
              <w:t>&lt;0.0001</w:t>
            </w:r>
          </w:p>
          <w:p w14:paraId="000EB42F" w14:textId="77777777" w:rsidR="00114093" w:rsidRPr="00114093" w:rsidRDefault="00114093" w:rsidP="00114093">
            <w:pPr>
              <w:pStyle w:val="KeinLeerraum"/>
              <w:rPr>
                <w:sz w:val="20"/>
                <w:szCs w:val="20"/>
              </w:rPr>
            </w:pPr>
            <w:r w:rsidRPr="00114093">
              <w:rPr>
                <w:sz w:val="20"/>
                <w:szCs w:val="20"/>
              </w:rPr>
              <w:t>0.1681</w:t>
            </w:r>
          </w:p>
          <w:p w14:paraId="4F2331AF" w14:textId="77777777" w:rsidR="00114093" w:rsidRPr="00114093" w:rsidRDefault="00114093" w:rsidP="00114093">
            <w:pPr>
              <w:pStyle w:val="KeinLeerraum"/>
              <w:rPr>
                <w:sz w:val="20"/>
                <w:szCs w:val="20"/>
              </w:rPr>
            </w:pPr>
            <w:r w:rsidRPr="00114093">
              <w:rPr>
                <w:sz w:val="20"/>
                <w:szCs w:val="20"/>
              </w:rPr>
              <w:t>0.0009</w:t>
            </w:r>
          </w:p>
          <w:p w14:paraId="1435F2C6" w14:textId="77777777" w:rsidR="00114093" w:rsidRPr="00114093" w:rsidRDefault="00114093" w:rsidP="00114093">
            <w:pPr>
              <w:pStyle w:val="KeinLeerraum"/>
              <w:rPr>
                <w:sz w:val="20"/>
                <w:szCs w:val="20"/>
              </w:rPr>
            </w:pPr>
            <w:r w:rsidRPr="00114093">
              <w:rPr>
                <w:sz w:val="20"/>
                <w:szCs w:val="20"/>
              </w:rPr>
              <w:t>0.4829</w:t>
            </w:r>
          </w:p>
          <w:p w14:paraId="74AF6221" w14:textId="77777777" w:rsidR="00114093" w:rsidRPr="00114093" w:rsidRDefault="00114093" w:rsidP="00114093">
            <w:pPr>
              <w:pStyle w:val="KeinLeerraum"/>
              <w:rPr>
                <w:sz w:val="20"/>
                <w:szCs w:val="20"/>
              </w:rPr>
            </w:pPr>
            <w:r w:rsidRPr="00114093">
              <w:rPr>
                <w:sz w:val="20"/>
                <w:szCs w:val="20"/>
              </w:rPr>
              <w:t>0.0212</w:t>
            </w:r>
          </w:p>
          <w:p w14:paraId="075481C8" w14:textId="77777777" w:rsidR="00114093" w:rsidRPr="00114093" w:rsidRDefault="00114093" w:rsidP="00114093">
            <w:pPr>
              <w:pStyle w:val="KeinLeerraum"/>
              <w:rPr>
                <w:sz w:val="20"/>
                <w:szCs w:val="20"/>
              </w:rPr>
            </w:pPr>
          </w:p>
          <w:p w14:paraId="50037773" w14:textId="77777777" w:rsidR="00114093" w:rsidRPr="00114093" w:rsidRDefault="00114093" w:rsidP="00114093">
            <w:pPr>
              <w:pStyle w:val="KeinLeerraum"/>
              <w:rPr>
                <w:sz w:val="20"/>
                <w:szCs w:val="20"/>
              </w:rPr>
            </w:pPr>
          </w:p>
          <w:p w14:paraId="300A4D8C" w14:textId="77777777" w:rsidR="00114093" w:rsidRPr="00114093" w:rsidRDefault="00114093" w:rsidP="00114093">
            <w:pPr>
              <w:pStyle w:val="KeinLeerraum"/>
              <w:rPr>
                <w:sz w:val="20"/>
                <w:szCs w:val="20"/>
              </w:rPr>
            </w:pPr>
            <w:r w:rsidRPr="00114093">
              <w:rPr>
                <w:sz w:val="20"/>
                <w:szCs w:val="20"/>
              </w:rPr>
              <w:t>0.1231</w:t>
            </w:r>
          </w:p>
          <w:p w14:paraId="164DB460" w14:textId="77777777" w:rsidR="00114093" w:rsidRPr="00114093" w:rsidRDefault="00114093" w:rsidP="00114093">
            <w:pPr>
              <w:pStyle w:val="KeinLeerraum"/>
              <w:rPr>
                <w:sz w:val="20"/>
                <w:szCs w:val="20"/>
              </w:rPr>
            </w:pPr>
            <w:r w:rsidRPr="00114093">
              <w:rPr>
                <w:sz w:val="20"/>
                <w:szCs w:val="20"/>
              </w:rPr>
              <w:t>&lt;0.0001</w:t>
            </w:r>
          </w:p>
          <w:p w14:paraId="3E0D8969" w14:textId="77777777" w:rsidR="00114093" w:rsidRPr="00114093" w:rsidRDefault="00114093" w:rsidP="00114093">
            <w:pPr>
              <w:pStyle w:val="KeinLeerraum"/>
              <w:rPr>
                <w:sz w:val="20"/>
                <w:szCs w:val="20"/>
              </w:rPr>
            </w:pPr>
            <w:r w:rsidRPr="00114093">
              <w:rPr>
                <w:sz w:val="20"/>
                <w:szCs w:val="20"/>
              </w:rPr>
              <w:t>0.1231</w:t>
            </w:r>
          </w:p>
          <w:p w14:paraId="285D6660" w14:textId="77777777" w:rsidR="00114093" w:rsidRPr="00114093" w:rsidRDefault="00114093" w:rsidP="00114093">
            <w:pPr>
              <w:pStyle w:val="KeinLeerraum"/>
              <w:rPr>
                <w:sz w:val="20"/>
                <w:szCs w:val="20"/>
              </w:rPr>
            </w:pPr>
            <w:r w:rsidRPr="00114093">
              <w:rPr>
                <w:sz w:val="20"/>
                <w:szCs w:val="20"/>
              </w:rPr>
              <w:t>&lt;0.0001</w:t>
            </w:r>
          </w:p>
          <w:p w14:paraId="222D3390" w14:textId="77777777" w:rsidR="00114093" w:rsidRPr="00114093" w:rsidRDefault="00114093" w:rsidP="00114093">
            <w:pPr>
              <w:pStyle w:val="KeinLeerraum"/>
              <w:rPr>
                <w:sz w:val="20"/>
                <w:szCs w:val="20"/>
              </w:rPr>
            </w:pPr>
            <w:r w:rsidRPr="00114093">
              <w:rPr>
                <w:sz w:val="20"/>
                <w:szCs w:val="20"/>
              </w:rPr>
              <w:t>0.0023</w:t>
            </w:r>
          </w:p>
          <w:p w14:paraId="18C9A928" w14:textId="3B1FE81D" w:rsidR="00114093" w:rsidRDefault="00114093" w:rsidP="00114093">
            <w:pPr>
              <w:pStyle w:val="KeinLeerraum"/>
              <w:rPr>
                <w:sz w:val="20"/>
                <w:szCs w:val="20"/>
              </w:rPr>
            </w:pPr>
            <w:r w:rsidRPr="00114093">
              <w:rPr>
                <w:sz w:val="20"/>
                <w:szCs w:val="20"/>
              </w:rPr>
              <w:t>&lt;0.0001</w:t>
            </w:r>
          </w:p>
        </w:tc>
      </w:tr>
      <w:tr w:rsidR="00806154" w14:paraId="10DABE53" w14:textId="77777777" w:rsidTr="00952707">
        <w:tc>
          <w:tcPr>
            <w:tcW w:w="701" w:type="dxa"/>
          </w:tcPr>
          <w:p w14:paraId="1F465421" w14:textId="0AD3C924" w:rsidR="00806154" w:rsidRPr="00952707" w:rsidRDefault="00806154" w:rsidP="00806154">
            <w:pPr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F</w:t>
            </w:r>
          </w:p>
        </w:tc>
        <w:tc>
          <w:tcPr>
            <w:tcW w:w="1303" w:type="dxa"/>
          </w:tcPr>
          <w:p w14:paraId="68163EF7" w14:textId="52E47DC2" w:rsidR="00806154" w:rsidRDefault="00806154" w:rsidP="00806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sses through counter</w:t>
            </w:r>
          </w:p>
        </w:tc>
        <w:tc>
          <w:tcPr>
            <w:tcW w:w="1965" w:type="dxa"/>
          </w:tcPr>
          <w:p w14:paraId="493AB1E9" w14:textId="77777777" w:rsidR="00806154" w:rsidRPr="00952707" w:rsidRDefault="00806154" w:rsidP="00806154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Two-way repeated measures ANOVA</w:t>
            </w:r>
          </w:p>
          <w:p w14:paraId="6BC807F7" w14:textId="77777777" w:rsidR="00806154" w:rsidRPr="00952707" w:rsidRDefault="00806154" w:rsidP="00806154">
            <w:pPr>
              <w:pStyle w:val="KeinLeerraum"/>
              <w:rPr>
                <w:sz w:val="20"/>
                <w:szCs w:val="20"/>
              </w:rPr>
            </w:pPr>
          </w:p>
          <w:p w14:paraId="73E68424" w14:textId="77777777" w:rsidR="00806154" w:rsidRPr="00952707" w:rsidRDefault="00806154" w:rsidP="00806154">
            <w:pPr>
              <w:pStyle w:val="KeinLeerraum"/>
              <w:rPr>
                <w:sz w:val="20"/>
                <w:szCs w:val="20"/>
              </w:rPr>
            </w:pPr>
          </w:p>
          <w:p w14:paraId="6D684B31" w14:textId="77777777" w:rsidR="00806154" w:rsidRPr="00952707" w:rsidRDefault="00806154" w:rsidP="00806154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Holm-</w:t>
            </w:r>
            <w:proofErr w:type="spellStart"/>
            <w:r w:rsidRPr="00952707">
              <w:rPr>
                <w:sz w:val="20"/>
                <w:szCs w:val="20"/>
              </w:rPr>
              <w:t>Šídák's</w:t>
            </w:r>
            <w:proofErr w:type="spellEnd"/>
            <w:r w:rsidRPr="00952707">
              <w:rPr>
                <w:sz w:val="20"/>
                <w:szCs w:val="20"/>
              </w:rPr>
              <w:t xml:space="preserve"> multiple comparisons test</w:t>
            </w:r>
          </w:p>
          <w:p w14:paraId="55198937" w14:textId="77777777" w:rsidR="00806154" w:rsidRPr="00952707" w:rsidRDefault="00806154" w:rsidP="00806154">
            <w:pPr>
              <w:pStyle w:val="KeinLeerraum"/>
              <w:rPr>
                <w:sz w:val="20"/>
                <w:szCs w:val="20"/>
              </w:rPr>
            </w:pPr>
          </w:p>
          <w:p w14:paraId="4FB1EAE8" w14:textId="77777777" w:rsidR="00806154" w:rsidRPr="00952707" w:rsidRDefault="00806154" w:rsidP="00806154">
            <w:pPr>
              <w:pStyle w:val="KeinLeerraum"/>
              <w:rPr>
                <w:sz w:val="20"/>
                <w:szCs w:val="20"/>
              </w:rPr>
            </w:pPr>
          </w:p>
          <w:p w14:paraId="778D9DA5" w14:textId="77777777" w:rsidR="00806154" w:rsidRPr="00952707" w:rsidRDefault="00806154" w:rsidP="00806154">
            <w:pPr>
              <w:pStyle w:val="KeinLeerraum"/>
              <w:rPr>
                <w:sz w:val="20"/>
                <w:szCs w:val="20"/>
              </w:rPr>
            </w:pPr>
          </w:p>
          <w:p w14:paraId="0EE5BB34" w14:textId="77777777" w:rsidR="00806154" w:rsidRPr="00952707" w:rsidRDefault="00806154" w:rsidP="00806154">
            <w:pPr>
              <w:pStyle w:val="KeinLeerraum"/>
              <w:rPr>
                <w:sz w:val="20"/>
                <w:szCs w:val="20"/>
              </w:rPr>
            </w:pPr>
          </w:p>
          <w:p w14:paraId="1E4B81E6" w14:textId="77777777" w:rsidR="00806154" w:rsidRPr="00952707" w:rsidRDefault="00806154" w:rsidP="00806154">
            <w:pPr>
              <w:pStyle w:val="KeinLeerraum"/>
              <w:rPr>
                <w:sz w:val="20"/>
                <w:szCs w:val="20"/>
              </w:rPr>
            </w:pPr>
          </w:p>
          <w:p w14:paraId="387A86C9" w14:textId="77777777" w:rsidR="00806154" w:rsidRPr="00952707" w:rsidRDefault="00806154" w:rsidP="00806154">
            <w:pPr>
              <w:pStyle w:val="KeinLeerraum"/>
              <w:rPr>
                <w:sz w:val="20"/>
                <w:szCs w:val="20"/>
              </w:rPr>
            </w:pPr>
          </w:p>
        </w:tc>
        <w:tc>
          <w:tcPr>
            <w:tcW w:w="3248" w:type="dxa"/>
          </w:tcPr>
          <w:p w14:paraId="51C31D62" w14:textId="77777777" w:rsidR="00806154" w:rsidRPr="00952707" w:rsidRDefault="00806154" w:rsidP="00806154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Group effect</w:t>
            </w:r>
          </w:p>
          <w:p w14:paraId="454B27B8" w14:textId="77777777" w:rsidR="00806154" w:rsidRPr="00952707" w:rsidRDefault="00806154" w:rsidP="00806154">
            <w:pPr>
              <w:pStyle w:val="KeinLeerraum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drant</w:t>
            </w:r>
            <w:r w:rsidRPr="00952707">
              <w:rPr>
                <w:sz w:val="20"/>
                <w:szCs w:val="20"/>
              </w:rPr>
              <w:t xml:space="preserve"> effect                                                                "Group </w:t>
            </w:r>
            <w:r w:rsidRPr="00952707">
              <w:rPr>
                <w:rFonts w:cs="Times New Roman"/>
                <w:sz w:val="20"/>
                <w:szCs w:val="20"/>
              </w:rPr>
              <w:t>×</w:t>
            </w:r>
            <w:r w:rsidRPr="00952707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quadrant</w:t>
            </w:r>
            <w:r w:rsidRPr="00952707">
              <w:rPr>
                <w:sz w:val="20"/>
                <w:szCs w:val="20"/>
              </w:rPr>
              <w:t>" interaction effect</w:t>
            </w:r>
          </w:p>
          <w:p w14:paraId="6F3FA5FE" w14:textId="77777777" w:rsidR="00806154" w:rsidRPr="00952707" w:rsidRDefault="00806154" w:rsidP="00806154">
            <w:pPr>
              <w:pStyle w:val="KeinLeerraum"/>
              <w:rPr>
                <w:i/>
                <w:sz w:val="20"/>
                <w:szCs w:val="20"/>
              </w:rPr>
            </w:pPr>
          </w:p>
          <w:p w14:paraId="77CFED8B" w14:textId="77777777" w:rsidR="00806154" w:rsidRPr="003E404E" w:rsidRDefault="00806154" w:rsidP="00806154">
            <w:pPr>
              <w:pStyle w:val="KeinLeerraum"/>
              <w:rPr>
                <w:i/>
                <w:sz w:val="20"/>
                <w:szCs w:val="20"/>
                <w:lang w:val="de-DE"/>
              </w:rPr>
            </w:pPr>
            <w:proofErr w:type="spellStart"/>
            <w:r w:rsidRPr="003E404E">
              <w:rPr>
                <w:i/>
                <w:sz w:val="20"/>
                <w:szCs w:val="20"/>
                <w:lang w:val="de-DE"/>
              </w:rPr>
              <w:t>Aged</w:t>
            </w:r>
            <w:proofErr w:type="spellEnd"/>
            <w:r w:rsidRPr="003E404E">
              <w:rPr>
                <w:i/>
                <w:sz w:val="20"/>
                <w:szCs w:val="20"/>
                <w:lang w:val="de-DE"/>
              </w:rPr>
              <w:t>, VH-04</w:t>
            </w:r>
          </w:p>
          <w:p w14:paraId="7ED8D977" w14:textId="77777777" w:rsidR="00806154" w:rsidRPr="003E404E" w:rsidRDefault="00806154" w:rsidP="00806154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sz w:val="20"/>
                <w:szCs w:val="20"/>
                <w:lang w:val="de-DE"/>
              </w:rPr>
              <w:t>"    Quadrant 1 vs. Quadrant 2"</w:t>
            </w:r>
          </w:p>
          <w:p w14:paraId="601BA0B1" w14:textId="77777777" w:rsidR="00806154" w:rsidRPr="003E404E" w:rsidRDefault="00806154" w:rsidP="00806154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sz w:val="20"/>
                <w:szCs w:val="20"/>
                <w:lang w:val="de-DE"/>
              </w:rPr>
              <w:t>"    Quadrant 1 vs. Quadrant 3"</w:t>
            </w:r>
          </w:p>
          <w:p w14:paraId="1EF086E3" w14:textId="77777777" w:rsidR="00806154" w:rsidRPr="003E404E" w:rsidRDefault="00806154" w:rsidP="00806154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sz w:val="20"/>
                <w:szCs w:val="20"/>
                <w:lang w:val="de-DE"/>
              </w:rPr>
              <w:t>"    Quadrant 1 vs. Quadrant 4"</w:t>
            </w:r>
          </w:p>
          <w:p w14:paraId="0C736B1D" w14:textId="77777777" w:rsidR="00806154" w:rsidRPr="003E404E" w:rsidRDefault="00806154" w:rsidP="00806154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sz w:val="20"/>
                <w:szCs w:val="20"/>
                <w:lang w:val="de-DE"/>
              </w:rPr>
              <w:t>"    Quadrant 2 vs. Quadrant 3"</w:t>
            </w:r>
          </w:p>
          <w:p w14:paraId="42E0F74D" w14:textId="77777777" w:rsidR="00806154" w:rsidRPr="003E404E" w:rsidRDefault="00806154" w:rsidP="00806154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sz w:val="20"/>
                <w:szCs w:val="20"/>
                <w:lang w:val="de-DE"/>
              </w:rPr>
              <w:t>"    Quadrant 2 vs. Quadrant 4"</w:t>
            </w:r>
          </w:p>
          <w:p w14:paraId="4B7C0E8D" w14:textId="77777777" w:rsidR="00806154" w:rsidRPr="003E404E" w:rsidRDefault="00806154" w:rsidP="00806154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sz w:val="20"/>
                <w:szCs w:val="20"/>
                <w:lang w:val="de-DE"/>
              </w:rPr>
              <w:t>"    Quadrant 3 vs. Quadrant 4"</w:t>
            </w:r>
          </w:p>
          <w:p w14:paraId="71471F4C" w14:textId="77777777" w:rsidR="00806154" w:rsidRPr="003E404E" w:rsidRDefault="00806154" w:rsidP="00806154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50888BE9" w14:textId="77777777" w:rsidR="00806154" w:rsidRPr="003E404E" w:rsidRDefault="00806154" w:rsidP="00806154">
            <w:pPr>
              <w:pStyle w:val="KeinLeerraum"/>
              <w:rPr>
                <w:i/>
                <w:sz w:val="20"/>
                <w:szCs w:val="20"/>
                <w:lang w:val="de-DE"/>
              </w:rPr>
            </w:pPr>
            <w:proofErr w:type="spellStart"/>
            <w:r w:rsidRPr="003E404E">
              <w:rPr>
                <w:i/>
                <w:sz w:val="20"/>
                <w:szCs w:val="20"/>
                <w:lang w:val="de-DE"/>
              </w:rPr>
              <w:t>Aged</w:t>
            </w:r>
            <w:proofErr w:type="spellEnd"/>
            <w:r w:rsidRPr="003E404E">
              <w:rPr>
                <w:i/>
                <w:sz w:val="20"/>
                <w:szCs w:val="20"/>
                <w:lang w:val="de-DE"/>
              </w:rPr>
              <w:t xml:space="preserve">, </w:t>
            </w:r>
            <w:proofErr w:type="spellStart"/>
            <w:r w:rsidRPr="003E404E">
              <w:rPr>
                <w:i/>
                <w:sz w:val="20"/>
                <w:szCs w:val="20"/>
                <w:lang w:val="de-DE"/>
              </w:rPr>
              <w:t>vehicle</w:t>
            </w:r>
            <w:proofErr w:type="spellEnd"/>
          </w:p>
          <w:p w14:paraId="216C59AA" w14:textId="77777777" w:rsidR="00806154" w:rsidRPr="003E404E" w:rsidRDefault="00806154" w:rsidP="00806154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sz w:val="20"/>
                <w:szCs w:val="20"/>
                <w:lang w:val="de-DE"/>
              </w:rPr>
              <w:t>"    Quadrant 1 vs. Quadrant 2"</w:t>
            </w:r>
          </w:p>
          <w:p w14:paraId="54B89770" w14:textId="77777777" w:rsidR="00806154" w:rsidRPr="003E404E" w:rsidRDefault="00806154" w:rsidP="00806154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sz w:val="20"/>
                <w:szCs w:val="20"/>
                <w:lang w:val="de-DE"/>
              </w:rPr>
              <w:t>"    Quadrant 1 vs. Quadrant 3"</w:t>
            </w:r>
          </w:p>
          <w:p w14:paraId="489684DF" w14:textId="77777777" w:rsidR="00806154" w:rsidRPr="003E404E" w:rsidRDefault="00806154" w:rsidP="00806154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sz w:val="20"/>
                <w:szCs w:val="20"/>
                <w:lang w:val="de-DE"/>
              </w:rPr>
              <w:t>"    Quadrant 1 vs. Quadrant 4"</w:t>
            </w:r>
          </w:p>
          <w:p w14:paraId="5174290A" w14:textId="77777777" w:rsidR="00806154" w:rsidRPr="003E404E" w:rsidRDefault="00806154" w:rsidP="00806154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sz w:val="20"/>
                <w:szCs w:val="20"/>
                <w:lang w:val="de-DE"/>
              </w:rPr>
              <w:t>"    Quadrant 2 vs. Quadrant 3"</w:t>
            </w:r>
          </w:p>
          <w:p w14:paraId="70575027" w14:textId="77777777" w:rsidR="00806154" w:rsidRPr="003E404E" w:rsidRDefault="00806154" w:rsidP="00806154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sz w:val="20"/>
                <w:szCs w:val="20"/>
                <w:lang w:val="de-DE"/>
              </w:rPr>
              <w:t>"    Quadrant 2 vs. Quadrant 4"</w:t>
            </w:r>
          </w:p>
          <w:p w14:paraId="60AADB1B" w14:textId="77777777" w:rsidR="00806154" w:rsidRPr="003E404E" w:rsidRDefault="00806154" w:rsidP="00806154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sz w:val="20"/>
                <w:szCs w:val="20"/>
                <w:lang w:val="de-DE"/>
              </w:rPr>
              <w:t>"    Quadrant 3 vs. Quadrant 4"</w:t>
            </w:r>
          </w:p>
          <w:p w14:paraId="15A48D3A" w14:textId="77777777" w:rsidR="00806154" w:rsidRPr="003E404E" w:rsidRDefault="00806154" w:rsidP="00806154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64CAAB8E" w14:textId="77777777" w:rsidR="00806154" w:rsidRPr="003E404E" w:rsidRDefault="00806154" w:rsidP="00806154">
            <w:pPr>
              <w:pStyle w:val="KeinLeerraum"/>
              <w:rPr>
                <w:i/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 xml:space="preserve">Young, </w:t>
            </w:r>
            <w:proofErr w:type="spellStart"/>
            <w:r w:rsidRPr="003E404E">
              <w:rPr>
                <w:i/>
                <w:sz w:val="20"/>
                <w:szCs w:val="20"/>
                <w:lang w:val="de-DE"/>
              </w:rPr>
              <w:t>vehicle</w:t>
            </w:r>
            <w:proofErr w:type="spellEnd"/>
          </w:p>
          <w:p w14:paraId="4E245D59" w14:textId="77777777" w:rsidR="00806154" w:rsidRPr="003E404E" w:rsidRDefault="00806154" w:rsidP="00806154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sz w:val="20"/>
                <w:szCs w:val="20"/>
                <w:lang w:val="de-DE"/>
              </w:rPr>
              <w:t>"    Quadrant 1 vs. Quadrant 2"</w:t>
            </w:r>
          </w:p>
          <w:p w14:paraId="641DF559" w14:textId="77777777" w:rsidR="00806154" w:rsidRPr="003E404E" w:rsidRDefault="00806154" w:rsidP="00806154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sz w:val="20"/>
                <w:szCs w:val="20"/>
                <w:lang w:val="de-DE"/>
              </w:rPr>
              <w:t>"    Quadrant 1 vs. Quadrant 3"</w:t>
            </w:r>
          </w:p>
          <w:p w14:paraId="6C5A4540" w14:textId="77777777" w:rsidR="00806154" w:rsidRPr="003E404E" w:rsidRDefault="00806154" w:rsidP="00806154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sz w:val="20"/>
                <w:szCs w:val="20"/>
                <w:lang w:val="de-DE"/>
              </w:rPr>
              <w:t>"    Quadrant 1 vs. Quadrant 4"</w:t>
            </w:r>
          </w:p>
          <w:p w14:paraId="5E1F93FF" w14:textId="77777777" w:rsidR="00806154" w:rsidRPr="003E404E" w:rsidRDefault="00806154" w:rsidP="00806154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sz w:val="20"/>
                <w:szCs w:val="20"/>
                <w:lang w:val="de-DE"/>
              </w:rPr>
              <w:t>"    Quadrant 2 vs. Quadrant 3"</w:t>
            </w:r>
          </w:p>
          <w:p w14:paraId="7C7D7F44" w14:textId="77777777" w:rsidR="00806154" w:rsidRPr="003E404E" w:rsidRDefault="00806154" w:rsidP="00806154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sz w:val="20"/>
                <w:szCs w:val="20"/>
                <w:lang w:val="de-DE"/>
              </w:rPr>
              <w:lastRenderedPageBreak/>
              <w:t>"    Quadrant 2 vs. Quadrant 4"</w:t>
            </w:r>
          </w:p>
          <w:p w14:paraId="4F91ACED" w14:textId="7588478A" w:rsidR="00806154" w:rsidRPr="003E404E" w:rsidRDefault="00806154" w:rsidP="00806154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sz w:val="20"/>
                <w:szCs w:val="20"/>
                <w:lang w:val="de-DE"/>
              </w:rPr>
              <w:t>"    Quadrant 3 vs. Quadrant 4""</w:t>
            </w:r>
          </w:p>
        </w:tc>
        <w:tc>
          <w:tcPr>
            <w:tcW w:w="1550" w:type="dxa"/>
          </w:tcPr>
          <w:p w14:paraId="082D7272" w14:textId="5F82C39A" w:rsidR="00806154" w:rsidRPr="003E404E" w:rsidRDefault="00806154" w:rsidP="00806154">
            <w:pPr>
              <w:pStyle w:val="KeinLeerraum"/>
              <w:rPr>
                <w:sz w:val="20"/>
                <w:szCs w:val="20"/>
                <w:lang w:val="de-DE"/>
              </w:rPr>
            </w:pPr>
            <w:proofErr w:type="gramStart"/>
            <w:r w:rsidRPr="003E404E">
              <w:rPr>
                <w:sz w:val="20"/>
                <w:szCs w:val="20"/>
                <w:lang w:val="de-DE"/>
              </w:rPr>
              <w:lastRenderedPageBreak/>
              <w:t>F</w:t>
            </w:r>
            <w:r w:rsidRPr="003E404E">
              <w:rPr>
                <w:sz w:val="20"/>
                <w:szCs w:val="20"/>
                <w:vertAlign w:val="subscript"/>
                <w:lang w:val="de-DE"/>
              </w:rPr>
              <w:t>(</w:t>
            </w:r>
            <w:proofErr w:type="gramEnd"/>
            <w:r w:rsidRPr="003E404E">
              <w:rPr>
                <w:sz w:val="20"/>
                <w:szCs w:val="20"/>
                <w:vertAlign w:val="subscript"/>
                <w:lang w:val="de-DE"/>
              </w:rPr>
              <w:t>2, 23)</w:t>
            </w:r>
            <w:r w:rsidRPr="003E404E">
              <w:rPr>
                <w:sz w:val="20"/>
                <w:szCs w:val="20"/>
                <w:lang w:val="de-DE"/>
              </w:rPr>
              <w:t xml:space="preserve"> = 11.77</w:t>
            </w:r>
          </w:p>
          <w:p w14:paraId="528C35E3" w14:textId="250FFE3A" w:rsidR="00806154" w:rsidRPr="003E404E" w:rsidRDefault="00806154" w:rsidP="00806154">
            <w:pPr>
              <w:pStyle w:val="KeinLeerraum"/>
              <w:rPr>
                <w:sz w:val="20"/>
                <w:szCs w:val="20"/>
                <w:lang w:val="de-DE"/>
              </w:rPr>
            </w:pPr>
            <w:proofErr w:type="gramStart"/>
            <w:r w:rsidRPr="003E404E">
              <w:rPr>
                <w:sz w:val="20"/>
                <w:szCs w:val="20"/>
                <w:lang w:val="de-DE"/>
              </w:rPr>
              <w:t>F</w:t>
            </w:r>
            <w:r w:rsidRPr="003E404E">
              <w:rPr>
                <w:sz w:val="20"/>
                <w:szCs w:val="20"/>
                <w:vertAlign w:val="subscript"/>
                <w:lang w:val="de-DE"/>
              </w:rPr>
              <w:t>(</w:t>
            </w:r>
            <w:proofErr w:type="gramEnd"/>
            <w:r w:rsidRPr="003E404E">
              <w:rPr>
                <w:sz w:val="20"/>
                <w:szCs w:val="20"/>
                <w:vertAlign w:val="subscript"/>
                <w:lang w:val="de-DE"/>
              </w:rPr>
              <w:t>3, 69)</w:t>
            </w:r>
            <w:r w:rsidRPr="003E404E">
              <w:rPr>
                <w:sz w:val="20"/>
                <w:szCs w:val="20"/>
                <w:lang w:val="de-DE"/>
              </w:rPr>
              <w:t xml:space="preserve"> = 24.30</w:t>
            </w:r>
          </w:p>
          <w:p w14:paraId="67FC2153" w14:textId="6F9EA719" w:rsidR="00806154" w:rsidRPr="003E404E" w:rsidRDefault="00806154" w:rsidP="00806154">
            <w:pPr>
              <w:pStyle w:val="KeinLeerraum"/>
              <w:rPr>
                <w:sz w:val="20"/>
                <w:szCs w:val="20"/>
                <w:lang w:val="de-DE"/>
              </w:rPr>
            </w:pPr>
            <w:proofErr w:type="gramStart"/>
            <w:r w:rsidRPr="003E404E">
              <w:rPr>
                <w:sz w:val="20"/>
                <w:szCs w:val="20"/>
                <w:lang w:val="de-DE"/>
              </w:rPr>
              <w:t>F</w:t>
            </w:r>
            <w:r w:rsidRPr="003E404E">
              <w:rPr>
                <w:sz w:val="20"/>
                <w:szCs w:val="20"/>
                <w:vertAlign w:val="subscript"/>
                <w:lang w:val="de-DE"/>
              </w:rPr>
              <w:t>(</w:t>
            </w:r>
            <w:proofErr w:type="gramEnd"/>
            <w:r w:rsidRPr="003E404E">
              <w:rPr>
                <w:sz w:val="20"/>
                <w:szCs w:val="20"/>
                <w:vertAlign w:val="subscript"/>
                <w:lang w:val="de-DE"/>
              </w:rPr>
              <w:t>6, 69)</w:t>
            </w:r>
            <w:r w:rsidRPr="003E404E">
              <w:rPr>
                <w:sz w:val="20"/>
                <w:szCs w:val="20"/>
                <w:lang w:val="de-DE"/>
              </w:rPr>
              <w:t xml:space="preserve"> = 4.46</w:t>
            </w:r>
          </w:p>
          <w:p w14:paraId="4E976184" w14:textId="77777777" w:rsidR="00806154" w:rsidRPr="003E404E" w:rsidRDefault="00806154" w:rsidP="00806154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2084E22B" w14:textId="77777777" w:rsidR="00806154" w:rsidRPr="003E404E" w:rsidRDefault="00806154" w:rsidP="00806154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5A2C8286" w14:textId="489BDAEF" w:rsidR="00806154" w:rsidRPr="003E404E" w:rsidRDefault="00806154" w:rsidP="00806154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0.2620</w:t>
            </w:r>
          </w:p>
          <w:p w14:paraId="78982F1C" w14:textId="1E2AE2BC" w:rsidR="00806154" w:rsidRPr="003E404E" w:rsidRDefault="00806154" w:rsidP="00806154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3.668</w:t>
            </w:r>
          </w:p>
          <w:p w14:paraId="01543C9D" w14:textId="6E490CF4" w:rsidR="00806154" w:rsidRPr="003E404E" w:rsidRDefault="00806154" w:rsidP="00806154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0.7860</w:t>
            </w:r>
          </w:p>
          <w:p w14:paraId="17A5F4D5" w14:textId="0382D180" w:rsidR="00806154" w:rsidRPr="003E404E" w:rsidRDefault="00806154" w:rsidP="00806154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3.406</w:t>
            </w:r>
          </w:p>
          <w:p w14:paraId="54AE3FC8" w14:textId="4CABBB7E" w:rsidR="00806154" w:rsidRPr="003E404E" w:rsidRDefault="00806154" w:rsidP="00806154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0.5240</w:t>
            </w:r>
          </w:p>
          <w:p w14:paraId="3BD1CE09" w14:textId="7344C01D" w:rsidR="00806154" w:rsidRPr="003E404E" w:rsidRDefault="00806154" w:rsidP="00806154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2.882</w:t>
            </w:r>
          </w:p>
          <w:p w14:paraId="7ADA007D" w14:textId="77777777" w:rsidR="00806154" w:rsidRPr="003E404E" w:rsidRDefault="00806154" w:rsidP="00806154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1851B7B8" w14:textId="77777777" w:rsidR="00806154" w:rsidRPr="003E404E" w:rsidRDefault="00806154" w:rsidP="00806154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1201CE83" w14:textId="2F8B1598" w:rsidR="00806154" w:rsidRPr="003E404E" w:rsidRDefault="00806154" w:rsidP="00806154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0.2620</w:t>
            </w:r>
          </w:p>
          <w:p w14:paraId="6A5C21B3" w14:textId="05C821D8" w:rsidR="00806154" w:rsidRPr="003E404E" w:rsidRDefault="00806154" w:rsidP="00806154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1.572</w:t>
            </w:r>
          </w:p>
          <w:p w14:paraId="6B85AD03" w14:textId="69C702BB" w:rsidR="00806154" w:rsidRPr="003E404E" w:rsidRDefault="00806154" w:rsidP="00806154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0.2620</w:t>
            </w:r>
          </w:p>
          <w:p w14:paraId="024B35E5" w14:textId="12C0A0AB" w:rsidR="00806154" w:rsidRPr="003E404E" w:rsidRDefault="00806154" w:rsidP="00806154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1.310</w:t>
            </w:r>
          </w:p>
          <w:p w14:paraId="1A5F3197" w14:textId="02E086B5" w:rsidR="00806154" w:rsidRPr="003E404E" w:rsidRDefault="00806154" w:rsidP="00806154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0.000</w:t>
            </w:r>
          </w:p>
          <w:p w14:paraId="50FE2574" w14:textId="7A9C8546" w:rsidR="00806154" w:rsidRPr="003E404E" w:rsidRDefault="00806154" w:rsidP="00806154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1.310</w:t>
            </w:r>
          </w:p>
          <w:p w14:paraId="40EFBB71" w14:textId="77777777" w:rsidR="00806154" w:rsidRPr="003E404E" w:rsidRDefault="00806154" w:rsidP="00806154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47F6B1E5" w14:textId="77777777" w:rsidR="00806154" w:rsidRPr="003E404E" w:rsidRDefault="00806154" w:rsidP="00806154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5E1381D8" w14:textId="61B1BF1F" w:rsidR="00806154" w:rsidRPr="003E404E" w:rsidRDefault="00806154" w:rsidP="00806154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0.4687</w:t>
            </w:r>
          </w:p>
          <w:p w14:paraId="2D692BA3" w14:textId="7AFE005E" w:rsidR="00806154" w:rsidRPr="003E404E" w:rsidRDefault="00806154" w:rsidP="00806154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7.733</w:t>
            </w:r>
          </w:p>
          <w:p w14:paraId="36BBE2D5" w14:textId="7D611CDE" w:rsidR="00806154" w:rsidRPr="003E404E" w:rsidRDefault="00806154" w:rsidP="00806154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0.7030</w:t>
            </w:r>
          </w:p>
          <w:p w14:paraId="60F9DE51" w14:textId="119D6145" w:rsidR="00806154" w:rsidRPr="003E404E" w:rsidRDefault="00806154" w:rsidP="00806154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8.202</w:t>
            </w:r>
          </w:p>
          <w:p w14:paraId="6CD2BA91" w14:textId="5DA947D7" w:rsidR="00806154" w:rsidRPr="003E404E" w:rsidRDefault="00806154" w:rsidP="00806154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lastRenderedPageBreak/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1.172</w:t>
            </w:r>
          </w:p>
          <w:p w14:paraId="22A3ED1F" w14:textId="4235F0A7" w:rsidR="00806154" w:rsidRPr="00383872" w:rsidRDefault="00806154" w:rsidP="00806154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>t</w:t>
            </w:r>
            <w:r w:rsidRPr="00952707">
              <w:rPr>
                <w:sz w:val="20"/>
                <w:szCs w:val="20"/>
              </w:rPr>
              <w:t xml:space="preserve"> =</w:t>
            </w:r>
            <w:r w:rsidRPr="00806154">
              <w:rPr>
                <w:sz w:val="20"/>
                <w:szCs w:val="20"/>
              </w:rPr>
              <w:t>7.030</w:t>
            </w:r>
          </w:p>
        </w:tc>
        <w:tc>
          <w:tcPr>
            <w:tcW w:w="1010" w:type="dxa"/>
          </w:tcPr>
          <w:p w14:paraId="10E389FE" w14:textId="78F6045F" w:rsidR="00806154" w:rsidRPr="00952707" w:rsidRDefault="00806154" w:rsidP="00806154">
            <w:pPr>
              <w:pStyle w:val="KeinLeerraum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0.0003</w:t>
            </w:r>
          </w:p>
          <w:p w14:paraId="04318768" w14:textId="77777777" w:rsidR="00806154" w:rsidRPr="00952707" w:rsidRDefault="00806154" w:rsidP="00806154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 xml:space="preserve">&lt;0.0001    </w:t>
            </w:r>
          </w:p>
          <w:p w14:paraId="7B2441BF" w14:textId="3850DFB3" w:rsidR="00806154" w:rsidRPr="00952707" w:rsidRDefault="00806154" w:rsidP="00806154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007</w:t>
            </w:r>
            <w:r w:rsidRPr="00952707">
              <w:rPr>
                <w:sz w:val="20"/>
                <w:szCs w:val="20"/>
              </w:rPr>
              <w:t xml:space="preserve">    </w:t>
            </w:r>
          </w:p>
          <w:p w14:paraId="38FB3998" w14:textId="77777777" w:rsidR="00806154" w:rsidRDefault="00806154" w:rsidP="00806154">
            <w:pPr>
              <w:pStyle w:val="KeinLeerraum"/>
              <w:rPr>
                <w:sz w:val="20"/>
                <w:szCs w:val="20"/>
              </w:rPr>
            </w:pPr>
          </w:p>
          <w:p w14:paraId="18DD43C7" w14:textId="77777777" w:rsidR="00806154" w:rsidRDefault="00806154" w:rsidP="00806154">
            <w:pPr>
              <w:pStyle w:val="KeinLeerraum"/>
              <w:rPr>
                <w:sz w:val="20"/>
                <w:szCs w:val="20"/>
              </w:rPr>
            </w:pPr>
          </w:p>
          <w:p w14:paraId="484916D6" w14:textId="77777777" w:rsidR="00806154" w:rsidRPr="00806154" w:rsidRDefault="00806154" w:rsidP="00806154">
            <w:pPr>
              <w:pStyle w:val="KeinLeerraum"/>
              <w:rPr>
                <w:sz w:val="20"/>
                <w:szCs w:val="20"/>
              </w:rPr>
            </w:pPr>
            <w:r w:rsidRPr="00806154">
              <w:rPr>
                <w:sz w:val="20"/>
                <w:szCs w:val="20"/>
              </w:rPr>
              <w:t>0.8416</w:t>
            </w:r>
          </w:p>
          <w:p w14:paraId="36FDDD25" w14:textId="77777777" w:rsidR="00806154" w:rsidRPr="00806154" w:rsidRDefault="00806154" w:rsidP="00806154">
            <w:pPr>
              <w:pStyle w:val="KeinLeerraum"/>
              <w:rPr>
                <w:sz w:val="20"/>
                <w:szCs w:val="20"/>
              </w:rPr>
            </w:pPr>
            <w:r w:rsidRPr="00806154">
              <w:rPr>
                <w:sz w:val="20"/>
                <w:szCs w:val="20"/>
              </w:rPr>
              <w:t>0.0029</w:t>
            </w:r>
          </w:p>
          <w:p w14:paraId="4419A045" w14:textId="77777777" w:rsidR="00806154" w:rsidRPr="00806154" w:rsidRDefault="00806154" w:rsidP="00806154">
            <w:pPr>
              <w:pStyle w:val="KeinLeerraum"/>
              <w:rPr>
                <w:sz w:val="20"/>
                <w:szCs w:val="20"/>
              </w:rPr>
            </w:pPr>
            <w:r w:rsidRPr="00806154">
              <w:rPr>
                <w:sz w:val="20"/>
                <w:szCs w:val="20"/>
              </w:rPr>
              <w:t>0.8192</w:t>
            </w:r>
          </w:p>
          <w:p w14:paraId="26264A04" w14:textId="77777777" w:rsidR="00806154" w:rsidRPr="00806154" w:rsidRDefault="00806154" w:rsidP="00806154">
            <w:pPr>
              <w:pStyle w:val="KeinLeerraum"/>
              <w:rPr>
                <w:sz w:val="20"/>
                <w:szCs w:val="20"/>
              </w:rPr>
            </w:pPr>
            <w:r w:rsidRPr="00806154">
              <w:rPr>
                <w:sz w:val="20"/>
                <w:szCs w:val="20"/>
              </w:rPr>
              <w:t>0.0055</w:t>
            </w:r>
          </w:p>
          <w:p w14:paraId="25F231DA" w14:textId="77777777" w:rsidR="00806154" w:rsidRPr="00806154" w:rsidRDefault="00806154" w:rsidP="00806154">
            <w:pPr>
              <w:pStyle w:val="KeinLeerraum"/>
              <w:rPr>
                <w:sz w:val="20"/>
                <w:szCs w:val="20"/>
              </w:rPr>
            </w:pPr>
            <w:r w:rsidRPr="00806154">
              <w:rPr>
                <w:sz w:val="20"/>
                <w:szCs w:val="20"/>
              </w:rPr>
              <w:t>0.8416</w:t>
            </w:r>
          </w:p>
          <w:p w14:paraId="576F4D17" w14:textId="77777777" w:rsidR="00806154" w:rsidRPr="00806154" w:rsidRDefault="00806154" w:rsidP="00806154">
            <w:pPr>
              <w:pStyle w:val="KeinLeerraum"/>
              <w:rPr>
                <w:sz w:val="20"/>
                <w:szCs w:val="20"/>
              </w:rPr>
            </w:pPr>
            <w:r w:rsidRPr="00806154">
              <w:rPr>
                <w:sz w:val="20"/>
                <w:szCs w:val="20"/>
              </w:rPr>
              <w:t>0.0209</w:t>
            </w:r>
          </w:p>
          <w:p w14:paraId="63ED3D7A" w14:textId="77777777" w:rsidR="00806154" w:rsidRPr="00806154" w:rsidRDefault="00806154" w:rsidP="00806154">
            <w:pPr>
              <w:pStyle w:val="KeinLeerraum"/>
              <w:rPr>
                <w:sz w:val="20"/>
                <w:szCs w:val="20"/>
              </w:rPr>
            </w:pPr>
          </w:p>
          <w:p w14:paraId="1F5C4E29" w14:textId="77777777" w:rsidR="00806154" w:rsidRPr="00806154" w:rsidRDefault="00806154" w:rsidP="00806154">
            <w:pPr>
              <w:pStyle w:val="KeinLeerraum"/>
              <w:rPr>
                <w:sz w:val="20"/>
                <w:szCs w:val="20"/>
              </w:rPr>
            </w:pPr>
          </w:p>
          <w:p w14:paraId="332F3065" w14:textId="77777777" w:rsidR="00806154" w:rsidRPr="00806154" w:rsidRDefault="00806154" w:rsidP="00806154">
            <w:pPr>
              <w:pStyle w:val="KeinLeerraum"/>
              <w:rPr>
                <w:sz w:val="20"/>
                <w:szCs w:val="20"/>
              </w:rPr>
            </w:pPr>
            <w:r w:rsidRPr="00806154">
              <w:rPr>
                <w:sz w:val="20"/>
                <w:szCs w:val="20"/>
              </w:rPr>
              <w:t>0.9913</w:t>
            </w:r>
          </w:p>
          <w:p w14:paraId="346060B1" w14:textId="77777777" w:rsidR="00806154" w:rsidRPr="00806154" w:rsidRDefault="00806154" w:rsidP="00806154">
            <w:pPr>
              <w:pStyle w:val="KeinLeerraum"/>
              <w:rPr>
                <w:sz w:val="20"/>
                <w:szCs w:val="20"/>
              </w:rPr>
            </w:pPr>
            <w:r w:rsidRPr="00806154">
              <w:rPr>
                <w:sz w:val="20"/>
                <w:szCs w:val="20"/>
              </w:rPr>
              <w:t>0.5373</w:t>
            </w:r>
          </w:p>
          <w:p w14:paraId="706A4382" w14:textId="77777777" w:rsidR="00806154" w:rsidRPr="00806154" w:rsidRDefault="00806154" w:rsidP="00806154">
            <w:pPr>
              <w:pStyle w:val="KeinLeerraum"/>
              <w:rPr>
                <w:sz w:val="20"/>
                <w:szCs w:val="20"/>
              </w:rPr>
            </w:pPr>
            <w:r w:rsidRPr="00806154">
              <w:rPr>
                <w:sz w:val="20"/>
                <w:szCs w:val="20"/>
              </w:rPr>
              <w:t>0.9913</w:t>
            </w:r>
          </w:p>
          <w:p w14:paraId="37ACD0EE" w14:textId="77777777" w:rsidR="00806154" w:rsidRPr="00806154" w:rsidRDefault="00806154" w:rsidP="00806154">
            <w:pPr>
              <w:pStyle w:val="KeinLeerraum"/>
              <w:rPr>
                <w:sz w:val="20"/>
                <w:szCs w:val="20"/>
              </w:rPr>
            </w:pPr>
            <w:r w:rsidRPr="00806154">
              <w:rPr>
                <w:sz w:val="20"/>
                <w:szCs w:val="20"/>
              </w:rPr>
              <w:t>0.6610</w:t>
            </w:r>
          </w:p>
          <w:p w14:paraId="7BD81A4A" w14:textId="77777777" w:rsidR="00806154" w:rsidRPr="00806154" w:rsidRDefault="00806154" w:rsidP="00806154">
            <w:pPr>
              <w:pStyle w:val="KeinLeerraum"/>
              <w:rPr>
                <w:sz w:val="20"/>
                <w:szCs w:val="20"/>
              </w:rPr>
            </w:pPr>
            <w:r w:rsidRPr="00806154">
              <w:rPr>
                <w:sz w:val="20"/>
                <w:szCs w:val="20"/>
              </w:rPr>
              <w:t>&gt;0.9999</w:t>
            </w:r>
          </w:p>
          <w:p w14:paraId="2C75954D" w14:textId="77777777" w:rsidR="00806154" w:rsidRPr="00806154" w:rsidRDefault="00806154" w:rsidP="00806154">
            <w:pPr>
              <w:pStyle w:val="KeinLeerraum"/>
              <w:rPr>
                <w:sz w:val="20"/>
                <w:szCs w:val="20"/>
              </w:rPr>
            </w:pPr>
            <w:r w:rsidRPr="00806154">
              <w:rPr>
                <w:sz w:val="20"/>
                <w:szCs w:val="20"/>
              </w:rPr>
              <w:t>0.6610</w:t>
            </w:r>
          </w:p>
          <w:p w14:paraId="35ED6DBC" w14:textId="77777777" w:rsidR="00806154" w:rsidRPr="00806154" w:rsidRDefault="00806154" w:rsidP="00806154">
            <w:pPr>
              <w:pStyle w:val="KeinLeerraum"/>
              <w:rPr>
                <w:sz w:val="20"/>
                <w:szCs w:val="20"/>
              </w:rPr>
            </w:pPr>
          </w:p>
          <w:p w14:paraId="70979910" w14:textId="77777777" w:rsidR="00806154" w:rsidRPr="00806154" w:rsidRDefault="00806154" w:rsidP="00806154">
            <w:pPr>
              <w:pStyle w:val="KeinLeerraum"/>
              <w:rPr>
                <w:sz w:val="20"/>
                <w:szCs w:val="20"/>
              </w:rPr>
            </w:pPr>
          </w:p>
          <w:p w14:paraId="02D7FDDE" w14:textId="77777777" w:rsidR="00806154" w:rsidRPr="00806154" w:rsidRDefault="00806154" w:rsidP="00806154">
            <w:pPr>
              <w:pStyle w:val="KeinLeerraum"/>
              <w:rPr>
                <w:sz w:val="20"/>
                <w:szCs w:val="20"/>
              </w:rPr>
            </w:pPr>
            <w:r w:rsidRPr="00806154">
              <w:rPr>
                <w:sz w:val="20"/>
                <w:szCs w:val="20"/>
              </w:rPr>
              <w:t>0.7342</w:t>
            </w:r>
          </w:p>
          <w:p w14:paraId="3332D549" w14:textId="77777777" w:rsidR="00806154" w:rsidRPr="00806154" w:rsidRDefault="00806154" w:rsidP="00806154">
            <w:pPr>
              <w:pStyle w:val="KeinLeerraum"/>
              <w:rPr>
                <w:sz w:val="20"/>
                <w:szCs w:val="20"/>
              </w:rPr>
            </w:pPr>
            <w:r w:rsidRPr="00806154">
              <w:rPr>
                <w:sz w:val="20"/>
                <w:szCs w:val="20"/>
              </w:rPr>
              <w:t>&lt;0.0001</w:t>
            </w:r>
          </w:p>
          <w:p w14:paraId="402D2EBC" w14:textId="77777777" w:rsidR="00806154" w:rsidRPr="00806154" w:rsidRDefault="00806154" w:rsidP="00806154">
            <w:pPr>
              <w:pStyle w:val="KeinLeerraum"/>
              <w:rPr>
                <w:sz w:val="20"/>
                <w:szCs w:val="20"/>
              </w:rPr>
            </w:pPr>
            <w:r w:rsidRPr="00806154">
              <w:rPr>
                <w:sz w:val="20"/>
                <w:szCs w:val="20"/>
              </w:rPr>
              <w:t>0.7342</w:t>
            </w:r>
          </w:p>
          <w:p w14:paraId="2066AB47" w14:textId="77777777" w:rsidR="00806154" w:rsidRPr="00806154" w:rsidRDefault="00806154" w:rsidP="00806154">
            <w:pPr>
              <w:pStyle w:val="KeinLeerraum"/>
              <w:rPr>
                <w:sz w:val="20"/>
                <w:szCs w:val="20"/>
              </w:rPr>
            </w:pPr>
            <w:r w:rsidRPr="00806154">
              <w:rPr>
                <w:sz w:val="20"/>
                <w:szCs w:val="20"/>
              </w:rPr>
              <w:t>&lt;0.0001</w:t>
            </w:r>
          </w:p>
          <w:p w14:paraId="1DC5997D" w14:textId="77777777" w:rsidR="00806154" w:rsidRPr="00806154" w:rsidRDefault="00806154" w:rsidP="00806154">
            <w:pPr>
              <w:pStyle w:val="KeinLeerraum"/>
              <w:rPr>
                <w:sz w:val="20"/>
                <w:szCs w:val="20"/>
              </w:rPr>
            </w:pPr>
            <w:r w:rsidRPr="00806154">
              <w:rPr>
                <w:sz w:val="20"/>
                <w:szCs w:val="20"/>
              </w:rPr>
              <w:lastRenderedPageBreak/>
              <w:t>0.5702</w:t>
            </w:r>
          </w:p>
          <w:p w14:paraId="05CC7CC1" w14:textId="409E09F5" w:rsidR="00806154" w:rsidRDefault="00806154" w:rsidP="00806154">
            <w:pPr>
              <w:pStyle w:val="KeinLeerraum"/>
              <w:rPr>
                <w:sz w:val="20"/>
                <w:szCs w:val="20"/>
              </w:rPr>
            </w:pPr>
            <w:r w:rsidRPr="00806154">
              <w:rPr>
                <w:sz w:val="20"/>
                <w:szCs w:val="20"/>
              </w:rPr>
              <w:t>&lt;0.0001</w:t>
            </w:r>
          </w:p>
        </w:tc>
      </w:tr>
      <w:tr w:rsidR="004E213B" w14:paraId="0197AB73" w14:textId="77777777" w:rsidTr="00952707">
        <w:tc>
          <w:tcPr>
            <w:tcW w:w="701" w:type="dxa"/>
          </w:tcPr>
          <w:p w14:paraId="6A3447A2" w14:textId="534A3FC4" w:rsidR="004E213B" w:rsidRPr="00952707" w:rsidRDefault="004E213B" w:rsidP="004E213B">
            <w:pPr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lastRenderedPageBreak/>
              <w:t>3</w:t>
            </w:r>
            <w:r>
              <w:rPr>
                <w:sz w:val="20"/>
                <w:szCs w:val="20"/>
              </w:rPr>
              <w:t>G</w:t>
            </w:r>
          </w:p>
        </w:tc>
        <w:tc>
          <w:tcPr>
            <w:tcW w:w="1303" w:type="dxa"/>
          </w:tcPr>
          <w:p w14:paraId="72AD09BC" w14:textId="5CE4D339" w:rsidR="004E213B" w:rsidRDefault="004E213B" w:rsidP="004E2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 in counter, %</w:t>
            </w:r>
          </w:p>
        </w:tc>
        <w:tc>
          <w:tcPr>
            <w:tcW w:w="1965" w:type="dxa"/>
          </w:tcPr>
          <w:p w14:paraId="5269D66D" w14:textId="77777777" w:rsidR="004E213B" w:rsidRPr="00952707" w:rsidRDefault="004E213B" w:rsidP="004E213B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Two-way repeated measures ANOVA</w:t>
            </w:r>
          </w:p>
          <w:p w14:paraId="4153EC03" w14:textId="77777777" w:rsidR="004E213B" w:rsidRPr="00952707" w:rsidRDefault="004E213B" w:rsidP="004E213B">
            <w:pPr>
              <w:pStyle w:val="KeinLeerraum"/>
              <w:rPr>
                <w:sz w:val="20"/>
                <w:szCs w:val="20"/>
              </w:rPr>
            </w:pPr>
          </w:p>
          <w:p w14:paraId="4B9215D1" w14:textId="77777777" w:rsidR="004E213B" w:rsidRPr="00952707" w:rsidRDefault="004E213B" w:rsidP="004E213B">
            <w:pPr>
              <w:pStyle w:val="KeinLeerraum"/>
              <w:rPr>
                <w:sz w:val="20"/>
                <w:szCs w:val="20"/>
              </w:rPr>
            </w:pPr>
          </w:p>
          <w:p w14:paraId="3E5BCDE4" w14:textId="77777777" w:rsidR="004E213B" w:rsidRPr="00952707" w:rsidRDefault="004E213B" w:rsidP="004E213B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Holm-</w:t>
            </w:r>
            <w:proofErr w:type="spellStart"/>
            <w:r w:rsidRPr="00952707">
              <w:rPr>
                <w:sz w:val="20"/>
                <w:szCs w:val="20"/>
              </w:rPr>
              <w:t>Šídák's</w:t>
            </w:r>
            <w:proofErr w:type="spellEnd"/>
            <w:r w:rsidRPr="00952707">
              <w:rPr>
                <w:sz w:val="20"/>
                <w:szCs w:val="20"/>
              </w:rPr>
              <w:t xml:space="preserve"> multiple comparisons test</w:t>
            </w:r>
          </w:p>
          <w:p w14:paraId="62F66AEF" w14:textId="77777777" w:rsidR="004E213B" w:rsidRPr="00952707" w:rsidRDefault="004E213B" w:rsidP="004E213B">
            <w:pPr>
              <w:pStyle w:val="KeinLeerraum"/>
              <w:rPr>
                <w:sz w:val="20"/>
                <w:szCs w:val="20"/>
              </w:rPr>
            </w:pPr>
          </w:p>
          <w:p w14:paraId="22713B20" w14:textId="77777777" w:rsidR="004E213B" w:rsidRPr="00952707" w:rsidRDefault="004E213B" w:rsidP="004E213B">
            <w:pPr>
              <w:pStyle w:val="KeinLeerraum"/>
              <w:rPr>
                <w:sz w:val="20"/>
                <w:szCs w:val="20"/>
              </w:rPr>
            </w:pPr>
          </w:p>
          <w:p w14:paraId="6CF60E78" w14:textId="77777777" w:rsidR="004E213B" w:rsidRPr="00952707" w:rsidRDefault="004E213B" w:rsidP="004E213B">
            <w:pPr>
              <w:pStyle w:val="KeinLeerraum"/>
              <w:rPr>
                <w:sz w:val="20"/>
                <w:szCs w:val="20"/>
              </w:rPr>
            </w:pPr>
          </w:p>
          <w:p w14:paraId="3695F540" w14:textId="77777777" w:rsidR="004E213B" w:rsidRPr="00952707" w:rsidRDefault="004E213B" w:rsidP="004E213B">
            <w:pPr>
              <w:pStyle w:val="KeinLeerraum"/>
              <w:rPr>
                <w:sz w:val="20"/>
                <w:szCs w:val="20"/>
              </w:rPr>
            </w:pPr>
          </w:p>
          <w:p w14:paraId="31EE6235" w14:textId="77777777" w:rsidR="004E213B" w:rsidRPr="00952707" w:rsidRDefault="004E213B" w:rsidP="004E213B">
            <w:pPr>
              <w:pStyle w:val="KeinLeerraum"/>
              <w:rPr>
                <w:sz w:val="20"/>
                <w:szCs w:val="20"/>
              </w:rPr>
            </w:pPr>
          </w:p>
          <w:p w14:paraId="735B631C" w14:textId="77777777" w:rsidR="004E213B" w:rsidRPr="00952707" w:rsidRDefault="004E213B" w:rsidP="004E213B">
            <w:pPr>
              <w:pStyle w:val="KeinLeerraum"/>
              <w:rPr>
                <w:sz w:val="20"/>
                <w:szCs w:val="20"/>
              </w:rPr>
            </w:pPr>
          </w:p>
        </w:tc>
        <w:tc>
          <w:tcPr>
            <w:tcW w:w="3248" w:type="dxa"/>
          </w:tcPr>
          <w:p w14:paraId="213A4972" w14:textId="77777777" w:rsidR="004E213B" w:rsidRPr="00952707" w:rsidRDefault="004E213B" w:rsidP="004E213B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Group effect</w:t>
            </w:r>
          </w:p>
          <w:p w14:paraId="54206B1C" w14:textId="77777777" w:rsidR="004E213B" w:rsidRPr="00952707" w:rsidRDefault="004E213B" w:rsidP="004E213B">
            <w:pPr>
              <w:pStyle w:val="KeinLeerraum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drant</w:t>
            </w:r>
            <w:r w:rsidRPr="00952707">
              <w:rPr>
                <w:sz w:val="20"/>
                <w:szCs w:val="20"/>
              </w:rPr>
              <w:t xml:space="preserve"> effect                                                                "Group </w:t>
            </w:r>
            <w:r w:rsidRPr="00952707">
              <w:rPr>
                <w:rFonts w:cs="Times New Roman"/>
                <w:sz w:val="20"/>
                <w:szCs w:val="20"/>
              </w:rPr>
              <w:t>×</w:t>
            </w:r>
            <w:r w:rsidRPr="00952707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quadrant</w:t>
            </w:r>
            <w:r w:rsidRPr="00952707">
              <w:rPr>
                <w:sz w:val="20"/>
                <w:szCs w:val="20"/>
              </w:rPr>
              <w:t>" interaction effect</w:t>
            </w:r>
          </w:p>
          <w:p w14:paraId="7ABA030F" w14:textId="77777777" w:rsidR="004E213B" w:rsidRPr="00952707" w:rsidRDefault="004E213B" w:rsidP="004E213B">
            <w:pPr>
              <w:pStyle w:val="KeinLeerraum"/>
              <w:rPr>
                <w:i/>
                <w:sz w:val="20"/>
                <w:szCs w:val="20"/>
              </w:rPr>
            </w:pPr>
          </w:p>
          <w:p w14:paraId="4D145A3F" w14:textId="77777777" w:rsidR="004E213B" w:rsidRPr="003E404E" w:rsidRDefault="004E213B" w:rsidP="004E213B">
            <w:pPr>
              <w:pStyle w:val="KeinLeerraum"/>
              <w:rPr>
                <w:i/>
                <w:sz w:val="20"/>
                <w:szCs w:val="20"/>
                <w:lang w:val="de-DE"/>
              </w:rPr>
            </w:pPr>
            <w:proofErr w:type="spellStart"/>
            <w:r w:rsidRPr="003E404E">
              <w:rPr>
                <w:i/>
                <w:sz w:val="20"/>
                <w:szCs w:val="20"/>
                <w:lang w:val="de-DE"/>
              </w:rPr>
              <w:t>Aged</w:t>
            </w:r>
            <w:proofErr w:type="spellEnd"/>
            <w:r w:rsidRPr="003E404E">
              <w:rPr>
                <w:i/>
                <w:sz w:val="20"/>
                <w:szCs w:val="20"/>
                <w:lang w:val="de-DE"/>
              </w:rPr>
              <w:t>, VH-04</w:t>
            </w:r>
          </w:p>
          <w:p w14:paraId="20D71036" w14:textId="77777777" w:rsidR="004E213B" w:rsidRPr="003E404E" w:rsidRDefault="004E213B" w:rsidP="004E213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sz w:val="20"/>
                <w:szCs w:val="20"/>
                <w:lang w:val="de-DE"/>
              </w:rPr>
              <w:t>"    Quadrant 1 vs. Quadrant 2"</w:t>
            </w:r>
          </w:p>
          <w:p w14:paraId="75959B9D" w14:textId="77777777" w:rsidR="004E213B" w:rsidRPr="003E404E" w:rsidRDefault="004E213B" w:rsidP="004E213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sz w:val="20"/>
                <w:szCs w:val="20"/>
                <w:lang w:val="de-DE"/>
              </w:rPr>
              <w:t>"    Quadrant 1 vs. Quadrant 3"</w:t>
            </w:r>
          </w:p>
          <w:p w14:paraId="077FD87D" w14:textId="77777777" w:rsidR="004E213B" w:rsidRPr="003E404E" w:rsidRDefault="004E213B" w:rsidP="004E213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sz w:val="20"/>
                <w:szCs w:val="20"/>
                <w:lang w:val="de-DE"/>
              </w:rPr>
              <w:t>"    Quadrant 1 vs. Quadrant 4"</w:t>
            </w:r>
          </w:p>
          <w:p w14:paraId="4EA0F007" w14:textId="77777777" w:rsidR="004E213B" w:rsidRPr="003E404E" w:rsidRDefault="004E213B" w:rsidP="004E213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sz w:val="20"/>
                <w:szCs w:val="20"/>
                <w:lang w:val="de-DE"/>
              </w:rPr>
              <w:t>"    Quadrant 2 vs. Quadrant 3"</w:t>
            </w:r>
          </w:p>
          <w:p w14:paraId="0F25145D" w14:textId="77777777" w:rsidR="004E213B" w:rsidRPr="003E404E" w:rsidRDefault="004E213B" w:rsidP="004E213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sz w:val="20"/>
                <w:szCs w:val="20"/>
                <w:lang w:val="de-DE"/>
              </w:rPr>
              <w:t>"    Quadrant 2 vs. Quadrant 4"</w:t>
            </w:r>
          </w:p>
          <w:p w14:paraId="1C8AE2C5" w14:textId="77777777" w:rsidR="004E213B" w:rsidRPr="003E404E" w:rsidRDefault="004E213B" w:rsidP="004E213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sz w:val="20"/>
                <w:szCs w:val="20"/>
                <w:lang w:val="de-DE"/>
              </w:rPr>
              <w:t>"    Quadrant 3 vs. Quadrant 4"</w:t>
            </w:r>
          </w:p>
          <w:p w14:paraId="172A4EC6" w14:textId="77777777" w:rsidR="004E213B" w:rsidRPr="003E404E" w:rsidRDefault="004E213B" w:rsidP="004E213B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4D1CC60A" w14:textId="77777777" w:rsidR="004E213B" w:rsidRPr="003E404E" w:rsidRDefault="004E213B" w:rsidP="004E213B">
            <w:pPr>
              <w:pStyle w:val="KeinLeerraum"/>
              <w:rPr>
                <w:i/>
                <w:sz w:val="20"/>
                <w:szCs w:val="20"/>
                <w:lang w:val="de-DE"/>
              </w:rPr>
            </w:pPr>
            <w:proofErr w:type="spellStart"/>
            <w:r w:rsidRPr="003E404E">
              <w:rPr>
                <w:i/>
                <w:sz w:val="20"/>
                <w:szCs w:val="20"/>
                <w:lang w:val="de-DE"/>
              </w:rPr>
              <w:t>Aged</w:t>
            </w:r>
            <w:proofErr w:type="spellEnd"/>
            <w:r w:rsidRPr="003E404E">
              <w:rPr>
                <w:i/>
                <w:sz w:val="20"/>
                <w:szCs w:val="20"/>
                <w:lang w:val="de-DE"/>
              </w:rPr>
              <w:t xml:space="preserve">, </w:t>
            </w:r>
            <w:proofErr w:type="spellStart"/>
            <w:r w:rsidRPr="003E404E">
              <w:rPr>
                <w:i/>
                <w:sz w:val="20"/>
                <w:szCs w:val="20"/>
                <w:lang w:val="de-DE"/>
              </w:rPr>
              <w:t>vehicle</w:t>
            </w:r>
            <w:proofErr w:type="spellEnd"/>
          </w:p>
          <w:p w14:paraId="63E64BBE" w14:textId="77777777" w:rsidR="004E213B" w:rsidRPr="003E404E" w:rsidRDefault="004E213B" w:rsidP="004E213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sz w:val="20"/>
                <w:szCs w:val="20"/>
                <w:lang w:val="de-DE"/>
              </w:rPr>
              <w:t>"    Quadrant 1 vs. Quadrant 2"</w:t>
            </w:r>
          </w:p>
          <w:p w14:paraId="14F49743" w14:textId="77777777" w:rsidR="004E213B" w:rsidRPr="003E404E" w:rsidRDefault="004E213B" w:rsidP="004E213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sz w:val="20"/>
                <w:szCs w:val="20"/>
                <w:lang w:val="de-DE"/>
              </w:rPr>
              <w:t>"    Quadrant 1 vs. Quadrant 3"</w:t>
            </w:r>
          </w:p>
          <w:p w14:paraId="065B93A6" w14:textId="77777777" w:rsidR="004E213B" w:rsidRPr="003E404E" w:rsidRDefault="004E213B" w:rsidP="004E213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sz w:val="20"/>
                <w:szCs w:val="20"/>
                <w:lang w:val="de-DE"/>
              </w:rPr>
              <w:t>"    Quadrant 1 vs. Quadrant 4"</w:t>
            </w:r>
          </w:p>
          <w:p w14:paraId="023C0486" w14:textId="77777777" w:rsidR="004E213B" w:rsidRPr="003E404E" w:rsidRDefault="004E213B" w:rsidP="004E213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sz w:val="20"/>
                <w:szCs w:val="20"/>
                <w:lang w:val="de-DE"/>
              </w:rPr>
              <w:t>"    Quadrant 2 vs. Quadrant 3"</w:t>
            </w:r>
          </w:p>
          <w:p w14:paraId="53864B84" w14:textId="77777777" w:rsidR="004E213B" w:rsidRPr="003E404E" w:rsidRDefault="004E213B" w:rsidP="004E213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sz w:val="20"/>
                <w:szCs w:val="20"/>
                <w:lang w:val="de-DE"/>
              </w:rPr>
              <w:t>"    Quadrant 2 vs. Quadrant 4"</w:t>
            </w:r>
          </w:p>
          <w:p w14:paraId="620BE1B1" w14:textId="77777777" w:rsidR="004E213B" w:rsidRPr="003E404E" w:rsidRDefault="004E213B" w:rsidP="004E213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sz w:val="20"/>
                <w:szCs w:val="20"/>
                <w:lang w:val="de-DE"/>
              </w:rPr>
              <w:t>"    Quadrant 3 vs. Quadrant 4"</w:t>
            </w:r>
          </w:p>
          <w:p w14:paraId="7CDE32DE" w14:textId="77777777" w:rsidR="004E213B" w:rsidRPr="003E404E" w:rsidRDefault="004E213B" w:rsidP="004E213B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73525A3E" w14:textId="77777777" w:rsidR="004E213B" w:rsidRPr="003E404E" w:rsidRDefault="004E213B" w:rsidP="004E213B">
            <w:pPr>
              <w:pStyle w:val="KeinLeerraum"/>
              <w:rPr>
                <w:i/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 xml:space="preserve">Young, </w:t>
            </w:r>
            <w:proofErr w:type="spellStart"/>
            <w:r w:rsidRPr="003E404E">
              <w:rPr>
                <w:i/>
                <w:sz w:val="20"/>
                <w:szCs w:val="20"/>
                <w:lang w:val="de-DE"/>
              </w:rPr>
              <w:t>vehicle</w:t>
            </w:r>
            <w:proofErr w:type="spellEnd"/>
          </w:p>
          <w:p w14:paraId="395CF66F" w14:textId="77777777" w:rsidR="004E213B" w:rsidRPr="003E404E" w:rsidRDefault="004E213B" w:rsidP="004E213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sz w:val="20"/>
                <w:szCs w:val="20"/>
                <w:lang w:val="de-DE"/>
              </w:rPr>
              <w:t>"    Quadrant 1 vs. Quadrant 2"</w:t>
            </w:r>
          </w:p>
          <w:p w14:paraId="3E66C82E" w14:textId="77777777" w:rsidR="004E213B" w:rsidRPr="003E404E" w:rsidRDefault="004E213B" w:rsidP="004E213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sz w:val="20"/>
                <w:szCs w:val="20"/>
                <w:lang w:val="de-DE"/>
              </w:rPr>
              <w:t>"    Quadrant 1 vs. Quadrant 3"</w:t>
            </w:r>
          </w:p>
          <w:p w14:paraId="081A6DF9" w14:textId="77777777" w:rsidR="004E213B" w:rsidRPr="003E404E" w:rsidRDefault="004E213B" w:rsidP="004E213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sz w:val="20"/>
                <w:szCs w:val="20"/>
                <w:lang w:val="de-DE"/>
              </w:rPr>
              <w:t>"    Quadrant 1 vs. Quadrant 4"</w:t>
            </w:r>
          </w:p>
          <w:p w14:paraId="78F99417" w14:textId="77777777" w:rsidR="004E213B" w:rsidRPr="003E404E" w:rsidRDefault="004E213B" w:rsidP="004E213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sz w:val="20"/>
                <w:szCs w:val="20"/>
                <w:lang w:val="de-DE"/>
              </w:rPr>
              <w:t>"    Quadrant 2 vs. Quadrant 3"</w:t>
            </w:r>
          </w:p>
          <w:p w14:paraId="19B31DC2" w14:textId="77777777" w:rsidR="004E213B" w:rsidRPr="003E404E" w:rsidRDefault="004E213B" w:rsidP="004E213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sz w:val="20"/>
                <w:szCs w:val="20"/>
                <w:lang w:val="de-DE"/>
              </w:rPr>
              <w:t>"    Quadrant 2 vs. Quadrant 4"</w:t>
            </w:r>
          </w:p>
          <w:p w14:paraId="13F62615" w14:textId="0789686F" w:rsidR="004E213B" w:rsidRPr="003E404E" w:rsidRDefault="004E213B" w:rsidP="004E213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sz w:val="20"/>
                <w:szCs w:val="20"/>
                <w:lang w:val="de-DE"/>
              </w:rPr>
              <w:t>"    Quadrant 3 vs. Quadrant 4""</w:t>
            </w:r>
          </w:p>
        </w:tc>
        <w:tc>
          <w:tcPr>
            <w:tcW w:w="1550" w:type="dxa"/>
          </w:tcPr>
          <w:p w14:paraId="3D780C58" w14:textId="76769EE5" w:rsidR="004E213B" w:rsidRPr="003E404E" w:rsidRDefault="004E213B" w:rsidP="004E213B">
            <w:pPr>
              <w:pStyle w:val="KeinLeerraum"/>
              <w:rPr>
                <w:sz w:val="20"/>
                <w:szCs w:val="20"/>
                <w:lang w:val="de-DE"/>
              </w:rPr>
            </w:pPr>
            <w:proofErr w:type="gramStart"/>
            <w:r w:rsidRPr="003E404E">
              <w:rPr>
                <w:sz w:val="20"/>
                <w:szCs w:val="20"/>
                <w:lang w:val="de-DE"/>
              </w:rPr>
              <w:t>F</w:t>
            </w:r>
            <w:r w:rsidRPr="003E404E">
              <w:rPr>
                <w:sz w:val="20"/>
                <w:szCs w:val="20"/>
                <w:vertAlign w:val="subscript"/>
                <w:lang w:val="de-DE"/>
              </w:rPr>
              <w:t>(</w:t>
            </w:r>
            <w:proofErr w:type="gramEnd"/>
            <w:r w:rsidRPr="003E404E">
              <w:rPr>
                <w:sz w:val="20"/>
                <w:szCs w:val="20"/>
                <w:vertAlign w:val="subscript"/>
                <w:lang w:val="de-DE"/>
              </w:rPr>
              <w:t>2, 23)</w:t>
            </w:r>
            <w:r w:rsidRPr="003E404E">
              <w:rPr>
                <w:sz w:val="20"/>
                <w:szCs w:val="20"/>
                <w:lang w:val="de-DE"/>
              </w:rPr>
              <w:t xml:space="preserve"> = 5.664</w:t>
            </w:r>
          </w:p>
          <w:p w14:paraId="417E5147" w14:textId="1859AB61" w:rsidR="004E213B" w:rsidRPr="003E404E" w:rsidRDefault="004E213B" w:rsidP="004E213B">
            <w:pPr>
              <w:pStyle w:val="KeinLeerraum"/>
              <w:rPr>
                <w:sz w:val="20"/>
                <w:szCs w:val="20"/>
                <w:lang w:val="de-DE"/>
              </w:rPr>
            </w:pPr>
            <w:proofErr w:type="gramStart"/>
            <w:r w:rsidRPr="003E404E">
              <w:rPr>
                <w:sz w:val="20"/>
                <w:szCs w:val="20"/>
                <w:lang w:val="de-DE"/>
              </w:rPr>
              <w:t>F</w:t>
            </w:r>
            <w:r w:rsidRPr="003E404E">
              <w:rPr>
                <w:sz w:val="20"/>
                <w:szCs w:val="20"/>
                <w:vertAlign w:val="subscript"/>
                <w:lang w:val="de-DE"/>
              </w:rPr>
              <w:t>(</w:t>
            </w:r>
            <w:proofErr w:type="gramEnd"/>
            <w:r w:rsidRPr="003E404E">
              <w:rPr>
                <w:sz w:val="20"/>
                <w:szCs w:val="20"/>
                <w:vertAlign w:val="subscript"/>
                <w:lang w:val="de-DE"/>
              </w:rPr>
              <w:t>3, 69)</w:t>
            </w:r>
            <w:r w:rsidRPr="003E404E">
              <w:rPr>
                <w:sz w:val="20"/>
                <w:szCs w:val="20"/>
                <w:lang w:val="de-DE"/>
              </w:rPr>
              <w:t xml:space="preserve"> = 31.5</w:t>
            </w:r>
          </w:p>
          <w:p w14:paraId="2600EB4F" w14:textId="280CE6B6" w:rsidR="004E213B" w:rsidRPr="003E404E" w:rsidRDefault="004E213B" w:rsidP="004E213B">
            <w:pPr>
              <w:pStyle w:val="KeinLeerraum"/>
              <w:rPr>
                <w:sz w:val="20"/>
                <w:szCs w:val="20"/>
                <w:lang w:val="de-DE"/>
              </w:rPr>
            </w:pPr>
            <w:proofErr w:type="gramStart"/>
            <w:r w:rsidRPr="003E404E">
              <w:rPr>
                <w:sz w:val="20"/>
                <w:szCs w:val="20"/>
                <w:lang w:val="de-DE"/>
              </w:rPr>
              <w:t>F</w:t>
            </w:r>
            <w:r w:rsidRPr="003E404E">
              <w:rPr>
                <w:sz w:val="20"/>
                <w:szCs w:val="20"/>
                <w:vertAlign w:val="subscript"/>
                <w:lang w:val="de-DE"/>
              </w:rPr>
              <w:t>(</w:t>
            </w:r>
            <w:proofErr w:type="gramEnd"/>
            <w:r w:rsidRPr="003E404E">
              <w:rPr>
                <w:sz w:val="20"/>
                <w:szCs w:val="20"/>
                <w:vertAlign w:val="subscript"/>
                <w:lang w:val="de-DE"/>
              </w:rPr>
              <w:t>6, 69)</w:t>
            </w:r>
            <w:r w:rsidRPr="003E404E">
              <w:rPr>
                <w:sz w:val="20"/>
                <w:szCs w:val="20"/>
                <w:lang w:val="de-DE"/>
              </w:rPr>
              <w:t xml:space="preserve"> = 4.385</w:t>
            </w:r>
          </w:p>
          <w:p w14:paraId="0C4FF95D" w14:textId="77777777" w:rsidR="004E213B" w:rsidRPr="003E404E" w:rsidRDefault="004E213B" w:rsidP="004E213B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731E1915" w14:textId="77777777" w:rsidR="004E213B" w:rsidRPr="003E404E" w:rsidRDefault="004E213B" w:rsidP="004E213B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5A8B6531" w14:textId="2860900C" w:rsidR="004E213B" w:rsidRPr="003E404E" w:rsidRDefault="004E213B" w:rsidP="004E213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0.1253</w:t>
            </w:r>
          </w:p>
          <w:p w14:paraId="30B5FB38" w14:textId="1B82DBC0" w:rsidR="004E213B" w:rsidRPr="003E404E" w:rsidRDefault="004E213B" w:rsidP="004E213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4.324</w:t>
            </w:r>
          </w:p>
          <w:p w14:paraId="507354D5" w14:textId="063521DB" w:rsidR="004E213B" w:rsidRPr="003E404E" w:rsidRDefault="004E213B" w:rsidP="004E213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0.8773</w:t>
            </w:r>
          </w:p>
          <w:p w14:paraId="738A3FC6" w14:textId="3F607E83" w:rsidR="004E213B" w:rsidRPr="003E404E" w:rsidRDefault="004E213B" w:rsidP="004E213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4.198</w:t>
            </w:r>
          </w:p>
          <w:p w14:paraId="19BD8B50" w14:textId="73E24B04" w:rsidR="004E213B" w:rsidRPr="003E404E" w:rsidRDefault="004E213B" w:rsidP="004E213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0.7519</w:t>
            </w:r>
          </w:p>
          <w:p w14:paraId="1796439F" w14:textId="4B64DA14" w:rsidR="004E213B" w:rsidRPr="003E404E" w:rsidRDefault="004E213B" w:rsidP="004E213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3.446</w:t>
            </w:r>
          </w:p>
          <w:p w14:paraId="7AACF024" w14:textId="77777777" w:rsidR="004E213B" w:rsidRPr="003E404E" w:rsidRDefault="004E213B" w:rsidP="004E213B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57859CEC" w14:textId="77777777" w:rsidR="004E213B" w:rsidRPr="003E404E" w:rsidRDefault="004E213B" w:rsidP="004E213B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3BE1EFB6" w14:textId="770F1465" w:rsidR="004E213B" w:rsidRPr="003E404E" w:rsidRDefault="004E213B" w:rsidP="004E213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0.5431</w:t>
            </w:r>
          </w:p>
          <w:p w14:paraId="65B5FB1F" w14:textId="188E4C72" w:rsidR="004E213B" w:rsidRPr="003E404E" w:rsidRDefault="004E213B" w:rsidP="004E213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2.151</w:t>
            </w:r>
          </w:p>
          <w:p w14:paraId="116FC495" w14:textId="26177EAB" w:rsidR="004E213B" w:rsidRPr="003E404E" w:rsidRDefault="004E213B" w:rsidP="004E213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0.1671</w:t>
            </w:r>
          </w:p>
          <w:p w14:paraId="07D54653" w14:textId="6E632402" w:rsidR="004E213B" w:rsidRPr="003E404E" w:rsidRDefault="004E213B" w:rsidP="004E213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1.608</w:t>
            </w:r>
          </w:p>
          <w:p w14:paraId="1BF7887D" w14:textId="6C696246" w:rsidR="004E213B" w:rsidRPr="003E404E" w:rsidRDefault="004E213B" w:rsidP="004E213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0.3760</w:t>
            </w:r>
          </w:p>
          <w:p w14:paraId="023BEEF1" w14:textId="21EC19E2" w:rsidR="004E213B" w:rsidRPr="003E404E" w:rsidRDefault="004E213B" w:rsidP="004E213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1.984</w:t>
            </w:r>
          </w:p>
          <w:p w14:paraId="504A4A9F" w14:textId="77777777" w:rsidR="004E213B" w:rsidRPr="003E404E" w:rsidRDefault="004E213B" w:rsidP="004E213B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4D1DA302" w14:textId="77777777" w:rsidR="004E213B" w:rsidRPr="003E404E" w:rsidRDefault="004E213B" w:rsidP="004E213B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05036E21" w14:textId="79A9AFB7" w:rsidR="004E213B" w:rsidRPr="003E404E" w:rsidRDefault="004E213B" w:rsidP="004E213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0.4297</w:t>
            </w:r>
          </w:p>
          <w:p w14:paraId="6FA498C4" w14:textId="7DC6FDA8" w:rsidR="004E213B" w:rsidRPr="003E404E" w:rsidRDefault="004E213B" w:rsidP="004E213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8.201</w:t>
            </w:r>
          </w:p>
          <w:p w14:paraId="18857A90" w14:textId="2A9A56BA" w:rsidR="004E213B" w:rsidRPr="003E404E" w:rsidRDefault="004E213B" w:rsidP="004E213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0.5044</w:t>
            </w:r>
          </w:p>
          <w:p w14:paraId="53BB9464" w14:textId="7DFDDFE1" w:rsidR="004E213B" w:rsidRPr="003E404E" w:rsidRDefault="004E213B" w:rsidP="004E213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8.631</w:t>
            </w:r>
          </w:p>
          <w:p w14:paraId="5E38B55D" w14:textId="0F82B16E" w:rsidR="004E213B" w:rsidRPr="003E404E" w:rsidRDefault="004E213B" w:rsidP="004E213B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0.9341</w:t>
            </w:r>
          </w:p>
          <w:p w14:paraId="651F9F4F" w14:textId="23DD71A6" w:rsidR="004E213B" w:rsidRPr="00383872" w:rsidRDefault="004E213B" w:rsidP="004E213B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i/>
                <w:sz w:val="20"/>
                <w:szCs w:val="20"/>
              </w:rPr>
              <w:t>t</w:t>
            </w:r>
            <w:r w:rsidRPr="00952707">
              <w:rPr>
                <w:sz w:val="20"/>
                <w:szCs w:val="20"/>
              </w:rPr>
              <w:t xml:space="preserve"> =</w:t>
            </w:r>
            <w:r w:rsidRPr="004E213B">
              <w:rPr>
                <w:sz w:val="20"/>
                <w:szCs w:val="20"/>
              </w:rPr>
              <w:t>7.697</w:t>
            </w:r>
          </w:p>
        </w:tc>
        <w:tc>
          <w:tcPr>
            <w:tcW w:w="1010" w:type="dxa"/>
          </w:tcPr>
          <w:p w14:paraId="33C7CD55" w14:textId="765A2F32" w:rsidR="004E213B" w:rsidRPr="00952707" w:rsidRDefault="004E213B" w:rsidP="004E213B">
            <w:pPr>
              <w:pStyle w:val="KeinLeerraum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  <w:p w14:paraId="131CF618" w14:textId="77777777" w:rsidR="004E213B" w:rsidRPr="00952707" w:rsidRDefault="004E213B" w:rsidP="004E213B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 xml:space="preserve">&lt;0.0001    </w:t>
            </w:r>
          </w:p>
          <w:p w14:paraId="5919C3BE" w14:textId="7C92E119" w:rsidR="004E213B" w:rsidRPr="00952707" w:rsidRDefault="004E213B" w:rsidP="004E213B">
            <w:pPr>
              <w:pStyle w:val="KeinLeerraum"/>
              <w:rPr>
                <w:sz w:val="20"/>
                <w:szCs w:val="20"/>
              </w:rPr>
            </w:pPr>
            <w:r w:rsidRPr="00952707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008</w:t>
            </w:r>
            <w:r w:rsidRPr="00952707">
              <w:rPr>
                <w:sz w:val="20"/>
                <w:szCs w:val="20"/>
              </w:rPr>
              <w:t xml:space="preserve">    </w:t>
            </w:r>
          </w:p>
          <w:p w14:paraId="4C7745BC" w14:textId="77777777" w:rsidR="004E213B" w:rsidRDefault="004E213B" w:rsidP="004E213B">
            <w:pPr>
              <w:pStyle w:val="KeinLeerraum"/>
              <w:rPr>
                <w:sz w:val="20"/>
                <w:szCs w:val="20"/>
              </w:rPr>
            </w:pPr>
          </w:p>
          <w:p w14:paraId="16BB24DA" w14:textId="77777777" w:rsidR="004E213B" w:rsidRDefault="004E213B" w:rsidP="004E213B">
            <w:pPr>
              <w:pStyle w:val="KeinLeerraum"/>
              <w:rPr>
                <w:sz w:val="20"/>
                <w:szCs w:val="20"/>
              </w:rPr>
            </w:pPr>
          </w:p>
          <w:p w14:paraId="74B53BC1" w14:textId="77777777" w:rsidR="004E213B" w:rsidRPr="004E213B" w:rsidRDefault="004E213B" w:rsidP="004E213B">
            <w:pPr>
              <w:pStyle w:val="KeinLeerraum"/>
              <w:rPr>
                <w:sz w:val="20"/>
                <w:szCs w:val="20"/>
              </w:rPr>
            </w:pPr>
            <w:r w:rsidRPr="004E213B">
              <w:rPr>
                <w:sz w:val="20"/>
                <w:szCs w:val="20"/>
              </w:rPr>
              <w:t>0.9006</w:t>
            </w:r>
          </w:p>
          <w:p w14:paraId="67C26175" w14:textId="77777777" w:rsidR="004E213B" w:rsidRPr="004E213B" w:rsidRDefault="004E213B" w:rsidP="004E213B">
            <w:pPr>
              <w:pStyle w:val="KeinLeerraum"/>
              <w:rPr>
                <w:sz w:val="20"/>
                <w:szCs w:val="20"/>
              </w:rPr>
            </w:pPr>
            <w:r w:rsidRPr="004E213B">
              <w:rPr>
                <w:sz w:val="20"/>
                <w:szCs w:val="20"/>
              </w:rPr>
              <w:t>0.0003</w:t>
            </w:r>
          </w:p>
          <w:p w14:paraId="2721B992" w14:textId="77777777" w:rsidR="004E213B" w:rsidRPr="004E213B" w:rsidRDefault="004E213B" w:rsidP="004E213B">
            <w:pPr>
              <w:pStyle w:val="KeinLeerraum"/>
              <w:rPr>
                <w:sz w:val="20"/>
                <w:szCs w:val="20"/>
              </w:rPr>
            </w:pPr>
            <w:r w:rsidRPr="004E213B">
              <w:rPr>
                <w:sz w:val="20"/>
                <w:szCs w:val="20"/>
              </w:rPr>
              <w:t>0.7656</w:t>
            </w:r>
          </w:p>
          <w:p w14:paraId="53D8D760" w14:textId="77777777" w:rsidR="004E213B" w:rsidRPr="004E213B" w:rsidRDefault="004E213B" w:rsidP="004E213B">
            <w:pPr>
              <w:pStyle w:val="KeinLeerraum"/>
              <w:rPr>
                <w:sz w:val="20"/>
                <w:szCs w:val="20"/>
              </w:rPr>
            </w:pPr>
            <w:r w:rsidRPr="004E213B">
              <w:rPr>
                <w:sz w:val="20"/>
                <w:szCs w:val="20"/>
              </w:rPr>
              <w:t>0.0004</w:t>
            </w:r>
          </w:p>
          <w:p w14:paraId="40CB66B3" w14:textId="77777777" w:rsidR="004E213B" w:rsidRPr="004E213B" w:rsidRDefault="004E213B" w:rsidP="004E213B">
            <w:pPr>
              <w:pStyle w:val="KeinLeerraum"/>
              <w:rPr>
                <w:sz w:val="20"/>
                <w:szCs w:val="20"/>
              </w:rPr>
            </w:pPr>
            <w:r w:rsidRPr="004E213B">
              <w:rPr>
                <w:sz w:val="20"/>
                <w:szCs w:val="20"/>
              </w:rPr>
              <w:t>0.7656</w:t>
            </w:r>
          </w:p>
          <w:p w14:paraId="562FBF49" w14:textId="77777777" w:rsidR="004E213B" w:rsidRPr="004E213B" w:rsidRDefault="004E213B" w:rsidP="004E213B">
            <w:pPr>
              <w:pStyle w:val="KeinLeerraum"/>
              <w:rPr>
                <w:sz w:val="20"/>
                <w:szCs w:val="20"/>
              </w:rPr>
            </w:pPr>
            <w:r w:rsidRPr="004E213B">
              <w:rPr>
                <w:sz w:val="20"/>
                <w:szCs w:val="20"/>
              </w:rPr>
              <w:t>0.0039</w:t>
            </w:r>
          </w:p>
          <w:p w14:paraId="00CA40B2" w14:textId="77777777" w:rsidR="004E213B" w:rsidRPr="004E213B" w:rsidRDefault="004E213B" w:rsidP="004E213B">
            <w:pPr>
              <w:pStyle w:val="KeinLeerraum"/>
              <w:rPr>
                <w:sz w:val="20"/>
                <w:szCs w:val="20"/>
              </w:rPr>
            </w:pPr>
          </w:p>
          <w:p w14:paraId="6A2092BA" w14:textId="77777777" w:rsidR="004E213B" w:rsidRPr="004E213B" w:rsidRDefault="004E213B" w:rsidP="004E213B">
            <w:pPr>
              <w:pStyle w:val="KeinLeerraum"/>
              <w:rPr>
                <w:sz w:val="20"/>
                <w:szCs w:val="20"/>
              </w:rPr>
            </w:pPr>
          </w:p>
          <w:p w14:paraId="7EA9CDE6" w14:textId="77777777" w:rsidR="004E213B" w:rsidRPr="004E213B" w:rsidRDefault="004E213B" w:rsidP="004E213B">
            <w:pPr>
              <w:pStyle w:val="KeinLeerraum"/>
              <w:rPr>
                <w:sz w:val="20"/>
                <w:szCs w:val="20"/>
              </w:rPr>
            </w:pPr>
            <w:r w:rsidRPr="004E213B">
              <w:rPr>
                <w:sz w:val="20"/>
                <w:szCs w:val="20"/>
              </w:rPr>
              <w:t>0.9305</w:t>
            </w:r>
          </w:p>
          <w:p w14:paraId="534CDE2D" w14:textId="77777777" w:rsidR="004E213B" w:rsidRPr="004E213B" w:rsidRDefault="004E213B" w:rsidP="004E213B">
            <w:pPr>
              <w:pStyle w:val="KeinLeerraum"/>
              <w:rPr>
                <w:sz w:val="20"/>
                <w:szCs w:val="20"/>
              </w:rPr>
            </w:pPr>
            <w:r w:rsidRPr="004E213B">
              <w:rPr>
                <w:sz w:val="20"/>
                <w:szCs w:val="20"/>
              </w:rPr>
              <w:t>0.1922</w:t>
            </w:r>
          </w:p>
          <w:p w14:paraId="46F4344C" w14:textId="77777777" w:rsidR="004E213B" w:rsidRPr="004E213B" w:rsidRDefault="004E213B" w:rsidP="004E213B">
            <w:pPr>
              <w:pStyle w:val="KeinLeerraum"/>
              <w:rPr>
                <w:sz w:val="20"/>
                <w:szCs w:val="20"/>
              </w:rPr>
            </w:pPr>
            <w:r w:rsidRPr="004E213B">
              <w:rPr>
                <w:sz w:val="20"/>
                <w:szCs w:val="20"/>
              </w:rPr>
              <w:t>0.9305</w:t>
            </w:r>
          </w:p>
          <w:p w14:paraId="21871A2F" w14:textId="77777777" w:rsidR="004E213B" w:rsidRPr="004E213B" w:rsidRDefault="004E213B" w:rsidP="004E213B">
            <w:pPr>
              <w:pStyle w:val="KeinLeerraum"/>
              <w:rPr>
                <w:sz w:val="20"/>
                <w:szCs w:val="20"/>
              </w:rPr>
            </w:pPr>
            <w:r w:rsidRPr="004E213B">
              <w:rPr>
                <w:sz w:val="20"/>
                <w:szCs w:val="20"/>
              </w:rPr>
              <w:t>0.3791</w:t>
            </w:r>
          </w:p>
          <w:p w14:paraId="570436FE" w14:textId="77777777" w:rsidR="004E213B" w:rsidRPr="004E213B" w:rsidRDefault="004E213B" w:rsidP="004E213B">
            <w:pPr>
              <w:pStyle w:val="KeinLeerraum"/>
              <w:rPr>
                <w:sz w:val="20"/>
                <w:szCs w:val="20"/>
              </w:rPr>
            </w:pPr>
            <w:r w:rsidRPr="004E213B">
              <w:rPr>
                <w:sz w:val="20"/>
                <w:szCs w:val="20"/>
              </w:rPr>
              <w:t>0.9305</w:t>
            </w:r>
          </w:p>
          <w:p w14:paraId="57BE97C5" w14:textId="77777777" w:rsidR="004E213B" w:rsidRPr="004E213B" w:rsidRDefault="004E213B" w:rsidP="004E213B">
            <w:pPr>
              <w:pStyle w:val="KeinLeerraum"/>
              <w:rPr>
                <w:sz w:val="20"/>
                <w:szCs w:val="20"/>
              </w:rPr>
            </w:pPr>
            <w:r w:rsidRPr="004E213B">
              <w:rPr>
                <w:sz w:val="20"/>
                <w:szCs w:val="20"/>
              </w:rPr>
              <w:t>0.2311</w:t>
            </w:r>
          </w:p>
          <w:p w14:paraId="45D1572E" w14:textId="77777777" w:rsidR="004E213B" w:rsidRPr="004E213B" w:rsidRDefault="004E213B" w:rsidP="004E213B">
            <w:pPr>
              <w:pStyle w:val="KeinLeerraum"/>
              <w:rPr>
                <w:sz w:val="20"/>
                <w:szCs w:val="20"/>
              </w:rPr>
            </w:pPr>
          </w:p>
          <w:p w14:paraId="0B0A47CC" w14:textId="77777777" w:rsidR="004E213B" w:rsidRPr="004E213B" w:rsidRDefault="004E213B" w:rsidP="004E213B">
            <w:pPr>
              <w:pStyle w:val="KeinLeerraum"/>
              <w:rPr>
                <w:sz w:val="20"/>
                <w:szCs w:val="20"/>
              </w:rPr>
            </w:pPr>
          </w:p>
          <w:p w14:paraId="2471068C" w14:textId="77777777" w:rsidR="004E213B" w:rsidRPr="004E213B" w:rsidRDefault="004E213B" w:rsidP="004E213B">
            <w:pPr>
              <w:pStyle w:val="KeinLeerraum"/>
              <w:rPr>
                <w:sz w:val="20"/>
                <w:szCs w:val="20"/>
              </w:rPr>
            </w:pPr>
            <w:r w:rsidRPr="004E213B">
              <w:rPr>
                <w:sz w:val="20"/>
                <w:szCs w:val="20"/>
              </w:rPr>
              <w:t>0.8522</w:t>
            </w:r>
          </w:p>
          <w:p w14:paraId="1F14ED7F" w14:textId="77777777" w:rsidR="004E213B" w:rsidRPr="004E213B" w:rsidRDefault="004E213B" w:rsidP="004E213B">
            <w:pPr>
              <w:pStyle w:val="KeinLeerraum"/>
              <w:rPr>
                <w:sz w:val="20"/>
                <w:szCs w:val="20"/>
              </w:rPr>
            </w:pPr>
            <w:r w:rsidRPr="004E213B">
              <w:rPr>
                <w:sz w:val="20"/>
                <w:szCs w:val="20"/>
              </w:rPr>
              <w:t>&lt;0.0001</w:t>
            </w:r>
          </w:p>
          <w:p w14:paraId="00E7E34D" w14:textId="77777777" w:rsidR="004E213B" w:rsidRPr="004E213B" w:rsidRDefault="004E213B" w:rsidP="004E213B">
            <w:pPr>
              <w:pStyle w:val="KeinLeerraum"/>
              <w:rPr>
                <w:sz w:val="20"/>
                <w:szCs w:val="20"/>
              </w:rPr>
            </w:pPr>
            <w:r w:rsidRPr="004E213B">
              <w:rPr>
                <w:sz w:val="20"/>
                <w:szCs w:val="20"/>
              </w:rPr>
              <w:t>0.8522</w:t>
            </w:r>
          </w:p>
          <w:p w14:paraId="5B07C35C" w14:textId="77777777" w:rsidR="004E213B" w:rsidRPr="004E213B" w:rsidRDefault="004E213B" w:rsidP="004E213B">
            <w:pPr>
              <w:pStyle w:val="KeinLeerraum"/>
              <w:rPr>
                <w:sz w:val="20"/>
                <w:szCs w:val="20"/>
              </w:rPr>
            </w:pPr>
            <w:r w:rsidRPr="004E213B">
              <w:rPr>
                <w:sz w:val="20"/>
                <w:szCs w:val="20"/>
              </w:rPr>
              <w:t>&lt;0.0001</w:t>
            </w:r>
          </w:p>
          <w:p w14:paraId="53DE77B7" w14:textId="77777777" w:rsidR="004E213B" w:rsidRPr="004E213B" w:rsidRDefault="004E213B" w:rsidP="004E213B">
            <w:pPr>
              <w:pStyle w:val="KeinLeerraum"/>
              <w:rPr>
                <w:sz w:val="20"/>
                <w:szCs w:val="20"/>
              </w:rPr>
            </w:pPr>
            <w:r w:rsidRPr="004E213B">
              <w:rPr>
                <w:sz w:val="20"/>
                <w:szCs w:val="20"/>
              </w:rPr>
              <w:t>0.7298</w:t>
            </w:r>
          </w:p>
          <w:p w14:paraId="092F95EF" w14:textId="18A37DE0" w:rsidR="004E213B" w:rsidRDefault="004E213B" w:rsidP="004E213B">
            <w:pPr>
              <w:pStyle w:val="KeinLeerraum"/>
              <w:rPr>
                <w:sz w:val="20"/>
                <w:szCs w:val="20"/>
              </w:rPr>
            </w:pPr>
            <w:r w:rsidRPr="004E213B">
              <w:rPr>
                <w:sz w:val="20"/>
                <w:szCs w:val="20"/>
              </w:rPr>
              <w:t>&lt;0.0001</w:t>
            </w:r>
          </w:p>
        </w:tc>
      </w:tr>
    </w:tbl>
    <w:p w14:paraId="0D75E028" w14:textId="081B0C98" w:rsidR="004E213B" w:rsidRDefault="004E213B" w:rsidP="00DA3F3E"/>
    <w:p w14:paraId="10BEDC80" w14:textId="77777777" w:rsidR="004E213B" w:rsidRDefault="004E213B">
      <w:pPr>
        <w:spacing w:before="0" w:after="200" w:line="276" w:lineRule="auto"/>
      </w:pPr>
      <w:r>
        <w:br w:type="page"/>
      </w:r>
    </w:p>
    <w:p w14:paraId="1B6AF791" w14:textId="4755ED21" w:rsidR="00945C31" w:rsidRDefault="00945C31" w:rsidP="00945C31">
      <w:pPr>
        <w:pStyle w:val="berschrift1"/>
        <w:numPr>
          <w:ilvl w:val="0"/>
          <w:numId w:val="0"/>
        </w:numPr>
        <w:ind w:left="567" w:hanging="567"/>
      </w:pPr>
      <w:r w:rsidRPr="00994A3D">
        <w:lastRenderedPageBreak/>
        <w:t xml:space="preserve">Supplementary </w:t>
      </w:r>
      <w:r>
        <w:t xml:space="preserve">Table 4. Statistical Comparisons for Figure </w:t>
      </w:r>
      <w:r w:rsidR="003E404E">
        <w:t>5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1527"/>
        <w:gridCol w:w="1308"/>
        <w:gridCol w:w="3260"/>
        <w:gridCol w:w="1620"/>
        <w:gridCol w:w="1069"/>
      </w:tblGrid>
      <w:tr w:rsidR="00945C31" w14:paraId="364D55D0" w14:textId="77777777" w:rsidTr="00945C31">
        <w:tc>
          <w:tcPr>
            <w:tcW w:w="993" w:type="dxa"/>
          </w:tcPr>
          <w:p w14:paraId="71A829D3" w14:textId="77777777" w:rsidR="00945C31" w:rsidRDefault="00945C31" w:rsidP="0096616C">
            <w:r>
              <w:t>Panel</w:t>
            </w:r>
          </w:p>
        </w:tc>
        <w:tc>
          <w:tcPr>
            <w:tcW w:w="1527" w:type="dxa"/>
          </w:tcPr>
          <w:p w14:paraId="5B596DAD" w14:textId="77777777" w:rsidR="00945C31" w:rsidRDefault="00945C31" w:rsidP="0096616C">
            <w:r>
              <w:t>Description</w:t>
            </w:r>
          </w:p>
        </w:tc>
        <w:tc>
          <w:tcPr>
            <w:tcW w:w="1308" w:type="dxa"/>
          </w:tcPr>
          <w:p w14:paraId="10D16097" w14:textId="77777777" w:rsidR="00945C31" w:rsidRDefault="00945C31" w:rsidP="0096616C">
            <w:r>
              <w:t>Test</w:t>
            </w:r>
          </w:p>
        </w:tc>
        <w:tc>
          <w:tcPr>
            <w:tcW w:w="3260" w:type="dxa"/>
          </w:tcPr>
          <w:p w14:paraId="4B73330F" w14:textId="77777777" w:rsidR="00945C31" w:rsidRDefault="00945C31" w:rsidP="0096616C">
            <w:r>
              <w:t>Comparisons</w:t>
            </w:r>
          </w:p>
        </w:tc>
        <w:tc>
          <w:tcPr>
            <w:tcW w:w="1620" w:type="dxa"/>
          </w:tcPr>
          <w:p w14:paraId="1D7A94C0" w14:textId="77777777" w:rsidR="00945C31" w:rsidRDefault="00945C31" w:rsidP="0096616C">
            <w:r>
              <w:t>Result</w:t>
            </w:r>
          </w:p>
        </w:tc>
        <w:tc>
          <w:tcPr>
            <w:tcW w:w="1069" w:type="dxa"/>
          </w:tcPr>
          <w:p w14:paraId="02A95C7A" w14:textId="77777777" w:rsidR="00945C31" w:rsidRDefault="00945C31" w:rsidP="0096616C">
            <w:r w:rsidRPr="00661581">
              <w:rPr>
                <w:i/>
              </w:rPr>
              <w:t>P</w:t>
            </w:r>
            <w:r>
              <w:t>-value</w:t>
            </w:r>
          </w:p>
        </w:tc>
      </w:tr>
      <w:tr w:rsidR="00945C31" w14:paraId="5DB5BCE3" w14:textId="77777777" w:rsidTr="00945C31">
        <w:tc>
          <w:tcPr>
            <w:tcW w:w="993" w:type="dxa"/>
          </w:tcPr>
          <w:p w14:paraId="4FE1EDD2" w14:textId="2AAD4067" w:rsidR="00945C31" w:rsidRDefault="00945C31" w:rsidP="0096616C">
            <w:pPr>
              <w:pStyle w:val="KeinLeerraum"/>
            </w:pPr>
            <w:r>
              <w:t>Day 1</w:t>
            </w:r>
          </w:p>
        </w:tc>
        <w:tc>
          <w:tcPr>
            <w:tcW w:w="1527" w:type="dxa"/>
          </w:tcPr>
          <w:p w14:paraId="296D794B" w14:textId="571EAA30" w:rsidR="00945C31" w:rsidRDefault="00945C31" w:rsidP="0096616C">
            <w:pPr>
              <w:pStyle w:val="KeinLeerraum"/>
            </w:pPr>
            <w:r>
              <w:t>Latency to enter dark chamber, s</w:t>
            </w:r>
          </w:p>
        </w:tc>
        <w:tc>
          <w:tcPr>
            <w:tcW w:w="1308" w:type="dxa"/>
          </w:tcPr>
          <w:p w14:paraId="67D2EA37" w14:textId="77777777" w:rsidR="00945C31" w:rsidRDefault="00945C31" w:rsidP="0096616C">
            <w:pPr>
              <w:pStyle w:val="KeinLeerraum"/>
            </w:pPr>
            <w:r>
              <w:t>Ordinary one-way ANOVA</w:t>
            </w:r>
          </w:p>
          <w:p w14:paraId="2170341F" w14:textId="77777777" w:rsidR="00945C31" w:rsidRDefault="00945C31" w:rsidP="0096616C">
            <w:pPr>
              <w:pStyle w:val="KeinLeerraum"/>
            </w:pPr>
          </w:p>
          <w:p w14:paraId="6A220C61" w14:textId="77777777" w:rsidR="00945C31" w:rsidRDefault="00945C31" w:rsidP="00945C31">
            <w:pPr>
              <w:pStyle w:val="KeinLeerraum"/>
            </w:pPr>
          </w:p>
        </w:tc>
        <w:tc>
          <w:tcPr>
            <w:tcW w:w="3260" w:type="dxa"/>
          </w:tcPr>
          <w:p w14:paraId="3741C3E0" w14:textId="77777777" w:rsidR="00945C31" w:rsidRDefault="00945C31" w:rsidP="0096616C">
            <w:pPr>
              <w:pStyle w:val="KeinLeerraum"/>
            </w:pPr>
            <w:r>
              <w:t>Group effect</w:t>
            </w:r>
          </w:p>
          <w:p w14:paraId="71042BA8" w14:textId="77777777" w:rsidR="00945C31" w:rsidRDefault="00945C31" w:rsidP="0096616C">
            <w:pPr>
              <w:pStyle w:val="KeinLeerraum"/>
            </w:pPr>
          </w:p>
          <w:p w14:paraId="34D8187F" w14:textId="44604789" w:rsidR="00945C31" w:rsidRDefault="00945C31" w:rsidP="0096616C">
            <w:pPr>
              <w:pStyle w:val="KeinLeerraum"/>
            </w:pPr>
          </w:p>
        </w:tc>
        <w:tc>
          <w:tcPr>
            <w:tcW w:w="1620" w:type="dxa"/>
          </w:tcPr>
          <w:p w14:paraId="6130860B" w14:textId="6E8CA567" w:rsidR="00945C31" w:rsidRDefault="00945C31" w:rsidP="0096616C">
            <w:pPr>
              <w:pStyle w:val="KeinLeerraum"/>
            </w:pPr>
            <w:proofErr w:type="gramStart"/>
            <w:r w:rsidRPr="00661581">
              <w:t>F</w:t>
            </w:r>
            <w:r w:rsidRPr="00661581">
              <w:rPr>
                <w:vertAlign w:val="subscript"/>
              </w:rPr>
              <w:t>(</w:t>
            </w:r>
            <w:proofErr w:type="gramEnd"/>
            <w:r>
              <w:rPr>
                <w:vertAlign w:val="subscript"/>
              </w:rPr>
              <w:t>5</w:t>
            </w:r>
            <w:r w:rsidRPr="00661581">
              <w:rPr>
                <w:vertAlign w:val="subscript"/>
              </w:rPr>
              <w:t xml:space="preserve">, </w:t>
            </w:r>
            <w:r>
              <w:rPr>
                <w:vertAlign w:val="subscript"/>
              </w:rPr>
              <w:t>88</w:t>
            </w:r>
            <w:r w:rsidRPr="00661581">
              <w:rPr>
                <w:vertAlign w:val="subscript"/>
              </w:rPr>
              <w:t>)</w:t>
            </w:r>
            <w:r w:rsidRPr="00661581">
              <w:t xml:space="preserve"> = </w:t>
            </w:r>
            <w:r>
              <w:t>0.893</w:t>
            </w:r>
          </w:p>
          <w:p w14:paraId="1D933FE5" w14:textId="77777777" w:rsidR="00945C31" w:rsidRDefault="00945C31" w:rsidP="0096616C">
            <w:pPr>
              <w:pStyle w:val="KeinLeerraum"/>
            </w:pPr>
          </w:p>
          <w:p w14:paraId="70189456" w14:textId="73A00FA4" w:rsidR="00945C31" w:rsidRDefault="00945C31" w:rsidP="0096616C">
            <w:pPr>
              <w:pStyle w:val="KeinLeerraum"/>
            </w:pPr>
          </w:p>
        </w:tc>
        <w:tc>
          <w:tcPr>
            <w:tcW w:w="1069" w:type="dxa"/>
          </w:tcPr>
          <w:p w14:paraId="79FF8892" w14:textId="39F72C3C" w:rsidR="00945C31" w:rsidRDefault="00945C31" w:rsidP="0096616C">
            <w:pPr>
              <w:pStyle w:val="KeinLeerraum"/>
            </w:pPr>
            <w:r>
              <w:t>0.4895</w:t>
            </w:r>
          </w:p>
          <w:p w14:paraId="5B274771" w14:textId="77777777" w:rsidR="00945C31" w:rsidRDefault="00945C31" w:rsidP="0096616C">
            <w:pPr>
              <w:pStyle w:val="KeinLeerraum"/>
            </w:pPr>
          </w:p>
          <w:p w14:paraId="54D72BBC" w14:textId="721B5E03" w:rsidR="00945C31" w:rsidRDefault="00945C31" w:rsidP="0096616C">
            <w:pPr>
              <w:pStyle w:val="KeinLeerraum"/>
            </w:pPr>
          </w:p>
        </w:tc>
      </w:tr>
      <w:tr w:rsidR="00945C31" w14:paraId="08C46194" w14:textId="77777777" w:rsidTr="00945C31">
        <w:tc>
          <w:tcPr>
            <w:tcW w:w="993" w:type="dxa"/>
          </w:tcPr>
          <w:p w14:paraId="201C3865" w14:textId="4E2CE0D4" w:rsidR="00945C31" w:rsidRDefault="00945C31" w:rsidP="0096616C">
            <w:r>
              <w:t>Day 2</w:t>
            </w:r>
          </w:p>
        </w:tc>
        <w:tc>
          <w:tcPr>
            <w:tcW w:w="1527" w:type="dxa"/>
          </w:tcPr>
          <w:p w14:paraId="75AC2BB1" w14:textId="0F6DA65E" w:rsidR="00945C31" w:rsidRDefault="00945C31" w:rsidP="00945C31">
            <w:pPr>
              <w:pStyle w:val="KeinLeerraum"/>
            </w:pPr>
            <w:r>
              <w:t>Latency to enter dark chamber, s</w:t>
            </w:r>
          </w:p>
        </w:tc>
        <w:tc>
          <w:tcPr>
            <w:tcW w:w="1308" w:type="dxa"/>
          </w:tcPr>
          <w:p w14:paraId="69151D8F" w14:textId="77777777" w:rsidR="00945C31" w:rsidRDefault="00945C31" w:rsidP="0096616C">
            <w:pPr>
              <w:pStyle w:val="KeinLeerraum"/>
            </w:pPr>
            <w:r>
              <w:t>Ordinary one-way ANOVA</w:t>
            </w:r>
          </w:p>
          <w:p w14:paraId="6A1BE551" w14:textId="77777777" w:rsidR="00945C31" w:rsidRDefault="00945C31" w:rsidP="0096616C">
            <w:pPr>
              <w:pStyle w:val="KeinLeerraum"/>
            </w:pPr>
          </w:p>
          <w:p w14:paraId="4B39439E" w14:textId="77777777" w:rsidR="00945C31" w:rsidRDefault="00945C31" w:rsidP="0096616C">
            <w:pPr>
              <w:pStyle w:val="KeinLeerraum"/>
            </w:pPr>
            <w:r>
              <w:t>Post hoc Dunnett’s test</w:t>
            </w:r>
          </w:p>
          <w:p w14:paraId="6EE3F384" w14:textId="77777777" w:rsidR="00945C31" w:rsidRDefault="00945C31" w:rsidP="0096616C">
            <w:pPr>
              <w:pStyle w:val="KeinLeerraum"/>
            </w:pPr>
          </w:p>
        </w:tc>
        <w:tc>
          <w:tcPr>
            <w:tcW w:w="3260" w:type="dxa"/>
          </w:tcPr>
          <w:p w14:paraId="3A01F71B" w14:textId="77777777" w:rsidR="00945C31" w:rsidRDefault="00945C31" w:rsidP="0096616C">
            <w:pPr>
              <w:pStyle w:val="KeinLeerraum"/>
            </w:pPr>
            <w:r>
              <w:t>Group effect</w:t>
            </w:r>
          </w:p>
          <w:p w14:paraId="78718CDD" w14:textId="77777777" w:rsidR="00945C31" w:rsidRDefault="00945C31" w:rsidP="0096616C">
            <w:pPr>
              <w:pStyle w:val="KeinLeerraum"/>
            </w:pPr>
          </w:p>
          <w:p w14:paraId="43087D41" w14:textId="77777777" w:rsidR="00945C31" w:rsidRDefault="00945C31" w:rsidP="0096616C">
            <w:pPr>
              <w:pStyle w:val="KeinLeerraum"/>
            </w:pPr>
          </w:p>
          <w:p w14:paraId="4101083C" w14:textId="77777777" w:rsidR="00945C31" w:rsidRDefault="00945C31" w:rsidP="0096616C">
            <w:pPr>
              <w:pStyle w:val="KeinLeerraum"/>
            </w:pPr>
          </w:p>
          <w:p w14:paraId="3735F41F" w14:textId="1ED08813" w:rsidR="00945C31" w:rsidRDefault="00945C31" w:rsidP="0096616C">
            <w:pPr>
              <w:pStyle w:val="KeinLeerraum"/>
            </w:pPr>
            <w:r>
              <w:t>"SCO vs. Vehicle"</w:t>
            </w:r>
          </w:p>
          <w:p w14:paraId="2BE30A3A" w14:textId="445734C3" w:rsidR="00945C31" w:rsidRDefault="00945C31" w:rsidP="0096616C">
            <w:pPr>
              <w:pStyle w:val="KeinLeerraum"/>
            </w:pPr>
            <w:r>
              <w:t>"SCO vs. SCO + VH-04 (2 mL/kg single)"</w:t>
            </w:r>
          </w:p>
          <w:p w14:paraId="400C190E" w14:textId="0E841C8D" w:rsidR="00945C31" w:rsidRDefault="00945C31" w:rsidP="0096616C">
            <w:pPr>
              <w:pStyle w:val="KeinLeerraum"/>
            </w:pPr>
            <w:r>
              <w:t xml:space="preserve">"SCO vs. SCO + VH-04 (1 mL/kg, </w:t>
            </w:r>
            <w:proofErr w:type="spellStart"/>
            <w:r>
              <w:t>q.d</w:t>
            </w:r>
            <w:proofErr w:type="spellEnd"/>
            <w:r>
              <w:t>., 3 days)"</w:t>
            </w:r>
          </w:p>
          <w:p w14:paraId="2B29FA97" w14:textId="7D47F621" w:rsidR="00945C31" w:rsidRDefault="00945C31" w:rsidP="0096616C">
            <w:pPr>
              <w:pStyle w:val="KeinLeerraum"/>
            </w:pPr>
            <w:r>
              <w:t xml:space="preserve">"SCO vs. SCO + VH-04 (2 mL/kg, </w:t>
            </w:r>
            <w:proofErr w:type="spellStart"/>
            <w:r>
              <w:t>q.d</w:t>
            </w:r>
            <w:proofErr w:type="spellEnd"/>
            <w:r>
              <w:t>., 3 days)"</w:t>
            </w:r>
          </w:p>
          <w:p w14:paraId="047F37CB" w14:textId="4CBA56EF" w:rsidR="00945C31" w:rsidRDefault="00945C31" w:rsidP="0096616C">
            <w:pPr>
              <w:pStyle w:val="KeinLeerraum"/>
            </w:pPr>
            <w:r>
              <w:t>"SCO vs. SCO + donepezil"</w:t>
            </w:r>
          </w:p>
        </w:tc>
        <w:tc>
          <w:tcPr>
            <w:tcW w:w="1620" w:type="dxa"/>
          </w:tcPr>
          <w:p w14:paraId="1F8C1E6C" w14:textId="126BAFF2" w:rsidR="00945C31" w:rsidRDefault="00945C31" w:rsidP="0096616C">
            <w:pPr>
              <w:pStyle w:val="KeinLeerraum"/>
            </w:pPr>
            <w:proofErr w:type="gramStart"/>
            <w:r w:rsidRPr="00661581">
              <w:t>F</w:t>
            </w:r>
            <w:r w:rsidRPr="00661581">
              <w:rPr>
                <w:vertAlign w:val="subscript"/>
              </w:rPr>
              <w:t>(</w:t>
            </w:r>
            <w:proofErr w:type="gramEnd"/>
            <w:r>
              <w:rPr>
                <w:vertAlign w:val="subscript"/>
              </w:rPr>
              <w:t>5</w:t>
            </w:r>
            <w:r w:rsidRPr="00661581">
              <w:rPr>
                <w:vertAlign w:val="subscript"/>
              </w:rPr>
              <w:t xml:space="preserve">, </w:t>
            </w:r>
            <w:r>
              <w:rPr>
                <w:vertAlign w:val="subscript"/>
              </w:rPr>
              <w:t>88</w:t>
            </w:r>
            <w:r w:rsidRPr="00661581">
              <w:rPr>
                <w:vertAlign w:val="subscript"/>
              </w:rPr>
              <w:t>)</w:t>
            </w:r>
            <w:r w:rsidRPr="00661581">
              <w:t xml:space="preserve"> = </w:t>
            </w:r>
            <w:r>
              <w:t>7.078</w:t>
            </w:r>
          </w:p>
          <w:p w14:paraId="5D77C723" w14:textId="77777777" w:rsidR="00945C31" w:rsidRDefault="00945C31" w:rsidP="0096616C">
            <w:pPr>
              <w:pStyle w:val="KeinLeerraum"/>
            </w:pPr>
          </w:p>
          <w:p w14:paraId="7714A3C6" w14:textId="77777777" w:rsidR="00945C31" w:rsidRDefault="00945C31" w:rsidP="0096616C">
            <w:pPr>
              <w:pStyle w:val="KeinLeerraum"/>
            </w:pPr>
          </w:p>
          <w:p w14:paraId="7442A70F" w14:textId="77777777" w:rsidR="00945C31" w:rsidRDefault="00945C31" w:rsidP="00945C31">
            <w:pPr>
              <w:pStyle w:val="KeinLeerraum"/>
            </w:pPr>
          </w:p>
          <w:p w14:paraId="5422DD28" w14:textId="5FA5BCA3" w:rsidR="00945C31" w:rsidRDefault="00945C31" w:rsidP="00945C31">
            <w:pPr>
              <w:pStyle w:val="KeinLeerraum"/>
            </w:pPr>
            <w:r>
              <w:t>q = 5.239</w:t>
            </w:r>
          </w:p>
          <w:p w14:paraId="588B275D" w14:textId="357C9170" w:rsidR="00945C31" w:rsidRDefault="00945C31" w:rsidP="00945C31">
            <w:pPr>
              <w:pStyle w:val="KeinLeerraum"/>
            </w:pPr>
            <w:r>
              <w:t>q = 1.995</w:t>
            </w:r>
          </w:p>
          <w:p w14:paraId="5DB67881" w14:textId="77777777" w:rsidR="00945C31" w:rsidRDefault="00945C31" w:rsidP="00945C31">
            <w:pPr>
              <w:pStyle w:val="KeinLeerraum"/>
            </w:pPr>
          </w:p>
          <w:p w14:paraId="6D7200D6" w14:textId="2B43A8FB" w:rsidR="00945C31" w:rsidRDefault="00945C31" w:rsidP="00945C31">
            <w:pPr>
              <w:pStyle w:val="KeinLeerraum"/>
            </w:pPr>
            <w:r>
              <w:t>q = 0.9418</w:t>
            </w:r>
          </w:p>
          <w:p w14:paraId="0F71BA1A" w14:textId="77777777" w:rsidR="00945C31" w:rsidRDefault="00945C31" w:rsidP="00945C31">
            <w:pPr>
              <w:pStyle w:val="KeinLeerraum"/>
            </w:pPr>
          </w:p>
          <w:p w14:paraId="4996FAB7" w14:textId="3C39C61A" w:rsidR="00945C31" w:rsidRDefault="00945C31" w:rsidP="00945C31">
            <w:pPr>
              <w:pStyle w:val="KeinLeerraum"/>
            </w:pPr>
            <w:r>
              <w:t>q = 0.4257</w:t>
            </w:r>
          </w:p>
          <w:p w14:paraId="115CE518" w14:textId="77777777" w:rsidR="00945C31" w:rsidRDefault="00945C31" w:rsidP="00945C31">
            <w:pPr>
              <w:pStyle w:val="KeinLeerraum"/>
            </w:pPr>
          </w:p>
          <w:p w14:paraId="55797E84" w14:textId="711FCC9B" w:rsidR="00945C31" w:rsidRDefault="00945C31" w:rsidP="00945C31">
            <w:pPr>
              <w:pStyle w:val="KeinLeerraum"/>
            </w:pPr>
            <w:r>
              <w:t>q = 1.5</w:t>
            </w:r>
          </w:p>
        </w:tc>
        <w:tc>
          <w:tcPr>
            <w:tcW w:w="1069" w:type="dxa"/>
          </w:tcPr>
          <w:p w14:paraId="30F772BC" w14:textId="40248A7B" w:rsidR="00945C31" w:rsidRDefault="00945C31" w:rsidP="0096616C">
            <w:pPr>
              <w:pStyle w:val="KeinLeerraum"/>
            </w:pPr>
            <w:r>
              <w:t>&lt;0.0001</w:t>
            </w:r>
          </w:p>
          <w:p w14:paraId="1FF9558A" w14:textId="77777777" w:rsidR="00945C31" w:rsidRDefault="00945C31" w:rsidP="0096616C">
            <w:pPr>
              <w:pStyle w:val="KeinLeerraum"/>
            </w:pPr>
          </w:p>
          <w:p w14:paraId="25BCB716" w14:textId="77777777" w:rsidR="00945C31" w:rsidRDefault="00945C31" w:rsidP="0096616C">
            <w:pPr>
              <w:pStyle w:val="KeinLeerraum"/>
            </w:pPr>
          </w:p>
          <w:p w14:paraId="458DC9BF" w14:textId="77777777" w:rsidR="00945C31" w:rsidRDefault="00945C31" w:rsidP="0096616C">
            <w:pPr>
              <w:pStyle w:val="KeinLeerraum"/>
            </w:pPr>
          </w:p>
          <w:p w14:paraId="2D56DF28" w14:textId="77777777" w:rsidR="00945C31" w:rsidRDefault="00945C31" w:rsidP="00945C31">
            <w:pPr>
              <w:pStyle w:val="KeinLeerraum"/>
            </w:pPr>
            <w:r>
              <w:t>&lt;0.0001</w:t>
            </w:r>
          </w:p>
          <w:p w14:paraId="78BBDAFE" w14:textId="77777777" w:rsidR="00945C31" w:rsidRDefault="00945C31" w:rsidP="00945C31">
            <w:pPr>
              <w:pStyle w:val="KeinLeerraum"/>
            </w:pPr>
            <w:r>
              <w:t>0.1793</w:t>
            </w:r>
          </w:p>
          <w:p w14:paraId="6B3ED19F" w14:textId="77777777" w:rsidR="00945C31" w:rsidRDefault="00945C31" w:rsidP="00945C31">
            <w:pPr>
              <w:pStyle w:val="KeinLeerraum"/>
            </w:pPr>
          </w:p>
          <w:p w14:paraId="59CD3DD4" w14:textId="1777D54E" w:rsidR="00945C31" w:rsidRDefault="00945C31" w:rsidP="00945C31">
            <w:pPr>
              <w:pStyle w:val="KeinLeerraum"/>
            </w:pPr>
            <w:r>
              <w:t>0.8132</w:t>
            </w:r>
          </w:p>
          <w:p w14:paraId="71A35F90" w14:textId="77777777" w:rsidR="00945C31" w:rsidRDefault="00945C31" w:rsidP="00945C31">
            <w:pPr>
              <w:pStyle w:val="KeinLeerraum"/>
            </w:pPr>
          </w:p>
          <w:p w14:paraId="31C9DC16" w14:textId="63FCBB1E" w:rsidR="00945C31" w:rsidRDefault="00945C31" w:rsidP="00945C31">
            <w:pPr>
              <w:pStyle w:val="KeinLeerraum"/>
            </w:pPr>
            <w:r>
              <w:t>0.9920</w:t>
            </w:r>
          </w:p>
          <w:p w14:paraId="4D78F280" w14:textId="77777777" w:rsidR="00945C31" w:rsidRDefault="00945C31" w:rsidP="00945C31">
            <w:pPr>
              <w:pStyle w:val="KeinLeerraum"/>
            </w:pPr>
          </w:p>
          <w:p w14:paraId="6EB3F4D4" w14:textId="23960635" w:rsidR="00945C31" w:rsidRDefault="00945C31" w:rsidP="00945C31">
            <w:pPr>
              <w:pStyle w:val="KeinLeerraum"/>
            </w:pPr>
            <w:r>
              <w:t>0.4284</w:t>
            </w:r>
          </w:p>
        </w:tc>
      </w:tr>
    </w:tbl>
    <w:p w14:paraId="038E608F" w14:textId="62B59742" w:rsidR="00DA3F3E" w:rsidRDefault="00DA3F3E" w:rsidP="00DA3F3E"/>
    <w:p w14:paraId="6B78A002" w14:textId="0D9F4F30" w:rsidR="001C7178" w:rsidRDefault="001C7178">
      <w:pPr>
        <w:spacing w:before="0" w:after="200" w:line="276" w:lineRule="auto"/>
      </w:pPr>
      <w:r>
        <w:br w:type="page"/>
      </w:r>
    </w:p>
    <w:p w14:paraId="58EE53A1" w14:textId="6B47757D" w:rsidR="001C7178" w:rsidRDefault="001C7178" w:rsidP="001C7178">
      <w:pPr>
        <w:pStyle w:val="berschrift1"/>
        <w:numPr>
          <w:ilvl w:val="0"/>
          <w:numId w:val="0"/>
        </w:numPr>
        <w:ind w:left="567" w:hanging="567"/>
      </w:pPr>
      <w:r w:rsidRPr="00994A3D">
        <w:lastRenderedPageBreak/>
        <w:t xml:space="preserve">Supplementary </w:t>
      </w:r>
      <w:r>
        <w:t xml:space="preserve">Table 5. Statistical Comparisons for Figure </w:t>
      </w:r>
      <w:r w:rsidR="003E404E">
        <w:t>6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1527"/>
        <w:gridCol w:w="1308"/>
        <w:gridCol w:w="3118"/>
        <w:gridCol w:w="1762"/>
        <w:gridCol w:w="1069"/>
      </w:tblGrid>
      <w:tr w:rsidR="001C7178" w14:paraId="065C594E" w14:textId="77777777" w:rsidTr="001C7178">
        <w:tc>
          <w:tcPr>
            <w:tcW w:w="993" w:type="dxa"/>
          </w:tcPr>
          <w:p w14:paraId="4A0B2200" w14:textId="77777777" w:rsidR="001C7178" w:rsidRDefault="001C7178" w:rsidP="0096616C">
            <w:r>
              <w:t>Panel</w:t>
            </w:r>
          </w:p>
        </w:tc>
        <w:tc>
          <w:tcPr>
            <w:tcW w:w="1527" w:type="dxa"/>
          </w:tcPr>
          <w:p w14:paraId="28244406" w14:textId="77777777" w:rsidR="001C7178" w:rsidRDefault="001C7178" w:rsidP="0096616C">
            <w:r>
              <w:t>Description</w:t>
            </w:r>
          </w:p>
        </w:tc>
        <w:tc>
          <w:tcPr>
            <w:tcW w:w="1308" w:type="dxa"/>
          </w:tcPr>
          <w:p w14:paraId="125274D9" w14:textId="77777777" w:rsidR="001C7178" w:rsidRDefault="001C7178" w:rsidP="0096616C">
            <w:r>
              <w:t>Test</w:t>
            </w:r>
          </w:p>
        </w:tc>
        <w:tc>
          <w:tcPr>
            <w:tcW w:w="3118" w:type="dxa"/>
          </w:tcPr>
          <w:p w14:paraId="00595412" w14:textId="77777777" w:rsidR="001C7178" w:rsidRDefault="001C7178" w:rsidP="0096616C">
            <w:r>
              <w:t>Comparisons</w:t>
            </w:r>
          </w:p>
        </w:tc>
        <w:tc>
          <w:tcPr>
            <w:tcW w:w="1762" w:type="dxa"/>
          </w:tcPr>
          <w:p w14:paraId="7DFAE298" w14:textId="77777777" w:rsidR="001C7178" w:rsidRDefault="001C7178" w:rsidP="0096616C">
            <w:r>
              <w:t>Result</w:t>
            </w:r>
          </w:p>
        </w:tc>
        <w:tc>
          <w:tcPr>
            <w:tcW w:w="1069" w:type="dxa"/>
          </w:tcPr>
          <w:p w14:paraId="1CD3D9EF" w14:textId="77777777" w:rsidR="001C7178" w:rsidRDefault="001C7178" w:rsidP="0096616C">
            <w:r w:rsidRPr="00661581">
              <w:rPr>
                <w:i/>
              </w:rPr>
              <w:t>P</w:t>
            </w:r>
            <w:r>
              <w:t>-value</w:t>
            </w:r>
          </w:p>
        </w:tc>
      </w:tr>
      <w:tr w:rsidR="001C7178" w14:paraId="0122D4A2" w14:textId="77777777" w:rsidTr="001C7178">
        <w:tc>
          <w:tcPr>
            <w:tcW w:w="993" w:type="dxa"/>
          </w:tcPr>
          <w:p w14:paraId="1FDAB0A6" w14:textId="51188EBC" w:rsidR="001C7178" w:rsidRDefault="001C7178" w:rsidP="0096616C">
            <w:pPr>
              <w:pStyle w:val="KeinLeerraum"/>
            </w:pPr>
            <w:r>
              <w:t>5A</w:t>
            </w:r>
          </w:p>
        </w:tc>
        <w:tc>
          <w:tcPr>
            <w:tcW w:w="1527" w:type="dxa"/>
          </w:tcPr>
          <w:p w14:paraId="23B78355" w14:textId="41FDD21F" w:rsidR="001C7178" w:rsidRDefault="001C7178" w:rsidP="0096616C">
            <w:pPr>
              <w:pStyle w:val="KeinLeerraum"/>
            </w:pPr>
            <w:r>
              <w:t>Freezing to context, %</w:t>
            </w:r>
          </w:p>
        </w:tc>
        <w:tc>
          <w:tcPr>
            <w:tcW w:w="1308" w:type="dxa"/>
          </w:tcPr>
          <w:p w14:paraId="5236221A" w14:textId="77777777" w:rsidR="001C7178" w:rsidRDefault="001C7178" w:rsidP="0096616C">
            <w:pPr>
              <w:pStyle w:val="KeinLeerraum"/>
            </w:pPr>
            <w:r>
              <w:t>Ordinary one-way ANOVA</w:t>
            </w:r>
          </w:p>
          <w:p w14:paraId="01C73191" w14:textId="77777777" w:rsidR="001C7178" w:rsidRDefault="001C7178" w:rsidP="0096616C">
            <w:pPr>
              <w:pStyle w:val="KeinLeerraum"/>
            </w:pPr>
          </w:p>
          <w:p w14:paraId="680AC1D6" w14:textId="77777777" w:rsidR="001C7178" w:rsidRDefault="001C7178" w:rsidP="001C7178">
            <w:pPr>
              <w:pStyle w:val="KeinLeerraum"/>
            </w:pPr>
            <w:r>
              <w:t>Post hoc Dunnett’s test</w:t>
            </w:r>
          </w:p>
          <w:p w14:paraId="51C52D4A" w14:textId="77777777" w:rsidR="001C7178" w:rsidRDefault="001C7178" w:rsidP="0096616C">
            <w:pPr>
              <w:pStyle w:val="KeinLeerraum"/>
            </w:pPr>
          </w:p>
        </w:tc>
        <w:tc>
          <w:tcPr>
            <w:tcW w:w="3118" w:type="dxa"/>
          </w:tcPr>
          <w:p w14:paraId="146750C5" w14:textId="77777777" w:rsidR="001C7178" w:rsidRDefault="001C7178" w:rsidP="0096616C">
            <w:pPr>
              <w:pStyle w:val="KeinLeerraum"/>
            </w:pPr>
            <w:r>
              <w:t>Group effect</w:t>
            </w:r>
          </w:p>
          <w:p w14:paraId="5A925AB9" w14:textId="77777777" w:rsidR="001C7178" w:rsidRDefault="001C7178" w:rsidP="0096616C">
            <w:pPr>
              <w:pStyle w:val="KeinLeerraum"/>
            </w:pPr>
          </w:p>
          <w:p w14:paraId="551DE995" w14:textId="77777777" w:rsidR="001C7178" w:rsidRDefault="001C7178" w:rsidP="0096616C">
            <w:pPr>
              <w:pStyle w:val="KeinLeerraum"/>
            </w:pPr>
          </w:p>
          <w:p w14:paraId="7466D4E1" w14:textId="77777777" w:rsidR="001C7178" w:rsidRDefault="001C7178" w:rsidP="0096616C">
            <w:pPr>
              <w:pStyle w:val="KeinLeerraum"/>
            </w:pPr>
          </w:p>
          <w:p w14:paraId="2801A444" w14:textId="77777777" w:rsidR="001C7178" w:rsidRDefault="001C7178" w:rsidP="001C7178">
            <w:pPr>
              <w:pStyle w:val="KeinLeerraum"/>
            </w:pPr>
            <w:r>
              <w:t>"SCO vs. Vehicle"</w:t>
            </w:r>
          </w:p>
          <w:p w14:paraId="6207872A" w14:textId="6F0C2C6E" w:rsidR="001C7178" w:rsidRDefault="001C7178" w:rsidP="001C7178">
            <w:pPr>
              <w:pStyle w:val="KeinLeerraum"/>
            </w:pPr>
            <w:r>
              <w:t>"SCO vs. SCO + VH-04 (1 mL/kg single)"</w:t>
            </w:r>
          </w:p>
          <w:p w14:paraId="55D93484" w14:textId="7CBF6793" w:rsidR="001C7178" w:rsidRDefault="001C7178" w:rsidP="001C7178">
            <w:pPr>
              <w:pStyle w:val="KeinLeerraum"/>
            </w:pPr>
            <w:r>
              <w:t>"SCO vs. SCO + VH-04 (2 mL/kg, single)"</w:t>
            </w:r>
          </w:p>
          <w:p w14:paraId="08C09921" w14:textId="56D9CDF7" w:rsidR="001C7178" w:rsidRDefault="001C7178" w:rsidP="001C7178">
            <w:pPr>
              <w:pStyle w:val="KeinLeerraum"/>
            </w:pPr>
            <w:r>
              <w:t xml:space="preserve">"SCO vs. SCO + VH-04 (1 mL/kg, </w:t>
            </w:r>
            <w:proofErr w:type="spellStart"/>
            <w:r>
              <w:t>q.d</w:t>
            </w:r>
            <w:proofErr w:type="spellEnd"/>
            <w:r>
              <w:t>., 3 days)"</w:t>
            </w:r>
          </w:p>
          <w:p w14:paraId="3BAF5E26" w14:textId="55F5735A" w:rsidR="001C7178" w:rsidRDefault="001C7178" w:rsidP="001C7178">
            <w:pPr>
              <w:pStyle w:val="KeinLeerraum"/>
            </w:pPr>
            <w:r>
              <w:t>"SCO vs. SCO + donepezil"</w:t>
            </w:r>
          </w:p>
        </w:tc>
        <w:tc>
          <w:tcPr>
            <w:tcW w:w="1762" w:type="dxa"/>
          </w:tcPr>
          <w:p w14:paraId="51BBA3B5" w14:textId="406B1731" w:rsidR="001C7178" w:rsidRDefault="001C7178" w:rsidP="0096616C">
            <w:pPr>
              <w:pStyle w:val="KeinLeerraum"/>
            </w:pPr>
            <w:proofErr w:type="gramStart"/>
            <w:r w:rsidRPr="00661581">
              <w:t>F</w:t>
            </w:r>
            <w:r w:rsidRPr="00661581">
              <w:rPr>
                <w:vertAlign w:val="subscript"/>
              </w:rPr>
              <w:t>(</w:t>
            </w:r>
            <w:proofErr w:type="gramEnd"/>
            <w:r>
              <w:rPr>
                <w:vertAlign w:val="subscript"/>
              </w:rPr>
              <w:t>5</w:t>
            </w:r>
            <w:r w:rsidRPr="00661581">
              <w:rPr>
                <w:vertAlign w:val="subscript"/>
              </w:rPr>
              <w:t xml:space="preserve">, </w:t>
            </w:r>
            <w:r>
              <w:rPr>
                <w:vertAlign w:val="subscript"/>
              </w:rPr>
              <w:t>81</w:t>
            </w:r>
            <w:r w:rsidRPr="00661581">
              <w:rPr>
                <w:vertAlign w:val="subscript"/>
              </w:rPr>
              <w:t>)</w:t>
            </w:r>
            <w:r w:rsidRPr="00661581">
              <w:t xml:space="preserve"> = </w:t>
            </w:r>
            <w:r>
              <w:t>3.403</w:t>
            </w:r>
          </w:p>
          <w:p w14:paraId="268430AB" w14:textId="77777777" w:rsidR="001C7178" w:rsidRDefault="001C7178" w:rsidP="0096616C">
            <w:pPr>
              <w:pStyle w:val="KeinLeerraum"/>
            </w:pPr>
          </w:p>
          <w:p w14:paraId="3500C197" w14:textId="77777777" w:rsidR="001C7178" w:rsidRDefault="001C7178" w:rsidP="0096616C">
            <w:pPr>
              <w:pStyle w:val="KeinLeerraum"/>
            </w:pPr>
          </w:p>
          <w:p w14:paraId="6283E424" w14:textId="77777777" w:rsidR="001C7178" w:rsidRDefault="001C7178" w:rsidP="0096616C">
            <w:pPr>
              <w:pStyle w:val="KeinLeerraum"/>
            </w:pPr>
          </w:p>
          <w:p w14:paraId="78D427E5" w14:textId="4FADBF2B" w:rsidR="001C7178" w:rsidRDefault="001C7178" w:rsidP="001C7178">
            <w:pPr>
              <w:pStyle w:val="KeinLeerraum"/>
            </w:pPr>
            <w:r>
              <w:t>q = 3.259</w:t>
            </w:r>
          </w:p>
          <w:p w14:paraId="7E0B6ED4" w14:textId="4991CAA3" w:rsidR="001C7178" w:rsidRDefault="001C7178" w:rsidP="001C7178">
            <w:pPr>
              <w:pStyle w:val="KeinLeerraum"/>
            </w:pPr>
            <w:r>
              <w:t>q = 0.4311</w:t>
            </w:r>
          </w:p>
          <w:p w14:paraId="17A7B7ED" w14:textId="77777777" w:rsidR="001C7178" w:rsidRDefault="001C7178" w:rsidP="001C7178">
            <w:pPr>
              <w:pStyle w:val="KeinLeerraum"/>
            </w:pPr>
          </w:p>
          <w:p w14:paraId="1847AAC9" w14:textId="031AD07D" w:rsidR="001C7178" w:rsidRDefault="001C7178" w:rsidP="001C7178">
            <w:pPr>
              <w:pStyle w:val="KeinLeerraum"/>
            </w:pPr>
            <w:r>
              <w:t>q = 0.2373</w:t>
            </w:r>
          </w:p>
          <w:p w14:paraId="106F9087" w14:textId="77777777" w:rsidR="001C7178" w:rsidRDefault="001C7178" w:rsidP="001C7178">
            <w:pPr>
              <w:pStyle w:val="KeinLeerraum"/>
            </w:pPr>
          </w:p>
          <w:p w14:paraId="230844AA" w14:textId="5A6E31A0" w:rsidR="001C7178" w:rsidRDefault="001C7178" w:rsidP="001C7178">
            <w:pPr>
              <w:pStyle w:val="KeinLeerraum"/>
            </w:pPr>
            <w:r>
              <w:t>q = 1.309</w:t>
            </w:r>
          </w:p>
          <w:p w14:paraId="0F3EFB63" w14:textId="77777777" w:rsidR="001C7178" w:rsidRDefault="001C7178" w:rsidP="001C7178">
            <w:pPr>
              <w:pStyle w:val="KeinLeerraum"/>
            </w:pPr>
          </w:p>
          <w:p w14:paraId="384BE8C3" w14:textId="61156A4E" w:rsidR="001C7178" w:rsidRDefault="001C7178" w:rsidP="001C7178">
            <w:pPr>
              <w:pStyle w:val="KeinLeerraum"/>
            </w:pPr>
            <w:r>
              <w:t>q = 1.681</w:t>
            </w:r>
          </w:p>
        </w:tc>
        <w:tc>
          <w:tcPr>
            <w:tcW w:w="1069" w:type="dxa"/>
          </w:tcPr>
          <w:p w14:paraId="532D561B" w14:textId="0259175F" w:rsidR="001C7178" w:rsidRDefault="001C7178" w:rsidP="0096616C">
            <w:pPr>
              <w:pStyle w:val="KeinLeerraum"/>
            </w:pPr>
            <w:r>
              <w:t>0.0077</w:t>
            </w:r>
          </w:p>
          <w:p w14:paraId="0D4D3EC6" w14:textId="77777777" w:rsidR="001C7178" w:rsidRDefault="001C7178" w:rsidP="0096616C">
            <w:pPr>
              <w:pStyle w:val="KeinLeerraum"/>
            </w:pPr>
          </w:p>
          <w:p w14:paraId="6F10EA55" w14:textId="77777777" w:rsidR="001C7178" w:rsidRDefault="001C7178" w:rsidP="0096616C">
            <w:pPr>
              <w:pStyle w:val="KeinLeerraum"/>
            </w:pPr>
          </w:p>
          <w:p w14:paraId="0CA3D8D4" w14:textId="77777777" w:rsidR="001C7178" w:rsidRDefault="001C7178" w:rsidP="0096616C">
            <w:pPr>
              <w:pStyle w:val="KeinLeerraum"/>
            </w:pPr>
          </w:p>
          <w:p w14:paraId="682FA9CB" w14:textId="77777777" w:rsidR="001C7178" w:rsidRDefault="001C7178" w:rsidP="001C7178">
            <w:pPr>
              <w:pStyle w:val="KeinLeerraum"/>
            </w:pPr>
            <w:r>
              <w:t>0.0074</w:t>
            </w:r>
          </w:p>
          <w:p w14:paraId="0791C44A" w14:textId="77777777" w:rsidR="001C7178" w:rsidRDefault="001C7178" w:rsidP="001C7178">
            <w:pPr>
              <w:pStyle w:val="KeinLeerraum"/>
            </w:pPr>
            <w:r>
              <w:t>0.9916</w:t>
            </w:r>
          </w:p>
          <w:p w14:paraId="6174AEC7" w14:textId="77777777" w:rsidR="001C7178" w:rsidRDefault="001C7178" w:rsidP="001C7178">
            <w:pPr>
              <w:pStyle w:val="KeinLeerraum"/>
            </w:pPr>
          </w:p>
          <w:p w14:paraId="7E2401CD" w14:textId="79237CB9" w:rsidR="001C7178" w:rsidRDefault="001C7178" w:rsidP="001C7178">
            <w:pPr>
              <w:pStyle w:val="KeinLeerraum"/>
            </w:pPr>
            <w:r>
              <w:t>0.9996</w:t>
            </w:r>
          </w:p>
          <w:p w14:paraId="4F8B0634" w14:textId="77777777" w:rsidR="001C7178" w:rsidRDefault="001C7178" w:rsidP="001C7178">
            <w:pPr>
              <w:pStyle w:val="KeinLeerraum"/>
            </w:pPr>
          </w:p>
          <w:p w14:paraId="46661B25" w14:textId="546205F2" w:rsidR="001C7178" w:rsidRDefault="001C7178" w:rsidP="001C7178">
            <w:pPr>
              <w:pStyle w:val="KeinLeerraum"/>
            </w:pPr>
            <w:r>
              <w:t>0.5603</w:t>
            </w:r>
          </w:p>
          <w:p w14:paraId="1744F730" w14:textId="77777777" w:rsidR="001C7178" w:rsidRDefault="001C7178" w:rsidP="001C7178">
            <w:pPr>
              <w:pStyle w:val="KeinLeerraum"/>
            </w:pPr>
          </w:p>
          <w:p w14:paraId="676DFA29" w14:textId="2379EB4F" w:rsidR="001C7178" w:rsidRDefault="001C7178" w:rsidP="001C7178">
            <w:pPr>
              <w:pStyle w:val="KeinLeerraum"/>
            </w:pPr>
            <w:r>
              <w:t>0.3219</w:t>
            </w:r>
          </w:p>
        </w:tc>
      </w:tr>
      <w:tr w:rsidR="001C7178" w14:paraId="6115CEAB" w14:textId="77777777" w:rsidTr="001C7178">
        <w:tc>
          <w:tcPr>
            <w:tcW w:w="993" w:type="dxa"/>
          </w:tcPr>
          <w:p w14:paraId="3044073F" w14:textId="33242642" w:rsidR="001C7178" w:rsidRDefault="001C7178" w:rsidP="0096616C">
            <w:r>
              <w:t>5B</w:t>
            </w:r>
          </w:p>
        </w:tc>
        <w:tc>
          <w:tcPr>
            <w:tcW w:w="1527" w:type="dxa"/>
          </w:tcPr>
          <w:p w14:paraId="3CD6BECD" w14:textId="676797AE" w:rsidR="001C7178" w:rsidRDefault="001C7178" w:rsidP="0096616C">
            <w:pPr>
              <w:pStyle w:val="KeinLeerraum"/>
            </w:pPr>
            <w:r>
              <w:t>Freezing to altered context, %</w:t>
            </w:r>
          </w:p>
        </w:tc>
        <w:tc>
          <w:tcPr>
            <w:tcW w:w="1308" w:type="dxa"/>
          </w:tcPr>
          <w:p w14:paraId="15628552" w14:textId="77777777" w:rsidR="001C7178" w:rsidRDefault="001C7178" w:rsidP="0096616C">
            <w:pPr>
              <w:pStyle w:val="KeinLeerraum"/>
            </w:pPr>
            <w:r>
              <w:t>Ordinary one-way ANOVA</w:t>
            </w:r>
          </w:p>
          <w:p w14:paraId="56D414E4" w14:textId="77777777" w:rsidR="001C7178" w:rsidRDefault="001C7178" w:rsidP="001C7178">
            <w:pPr>
              <w:pStyle w:val="KeinLeerraum"/>
            </w:pPr>
          </w:p>
        </w:tc>
        <w:tc>
          <w:tcPr>
            <w:tcW w:w="3118" w:type="dxa"/>
          </w:tcPr>
          <w:p w14:paraId="21324BD1" w14:textId="77777777" w:rsidR="001C7178" w:rsidRDefault="001C7178" w:rsidP="0096616C">
            <w:pPr>
              <w:pStyle w:val="KeinLeerraum"/>
            </w:pPr>
            <w:r>
              <w:t>Group effect</w:t>
            </w:r>
          </w:p>
          <w:p w14:paraId="2193545D" w14:textId="77777777" w:rsidR="001C7178" w:rsidRDefault="001C7178" w:rsidP="0096616C">
            <w:pPr>
              <w:pStyle w:val="KeinLeerraum"/>
            </w:pPr>
          </w:p>
          <w:p w14:paraId="2C18398C" w14:textId="77777777" w:rsidR="001C7178" w:rsidRDefault="001C7178" w:rsidP="0096616C">
            <w:pPr>
              <w:pStyle w:val="KeinLeerraum"/>
            </w:pPr>
          </w:p>
          <w:p w14:paraId="33AB73A1" w14:textId="2FCB34B9" w:rsidR="001C7178" w:rsidRDefault="001C7178" w:rsidP="0096616C">
            <w:pPr>
              <w:pStyle w:val="KeinLeerraum"/>
            </w:pPr>
          </w:p>
        </w:tc>
        <w:tc>
          <w:tcPr>
            <w:tcW w:w="1762" w:type="dxa"/>
          </w:tcPr>
          <w:p w14:paraId="4E71CCCC" w14:textId="498986C5" w:rsidR="001C7178" w:rsidRDefault="001C7178" w:rsidP="0096616C">
            <w:pPr>
              <w:pStyle w:val="KeinLeerraum"/>
            </w:pPr>
            <w:proofErr w:type="gramStart"/>
            <w:r w:rsidRPr="00661581">
              <w:t>F</w:t>
            </w:r>
            <w:r w:rsidRPr="00661581">
              <w:rPr>
                <w:vertAlign w:val="subscript"/>
              </w:rPr>
              <w:t>(</w:t>
            </w:r>
            <w:proofErr w:type="gramEnd"/>
            <w:r>
              <w:rPr>
                <w:vertAlign w:val="subscript"/>
              </w:rPr>
              <w:t>5</w:t>
            </w:r>
            <w:r w:rsidRPr="00661581">
              <w:rPr>
                <w:vertAlign w:val="subscript"/>
              </w:rPr>
              <w:t xml:space="preserve">, </w:t>
            </w:r>
            <w:r>
              <w:rPr>
                <w:vertAlign w:val="subscript"/>
              </w:rPr>
              <w:t>88</w:t>
            </w:r>
            <w:r w:rsidRPr="00661581">
              <w:rPr>
                <w:vertAlign w:val="subscript"/>
              </w:rPr>
              <w:t>)</w:t>
            </w:r>
            <w:r w:rsidRPr="00661581">
              <w:t xml:space="preserve"> = </w:t>
            </w:r>
            <w:r>
              <w:t>0.9495</w:t>
            </w:r>
          </w:p>
          <w:p w14:paraId="7ECA828D" w14:textId="77777777" w:rsidR="001C7178" w:rsidRDefault="001C7178" w:rsidP="0096616C">
            <w:pPr>
              <w:pStyle w:val="KeinLeerraum"/>
            </w:pPr>
          </w:p>
          <w:p w14:paraId="5AA32B1D" w14:textId="70786C46" w:rsidR="001C7178" w:rsidRDefault="001C7178" w:rsidP="0096616C">
            <w:pPr>
              <w:pStyle w:val="KeinLeerraum"/>
            </w:pPr>
          </w:p>
        </w:tc>
        <w:tc>
          <w:tcPr>
            <w:tcW w:w="1069" w:type="dxa"/>
          </w:tcPr>
          <w:p w14:paraId="40B9D5F2" w14:textId="081D5A63" w:rsidR="001C7178" w:rsidRDefault="001C7178" w:rsidP="0096616C">
            <w:pPr>
              <w:pStyle w:val="KeinLeerraum"/>
            </w:pPr>
            <w:r>
              <w:t>0.4539</w:t>
            </w:r>
          </w:p>
          <w:p w14:paraId="345179A9" w14:textId="77777777" w:rsidR="001C7178" w:rsidRDefault="001C7178" w:rsidP="0096616C">
            <w:pPr>
              <w:pStyle w:val="KeinLeerraum"/>
            </w:pPr>
          </w:p>
          <w:p w14:paraId="20B06ED9" w14:textId="77777777" w:rsidR="001C7178" w:rsidRDefault="001C7178" w:rsidP="0096616C">
            <w:pPr>
              <w:pStyle w:val="KeinLeerraum"/>
            </w:pPr>
          </w:p>
          <w:p w14:paraId="7D55D693" w14:textId="349E3CE8" w:rsidR="001C7178" w:rsidRDefault="001C7178" w:rsidP="0096616C">
            <w:pPr>
              <w:pStyle w:val="KeinLeerraum"/>
            </w:pPr>
          </w:p>
        </w:tc>
      </w:tr>
      <w:tr w:rsidR="001C7178" w14:paraId="1EEBA2BD" w14:textId="77777777" w:rsidTr="001C7178">
        <w:tc>
          <w:tcPr>
            <w:tcW w:w="993" w:type="dxa"/>
          </w:tcPr>
          <w:p w14:paraId="7FF866FB" w14:textId="02F56DB9" w:rsidR="001C7178" w:rsidRDefault="001C7178" w:rsidP="001C7178">
            <w:r>
              <w:t>5C</w:t>
            </w:r>
          </w:p>
        </w:tc>
        <w:tc>
          <w:tcPr>
            <w:tcW w:w="1527" w:type="dxa"/>
          </w:tcPr>
          <w:p w14:paraId="779399C6" w14:textId="3BB53987" w:rsidR="001C7178" w:rsidRDefault="001C7178" w:rsidP="001C7178">
            <w:pPr>
              <w:pStyle w:val="KeinLeerraum"/>
            </w:pPr>
            <w:r>
              <w:t>Freezing to cue, %</w:t>
            </w:r>
          </w:p>
        </w:tc>
        <w:tc>
          <w:tcPr>
            <w:tcW w:w="1308" w:type="dxa"/>
          </w:tcPr>
          <w:p w14:paraId="707700AF" w14:textId="77777777" w:rsidR="001C7178" w:rsidRDefault="001C7178" w:rsidP="001C7178">
            <w:pPr>
              <w:pStyle w:val="KeinLeerraum"/>
            </w:pPr>
            <w:r>
              <w:t>Ordinary one-way ANOVA</w:t>
            </w:r>
          </w:p>
          <w:p w14:paraId="747F4507" w14:textId="77777777" w:rsidR="001C7178" w:rsidRDefault="001C7178" w:rsidP="001C7178">
            <w:pPr>
              <w:pStyle w:val="KeinLeerraum"/>
            </w:pPr>
          </w:p>
        </w:tc>
        <w:tc>
          <w:tcPr>
            <w:tcW w:w="3118" w:type="dxa"/>
          </w:tcPr>
          <w:p w14:paraId="2062362F" w14:textId="77777777" w:rsidR="001C7178" w:rsidRDefault="001C7178" w:rsidP="001C7178">
            <w:pPr>
              <w:pStyle w:val="KeinLeerraum"/>
            </w:pPr>
            <w:r>
              <w:t>Group effect</w:t>
            </w:r>
          </w:p>
          <w:p w14:paraId="72C55F3F" w14:textId="77777777" w:rsidR="001C7178" w:rsidRDefault="001C7178" w:rsidP="001C7178">
            <w:pPr>
              <w:pStyle w:val="KeinLeerraum"/>
            </w:pPr>
          </w:p>
          <w:p w14:paraId="783834CB" w14:textId="77777777" w:rsidR="001C7178" w:rsidRDefault="001C7178" w:rsidP="001C7178">
            <w:pPr>
              <w:pStyle w:val="KeinLeerraum"/>
            </w:pPr>
          </w:p>
          <w:p w14:paraId="5188005F" w14:textId="77777777" w:rsidR="001C7178" w:rsidRDefault="001C7178" w:rsidP="001C7178">
            <w:pPr>
              <w:pStyle w:val="KeinLeerraum"/>
            </w:pPr>
          </w:p>
        </w:tc>
        <w:tc>
          <w:tcPr>
            <w:tcW w:w="1762" w:type="dxa"/>
          </w:tcPr>
          <w:p w14:paraId="1F4E3966" w14:textId="1CEE7CAC" w:rsidR="001C7178" w:rsidRDefault="001C7178" w:rsidP="001C7178">
            <w:pPr>
              <w:pStyle w:val="KeinLeerraum"/>
            </w:pPr>
            <w:proofErr w:type="gramStart"/>
            <w:r w:rsidRPr="00661581">
              <w:t>F</w:t>
            </w:r>
            <w:r w:rsidRPr="00661581">
              <w:rPr>
                <w:vertAlign w:val="subscript"/>
              </w:rPr>
              <w:t>(</w:t>
            </w:r>
            <w:proofErr w:type="gramEnd"/>
            <w:r>
              <w:rPr>
                <w:vertAlign w:val="subscript"/>
              </w:rPr>
              <w:t>5</w:t>
            </w:r>
            <w:r w:rsidRPr="00661581">
              <w:rPr>
                <w:vertAlign w:val="subscript"/>
              </w:rPr>
              <w:t xml:space="preserve">, </w:t>
            </w:r>
            <w:r>
              <w:rPr>
                <w:vertAlign w:val="subscript"/>
              </w:rPr>
              <w:t>88</w:t>
            </w:r>
            <w:r w:rsidRPr="00661581">
              <w:rPr>
                <w:vertAlign w:val="subscript"/>
              </w:rPr>
              <w:t>)</w:t>
            </w:r>
            <w:r w:rsidRPr="00661581">
              <w:t xml:space="preserve"> = </w:t>
            </w:r>
            <w:r>
              <w:t>1.426</w:t>
            </w:r>
          </w:p>
          <w:p w14:paraId="16FCB607" w14:textId="77777777" w:rsidR="001C7178" w:rsidRDefault="001C7178" w:rsidP="001C7178">
            <w:pPr>
              <w:pStyle w:val="KeinLeerraum"/>
            </w:pPr>
          </w:p>
          <w:p w14:paraId="66462A18" w14:textId="77777777" w:rsidR="001C7178" w:rsidRDefault="001C7178" w:rsidP="001C7178">
            <w:pPr>
              <w:pStyle w:val="KeinLeerraum"/>
            </w:pPr>
          </w:p>
          <w:p w14:paraId="69832CD4" w14:textId="77777777" w:rsidR="001C7178" w:rsidRPr="00661581" w:rsidRDefault="001C7178" w:rsidP="001C7178">
            <w:pPr>
              <w:pStyle w:val="KeinLeerraum"/>
            </w:pPr>
          </w:p>
        </w:tc>
        <w:tc>
          <w:tcPr>
            <w:tcW w:w="1069" w:type="dxa"/>
          </w:tcPr>
          <w:p w14:paraId="2CC9BF80" w14:textId="317E6BBF" w:rsidR="001C7178" w:rsidRDefault="001C7178" w:rsidP="001C7178">
            <w:pPr>
              <w:pStyle w:val="KeinLeerraum"/>
            </w:pPr>
            <w:r>
              <w:t>0.2239</w:t>
            </w:r>
          </w:p>
          <w:p w14:paraId="52C450BD" w14:textId="77777777" w:rsidR="001C7178" w:rsidRDefault="001C7178" w:rsidP="001C7178">
            <w:pPr>
              <w:pStyle w:val="KeinLeerraum"/>
            </w:pPr>
          </w:p>
          <w:p w14:paraId="32903800" w14:textId="77777777" w:rsidR="001C7178" w:rsidRDefault="001C7178" w:rsidP="001C7178">
            <w:pPr>
              <w:pStyle w:val="KeinLeerraum"/>
            </w:pPr>
          </w:p>
          <w:p w14:paraId="685BA591" w14:textId="77777777" w:rsidR="001C7178" w:rsidRDefault="001C7178" w:rsidP="001C7178">
            <w:pPr>
              <w:pStyle w:val="KeinLeerraum"/>
            </w:pPr>
          </w:p>
        </w:tc>
      </w:tr>
    </w:tbl>
    <w:p w14:paraId="1CA66D56" w14:textId="15CD360E" w:rsidR="00FE7E54" w:rsidRDefault="00FE7E54" w:rsidP="001C7178"/>
    <w:p w14:paraId="7C9F7101" w14:textId="77777777" w:rsidR="00FE7E54" w:rsidRDefault="00FE7E54">
      <w:pPr>
        <w:spacing w:before="0" w:after="200" w:line="276" w:lineRule="auto"/>
      </w:pPr>
      <w:r>
        <w:br w:type="page"/>
      </w:r>
    </w:p>
    <w:p w14:paraId="0BBF1CDE" w14:textId="0DF2A1DC" w:rsidR="00FE7E54" w:rsidRDefault="00FE7E54" w:rsidP="00FE7E54">
      <w:pPr>
        <w:pStyle w:val="berschrift1"/>
        <w:numPr>
          <w:ilvl w:val="0"/>
          <w:numId w:val="0"/>
        </w:numPr>
        <w:ind w:left="567" w:hanging="567"/>
      </w:pPr>
      <w:r w:rsidRPr="00994A3D">
        <w:lastRenderedPageBreak/>
        <w:t xml:space="preserve">Supplementary </w:t>
      </w:r>
      <w:r>
        <w:t xml:space="preserve">Table 6. Statistical Comparisons for Figure </w:t>
      </w:r>
      <w:r w:rsidR="003E404E">
        <w:t>7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336"/>
        <w:gridCol w:w="1457"/>
        <w:gridCol w:w="3499"/>
        <w:gridCol w:w="1671"/>
        <w:gridCol w:w="1063"/>
      </w:tblGrid>
      <w:tr w:rsidR="003E7275" w14:paraId="6390C4DF" w14:textId="77777777" w:rsidTr="00FE7E54">
        <w:tc>
          <w:tcPr>
            <w:tcW w:w="1336" w:type="dxa"/>
          </w:tcPr>
          <w:p w14:paraId="00DDC1DB" w14:textId="77777777" w:rsidR="003E7275" w:rsidRDefault="003E7275" w:rsidP="0096616C">
            <w:r>
              <w:t>Description</w:t>
            </w:r>
          </w:p>
        </w:tc>
        <w:tc>
          <w:tcPr>
            <w:tcW w:w="1457" w:type="dxa"/>
          </w:tcPr>
          <w:p w14:paraId="566297FE" w14:textId="77777777" w:rsidR="003E7275" w:rsidRDefault="003E7275" w:rsidP="0096616C">
            <w:r>
              <w:t>Test</w:t>
            </w:r>
          </w:p>
        </w:tc>
        <w:tc>
          <w:tcPr>
            <w:tcW w:w="3499" w:type="dxa"/>
          </w:tcPr>
          <w:p w14:paraId="1F6DD646" w14:textId="77777777" w:rsidR="003E7275" w:rsidRDefault="003E7275" w:rsidP="0096616C">
            <w:r>
              <w:t>Comparisons</w:t>
            </w:r>
          </w:p>
        </w:tc>
        <w:tc>
          <w:tcPr>
            <w:tcW w:w="1671" w:type="dxa"/>
          </w:tcPr>
          <w:p w14:paraId="53C2090E" w14:textId="77777777" w:rsidR="003E7275" w:rsidRDefault="003E7275" w:rsidP="0096616C">
            <w:r>
              <w:t>Result</w:t>
            </w:r>
          </w:p>
        </w:tc>
        <w:tc>
          <w:tcPr>
            <w:tcW w:w="1063" w:type="dxa"/>
          </w:tcPr>
          <w:p w14:paraId="55E23ED1" w14:textId="77777777" w:rsidR="003E7275" w:rsidRDefault="003E7275" w:rsidP="0096616C">
            <w:r w:rsidRPr="00661581">
              <w:rPr>
                <w:i/>
              </w:rPr>
              <w:t>P</w:t>
            </w:r>
            <w:r>
              <w:t>-value</w:t>
            </w:r>
          </w:p>
        </w:tc>
      </w:tr>
      <w:tr w:rsidR="003E7275" w14:paraId="7487FA0D" w14:textId="77777777" w:rsidTr="00FE7E54">
        <w:tc>
          <w:tcPr>
            <w:tcW w:w="1336" w:type="dxa"/>
          </w:tcPr>
          <w:p w14:paraId="230D4DE3" w14:textId="6B8F9239" w:rsidR="003E7275" w:rsidRDefault="003E7275" w:rsidP="0096616C">
            <w:pPr>
              <w:pStyle w:val="KeinLeerraum"/>
            </w:pPr>
            <w:r>
              <w:t>Amount of food, g</w:t>
            </w:r>
          </w:p>
        </w:tc>
        <w:tc>
          <w:tcPr>
            <w:tcW w:w="1457" w:type="dxa"/>
          </w:tcPr>
          <w:p w14:paraId="5071B822" w14:textId="6919E776" w:rsidR="003E7275" w:rsidRDefault="003E7275" w:rsidP="0096616C">
            <w:pPr>
              <w:pStyle w:val="KeinLeerraum"/>
            </w:pPr>
            <w:r>
              <w:t>Ordinary two-way ANOVA</w:t>
            </w:r>
          </w:p>
          <w:p w14:paraId="35B1D2CF" w14:textId="77777777" w:rsidR="003E7275" w:rsidRDefault="003E7275" w:rsidP="0096616C">
            <w:pPr>
              <w:pStyle w:val="KeinLeerraum"/>
            </w:pPr>
          </w:p>
          <w:p w14:paraId="49896215" w14:textId="77777777" w:rsidR="003E7275" w:rsidRDefault="003E7275" w:rsidP="0096616C">
            <w:pPr>
              <w:pStyle w:val="KeinLeerraum"/>
            </w:pPr>
          </w:p>
          <w:p w14:paraId="01F11C9B" w14:textId="06A961BA" w:rsidR="003E7275" w:rsidRDefault="003E7275" w:rsidP="0096616C">
            <w:pPr>
              <w:pStyle w:val="KeinLeerraum"/>
            </w:pPr>
            <w:r>
              <w:t xml:space="preserve">Post hoc </w:t>
            </w:r>
            <w:r w:rsidRPr="00FE7E54">
              <w:t>Holm-</w:t>
            </w:r>
            <w:proofErr w:type="spellStart"/>
            <w:r w:rsidRPr="00FE7E54">
              <w:t>Šídák's</w:t>
            </w:r>
            <w:proofErr w:type="spellEnd"/>
            <w:r w:rsidRPr="00FE7E54">
              <w:t xml:space="preserve"> multiple comparisons test</w:t>
            </w:r>
            <w:r>
              <w:t xml:space="preserve"> </w:t>
            </w:r>
          </w:p>
          <w:p w14:paraId="19E30BC7" w14:textId="77777777" w:rsidR="003E7275" w:rsidRDefault="003E7275" w:rsidP="0096616C">
            <w:pPr>
              <w:pStyle w:val="KeinLeerraum"/>
            </w:pPr>
          </w:p>
        </w:tc>
        <w:tc>
          <w:tcPr>
            <w:tcW w:w="3499" w:type="dxa"/>
          </w:tcPr>
          <w:p w14:paraId="36477DE1" w14:textId="3B3E7187" w:rsidR="003E7275" w:rsidRDefault="003E7275" w:rsidP="0096616C">
            <w:pPr>
              <w:pStyle w:val="KeinLeerraum"/>
            </w:pPr>
            <w:r>
              <w:t>Group effect</w:t>
            </w:r>
          </w:p>
          <w:p w14:paraId="65960987" w14:textId="68DB4A41" w:rsidR="003E7275" w:rsidRDefault="003E7275" w:rsidP="0096616C">
            <w:pPr>
              <w:pStyle w:val="KeinLeerraum"/>
            </w:pPr>
            <w:r>
              <w:t>Food type effect</w:t>
            </w:r>
          </w:p>
          <w:p w14:paraId="3FBC9BD8" w14:textId="3F69A0AC" w:rsidR="003E7275" w:rsidRDefault="003E7275" w:rsidP="0096616C">
            <w:pPr>
              <w:pStyle w:val="KeinLeerraum"/>
            </w:pPr>
            <w:r>
              <w:t xml:space="preserve">“Group </w:t>
            </w:r>
            <w:r>
              <w:rPr>
                <w:rFonts w:cs="Times New Roman"/>
              </w:rPr>
              <w:t>×</w:t>
            </w:r>
            <w:r>
              <w:t xml:space="preserve"> food type” interaction effect </w:t>
            </w:r>
          </w:p>
          <w:p w14:paraId="6FB4EE23" w14:textId="77777777" w:rsidR="003E7275" w:rsidRDefault="003E7275" w:rsidP="0096616C">
            <w:pPr>
              <w:pStyle w:val="KeinLeerraum"/>
            </w:pPr>
          </w:p>
          <w:p w14:paraId="0B20A6E9" w14:textId="7C5299CC" w:rsidR="003E7275" w:rsidRDefault="003E7275" w:rsidP="0096616C">
            <w:pPr>
              <w:pStyle w:val="KeinLeerraum"/>
            </w:pPr>
            <w:r>
              <w:t>Cued vs. non-cued within each group:</w:t>
            </w:r>
          </w:p>
          <w:p w14:paraId="7EAFE539" w14:textId="77777777" w:rsidR="003E7275" w:rsidRDefault="003E7275" w:rsidP="0096616C">
            <w:pPr>
              <w:pStyle w:val="KeinLeerraum"/>
            </w:pPr>
          </w:p>
          <w:p w14:paraId="45F6E314" w14:textId="51C57AAB" w:rsidR="003E7275" w:rsidRDefault="003E7275" w:rsidP="0096616C">
            <w:pPr>
              <w:pStyle w:val="KeinLeerraum"/>
            </w:pPr>
            <w:r>
              <w:t>Vehicle</w:t>
            </w:r>
          </w:p>
          <w:p w14:paraId="3CF9BED5" w14:textId="21BF60F2" w:rsidR="003E7275" w:rsidRDefault="003E7275" w:rsidP="0096616C">
            <w:pPr>
              <w:pStyle w:val="KeinLeerraum"/>
            </w:pPr>
            <w:r>
              <w:t>SCO</w:t>
            </w:r>
          </w:p>
          <w:p w14:paraId="541AC66C" w14:textId="2B097AFD" w:rsidR="003E7275" w:rsidRDefault="003E7275" w:rsidP="0096616C">
            <w:pPr>
              <w:pStyle w:val="KeinLeerraum"/>
            </w:pPr>
            <w:r>
              <w:t>SCO + VH-04 (1 mL/kg single)</w:t>
            </w:r>
          </w:p>
          <w:p w14:paraId="223AFD4B" w14:textId="77B6B350" w:rsidR="003E7275" w:rsidRDefault="003E7275" w:rsidP="0096616C">
            <w:pPr>
              <w:pStyle w:val="KeinLeerraum"/>
            </w:pPr>
            <w:r>
              <w:t>SCO + VH-04 (2 mL/</w:t>
            </w:r>
            <w:proofErr w:type="gramStart"/>
            <w:r>
              <w:t>kg,  single</w:t>
            </w:r>
            <w:proofErr w:type="gramEnd"/>
            <w:r>
              <w:t>)</w:t>
            </w:r>
          </w:p>
          <w:p w14:paraId="79BC0880" w14:textId="77777777" w:rsidR="003E7275" w:rsidRDefault="003E7275" w:rsidP="0096616C">
            <w:pPr>
              <w:pStyle w:val="KeinLeerraum"/>
            </w:pPr>
            <w:r>
              <w:t xml:space="preserve">SCO + VH-04 (1 mL/kg, </w:t>
            </w:r>
            <w:proofErr w:type="spellStart"/>
            <w:r>
              <w:t>q.d</w:t>
            </w:r>
            <w:proofErr w:type="spellEnd"/>
            <w:r>
              <w:t>., 3 days)</w:t>
            </w:r>
          </w:p>
          <w:p w14:paraId="358AE6B8" w14:textId="3D9EFCDA" w:rsidR="003E7275" w:rsidRDefault="003E7275" w:rsidP="0096616C">
            <w:pPr>
              <w:pStyle w:val="KeinLeerraum"/>
            </w:pPr>
            <w:r>
              <w:t>SCO + donepezil</w:t>
            </w:r>
          </w:p>
        </w:tc>
        <w:tc>
          <w:tcPr>
            <w:tcW w:w="1671" w:type="dxa"/>
          </w:tcPr>
          <w:p w14:paraId="2CC1E7CD" w14:textId="1780F43C" w:rsidR="003E7275" w:rsidRDefault="003E7275" w:rsidP="0096616C">
            <w:pPr>
              <w:pStyle w:val="KeinLeerraum"/>
            </w:pPr>
            <w:proofErr w:type="gramStart"/>
            <w:r w:rsidRPr="00661581">
              <w:t>F</w:t>
            </w:r>
            <w:r w:rsidRPr="00661581">
              <w:rPr>
                <w:vertAlign w:val="subscript"/>
              </w:rPr>
              <w:t>(</w:t>
            </w:r>
            <w:proofErr w:type="gramEnd"/>
            <w:r>
              <w:rPr>
                <w:vertAlign w:val="subscript"/>
              </w:rPr>
              <w:t>5</w:t>
            </w:r>
            <w:r w:rsidRPr="00661581">
              <w:rPr>
                <w:vertAlign w:val="subscript"/>
              </w:rPr>
              <w:t xml:space="preserve">, </w:t>
            </w:r>
            <w:r>
              <w:rPr>
                <w:vertAlign w:val="subscript"/>
              </w:rPr>
              <w:t>156</w:t>
            </w:r>
            <w:r w:rsidRPr="00661581">
              <w:rPr>
                <w:vertAlign w:val="subscript"/>
              </w:rPr>
              <w:t>)</w:t>
            </w:r>
            <w:r w:rsidRPr="00661581">
              <w:t xml:space="preserve"> = </w:t>
            </w:r>
            <w:r>
              <w:t>0.132</w:t>
            </w:r>
          </w:p>
          <w:p w14:paraId="0F873475" w14:textId="19F18FE9" w:rsidR="003E7275" w:rsidRDefault="003E7275" w:rsidP="00FE7E54">
            <w:pPr>
              <w:pStyle w:val="KeinLeerraum"/>
            </w:pPr>
            <w:proofErr w:type="gramStart"/>
            <w:r w:rsidRPr="00661581">
              <w:t>F</w:t>
            </w:r>
            <w:r w:rsidRPr="00661581">
              <w:rPr>
                <w:vertAlign w:val="subscript"/>
              </w:rPr>
              <w:t>(</w:t>
            </w:r>
            <w:proofErr w:type="gramEnd"/>
            <w:r>
              <w:rPr>
                <w:vertAlign w:val="subscript"/>
              </w:rPr>
              <w:t>1</w:t>
            </w:r>
            <w:r w:rsidRPr="00661581">
              <w:rPr>
                <w:vertAlign w:val="subscript"/>
              </w:rPr>
              <w:t xml:space="preserve">, </w:t>
            </w:r>
            <w:r>
              <w:rPr>
                <w:vertAlign w:val="subscript"/>
              </w:rPr>
              <w:t>156</w:t>
            </w:r>
            <w:r w:rsidRPr="00661581">
              <w:rPr>
                <w:vertAlign w:val="subscript"/>
              </w:rPr>
              <w:t>)</w:t>
            </w:r>
            <w:r w:rsidRPr="00661581">
              <w:t xml:space="preserve"> = </w:t>
            </w:r>
            <w:r>
              <w:t>39.39</w:t>
            </w:r>
          </w:p>
          <w:p w14:paraId="25E67DD7" w14:textId="408A587B" w:rsidR="003E7275" w:rsidRDefault="003E7275" w:rsidP="0096616C">
            <w:pPr>
              <w:pStyle w:val="KeinLeerraum"/>
            </w:pPr>
            <w:proofErr w:type="gramStart"/>
            <w:r w:rsidRPr="00661581">
              <w:t>F</w:t>
            </w:r>
            <w:r w:rsidRPr="00661581">
              <w:rPr>
                <w:vertAlign w:val="subscript"/>
              </w:rPr>
              <w:t>(</w:t>
            </w:r>
            <w:proofErr w:type="gramEnd"/>
            <w:r>
              <w:rPr>
                <w:vertAlign w:val="subscript"/>
              </w:rPr>
              <w:t>1</w:t>
            </w:r>
            <w:r w:rsidRPr="00661581">
              <w:rPr>
                <w:vertAlign w:val="subscript"/>
              </w:rPr>
              <w:t xml:space="preserve">, </w:t>
            </w:r>
            <w:r>
              <w:rPr>
                <w:vertAlign w:val="subscript"/>
              </w:rPr>
              <w:t>156</w:t>
            </w:r>
            <w:r w:rsidRPr="00661581">
              <w:rPr>
                <w:vertAlign w:val="subscript"/>
              </w:rPr>
              <w:t>)</w:t>
            </w:r>
            <w:r w:rsidRPr="00661581">
              <w:t xml:space="preserve"> = </w:t>
            </w:r>
            <w:r>
              <w:t>2.818</w:t>
            </w:r>
          </w:p>
          <w:p w14:paraId="167656D5" w14:textId="77777777" w:rsidR="003E7275" w:rsidRDefault="003E7275" w:rsidP="0096616C">
            <w:pPr>
              <w:pStyle w:val="KeinLeerraum"/>
            </w:pPr>
          </w:p>
          <w:p w14:paraId="54EDE5EC" w14:textId="77777777" w:rsidR="003E7275" w:rsidRDefault="003E7275" w:rsidP="0096616C">
            <w:pPr>
              <w:pStyle w:val="KeinLeerraum"/>
            </w:pPr>
          </w:p>
          <w:p w14:paraId="65E69C9F" w14:textId="77777777" w:rsidR="003E7275" w:rsidRDefault="003E7275" w:rsidP="0096616C">
            <w:pPr>
              <w:pStyle w:val="KeinLeerraum"/>
            </w:pPr>
          </w:p>
          <w:p w14:paraId="156BE08E" w14:textId="77777777" w:rsidR="003E7275" w:rsidRDefault="003E7275" w:rsidP="0096616C">
            <w:pPr>
              <w:pStyle w:val="KeinLeerraum"/>
            </w:pPr>
          </w:p>
          <w:p w14:paraId="1654F6A7" w14:textId="77777777" w:rsidR="003E7275" w:rsidRDefault="003E7275" w:rsidP="0096616C">
            <w:pPr>
              <w:pStyle w:val="KeinLeerraum"/>
            </w:pPr>
          </w:p>
          <w:p w14:paraId="3E3B56E9" w14:textId="0400D430" w:rsidR="003E7275" w:rsidRDefault="003E7275" w:rsidP="00FE7E54">
            <w:pPr>
              <w:pStyle w:val="KeinLeerraum"/>
            </w:pPr>
            <w:r w:rsidRPr="00FE7E54">
              <w:rPr>
                <w:i/>
              </w:rPr>
              <w:t>t</w:t>
            </w:r>
            <w:r w:rsidRPr="00FE7E54">
              <w:t xml:space="preserve"> =</w:t>
            </w:r>
            <w:r>
              <w:t xml:space="preserve"> 4.177</w:t>
            </w:r>
          </w:p>
          <w:p w14:paraId="05820350" w14:textId="2326D766" w:rsidR="003E7275" w:rsidRDefault="003E7275" w:rsidP="00FE7E54">
            <w:pPr>
              <w:pStyle w:val="KeinLeerraum"/>
            </w:pPr>
            <w:r w:rsidRPr="00FE7E54">
              <w:rPr>
                <w:i/>
              </w:rPr>
              <w:t>t</w:t>
            </w:r>
            <w:r w:rsidRPr="00FE7E54">
              <w:t xml:space="preserve"> =</w:t>
            </w:r>
            <w:r>
              <w:t xml:space="preserve"> 2.311</w:t>
            </w:r>
          </w:p>
          <w:p w14:paraId="67C5BF4B" w14:textId="4DCD6CF8" w:rsidR="003E7275" w:rsidRDefault="003E7275" w:rsidP="00FE7E54">
            <w:pPr>
              <w:pStyle w:val="KeinLeerraum"/>
            </w:pPr>
            <w:r w:rsidRPr="00FE7E54">
              <w:rPr>
                <w:i/>
              </w:rPr>
              <w:t>t</w:t>
            </w:r>
            <w:r w:rsidRPr="00FE7E54">
              <w:t xml:space="preserve"> =</w:t>
            </w:r>
            <w:r>
              <w:t xml:space="preserve"> 0.1015</w:t>
            </w:r>
          </w:p>
          <w:p w14:paraId="28489908" w14:textId="3EA2252A" w:rsidR="003E7275" w:rsidRDefault="003E7275" w:rsidP="00FE7E54">
            <w:pPr>
              <w:pStyle w:val="KeinLeerraum"/>
            </w:pPr>
            <w:r w:rsidRPr="00FE7E54">
              <w:rPr>
                <w:i/>
              </w:rPr>
              <w:t>t</w:t>
            </w:r>
            <w:r w:rsidRPr="00FE7E54">
              <w:t xml:space="preserve"> =</w:t>
            </w:r>
            <w:r>
              <w:t xml:space="preserve"> 2.558</w:t>
            </w:r>
          </w:p>
          <w:p w14:paraId="04239A42" w14:textId="46E685F6" w:rsidR="003E7275" w:rsidRDefault="003E7275" w:rsidP="00FE7E54">
            <w:pPr>
              <w:pStyle w:val="KeinLeerraum"/>
            </w:pPr>
            <w:r w:rsidRPr="00FE7E54">
              <w:rPr>
                <w:i/>
              </w:rPr>
              <w:t>t</w:t>
            </w:r>
            <w:r w:rsidRPr="00FE7E54">
              <w:t xml:space="preserve"> =</w:t>
            </w:r>
            <w:r>
              <w:t xml:space="preserve"> 1.550</w:t>
            </w:r>
          </w:p>
          <w:p w14:paraId="63F9AC44" w14:textId="77777777" w:rsidR="003E7275" w:rsidRDefault="003E7275" w:rsidP="00FE7E54">
            <w:pPr>
              <w:pStyle w:val="KeinLeerraum"/>
              <w:rPr>
                <w:i/>
              </w:rPr>
            </w:pPr>
          </w:p>
          <w:p w14:paraId="5B070FB1" w14:textId="4B10F0FB" w:rsidR="003E7275" w:rsidRDefault="003E7275" w:rsidP="00FE7E54">
            <w:pPr>
              <w:pStyle w:val="KeinLeerraum"/>
            </w:pPr>
            <w:r w:rsidRPr="00FE7E54">
              <w:rPr>
                <w:i/>
              </w:rPr>
              <w:t>t</w:t>
            </w:r>
            <w:r w:rsidRPr="00FE7E54">
              <w:t xml:space="preserve"> =</w:t>
            </w:r>
            <w:r>
              <w:t xml:space="preserve"> 4.910</w:t>
            </w:r>
          </w:p>
        </w:tc>
        <w:tc>
          <w:tcPr>
            <w:tcW w:w="1063" w:type="dxa"/>
          </w:tcPr>
          <w:p w14:paraId="38F1D923" w14:textId="55B5D1CC" w:rsidR="003E7275" w:rsidRDefault="003E7275" w:rsidP="0096616C">
            <w:pPr>
              <w:pStyle w:val="KeinLeerraum"/>
            </w:pPr>
            <w:r>
              <w:t>0.9848</w:t>
            </w:r>
          </w:p>
          <w:p w14:paraId="3123D368" w14:textId="5DD5A9AD" w:rsidR="003E7275" w:rsidRDefault="003E7275" w:rsidP="0096616C">
            <w:pPr>
              <w:pStyle w:val="KeinLeerraum"/>
            </w:pPr>
            <w:r>
              <w:t>&lt;0.0001</w:t>
            </w:r>
          </w:p>
          <w:p w14:paraId="4671FF64" w14:textId="4EFBDE77" w:rsidR="003E7275" w:rsidRDefault="003E7275" w:rsidP="0096616C">
            <w:pPr>
              <w:pStyle w:val="KeinLeerraum"/>
            </w:pPr>
            <w:r>
              <w:t>0.0182</w:t>
            </w:r>
          </w:p>
          <w:p w14:paraId="1E5F8B87" w14:textId="77777777" w:rsidR="003E7275" w:rsidRDefault="003E7275" w:rsidP="0096616C">
            <w:pPr>
              <w:pStyle w:val="KeinLeerraum"/>
            </w:pPr>
          </w:p>
          <w:p w14:paraId="2A8EAC54" w14:textId="77777777" w:rsidR="003E7275" w:rsidRDefault="003E7275" w:rsidP="0096616C">
            <w:pPr>
              <w:pStyle w:val="KeinLeerraum"/>
            </w:pPr>
          </w:p>
          <w:p w14:paraId="601A5991" w14:textId="77777777" w:rsidR="003E7275" w:rsidRDefault="003E7275" w:rsidP="0096616C">
            <w:pPr>
              <w:pStyle w:val="KeinLeerraum"/>
            </w:pPr>
          </w:p>
          <w:p w14:paraId="68AB5783" w14:textId="77777777" w:rsidR="003E7275" w:rsidRDefault="003E7275" w:rsidP="0096616C">
            <w:pPr>
              <w:pStyle w:val="KeinLeerraum"/>
            </w:pPr>
          </w:p>
          <w:p w14:paraId="5F670633" w14:textId="77777777" w:rsidR="003E7275" w:rsidRDefault="003E7275" w:rsidP="0096616C">
            <w:pPr>
              <w:pStyle w:val="KeinLeerraum"/>
            </w:pPr>
          </w:p>
          <w:p w14:paraId="2C7EEE60" w14:textId="77777777" w:rsidR="003E7275" w:rsidRDefault="003E7275" w:rsidP="00FE7E54">
            <w:pPr>
              <w:pStyle w:val="KeinLeerraum"/>
            </w:pPr>
            <w:r>
              <w:t>0.0002</w:t>
            </w:r>
          </w:p>
          <w:p w14:paraId="1C8BAE4C" w14:textId="77777777" w:rsidR="003E7275" w:rsidRDefault="003E7275" w:rsidP="00FE7E54">
            <w:pPr>
              <w:pStyle w:val="KeinLeerraum"/>
            </w:pPr>
            <w:r>
              <w:t>0.0650</w:t>
            </w:r>
          </w:p>
          <w:p w14:paraId="35AA4FC9" w14:textId="77777777" w:rsidR="003E7275" w:rsidRDefault="003E7275" w:rsidP="00FE7E54">
            <w:pPr>
              <w:pStyle w:val="KeinLeerraum"/>
            </w:pPr>
            <w:r>
              <w:t>0.9193</w:t>
            </w:r>
          </w:p>
          <w:p w14:paraId="61C39202" w14:textId="77777777" w:rsidR="003E7275" w:rsidRDefault="003E7275" w:rsidP="00FE7E54">
            <w:pPr>
              <w:pStyle w:val="KeinLeerraum"/>
            </w:pPr>
            <w:r>
              <w:t>0.0452</w:t>
            </w:r>
          </w:p>
          <w:p w14:paraId="26C53537" w14:textId="77777777" w:rsidR="003E7275" w:rsidRDefault="003E7275" w:rsidP="00FE7E54">
            <w:pPr>
              <w:pStyle w:val="KeinLeerraum"/>
            </w:pPr>
            <w:r>
              <w:t>0.2313</w:t>
            </w:r>
          </w:p>
          <w:p w14:paraId="333AAE4C" w14:textId="77777777" w:rsidR="003E7275" w:rsidRDefault="003E7275" w:rsidP="00FE7E54">
            <w:pPr>
              <w:pStyle w:val="KeinLeerraum"/>
            </w:pPr>
          </w:p>
          <w:p w14:paraId="42CE044E" w14:textId="1FFFCBD0" w:rsidR="003E7275" w:rsidRDefault="003E7275" w:rsidP="00FE7E54">
            <w:pPr>
              <w:pStyle w:val="KeinLeerraum"/>
            </w:pPr>
            <w:r>
              <w:t>&lt;0.0001</w:t>
            </w:r>
          </w:p>
        </w:tc>
      </w:tr>
    </w:tbl>
    <w:p w14:paraId="601B63B6" w14:textId="2CB36C17" w:rsidR="00152F11" w:rsidRDefault="00152F11" w:rsidP="001C7178"/>
    <w:p w14:paraId="7A467D40" w14:textId="77777777" w:rsidR="00152F11" w:rsidRDefault="00152F11">
      <w:pPr>
        <w:spacing w:before="0" w:after="200" w:line="276" w:lineRule="auto"/>
      </w:pPr>
      <w:r>
        <w:br w:type="page"/>
      </w:r>
    </w:p>
    <w:p w14:paraId="674A2932" w14:textId="1174198E" w:rsidR="00152F11" w:rsidRDefault="00152F11" w:rsidP="00152F11">
      <w:pPr>
        <w:pStyle w:val="berschrift1"/>
        <w:numPr>
          <w:ilvl w:val="0"/>
          <w:numId w:val="0"/>
        </w:numPr>
        <w:ind w:left="567" w:hanging="567"/>
      </w:pPr>
      <w:r w:rsidRPr="00994A3D">
        <w:lastRenderedPageBreak/>
        <w:t xml:space="preserve">Supplementary </w:t>
      </w:r>
      <w:r>
        <w:t xml:space="preserve">Table 7. Statistical Comparisons for Figure </w:t>
      </w:r>
      <w:r w:rsidR="003E404E">
        <w:t>8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00"/>
        <w:gridCol w:w="1453"/>
        <w:gridCol w:w="3461"/>
        <w:gridCol w:w="1655"/>
        <w:gridCol w:w="1057"/>
      </w:tblGrid>
      <w:tr w:rsidR="003E7275" w14:paraId="4510027B" w14:textId="77777777" w:rsidTr="00D32919">
        <w:tc>
          <w:tcPr>
            <w:tcW w:w="1400" w:type="dxa"/>
          </w:tcPr>
          <w:p w14:paraId="6E68B2BE" w14:textId="77777777" w:rsidR="003E7275" w:rsidRPr="00661DDC" w:rsidRDefault="003E7275" w:rsidP="0096616C">
            <w:pPr>
              <w:rPr>
                <w:sz w:val="22"/>
              </w:rPr>
            </w:pPr>
            <w:r w:rsidRPr="00661DDC">
              <w:rPr>
                <w:sz w:val="22"/>
              </w:rPr>
              <w:t>Description</w:t>
            </w:r>
          </w:p>
        </w:tc>
        <w:tc>
          <w:tcPr>
            <w:tcW w:w="1453" w:type="dxa"/>
          </w:tcPr>
          <w:p w14:paraId="419E11C5" w14:textId="77777777" w:rsidR="003E7275" w:rsidRPr="00661DDC" w:rsidRDefault="003E7275" w:rsidP="0096616C">
            <w:pPr>
              <w:rPr>
                <w:sz w:val="22"/>
              </w:rPr>
            </w:pPr>
            <w:r w:rsidRPr="00661DDC">
              <w:rPr>
                <w:sz w:val="22"/>
              </w:rPr>
              <w:t>Test</w:t>
            </w:r>
          </w:p>
        </w:tc>
        <w:tc>
          <w:tcPr>
            <w:tcW w:w="3461" w:type="dxa"/>
          </w:tcPr>
          <w:p w14:paraId="681C7806" w14:textId="77777777" w:rsidR="003E7275" w:rsidRPr="00661DDC" w:rsidRDefault="003E7275" w:rsidP="0096616C">
            <w:pPr>
              <w:rPr>
                <w:sz w:val="22"/>
              </w:rPr>
            </w:pPr>
            <w:r w:rsidRPr="00661DDC">
              <w:rPr>
                <w:sz w:val="22"/>
              </w:rPr>
              <w:t>Comparisons</w:t>
            </w:r>
          </w:p>
        </w:tc>
        <w:tc>
          <w:tcPr>
            <w:tcW w:w="1655" w:type="dxa"/>
          </w:tcPr>
          <w:p w14:paraId="273566A2" w14:textId="77777777" w:rsidR="003E7275" w:rsidRPr="00661DDC" w:rsidRDefault="003E7275" w:rsidP="0096616C">
            <w:pPr>
              <w:rPr>
                <w:sz w:val="22"/>
              </w:rPr>
            </w:pPr>
            <w:r w:rsidRPr="00661DDC">
              <w:rPr>
                <w:sz w:val="22"/>
              </w:rPr>
              <w:t>Result</w:t>
            </w:r>
          </w:p>
        </w:tc>
        <w:tc>
          <w:tcPr>
            <w:tcW w:w="1057" w:type="dxa"/>
          </w:tcPr>
          <w:p w14:paraId="46AF1045" w14:textId="77777777" w:rsidR="003E7275" w:rsidRPr="00661DDC" w:rsidRDefault="003E7275" w:rsidP="0096616C">
            <w:pPr>
              <w:rPr>
                <w:sz w:val="22"/>
              </w:rPr>
            </w:pPr>
            <w:r w:rsidRPr="00661DDC">
              <w:rPr>
                <w:i/>
                <w:sz w:val="22"/>
              </w:rPr>
              <w:t>P</w:t>
            </w:r>
            <w:r w:rsidRPr="00661DDC">
              <w:rPr>
                <w:sz w:val="22"/>
              </w:rPr>
              <w:t>-value</w:t>
            </w:r>
          </w:p>
        </w:tc>
      </w:tr>
      <w:tr w:rsidR="003E7275" w14:paraId="229DC61D" w14:textId="77777777" w:rsidTr="00D32919">
        <w:tc>
          <w:tcPr>
            <w:tcW w:w="1400" w:type="dxa"/>
          </w:tcPr>
          <w:p w14:paraId="20EF3ABC" w14:textId="6A2FC498" w:rsidR="003E7275" w:rsidRPr="00D32919" w:rsidRDefault="003E7275" w:rsidP="00D32919">
            <w:pPr>
              <w:pStyle w:val="KeinLeerraum"/>
              <w:rPr>
                <w:sz w:val="20"/>
                <w:szCs w:val="20"/>
              </w:rPr>
            </w:pPr>
            <w:r w:rsidRPr="00D32919">
              <w:rPr>
                <w:sz w:val="20"/>
                <w:szCs w:val="20"/>
              </w:rPr>
              <w:t>Concentration, mmol/kg</w:t>
            </w:r>
          </w:p>
        </w:tc>
        <w:tc>
          <w:tcPr>
            <w:tcW w:w="1453" w:type="dxa"/>
          </w:tcPr>
          <w:p w14:paraId="14AD1464" w14:textId="77777777" w:rsidR="003E7275" w:rsidRPr="00D32919" w:rsidRDefault="003E7275" w:rsidP="00D32919">
            <w:pPr>
              <w:pStyle w:val="KeinLeerraum"/>
              <w:rPr>
                <w:sz w:val="20"/>
                <w:szCs w:val="20"/>
              </w:rPr>
            </w:pPr>
            <w:r w:rsidRPr="00D32919">
              <w:rPr>
                <w:sz w:val="20"/>
                <w:szCs w:val="20"/>
              </w:rPr>
              <w:t>Ordinary two-way ANOVA</w:t>
            </w:r>
          </w:p>
          <w:p w14:paraId="4EF40EDA" w14:textId="77777777" w:rsidR="003E7275" w:rsidRPr="00D32919" w:rsidRDefault="003E7275" w:rsidP="00D32919">
            <w:pPr>
              <w:pStyle w:val="KeinLeerraum"/>
              <w:rPr>
                <w:sz w:val="20"/>
                <w:szCs w:val="20"/>
              </w:rPr>
            </w:pPr>
          </w:p>
          <w:p w14:paraId="5C5B6225" w14:textId="77777777" w:rsidR="003E7275" w:rsidRPr="00D32919" w:rsidRDefault="003E7275" w:rsidP="00D32919">
            <w:pPr>
              <w:pStyle w:val="KeinLeerraum"/>
              <w:rPr>
                <w:sz w:val="20"/>
                <w:szCs w:val="20"/>
              </w:rPr>
            </w:pPr>
            <w:r w:rsidRPr="00D32919">
              <w:rPr>
                <w:sz w:val="20"/>
                <w:szCs w:val="20"/>
              </w:rPr>
              <w:t>Post hoc Holm-</w:t>
            </w:r>
            <w:proofErr w:type="spellStart"/>
            <w:r w:rsidRPr="00D32919">
              <w:rPr>
                <w:sz w:val="20"/>
                <w:szCs w:val="20"/>
              </w:rPr>
              <w:t>Šídák's</w:t>
            </w:r>
            <w:proofErr w:type="spellEnd"/>
            <w:r w:rsidRPr="00D32919">
              <w:rPr>
                <w:sz w:val="20"/>
                <w:szCs w:val="20"/>
              </w:rPr>
              <w:t xml:space="preserve"> multiple comparisons test </w:t>
            </w:r>
          </w:p>
          <w:p w14:paraId="38D107D3" w14:textId="77777777" w:rsidR="003E7275" w:rsidRPr="00D32919" w:rsidRDefault="003E7275" w:rsidP="00D32919">
            <w:pPr>
              <w:pStyle w:val="KeinLeerraum"/>
              <w:rPr>
                <w:sz w:val="20"/>
                <w:szCs w:val="20"/>
              </w:rPr>
            </w:pPr>
          </w:p>
        </w:tc>
        <w:tc>
          <w:tcPr>
            <w:tcW w:w="3461" w:type="dxa"/>
          </w:tcPr>
          <w:p w14:paraId="6F6F590E" w14:textId="77777777" w:rsidR="003E7275" w:rsidRPr="00D32919" w:rsidRDefault="003E7275" w:rsidP="00D32919">
            <w:pPr>
              <w:pStyle w:val="KeinLeerraum"/>
              <w:rPr>
                <w:b/>
                <w:sz w:val="20"/>
                <w:szCs w:val="20"/>
              </w:rPr>
            </w:pPr>
            <w:r w:rsidRPr="00D32919">
              <w:rPr>
                <w:b/>
                <w:sz w:val="20"/>
                <w:szCs w:val="20"/>
              </w:rPr>
              <w:t>Creatine (CR)</w:t>
            </w:r>
          </w:p>
          <w:p w14:paraId="43E5473D" w14:textId="77777777" w:rsidR="003E7275" w:rsidRPr="00D32919" w:rsidRDefault="003E7275" w:rsidP="00D32919">
            <w:pPr>
              <w:pStyle w:val="KeinLeerraum"/>
              <w:rPr>
                <w:sz w:val="20"/>
                <w:szCs w:val="20"/>
              </w:rPr>
            </w:pPr>
            <w:r w:rsidRPr="00D32919">
              <w:rPr>
                <w:sz w:val="20"/>
                <w:szCs w:val="20"/>
              </w:rPr>
              <w:t>Group effect</w:t>
            </w:r>
          </w:p>
          <w:p w14:paraId="4DEAC52D" w14:textId="77777777" w:rsidR="003E7275" w:rsidRPr="00D32919" w:rsidRDefault="003E7275" w:rsidP="00D32919">
            <w:pPr>
              <w:pStyle w:val="KeinLeerraum"/>
              <w:rPr>
                <w:sz w:val="20"/>
                <w:szCs w:val="20"/>
              </w:rPr>
            </w:pPr>
            <w:r w:rsidRPr="00D32919">
              <w:rPr>
                <w:sz w:val="20"/>
                <w:szCs w:val="20"/>
              </w:rPr>
              <w:t>"</w:t>
            </w:r>
            <w:r>
              <w:rPr>
                <w:sz w:val="20"/>
                <w:szCs w:val="20"/>
              </w:rPr>
              <w:t>Young</w:t>
            </w:r>
            <w:r w:rsidRPr="00D32919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vehicle</w:t>
            </w:r>
            <w:r w:rsidRPr="00D32919">
              <w:rPr>
                <w:sz w:val="20"/>
                <w:szCs w:val="20"/>
              </w:rPr>
              <w:t xml:space="preserve"> vs. Aged, vehicle"</w:t>
            </w:r>
          </w:p>
          <w:p w14:paraId="429B3D45" w14:textId="4B8F5C7A" w:rsidR="003E7275" w:rsidRPr="00D32919" w:rsidRDefault="003E7275" w:rsidP="00D32919">
            <w:pPr>
              <w:pStyle w:val="KeinLeerraum"/>
              <w:rPr>
                <w:sz w:val="20"/>
                <w:szCs w:val="20"/>
              </w:rPr>
            </w:pPr>
            <w:r w:rsidRPr="00D32919">
              <w:rPr>
                <w:sz w:val="20"/>
                <w:szCs w:val="20"/>
              </w:rPr>
              <w:t xml:space="preserve">"Young, vehicle </w:t>
            </w:r>
            <w:r>
              <w:rPr>
                <w:sz w:val="20"/>
                <w:szCs w:val="20"/>
              </w:rPr>
              <w:t xml:space="preserve">vs. </w:t>
            </w:r>
            <w:r w:rsidRPr="00D32919">
              <w:rPr>
                <w:sz w:val="20"/>
                <w:szCs w:val="20"/>
              </w:rPr>
              <w:t>Aged, VH-04"</w:t>
            </w:r>
          </w:p>
          <w:p w14:paraId="588A4573" w14:textId="77777777" w:rsidR="003E7275" w:rsidRPr="00D32919" w:rsidRDefault="003E7275" w:rsidP="00D32919">
            <w:pPr>
              <w:pStyle w:val="KeinLeerraum"/>
              <w:rPr>
                <w:sz w:val="20"/>
                <w:szCs w:val="20"/>
              </w:rPr>
            </w:pPr>
            <w:r w:rsidRPr="00D32919">
              <w:rPr>
                <w:sz w:val="20"/>
                <w:szCs w:val="20"/>
              </w:rPr>
              <w:t>"Aged, vehicle vs. Aged, VH-04"</w:t>
            </w:r>
          </w:p>
          <w:p w14:paraId="4B972E42" w14:textId="44FAEF79" w:rsidR="003E7275" w:rsidRDefault="003E7275" w:rsidP="00D32919">
            <w:pPr>
              <w:pStyle w:val="KeinLeerraum"/>
              <w:rPr>
                <w:sz w:val="20"/>
                <w:szCs w:val="20"/>
              </w:rPr>
            </w:pPr>
          </w:p>
          <w:p w14:paraId="69C1D0D1" w14:textId="77777777" w:rsidR="003E7275" w:rsidRPr="00D32919" w:rsidRDefault="003E7275" w:rsidP="00D32919">
            <w:pPr>
              <w:pStyle w:val="KeinLeerraum"/>
              <w:rPr>
                <w:sz w:val="20"/>
                <w:szCs w:val="20"/>
              </w:rPr>
            </w:pPr>
          </w:p>
          <w:p w14:paraId="7220E1A7" w14:textId="150F617C" w:rsidR="003E7275" w:rsidRPr="00D32919" w:rsidRDefault="003E7275" w:rsidP="00D32919">
            <w:pPr>
              <w:pStyle w:val="KeinLeerraum"/>
              <w:rPr>
                <w:b/>
                <w:sz w:val="20"/>
                <w:szCs w:val="20"/>
              </w:rPr>
            </w:pPr>
            <w:r w:rsidRPr="00D32919">
              <w:rPr>
                <w:b/>
                <w:sz w:val="20"/>
                <w:szCs w:val="20"/>
              </w:rPr>
              <w:t>Phosphocreatine (PCR)</w:t>
            </w:r>
          </w:p>
          <w:p w14:paraId="5C3DB167" w14:textId="77777777" w:rsidR="003E7275" w:rsidRPr="00D32919" w:rsidRDefault="003E7275" w:rsidP="00D32919">
            <w:pPr>
              <w:pStyle w:val="KeinLeerraum"/>
              <w:rPr>
                <w:sz w:val="20"/>
                <w:szCs w:val="20"/>
              </w:rPr>
            </w:pPr>
            <w:r w:rsidRPr="00D32919">
              <w:rPr>
                <w:sz w:val="20"/>
                <w:szCs w:val="20"/>
              </w:rPr>
              <w:t>Group effect</w:t>
            </w:r>
          </w:p>
          <w:p w14:paraId="47187015" w14:textId="77777777" w:rsidR="003E7275" w:rsidRDefault="003E7275" w:rsidP="00D32919">
            <w:pPr>
              <w:pStyle w:val="KeinLeerraum"/>
              <w:jc w:val="center"/>
              <w:rPr>
                <w:sz w:val="20"/>
                <w:szCs w:val="20"/>
              </w:rPr>
            </w:pPr>
          </w:p>
          <w:p w14:paraId="0F90B876" w14:textId="18F11B63" w:rsidR="003E7275" w:rsidRPr="00D32919" w:rsidRDefault="003E7275" w:rsidP="00D32919">
            <w:pPr>
              <w:pStyle w:val="KeinLeerraum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Glutamine </w:t>
            </w:r>
            <w:r w:rsidRPr="00D32919">
              <w:rPr>
                <w:b/>
                <w:sz w:val="20"/>
                <w:szCs w:val="20"/>
              </w:rPr>
              <w:t>(</w:t>
            </w:r>
            <w:r>
              <w:rPr>
                <w:b/>
                <w:sz w:val="20"/>
                <w:szCs w:val="20"/>
              </w:rPr>
              <w:t>GLN</w:t>
            </w:r>
            <w:r w:rsidRPr="00D32919">
              <w:rPr>
                <w:b/>
                <w:sz w:val="20"/>
                <w:szCs w:val="20"/>
              </w:rPr>
              <w:t>)</w:t>
            </w:r>
          </w:p>
          <w:p w14:paraId="3E0150BF" w14:textId="77777777" w:rsidR="003E7275" w:rsidRPr="00D32919" w:rsidRDefault="003E7275" w:rsidP="00D32919">
            <w:pPr>
              <w:pStyle w:val="KeinLeerraum"/>
              <w:rPr>
                <w:sz w:val="20"/>
                <w:szCs w:val="20"/>
              </w:rPr>
            </w:pPr>
            <w:r w:rsidRPr="00D32919">
              <w:rPr>
                <w:sz w:val="20"/>
                <w:szCs w:val="20"/>
              </w:rPr>
              <w:t>Group effect</w:t>
            </w:r>
          </w:p>
          <w:p w14:paraId="568795E5" w14:textId="77777777" w:rsidR="003E7275" w:rsidRDefault="003E7275" w:rsidP="00D32919">
            <w:pPr>
              <w:pStyle w:val="KeinLeerraum"/>
              <w:rPr>
                <w:b/>
                <w:sz w:val="20"/>
                <w:szCs w:val="20"/>
              </w:rPr>
            </w:pPr>
          </w:p>
          <w:p w14:paraId="11F52346" w14:textId="069E5AAB" w:rsidR="003E7275" w:rsidRPr="00D32919" w:rsidRDefault="003E7275" w:rsidP="00D32919">
            <w:pPr>
              <w:pStyle w:val="KeinLeerraum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Glutamate </w:t>
            </w:r>
            <w:r w:rsidRPr="00D32919">
              <w:rPr>
                <w:b/>
                <w:sz w:val="20"/>
                <w:szCs w:val="20"/>
              </w:rPr>
              <w:t>(</w:t>
            </w:r>
            <w:r>
              <w:rPr>
                <w:b/>
                <w:sz w:val="20"/>
                <w:szCs w:val="20"/>
              </w:rPr>
              <w:t>GLU</w:t>
            </w:r>
            <w:r w:rsidRPr="00D32919">
              <w:rPr>
                <w:b/>
                <w:sz w:val="20"/>
                <w:szCs w:val="20"/>
              </w:rPr>
              <w:t>)</w:t>
            </w:r>
          </w:p>
          <w:p w14:paraId="0456EF2D" w14:textId="77777777" w:rsidR="003E7275" w:rsidRPr="00D32919" w:rsidRDefault="003E7275" w:rsidP="00D32919">
            <w:pPr>
              <w:pStyle w:val="KeinLeerraum"/>
              <w:rPr>
                <w:sz w:val="20"/>
                <w:szCs w:val="20"/>
              </w:rPr>
            </w:pPr>
            <w:r w:rsidRPr="00D32919">
              <w:rPr>
                <w:sz w:val="20"/>
                <w:szCs w:val="20"/>
              </w:rPr>
              <w:t>Group effect</w:t>
            </w:r>
          </w:p>
          <w:p w14:paraId="35797E29" w14:textId="77777777" w:rsidR="003E7275" w:rsidRPr="00D32919" w:rsidRDefault="003E7275" w:rsidP="00D32919">
            <w:pPr>
              <w:pStyle w:val="KeinLeerraum"/>
              <w:rPr>
                <w:sz w:val="20"/>
                <w:szCs w:val="20"/>
              </w:rPr>
            </w:pPr>
            <w:r w:rsidRPr="00D32919">
              <w:rPr>
                <w:sz w:val="20"/>
                <w:szCs w:val="20"/>
              </w:rPr>
              <w:t>"</w:t>
            </w:r>
            <w:r>
              <w:rPr>
                <w:sz w:val="20"/>
                <w:szCs w:val="20"/>
              </w:rPr>
              <w:t>Young</w:t>
            </w:r>
            <w:r w:rsidRPr="00D32919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vehicle</w:t>
            </w:r>
            <w:r w:rsidRPr="00D32919">
              <w:rPr>
                <w:sz w:val="20"/>
                <w:szCs w:val="20"/>
              </w:rPr>
              <w:t xml:space="preserve"> vs. Aged, vehicle"</w:t>
            </w:r>
          </w:p>
          <w:p w14:paraId="10E9B7A0" w14:textId="55DB993F" w:rsidR="003E7275" w:rsidRPr="00D32919" w:rsidRDefault="003E7275" w:rsidP="00D32919">
            <w:pPr>
              <w:pStyle w:val="KeinLeerraum"/>
              <w:rPr>
                <w:sz w:val="20"/>
                <w:szCs w:val="20"/>
              </w:rPr>
            </w:pPr>
            <w:r w:rsidRPr="00D32919">
              <w:rPr>
                <w:sz w:val="20"/>
                <w:szCs w:val="20"/>
              </w:rPr>
              <w:t xml:space="preserve">"Young, vehicle </w:t>
            </w:r>
            <w:r>
              <w:rPr>
                <w:sz w:val="20"/>
                <w:szCs w:val="20"/>
              </w:rPr>
              <w:t xml:space="preserve">vs. </w:t>
            </w:r>
            <w:r w:rsidRPr="00D32919">
              <w:rPr>
                <w:sz w:val="20"/>
                <w:szCs w:val="20"/>
              </w:rPr>
              <w:t>Aged, VH-04"</w:t>
            </w:r>
          </w:p>
          <w:p w14:paraId="71362899" w14:textId="77777777" w:rsidR="003E7275" w:rsidRPr="00D32919" w:rsidRDefault="003E7275" w:rsidP="00D32919">
            <w:pPr>
              <w:pStyle w:val="KeinLeerraum"/>
              <w:rPr>
                <w:sz w:val="20"/>
                <w:szCs w:val="20"/>
              </w:rPr>
            </w:pPr>
            <w:r w:rsidRPr="00D32919">
              <w:rPr>
                <w:sz w:val="20"/>
                <w:szCs w:val="20"/>
              </w:rPr>
              <w:t>"Aged, vehicle vs. Aged, VH-04"</w:t>
            </w:r>
          </w:p>
          <w:p w14:paraId="3E0D096D" w14:textId="2111511D" w:rsidR="003E7275" w:rsidRDefault="003E7275" w:rsidP="00D32919">
            <w:pPr>
              <w:pStyle w:val="KeinLeerraum"/>
              <w:jc w:val="center"/>
              <w:rPr>
                <w:sz w:val="20"/>
                <w:szCs w:val="20"/>
              </w:rPr>
            </w:pPr>
          </w:p>
          <w:p w14:paraId="260A7E29" w14:textId="28589A8F" w:rsidR="003E7275" w:rsidRPr="00D32919" w:rsidRDefault="003E7275" w:rsidP="00D32919">
            <w:pPr>
              <w:pStyle w:val="KeinLeerraum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nositol </w:t>
            </w:r>
            <w:r w:rsidRPr="00D32919">
              <w:rPr>
                <w:b/>
                <w:sz w:val="20"/>
                <w:szCs w:val="20"/>
              </w:rPr>
              <w:t>(</w:t>
            </w:r>
            <w:r>
              <w:rPr>
                <w:b/>
                <w:sz w:val="20"/>
                <w:szCs w:val="20"/>
              </w:rPr>
              <w:t>INS</w:t>
            </w:r>
            <w:r w:rsidRPr="00D32919">
              <w:rPr>
                <w:b/>
                <w:sz w:val="20"/>
                <w:szCs w:val="20"/>
              </w:rPr>
              <w:t>)</w:t>
            </w:r>
          </w:p>
          <w:p w14:paraId="7B96B6F2" w14:textId="77777777" w:rsidR="003E7275" w:rsidRPr="00D32919" w:rsidRDefault="003E7275" w:rsidP="00D32919">
            <w:pPr>
              <w:pStyle w:val="KeinLeerraum"/>
              <w:rPr>
                <w:sz w:val="20"/>
                <w:szCs w:val="20"/>
              </w:rPr>
            </w:pPr>
            <w:r w:rsidRPr="00D32919">
              <w:rPr>
                <w:sz w:val="20"/>
                <w:szCs w:val="20"/>
              </w:rPr>
              <w:t>Group effect</w:t>
            </w:r>
          </w:p>
          <w:p w14:paraId="5FF549C3" w14:textId="77777777" w:rsidR="003E7275" w:rsidRPr="00D32919" w:rsidRDefault="003E7275" w:rsidP="00D32919">
            <w:pPr>
              <w:pStyle w:val="KeinLeerraum"/>
              <w:rPr>
                <w:sz w:val="20"/>
                <w:szCs w:val="20"/>
              </w:rPr>
            </w:pPr>
            <w:r w:rsidRPr="00D32919">
              <w:rPr>
                <w:sz w:val="20"/>
                <w:szCs w:val="20"/>
              </w:rPr>
              <w:t>"</w:t>
            </w:r>
            <w:r>
              <w:rPr>
                <w:sz w:val="20"/>
                <w:szCs w:val="20"/>
              </w:rPr>
              <w:t>Young</w:t>
            </w:r>
            <w:r w:rsidRPr="00D32919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vehicle</w:t>
            </w:r>
            <w:r w:rsidRPr="00D32919">
              <w:rPr>
                <w:sz w:val="20"/>
                <w:szCs w:val="20"/>
              </w:rPr>
              <w:t xml:space="preserve"> vs. Aged, vehicle"</w:t>
            </w:r>
          </w:p>
          <w:p w14:paraId="601BB4C0" w14:textId="77777777" w:rsidR="003E7275" w:rsidRPr="00D32919" w:rsidRDefault="003E7275" w:rsidP="00D32919">
            <w:pPr>
              <w:pStyle w:val="KeinLeerraum"/>
              <w:rPr>
                <w:sz w:val="20"/>
                <w:szCs w:val="20"/>
              </w:rPr>
            </w:pPr>
            <w:r w:rsidRPr="00D32919">
              <w:rPr>
                <w:sz w:val="20"/>
                <w:szCs w:val="20"/>
              </w:rPr>
              <w:t xml:space="preserve">"Young, vehicle </w:t>
            </w:r>
            <w:r>
              <w:rPr>
                <w:sz w:val="20"/>
                <w:szCs w:val="20"/>
              </w:rPr>
              <w:t xml:space="preserve">vs. </w:t>
            </w:r>
            <w:r w:rsidRPr="00D32919">
              <w:rPr>
                <w:sz w:val="20"/>
                <w:szCs w:val="20"/>
              </w:rPr>
              <w:t>Aged, VH-04"</w:t>
            </w:r>
          </w:p>
          <w:p w14:paraId="21F20DB5" w14:textId="77777777" w:rsidR="003E7275" w:rsidRPr="00D32919" w:rsidRDefault="003E7275" w:rsidP="00D32919">
            <w:pPr>
              <w:pStyle w:val="KeinLeerraum"/>
              <w:rPr>
                <w:sz w:val="20"/>
                <w:szCs w:val="20"/>
              </w:rPr>
            </w:pPr>
            <w:r w:rsidRPr="00D32919">
              <w:rPr>
                <w:sz w:val="20"/>
                <w:szCs w:val="20"/>
              </w:rPr>
              <w:t>"Aged, vehicle vs. Aged, VH-04"</w:t>
            </w:r>
          </w:p>
          <w:p w14:paraId="30617677" w14:textId="7D643FD6" w:rsidR="003E7275" w:rsidRDefault="003E7275" w:rsidP="00D32919">
            <w:pPr>
              <w:pStyle w:val="KeinLeerraum"/>
              <w:jc w:val="center"/>
              <w:rPr>
                <w:sz w:val="20"/>
                <w:szCs w:val="20"/>
              </w:rPr>
            </w:pPr>
          </w:p>
          <w:p w14:paraId="2390AB2E" w14:textId="205FDF8D" w:rsidR="003E7275" w:rsidRPr="00D32919" w:rsidRDefault="003E7275" w:rsidP="00D85A71">
            <w:pPr>
              <w:pStyle w:val="KeinLeerraum"/>
              <w:rPr>
                <w:b/>
                <w:sz w:val="20"/>
                <w:szCs w:val="20"/>
              </w:rPr>
            </w:pPr>
            <w:r w:rsidRPr="00D85A71">
              <w:rPr>
                <w:b/>
                <w:i/>
                <w:sz w:val="20"/>
                <w:szCs w:val="20"/>
              </w:rPr>
              <w:t>N</w:t>
            </w:r>
            <w:r>
              <w:rPr>
                <w:b/>
                <w:sz w:val="20"/>
                <w:szCs w:val="20"/>
              </w:rPr>
              <w:t xml:space="preserve">-acetyl-aspartate </w:t>
            </w:r>
            <w:r w:rsidRPr="00D32919">
              <w:rPr>
                <w:b/>
                <w:sz w:val="20"/>
                <w:szCs w:val="20"/>
              </w:rPr>
              <w:t>(</w:t>
            </w:r>
            <w:r>
              <w:rPr>
                <w:b/>
                <w:sz w:val="20"/>
                <w:szCs w:val="20"/>
              </w:rPr>
              <w:t>NAA</w:t>
            </w:r>
            <w:r w:rsidRPr="00D32919">
              <w:rPr>
                <w:b/>
                <w:sz w:val="20"/>
                <w:szCs w:val="20"/>
              </w:rPr>
              <w:t>)</w:t>
            </w:r>
          </w:p>
          <w:p w14:paraId="0003BC83" w14:textId="77777777" w:rsidR="003E7275" w:rsidRPr="00D32919" w:rsidRDefault="003E7275" w:rsidP="00D85A71">
            <w:pPr>
              <w:pStyle w:val="KeinLeerraum"/>
              <w:rPr>
                <w:sz w:val="20"/>
                <w:szCs w:val="20"/>
              </w:rPr>
            </w:pPr>
            <w:r w:rsidRPr="00D32919">
              <w:rPr>
                <w:sz w:val="20"/>
                <w:szCs w:val="20"/>
              </w:rPr>
              <w:t>Group effect</w:t>
            </w:r>
          </w:p>
          <w:p w14:paraId="2A6394EE" w14:textId="77777777" w:rsidR="003E7275" w:rsidRPr="00D32919" w:rsidRDefault="003E7275" w:rsidP="00D85A71">
            <w:pPr>
              <w:pStyle w:val="KeinLeerraum"/>
              <w:rPr>
                <w:sz w:val="20"/>
                <w:szCs w:val="20"/>
              </w:rPr>
            </w:pPr>
            <w:r w:rsidRPr="00D32919">
              <w:rPr>
                <w:sz w:val="20"/>
                <w:szCs w:val="20"/>
              </w:rPr>
              <w:t>"</w:t>
            </w:r>
            <w:r>
              <w:rPr>
                <w:sz w:val="20"/>
                <w:szCs w:val="20"/>
              </w:rPr>
              <w:t>Young</w:t>
            </w:r>
            <w:r w:rsidRPr="00D32919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vehicle</w:t>
            </w:r>
            <w:r w:rsidRPr="00D32919">
              <w:rPr>
                <w:sz w:val="20"/>
                <w:szCs w:val="20"/>
              </w:rPr>
              <w:t xml:space="preserve"> vs. Aged, vehicle"</w:t>
            </w:r>
          </w:p>
          <w:p w14:paraId="49552FCD" w14:textId="77777777" w:rsidR="003E7275" w:rsidRPr="00D32919" w:rsidRDefault="003E7275" w:rsidP="00D85A71">
            <w:pPr>
              <w:pStyle w:val="KeinLeerraum"/>
              <w:rPr>
                <w:sz w:val="20"/>
                <w:szCs w:val="20"/>
              </w:rPr>
            </w:pPr>
            <w:r w:rsidRPr="00D32919">
              <w:rPr>
                <w:sz w:val="20"/>
                <w:szCs w:val="20"/>
              </w:rPr>
              <w:t xml:space="preserve">"Young, vehicle </w:t>
            </w:r>
            <w:r>
              <w:rPr>
                <w:sz w:val="20"/>
                <w:szCs w:val="20"/>
              </w:rPr>
              <w:t xml:space="preserve">vs. </w:t>
            </w:r>
            <w:r w:rsidRPr="00D32919">
              <w:rPr>
                <w:sz w:val="20"/>
                <w:szCs w:val="20"/>
              </w:rPr>
              <w:t>Aged, VH-04"</w:t>
            </w:r>
          </w:p>
          <w:p w14:paraId="64179BC2" w14:textId="54ECDA28" w:rsidR="003E7275" w:rsidRDefault="003E7275" w:rsidP="00D85A71">
            <w:pPr>
              <w:pStyle w:val="KeinLeerraum"/>
              <w:rPr>
                <w:sz w:val="20"/>
                <w:szCs w:val="20"/>
              </w:rPr>
            </w:pPr>
            <w:r w:rsidRPr="00D32919">
              <w:rPr>
                <w:sz w:val="20"/>
                <w:szCs w:val="20"/>
              </w:rPr>
              <w:t>"Aged, vehicle vs. Aged, VH-04"</w:t>
            </w:r>
          </w:p>
          <w:p w14:paraId="1D7A0713" w14:textId="6D6E35DF" w:rsidR="003E7275" w:rsidRDefault="003E7275" w:rsidP="00D85A71">
            <w:pPr>
              <w:pStyle w:val="KeinLeerraum"/>
              <w:rPr>
                <w:sz w:val="20"/>
                <w:szCs w:val="20"/>
              </w:rPr>
            </w:pPr>
          </w:p>
          <w:p w14:paraId="284184EE" w14:textId="721F035F" w:rsidR="003E7275" w:rsidRPr="00D32919" w:rsidRDefault="003E7275" w:rsidP="00D85A71">
            <w:pPr>
              <w:pStyle w:val="KeinLeerraum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Taurine </w:t>
            </w:r>
            <w:r w:rsidRPr="00D32919">
              <w:rPr>
                <w:b/>
                <w:sz w:val="20"/>
                <w:szCs w:val="20"/>
              </w:rPr>
              <w:t>(</w:t>
            </w:r>
            <w:r>
              <w:rPr>
                <w:b/>
                <w:sz w:val="20"/>
                <w:szCs w:val="20"/>
              </w:rPr>
              <w:t>TAU</w:t>
            </w:r>
            <w:r w:rsidRPr="00D32919">
              <w:rPr>
                <w:b/>
                <w:sz w:val="20"/>
                <w:szCs w:val="20"/>
              </w:rPr>
              <w:t>)</w:t>
            </w:r>
          </w:p>
          <w:p w14:paraId="74957719" w14:textId="40F4FE9D" w:rsidR="003E7275" w:rsidRDefault="003E7275" w:rsidP="00D85A71">
            <w:pPr>
              <w:pStyle w:val="KeinLeerraum"/>
              <w:rPr>
                <w:sz w:val="20"/>
                <w:szCs w:val="20"/>
              </w:rPr>
            </w:pPr>
            <w:r w:rsidRPr="00D32919">
              <w:rPr>
                <w:sz w:val="20"/>
                <w:szCs w:val="20"/>
              </w:rPr>
              <w:t>Group effect</w:t>
            </w:r>
          </w:p>
          <w:p w14:paraId="11D8A1A2" w14:textId="3EBD7A1A" w:rsidR="003E7275" w:rsidRDefault="003E7275" w:rsidP="00D85A71">
            <w:pPr>
              <w:pStyle w:val="KeinLeerraum"/>
              <w:rPr>
                <w:sz w:val="20"/>
                <w:szCs w:val="20"/>
              </w:rPr>
            </w:pPr>
          </w:p>
          <w:p w14:paraId="15898FC9" w14:textId="3BFCB737" w:rsidR="003E7275" w:rsidRPr="00D32919" w:rsidRDefault="003E7275" w:rsidP="00D85A71">
            <w:pPr>
              <w:pStyle w:val="KeinLeerraum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Choline </w:t>
            </w:r>
            <w:r w:rsidRPr="00D32919">
              <w:rPr>
                <w:b/>
                <w:sz w:val="20"/>
                <w:szCs w:val="20"/>
              </w:rPr>
              <w:t>(</w:t>
            </w:r>
            <w:r>
              <w:rPr>
                <w:b/>
                <w:sz w:val="20"/>
                <w:szCs w:val="20"/>
              </w:rPr>
              <w:t>CHO</w:t>
            </w:r>
            <w:r w:rsidRPr="00D32919">
              <w:rPr>
                <w:b/>
                <w:sz w:val="20"/>
                <w:szCs w:val="20"/>
              </w:rPr>
              <w:t>)</w:t>
            </w:r>
          </w:p>
          <w:p w14:paraId="595DC7BE" w14:textId="77777777" w:rsidR="003E7275" w:rsidRPr="00D32919" w:rsidRDefault="003E7275" w:rsidP="00D85A71">
            <w:pPr>
              <w:pStyle w:val="KeinLeerraum"/>
              <w:rPr>
                <w:sz w:val="20"/>
                <w:szCs w:val="20"/>
              </w:rPr>
            </w:pPr>
            <w:r w:rsidRPr="00D32919">
              <w:rPr>
                <w:sz w:val="20"/>
                <w:szCs w:val="20"/>
              </w:rPr>
              <w:t>Group effect</w:t>
            </w:r>
          </w:p>
          <w:p w14:paraId="0601FE68" w14:textId="1C8BAB88" w:rsidR="003E7275" w:rsidRDefault="003E7275" w:rsidP="00D85A71">
            <w:pPr>
              <w:pStyle w:val="KeinLeerraum"/>
              <w:rPr>
                <w:sz w:val="20"/>
                <w:szCs w:val="20"/>
              </w:rPr>
            </w:pPr>
          </w:p>
          <w:p w14:paraId="7ECAABF7" w14:textId="77777777" w:rsidR="003E7275" w:rsidRPr="00D32919" w:rsidRDefault="003E7275" w:rsidP="00D85A71">
            <w:pPr>
              <w:pStyle w:val="KeinLeerraum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Choline </w:t>
            </w:r>
            <w:r w:rsidRPr="00D32919">
              <w:rPr>
                <w:b/>
                <w:sz w:val="20"/>
                <w:szCs w:val="20"/>
              </w:rPr>
              <w:t>(</w:t>
            </w:r>
            <w:r>
              <w:rPr>
                <w:b/>
                <w:sz w:val="20"/>
                <w:szCs w:val="20"/>
              </w:rPr>
              <w:t>CHO</w:t>
            </w:r>
            <w:r w:rsidRPr="00D32919">
              <w:rPr>
                <w:b/>
                <w:sz w:val="20"/>
                <w:szCs w:val="20"/>
              </w:rPr>
              <w:t>)</w:t>
            </w:r>
          </w:p>
          <w:p w14:paraId="40340D21" w14:textId="77777777" w:rsidR="003E7275" w:rsidRPr="00D32919" w:rsidRDefault="003E7275" w:rsidP="00D85A71">
            <w:pPr>
              <w:pStyle w:val="KeinLeerraum"/>
              <w:rPr>
                <w:sz w:val="20"/>
                <w:szCs w:val="20"/>
              </w:rPr>
            </w:pPr>
            <w:r w:rsidRPr="00D32919">
              <w:rPr>
                <w:sz w:val="20"/>
                <w:szCs w:val="20"/>
              </w:rPr>
              <w:t>Group effect</w:t>
            </w:r>
          </w:p>
          <w:p w14:paraId="35404CAF" w14:textId="77777777" w:rsidR="003E7275" w:rsidRPr="00D32919" w:rsidRDefault="003E7275" w:rsidP="00D85A71">
            <w:pPr>
              <w:pStyle w:val="KeinLeerraum"/>
              <w:rPr>
                <w:sz w:val="20"/>
                <w:szCs w:val="20"/>
              </w:rPr>
            </w:pPr>
          </w:p>
          <w:p w14:paraId="3815A146" w14:textId="75273514" w:rsidR="003E7275" w:rsidRDefault="003E7275" w:rsidP="00D85A71">
            <w:pPr>
              <w:pStyle w:val="KeinLeerraum"/>
              <w:rPr>
                <w:b/>
                <w:sz w:val="20"/>
                <w:szCs w:val="20"/>
              </w:rPr>
            </w:pPr>
            <w:r w:rsidRPr="00D85A71">
              <w:rPr>
                <w:b/>
                <w:i/>
                <w:sz w:val="20"/>
                <w:szCs w:val="20"/>
              </w:rPr>
              <w:t>N</w:t>
            </w:r>
            <w:r>
              <w:rPr>
                <w:b/>
                <w:sz w:val="20"/>
                <w:szCs w:val="20"/>
              </w:rPr>
              <w:t xml:space="preserve">-acetyl-aspartate + </w:t>
            </w:r>
            <w:r w:rsidRPr="00D85A71">
              <w:rPr>
                <w:b/>
                <w:i/>
                <w:sz w:val="20"/>
                <w:szCs w:val="20"/>
              </w:rPr>
              <w:t>N</w:t>
            </w:r>
            <w:r>
              <w:rPr>
                <w:b/>
                <w:sz w:val="20"/>
                <w:szCs w:val="20"/>
              </w:rPr>
              <w:t>-acetyl-aspartyl-glutamate (NAA + NAAG)</w:t>
            </w:r>
          </w:p>
          <w:p w14:paraId="19266802" w14:textId="2E5C1234" w:rsidR="003E7275" w:rsidRDefault="003E7275" w:rsidP="00D85A71">
            <w:pPr>
              <w:pStyle w:val="KeinLeerraum"/>
              <w:rPr>
                <w:sz w:val="20"/>
                <w:szCs w:val="20"/>
              </w:rPr>
            </w:pPr>
            <w:r w:rsidRPr="00D32919">
              <w:rPr>
                <w:sz w:val="20"/>
                <w:szCs w:val="20"/>
              </w:rPr>
              <w:t>Group effect</w:t>
            </w:r>
          </w:p>
          <w:p w14:paraId="1D330FDD" w14:textId="4AF442E3" w:rsidR="003E7275" w:rsidRDefault="003E7275" w:rsidP="00D85A71">
            <w:pPr>
              <w:pStyle w:val="KeinLeerraum"/>
              <w:rPr>
                <w:sz w:val="20"/>
                <w:szCs w:val="20"/>
              </w:rPr>
            </w:pPr>
          </w:p>
          <w:p w14:paraId="3595DEAC" w14:textId="173103F3" w:rsidR="003E7275" w:rsidRPr="00D85A71" w:rsidRDefault="003E7275" w:rsidP="00D85A71">
            <w:pPr>
              <w:pStyle w:val="KeinLeerraum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reatine + phosphocreatine (CR + PCR)</w:t>
            </w:r>
          </w:p>
          <w:p w14:paraId="518C48DF" w14:textId="594C5636" w:rsidR="003E7275" w:rsidRDefault="003E7275" w:rsidP="00D85A71">
            <w:pPr>
              <w:pStyle w:val="KeinLeerraum"/>
              <w:rPr>
                <w:sz w:val="20"/>
                <w:szCs w:val="20"/>
              </w:rPr>
            </w:pPr>
            <w:r w:rsidRPr="00D32919">
              <w:rPr>
                <w:sz w:val="20"/>
                <w:szCs w:val="20"/>
              </w:rPr>
              <w:t>Group effect</w:t>
            </w:r>
          </w:p>
          <w:p w14:paraId="60944209" w14:textId="32B64D1B" w:rsidR="003E7275" w:rsidRDefault="003E7275" w:rsidP="00D85A71">
            <w:pPr>
              <w:pStyle w:val="KeinLeerraum"/>
              <w:rPr>
                <w:sz w:val="20"/>
                <w:szCs w:val="20"/>
              </w:rPr>
            </w:pPr>
          </w:p>
          <w:p w14:paraId="4982432C" w14:textId="369D692C" w:rsidR="003E7275" w:rsidRPr="00D85A71" w:rsidRDefault="003E7275" w:rsidP="00D85A71">
            <w:pPr>
              <w:pStyle w:val="KeinLeerraum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lutamate + glutamine (GLU + GLN)</w:t>
            </w:r>
          </w:p>
          <w:p w14:paraId="09F1FD57" w14:textId="53C1CD13" w:rsidR="003E7275" w:rsidRDefault="003E7275" w:rsidP="00661DDC">
            <w:pPr>
              <w:pStyle w:val="KeinLeerraum"/>
              <w:rPr>
                <w:sz w:val="20"/>
                <w:szCs w:val="20"/>
              </w:rPr>
            </w:pPr>
            <w:r w:rsidRPr="00D32919">
              <w:rPr>
                <w:sz w:val="20"/>
                <w:szCs w:val="20"/>
              </w:rPr>
              <w:t>Group effect</w:t>
            </w:r>
          </w:p>
          <w:p w14:paraId="0D857651" w14:textId="16225469" w:rsidR="003E7275" w:rsidRPr="00D32919" w:rsidRDefault="003E7275" w:rsidP="00D32919">
            <w:pPr>
              <w:pStyle w:val="KeinLeerraum"/>
              <w:jc w:val="center"/>
              <w:rPr>
                <w:sz w:val="20"/>
                <w:szCs w:val="20"/>
              </w:rPr>
            </w:pPr>
          </w:p>
        </w:tc>
        <w:tc>
          <w:tcPr>
            <w:tcW w:w="1655" w:type="dxa"/>
          </w:tcPr>
          <w:p w14:paraId="01D67FE2" w14:textId="77777777" w:rsidR="003E7275" w:rsidRPr="003E404E" w:rsidRDefault="003E7275" w:rsidP="00D32919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72EE615E" w14:textId="77777777" w:rsidR="003E7275" w:rsidRPr="003E404E" w:rsidRDefault="003E7275" w:rsidP="00D32919">
            <w:pPr>
              <w:pStyle w:val="KeinLeerraum"/>
              <w:rPr>
                <w:sz w:val="20"/>
                <w:szCs w:val="20"/>
                <w:lang w:val="de-DE"/>
              </w:rPr>
            </w:pPr>
            <w:proofErr w:type="gramStart"/>
            <w:r w:rsidRPr="003E404E">
              <w:rPr>
                <w:sz w:val="20"/>
                <w:szCs w:val="20"/>
                <w:lang w:val="de-DE"/>
              </w:rPr>
              <w:t>F</w:t>
            </w:r>
            <w:r w:rsidRPr="003E404E">
              <w:rPr>
                <w:sz w:val="20"/>
                <w:szCs w:val="20"/>
                <w:vertAlign w:val="subscript"/>
                <w:lang w:val="de-DE"/>
              </w:rPr>
              <w:t>(</w:t>
            </w:r>
            <w:proofErr w:type="gramEnd"/>
            <w:r w:rsidRPr="003E404E">
              <w:rPr>
                <w:sz w:val="20"/>
                <w:szCs w:val="20"/>
                <w:vertAlign w:val="subscript"/>
                <w:lang w:val="de-DE"/>
              </w:rPr>
              <w:t>2, 23)</w:t>
            </w:r>
            <w:r w:rsidRPr="003E404E">
              <w:rPr>
                <w:sz w:val="20"/>
                <w:szCs w:val="20"/>
                <w:lang w:val="de-DE"/>
              </w:rPr>
              <w:t xml:space="preserve"> = 6.046</w:t>
            </w:r>
          </w:p>
          <w:p w14:paraId="3E1A4E55" w14:textId="77777777" w:rsidR="003E7275" w:rsidRPr="003E404E" w:rsidRDefault="003E7275" w:rsidP="00D32919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 3.095</w:t>
            </w:r>
          </w:p>
          <w:p w14:paraId="123BDE09" w14:textId="77777777" w:rsidR="003E7275" w:rsidRPr="003E404E" w:rsidRDefault="003E7275" w:rsidP="00D32919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 2.795</w:t>
            </w:r>
          </w:p>
          <w:p w14:paraId="1DC1B9DE" w14:textId="77777777" w:rsidR="003E7275" w:rsidRPr="003E404E" w:rsidRDefault="003E7275" w:rsidP="00D32919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 0.2849</w:t>
            </w:r>
          </w:p>
          <w:p w14:paraId="2C042EC6" w14:textId="77777777" w:rsidR="003E7275" w:rsidRPr="003E404E" w:rsidRDefault="003E7275" w:rsidP="00D32919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5C4DB218" w14:textId="77777777" w:rsidR="003E7275" w:rsidRPr="003E404E" w:rsidRDefault="003E7275" w:rsidP="00D32919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76B0CEB9" w14:textId="77777777" w:rsidR="003E7275" w:rsidRPr="003E404E" w:rsidRDefault="003E7275" w:rsidP="00D32919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524E5510" w14:textId="0E949F52" w:rsidR="003E7275" w:rsidRPr="003E404E" w:rsidRDefault="003E7275" w:rsidP="00D32919">
            <w:pPr>
              <w:pStyle w:val="KeinLeerraum"/>
              <w:rPr>
                <w:sz w:val="20"/>
                <w:szCs w:val="20"/>
                <w:lang w:val="de-DE"/>
              </w:rPr>
            </w:pPr>
            <w:proofErr w:type="gramStart"/>
            <w:r w:rsidRPr="003E404E">
              <w:rPr>
                <w:sz w:val="20"/>
                <w:szCs w:val="20"/>
                <w:lang w:val="de-DE"/>
              </w:rPr>
              <w:t>F</w:t>
            </w:r>
            <w:r w:rsidRPr="003E404E">
              <w:rPr>
                <w:sz w:val="20"/>
                <w:szCs w:val="20"/>
                <w:vertAlign w:val="subscript"/>
                <w:lang w:val="de-DE"/>
              </w:rPr>
              <w:t>(</w:t>
            </w:r>
            <w:proofErr w:type="gramEnd"/>
            <w:r w:rsidRPr="003E404E">
              <w:rPr>
                <w:sz w:val="20"/>
                <w:szCs w:val="20"/>
                <w:vertAlign w:val="subscript"/>
                <w:lang w:val="de-DE"/>
              </w:rPr>
              <w:t>2, 23)</w:t>
            </w:r>
            <w:r w:rsidRPr="003E404E">
              <w:rPr>
                <w:sz w:val="20"/>
                <w:szCs w:val="20"/>
                <w:lang w:val="de-DE"/>
              </w:rPr>
              <w:t xml:space="preserve"> = 2.615</w:t>
            </w:r>
          </w:p>
          <w:p w14:paraId="5DA7637E" w14:textId="77777777" w:rsidR="003E7275" w:rsidRPr="003E404E" w:rsidRDefault="003E7275" w:rsidP="00D32919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273B6854" w14:textId="77777777" w:rsidR="003E7275" w:rsidRPr="003E404E" w:rsidRDefault="003E7275" w:rsidP="00D32919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2D1E14FD" w14:textId="683FBABA" w:rsidR="003E7275" w:rsidRPr="003E404E" w:rsidRDefault="003E7275" w:rsidP="00D32919">
            <w:pPr>
              <w:pStyle w:val="KeinLeerraum"/>
              <w:rPr>
                <w:sz w:val="20"/>
                <w:szCs w:val="20"/>
                <w:lang w:val="de-DE"/>
              </w:rPr>
            </w:pPr>
            <w:proofErr w:type="gramStart"/>
            <w:r w:rsidRPr="003E404E">
              <w:rPr>
                <w:sz w:val="20"/>
                <w:szCs w:val="20"/>
                <w:lang w:val="de-DE"/>
              </w:rPr>
              <w:t>F</w:t>
            </w:r>
            <w:r w:rsidRPr="003E404E">
              <w:rPr>
                <w:sz w:val="20"/>
                <w:szCs w:val="20"/>
                <w:vertAlign w:val="subscript"/>
                <w:lang w:val="de-DE"/>
              </w:rPr>
              <w:t>(</w:t>
            </w:r>
            <w:proofErr w:type="gramEnd"/>
            <w:r w:rsidRPr="003E404E">
              <w:rPr>
                <w:sz w:val="20"/>
                <w:szCs w:val="20"/>
                <w:vertAlign w:val="subscript"/>
                <w:lang w:val="de-DE"/>
              </w:rPr>
              <w:t>2, 23)</w:t>
            </w:r>
            <w:r w:rsidRPr="003E404E">
              <w:rPr>
                <w:sz w:val="20"/>
                <w:szCs w:val="20"/>
                <w:lang w:val="de-DE"/>
              </w:rPr>
              <w:t xml:space="preserve"> = 0.6439</w:t>
            </w:r>
          </w:p>
          <w:p w14:paraId="6FEB65DB" w14:textId="34AF7F2A" w:rsidR="003E7275" w:rsidRPr="003E404E" w:rsidRDefault="003E7275" w:rsidP="00D32919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4BAE4ACB" w14:textId="78783418" w:rsidR="003E7275" w:rsidRPr="003E404E" w:rsidRDefault="003E7275" w:rsidP="00D32919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083E7377" w14:textId="5FD6E227" w:rsidR="003E7275" w:rsidRPr="003E404E" w:rsidRDefault="003E7275" w:rsidP="00D32919">
            <w:pPr>
              <w:pStyle w:val="KeinLeerraum"/>
              <w:rPr>
                <w:sz w:val="20"/>
                <w:szCs w:val="20"/>
                <w:lang w:val="de-DE"/>
              </w:rPr>
            </w:pPr>
            <w:proofErr w:type="gramStart"/>
            <w:r w:rsidRPr="003E404E">
              <w:rPr>
                <w:sz w:val="20"/>
                <w:szCs w:val="20"/>
                <w:lang w:val="de-DE"/>
              </w:rPr>
              <w:t>F</w:t>
            </w:r>
            <w:r w:rsidRPr="003E404E">
              <w:rPr>
                <w:sz w:val="20"/>
                <w:szCs w:val="20"/>
                <w:vertAlign w:val="subscript"/>
                <w:lang w:val="de-DE"/>
              </w:rPr>
              <w:t>(</w:t>
            </w:r>
            <w:proofErr w:type="gramEnd"/>
            <w:r w:rsidRPr="003E404E">
              <w:rPr>
                <w:sz w:val="20"/>
                <w:szCs w:val="20"/>
                <w:vertAlign w:val="subscript"/>
                <w:lang w:val="de-DE"/>
              </w:rPr>
              <w:t>2, 23)</w:t>
            </w:r>
            <w:r w:rsidRPr="003E404E">
              <w:rPr>
                <w:sz w:val="20"/>
                <w:szCs w:val="20"/>
                <w:lang w:val="de-DE"/>
              </w:rPr>
              <w:t xml:space="preserve"> = 4.975</w:t>
            </w:r>
          </w:p>
          <w:p w14:paraId="04AE3E36" w14:textId="3D0A62A5" w:rsidR="003E7275" w:rsidRPr="003E404E" w:rsidRDefault="003E7275" w:rsidP="00D32919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 2.669</w:t>
            </w:r>
          </w:p>
          <w:p w14:paraId="2B955AFA" w14:textId="7BC5C500" w:rsidR="003E7275" w:rsidRPr="003E404E" w:rsidRDefault="003E7275" w:rsidP="00D32919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 2.692</w:t>
            </w:r>
          </w:p>
          <w:p w14:paraId="1BCFEA57" w14:textId="2166D2D1" w:rsidR="003E7275" w:rsidRPr="003E404E" w:rsidRDefault="003E7275" w:rsidP="00D32919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 0.02217</w:t>
            </w:r>
          </w:p>
          <w:p w14:paraId="00B26762" w14:textId="5734CAB4" w:rsidR="003E7275" w:rsidRPr="003E404E" w:rsidRDefault="003E7275" w:rsidP="00D32919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1F514CC3" w14:textId="0CFA8CF7" w:rsidR="003E7275" w:rsidRPr="003E404E" w:rsidRDefault="003E7275" w:rsidP="00D32919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7BAA06B0" w14:textId="2D933058" w:rsidR="003E7275" w:rsidRPr="003E404E" w:rsidRDefault="003E7275" w:rsidP="00D32919">
            <w:pPr>
              <w:pStyle w:val="KeinLeerraum"/>
              <w:rPr>
                <w:sz w:val="20"/>
                <w:szCs w:val="20"/>
                <w:lang w:val="de-DE"/>
              </w:rPr>
            </w:pPr>
            <w:proofErr w:type="gramStart"/>
            <w:r w:rsidRPr="003E404E">
              <w:rPr>
                <w:sz w:val="20"/>
                <w:szCs w:val="20"/>
                <w:lang w:val="de-DE"/>
              </w:rPr>
              <w:t>F</w:t>
            </w:r>
            <w:r w:rsidRPr="003E404E">
              <w:rPr>
                <w:sz w:val="20"/>
                <w:szCs w:val="20"/>
                <w:vertAlign w:val="subscript"/>
                <w:lang w:val="de-DE"/>
              </w:rPr>
              <w:t>(</w:t>
            </w:r>
            <w:proofErr w:type="gramEnd"/>
            <w:r w:rsidRPr="003E404E">
              <w:rPr>
                <w:sz w:val="20"/>
                <w:szCs w:val="20"/>
                <w:vertAlign w:val="subscript"/>
                <w:lang w:val="de-DE"/>
              </w:rPr>
              <w:t>2, 23)</w:t>
            </w:r>
            <w:r w:rsidRPr="003E404E">
              <w:rPr>
                <w:sz w:val="20"/>
                <w:szCs w:val="20"/>
                <w:lang w:val="de-DE"/>
              </w:rPr>
              <w:t xml:space="preserve"> = 18.24</w:t>
            </w:r>
          </w:p>
          <w:p w14:paraId="2861D772" w14:textId="4BB8684A" w:rsidR="003E7275" w:rsidRPr="003E404E" w:rsidRDefault="003E7275" w:rsidP="00D32919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 4.210</w:t>
            </w:r>
          </w:p>
          <w:p w14:paraId="4C930AC7" w14:textId="7C85B86B" w:rsidR="003E7275" w:rsidRPr="003E404E" w:rsidRDefault="003E7275" w:rsidP="00D32919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 5.750</w:t>
            </w:r>
          </w:p>
          <w:p w14:paraId="02FE9515" w14:textId="3100E366" w:rsidR="003E7275" w:rsidRPr="003E404E" w:rsidRDefault="003E7275" w:rsidP="00D32919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 1.461</w:t>
            </w:r>
          </w:p>
          <w:p w14:paraId="36738191" w14:textId="26E33C99" w:rsidR="003E7275" w:rsidRPr="003E404E" w:rsidRDefault="003E7275" w:rsidP="00D32919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76988A94" w14:textId="5509372A" w:rsidR="003E7275" w:rsidRPr="003E404E" w:rsidRDefault="003E7275" w:rsidP="00D32919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672B84C8" w14:textId="07C09A35" w:rsidR="003E7275" w:rsidRPr="003E404E" w:rsidRDefault="003E7275" w:rsidP="00D85A71">
            <w:pPr>
              <w:pStyle w:val="KeinLeerraum"/>
              <w:rPr>
                <w:sz w:val="20"/>
                <w:szCs w:val="20"/>
                <w:lang w:val="de-DE"/>
              </w:rPr>
            </w:pPr>
            <w:proofErr w:type="gramStart"/>
            <w:r w:rsidRPr="003E404E">
              <w:rPr>
                <w:sz w:val="20"/>
                <w:szCs w:val="20"/>
                <w:lang w:val="de-DE"/>
              </w:rPr>
              <w:t>F</w:t>
            </w:r>
            <w:r w:rsidRPr="003E404E">
              <w:rPr>
                <w:sz w:val="20"/>
                <w:szCs w:val="20"/>
                <w:vertAlign w:val="subscript"/>
                <w:lang w:val="de-DE"/>
              </w:rPr>
              <w:t>(</w:t>
            </w:r>
            <w:proofErr w:type="gramEnd"/>
            <w:r w:rsidRPr="003E404E">
              <w:rPr>
                <w:sz w:val="20"/>
                <w:szCs w:val="20"/>
                <w:vertAlign w:val="subscript"/>
                <w:lang w:val="de-DE"/>
              </w:rPr>
              <w:t>2, 23)</w:t>
            </w:r>
            <w:r w:rsidRPr="003E404E">
              <w:rPr>
                <w:sz w:val="20"/>
                <w:szCs w:val="20"/>
                <w:lang w:val="de-DE"/>
              </w:rPr>
              <w:t xml:space="preserve"> = 4.227</w:t>
            </w:r>
          </w:p>
          <w:p w14:paraId="5CDB7669" w14:textId="58FAED4A" w:rsidR="003E7275" w:rsidRPr="003E404E" w:rsidRDefault="003E7275" w:rsidP="00D85A71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 2.635</w:t>
            </w:r>
          </w:p>
          <w:p w14:paraId="6A5A7328" w14:textId="2D6E2260" w:rsidR="003E7275" w:rsidRPr="003E404E" w:rsidRDefault="003E7275" w:rsidP="00D85A71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 2.272</w:t>
            </w:r>
          </w:p>
          <w:p w14:paraId="5D963992" w14:textId="75298554" w:rsidR="003E7275" w:rsidRPr="003E404E" w:rsidRDefault="003E7275" w:rsidP="00D85A71">
            <w:pPr>
              <w:pStyle w:val="KeinLeerraum"/>
              <w:rPr>
                <w:sz w:val="20"/>
                <w:szCs w:val="20"/>
                <w:lang w:val="de-DE"/>
              </w:rPr>
            </w:pPr>
            <w:r w:rsidRPr="003E404E">
              <w:rPr>
                <w:i/>
                <w:sz w:val="20"/>
                <w:szCs w:val="20"/>
                <w:lang w:val="de-DE"/>
              </w:rPr>
              <w:t>t</w:t>
            </w:r>
            <w:r w:rsidRPr="003E404E">
              <w:rPr>
                <w:sz w:val="20"/>
                <w:szCs w:val="20"/>
                <w:lang w:val="de-DE"/>
              </w:rPr>
              <w:t xml:space="preserve"> = 0.3445</w:t>
            </w:r>
          </w:p>
          <w:p w14:paraId="5A7764A7" w14:textId="77777777" w:rsidR="003E7275" w:rsidRPr="003E404E" w:rsidRDefault="003E7275" w:rsidP="00D32919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61E1D7CF" w14:textId="77777777" w:rsidR="003E7275" w:rsidRPr="003E404E" w:rsidRDefault="003E7275" w:rsidP="00D32919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3020FFBC" w14:textId="6CD7105A" w:rsidR="003E7275" w:rsidRPr="003E404E" w:rsidRDefault="003E7275" w:rsidP="00D85A71">
            <w:pPr>
              <w:pStyle w:val="KeinLeerraum"/>
              <w:rPr>
                <w:sz w:val="20"/>
                <w:szCs w:val="20"/>
                <w:lang w:val="de-DE"/>
              </w:rPr>
            </w:pPr>
            <w:proofErr w:type="gramStart"/>
            <w:r w:rsidRPr="003E404E">
              <w:rPr>
                <w:sz w:val="20"/>
                <w:szCs w:val="20"/>
                <w:lang w:val="de-DE"/>
              </w:rPr>
              <w:t>F</w:t>
            </w:r>
            <w:r w:rsidRPr="003E404E">
              <w:rPr>
                <w:sz w:val="20"/>
                <w:szCs w:val="20"/>
                <w:vertAlign w:val="subscript"/>
                <w:lang w:val="de-DE"/>
              </w:rPr>
              <w:t>(</w:t>
            </w:r>
            <w:proofErr w:type="gramEnd"/>
            <w:r w:rsidRPr="003E404E">
              <w:rPr>
                <w:sz w:val="20"/>
                <w:szCs w:val="20"/>
                <w:vertAlign w:val="subscript"/>
                <w:lang w:val="de-DE"/>
              </w:rPr>
              <w:t>2, 23)</w:t>
            </w:r>
            <w:r w:rsidRPr="003E404E">
              <w:rPr>
                <w:sz w:val="20"/>
                <w:szCs w:val="20"/>
                <w:lang w:val="de-DE"/>
              </w:rPr>
              <w:t xml:space="preserve"> = 2.257</w:t>
            </w:r>
          </w:p>
          <w:p w14:paraId="17A5B3F0" w14:textId="77777777" w:rsidR="003E7275" w:rsidRPr="003E404E" w:rsidRDefault="003E7275" w:rsidP="00D32919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70BFD128" w14:textId="77777777" w:rsidR="003E7275" w:rsidRPr="003E404E" w:rsidRDefault="003E7275" w:rsidP="00D85A71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4AF4B1BD" w14:textId="7A4CD622" w:rsidR="003E7275" w:rsidRPr="003E404E" w:rsidRDefault="003E7275" w:rsidP="00D85A71">
            <w:pPr>
              <w:pStyle w:val="KeinLeerraum"/>
              <w:rPr>
                <w:sz w:val="20"/>
                <w:szCs w:val="20"/>
                <w:lang w:val="de-DE"/>
              </w:rPr>
            </w:pPr>
            <w:proofErr w:type="gramStart"/>
            <w:r w:rsidRPr="003E404E">
              <w:rPr>
                <w:sz w:val="20"/>
                <w:szCs w:val="20"/>
                <w:lang w:val="de-DE"/>
              </w:rPr>
              <w:t>F</w:t>
            </w:r>
            <w:r w:rsidRPr="003E404E">
              <w:rPr>
                <w:sz w:val="20"/>
                <w:szCs w:val="20"/>
                <w:vertAlign w:val="subscript"/>
                <w:lang w:val="de-DE"/>
              </w:rPr>
              <w:t>(</w:t>
            </w:r>
            <w:proofErr w:type="gramEnd"/>
            <w:r w:rsidRPr="003E404E">
              <w:rPr>
                <w:sz w:val="20"/>
                <w:szCs w:val="20"/>
                <w:vertAlign w:val="subscript"/>
                <w:lang w:val="de-DE"/>
              </w:rPr>
              <w:t>2, 23)</w:t>
            </w:r>
            <w:r w:rsidRPr="003E404E">
              <w:rPr>
                <w:sz w:val="20"/>
                <w:szCs w:val="20"/>
                <w:lang w:val="de-DE"/>
              </w:rPr>
              <w:t xml:space="preserve"> = 0.2934</w:t>
            </w:r>
          </w:p>
          <w:p w14:paraId="135376A7" w14:textId="77777777" w:rsidR="003E7275" w:rsidRPr="003E404E" w:rsidRDefault="003E7275" w:rsidP="00D32919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6519FFD8" w14:textId="77777777" w:rsidR="003E7275" w:rsidRPr="003E404E" w:rsidRDefault="003E7275" w:rsidP="00D32919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09B51B7F" w14:textId="77777777" w:rsidR="003E7275" w:rsidRPr="003E404E" w:rsidRDefault="003E7275" w:rsidP="00D32919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26014A07" w14:textId="77777777" w:rsidR="003E7275" w:rsidRPr="003E404E" w:rsidRDefault="003E7275" w:rsidP="00D32919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7AF202D2" w14:textId="77777777" w:rsidR="003E7275" w:rsidRPr="003E404E" w:rsidRDefault="003E7275" w:rsidP="00D32919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44614B48" w14:textId="77777777" w:rsidR="003E7275" w:rsidRPr="003E404E" w:rsidRDefault="003E7275" w:rsidP="00D32919">
            <w:pPr>
              <w:pStyle w:val="KeinLeerraum"/>
              <w:rPr>
                <w:sz w:val="20"/>
                <w:szCs w:val="20"/>
                <w:lang w:val="de-DE"/>
              </w:rPr>
            </w:pPr>
          </w:p>
          <w:p w14:paraId="6391F580" w14:textId="7B878E6D" w:rsidR="003E7275" w:rsidRPr="00D32919" w:rsidRDefault="003E7275" w:rsidP="00D85A71">
            <w:pPr>
              <w:pStyle w:val="KeinLeerraum"/>
              <w:rPr>
                <w:sz w:val="20"/>
                <w:szCs w:val="20"/>
              </w:rPr>
            </w:pPr>
            <w:proofErr w:type="gramStart"/>
            <w:r w:rsidRPr="00D32919">
              <w:rPr>
                <w:sz w:val="20"/>
                <w:szCs w:val="20"/>
              </w:rPr>
              <w:t>F</w:t>
            </w:r>
            <w:r w:rsidRPr="00D32919">
              <w:rPr>
                <w:sz w:val="20"/>
                <w:szCs w:val="20"/>
                <w:vertAlign w:val="subscript"/>
              </w:rPr>
              <w:t>(</w:t>
            </w:r>
            <w:proofErr w:type="gramEnd"/>
            <w:r w:rsidRPr="00D32919">
              <w:rPr>
                <w:sz w:val="20"/>
                <w:szCs w:val="20"/>
                <w:vertAlign w:val="subscript"/>
              </w:rPr>
              <w:t>2, 23)</w:t>
            </w:r>
            <w:r w:rsidRPr="00D32919">
              <w:rPr>
                <w:sz w:val="20"/>
                <w:szCs w:val="20"/>
              </w:rPr>
              <w:t xml:space="preserve"> = </w:t>
            </w:r>
            <w:r>
              <w:rPr>
                <w:sz w:val="20"/>
                <w:szCs w:val="20"/>
              </w:rPr>
              <w:t>2.663</w:t>
            </w:r>
          </w:p>
          <w:p w14:paraId="5CC81E24" w14:textId="77777777" w:rsidR="003E7275" w:rsidRDefault="003E7275" w:rsidP="00D32919">
            <w:pPr>
              <w:pStyle w:val="KeinLeerraum"/>
              <w:rPr>
                <w:sz w:val="20"/>
                <w:szCs w:val="20"/>
              </w:rPr>
            </w:pPr>
          </w:p>
          <w:p w14:paraId="21E4FF0B" w14:textId="77777777" w:rsidR="003E7275" w:rsidRDefault="003E7275" w:rsidP="00D32919">
            <w:pPr>
              <w:pStyle w:val="KeinLeerraum"/>
              <w:rPr>
                <w:sz w:val="20"/>
                <w:szCs w:val="20"/>
              </w:rPr>
            </w:pPr>
          </w:p>
          <w:p w14:paraId="7EFC3B3A" w14:textId="77777777" w:rsidR="003E7275" w:rsidRDefault="003E7275" w:rsidP="00D32919">
            <w:pPr>
              <w:pStyle w:val="KeinLeerraum"/>
              <w:rPr>
                <w:sz w:val="20"/>
                <w:szCs w:val="20"/>
              </w:rPr>
            </w:pPr>
          </w:p>
          <w:p w14:paraId="2D792D29" w14:textId="446C5F53" w:rsidR="003E7275" w:rsidRDefault="003E7275" w:rsidP="00D85A71">
            <w:pPr>
              <w:pStyle w:val="KeinLeerraum"/>
              <w:rPr>
                <w:sz w:val="20"/>
                <w:szCs w:val="20"/>
              </w:rPr>
            </w:pPr>
            <w:proofErr w:type="gramStart"/>
            <w:r w:rsidRPr="00D32919">
              <w:rPr>
                <w:sz w:val="20"/>
                <w:szCs w:val="20"/>
              </w:rPr>
              <w:t>F</w:t>
            </w:r>
            <w:r w:rsidRPr="00D32919">
              <w:rPr>
                <w:sz w:val="20"/>
                <w:szCs w:val="20"/>
                <w:vertAlign w:val="subscript"/>
              </w:rPr>
              <w:t>(</w:t>
            </w:r>
            <w:proofErr w:type="gramEnd"/>
            <w:r w:rsidRPr="00D32919">
              <w:rPr>
                <w:sz w:val="20"/>
                <w:szCs w:val="20"/>
                <w:vertAlign w:val="subscript"/>
              </w:rPr>
              <w:t>2, 23)</w:t>
            </w:r>
            <w:r w:rsidRPr="00D32919">
              <w:rPr>
                <w:sz w:val="20"/>
                <w:szCs w:val="20"/>
              </w:rPr>
              <w:t xml:space="preserve"> = </w:t>
            </w:r>
            <w:r>
              <w:rPr>
                <w:sz w:val="20"/>
                <w:szCs w:val="20"/>
              </w:rPr>
              <w:t>0.2757</w:t>
            </w:r>
          </w:p>
          <w:p w14:paraId="0C91BADD" w14:textId="4DBA5D3E" w:rsidR="003E7275" w:rsidRDefault="003E7275" w:rsidP="00D85A71">
            <w:pPr>
              <w:pStyle w:val="KeinLeerraum"/>
              <w:rPr>
                <w:sz w:val="20"/>
                <w:szCs w:val="20"/>
              </w:rPr>
            </w:pPr>
          </w:p>
          <w:p w14:paraId="0197ECC4" w14:textId="3C62DB7E" w:rsidR="003E7275" w:rsidRDefault="003E7275" w:rsidP="00D85A71">
            <w:pPr>
              <w:pStyle w:val="KeinLeerraum"/>
              <w:rPr>
                <w:sz w:val="20"/>
                <w:szCs w:val="20"/>
              </w:rPr>
            </w:pPr>
          </w:p>
          <w:p w14:paraId="3C78C260" w14:textId="1CDFD9D1" w:rsidR="003E7275" w:rsidRPr="00D32919" w:rsidRDefault="003E7275" w:rsidP="00661DDC">
            <w:pPr>
              <w:pStyle w:val="KeinLeerraum"/>
              <w:rPr>
                <w:sz w:val="20"/>
                <w:szCs w:val="20"/>
              </w:rPr>
            </w:pPr>
            <w:proofErr w:type="gramStart"/>
            <w:r w:rsidRPr="00D32919">
              <w:rPr>
                <w:sz w:val="20"/>
                <w:szCs w:val="20"/>
              </w:rPr>
              <w:t>F</w:t>
            </w:r>
            <w:r w:rsidRPr="00D32919">
              <w:rPr>
                <w:sz w:val="20"/>
                <w:szCs w:val="20"/>
                <w:vertAlign w:val="subscript"/>
              </w:rPr>
              <w:t>(</w:t>
            </w:r>
            <w:proofErr w:type="gramEnd"/>
            <w:r w:rsidRPr="00D32919">
              <w:rPr>
                <w:sz w:val="20"/>
                <w:szCs w:val="20"/>
                <w:vertAlign w:val="subscript"/>
              </w:rPr>
              <w:t>2, 23)</w:t>
            </w:r>
            <w:r w:rsidRPr="00D32919">
              <w:rPr>
                <w:sz w:val="20"/>
                <w:szCs w:val="20"/>
              </w:rPr>
              <w:t xml:space="preserve"> = </w:t>
            </w:r>
            <w:r>
              <w:rPr>
                <w:sz w:val="20"/>
                <w:szCs w:val="20"/>
              </w:rPr>
              <w:t>3.371</w:t>
            </w:r>
          </w:p>
        </w:tc>
        <w:tc>
          <w:tcPr>
            <w:tcW w:w="1057" w:type="dxa"/>
          </w:tcPr>
          <w:p w14:paraId="37833374" w14:textId="77777777" w:rsidR="003E7275" w:rsidRPr="00D32919" w:rsidRDefault="003E7275" w:rsidP="00D32919">
            <w:pPr>
              <w:pStyle w:val="KeinLeerraum"/>
              <w:rPr>
                <w:sz w:val="20"/>
                <w:szCs w:val="20"/>
              </w:rPr>
            </w:pPr>
          </w:p>
          <w:p w14:paraId="6F7201AF" w14:textId="77777777" w:rsidR="003E7275" w:rsidRPr="00D32919" w:rsidRDefault="003E7275" w:rsidP="00D32919">
            <w:pPr>
              <w:pStyle w:val="KeinLeerraum"/>
              <w:rPr>
                <w:sz w:val="20"/>
                <w:szCs w:val="20"/>
              </w:rPr>
            </w:pPr>
            <w:r w:rsidRPr="00D32919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078</w:t>
            </w:r>
          </w:p>
          <w:p w14:paraId="03B787F2" w14:textId="77777777" w:rsidR="003E7275" w:rsidRPr="00D32919" w:rsidRDefault="003E7275" w:rsidP="00D32919">
            <w:pPr>
              <w:pStyle w:val="KeinLeerraum"/>
              <w:rPr>
                <w:sz w:val="20"/>
                <w:szCs w:val="20"/>
              </w:rPr>
            </w:pPr>
            <w:r w:rsidRPr="00D32919">
              <w:rPr>
                <w:sz w:val="20"/>
                <w:szCs w:val="20"/>
              </w:rPr>
              <w:t>0.0152</w:t>
            </w:r>
          </w:p>
          <w:p w14:paraId="32E6FBA6" w14:textId="77777777" w:rsidR="003E7275" w:rsidRPr="00D32919" w:rsidRDefault="003E7275" w:rsidP="00D32919">
            <w:pPr>
              <w:pStyle w:val="KeinLeerraum"/>
              <w:rPr>
                <w:sz w:val="20"/>
                <w:szCs w:val="20"/>
              </w:rPr>
            </w:pPr>
            <w:r w:rsidRPr="00D32919">
              <w:rPr>
                <w:sz w:val="20"/>
                <w:szCs w:val="20"/>
              </w:rPr>
              <w:t>0.0205</w:t>
            </w:r>
          </w:p>
          <w:p w14:paraId="6250D3A3" w14:textId="77777777" w:rsidR="003E7275" w:rsidRPr="00D32919" w:rsidRDefault="003E7275" w:rsidP="00D32919">
            <w:pPr>
              <w:pStyle w:val="KeinLeerraum"/>
              <w:rPr>
                <w:sz w:val="20"/>
                <w:szCs w:val="20"/>
              </w:rPr>
            </w:pPr>
            <w:r w:rsidRPr="00D32919">
              <w:rPr>
                <w:sz w:val="20"/>
                <w:szCs w:val="20"/>
              </w:rPr>
              <w:t>0.7783</w:t>
            </w:r>
          </w:p>
          <w:p w14:paraId="51D4073B" w14:textId="279732ED" w:rsidR="003E7275" w:rsidRDefault="003E7275" w:rsidP="00D32919">
            <w:pPr>
              <w:pStyle w:val="KeinLeerraum"/>
              <w:rPr>
                <w:sz w:val="20"/>
                <w:szCs w:val="20"/>
              </w:rPr>
            </w:pPr>
          </w:p>
          <w:p w14:paraId="6E897607" w14:textId="2A81E9C6" w:rsidR="003E7275" w:rsidRDefault="003E7275" w:rsidP="00D32919">
            <w:pPr>
              <w:pStyle w:val="KeinLeerraum"/>
              <w:rPr>
                <w:sz w:val="20"/>
                <w:szCs w:val="20"/>
              </w:rPr>
            </w:pPr>
          </w:p>
          <w:p w14:paraId="6E5F8B3C" w14:textId="77777777" w:rsidR="003E7275" w:rsidRDefault="003E7275" w:rsidP="00D32919">
            <w:pPr>
              <w:pStyle w:val="KeinLeerraum"/>
              <w:rPr>
                <w:sz w:val="20"/>
                <w:szCs w:val="20"/>
              </w:rPr>
            </w:pPr>
          </w:p>
          <w:p w14:paraId="0CE8D4C9" w14:textId="77F78969" w:rsidR="003E7275" w:rsidRDefault="003E7275" w:rsidP="00D32919">
            <w:pPr>
              <w:pStyle w:val="KeinLeerraum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48</w:t>
            </w:r>
          </w:p>
          <w:p w14:paraId="133BBEEF" w14:textId="76188DBE" w:rsidR="003E7275" w:rsidRDefault="003E7275" w:rsidP="00D32919">
            <w:pPr>
              <w:pStyle w:val="KeinLeerraum"/>
              <w:rPr>
                <w:sz w:val="20"/>
                <w:szCs w:val="20"/>
              </w:rPr>
            </w:pPr>
          </w:p>
          <w:p w14:paraId="2702B7B3" w14:textId="2E4E034E" w:rsidR="003E7275" w:rsidRDefault="003E7275" w:rsidP="00D32919">
            <w:pPr>
              <w:pStyle w:val="KeinLeerraum"/>
              <w:rPr>
                <w:sz w:val="20"/>
                <w:szCs w:val="20"/>
              </w:rPr>
            </w:pPr>
          </w:p>
          <w:p w14:paraId="01E1806F" w14:textId="204C6044" w:rsidR="003E7275" w:rsidRPr="00D32919" w:rsidRDefault="003E7275" w:rsidP="00D32919">
            <w:pPr>
              <w:pStyle w:val="KeinLeerraum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87</w:t>
            </w:r>
          </w:p>
          <w:p w14:paraId="4E26354E" w14:textId="77777777" w:rsidR="003E7275" w:rsidRPr="00D32919" w:rsidRDefault="003E7275" w:rsidP="00D32919">
            <w:pPr>
              <w:pStyle w:val="KeinLeerraum"/>
              <w:rPr>
                <w:sz w:val="20"/>
                <w:szCs w:val="20"/>
              </w:rPr>
            </w:pPr>
          </w:p>
          <w:p w14:paraId="2AD7C721" w14:textId="77777777" w:rsidR="003E7275" w:rsidRPr="00D32919" w:rsidRDefault="003E7275" w:rsidP="00D32919">
            <w:pPr>
              <w:pStyle w:val="KeinLeerraum"/>
              <w:rPr>
                <w:sz w:val="20"/>
                <w:szCs w:val="20"/>
              </w:rPr>
            </w:pPr>
          </w:p>
          <w:p w14:paraId="312ABDCB" w14:textId="77777777" w:rsidR="003E7275" w:rsidRDefault="003E7275" w:rsidP="00D32919">
            <w:pPr>
              <w:pStyle w:val="KeinLeerraum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</w:t>
            </w:r>
          </w:p>
          <w:p w14:paraId="2F833CB1" w14:textId="77777777" w:rsidR="003E7275" w:rsidRPr="00D32919" w:rsidRDefault="003E7275" w:rsidP="00D32919">
            <w:pPr>
              <w:pStyle w:val="KeinLeerraum"/>
              <w:rPr>
                <w:sz w:val="20"/>
                <w:szCs w:val="20"/>
              </w:rPr>
            </w:pPr>
            <w:r w:rsidRPr="00D32919">
              <w:rPr>
                <w:sz w:val="20"/>
                <w:szCs w:val="20"/>
              </w:rPr>
              <w:t>0.0385</w:t>
            </w:r>
          </w:p>
          <w:p w14:paraId="58BC20E6" w14:textId="77777777" w:rsidR="003E7275" w:rsidRPr="00D32919" w:rsidRDefault="003E7275" w:rsidP="00D32919">
            <w:pPr>
              <w:pStyle w:val="KeinLeerraum"/>
              <w:rPr>
                <w:sz w:val="20"/>
                <w:szCs w:val="20"/>
              </w:rPr>
            </w:pPr>
            <w:r w:rsidRPr="00D32919">
              <w:rPr>
                <w:sz w:val="20"/>
                <w:szCs w:val="20"/>
              </w:rPr>
              <w:t>0.0385</w:t>
            </w:r>
          </w:p>
          <w:p w14:paraId="101DD83C" w14:textId="77777777" w:rsidR="003E7275" w:rsidRDefault="003E7275" w:rsidP="00D32919">
            <w:pPr>
              <w:pStyle w:val="KeinLeerraum"/>
              <w:rPr>
                <w:sz w:val="20"/>
                <w:szCs w:val="20"/>
              </w:rPr>
            </w:pPr>
            <w:r w:rsidRPr="00D32919">
              <w:rPr>
                <w:sz w:val="20"/>
                <w:szCs w:val="20"/>
              </w:rPr>
              <w:t>0.9825</w:t>
            </w:r>
          </w:p>
          <w:p w14:paraId="0130F61A" w14:textId="77777777" w:rsidR="003E7275" w:rsidRDefault="003E7275" w:rsidP="00D32919">
            <w:pPr>
              <w:pStyle w:val="KeinLeerraum"/>
              <w:rPr>
                <w:sz w:val="20"/>
                <w:szCs w:val="20"/>
              </w:rPr>
            </w:pPr>
          </w:p>
          <w:p w14:paraId="052A152C" w14:textId="77777777" w:rsidR="003E7275" w:rsidRDefault="003E7275" w:rsidP="00D32919">
            <w:pPr>
              <w:pStyle w:val="KeinLeerraum"/>
              <w:rPr>
                <w:sz w:val="20"/>
                <w:szCs w:val="20"/>
              </w:rPr>
            </w:pPr>
          </w:p>
          <w:p w14:paraId="622C1055" w14:textId="77777777" w:rsidR="003E7275" w:rsidRDefault="003E7275" w:rsidP="00D32919">
            <w:pPr>
              <w:pStyle w:val="KeinLeerraum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  <w:p w14:paraId="17D5D475" w14:textId="77777777" w:rsidR="003E7275" w:rsidRPr="00D32919" w:rsidRDefault="003E7275" w:rsidP="00D32919">
            <w:pPr>
              <w:pStyle w:val="KeinLeerraum"/>
              <w:rPr>
                <w:sz w:val="20"/>
                <w:szCs w:val="20"/>
              </w:rPr>
            </w:pPr>
            <w:r w:rsidRPr="00D32919">
              <w:rPr>
                <w:sz w:val="20"/>
                <w:szCs w:val="20"/>
              </w:rPr>
              <w:t>0.0007</w:t>
            </w:r>
          </w:p>
          <w:p w14:paraId="01445DCE" w14:textId="77777777" w:rsidR="003E7275" w:rsidRPr="00D32919" w:rsidRDefault="003E7275" w:rsidP="00D32919">
            <w:pPr>
              <w:pStyle w:val="KeinLeerraum"/>
              <w:rPr>
                <w:sz w:val="20"/>
                <w:szCs w:val="20"/>
              </w:rPr>
            </w:pPr>
            <w:r w:rsidRPr="00D32919">
              <w:rPr>
                <w:sz w:val="20"/>
                <w:szCs w:val="20"/>
              </w:rPr>
              <w:t>&lt;0.0001</w:t>
            </w:r>
          </w:p>
          <w:p w14:paraId="2EDA41E5" w14:textId="77777777" w:rsidR="003E7275" w:rsidRDefault="003E7275" w:rsidP="00D32919">
            <w:pPr>
              <w:pStyle w:val="KeinLeerraum"/>
              <w:rPr>
                <w:sz w:val="20"/>
                <w:szCs w:val="20"/>
              </w:rPr>
            </w:pPr>
            <w:r w:rsidRPr="00D32919">
              <w:rPr>
                <w:sz w:val="20"/>
                <w:szCs w:val="20"/>
              </w:rPr>
              <w:t>0.1576</w:t>
            </w:r>
          </w:p>
          <w:p w14:paraId="614998FE" w14:textId="77777777" w:rsidR="003E7275" w:rsidRDefault="003E7275" w:rsidP="00D32919">
            <w:pPr>
              <w:pStyle w:val="KeinLeerraum"/>
              <w:rPr>
                <w:sz w:val="20"/>
                <w:szCs w:val="20"/>
              </w:rPr>
            </w:pPr>
          </w:p>
          <w:p w14:paraId="2BF8FC73" w14:textId="77777777" w:rsidR="003E7275" w:rsidRDefault="003E7275" w:rsidP="00D32919">
            <w:pPr>
              <w:pStyle w:val="KeinLeerraum"/>
              <w:rPr>
                <w:sz w:val="20"/>
                <w:szCs w:val="20"/>
              </w:rPr>
            </w:pPr>
          </w:p>
          <w:p w14:paraId="54592794" w14:textId="77777777" w:rsidR="003E7275" w:rsidRDefault="003E7275" w:rsidP="00D32919">
            <w:pPr>
              <w:pStyle w:val="KeinLeerraum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3</w:t>
            </w:r>
          </w:p>
          <w:p w14:paraId="61DAA760" w14:textId="77777777" w:rsidR="003E7275" w:rsidRPr="00D85A71" w:rsidRDefault="003E7275" w:rsidP="00D85A71">
            <w:pPr>
              <w:pStyle w:val="KeinLeerraum"/>
              <w:rPr>
                <w:sz w:val="20"/>
                <w:szCs w:val="20"/>
              </w:rPr>
            </w:pPr>
            <w:r w:rsidRPr="00D85A71">
              <w:rPr>
                <w:sz w:val="20"/>
                <w:szCs w:val="20"/>
              </w:rPr>
              <w:t>0.0437</w:t>
            </w:r>
          </w:p>
          <w:p w14:paraId="1C5403F7" w14:textId="77777777" w:rsidR="003E7275" w:rsidRPr="00D85A71" w:rsidRDefault="003E7275" w:rsidP="00D85A71">
            <w:pPr>
              <w:pStyle w:val="KeinLeerraum"/>
              <w:rPr>
                <w:sz w:val="20"/>
                <w:szCs w:val="20"/>
              </w:rPr>
            </w:pPr>
            <w:r w:rsidRPr="00D85A71">
              <w:rPr>
                <w:sz w:val="20"/>
                <w:szCs w:val="20"/>
              </w:rPr>
              <w:t>0.0644</w:t>
            </w:r>
          </w:p>
          <w:p w14:paraId="74AFB06A" w14:textId="119B3586" w:rsidR="003E7275" w:rsidRDefault="003E7275" w:rsidP="00D85A71">
            <w:pPr>
              <w:pStyle w:val="KeinLeerraum"/>
              <w:rPr>
                <w:sz w:val="20"/>
                <w:szCs w:val="20"/>
              </w:rPr>
            </w:pPr>
            <w:r w:rsidRPr="00D85A71">
              <w:rPr>
                <w:sz w:val="20"/>
                <w:szCs w:val="20"/>
              </w:rPr>
              <w:t>0.7336</w:t>
            </w:r>
          </w:p>
          <w:p w14:paraId="0A610DA8" w14:textId="48558D71" w:rsidR="003E7275" w:rsidRDefault="003E7275" w:rsidP="00D85A71">
            <w:pPr>
              <w:pStyle w:val="KeinLeerraum"/>
              <w:rPr>
                <w:sz w:val="20"/>
                <w:szCs w:val="20"/>
              </w:rPr>
            </w:pPr>
          </w:p>
          <w:p w14:paraId="152016B9" w14:textId="0B14758D" w:rsidR="003E7275" w:rsidRDefault="003E7275" w:rsidP="00D85A71">
            <w:pPr>
              <w:pStyle w:val="KeinLeerraum"/>
              <w:rPr>
                <w:sz w:val="20"/>
                <w:szCs w:val="20"/>
              </w:rPr>
            </w:pPr>
          </w:p>
          <w:p w14:paraId="2AEE5A7F" w14:textId="09C7E0A6" w:rsidR="003E7275" w:rsidRDefault="003E7275" w:rsidP="00D85A71">
            <w:pPr>
              <w:pStyle w:val="KeinLeerraum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74</w:t>
            </w:r>
          </w:p>
          <w:p w14:paraId="5401F02F" w14:textId="69681789" w:rsidR="003E7275" w:rsidRDefault="003E7275" w:rsidP="00D85A71">
            <w:pPr>
              <w:pStyle w:val="KeinLeerraum"/>
              <w:rPr>
                <w:sz w:val="20"/>
                <w:szCs w:val="20"/>
              </w:rPr>
            </w:pPr>
          </w:p>
          <w:p w14:paraId="595BC227" w14:textId="303434C6" w:rsidR="003E7275" w:rsidRDefault="003E7275" w:rsidP="00D85A71">
            <w:pPr>
              <w:pStyle w:val="KeinLeerraum"/>
              <w:rPr>
                <w:sz w:val="20"/>
                <w:szCs w:val="20"/>
              </w:rPr>
            </w:pPr>
          </w:p>
          <w:p w14:paraId="5DD96B44" w14:textId="0C42BFC7" w:rsidR="003E7275" w:rsidRDefault="003E7275" w:rsidP="00D85A71">
            <w:pPr>
              <w:pStyle w:val="KeinLeerraum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85</w:t>
            </w:r>
          </w:p>
          <w:p w14:paraId="5DDD46DA" w14:textId="77777777" w:rsidR="003E7275" w:rsidRDefault="003E7275" w:rsidP="00D85A71">
            <w:pPr>
              <w:pStyle w:val="KeinLeerraum"/>
              <w:rPr>
                <w:sz w:val="20"/>
                <w:szCs w:val="20"/>
              </w:rPr>
            </w:pPr>
          </w:p>
          <w:p w14:paraId="0521590F" w14:textId="77777777" w:rsidR="003E7275" w:rsidRDefault="003E7275" w:rsidP="00D85A71">
            <w:pPr>
              <w:pStyle w:val="KeinLeerraum"/>
              <w:rPr>
                <w:sz w:val="20"/>
                <w:szCs w:val="20"/>
              </w:rPr>
            </w:pPr>
          </w:p>
          <w:p w14:paraId="545F5614" w14:textId="77777777" w:rsidR="003E7275" w:rsidRDefault="003E7275" w:rsidP="00D85A71">
            <w:pPr>
              <w:pStyle w:val="KeinLeerraum"/>
              <w:rPr>
                <w:sz w:val="20"/>
                <w:szCs w:val="20"/>
              </w:rPr>
            </w:pPr>
          </w:p>
          <w:p w14:paraId="16F0C682" w14:textId="77777777" w:rsidR="003E7275" w:rsidRDefault="003E7275" w:rsidP="00D85A71">
            <w:pPr>
              <w:pStyle w:val="KeinLeerraum"/>
              <w:rPr>
                <w:sz w:val="20"/>
                <w:szCs w:val="20"/>
              </w:rPr>
            </w:pPr>
          </w:p>
          <w:p w14:paraId="3C395350" w14:textId="77777777" w:rsidR="003E7275" w:rsidRDefault="003E7275" w:rsidP="00D85A71">
            <w:pPr>
              <w:pStyle w:val="KeinLeerraum"/>
              <w:rPr>
                <w:sz w:val="20"/>
                <w:szCs w:val="20"/>
              </w:rPr>
            </w:pPr>
          </w:p>
          <w:p w14:paraId="2A8780FF" w14:textId="77777777" w:rsidR="003E7275" w:rsidRDefault="003E7275" w:rsidP="00D85A71">
            <w:pPr>
              <w:pStyle w:val="KeinLeerraum"/>
              <w:rPr>
                <w:sz w:val="20"/>
                <w:szCs w:val="20"/>
              </w:rPr>
            </w:pPr>
          </w:p>
          <w:p w14:paraId="239A7546" w14:textId="77777777" w:rsidR="003E7275" w:rsidRDefault="003E7275" w:rsidP="00D85A71">
            <w:pPr>
              <w:pStyle w:val="KeinLeerraum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11</w:t>
            </w:r>
          </w:p>
          <w:p w14:paraId="2DAA68B4" w14:textId="77777777" w:rsidR="003E7275" w:rsidRDefault="003E7275" w:rsidP="00D85A71">
            <w:pPr>
              <w:pStyle w:val="KeinLeerraum"/>
              <w:rPr>
                <w:sz w:val="20"/>
                <w:szCs w:val="20"/>
              </w:rPr>
            </w:pPr>
          </w:p>
          <w:p w14:paraId="1EC16E2A" w14:textId="77777777" w:rsidR="003E7275" w:rsidRDefault="003E7275" w:rsidP="00D85A71">
            <w:pPr>
              <w:pStyle w:val="KeinLeerraum"/>
              <w:rPr>
                <w:sz w:val="20"/>
                <w:szCs w:val="20"/>
              </w:rPr>
            </w:pPr>
          </w:p>
          <w:p w14:paraId="4DF766FF" w14:textId="77777777" w:rsidR="003E7275" w:rsidRDefault="003E7275" w:rsidP="00D85A71">
            <w:pPr>
              <w:pStyle w:val="KeinLeerraum"/>
              <w:rPr>
                <w:sz w:val="20"/>
                <w:szCs w:val="20"/>
              </w:rPr>
            </w:pPr>
          </w:p>
          <w:p w14:paraId="4A0207D8" w14:textId="77777777" w:rsidR="003E7275" w:rsidRDefault="003E7275" w:rsidP="00D85A71">
            <w:pPr>
              <w:pStyle w:val="KeinLeerraum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15</w:t>
            </w:r>
          </w:p>
          <w:p w14:paraId="0405E5F8" w14:textId="77777777" w:rsidR="003E7275" w:rsidRDefault="003E7275" w:rsidP="00D85A71">
            <w:pPr>
              <w:pStyle w:val="KeinLeerraum"/>
              <w:rPr>
                <w:sz w:val="20"/>
                <w:szCs w:val="20"/>
              </w:rPr>
            </w:pPr>
          </w:p>
          <w:p w14:paraId="436EC9CD" w14:textId="77777777" w:rsidR="003E7275" w:rsidRDefault="003E7275" w:rsidP="00D85A71">
            <w:pPr>
              <w:pStyle w:val="KeinLeerraum"/>
              <w:rPr>
                <w:sz w:val="20"/>
                <w:szCs w:val="20"/>
              </w:rPr>
            </w:pPr>
          </w:p>
          <w:p w14:paraId="65199CB5" w14:textId="1D5D20EA" w:rsidR="003E7275" w:rsidRPr="00D32919" w:rsidRDefault="003E7275" w:rsidP="00D85A71">
            <w:pPr>
              <w:pStyle w:val="KeinLeerraum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20</w:t>
            </w:r>
          </w:p>
        </w:tc>
      </w:tr>
    </w:tbl>
    <w:p w14:paraId="2985C4A7" w14:textId="77777777" w:rsidR="00D32919" w:rsidRPr="00D32919" w:rsidRDefault="00D32919" w:rsidP="00D32919">
      <w:pPr>
        <w:rPr>
          <w:highlight w:val="yellow"/>
        </w:rPr>
      </w:pPr>
    </w:p>
    <w:p w14:paraId="019DB29A" w14:textId="29E5678E" w:rsidR="003E7275" w:rsidRDefault="003E7275" w:rsidP="003E7275">
      <w:pPr>
        <w:pStyle w:val="berschrift1"/>
        <w:numPr>
          <w:ilvl w:val="0"/>
          <w:numId w:val="0"/>
        </w:numPr>
        <w:ind w:left="567" w:hanging="567"/>
      </w:pPr>
      <w:r w:rsidRPr="00994A3D">
        <w:lastRenderedPageBreak/>
        <w:t xml:space="preserve">Supplementary </w:t>
      </w:r>
      <w:r>
        <w:t xml:space="preserve">Table 8. Statistical Comparisons for Figure </w:t>
      </w:r>
      <w:r w:rsidR="003E404E">
        <w:t>9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706"/>
        <w:gridCol w:w="2413"/>
        <w:gridCol w:w="1417"/>
        <w:gridCol w:w="2835"/>
        <w:gridCol w:w="1373"/>
        <w:gridCol w:w="1033"/>
      </w:tblGrid>
      <w:tr w:rsidR="003E7275" w14:paraId="02BD27CE" w14:textId="77777777" w:rsidTr="003E7275">
        <w:tc>
          <w:tcPr>
            <w:tcW w:w="706" w:type="dxa"/>
          </w:tcPr>
          <w:p w14:paraId="19D971B9" w14:textId="77777777" w:rsidR="003E7275" w:rsidRPr="00661DDC" w:rsidRDefault="003E7275" w:rsidP="0096616C">
            <w:pPr>
              <w:rPr>
                <w:sz w:val="22"/>
              </w:rPr>
            </w:pPr>
            <w:r w:rsidRPr="00661DDC">
              <w:rPr>
                <w:sz w:val="22"/>
              </w:rPr>
              <w:t>Panel</w:t>
            </w:r>
          </w:p>
        </w:tc>
        <w:tc>
          <w:tcPr>
            <w:tcW w:w="2413" w:type="dxa"/>
          </w:tcPr>
          <w:p w14:paraId="45EC8D64" w14:textId="77777777" w:rsidR="003E7275" w:rsidRPr="00661DDC" w:rsidRDefault="003E7275" w:rsidP="0096616C">
            <w:pPr>
              <w:rPr>
                <w:sz w:val="22"/>
              </w:rPr>
            </w:pPr>
            <w:r w:rsidRPr="00661DDC">
              <w:rPr>
                <w:sz w:val="22"/>
              </w:rPr>
              <w:t>Description</w:t>
            </w:r>
          </w:p>
        </w:tc>
        <w:tc>
          <w:tcPr>
            <w:tcW w:w="1417" w:type="dxa"/>
          </w:tcPr>
          <w:p w14:paraId="1EF909BD" w14:textId="77777777" w:rsidR="003E7275" w:rsidRPr="00661DDC" w:rsidRDefault="003E7275" w:rsidP="0096616C">
            <w:pPr>
              <w:rPr>
                <w:sz w:val="22"/>
              </w:rPr>
            </w:pPr>
            <w:r w:rsidRPr="00661DDC">
              <w:rPr>
                <w:sz w:val="22"/>
              </w:rPr>
              <w:t>Test</w:t>
            </w:r>
          </w:p>
        </w:tc>
        <w:tc>
          <w:tcPr>
            <w:tcW w:w="2835" w:type="dxa"/>
          </w:tcPr>
          <w:p w14:paraId="52F74FB5" w14:textId="77777777" w:rsidR="003E7275" w:rsidRPr="00661DDC" w:rsidRDefault="003E7275" w:rsidP="0096616C">
            <w:pPr>
              <w:rPr>
                <w:sz w:val="22"/>
              </w:rPr>
            </w:pPr>
            <w:r w:rsidRPr="00661DDC">
              <w:rPr>
                <w:sz w:val="22"/>
              </w:rPr>
              <w:t>Comparisons</w:t>
            </w:r>
          </w:p>
        </w:tc>
        <w:tc>
          <w:tcPr>
            <w:tcW w:w="1373" w:type="dxa"/>
          </w:tcPr>
          <w:p w14:paraId="74B9A77F" w14:textId="77777777" w:rsidR="003E7275" w:rsidRPr="00661DDC" w:rsidRDefault="003E7275" w:rsidP="0096616C">
            <w:pPr>
              <w:rPr>
                <w:sz w:val="22"/>
              </w:rPr>
            </w:pPr>
            <w:r w:rsidRPr="00661DDC">
              <w:rPr>
                <w:sz w:val="22"/>
              </w:rPr>
              <w:t>Result</w:t>
            </w:r>
          </w:p>
        </w:tc>
        <w:tc>
          <w:tcPr>
            <w:tcW w:w="1033" w:type="dxa"/>
          </w:tcPr>
          <w:p w14:paraId="115B9DB0" w14:textId="77777777" w:rsidR="003E7275" w:rsidRPr="00661DDC" w:rsidRDefault="003E7275" w:rsidP="0096616C">
            <w:pPr>
              <w:rPr>
                <w:sz w:val="22"/>
              </w:rPr>
            </w:pPr>
            <w:r w:rsidRPr="00661DDC">
              <w:rPr>
                <w:i/>
                <w:sz w:val="22"/>
              </w:rPr>
              <w:t>P</w:t>
            </w:r>
            <w:r w:rsidRPr="00661DDC">
              <w:rPr>
                <w:sz w:val="22"/>
              </w:rPr>
              <w:t>-value</w:t>
            </w:r>
          </w:p>
        </w:tc>
      </w:tr>
      <w:tr w:rsidR="003E7275" w14:paraId="24A1B081" w14:textId="77777777" w:rsidTr="003E7275">
        <w:tc>
          <w:tcPr>
            <w:tcW w:w="706" w:type="dxa"/>
          </w:tcPr>
          <w:p w14:paraId="2DACCC86" w14:textId="040A4615" w:rsidR="003E7275" w:rsidRPr="003E7275" w:rsidRDefault="003E7275" w:rsidP="0096616C">
            <w:pPr>
              <w:pStyle w:val="KeinLeerraum"/>
              <w:rPr>
                <w:sz w:val="20"/>
                <w:szCs w:val="20"/>
              </w:rPr>
            </w:pPr>
            <w:r w:rsidRPr="003E7275">
              <w:rPr>
                <w:sz w:val="20"/>
                <w:szCs w:val="20"/>
              </w:rPr>
              <w:t>A</w:t>
            </w:r>
          </w:p>
        </w:tc>
        <w:tc>
          <w:tcPr>
            <w:tcW w:w="2413" w:type="dxa"/>
          </w:tcPr>
          <w:p w14:paraId="592EFD7B" w14:textId="56D73130" w:rsidR="003E7275" w:rsidRPr="003E7275" w:rsidRDefault="003E7275" w:rsidP="0096616C">
            <w:pPr>
              <w:pStyle w:val="KeinLeerraum"/>
              <w:rPr>
                <w:sz w:val="20"/>
                <w:szCs w:val="20"/>
              </w:rPr>
            </w:pPr>
            <w:r w:rsidRPr="003E7275">
              <w:rPr>
                <w:sz w:val="20"/>
                <w:szCs w:val="20"/>
              </w:rPr>
              <w:t xml:space="preserve">Elongation of neurites, </w:t>
            </w:r>
            <w:r w:rsidRPr="003E7275">
              <w:rPr>
                <w:sz w:val="20"/>
                <w:szCs w:val="20"/>
              </w:rPr>
              <w:sym w:font="Symbol" w:char="F06D"/>
            </w:r>
            <w:r w:rsidRPr="003E7275">
              <w:rPr>
                <w:sz w:val="20"/>
                <w:szCs w:val="20"/>
              </w:rPr>
              <w:t>m</w:t>
            </w:r>
          </w:p>
        </w:tc>
        <w:tc>
          <w:tcPr>
            <w:tcW w:w="1417" w:type="dxa"/>
          </w:tcPr>
          <w:p w14:paraId="5B4EF410" w14:textId="1D0D33AF" w:rsidR="003E7275" w:rsidRPr="003E7275" w:rsidRDefault="003E7275" w:rsidP="003E7275">
            <w:pPr>
              <w:pStyle w:val="KeinLeerraum"/>
              <w:rPr>
                <w:sz w:val="20"/>
                <w:szCs w:val="20"/>
              </w:rPr>
            </w:pPr>
            <w:r w:rsidRPr="003E7275">
              <w:rPr>
                <w:sz w:val="20"/>
                <w:szCs w:val="20"/>
              </w:rPr>
              <w:t xml:space="preserve">Unpaired </w:t>
            </w:r>
            <w:r w:rsidRPr="003E7275">
              <w:rPr>
                <w:i/>
                <w:sz w:val="20"/>
                <w:szCs w:val="20"/>
              </w:rPr>
              <w:t>t</w:t>
            </w:r>
            <w:r w:rsidRPr="003E7275">
              <w:rPr>
                <w:sz w:val="20"/>
                <w:szCs w:val="20"/>
              </w:rPr>
              <w:t>-test</w:t>
            </w:r>
          </w:p>
        </w:tc>
        <w:tc>
          <w:tcPr>
            <w:tcW w:w="2835" w:type="dxa"/>
          </w:tcPr>
          <w:p w14:paraId="53988ACB" w14:textId="241ABD45" w:rsidR="003E7275" w:rsidRPr="003E7275" w:rsidRDefault="003E7275" w:rsidP="0096616C">
            <w:pPr>
              <w:pStyle w:val="KeinLeerraum"/>
              <w:rPr>
                <w:sz w:val="20"/>
                <w:szCs w:val="20"/>
              </w:rPr>
            </w:pPr>
            <w:r w:rsidRPr="003E7275">
              <w:rPr>
                <w:sz w:val="20"/>
                <w:szCs w:val="20"/>
              </w:rPr>
              <w:t>Vehicle vs. VH-04, 1:3, 3 days</w:t>
            </w:r>
          </w:p>
          <w:p w14:paraId="37FBBB98" w14:textId="77777777" w:rsidR="003E7275" w:rsidRPr="003E7275" w:rsidRDefault="003E7275" w:rsidP="003E7275">
            <w:pPr>
              <w:pStyle w:val="KeinLeerraum"/>
              <w:rPr>
                <w:sz w:val="20"/>
                <w:szCs w:val="20"/>
              </w:rPr>
            </w:pPr>
          </w:p>
        </w:tc>
        <w:tc>
          <w:tcPr>
            <w:tcW w:w="1373" w:type="dxa"/>
          </w:tcPr>
          <w:p w14:paraId="42464F5F" w14:textId="374BBA84" w:rsidR="003E7275" w:rsidRPr="003E7275" w:rsidRDefault="003E7275" w:rsidP="0096616C">
            <w:pPr>
              <w:pStyle w:val="KeinLeerraum"/>
              <w:rPr>
                <w:sz w:val="20"/>
                <w:szCs w:val="20"/>
              </w:rPr>
            </w:pPr>
            <w:proofErr w:type="gramStart"/>
            <w:r w:rsidRPr="003E7275">
              <w:rPr>
                <w:i/>
                <w:sz w:val="20"/>
                <w:szCs w:val="20"/>
              </w:rPr>
              <w:t>t</w:t>
            </w:r>
            <w:r w:rsidRPr="003E7275">
              <w:rPr>
                <w:sz w:val="20"/>
                <w:szCs w:val="20"/>
                <w:vertAlign w:val="subscript"/>
              </w:rPr>
              <w:t>(</w:t>
            </w:r>
            <w:proofErr w:type="gramEnd"/>
            <w:r w:rsidRPr="003E7275">
              <w:rPr>
                <w:sz w:val="20"/>
                <w:szCs w:val="20"/>
                <w:vertAlign w:val="subscript"/>
              </w:rPr>
              <w:t>38)</w:t>
            </w:r>
            <w:r w:rsidRPr="003E7275">
              <w:rPr>
                <w:sz w:val="20"/>
                <w:szCs w:val="20"/>
              </w:rPr>
              <w:t xml:space="preserve"> = 0.6077</w:t>
            </w:r>
          </w:p>
        </w:tc>
        <w:tc>
          <w:tcPr>
            <w:tcW w:w="1033" w:type="dxa"/>
          </w:tcPr>
          <w:p w14:paraId="5BC1608C" w14:textId="2C13A7F9" w:rsidR="003E7275" w:rsidRPr="003E7275" w:rsidRDefault="003E7275" w:rsidP="0096616C">
            <w:pPr>
              <w:pStyle w:val="KeinLeerraum"/>
              <w:rPr>
                <w:sz w:val="20"/>
                <w:szCs w:val="20"/>
              </w:rPr>
            </w:pPr>
            <w:r w:rsidRPr="003E7275">
              <w:rPr>
                <w:sz w:val="20"/>
                <w:szCs w:val="20"/>
              </w:rPr>
              <w:t>0.547</w:t>
            </w:r>
          </w:p>
        </w:tc>
      </w:tr>
      <w:tr w:rsidR="003E7275" w14:paraId="5C1AEA5A" w14:textId="77777777" w:rsidTr="003E7275">
        <w:tc>
          <w:tcPr>
            <w:tcW w:w="706" w:type="dxa"/>
          </w:tcPr>
          <w:p w14:paraId="4A410E77" w14:textId="3A13D4DD" w:rsidR="003E7275" w:rsidRPr="003E7275" w:rsidRDefault="003E7275" w:rsidP="003E7275">
            <w:pPr>
              <w:pStyle w:val="KeinLeerraum"/>
              <w:rPr>
                <w:sz w:val="20"/>
                <w:szCs w:val="20"/>
              </w:rPr>
            </w:pPr>
            <w:r w:rsidRPr="003E7275">
              <w:rPr>
                <w:sz w:val="20"/>
                <w:szCs w:val="20"/>
              </w:rPr>
              <w:t>B</w:t>
            </w:r>
          </w:p>
        </w:tc>
        <w:tc>
          <w:tcPr>
            <w:tcW w:w="2413" w:type="dxa"/>
          </w:tcPr>
          <w:p w14:paraId="3CD4C3B9" w14:textId="50260A43" w:rsidR="003E7275" w:rsidRDefault="003E7275" w:rsidP="003E7275">
            <w:pPr>
              <w:pStyle w:val="KeinLeerraum"/>
              <w:rPr>
                <w:sz w:val="20"/>
                <w:szCs w:val="20"/>
              </w:rPr>
            </w:pPr>
            <w:r w:rsidRPr="003E7275">
              <w:rPr>
                <w:sz w:val="20"/>
                <w:szCs w:val="20"/>
              </w:rPr>
              <w:t xml:space="preserve">Elongation of neurites, </w:t>
            </w:r>
            <w:r w:rsidRPr="003E7275">
              <w:rPr>
                <w:sz w:val="20"/>
                <w:szCs w:val="20"/>
              </w:rPr>
              <w:sym w:font="Symbol" w:char="F06D"/>
            </w:r>
            <w:r w:rsidRPr="003E7275">
              <w:rPr>
                <w:sz w:val="20"/>
                <w:szCs w:val="20"/>
              </w:rPr>
              <w:t>m</w:t>
            </w:r>
          </w:p>
        </w:tc>
        <w:tc>
          <w:tcPr>
            <w:tcW w:w="1417" w:type="dxa"/>
          </w:tcPr>
          <w:p w14:paraId="4965578A" w14:textId="5E649AC8" w:rsidR="003E7275" w:rsidRDefault="003E7275" w:rsidP="003E7275">
            <w:pPr>
              <w:pStyle w:val="KeinLeerraum"/>
              <w:rPr>
                <w:sz w:val="20"/>
                <w:szCs w:val="20"/>
              </w:rPr>
            </w:pPr>
            <w:r w:rsidRPr="003E7275">
              <w:rPr>
                <w:sz w:val="20"/>
                <w:szCs w:val="20"/>
              </w:rPr>
              <w:t xml:space="preserve">Unpaired </w:t>
            </w:r>
            <w:r w:rsidRPr="003E7275">
              <w:rPr>
                <w:i/>
                <w:sz w:val="20"/>
                <w:szCs w:val="20"/>
              </w:rPr>
              <w:t>t</w:t>
            </w:r>
            <w:r w:rsidRPr="003E7275">
              <w:rPr>
                <w:sz w:val="20"/>
                <w:szCs w:val="20"/>
              </w:rPr>
              <w:t>-test</w:t>
            </w:r>
          </w:p>
        </w:tc>
        <w:tc>
          <w:tcPr>
            <w:tcW w:w="2835" w:type="dxa"/>
          </w:tcPr>
          <w:p w14:paraId="5492E0D1" w14:textId="37E09B55" w:rsidR="003E7275" w:rsidRPr="003E7275" w:rsidRDefault="003E7275" w:rsidP="003E7275">
            <w:pPr>
              <w:pStyle w:val="KeinLeerraum"/>
              <w:rPr>
                <w:sz w:val="20"/>
                <w:szCs w:val="20"/>
              </w:rPr>
            </w:pPr>
            <w:r w:rsidRPr="003E7275">
              <w:rPr>
                <w:sz w:val="20"/>
                <w:szCs w:val="20"/>
              </w:rPr>
              <w:t>Vehicle vs. VH-04, 1:</w:t>
            </w:r>
            <w:r>
              <w:rPr>
                <w:sz w:val="20"/>
                <w:szCs w:val="20"/>
              </w:rPr>
              <w:t>4</w:t>
            </w:r>
            <w:r w:rsidRPr="003E7275">
              <w:rPr>
                <w:sz w:val="20"/>
                <w:szCs w:val="20"/>
              </w:rPr>
              <w:t>, 3 days</w:t>
            </w:r>
          </w:p>
          <w:p w14:paraId="4FDC1FF9" w14:textId="77777777" w:rsidR="003E7275" w:rsidRPr="003E7275" w:rsidRDefault="003E7275" w:rsidP="003E7275">
            <w:pPr>
              <w:pStyle w:val="KeinLeerraum"/>
              <w:rPr>
                <w:sz w:val="20"/>
                <w:szCs w:val="20"/>
              </w:rPr>
            </w:pPr>
          </w:p>
        </w:tc>
        <w:tc>
          <w:tcPr>
            <w:tcW w:w="1373" w:type="dxa"/>
          </w:tcPr>
          <w:p w14:paraId="4AC3814D" w14:textId="4639A1A9" w:rsidR="003E7275" w:rsidRPr="003E7275" w:rsidRDefault="003E7275" w:rsidP="003E7275">
            <w:pPr>
              <w:pStyle w:val="KeinLeerraum"/>
              <w:rPr>
                <w:i/>
                <w:sz w:val="20"/>
                <w:szCs w:val="20"/>
              </w:rPr>
            </w:pPr>
            <w:proofErr w:type="gramStart"/>
            <w:r w:rsidRPr="003E7275">
              <w:rPr>
                <w:i/>
                <w:sz w:val="20"/>
                <w:szCs w:val="20"/>
              </w:rPr>
              <w:t>t</w:t>
            </w:r>
            <w:r w:rsidRPr="003E7275">
              <w:rPr>
                <w:sz w:val="20"/>
                <w:szCs w:val="20"/>
                <w:vertAlign w:val="subscript"/>
              </w:rPr>
              <w:t>(</w:t>
            </w:r>
            <w:proofErr w:type="gramEnd"/>
            <w:r w:rsidRPr="003E7275"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  <w:vertAlign w:val="subscript"/>
              </w:rPr>
              <w:t>7</w:t>
            </w:r>
            <w:r w:rsidRPr="003E7275">
              <w:rPr>
                <w:sz w:val="20"/>
                <w:szCs w:val="20"/>
                <w:vertAlign w:val="subscript"/>
              </w:rPr>
              <w:t>)</w:t>
            </w:r>
            <w:r w:rsidRPr="003E7275">
              <w:rPr>
                <w:sz w:val="20"/>
                <w:szCs w:val="20"/>
              </w:rPr>
              <w:t xml:space="preserve"> = </w:t>
            </w:r>
            <w:r>
              <w:rPr>
                <w:sz w:val="20"/>
                <w:szCs w:val="20"/>
              </w:rPr>
              <w:t>1</w:t>
            </w:r>
            <w:r w:rsidRPr="003E7275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23</w:t>
            </w:r>
          </w:p>
        </w:tc>
        <w:tc>
          <w:tcPr>
            <w:tcW w:w="1033" w:type="dxa"/>
          </w:tcPr>
          <w:p w14:paraId="49444BC0" w14:textId="4021BC17" w:rsidR="003E7275" w:rsidRDefault="003E7275" w:rsidP="003E7275">
            <w:pPr>
              <w:pStyle w:val="KeinLeerraum"/>
              <w:rPr>
                <w:sz w:val="20"/>
                <w:szCs w:val="20"/>
              </w:rPr>
            </w:pPr>
            <w:r w:rsidRPr="003E7275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3132</w:t>
            </w:r>
          </w:p>
        </w:tc>
      </w:tr>
      <w:tr w:rsidR="003E7275" w14:paraId="255FD175" w14:textId="77777777" w:rsidTr="003E7275">
        <w:tc>
          <w:tcPr>
            <w:tcW w:w="706" w:type="dxa"/>
          </w:tcPr>
          <w:p w14:paraId="4A68C008" w14:textId="69475752" w:rsidR="003E7275" w:rsidRPr="003E7275" w:rsidRDefault="003E7275" w:rsidP="003E7275">
            <w:pPr>
              <w:pStyle w:val="KeinLeerraum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2413" w:type="dxa"/>
          </w:tcPr>
          <w:p w14:paraId="2F9BCD0C" w14:textId="27D9ECA9" w:rsidR="003E7275" w:rsidRPr="003E7275" w:rsidRDefault="003E7275" w:rsidP="003E7275">
            <w:pPr>
              <w:pStyle w:val="KeinLeerraum"/>
              <w:rPr>
                <w:sz w:val="20"/>
                <w:szCs w:val="20"/>
              </w:rPr>
            </w:pPr>
            <w:r w:rsidRPr="003E7275">
              <w:rPr>
                <w:sz w:val="20"/>
                <w:szCs w:val="20"/>
              </w:rPr>
              <w:t xml:space="preserve">Elongation of neurites, </w:t>
            </w:r>
            <w:r w:rsidRPr="003E7275">
              <w:rPr>
                <w:sz w:val="20"/>
                <w:szCs w:val="20"/>
              </w:rPr>
              <w:sym w:font="Symbol" w:char="F06D"/>
            </w:r>
            <w:r w:rsidRPr="003E7275">
              <w:rPr>
                <w:sz w:val="20"/>
                <w:szCs w:val="20"/>
              </w:rPr>
              <w:t>m</w:t>
            </w:r>
          </w:p>
        </w:tc>
        <w:tc>
          <w:tcPr>
            <w:tcW w:w="1417" w:type="dxa"/>
          </w:tcPr>
          <w:p w14:paraId="07160C8C" w14:textId="62044F64" w:rsidR="003E7275" w:rsidRPr="003E7275" w:rsidRDefault="003E7275" w:rsidP="003E7275">
            <w:pPr>
              <w:pStyle w:val="KeinLeerraum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paired</w:t>
            </w:r>
            <w:r w:rsidRPr="003E7275">
              <w:rPr>
                <w:sz w:val="20"/>
                <w:szCs w:val="20"/>
              </w:rPr>
              <w:t xml:space="preserve"> </w:t>
            </w:r>
            <w:r w:rsidRPr="003E7275">
              <w:rPr>
                <w:i/>
                <w:sz w:val="20"/>
                <w:szCs w:val="20"/>
              </w:rPr>
              <w:t>t</w:t>
            </w:r>
            <w:r w:rsidRPr="003E7275">
              <w:rPr>
                <w:sz w:val="20"/>
                <w:szCs w:val="20"/>
              </w:rPr>
              <w:t>-test</w:t>
            </w:r>
            <w:r>
              <w:rPr>
                <w:sz w:val="20"/>
                <w:szCs w:val="20"/>
              </w:rPr>
              <w:t xml:space="preserve"> with Welch’s correction</w:t>
            </w:r>
          </w:p>
        </w:tc>
        <w:tc>
          <w:tcPr>
            <w:tcW w:w="2835" w:type="dxa"/>
          </w:tcPr>
          <w:p w14:paraId="5EDC8F4F" w14:textId="1BB5CC71" w:rsidR="003E7275" w:rsidRPr="003E7275" w:rsidRDefault="003E7275" w:rsidP="003E7275">
            <w:pPr>
              <w:pStyle w:val="KeinLeerraum"/>
              <w:rPr>
                <w:sz w:val="20"/>
                <w:szCs w:val="20"/>
              </w:rPr>
            </w:pPr>
            <w:r w:rsidRPr="003E7275">
              <w:rPr>
                <w:sz w:val="20"/>
                <w:szCs w:val="20"/>
              </w:rPr>
              <w:t xml:space="preserve">Vehicle vs. VH-04, </w:t>
            </w:r>
            <w:r>
              <w:rPr>
                <w:sz w:val="20"/>
                <w:szCs w:val="20"/>
              </w:rPr>
              <w:t>3</w:t>
            </w:r>
            <w:r w:rsidRPr="003E7275">
              <w:rPr>
                <w:sz w:val="20"/>
                <w:szCs w:val="20"/>
              </w:rPr>
              <w:t>:</w:t>
            </w:r>
            <w:r>
              <w:rPr>
                <w:sz w:val="20"/>
                <w:szCs w:val="20"/>
              </w:rPr>
              <w:t>1</w:t>
            </w:r>
            <w:r w:rsidRPr="003E7275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5</w:t>
            </w:r>
            <w:r w:rsidRPr="003E7275">
              <w:rPr>
                <w:sz w:val="20"/>
                <w:szCs w:val="20"/>
              </w:rPr>
              <w:t xml:space="preserve"> days</w:t>
            </w:r>
          </w:p>
          <w:p w14:paraId="73EBF966" w14:textId="77777777" w:rsidR="003E7275" w:rsidRPr="003E7275" w:rsidRDefault="003E7275" w:rsidP="003E7275">
            <w:pPr>
              <w:pStyle w:val="KeinLeerraum"/>
              <w:rPr>
                <w:sz w:val="20"/>
                <w:szCs w:val="20"/>
              </w:rPr>
            </w:pPr>
          </w:p>
        </w:tc>
        <w:tc>
          <w:tcPr>
            <w:tcW w:w="1373" w:type="dxa"/>
          </w:tcPr>
          <w:p w14:paraId="3ECBB424" w14:textId="6B745F89" w:rsidR="003E7275" w:rsidRPr="003E7275" w:rsidRDefault="003E7275" w:rsidP="003E7275">
            <w:pPr>
              <w:pStyle w:val="KeinLeerraum"/>
              <w:rPr>
                <w:i/>
                <w:sz w:val="20"/>
                <w:szCs w:val="20"/>
              </w:rPr>
            </w:pPr>
            <w:proofErr w:type="gramStart"/>
            <w:r w:rsidRPr="003E7275">
              <w:rPr>
                <w:i/>
                <w:sz w:val="20"/>
                <w:szCs w:val="20"/>
              </w:rPr>
              <w:t>t</w:t>
            </w:r>
            <w:r w:rsidRPr="003E7275">
              <w:rPr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sz w:val="20"/>
                <w:szCs w:val="20"/>
                <w:vertAlign w:val="subscript"/>
              </w:rPr>
              <w:t>68.96</w:t>
            </w:r>
            <w:r w:rsidRPr="003E7275">
              <w:rPr>
                <w:sz w:val="20"/>
                <w:szCs w:val="20"/>
                <w:vertAlign w:val="subscript"/>
              </w:rPr>
              <w:t>)</w:t>
            </w:r>
            <w:r w:rsidRPr="003E7275">
              <w:rPr>
                <w:sz w:val="20"/>
                <w:szCs w:val="20"/>
              </w:rPr>
              <w:t xml:space="preserve"> = </w:t>
            </w:r>
            <w:r>
              <w:rPr>
                <w:sz w:val="20"/>
                <w:szCs w:val="20"/>
              </w:rPr>
              <w:t>2</w:t>
            </w:r>
            <w:r w:rsidRPr="003E7275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1</w:t>
            </w:r>
          </w:p>
        </w:tc>
        <w:tc>
          <w:tcPr>
            <w:tcW w:w="1033" w:type="dxa"/>
          </w:tcPr>
          <w:p w14:paraId="27CAAD1C" w14:textId="09CF4810" w:rsidR="003E7275" w:rsidRPr="003E7275" w:rsidRDefault="003E7275" w:rsidP="003E7275">
            <w:pPr>
              <w:pStyle w:val="KeinLeerraum"/>
              <w:rPr>
                <w:sz w:val="20"/>
                <w:szCs w:val="20"/>
              </w:rPr>
            </w:pPr>
            <w:r w:rsidRPr="003E7275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484</w:t>
            </w:r>
          </w:p>
        </w:tc>
      </w:tr>
      <w:tr w:rsidR="003E7275" w14:paraId="74BD0F22" w14:textId="77777777" w:rsidTr="003E7275">
        <w:tc>
          <w:tcPr>
            <w:tcW w:w="706" w:type="dxa"/>
          </w:tcPr>
          <w:p w14:paraId="52E0A1B5" w14:textId="13FA7E98" w:rsidR="003E7275" w:rsidRDefault="003E7275" w:rsidP="003E7275">
            <w:pPr>
              <w:pStyle w:val="KeinLeerraum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2413" w:type="dxa"/>
          </w:tcPr>
          <w:p w14:paraId="0EA87EFD" w14:textId="1CD3432C" w:rsidR="003E7275" w:rsidRPr="003E7275" w:rsidRDefault="003E7275" w:rsidP="003E7275">
            <w:pPr>
              <w:pStyle w:val="KeinLeerraum"/>
              <w:rPr>
                <w:sz w:val="20"/>
                <w:szCs w:val="20"/>
              </w:rPr>
            </w:pPr>
            <w:r w:rsidRPr="003E7275">
              <w:rPr>
                <w:sz w:val="20"/>
                <w:szCs w:val="20"/>
              </w:rPr>
              <w:t xml:space="preserve">Elongation of neurites, </w:t>
            </w:r>
            <w:r w:rsidRPr="003E7275">
              <w:rPr>
                <w:sz w:val="20"/>
                <w:szCs w:val="20"/>
              </w:rPr>
              <w:sym w:font="Symbol" w:char="F06D"/>
            </w:r>
            <w:r w:rsidRPr="003E7275">
              <w:rPr>
                <w:sz w:val="20"/>
                <w:szCs w:val="20"/>
              </w:rPr>
              <w:t>m</w:t>
            </w:r>
          </w:p>
        </w:tc>
        <w:tc>
          <w:tcPr>
            <w:tcW w:w="1417" w:type="dxa"/>
          </w:tcPr>
          <w:p w14:paraId="711C6867" w14:textId="6FC49D96" w:rsidR="003E7275" w:rsidRDefault="003E7275" w:rsidP="003E7275">
            <w:pPr>
              <w:pStyle w:val="KeinLeerraum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paired</w:t>
            </w:r>
            <w:r w:rsidRPr="003E7275">
              <w:rPr>
                <w:sz w:val="20"/>
                <w:szCs w:val="20"/>
              </w:rPr>
              <w:t xml:space="preserve"> </w:t>
            </w:r>
            <w:r w:rsidRPr="003E7275">
              <w:rPr>
                <w:i/>
                <w:sz w:val="20"/>
                <w:szCs w:val="20"/>
              </w:rPr>
              <w:t>t</w:t>
            </w:r>
            <w:r w:rsidRPr="003E7275">
              <w:rPr>
                <w:sz w:val="20"/>
                <w:szCs w:val="20"/>
              </w:rPr>
              <w:t>-test</w:t>
            </w:r>
            <w:r>
              <w:rPr>
                <w:sz w:val="20"/>
                <w:szCs w:val="20"/>
              </w:rPr>
              <w:t xml:space="preserve"> with Welch’s correction</w:t>
            </w:r>
          </w:p>
        </w:tc>
        <w:tc>
          <w:tcPr>
            <w:tcW w:w="2835" w:type="dxa"/>
          </w:tcPr>
          <w:p w14:paraId="64DE82F1" w14:textId="43455915" w:rsidR="003E7275" w:rsidRPr="003E7275" w:rsidRDefault="003E7275" w:rsidP="003E7275">
            <w:pPr>
              <w:pStyle w:val="KeinLeerraum"/>
              <w:rPr>
                <w:sz w:val="20"/>
                <w:szCs w:val="20"/>
              </w:rPr>
            </w:pPr>
            <w:r w:rsidRPr="003E7275">
              <w:rPr>
                <w:sz w:val="20"/>
                <w:szCs w:val="20"/>
              </w:rPr>
              <w:t xml:space="preserve">Vehicle vs. VH-04, </w:t>
            </w:r>
            <w:r>
              <w:rPr>
                <w:sz w:val="20"/>
                <w:szCs w:val="20"/>
              </w:rPr>
              <w:t>3</w:t>
            </w:r>
            <w:r w:rsidRPr="003E7275">
              <w:rPr>
                <w:sz w:val="20"/>
                <w:szCs w:val="20"/>
              </w:rPr>
              <w:t>:</w:t>
            </w:r>
            <w:r>
              <w:rPr>
                <w:sz w:val="20"/>
                <w:szCs w:val="20"/>
              </w:rPr>
              <w:t>1</w:t>
            </w:r>
            <w:r w:rsidRPr="003E7275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5</w:t>
            </w:r>
            <w:r w:rsidRPr="003E7275">
              <w:rPr>
                <w:sz w:val="20"/>
                <w:szCs w:val="20"/>
              </w:rPr>
              <w:t xml:space="preserve"> days</w:t>
            </w:r>
            <w:r>
              <w:rPr>
                <w:sz w:val="20"/>
                <w:szCs w:val="20"/>
              </w:rPr>
              <w:t>, daily treatment</w:t>
            </w:r>
          </w:p>
          <w:p w14:paraId="69DE35F8" w14:textId="77777777" w:rsidR="003E7275" w:rsidRPr="003E7275" w:rsidRDefault="003E7275" w:rsidP="003E7275">
            <w:pPr>
              <w:pStyle w:val="KeinLeerraum"/>
              <w:rPr>
                <w:sz w:val="20"/>
                <w:szCs w:val="20"/>
              </w:rPr>
            </w:pPr>
          </w:p>
        </w:tc>
        <w:tc>
          <w:tcPr>
            <w:tcW w:w="1373" w:type="dxa"/>
          </w:tcPr>
          <w:p w14:paraId="0CC9635B" w14:textId="34EEE25C" w:rsidR="003E7275" w:rsidRPr="003E7275" w:rsidRDefault="003E7275" w:rsidP="003E7275">
            <w:pPr>
              <w:pStyle w:val="KeinLeerraum"/>
              <w:rPr>
                <w:i/>
                <w:sz w:val="20"/>
                <w:szCs w:val="20"/>
              </w:rPr>
            </w:pPr>
            <w:proofErr w:type="gramStart"/>
            <w:r w:rsidRPr="003E7275">
              <w:rPr>
                <w:i/>
                <w:sz w:val="20"/>
                <w:szCs w:val="20"/>
              </w:rPr>
              <w:t>t</w:t>
            </w:r>
            <w:r w:rsidRPr="003E7275">
              <w:rPr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sz w:val="20"/>
                <w:szCs w:val="20"/>
                <w:vertAlign w:val="subscript"/>
              </w:rPr>
              <w:t>64.65</w:t>
            </w:r>
            <w:r w:rsidRPr="003E7275">
              <w:rPr>
                <w:sz w:val="20"/>
                <w:szCs w:val="20"/>
                <w:vertAlign w:val="subscript"/>
              </w:rPr>
              <w:t>)</w:t>
            </w:r>
            <w:r w:rsidRPr="003E7275">
              <w:rPr>
                <w:sz w:val="20"/>
                <w:szCs w:val="20"/>
              </w:rPr>
              <w:t xml:space="preserve"> = </w:t>
            </w:r>
            <w:r>
              <w:rPr>
                <w:sz w:val="20"/>
                <w:szCs w:val="20"/>
              </w:rPr>
              <w:t>2</w:t>
            </w:r>
            <w:r w:rsidRPr="003E7275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03</w:t>
            </w:r>
          </w:p>
        </w:tc>
        <w:tc>
          <w:tcPr>
            <w:tcW w:w="1033" w:type="dxa"/>
          </w:tcPr>
          <w:p w14:paraId="24F561FE" w14:textId="61189836" w:rsidR="003E7275" w:rsidRPr="003E7275" w:rsidRDefault="003E7275" w:rsidP="003E7275">
            <w:pPr>
              <w:pStyle w:val="KeinLeerraum"/>
              <w:rPr>
                <w:sz w:val="20"/>
                <w:szCs w:val="20"/>
              </w:rPr>
            </w:pPr>
            <w:r w:rsidRPr="003E7275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149</w:t>
            </w:r>
          </w:p>
        </w:tc>
      </w:tr>
      <w:tr w:rsidR="003E7275" w14:paraId="55704B14" w14:textId="77777777" w:rsidTr="003E7275">
        <w:tc>
          <w:tcPr>
            <w:tcW w:w="706" w:type="dxa"/>
          </w:tcPr>
          <w:p w14:paraId="02CEF384" w14:textId="59151477" w:rsidR="003E7275" w:rsidRDefault="003E7275" w:rsidP="003E7275">
            <w:pPr>
              <w:pStyle w:val="KeinLeerraum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2413" w:type="dxa"/>
          </w:tcPr>
          <w:p w14:paraId="5860BF22" w14:textId="0FEDB9D0" w:rsidR="003E7275" w:rsidRPr="003E7275" w:rsidRDefault="003E7275" w:rsidP="003E7275">
            <w:pPr>
              <w:pStyle w:val="KeinLeerraum"/>
              <w:rPr>
                <w:sz w:val="20"/>
                <w:szCs w:val="20"/>
              </w:rPr>
            </w:pPr>
            <w:r w:rsidRPr="003E7275">
              <w:rPr>
                <w:sz w:val="20"/>
                <w:szCs w:val="20"/>
              </w:rPr>
              <w:t xml:space="preserve">Elongation of neurites, </w:t>
            </w:r>
            <w:r w:rsidRPr="003E7275">
              <w:rPr>
                <w:sz w:val="20"/>
                <w:szCs w:val="20"/>
              </w:rPr>
              <w:sym w:font="Symbol" w:char="F06D"/>
            </w:r>
            <w:r w:rsidRPr="003E7275">
              <w:rPr>
                <w:sz w:val="20"/>
                <w:szCs w:val="20"/>
              </w:rPr>
              <w:t>m</w:t>
            </w:r>
          </w:p>
        </w:tc>
        <w:tc>
          <w:tcPr>
            <w:tcW w:w="1417" w:type="dxa"/>
          </w:tcPr>
          <w:p w14:paraId="12914D54" w14:textId="2DFE158A" w:rsidR="003E7275" w:rsidRDefault="003E7275" w:rsidP="003E7275">
            <w:pPr>
              <w:pStyle w:val="KeinLeerraum"/>
              <w:rPr>
                <w:sz w:val="20"/>
                <w:szCs w:val="20"/>
              </w:rPr>
            </w:pPr>
            <w:r w:rsidRPr="003E7275">
              <w:rPr>
                <w:sz w:val="20"/>
                <w:szCs w:val="20"/>
              </w:rPr>
              <w:t xml:space="preserve">Unpaired </w:t>
            </w:r>
            <w:r w:rsidRPr="003E7275">
              <w:rPr>
                <w:i/>
                <w:sz w:val="20"/>
                <w:szCs w:val="20"/>
              </w:rPr>
              <w:t>t</w:t>
            </w:r>
            <w:r w:rsidRPr="003E7275">
              <w:rPr>
                <w:sz w:val="20"/>
                <w:szCs w:val="20"/>
              </w:rPr>
              <w:t>-test</w:t>
            </w:r>
          </w:p>
        </w:tc>
        <w:tc>
          <w:tcPr>
            <w:tcW w:w="2835" w:type="dxa"/>
          </w:tcPr>
          <w:p w14:paraId="078D12B9" w14:textId="417C3213" w:rsidR="003E7275" w:rsidRPr="003E7275" w:rsidRDefault="003E7275" w:rsidP="003E7275">
            <w:pPr>
              <w:pStyle w:val="KeinLeerraum"/>
              <w:rPr>
                <w:sz w:val="20"/>
                <w:szCs w:val="20"/>
              </w:rPr>
            </w:pPr>
            <w:r w:rsidRPr="003E7275">
              <w:rPr>
                <w:sz w:val="20"/>
                <w:szCs w:val="20"/>
              </w:rPr>
              <w:t xml:space="preserve">Vehicle vs. VH-04, </w:t>
            </w:r>
            <w:r>
              <w:rPr>
                <w:sz w:val="20"/>
                <w:szCs w:val="20"/>
              </w:rPr>
              <w:t>3</w:t>
            </w:r>
            <w:r w:rsidRPr="003E7275">
              <w:rPr>
                <w:sz w:val="20"/>
                <w:szCs w:val="20"/>
              </w:rPr>
              <w:t>:</w:t>
            </w:r>
            <w:r>
              <w:rPr>
                <w:sz w:val="20"/>
                <w:szCs w:val="20"/>
              </w:rPr>
              <w:t>1</w:t>
            </w:r>
            <w:r w:rsidRPr="003E7275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7</w:t>
            </w:r>
            <w:r w:rsidRPr="003E7275">
              <w:rPr>
                <w:sz w:val="20"/>
                <w:szCs w:val="20"/>
              </w:rPr>
              <w:t xml:space="preserve"> days</w:t>
            </w:r>
          </w:p>
          <w:p w14:paraId="6B504F0D" w14:textId="77777777" w:rsidR="003E7275" w:rsidRPr="003E7275" w:rsidRDefault="003E7275" w:rsidP="003E7275">
            <w:pPr>
              <w:pStyle w:val="KeinLeerraum"/>
              <w:rPr>
                <w:sz w:val="20"/>
                <w:szCs w:val="20"/>
              </w:rPr>
            </w:pPr>
          </w:p>
        </w:tc>
        <w:tc>
          <w:tcPr>
            <w:tcW w:w="1373" w:type="dxa"/>
          </w:tcPr>
          <w:p w14:paraId="02F5A721" w14:textId="319570A0" w:rsidR="003E7275" w:rsidRPr="003E7275" w:rsidRDefault="003E7275" w:rsidP="003E7275">
            <w:pPr>
              <w:pStyle w:val="KeinLeerraum"/>
              <w:rPr>
                <w:i/>
                <w:sz w:val="20"/>
                <w:szCs w:val="20"/>
              </w:rPr>
            </w:pPr>
            <w:proofErr w:type="gramStart"/>
            <w:r w:rsidRPr="003E7275">
              <w:rPr>
                <w:i/>
                <w:sz w:val="20"/>
                <w:szCs w:val="20"/>
              </w:rPr>
              <w:t>t</w:t>
            </w:r>
            <w:r w:rsidRPr="003E7275">
              <w:rPr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sz w:val="20"/>
                <w:szCs w:val="20"/>
                <w:vertAlign w:val="subscript"/>
              </w:rPr>
              <w:t>138</w:t>
            </w:r>
            <w:r w:rsidRPr="003E7275">
              <w:rPr>
                <w:sz w:val="20"/>
                <w:szCs w:val="20"/>
                <w:vertAlign w:val="subscript"/>
              </w:rPr>
              <w:t>)</w:t>
            </w:r>
            <w:r w:rsidRPr="003E7275">
              <w:rPr>
                <w:sz w:val="20"/>
                <w:szCs w:val="20"/>
              </w:rPr>
              <w:t xml:space="preserve"> = </w:t>
            </w:r>
            <w:r>
              <w:rPr>
                <w:sz w:val="20"/>
                <w:szCs w:val="20"/>
              </w:rPr>
              <w:t>4</w:t>
            </w:r>
            <w:r w:rsidRPr="003E7275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48</w:t>
            </w:r>
          </w:p>
        </w:tc>
        <w:tc>
          <w:tcPr>
            <w:tcW w:w="1033" w:type="dxa"/>
          </w:tcPr>
          <w:p w14:paraId="251944C7" w14:textId="11C2A9BF" w:rsidR="003E7275" w:rsidRPr="003E7275" w:rsidRDefault="003E7275" w:rsidP="003E7275">
            <w:pPr>
              <w:pStyle w:val="KeinLeerraum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</w:tbl>
    <w:p w14:paraId="3C419443" w14:textId="1A3387CC" w:rsidR="00994A3D" w:rsidRDefault="00994A3D" w:rsidP="00994A3D">
      <w:pPr>
        <w:keepNext/>
        <w:jc w:val="center"/>
        <w:rPr>
          <w:rFonts w:cs="Times New Roman"/>
          <w:szCs w:val="24"/>
          <w:highlight w:val="yellow"/>
        </w:rPr>
      </w:pPr>
    </w:p>
    <w:p w14:paraId="45ED5DC6" w14:textId="77777777" w:rsidR="00037300" w:rsidRDefault="00037300" w:rsidP="00994A3D">
      <w:pPr>
        <w:keepNext/>
        <w:jc w:val="center"/>
        <w:rPr>
          <w:rFonts w:cs="Times New Roman"/>
          <w:szCs w:val="24"/>
          <w:highlight w:val="yellow"/>
        </w:rPr>
      </w:pPr>
    </w:p>
    <w:p w14:paraId="2EEDD585" w14:textId="4095A399" w:rsidR="006A1128" w:rsidRDefault="006A1128" w:rsidP="006A1128">
      <w:pPr>
        <w:pStyle w:val="berschrift1"/>
        <w:numPr>
          <w:ilvl w:val="0"/>
          <w:numId w:val="0"/>
        </w:numPr>
        <w:ind w:left="567" w:hanging="567"/>
      </w:pPr>
      <w:r w:rsidRPr="00994A3D">
        <w:t xml:space="preserve">Supplementary </w:t>
      </w:r>
      <w:r>
        <w:t xml:space="preserve">Table 9. Statistical Comparisons for Figure </w:t>
      </w:r>
      <w:r w:rsidR="003E404E">
        <w:t>10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701"/>
        <w:gridCol w:w="3260"/>
        <w:gridCol w:w="1659"/>
        <w:gridCol w:w="1033"/>
      </w:tblGrid>
      <w:tr w:rsidR="006A1128" w14:paraId="755D3517" w14:textId="77777777" w:rsidTr="006A1128">
        <w:tc>
          <w:tcPr>
            <w:tcW w:w="1418" w:type="dxa"/>
          </w:tcPr>
          <w:p w14:paraId="2D2A3AE5" w14:textId="77777777" w:rsidR="006A1128" w:rsidRPr="00661DDC" w:rsidRDefault="006A1128" w:rsidP="0096616C">
            <w:pPr>
              <w:rPr>
                <w:sz w:val="22"/>
              </w:rPr>
            </w:pPr>
            <w:r w:rsidRPr="00661DDC">
              <w:rPr>
                <w:sz w:val="22"/>
              </w:rPr>
              <w:t>Description</w:t>
            </w:r>
          </w:p>
        </w:tc>
        <w:tc>
          <w:tcPr>
            <w:tcW w:w="1701" w:type="dxa"/>
          </w:tcPr>
          <w:p w14:paraId="4822323E" w14:textId="77777777" w:rsidR="006A1128" w:rsidRPr="00661DDC" w:rsidRDefault="006A1128" w:rsidP="0096616C">
            <w:pPr>
              <w:rPr>
                <w:sz w:val="22"/>
              </w:rPr>
            </w:pPr>
            <w:r w:rsidRPr="00661DDC">
              <w:rPr>
                <w:sz w:val="22"/>
              </w:rPr>
              <w:t>Test</w:t>
            </w:r>
          </w:p>
        </w:tc>
        <w:tc>
          <w:tcPr>
            <w:tcW w:w="3260" w:type="dxa"/>
          </w:tcPr>
          <w:p w14:paraId="62EE4033" w14:textId="77777777" w:rsidR="006A1128" w:rsidRPr="00661DDC" w:rsidRDefault="006A1128" w:rsidP="0096616C">
            <w:pPr>
              <w:rPr>
                <w:sz w:val="22"/>
              </w:rPr>
            </w:pPr>
            <w:r w:rsidRPr="00661DDC">
              <w:rPr>
                <w:sz w:val="22"/>
              </w:rPr>
              <w:t>Comparisons</w:t>
            </w:r>
          </w:p>
        </w:tc>
        <w:tc>
          <w:tcPr>
            <w:tcW w:w="1659" w:type="dxa"/>
          </w:tcPr>
          <w:p w14:paraId="6921CFE6" w14:textId="77777777" w:rsidR="006A1128" w:rsidRPr="00661DDC" w:rsidRDefault="006A1128" w:rsidP="0096616C">
            <w:pPr>
              <w:rPr>
                <w:sz w:val="22"/>
              </w:rPr>
            </w:pPr>
            <w:r w:rsidRPr="00661DDC">
              <w:rPr>
                <w:sz w:val="22"/>
              </w:rPr>
              <w:t>Result</w:t>
            </w:r>
          </w:p>
        </w:tc>
        <w:tc>
          <w:tcPr>
            <w:tcW w:w="1033" w:type="dxa"/>
          </w:tcPr>
          <w:p w14:paraId="51318F8F" w14:textId="77777777" w:rsidR="006A1128" w:rsidRPr="00661DDC" w:rsidRDefault="006A1128" w:rsidP="0096616C">
            <w:pPr>
              <w:rPr>
                <w:sz w:val="22"/>
              </w:rPr>
            </w:pPr>
            <w:r w:rsidRPr="00661DDC">
              <w:rPr>
                <w:i/>
                <w:sz w:val="22"/>
              </w:rPr>
              <w:t>P</w:t>
            </w:r>
            <w:r w:rsidRPr="00661DDC">
              <w:rPr>
                <w:sz w:val="22"/>
              </w:rPr>
              <w:t>-value</w:t>
            </w:r>
          </w:p>
        </w:tc>
      </w:tr>
      <w:tr w:rsidR="006A1128" w14:paraId="08167524" w14:textId="77777777" w:rsidTr="006A1128">
        <w:tc>
          <w:tcPr>
            <w:tcW w:w="1418" w:type="dxa"/>
          </w:tcPr>
          <w:p w14:paraId="623D67EF" w14:textId="384EC5B8" w:rsidR="006A1128" w:rsidRPr="003E7275" w:rsidRDefault="006A1128" w:rsidP="0096616C">
            <w:pPr>
              <w:pStyle w:val="KeinLeerraum"/>
              <w:rPr>
                <w:sz w:val="20"/>
                <w:szCs w:val="20"/>
              </w:rPr>
            </w:pPr>
            <w:proofErr w:type="spellStart"/>
            <w:r w:rsidRPr="006A1128">
              <w:rPr>
                <w:i/>
                <w:sz w:val="20"/>
                <w:szCs w:val="20"/>
              </w:rPr>
              <w:t>Syp</w:t>
            </w:r>
            <w:proofErr w:type="spellEnd"/>
            <w:r>
              <w:rPr>
                <w:sz w:val="20"/>
                <w:szCs w:val="20"/>
              </w:rPr>
              <w:t xml:space="preserve"> mRNA expression, %</w:t>
            </w:r>
          </w:p>
        </w:tc>
        <w:tc>
          <w:tcPr>
            <w:tcW w:w="1701" w:type="dxa"/>
          </w:tcPr>
          <w:p w14:paraId="55CE16E4" w14:textId="77777777" w:rsidR="006A1128" w:rsidRDefault="006A1128" w:rsidP="0096616C">
            <w:pPr>
              <w:pStyle w:val="KeinLeerraum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own-Forsythe ANOVA</w:t>
            </w:r>
          </w:p>
          <w:p w14:paraId="67896D24" w14:textId="77777777" w:rsidR="006A1128" w:rsidRDefault="006A1128" w:rsidP="0096616C">
            <w:pPr>
              <w:pStyle w:val="KeinLeerraum"/>
              <w:rPr>
                <w:sz w:val="20"/>
                <w:szCs w:val="20"/>
              </w:rPr>
            </w:pPr>
          </w:p>
          <w:p w14:paraId="68C921E0" w14:textId="0CA45E4A" w:rsidR="006A1128" w:rsidRPr="003E7275" w:rsidRDefault="006A1128" w:rsidP="0096616C">
            <w:pPr>
              <w:pStyle w:val="KeinLeerraum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nnett’s T3 multiple comparisons test</w:t>
            </w:r>
          </w:p>
        </w:tc>
        <w:tc>
          <w:tcPr>
            <w:tcW w:w="3260" w:type="dxa"/>
          </w:tcPr>
          <w:p w14:paraId="56A14C99" w14:textId="77777777" w:rsidR="006A1128" w:rsidRPr="00D32919" w:rsidRDefault="006A1128" w:rsidP="006A1128">
            <w:pPr>
              <w:pStyle w:val="KeinLeerraum"/>
              <w:rPr>
                <w:sz w:val="20"/>
                <w:szCs w:val="20"/>
              </w:rPr>
            </w:pPr>
            <w:r w:rsidRPr="00D32919">
              <w:rPr>
                <w:sz w:val="20"/>
                <w:szCs w:val="20"/>
              </w:rPr>
              <w:t>Group effect</w:t>
            </w:r>
          </w:p>
          <w:p w14:paraId="635CC906" w14:textId="77777777" w:rsidR="006A1128" w:rsidRDefault="006A1128" w:rsidP="006A1128">
            <w:pPr>
              <w:pStyle w:val="KeinLeerraum"/>
              <w:rPr>
                <w:sz w:val="20"/>
                <w:szCs w:val="20"/>
              </w:rPr>
            </w:pPr>
          </w:p>
          <w:p w14:paraId="05045C88" w14:textId="18C1F18F" w:rsidR="006A1128" w:rsidRPr="00D32919" w:rsidRDefault="006A1128" w:rsidP="006A1128">
            <w:pPr>
              <w:pStyle w:val="KeinLeerraum"/>
              <w:rPr>
                <w:sz w:val="20"/>
                <w:szCs w:val="20"/>
              </w:rPr>
            </w:pPr>
            <w:r w:rsidRPr="00D32919">
              <w:rPr>
                <w:sz w:val="20"/>
                <w:szCs w:val="20"/>
              </w:rPr>
              <w:t>"</w:t>
            </w:r>
            <w:r>
              <w:rPr>
                <w:sz w:val="20"/>
                <w:szCs w:val="20"/>
              </w:rPr>
              <w:t>Young</w:t>
            </w:r>
            <w:r w:rsidRPr="00D32919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vehicle</w:t>
            </w:r>
            <w:r w:rsidRPr="00D32919">
              <w:rPr>
                <w:sz w:val="20"/>
                <w:szCs w:val="20"/>
              </w:rPr>
              <w:t xml:space="preserve"> vs. Aged, vehicle"</w:t>
            </w:r>
          </w:p>
          <w:p w14:paraId="135E83CF" w14:textId="77777777" w:rsidR="006A1128" w:rsidRPr="00D32919" w:rsidRDefault="006A1128" w:rsidP="006A1128">
            <w:pPr>
              <w:pStyle w:val="KeinLeerraum"/>
              <w:rPr>
                <w:sz w:val="20"/>
                <w:szCs w:val="20"/>
              </w:rPr>
            </w:pPr>
            <w:r w:rsidRPr="00D32919">
              <w:rPr>
                <w:sz w:val="20"/>
                <w:szCs w:val="20"/>
              </w:rPr>
              <w:t xml:space="preserve">"Young, vehicle </w:t>
            </w:r>
            <w:r>
              <w:rPr>
                <w:sz w:val="20"/>
                <w:szCs w:val="20"/>
              </w:rPr>
              <w:t xml:space="preserve">vs. </w:t>
            </w:r>
            <w:r w:rsidRPr="00D32919">
              <w:rPr>
                <w:sz w:val="20"/>
                <w:szCs w:val="20"/>
              </w:rPr>
              <w:t>Aged, VH-04"</w:t>
            </w:r>
          </w:p>
          <w:p w14:paraId="2BF34ABB" w14:textId="77777777" w:rsidR="006A1128" w:rsidRPr="00D32919" w:rsidRDefault="006A1128" w:rsidP="006A1128">
            <w:pPr>
              <w:pStyle w:val="KeinLeerraum"/>
              <w:rPr>
                <w:sz w:val="20"/>
                <w:szCs w:val="20"/>
              </w:rPr>
            </w:pPr>
            <w:r w:rsidRPr="00D32919">
              <w:rPr>
                <w:sz w:val="20"/>
                <w:szCs w:val="20"/>
              </w:rPr>
              <w:t>"Aged, vehicle vs. Aged, VH-04"</w:t>
            </w:r>
          </w:p>
          <w:p w14:paraId="43607D87" w14:textId="77777777" w:rsidR="006A1128" w:rsidRPr="003E7275" w:rsidRDefault="006A1128" w:rsidP="0096616C">
            <w:pPr>
              <w:pStyle w:val="KeinLeerraum"/>
              <w:rPr>
                <w:sz w:val="20"/>
                <w:szCs w:val="20"/>
              </w:rPr>
            </w:pPr>
          </w:p>
        </w:tc>
        <w:tc>
          <w:tcPr>
            <w:tcW w:w="1659" w:type="dxa"/>
          </w:tcPr>
          <w:p w14:paraId="659B8215" w14:textId="77777777" w:rsidR="006A1128" w:rsidRDefault="006A1128" w:rsidP="0096616C">
            <w:pPr>
              <w:pStyle w:val="KeinLeerraum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*</w:t>
            </w:r>
            <w:r w:rsidRPr="003E7275">
              <w:rPr>
                <w:sz w:val="20"/>
                <w:szCs w:val="20"/>
                <w:vertAlign w:val="subscript"/>
              </w:rPr>
              <w:t>(</w:t>
            </w:r>
            <w:r>
              <w:rPr>
                <w:sz w:val="20"/>
                <w:szCs w:val="20"/>
                <w:vertAlign w:val="subscript"/>
              </w:rPr>
              <w:t>2, 5.964</w:t>
            </w:r>
            <w:r w:rsidRPr="003E7275">
              <w:rPr>
                <w:sz w:val="20"/>
                <w:szCs w:val="20"/>
                <w:vertAlign w:val="subscript"/>
              </w:rPr>
              <w:t>)</w:t>
            </w:r>
            <w:r w:rsidRPr="003E7275">
              <w:rPr>
                <w:sz w:val="20"/>
                <w:szCs w:val="20"/>
              </w:rPr>
              <w:t xml:space="preserve"> = </w:t>
            </w:r>
            <w:r>
              <w:rPr>
                <w:sz w:val="20"/>
                <w:szCs w:val="20"/>
              </w:rPr>
              <w:t>6</w:t>
            </w:r>
            <w:r w:rsidRPr="003E7275">
              <w:rPr>
                <w:sz w:val="20"/>
                <w:szCs w:val="20"/>
              </w:rPr>
              <w:t>.6</w:t>
            </w:r>
            <w:r>
              <w:rPr>
                <w:sz w:val="20"/>
                <w:szCs w:val="20"/>
              </w:rPr>
              <w:t>3</w:t>
            </w:r>
            <w:r w:rsidRPr="003E7275">
              <w:rPr>
                <w:sz w:val="20"/>
                <w:szCs w:val="20"/>
              </w:rPr>
              <w:t>7</w:t>
            </w:r>
          </w:p>
          <w:p w14:paraId="6631675D" w14:textId="77777777" w:rsidR="006A1128" w:rsidRDefault="006A1128" w:rsidP="0096616C">
            <w:pPr>
              <w:pStyle w:val="KeinLeerraum"/>
              <w:rPr>
                <w:sz w:val="20"/>
                <w:szCs w:val="20"/>
              </w:rPr>
            </w:pPr>
          </w:p>
          <w:p w14:paraId="43B4BF0B" w14:textId="042326D9" w:rsidR="006A1128" w:rsidRPr="006A1128" w:rsidRDefault="006A1128" w:rsidP="006A1128">
            <w:pPr>
              <w:pStyle w:val="KeinLeerraum"/>
              <w:rPr>
                <w:sz w:val="20"/>
                <w:szCs w:val="20"/>
              </w:rPr>
            </w:pPr>
            <w:r w:rsidRPr="006A1128">
              <w:rPr>
                <w:i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 xml:space="preserve"> = </w:t>
            </w:r>
            <w:r w:rsidRPr="006A1128">
              <w:rPr>
                <w:sz w:val="20"/>
                <w:szCs w:val="20"/>
              </w:rPr>
              <w:t>2.412</w:t>
            </w:r>
          </w:p>
          <w:p w14:paraId="0811D234" w14:textId="3E0C8FE8" w:rsidR="006A1128" w:rsidRPr="006A1128" w:rsidRDefault="006A1128" w:rsidP="006A1128">
            <w:pPr>
              <w:pStyle w:val="KeinLeerraum"/>
              <w:rPr>
                <w:sz w:val="20"/>
                <w:szCs w:val="20"/>
              </w:rPr>
            </w:pPr>
            <w:r w:rsidRPr="006A1128">
              <w:rPr>
                <w:i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 xml:space="preserve"> = </w:t>
            </w:r>
            <w:r w:rsidRPr="006A1128">
              <w:rPr>
                <w:sz w:val="20"/>
                <w:szCs w:val="20"/>
              </w:rPr>
              <w:t>1.246</w:t>
            </w:r>
          </w:p>
          <w:p w14:paraId="67BC88F8" w14:textId="02F98270" w:rsidR="006A1128" w:rsidRPr="003E7275" w:rsidRDefault="006A1128" w:rsidP="006A1128">
            <w:pPr>
              <w:pStyle w:val="KeinLeerraum"/>
              <w:rPr>
                <w:sz w:val="20"/>
                <w:szCs w:val="20"/>
              </w:rPr>
            </w:pPr>
            <w:r w:rsidRPr="006A1128">
              <w:rPr>
                <w:i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 xml:space="preserve"> = </w:t>
            </w:r>
            <w:r w:rsidRPr="006A1128">
              <w:rPr>
                <w:sz w:val="20"/>
                <w:szCs w:val="20"/>
              </w:rPr>
              <w:t>2.916</w:t>
            </w:r>
          </w:p>
        </w:tc>
        <w:tc>
          <w:tcPr>
            <w:tcW w:w="1033" w:type="dxa"/>
          </w:tcPr>
          <w:p w14:paraId="0573BC63" w14:textId="77777777" w:rsidR="006A1128" w:rsidRDefault="006A1128" w:rsidP="0096616C">
            <w:pPr>
              <w:pStyle w:val="KeinLeerraum"/>
              <w:rPr>
                <w:sz w:val="20"/>
                <w:szCs w:val="20"/>
              </w:rPr>
            </w:pPr>
            <w:r w:rsidRPr="003E7275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331</w:t>
            </w:r>
          </w:p>
          <w:p w14:paraId="07E8842F" w14:textId="77777777" w:rsidR="006A1128" w:rsidRDefault="006A1128" w:rsidP="0096616C">
            <w:pPr>
              <w:pStyle w:val="KeinLeerraum"/>
              <w:rPr>
                <w:sz w:val="20"/>
                <w:szCs w:val="20"/>
              </w:rPr>
            </w:pPr>
          </w:p>
          <w:p w14:paraId="574FE394" w14:textId="77777777" w:rsidR="006A1128" w:rsidRPr="006A1128" w:rsidRDefault="006A1128" w:rsidP="006A1128">
            <w:pPr>
              <w:pStyle w:val="KeinLeerraum"/>
              <w:rPr>
                <w:sz w:val="20"/>
                <w:szCs w:val="20"/>
              </w:rPr>
            </w:pPr>
            <w:r w:rsidRPr="006A1128">
              <w:rPr>
                <w:sz w:val="20"/>
                <w:szCs w:val="20"/>
              </w:rPr>
              <w:t>0.1508</w:t>
            </w:r>
          </w:p>
          <w:p w14:paraId="2EDA7AB6" w14:textId="77777777" w:rsidR="006A1128" w:rsidRPr="006A1128" w:rsidRDefault="006A1128" w:rsidP="006A1128">
            <w:pPr>
              <w:pStyle w:val="KeinLeerraum"/>
              <w:rPr>
                <w:sz w:val="20"/>
                <w:szCs w:val="20"/>
              </w:rPr>
            </w:pPr>
            <w:r w:rsidRPr="006A1128">
              <w:rPr>
                <w:sz w:val="20"/>
                <w:szCs w:val="20"/>
              </w:rPr>
              <w:t>0.5316</w:t>
            </w:r>
          </w:p>
          <w:p w14:paraId="46DF85A2" w14:textId="0EA258B5" w:rsidR="006A1128" w:rsidRPr="003E7275" w:rsidRDefault="006A1128" w:rsidP="006A1128">
            <w:pPr>
              <w:pStyle w:val="KeinLeerraum"/>
              <w:rPr>
                <w:sz w:val="20"/>
                <w:szCs w:val="20"/>
              </w:rPr>
            </w:pPr>
            <w:r w:rsidRPr="006A1128">
              <w:rPr>
                <w:sz w:val="20"/>
                <w:szCs w:val="20"/>
              </w:rPr>
              <w:t>0.0847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52707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943872" w14:textId="77777777" w:rsidR="001A3170" w:rsidRDefault="001A3170" w:rsidP="00117666">
      <w:pPr>
        <w:spacing w:after="0"/>
      </w:pPr>
      <w:r>
        <w:separator/>
      </w:r>
    </w:p>
  </w:endnote>
  <w:endnote w:type="continuationSeparator" w:id="0">
    <w:p w14:paraId="3B2633EB" w14:textId="77777777" w:rsidR="001A3170" w:rsidRDefault="001A317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A87B37" w:rsidRPr="00577C4C" w:rsidRDefault="00A87B37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A87B37" w:rsidRPr="00577C4C" w:rsidRDefault="00A87B3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A87B37" w:rsidRPr="00577C4C" w:rsidRDefault="00A87B3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A87B37" w:rsidRPr="00577C4C" w:rsidRDefault="00A87B37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A87B37" w:rsidRPr="00577C4C" w:rsidRDefault="00A87B3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A87B37" w:rsidRPr="00577C4C" w:rsidRDefault="00A87B3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170F48" w14:textId="77777777" w:rsidR="001A3170" w:rsidRDefault="001A3170" w:rsidP="00117666">
      <w:pPr>
        <w:spacing w:after="0"/>
      </w:pPr>
      <w:r>
        <w:separator/>
      </w:r>
    </w:p>
  </w:footnote>
  <w:footnote w:type="continuationSeparator" w:id="0">
    <w:p w14:paraId="120910B7" w14:textId="77777777" w:rsidR="001A3170" w:rsidRDefault="001A317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A87B37" w:rsidRPr="009151AA" w:rsidRDefault="00A87B37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A87B37" w:rsidRDefault="00A87B37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5529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5529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5529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5529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7761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8265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8769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9273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9849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97638517">
    <w:abstractNumId w:val="0"/>
  </w:num>
  <w:num w:numId="2" w16cid:durableId="2042125685">
    <w:abstractNumId w:val="4"/>
  </w:num>
  <w:num w:numId="3" w16cid:durableId="26415349">
    <w:abstractNumId w:val="1"/>
  </w:num>
  <w:num w:numId="4" w16cid:durableId="1466117838">
    <w:abstractNumId w:val="5"/>
  </w:num>
  <w:num w:numId="5" w16cid:durableId="41112890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577985073">
    <w:abstractNumId w:val="3"/>
  </w:num>
  <w:num w:numId="7" w16cid:durableId="106042872">
    <w:abstractNumId w:val="6"/>
  </w:num>
  <w:num w:numId="8" w16cid:durableId="1830560557">
    <w:abstractNumId w:val="6"/>
  </w:num>
  <w:num w:numId="9" w16cid:durableId="391544794">
    <w:abstractNumId w:val="6"/>
  </w:num>
  <w:num w:numId="10" w16cid:durableId="942305767">
    <w:abstractNumId w:val="6"/>
  </w:num>
  <w:num w:numId="11" w16cid:durableId="1716614264">
    <w:abstractNumId w:val="6"/>
  </w:num>
  <w:num w:numId="12" w16cid:durableId="1399939888">
    <w:abstractNumId w:val="6"/>
  </w:num>
  <w:num w:numId="13" w16cid:durableId="1050349309">
    <w:abstractNumId w:val="3"/>
  </w:num>
  <w:num w:numId="14" w16cid:durableId="1204245309">
    <w:abstractNumId w:val="2"/>
  </w:num>
  <w:num w:numId="15" w16cid:durableId="1819686028">
    <w:abstractNumId w:val="2"/>
  </w:num>
  <w:num w:numId="16" w16cid:durableId="1417095146">
    <w:abstractNumId w:val="2"/>
  </w:num>
  <w:num w:numId="17" w16cid:durableId="123738145">
    <w:abstractNumId w:val="2"/>
  </w:num>
  <w:num w:numId="18" w16cid:durableId="1433668433">
    <w:abstractNumId w:val="2"/>
  </w:num>
  <w:num w:numId="19" w16cid:durableId="6568089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trackRevisions/>
  <w:defaultTabStop w:val="720"/>
  <w:hyphenationZone w:val="425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796D"/>
    <w:rsid w:val="0001436A"/>
    <w:rsid w:val="00034304"/>
    <w:rsid w:val="00035434"/>
    <w:rsid w:val="00037300"/>
    <w:rsid w:val="00052A14"/>
    <w:rsid w:val="000656D1"/>
    <w:rsid w:val="00077A19"/>
    <w:rsid w:val="00077D53"/>
    <w:rsid w:val="00097E56"/>
    <w:rsid w:val="000A57EA"/>
    <w:rsid w:val="00105FD9"/>
    <w:rsid w:val="00114093"/>
    <w:rsid w:val="00117666"/>
    <w:rsid w:val="00152F11"/>
    <w:rsid w:val="001549D3"/>
    <w:rsid w:val="00160065"/>
    <w:rsid w:val="00177D84"/>
    <w:rsid w:val="00191212"/>
    <w:rsid w:val="001A3170"/>
    <w:rsid w:val="001C7178"/>
    <w:rsid w:val="001D5679"/>
    <w:rsid w:val="00267D18"/>
    <w:rsid w:val="00267DBF"/>
    <w:rsid w:val="00274347"/>
    <w:rsid w:val="002868E2"/>
    <w:rsid w:val="002869C3"/>
    <w:rsid w:val="002936E4"/>
    <w:rsid w:val="002B080D"/>
    <w:rsid w:val="002B4A57"/>
    <w:rsid w:val="002C74CA"/>
    <w:rsid w:val="003123F4"/>
    <w:rsid w:val="003544FB"/>
    <w:rsid w:val="0035598B"/>
    <w:rsid w:val="00383872"/>
    <w:rsid w:val="003952BF"/>
    <w:rsid w:val="003D2F2D"/>
    <w:rsid w:val="003E404E"/>
    <w:rsid w:val="003E7275"/>
    <w:rsid w:val="003F7E43"/>
    <w:rsid w:val="00401590"/>
    <w:rsid w:val="004228AD"/>
    <w:rsid w:val="00447801"/>
    <w:rsid w:val="00452E9C"/>
    <w:rsid w:val="004735C8"/>
    <w:rsid w:val="004771E3"/>
    <w:rsid w:val="004947A6"/>
    <w:rsid w:val="004961FF"/>
    <w:rsid w:val="004E213B"/>
    <w:rsid w:val="004F01F7"/>
    <w:rsid w:val="00517A89"/>
    <w:rsid w:val="0052508B"/>
    <w:rsid w:val="005250F2"/>
    <w:rsid w:val="00557980"/>
    <w:rsid w:val="00593EEA"/>
    <w:rsid w:val="005A5EEE"/>
    <w:rsid w:val="006375C7"/>
    <w:rsid w:val="00654E8F"/>
    <w:rsid w:val="00660D05"/>
    <w:rsid w:val="00661581"/>
    <w:rsid w:val="00661DDC"/>
    <w:rsid w:val="00671A08"/>
    <w:rsid w:val="006820B1"/>
    <w:rsid w:val="00684661"/>
    <w:rsid w:val="006A1128"/>
    <w:rsid w:val="006A216F"/>
    <w:rsid w:val="006B7D14"/>
    <w:rsid w:val="00701727"/>
    <w:rsid w:val="0070566C"/>
    <w:rsid w:val="00711945"/>
    <w:rsid w:val="00714C50"/>
    <w:rsid w:val="00725A7D"/>
    <w:rsid w:val="00734B5E"/>
    <w:rsid w:val="007501BE"/>
    <w:rsid w:val="00790BB3"/>
    <w:rsid w:val="007C206C"/>
    <w:rsid w:val="00806154"/>
    <w:rsid w:val="00817DD6"/>
    <w:rsid w:val="0083759F"/>
    <w:rsid w:val="008427A6"/>
    <w:rsid w:val="00866014"/>
    <w:rsid w:val="00885156"/>
    <w:rsid w:val="009151AA"/>
    <w:rsid w:val="0092341D"/>
    <w:rsid w:val="0093429D"/>
    <w:rsid w:val="00943573"/>
    <w:rsid w:val="00944D07"/>
    <w:rsid w:val="00945C31"/>
    <w:rsid w:val="00952707"/>
    <w:rsid w:val="00964134"/>
    <w:rsid w:val="00970F7D"/>
    <w:rsid w:val="00980196"/>
    <w:rsid w:val="00994A3D"/>
    <w:rsid w:val="009A5370"/>
    <w:rsid w:val="009C211A"/>
    <w:rsid w:val="009C2B12"/>
    <w:rsid w:val="00A174D9"/>
    <w:rsid w:val="00A4253B"/>
    <w:rsid w:val="00A44B43"/>
    <w:rsid w:val="00A506DB"/>
    <w:rsid w:val="00A515DA"/>
    <w:rsid w:val="00A55A6D"/>
    <w:rsid w:val="00A67E31"/>
    <w:rsid w:val="00A87B37"/>
    <w:rsid w:val="00AA4D24"/>
    <w:rsid w:val="00AB6715"/>
    <w:rsid w:val="00AC0998"/>
    <w:rsid w:val="00B1671E"/>
    <w:rsid w:val="00B25EB8"/>
    <w:rsid w:val="00B37F4D"/>
    <w:rsid w:val="00BD6022"/>
    <w:rsid w:val="00BD687C"/>
    <w:rsid w:val="00BF5FAD"/>
    <w:rsid w:val="00C417CE"/>
    <w:rsid w:val="00C52A7B"/>
    <w:rsid w:val="00C56BAF"/>
    <w:rsid w:val="00C577FB"/>
    <w:rsid w:val="00C679AA"/>
    <w:rsid w:val="00C75972"/>
    <w:rsid w:val="00CD066B"/>
    <w:rsid w:val="00CE4FEE"/>
    <w:rsid w:val="00CF3DB3"/>
    <w:rsid w:val="00D060CF"/>
    <w:rsid w:val="00D32919"/>
    <w:rsid w:val="00D85A71"/>
    <w:rsid w:val="00DA0B9B"/>
    <w:rsid w:val="00DA3F3E"/>
    <w:rsid w:val="00DB59C3"/>
    <w:rsid w:val="00DC259A"/>
    <w:rsid w:val="00DC3364"/>
    <w:rsid w:val="00DE23E8"/>
    <w:rsid w:val="00E25022"/>
    <w:rsid w:val="00E52377"/>
    <w:rsid w:val="00E537AD"/>
    <w:rsid w:val="00E64E17"/>
    <w:rsid w:val="00E866C9"/>
    <w:rsid w:val="00EA3D3C"/>
    <w:rsid w:val="00EC090A"/>
    <w:rsid w:val="00ED20B5"/>
    <w:rsid w:val="00ED7FC2"/>
    <w:rsid w:val="00F46900"/>
    <w:rsid w:val="00F61D89"/>
    <w:rsid w:val="00F63E9C"/>
    <w:rsid w:val="00FE7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customStyle="1" w:styleId="CiteItBibliographyTitle">
    <w:name w:val="CiteIt Bibliography Title"/>
    <w:basedOn w:val="Standard"/>
    <w:link w:val="CiteItBibliographyTitleZchn"/>
    <w:autoRedefine/>
    <w:qFormat/>
    <w:rsid w:val="003E404E"/>
    <w:pPr>
      <w:spacing w:before="0" w:after="0"/>
      <w:jc w:val="center"/>
    </w:pPr>
    <w:rPr>
      <w:rFonts w:ascii="Arial" w:eastAsia="Times New Roman" w:hAnsi="Arial" w:cs="Arial"/>
      <w:sz w:val="32"/>
      <w:szCs w:val="20"/>
      <w:u w:val="single"/>
      <w:lang w:val="de-DE" w:eastAsia="de-DE"/>
    </w:rPr>
  </w:style>
  <w:style w:type="character" w:customStyle="1" w:styleId="CiteItBibliographyTitleZchn">
    <w:name w:val="CiteIt Bibliography Title Zchn"/>
    <w:basedOn w:val="Absatz-Standardschriftart"/>
    <w:link w:val="CiteItBibliographyTitle"/>
    <w:rsid w:val="003E404E"/>
    <w:rPr>
      <w:rFonts w:ascii="Arial" w:eastAsia="Times New Roman" w:hAnsi="Arial" w:cs="Arial"/>
      <w:sz w:val="32"/>
      <w:szCs w:val="20"/>
      <w:u w:val="single"/>
      <w:lang w:val="de-DE" w:eastAsia="de-DE"/>
    </w:rPr>
  </w:style>
  <w:style w:type="paragraph" w:styleId="berarbeitung">
    <w:name w:val="Revision"/>
    <w:hidden/>
    <w:uiPriority w:val="99"/>
    <w:semiHidden/>
    <w:rsid w:val="003E404E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8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6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5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Finished xmlns="059fc547-a1e4-4b8d-82b9-78eec4423d84">false</Finished>
    <_Status xmlns="http://schemas.microsoft.com/sharepoint/v3/fields">Not Started</_Status>
    <TaxCatchAll xmlns="059fc547-a1e4-4b8d-82b9-78eec4423d84" xsi:nil="true"/>
    <lcf76f155ced4ddcb4097134ff3c332f xmlns="4762b03c-6c27-4192-848d-cb0b6cbee78a">
      <Terms xmlns="http://schemas.microsoft.com/office/infopath/2007/PartnerControls"/>
    </lcf76f155ced4ddcb4097134ff3c332f>
    <TaxKeywordTaxHTField xmlns="059fc547-a1e4-4b8d-82b9-78eec4423d84">
      <Terms xmlns="http://schemas.microsoft.com/office/infopath/2007/PartnerControls"/>
    </TaxKeywordTaxHTField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D96A27105234489861BEF6E86B06D4" ma:contentTypeVersion="25" ma:contentTypeDescription="Create a new document." ma:contentTypeScope="" ma:versionID="8895483ff282f3247f23caf54b5abe68">
  <xsd:schema xmlns:xsd="http://www.w3.org/2001/XMLSchema" xmlns:xs="http://www.w3.org/2001/XMLSchema" xmlns:p="http://schemas.microsoft.com/office/2006/metadata/properties" xmlns:ns2="http://schemas.microsoft.com/sharepoint/v3/fields" xmlns:ns3="059fc547-a1e4-4b8d-82b9-78eec4423d84" xmlns:ns4="4762b03c-6c27-4192-848d-cb0b6cbee78a" targetNamespace="http://schemas.microsoft.com/office/2006/metadata/properties" ma:root="true" ma:fieldsID="6b95c8ed0a06fe6b945e51825c93e605" ns2:_="" ns3:_="" ns4:_="">
    <xsd:import namespace="http://schemas.microsoft.com/sharepoint/v3/fields"/>
    <xsd:import namespace="059fc547-a1e4-4b8d-82b9-78eec4423d84"/>
    <xsd:import namespace="4762b03c-6c27-4192-848d-cb0b6cbee78a"/>
    <xsd:element name="properties">
      <xsd:complexType>
        <xsd:sequence>
          <xsd:element name="documentManagement">
            <xsd:complexType>
              <xsd:all>
                <xsd:element ref="ns2:_Status" minOccurs="0"/>
                <xsd:element ref="ns3:Finished" minOccurs="0"/>
                <xsd:element ref="ns3:TaxKeywordTaxHTField" minOccurs="0"/>
                <xsd:element ref="ns3:TaxCatchAll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3:SharedWithUsers" minOccurs="0"/>
                <xsd:element ref="ns3:SharedWithDetails" minOccurs="0"/>
                <xsd:element ref="ns4:MediaServiceDateTaken" minOccurs="0"/>
                <xsd:element ref="ns4:MediaServiceAutoKeyPoints" minOccurs="0"/>
                <xsd:element ref="ns4:MediaServiceKeyPoints" minOccurs="0"/>
                <xsd:element ref="ns4:MediaLengthInSeconds" minOccurs="0"/>
                <xsd:element ref="ns4:lcf76f155ced4ddcb4097134ff3c332f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/fields" elementFormDefault="qualified">
    <xsd:import namespace="http://schemas.microsoft.com/office/2006/documentManagement/types"/>
    <xsd:import namespace="http://schemas.microsoft.com/office/infopath/2007/PartnerControls"/>
    <xsd:element name="_Status" ma:index="8" nillable="true" ma:displayName="Status" ma:default="Not Started" ma:format="Dropdown" ma:internalName="_Status" ma:readOnly="false">
      <xsd:simpleType>
        <xsd:union memberTypes="dms:Text">
          <xsd:simpleType>
            <xsd:restriction base="dms:Choice">
              <xsd:enumeration value="Not Started"/>
              <xsd:enumeration value="Draft"/>
              <xsd:enumeration value="Reviewed"/>
              <xsd:enumeration value="Scheduled"/>
              <xsd:enumeration value="Published"/>
              <xsd:enumeration value="Final"/>
              <xsd:enumeration value="Expired"/>
            </xsd:restriction>
          </xsd:simpleType>
        </xsd:un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9fc547-a1e4-4b8d-82b9-78eec4423d84" elementFormDefault="qualified">
    <xsd:import namespace="http://schemas.microsoft.com/office/2006/documentManagement/types"/>
    <xsd:import namespace="http://schemas.microsoft.com/office/infopath/2007/PartnerControls"/>
    <xsd:element name="Finished" ma:index="9" nillable="true" ma:displayName="Finished" ma:default="0" ma:internalName="Finished" ma:readOnly="false">
      <xsd:simpleType>
        <xsd:restriction base="dms:Boolean"/>
      </xsd:simpleType>
    </xsd:element>
    <xsd:element name="TaxKeywordTaxHTField" ma:index="11" nillable="true" ma:taxonomy="true" ma:internalName="TaxKeywordTaxHTField" ma:taxonomyFieldName="TaxKeyword" ma:displayName="Enterprise Keywords" ma:fieldId="{23f27201-bee3-471e-b2e7-b64fd8b7ca38}" ma:taxonomyMulti="true" ma:sspId="1f131a42-a101-40b7-aecc-f7ea1becb290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TaxCatchAll" ma:index="12" nillable="true" ma:displayName="Taxonomy Catch All Column" ma:hidden="true" ma:list="{e4773684-3804-47dc-bc9e-0ebedeee6c79}" ma:internalName="TaxCatchAll" ma:showField="CatchAllData" ma:web="059fc547-a1e4-4b8d-82b9-78eec4423d8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762b03c-6c27-4192-848d-cb0b6cbee78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1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2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4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6" nillable="true" ma:taxonomy="true" ma:internalName="lcf76f155ced4ddcb4097134ff3c332f" ma:taxonomyFieldName="MediaServiceImageTags" ma:displayName="Image Tags" ma:readOnly="false" ma:fieldId="{5cf76f15-5ced-4ddc-b409-7134ff3c332f}" ma:taxonomyMulti="true" ma:sspId="1f131a42-a101-40b7-aecc-f7ea1becb29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7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 ma:displayName="Status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F6163ED-B7D9-4EA1-8C44-9B67381DFA6F}">
  <ds:schemaRefs>
    <ds:schemaRef ds:uri="http://schemas.microsoft.com/office/2006/metadata/properties"/>
    <ds:schemaRef ds:uri="http://schemas.microsoft.com/office/infopath/2007/PartnerControls"/>
    <ds:schemaRef ds:uri="059fc547-a1e4-4b8d-82b9-78eec4423d84"/>
    <ds:schemaRef ds:uri="http://schemas.microsoft.com/sharepoint/v3/fields"/>
    <ds:schemaRef ds:uri="4762b03c-6c27-4192-848d-cb0b6cbee78a"/>
  </ds:schemaRefs>
</ds:datastoreItem>
</file>

<file path=customXml/itemProps2.xml><?xml version="1.0" encoding="utf-8"?>
<ds:datastoreItem xmlns:ds="http://schemas.openxmlformats.org/officeDocument/2006/customXml" ds:itemID="{9F1F5CFF-D6CC-46FB-AD3A-6903AF05838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FF2641EB-F467-4104-A8BE-6F7FD704ACE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78914B4-38EB-48D5-BA64-BF1BA1C27E5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/fields"/>
    <ds:schemaRef ds:uri="059fc547-a1e4-4b8d-82b9-78eec4423d84"/>
    <ds:schemaRef ds:uri="4762b03c-6c27-4192-848d-cb0b6cbee78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2</Pages>
  <Words>4864</Words>
  <Characters>30649</Characters>
  <Application>Microsoft Office Word</Application>
  <DocSecurity>0</DocSecurity>
  <Lines>255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eyer, Dr. Kathrin</cp:lastModifiedBy>
  <cp:revision>3</cp:revision>
  <cp:lastPrinted>2013-10-03T12:51:00Z</cp:lastPrinted>
  <dcterms:created xsi:type="dcterms:W3CDTF">2023-05-09T15:20:00Z</dcterms:created>
  <dcterms:modified xsi:type="dcterms:W3CDTF">2023-05-09T15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D96A27105234489861BEF6E86B06D4</vt:lpwstr>
  </property>
  <property fmtid="{D5CDD505-2E9C-101B-9397-08002B2CF9AE}" pid="3" name="TaxKeyword">
    <vt:lpwstr/>
  </property>
  <property fmtid="{D5CDD505-2E9C-101B-9397-08002B2CF9AE}" pid="4" name="MediaServiceImageTags">
    <vt:lpwstr/>
  </property>
  <property fmtid="{D5CDD505-2E9C-101B-9397-08002B2CF9AE}" pid="5" name="BibliographyTitle">
    <vt:lpwstr/>
  </property>
</Properties>
</file>